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F9A" w:rsidRDefault="006D5F9A" w:rsidP="006D5F9A">
      <w:r>
        <w:t>&gt;nano1</w:t>
      </w:r>
    </w:p>
    <w:p w:rsidR="006D5F9A" w:rsidRDefault="006D5F9A" w:rsidP="006D5F9A">
      <w:r>
        <w:t>CAAAGCTGAGGTAACATAGGCTCCCATCAAAATTAACCTATGCAGATCATTAAAATTAATAAGAACATGGCTGGGAAAAGTAAGTGATCAAGGGCACAACTTGTCGGCATGAGAATCCGGTATCAACTTGCTGGGATGACACATGTCCTCGCTAATCGTAGCAATACAAACAAACATGGTATAGATAAAATTAACATCACACCAAACATAAGAATAAGTTTCGTAATAATAATCTACGCATTGCTCTGAGGCTAGCGCTGGCAGGCGGATCAATTGAGTTAAAAGCAGTTAGTTATGATTTTCGAAGTGCAGCAGATGTTTGAGTGGGAATAGCGATAAATTTTAATCTAGTTGTCATGCTAAACGAGTTACCAATTGATAAACATTATTAATATGAATTTTATGCAACTAGAATGGATCCATTTGGGCTATAATGAATTTAATATGATTTATCAAGTTTATGCAGAATTGTTTTTATACTAAAAATCTATTTTATTTATTATTTCTGAATTTATTTATTTGATTTTCATGAGCTGCTTGGGTGGGTCATTTTCAGGAAAGTGAGGTCTTAGCGCAAGATTGCTAAGACTCAGTGCACTCCGCAGTGAACTAGGGTTAAATATTTGATTATCACGAGGCTCATACATAAAAGAGTTGTCAGAAGGTATTGTTGGTATAGACCACCCGGTCGAAGCGTCGCGGTGGATTTTAATGTGCCGAAGGTGTCGCCGCGATCTAATCCTATCCATCAACTACCGATCGGCGGTCGATTAGAAGTTTTCGCCCACGAACCGATATCAACTCGACCATCGATTACGATCTAGCAGCGCGCGATAAAGGGGTGAAAGGAATCGCCAGCTCTGTCTGGGCACGCGTTCACGCATCAAGAGGCCATCCGCTATCTTCCTCCACTCGGCCATGGACGCGGTGAGCTCCGCGACGACCAGCGGCCGCGCCACCGCGAAACAACCATCCTTGCACAAGGGTTCTAACCTTTTGATCTAATAGCACTACTCGTCACGGTGATAATGGTGCTCAATTGGCGGGACTCACCAATGAGCGGCGGGGCGCAGCCGCCACGCTAAGGTGCGGATCCGGCGGCGGCAGTCAGCGTGAGTAATTCAAGAACACCGCCCGGCGCGCGCGGGAAGTTCACGGTGGAGCGTACACCCGGCGGTCGGCGGCGGAGAGGGCGAGAGAGGAGGCGTTAACGATGGCAGAACCCCTCTGGCGCGGCGTGGGGTCGAGCAGTGCGCGCTGACGCGGAACGCGCGTCGGCTGGAGCAGCGAGCATACGTCTGATCAATACACAAGCGCCACGGCTGGGTGGTAGAACTTGTCTGGCGCTGCTTCCCTTCGCCTTGCCCATCTCTGCGATGCGCCGACGAGCAGCGAAGCTGCGAGCGGCAATGGCGTTTGCGGCGGGATCTCGGCGGCGGCGGAATCTGGCGAACTTCACGAGCTCTACCACCGCATCAGTAGTTAGCGGTAGCGAAGGTTCGCGATGACAACGATGCTCGCTACCACACATCTCCAACCTCTTGTTTGAATCTGCACCTCTCCATGTACTTGGTGCAATGGTGGTGGTAGCTGCGCCAGATCTCCCATTTCTCTACCTCTCTCACGGCGGCACAGAAGCAGCGTGGCCGGGGTATCTGAGGCGTGAGGGCCCGCGGCGAGTTTTATGGCTAGAGCCACGCCGCACGCATTCGATTTTTACGGCCGGTGAAATTTCCTCGGTTGACTTCGGGCCCGGGGGAGCGAAGCGGCGTGTTGAGGAGGGCGAAAGCGGTGACAAGGGCTTGCGAGTTTAGGCAGCCGTCTGTGGCGGGCTGAAGTCCCAGGGTCCCGCGGCGGCAAGTGCGCACCCGCCCAATCTAAGCGAGGAGATGAACAGGAGGCTCGCGGCTGCGGTGGGGCGCGAAGAGGGTCACGCTGGCGAGGTGTTGCGCGGGATAAAGTTGGAAATGGGCATGGTGAAAGCAGCCCAAGCGTGGCGGACCTTACTTCTTTCTTTTTTATATATTTTTTCACTTCTCCTTTTCTTCTTTTCCCAATTCAATTTCCACTTCAGATTTAAATTCCCATCTTGTGTCGAGTTGCCCTAAATCAAAGGCATGAATTTGAACATACTCAAAATGATCTGAATTTGTGTATTTATAAATTTTATTTTGGTTTTGTATAATATTATTCTTTCCTTCTACATTTTCAACCCAAATCTAAATTTAGGTTTTTACTTCAATCCTCTTCTCATTATTATTATATTTTAATTCATATTATTGTTATTCTTATTAAATTACACAAACAAACAAAACTCATCATGATGCGTGATTTAATGGCATGTCCTTTATTAAGTATTTTTTTAATGAGTTATTCACATGAAACAATAAATAGGGACAACACACATATATATAAAGGAATATATTTTCTCCTTTTAGACTTTTCTTATAAAGTGGGTATTACATCAATCAACAAGTTATCTCATGTAGTCCATTTCACTTCTTACCGATGCAGTACAAGGATCAAGCGATCTCATTATTTGCGAAAGCGAGCGATTGAATCGAGTTTTAAACCTTGCAAGGTAAACCTAAACTACGGCATGTCGGGGTACTCGACCCGCATGTAACAACCGTCCCCATCGATTCCCGTTAACGTCGGGCCTCACCGCCTTGGCATACAATGCTCCACTGACCCGCTGCCGCCCGTGCGGTGGCCACCTTGTACCCACCATAGCTAGCATGGGAGACCGGTCTCAGTCGCATGAGGATAAAGTCCGTGCGGCTTCACTCAGTACTAGGTTTACCAGTTACCATTTTTCCGACATGTAGTAAATGCGTTCAAAGCTTGACTCGGTATCACACATTAATCCTTAATTCATTTTTCCGTATTATCATGGACAAGGCATCCTCCTGGATCCCAATCCATAGACCAACATAGATCCCGTTATCAAGATGAATACAATCAATTCGACCTCGCGCGAGTGCTAGAAAAATCACTGCGACTTCTCAGAGATCTGATTGGCGGCTACTGCGACCTAGCATACTAGTATTCATCTCAAAGAGATCCTATGTTCATGCAACTCCTACACTTAAGTGCACATTGCAATCCTATAAGCAT</w:t>
      </w:r>
      <w:r>
        <w:lastRenderedPageBreak/>
        <w:t>TAAGTGTAGTAAAGTAGCATATAATAACATGGTTATGCCATAAAACCGGGGCTTCCTTCATTGCTTTGAAATTGGAGATCCTAATAGCGACCCTCGACACCGCTCTGGTCCTCCTCTTGGACAGTCCTTGCTCGGGGATGAGCGCATTACTCTCGTCGGCAAGATTACAATCTAATAGAATGCAATGCGTAAGATATATGCATGATATGATATGTGCTTTTAGAATTACAACTTTTAAGGTGTGTAGGATCTTTTGAGTTTAAAACAAGTTAACTTTACTTATAATAAAACCCTTAGTGGTATACTTGGTAAATTGGGTTAGACTTAGCTAAGGTAAGTGGTAGGTTTATTTTTTGGGGTTCCACTGAATTCCTTTTAAGTCTTAGGGATAAATGATAAGTTCTCAATTAGACTTATTGGGATGAGGTTTATTCCTTCTTCTCTTTTCTTTTATTCTCTTTAATGTTTTGGGTAAGTTTGAACTACAAGTTGCTTATATAAAATTCTAAAAATTCCACAAAAATTACAGTGGCTTGGTATATTTCCCTGTCTCAAAATTTGGGGGTCAGCAAGTGAATAGATTTTCTCTGGACAAAATTATTAACTCTACGGGAGCAGAAGGGTGCTTTGAACTACAACTACTATTTAACAGTGGGTAATTCTCTAAAACTTATTTTGCTGGCTTTTAGGTGTTATAACATGACTTGATACAAATTTCTAATCATTAATACTTCTTAATAAATTTTCTATGGTTTTTCTCAAGTTTCTAGCCAAATGGGTGCTTTCTCTACCACTATATTTGAAAAATATCAAACAACAGTTCTTATTTTCATAGTTAGTATTTTGTGCAAGAGCAATCATTCAAGTTTGGCTTCTTTTTGCTTAAGGGAAGGGTGGTTTGCATTATTTGAATTAAGTGGTCTTTCTCTTTTATTAGCAAAAGGTATGGGTTTACTTCTTCTTCATGGGTTTGCATTTTTCTCTGGTAGTTTACCTCCTCATGAGCTTAGCAATTTTTGGTTGCCTATTATCACATTAAAAGGTTGTTCATGATTTATTTGGAAAATGTCTTATTATCACCTTGTATTTATTTTCTTTACTTAAAAAGTTGGTGAGGAGTGCTCTGTATTTTTTGTAGTGGGGCTCTAGTGGTTATAAGTCTACTAGATTTTTATTAATCATTTTGGTTATAGTTTTGTAACTCTAATAATTGATTTTGTCTATATGAGGCTAAACAAATCATCTTAATTTAAAAACTAGTCCAAATTAATGGTCTCTGCATTTTCCTAGGTTCTGACATAAGTAAACTAGAAAAATATTATTAATCAACATTCATTAATTTCTAAGGCCTTTGATTTTCTCTAAGTTTTGGACAAATTAGCTTTAAATGAAAACTACATCATATTTTTTCAATGCTGGGGTTCCCTACTATTTTAAATAGTGTCTAAATAAGGTTTAAACATCTACAATTTTTCTTAAGTTCACCTCGAGGAAAGAAAACTAATTTCCTTAATTAAACAAGGTTTAGTAGGTTTACATTTTAATTTTAAACTTTAAAATTTTGAGCAAGAAAACATGGAGTTCTATTTTTAAATGATAGATCATAATATTGAGCTAGCAAAATTGGTTTGACAACTTTTATTAAGATTTCATCAAGTTATGGGTTTTCTAAGTTCTCTGGTCATTTAAAATAAAATTGATTAAATAAATCCACTTTGCCGGGGGTCCTGGCGATTTTATAAGTTTCCTCGCTTGAATCAGTCAGCAGGTTACTACTCACATGAGTCAGCGACATTCAGAAAACCCTCGGGTTCTACAATCTAACCGAGGTCCTTCTTCTACCTTAAGCGATGCGTGGCGGAGAAAAGGCGGAGGGCTTCTGTGGCCGAGTTGCTCGGTGGTAGTCGGGGCGAAGGGAGGTCTCGGGATCTAGCGGTGTGCGGGCGCCCGTCAGATGGTCGTGTTCGGTCCACCGTGCGGCGGGATGCTGCGTCGGCGGCGAGAGACCCGGCCTTGTCCGGCGAGATAGTTCAATTAGATGGGTCGGGAGAGTTCACGGGATGCCGAAGAGATATGGCCCGAAAGGGGTGGCGGAGACTCAGCTGGATAGCTCGGTCCTGCGGCGGCGGGAGCCGAAGTCCGGTGAGTCAGTCTCGAACCTCCGTGAAATCCGGCGGTCAGGAAGCGACAAGCTTCACGGGCTCTTTGCGAGCTAAGCGAAGCCTTGGCAGGCTTGAGGTGGGCCCAGGTGGGTTAGCCCGCGATGGCAGCTCTACGCAATGGCGGCGGCGGTCGCTCGCCGGGCTAAGGAAGGTGGTGGCGAGGAGAGGGTGAGTCGCGAGGCGAAGAGAGTGCGCCGGAGGCTATAAGCGGCAGGCGAGCGCGGTAGGCGTGGCGTGTGGCCGGACTTGACCGGATGCGAGGTGGCCAGCGCGCGGTTAGGCCGAGCTGGCGTCGCAGGCAGTCAAACTGCGCGCGTGTGCCGTGCGTTACGCCCAAGTTGGCCAGTGGTGGCTCATCCGAGAGCTGCTCGCCTTAATGGATGCACAAAACCTCTTCTCCTCCTACAAGCTACCATTCTTGTGTGGGGTCGCAGGATTTTGCCCTGCGGTTGCGAGATATGGAGCCGGGAAATCTGGTGCATCTCCACTGCCCAAACAGAGGCAAATCAAGGTTTTATGGTGTCTAGGCTCGCGTCCCAATGCCATCTTCGGCCTGCACGAGAGGGGTTAGTTAGACACAATTTTGTCAATGGGGCCATTAGGATTGAGTTGGGATCAAGGTGAACACCTGATCTTTGGCTCAGGTCTGAATTTAGAATCCTGAAATTCGGAAATCCCAATAGTCCCCACATGAGAAGCTTGATTTGGGGTTTTATTTGAGTTATTTTGGCTAAGCTTTCTCAGCATTTCTTGTTGCCCATTAAATATTCTTTAATTTTCATAATTGGCTCAAGTCATAATTTTAAACTTTTCATTCCCTTTTTCTTATTTTCTTGAATTTTGCTCATGGGGCTCACTTAGGGTTCTTAATTAGGGTTGCACATTTTTATCTTTTCAAAGACTCAATTGTTTTGATCATGTTACTTTTAAGTATTTACTTGGTGAATTCTTTATTACTTAAGTTGTTTTGATGCTATGCTTACTGGTTCACATAAAATGATGGTTCTTAGTTTGGCATTTGAGAAAACCACGAGTGACAGCGGGGGTGT</w:t>
      </w:r>
      <w:r>
        <w:lastRenderedPageBreak/>
        <w:t>CTGACCTTCCCCCTTAAGGAATCTCGTCCGAGATTCCGGGCGAGTCCTCGAGTGAAGCGAAGGGTGAGGTGATAGGAAAAGGGTGATGATTATTATTATTGGCAGCGCTCTTGAATGTCATTCTCTTTGCAACTTGGAAGGAAGTCCTTTTAAGTTTTACTTTATAGTTTCTTCATTACGAATTGAGATCATGTTTTTGGAAATTAGATTGAAAGGCGAGAAGGAGGAGGGTTGGGGGTGATTACGTACCCGGCTTCCTTAGGTAGATGTCGGGAAAGTTGGATCTCGGGAATTCTCGGTTTCCCAAGTAACCTCCTCACGAGTGATTACTCCACTGGACCTTGAACATCTTGATCGATTTAGCCAGGTTGATCTTTCCTTGCAATCCAAAAAATCTTGGGGTACACTTGATACGATAGATCGCTCTATCTCCAATTCAGTTACCTTGCTATGATCTCGGTCGACAATCGACACACTTCTTGGTGAGATACATGGAATACTTGTGAATGGCGGACATCTTTGAAGGTAACTTCCAGCTTATGCCACAGGTCCACATGCTTGATGATCTCATAGGTCCAATGTAACGAGGGCTAGCTTGCCTTTGATCCCAAACCTCGCACTCCTTGGTGGGTGATACCTTGAGGTATCTGAAACTCCCACCTCAGGCCCGGAGGGTTTCCTTCTTCTATCATGATAGCTCTTTTTCCTGGCCTACAGGCGGCTTCTAGATTCTTCACGATTAAGCTTGACCTTCCTTTCGGCTTTAGTCACCGTCGGGTCAAAAACTCTCTTTCACCGAGTTGAGACCAATTGGTGGTGTCACCTTCTTCCATAGAAGCTTCAAAGGTGCCATCTTTAGGTTTGGATTGATAACTATTGTTATAAGCAAGCTCGCCAAGGAGAGGTGCTTATCCAGTTCTTGCCACAATCGATCGCACAAGCTCTCGGCATATCCTCCGGAATCTGTTTACCCTTTAAATCGACCATCGATTACAGTGGGTGGTAAAAGCTGAACTCTGAGATTTGGTTCCCCAAAGACTCTTGCAATTGTTCCCAAATCTGGCAACAAATTGGGCTCCTGGATCCGAAACAATGGTCCGAGGTAATCCATGCAAACACGATCAGTCAATATACAATTATGCATATTTACAGGCCTTATCGTTGGTGTGCCACGAAGAGAAAATGTGCCACTTCGTCAATCGGTCCACAATAACCCAAATTGAATCATGATGTGAAGGTGTTGGGCAGACCACAATGAAATCCATCTTGATGTCGTCCCACTTCCACGAAGAGTGCAGACGGTGGTTGCAAAGCTCAGCGGACTTCAAGTAGCTTGCCTTTATCCTCGACAGTGTCACACTCTGATACATCTTGGGCTATCTCCCTCTTCATTACGGTCCACACCAGTACAACTTCAAATCATGGTACATCTTGGTGCTTCCGGATGCAAGAATTTGGAGAGATGAGCCTCATCCAAAATTTTCCTCTTGAGCTCTGGTCCTTAGGAATCACTGTCCCTTTTGAACCATAACACACCTTTCTCATCTGGCGAAACAATTATACTTCTCAACCTTAGATTAGATTCTTCTTGATAATCTGCACTCCCTTGTCACTTTGGCTGAGGCATGATAATCTGGTCTTGCAAAGCTAGCTCATGAAATTTGAGACAAAGATCGGAAGAATCACTTCAATTTGCATCTTGCTCAACTCATCACACAAGGTGTTAATCGAGAATCCATCAGAATACAATTGCATTGCAACTTCCGACTCAAGGCATCTGCTACATTAGCTTTCCTGGGTGATAATGTACCTCGAGTCATAATCCTTGATCGGCTCTAGCCATCTTCTACGCCTCATGTTGAGATTAGCCTAAGTAAAAATGTACTTAAGGCTCTTATGATCGTGAAGATGTTGCGATGAGGTTCCCATTAGATAGTGCCTCCATCTTCAATGCATGAACCACGCTGCTAACTCAAGGTCATAGTGGGATAATTTTGCTCATGAGACCTGAGTGCTCTTGAGGCATAAGCAATGTTTCGTTGTCTTGCATCAAGACACAACCTAGTCGGTGCCGGAGAGCATCACAATATACATCAAAGGCTTCTCTGCTTTGTCGGGTTGCGCCAACACTGGTGCTGTGGTCGATCTGCCTTAATGCATGGAAGCATCTTCGCATGACTCCACACAAATTTGACCTCTTTCTTGACAGCTCGGTGATAAACTTGCATGGTCGAGAAGTCGGAATAAATCTTCGGTAATAACATTAATCGAAGAAGCTCGAATCGCGGGAACAGTTGTTGGTGGCCTCGAGTTCATCACCTCTTGCACTTTATCAGGATCAACTTGCTATTCCATCACGAGATGAGTGTGACCCAAAATTTGATTTCCTTGACCAAAAATCACACTTGGATAACTTGGCATAAAGGTGGTGCTCGCATGACGTTGAAGCACTACATGCAAATGCGAACATGTTCTTCTTCGTTCTTTGAGTACACGAATGTCATCGATGAAAACCACCACAAACTTGTCCAATTCCGGCATGAAAGCGGAATTCATCGGATACATGAAATATCTTTGGTGCATTTGTCGGCCAGATGACATCACCAAGAATTCATATAGCCCATATACGGTTGAGAATGCCGTCTTGAATATCACTTGCTCGTATTTTTGATGATCGATGGTAGCGGAGCGGGTCTATCTTGGAAAACACCTTGGCCCGACCAAGCGGTCAAAGAACATCAATACGAGGCAAAGGATACTTGTTCTTGATAGTTACGCATTAAGAGGCGTAATCTATACAGACCTCAAGCTTTCATCCTTCTTCTTCACAAGCAGTCTTTGGACATCCCCAAGGCGAAGTGCTTGGCGAATAAAACCATATCCAGCAATCTTGCAATTGCTTCTTCAACTCTGCCAACTCGGCAGGTGGCATTCGGTAGAGCCTCTTGGAAATTGGGCATTTCGGTTGCAACTTTCGATGGCGAATTCAATATCCGATCCGGTGGCATTCCGGCAATTCATCAGGAAAGACATCTACTCCTCAGACCACTGGGATCTTCTTGGGGAGTAACTCCGTCATAGAAAGCACATGGTGAGAAGAACCTGACTAAGCGAGAATCAAAGTGAAATTCCCAAAGGAAAGAATCAACTGCAGCGGCATTGGCTACATCAAGCACAACTTGGTGCAAGGTCATCAATTT</w:t>
      </w:r>
      <w:r>
        <w:lastRenderedPageBreak/>
        <w:t>GCCCCTAGAATAATGTCACATTTTCCAATCCCAACACAAGAAGAGTGGTTTTGATAATGTGGCTTCCGATTGAATAGGCACACTTTGGTTTAATTGATTAGTTGCAATTTTACCCCGGTGTGACTATCATGAATGACCCTTTTGAGTGAGAGAATGGCGGTTCGTTTAGCACTGAACTTTTGGCTAATGAAACTATGAGATGCACGAGAATCAAGCAGAATTAAAGCAAGTTGATTATAAAGTGAAAAGATCACAGGTCATGATAGGAGCTCCTTCGGCACTTCCTCTAGAAGCGGTGAAGTTGAGCTTCCCTTGCGACTTGCACCCATACCTTTCTTCCCTTGTTTTGATTTGGTGCGGCATGCCTCTCTTTGGTTCTGGGACAATTCTTGGCATAGTGGCCCACGTTGCCAGAAGTGAAACACTTGTTCCCATTGCCACTGGCGGAGCTACTTTCTGGCACTGCGGGTGATTGTTTCTTAGGCGGTGGATGTGATTGGTGCCCATGCTTCTTCTTCTTCGAGGTAACTTCATCCATCTGCACTGCTGCTGAAAGCCTGCTCTTATTGTGAGAAACAATCCGGAACCTCACGAGCACGGCGGATGGTGCGCCATTGGTGCCTTTCTCTTCTTCTCTGCCCGGTGGCAACAATGCAATCTTCTGGGGAGATGGCCATGTTGACCAACTCATTAAAGCTATCGGCCGGGCCGGTGTTGAGTCGTTCCAGCGACTTAGTATTGAGACCCCTGCGGGCGATCCTCTTCTTTCATGAATCGGCGCGATACCGCATCGGCATAAGTCATTGAAAGGCTTGTGCATCTGCGACGTCCGTCGGTTCCTTGATTAAGAGGCGAAATTCATTCAACTTCCGATCAAGAATGCCGGTGGGATGTGGTGTCCCACGAAGCGATCTTGAATTCCTCCCAAGATACCTCACGATCGTAGGGAGCATAGCACGAAGTGGTCCCACCAAGTCCGGCGGGCGAAGGCTCGTCGCGTGGCGAGCCTTAGTCTCATCGAGCGATCCTCACGTGAGGAGAAACTGGACTCGATGGCGAGCCACAGCGTCGGCGTCCGCGGATCCTACTGCCTTGGTGAACAAGAGGCGGTGCGTGCTCGAAAACTCTGTATGTTGCCATAGCCGGGAGGTCGTGATCTTGCCTCCACCATGATCTTTGTTGGTGGCTGGCGCAGAAGAGCTCGCGAATCTCATTCTGGCGGGCCAGCCTCTGCGCTTTATGGGGTGAGGAGGTGGCGGGAGCTTGCTCCGTTCTGCCCTGACCCGCCTGGTACGCCATCGGCAGAGATTGTGCCATTGTTATCCCAACTCCAGTTTGAGCGACAAGATATCATCTCATATGGAAGGAAAAATGCCATAATCATAATATTAGGTTCGAAATGAAGATAACATGGTGACAAGATCCCGATTTCAAAAGTTTATAGGGTTACATCAATCAGGAAAGTACCTACAAGCCTAGTCCAAAATGTGATACTACTAAGCTGCATAGGTTTCTATCCGCCTAAAATGTCAAGCTGTTGCTTAACCAGAGCGTAGTAGGCGACCGCGGATACGAATGAAGGAGGCATCGCGGAGGTAGTCCCATTGGCACGGTAGTCCTGGCTCTCGGGGCCTCTTCTCCTAAACTTCCTACTTCATTGGCCTCCATCTCCGGTGGTGCATGTCCAAGTGGCCATTGGCTTCCTCGAGTTCCTACGCACATCGTGGTGGTTCTCAAGACATCAATTGTGTTGTCTCGGATCTCCACTTCTTTGCTCGAGGGGTGGTATCTGCTGGCTCGACTTTCCACTGCAGATCCTTCTCCACCAACTCTGTGGATAGGTCGACCACAAAATCTTCATTAGTCGAGAGTGAGCTTGGCACTGCGGTGTTAGCAAGAAGTGTCATAGCATCGCTCTGAAGGGCTGAAGGCGGTCTGTGCACTCATGCAGCGAGCATTGACCCTCCCAACCAAGTCGGGATACATTGCCCACACATCCTTCATGGCTCACAGCGGTTACACCACATGGGATCATCCTTCTTCTCGGCGGGAAGAGTCCCAGGGTGCATCACCATCTCGGGATGGTAGTGTACGAGTTGTCGAGTCTTCATGGCGCATTGCCTCAGCGGTGTCGTCGTCCCAGTCAATCGTCTGGAGAGTCAAGAGCGTAACTTGGTGAAGGATGAGCCTCCAAAGTCGGCCGGACGACAACAAGGTACCCGTGCTCCTCATACAAGCTGCAGGTGTACAAAGGGGCGTAGAATGGCGGCCGAGTTAAGCACTTCCCACAAGATGGAAGGAAAGCCATGCGAGAAAGGAATCGAAGACTGAAACGAGTCTCCTCCTTTGGCGGGGGTGGGTGAATTCATCTATGGAAGGAATCAAAATAAAGATTATGGTGGAAGGAAAAGAAAAAGAGAACCGGATGGTTTTTAAAGAAAGGGGTTAGCTCAAATTTTAATTCCTCTTTGGGGTTTATAATGCATGCATCTTTGGAAAGCGTTGCCTCTCAAAGAAAGATAGGGTGCCTTTTAGGGCATCCTTAAAATATAAATATTACTGCAGCCTTAATTAGCCACCTATTTCTCCCTCTGCCTAAGGCCTTTCGTCCTAGGTCTAGCGGTCTAGTCTGTCGATCCGTGTGATTTCTAGAGCAAGTTTAGATTTTGAAAATTAGTATTCATGGTTTATTATCCTTCTGTGGTGGAATTTGCTCCGATGCAGTGTAAGCGAACCACCCGAATTATTCGGTTTAAGTGCTAAGTCACGCCCAGAAGTATAACACTTAAATCGAATAACCGTCGATCCCTCATATCTAGTCTGATAGAGCCATAACGAGGATCAAATTCCACAATCCCACTCGAAGGTGAGTCACAGAAGAAATACAAAAAACGAAACCTCAAATTAAACCGAGTTATTACATAAATCAGAGTTTTAGTAGCAAATAAAGTTCACAAAATAAAGTCTGACGGATGTCGATGTAAATGCGGTAATGAGGAAATGGGCAGCCTGGCCCACTACTCCTCATCTCTCTGCCGAGCAACATCACTAGTATCCAACCCAGTTATGGCGGAGTGGTAAGCCAATCCATCAGCCAATTCTGTATGGTACACAAAAATTGTGCCACAAGCAAAGGTGAGTATACTAATACTCGGCTAGACTTAACTGGTGTGAGAG</w:t>
      </w:r>
      <w:r>
        <w:lastRenderedPageBreak/>
        <w:t>TCTACTCCTACCTCTGAACTATGCATTTGTTTGGTGAGGGTTTGGTTGCCAAAGCACTTTGTTTTCTAAAATCAATTTTTAGCTTTTCAATTTCTACCATCATTAACTTAGCTAGATTTGCTCCTTCTAAGCATACATGGTAACAATCAATTAGTTCAATCAACAAGTTATCTCATGTAGTCCATTTCACTTCTTACTCGATGCGATTACAAGAATCAAGCGGTCTCATTAGCTCACGAAAGCGAGCGATCGAATCGAGTTTTAAACCTTGCAGGTAAACCTAAACACACGGCATGTCGGGGTACTCGACCCGCGCATGACAACCGTCCCCATCGATTCCCGTTAAGCGTCCGGGCCTCATCGCCTTGGCATACAATGCTCCACTAACCCATTGCCGCCGTGCGGTGGCTGCACTTGTACCACCATAGCTAGCATGGGAGACCAGTCTCAGTCGCATGAGGATAAAGTCGCGCTTGACTTCACTCGAGTACTAGGTTACGGTTACCATTTTCGGCATGTGCTTGATACGTTCAAAGCTTGACTCGGTATCCACATTAATCCTTAATTCATTTTTCCGTCTCATGGACAAGGCATCCTCCACGGATCCAAATCCATAGACCAACATAGATCCGTTATCAAGATGAATACAATCAATTCACGACCTGTGCAGTGCTAGAAAAATCACTCGACTTCTACCGAGATCTGATTATGGCGACTACTCGACCTAGCATACTAGTATTCATCTCAAAGGAATCCTAAGTTCATGCAACTAGAGGTTTCAAGCAACTCCTACACTAAGTGCATTGCAATCCTACAAGCATTAAGTGTAGTAAAGTAGCATAATAACATGGTTATGCATAAACAGGGCTTGCCTTCAATTGTTGGGGCTGGGAGATCCTCAATACTGACCTCAGGCGCTATCTGGTCCTCCTCTTGGGACGAGTCCTTGCTCGGGATGAGCAAGTATCTCGTCGACAAGATTACAATCTAATGAATGCAATCGTAAGATATATGCATGATATGATATGTGCTTTTAGAAATTACAACTTTTAAGGTGTAGGATCTTTTGAGTTTAAAACAAGTTAACTTTACTTATGTAAAACCCTTAGTGGTATACTTGGTAAATTGGGTTAGACTTAGCTAAGTAAGTGGTAGGTTTATTTTTTGGGTTCCATTGAATTCCTTTTAAGTCTTAGGGATAAATGATAAGTTCTCAAATTAGACTTATTGGGATGAGAGTTTATTCCTTCTTCTCTTTTCTTTATTCTCTTTAATGTTTTGGAGTAGGTTTGAACTACAAGTTGCTTTATAAAATTCTAAAATTTCACAAAAATTACAGTGGCTTGTTACTGGTGTATGTTTCCTGTCTCAAAATTTGGGGTCAGAAAGTGAATAGTTTTCTCTGACAAAATTATTAAACTCAAGGTGAGAAGAGGTGCTGAACTACAACTACTATTTAACAGATGGGTAATTCTCTAAAACTTATTTTGCTGGCTTTTAGGTGTTATAACATGACTTGATACAAATTTCTAATCATTAATACCTCTTAATAAATTTTCTATGGTTTTCTCAAGTTTCTAGCCAAATGGGTGCTCTACCACTATATTTGAAAAATATCAAACAATTCTTATTTTTTCATAGTTAGTATTTTGTGCAAAGAGCAATCATTGAAGTTTGGCTTCTTTTGCTTAAGGGAAGGGGTGGTTGCATTATTTGAATTAAGTGGTCTTTCTCTTTAATATTAGCAAAGGTATGGGTTTACTTCTTCTTCATGGGTTTGCATTTTCTGCTGTAGTTTACCTCCTCATGAGCTTAGCAAATTTTGGTTTGCTATTATCACATTAAAGGTTGTTCATGATTTATTTGGAAAATGCCTTATTATCACCTTGTATTTATTTTCTTTACTTAAAAAGTTGGGTTGAGGTGCTCTGTATTTTTGTAGTGAGGCTCTGGTGGTTATAAGTCCACTAGATTTTTATTAATCATTTTGGTTATAGTTTGTAACTCTAATAATTGATTTTCAGTCTATATGAGGCTAAACAAATCATCTTAATTTAAAGCGGTCCAAATTAATGTCTGCATTTTTCCTAGGTTCTGTTGCATAAGTAAACTAGGAAAAATATTATTAATCCTTGTTCATTAATTTCTAGGCCTTTACGATTTTCTCTAAGTTTTGGACAAATTAGCTTTAAATGAAAAACTACATCATATTTTTTCAATCTTTGGGTTCCTACTATTTTAAATAGTGTCTAAATAAGGTTTAAACATCTACAATTTTTCTTTAAGTTCAGCCTGGAAGAAAAACTAATTTTCCTTAATTAAACAAGGTTTAGTGGGTTTACGTCTTTAATTTTAAACTTTAAAATTTTGAGCAGAAAAGCATGGAGTTCTATTTTTAAATGATAGATCATAATATTGGGAGCTAGCAAAATTGGTTTGACAACTTTTATTAAGATTTCATCATGTTATGGGTTTTCTAAGTTCTTTGGTCATTTTAAAAGAATAAGAATTGATTAAATGGAAATCCACTTTGCACGAGGGTCCTGGCGATTTTCTAAGTTTCCCTCGCGAATCGGTCCTTAGGTTACTATTCATGAGTCGCGACATTAGAGAAACCCTCGGGTTCTACCAATCCTAACGAGGTCCTTCTTCTACCTTAAGCGATGTCGCGGCGGAGAAAAGAGCGAAGAGGCTTACTGCGGCGAGGTTGCTCGGTGGTGAGTCGAGAGAAGGGGAGGTCTCGAGGATCAGCGGTGTGCGAACACCGTCGGAGAATGGCGGAGTCGGTCGATCCGCAGCGCGAGGGGATGCTCGTCGTGGCGAGAGACCGACCTTGTCACGCGAGATAGTTCAATTAGATGGGTCGGGAGGTTCACGGATGCGGAGAAGATATGGCGAAAGGAATTGGCGGAGACTCAGCTGGATAGCTCGGTCCACAGCGTGAAGACCAAGTCCGGTGAGGTCGATCTCGGGCCTCCGGTGAAATCGGCGGTCAGGGCAGCAGCTTCAGCTACTAGCGGGCTAGCCAGAAACCTTTGGGTGGGCTTGAGGGTGGTGCGAGTGGGTGGCCATGGTGGAAGCTCGTGGCAATGGCGCGAATTAAGCTCGCGAGCTAAGGAAAGGTGGTGGCGGGAGAGAGGTGAGTCTTGAGCGAGAGAATGGCAGGAGGCGCTATCGCGCGGCGGTACAGTAGAGGCGTGGGCGGCGGACAA</w:t>
      </w:r>
      <w:r>
        <w:lastRenderedPageBreak/>
        <w:t>TAGAGACGCCGGGGTGGCGAGGTTAGGCGAGCTCGGCGTCCGACCGAAGTCAGGCTGCGATGTGCCGTGCGTTACGCCCAGTACGCGCGTGTGGTCGCTCATCAGAGCTGCTCTCGCCTGGTGGTGCACAAAACCTCTTCTCCTCCCTACAAGCTACCATTCTTGTGTAGGGGTCTTAGGTTTTGCCTCGGTTGCGAGAGATATGGAGCGAGAAATCTGTCTGTCTCCCTGCCCAAACCCGAGGCAAATCAAGGTTTTGTCGTGTCTAGGGCTCAGCGTCCCAATGCCATCTTACGGCACCTGACGGAGGGTTAGTTAGACACAATTTTGTCAATGGGCCATTAGGATTCAAGTTAGGGATCAAGGTGAACATCCCGATCTTTGGCTCAAGTCGAATTTGAGAATCACAGAATTCAGAAATCTAATGAGTCCCACATGGGAGCTTGATTTGGGGTTTATTTTTATTTTGGCTAAGCTTTCTCAACATTTCTTGTTGCCCATTAAATATTCTTTAATTTTCATAATTGGCTCAAGTCATAATTTTAAACTTTTCATTCCCTTTTCTTATTTTCTTGAATTTTGCTCATGGGGCTCACTTAGGGTTCTTAATTAGTTGCACATTTTATCTTTTCAAAGACTCAATTGTTTTGATCATGTTACTTTTAAGTATTTACTTGGTGAATTCTTTATTACTTAAGTTGTTTGATGCTCATGCTTACTTTGGTTCACATAAAATGATGGTTCTTGGTTTGGCATTTGAGAAAACCTGAGTGACCTTTAGGGTGTCCTGATCTGAGCCACAGGGTCAGGCGACGGAGTTAAATCGTCTTGGTGAGCCGAGTCAGAGCCCAGGTCGAGTGCGTGAGGGTTCGCCATCTTCCGGGTGAGCAAGTCAGGCTCCGGGTTAGGCGGGCGGAGTTGCGCTCTTCGGAGAGCCGTCCAGAACCCTAGGTCGGCGGAGCGGAGTTCGCCGTCTTCGGAGTTGAGCGAGTCCGAGCCCTAGGTCGAGGCGAGCGGAGTTCGCCATCTTAGGTGAGCCGAGTCCGAGCCCTAGGTCGGGCGGCGGAGTTTCCTATGGTGCACGAGGCGAACCCCGGCCACTGTCAGCCTCACTCTGTCGAGTGCACAGCCCGATCGGAAGCGCGCGGCGGCGCTATCCTTCTGTCAGCGGTCGGTGGGCGGCGAAGTAGCGCGGTCGCCGGCTCTGTCGGTGGAGGCGTCGTCGGATAAAGGTGTGAGCCACCTCGCATTAAATGCCCTGCGATTTGGTCGGTTAGCCGGCGATTTGGCGGAGTTGCTTCTTAGCGAGGCCGGGCCTCGGCGAGCCGGAGTATGTTCGTCGGCCGGAGGGCCTCGGCGAGCGGAGATCCTCCAGTGGTGCGCTTGCCGAGCTAGGCGCTGCGGGCGGCGTGTCGAGTCCCTCGAATGGACCGATCCACGACTTAGTCGCACCCATCGGCCTTTGCGGCTTTGTCGCGATGGGTTACAGTGAGAATTAGAGTCTTGAGGTACCCTAATTATGGTACCGGTTAGCCCGAGCCTCGAAGAGTGTTAACACTCGCGGAGGCTTTATCACACTTTTGCAAGGGACCAGGCCTTTCTCGGTTGCGTTTTGTTCGGTGGAGTGCGCGCGGCGCCCCGGCGATCTCTTTCAAGGCTCGGAGGAGTGGTTTGACTCGAGGTCTTAATACCTCACGCAATGCTTGGCCGGTCTGAGTCGTTCCCTCATCGGTGGCCGTAGCCGGGTGCGGTCGGGTCCCAAGTTCTTGAGCGTATGTTGGCGTTGTCAGGTTTGGCAGGCGGGTTGCGAAGCGACCGAACCTCACGCCGCAGGCGAAAGGGCAGTCAAGGGCAGTTCGACTTTTTAACATCGCCCCTAAATGCCGCTTCAGGAGGAGAGGAAAGCGCCATGTTGCCCTCGGAGGCGCCAAACATGGTGTCTCGGTCAGTTTCTTGGCGGGTAATCAGTGGGCGCTTCGTGCCCCATTTGTTAGAAGTCGGCTAGAGGCCCGGGCGCGCTCAAAAGTACCTCTGGTGATCTGGGGACCGGTCCTGTCGACGGGTGAGGCTCGATGCCTCCTCTGATGGGATTAGTTACAAGATCATTTCTGCTGGTCTCGGAATGTCTTAGGGTACCTCGGGCGTGGCGAGCCTTGGTTATGTATCGAGCGTACCCATGGTCATCCCTCGCTCAGTATCTGGCGGTTGTGAACCCTTCGAGGGCGACCTTGAACCCCCGATCGATGGTGGGCGCGGGCCAGGTGGCTGGTGGCCGTTGAACCCTCAGGGGCCGACCTTGAACCTCTTGATGGTGGGTGTGGAGCCCACGCTCTGGCGGTGTTGAACCCCTCAGGGCGACCTTGAACCTCTTATCGGTGGGAGGCTGGAGCCTGTTTCCTTCAGAGAAGGATCCTTTTGGGGTATCCCCTTTCCCGGTCCACAGTATAAGAGAGAAAGAGGAAAAGAAAGGATGCAAAATCGAATGGCGTGGCGTACCTCTTTTGGCCGCGGTCATTGTGGCGAAAGCGGCGTCGCTCGCTTCCCTGCCGGGCTGCGCCTTCCCGCCGCGGAGTTAACGGCAGGCGGCGGTCATGGGCGGCCGTTGCGGCGTCGCGTGGCGTTCGAGGAGCGGAACGCAGGCGCGCCGTCTTCACCCGCGTGAGAGGTTCTCTCAACGCCCGAGATGGGGCGTAAGCTTAGGTGGCGGCCATTCTCCCGCCACTTTGCCACCGCCATTCTGCGGCCCATTTTGGCCGTATTGACCATCGCGCTGGGCGCCTTCTTGCAGGTCGTGCAGCGAGTCGCCTCAGTCGCGATGCCGGTTCCATGATCGAGGCGTGGCGGTGGTCGTGCGATGCGATTGCCTGCGTAGCGGCCGTGCGCCCGGTTGCGTGACGCGTGGCGTGCCCCATCTTTGCGTCGCGTTGGAAGTCGGAGCGCCGCCAGCGCGTGATTGCATACCGCTGCATAGCTGCCCGCCCTTCGCCCACGTGATGCAGGCGAAAGTGGAAGAATCTTTCGTAACGGCCCAGGCGGTTGCATGCCTATGAGCGGTTTAGCTAATACGCTGCAGGCGGCTTATGCGTAGCGTGGGTCGGCCCGTCGTGGGGAGGACCTTGGGCGTGTTGGAGAAGA</w:t>
      </w:r>
      <w:r>
        <w:lastRenderedPageBreak/>
        <w:t>CTCGGCCCACGGTGGGGCGCAAGTAGGAAGTCGCCTTTAAAAGGTGGGTGACCCCTTGAAAGGCGACCATGTCTTCGCAGCTCCCTTATGTCGTGTCTTTCCACCTTGAGCCCGGATGGGACACCGATCCCTCGCCTTGTGCGTTGGAACGCAAACTCCGTGGAGTTGGTACCTTTAACCATCGTTGGCTTCAAGTTTTCATCAGCGGCGTGCACCCCTCTGCCGGCGGTCACCAAGATGGTGACCTCGGTTGATGGCGGGAAAGCAAACAGGCTGCGGCCTCTGCCCTCCCTCGGCCTCAAGGATTTTCATCGCCGGTCTTTGGGAGGGAGTGTCTCGGTGGGGTCGGCCCGATGTGCGGCGGCGGCCCGCTCCTTCCTCGGTGATCGAGGGAAGGGCGTTCGCCGTTCACGGTGGCGGTACGCGTGCAGCTCTCGGCCGAGTGGCCGGGCGCTCCGGCGCCGCCTTCCGCCATGGCGGTGGAAGGGTTCTTCGCCGACAAGATAGCGGGGGCCATACGACCAAACCTCCAACTCTACGCCACGCCGATCCTTGCCTCACGAGTTTGGGCATGGCGAGAGCCTCATGGCGGCGACATCCACCACGAGTCATCGGCTGCTTGTTAGGCCGGAGAGCGAGTCGTCATCATCGTCCGGCCGTTGGGCGGCGGCGTGCAGCCGCTCGTTGATCTTGTTGCTCATGAGCCCCAATCGTGTGGGGTTGTTCATTACTGCGGAGGTGGAACGAGTTCAGTTTGTAATGGCACCTTGAATGTCGGTCTTTTTCATTGTTGTAATTGGGGCACGAGCGTGTATATTTTTGGCGCGAGCCGTGTTTTTCCTTATTTTGAGCACTAAGACTACTTTGTTGGTTATGCGAACCGCTTCACCAAAGTGAGTCGCCCGTACAAGGTGACGAGTGAGGTATCCGTATCCGGGGCGTAAAGTCCCTCGGCTCGATCGGCCTTCTTGTGAGCTTCTCTTCTTAGTTAAAGAACCCCTGCGCGCTCTTGATGGCGGCGGGGTAGCGGTGTCGCCTGCAGGCAGGCGAGTTGGCTCGAAAAGAACGGTGGCGGGCTGCCGGGTGCGTCCAATAGCGGGGCCAAGCGCGAGTTGATCTGCAAGGCGGGCGGTGATGTCTTGAGACGGTGGCGAGGCCTCGGGGTGACGGCCGAGCCGCCTACTCGGCCGGATTCTTGGAAGACCTGGCGGCGATGGCGAGCGTGATGATGATGTCGTCCTTAGTGGAGATCCTCGGACCGCGTCATGCGTCAGGGCTAGGTCGGACCTCGGCGAAGGTGTAGTCGGCGCCGAGGTCTTCTTTGCTCCCTTCATTCATCAAGATCAAGCTGCGGGATCGGATTATCTTGTAGTGTGCGTTTACTGCGGCCGCCGGGCTAAACACACCATCGTGTTGTAGCTGCGCTTCTTTTCCTCTTGTTTTGAGTATCTGGACTTTTTCGTAGAACGGAGTTATGCTGCATGCGGGAGTTGCTTTTCACGGAAGGTGGCGAGTGAGGTATCCGTATCCCGCGTAGAATCCTCGGCTCGGTCGGCCTTGCCGCCGTGCACTCTTGCCCGTCCATGGGGTTACGCCGTAGCGATCGAAGGGCGAAGAATCGCCGGAGAGGCTTCGAGTGTGAAGACTTGTTCGATCGCGAATCGCTTATCGAGCGCGAGTTACTTATCACAGAAGGTGATGGTGAGGTATCCGTATCCGGGCCGTAGGAGTCCTCGGCTCGATCGACCTTGGTTGCTTCGCGTGTACTCCGTCGTTTTGGATCCACTTTGAGTAGTCGAAAAGCACGAAAGACATTCGGAAAGGATCTTTTTGAGGAAAATTTCGGTAGGAGGGTTCCCCCTTTTAGCCCAGAGGAGGTCGGGCTTTGCGAGGCAAGGTGACCCTTCCTTGATGACTAAACTGCGTGGAGGCGGTATATGAACAACGAAAGCATCTTAAGGGTAGAGCGGCGTGGTGTTGGATGTTCCAAGCGTTCTGTGGACCTCGCCTTGTATTGGCGGCTTATGCGTTCAGACGAACTTTGGCGATAATGACGGCCCTTCGAGGCGCGTGAGCTTGTAGCCCTCGGGTCTATGCGGCCAAGCACGGTGTCGCCCGTGAGGAGTCTGGGACGGACCCTCGGGTGTGGTAGCGTCGCGGGCTTCTTTGTCGTGCGAATGTAGTAAGGCCATGTCCAGGCCTCTTTCCGTGATAGCGAGTCTTCTCGACTAACTTGGTTGCTTTGGTGGCGTAGGCCCTGGTCCTTGGGGGCCGTATTCTAAGTGCGTGGGCAAGATGGCCTCGGCCCCATAGACTAGAAGAGCGGCGTGAAGCCGTGGCTCGGCTCGGCGTTGTCCTCGGACTCTAGACCAGGGAGTTCCTTCATCCATCGCGCGAACACTGTTGAGGTCGTTGTAGATCCGAGGCTTGAGGTCCTTGTAGAATCATGCAGTTGGCGCGCTCTGCCCATTCGATCGGGTGAGCCACGGCCCAGTCCACCGGATGTGGTGATCCTCATGAAGTCGGGAACTTTGCGGTGAGGCTGGTGCGTTGTGGTGATGATGGGTTGGGACTGAAAGGAAATGTGCTTTGGGCCATTTCTAAGTATTTTAGTGATTGAGTGCAAACACAAGTGCTTAAATGTGAAAATATGCAGGATGAACAAAGTGCAAATCACAGTTAAGGTATGTTTCTAAGCCTTAGTACATTGGTTTTGTGTACTAATATATTTGTCTAAGTGTTAAAAGCAGATAGAAAGAAGAAAGAAGACTTGGTGTGTACTGCCAAAGAAACGCTTGATGCAGAACACCGGTGTCGGTGGTGCCGGACGGTGTCGGTGGTGCCGGATGATGTCCGTGCGCTTGACTACCTCGGCCGAAGAGGCGCTCGGGTTTTCTCGGCGACCGGCTAAAATTCACCGTTGTCCGGTGTGCCGCGTCCGTTGAGCCAGCGATCGGCCGGCCAGCGGTCGGCCCGCGATCGGTGCGACACGTGGCGAGCCAACGGTCGGAAAAAGCCGGGTATCGGTGTGCCGGGCCCGTCGGTCGCGGATCTACCTTGATCGGCAGCGGTCGGCCGCCATTTAAGAAACAAATCGGCGCGGACGGTGTCCGTGTGCACGACTATCCGTGCG</w:t>
      </w:r>
      <w:r>
        <w:lastRenderedPageBreak/>
        <w:t>CCCGCGAGAACGAAAGGCAAAGATGGCCTTCAGTTTATTCCCAATGTCCTAGCTGCCTTGGGGCTATAAAGGGACTGGCGCATGGAGGAGTACACAAGCATTCCTACAACTCTTCTAAGCACCAAGACATCAATCTCACGATTCGTTTCATTGTGATAGCATATAGAGCTCTTGTGGAGTTGTGAACTCTTTGTGTTGCGTTAGAGCTCTTGTTGCGACTTGTGCGTGTTGTTGCTCGATTTTCGAGTCTTGTGTCGTTGCTCATTCCCACCTTACTCAGTATTTCTTTGTGAACTCAATTGTAAGGCGAGACTCCAAGTTGTGGAGATTCCTCTTAAGCGGGAAAAGATCAAAGGAAAGAAAAACACCGTGGTATTCAAGTTGATCATTGGATCACTTGAGAGGAGTTGAGTGCAACTCGTCGGATTGGGCGCCACAGCGTGGAGTAGGCAAGTTTGTACTTGGCGAACGGGATAACCACGTGTCAACTCTGATTGCTTTCTTGTGGTTATTGTGTTTTGAGTTCTCTCTAGCCACTTGGCCATACTTGTACTAACCCTTAACAAGTTTTGTGGCTTAAGTTTAAGTTTTCTGGGATCACCTATTCACCCCCTCTAGGTGCTCTCAATTGGTATCGGGCCGTTCTCTTCAGAAAGGGACTAACCTTGAAGAGATGGATCCTAAGGGAAGGAATTGTGATCAGCGACAAGGAAGGTCGCCGTCAGGAGCCAAGGGATGACAAGTCCAATGACTCGGGCTCGGGCTGGCGAAGAGATGGGAAGAAGAAGACAAGGCGCATCAGGAGATCGTCTACCTCTACGGCAATGATAGTCCTCTTCTTCCCAAAGGGCGGCGACCACGACAAACAAAGGAAAGCGGTTAATTCTAACTTTTCTTTTGACTACTCTCGTATTCATAAGTTCAAATTCACATTTGCTTTCTATTCCACTCGGCAAGCCCCACACTTTGATGGGGAGGACTACGGATTTTGGAGCCACAAAATGCGTAGTCACCTATTCTCTCTCCATCCTAGCATATGGGAGATTGTAGATAGTGGAATGCACTTTAATAGTTGGATAGTCCTATATTCATTAATGAGCAAATCCATAGAATGCACAAGCTACTCTACATTCTTCTAGCCTCATTGTGCGGGGATGAATATAATAAAGTGAGTGGCTTGGATGCCTTAACAAATGCAGGATACCTCAAGATCTCTCATGAAAATGATGCTACCTTACTCACCAAAATGGAGTTGGTAGAAGGCGAGCTTGGGCGGTTCGCGATGATAAGGCGAGGAACTCAAACATACAAGCCGACTCAAGACCCTTGTCAACAAGATAAGGAGCTATGGAAGCGCGATGGGCGGACCACGACGTCGTCGCCTCATGCTAAGGTCGCTACATTCTTGATCCTCATTTGGTGAATAATATTCGTGAGAATCCCGTACACCAAATGTCGCCCGAAGAAATTCTTGGAAAATTTGTAGCGGGCGGATGATGATCAGGAGGCAAGGTGCGTCGATGAGCGTTGAGCGGTCAATCCACGAGCCTCAACCCATTGCTCTCAAGGCATCGAGGCAAGGAGGCACTACCAAGCAAGGTGGTGCAAATTGAGTAGCCGGGCTTAATGATGAAGAAATGGCTCTCATCATTAAGCGCTTCAAAACAGTGCTAAAGGTGCAAATGGACACCGAGGCAAGACTAAGACCAAGGGAAGCGATCATGCTTCAAATGCGGTAAGCTTGGTCATTTATTGCTAAGCTGTCCGATAATGAAAGTGACCGGAAAGGAAACAAGAGGAAAGAAGAAGCATTATAAGAAGCCAAAGGGTAGGCGCATCTAGGCAAGGAGTGGGACTCGGATTGCTCTCGTCCGAGGCTCAGAGCAATGAAGGACTGCCGCCACCTTCAACAAATCAACCCTCTTCCCAAGCGGCGTCACACATGCCTTATGGCAAGGAGAAGAAGGTATGTACTCATAACTCTACCTATGCTTCTTCAAGTGAGGACGAATCTAGTGATGAGGATGAAGTAGATTATTCATGTTTGTTCAAGGGCTTAGATAGATCTAAGATAGACAAAATTAATGAATTAATTGATGCCTTGAATGAAAGAATATACTTTTAAAGCAAGAGGATTTGTTGTATGAGAGCATGATAAATTTGTTGAGGCACAAAAATCCTATGCTTTAGAAGTTAAAAGAAATGAAATGCTTTCTTTTGAACTATCTACTTGTCATGAAACCATTTCTACTTTGAAAGGTGTCAACAATGATTTAAATGCTAAATTAGAAGTAGCAAATAAATCCAATTCTTGTGTAGAACATGTTGAAATTTGTACTAGGTGTAAAGATTTTGGCGTTGATGCTTGTAGTGAACACCTAGTTTCAATTTCCAAGCTTAATGATGAGTGGCTAGTCTTAATGCTCAACTTAAGACTAGCAAGAATATTCGATAAGCTAAAATTTGCAGGGATGCCTACACATTGGTAGACACCCCTCAATTAAGGATGGACTTGGCTTCAAGAAGCTAAGAACTTAACAAGCCATAAGGCTCCCATTCCATAAGGAGAAAGGAAGGTCCCTATGGCTAGTAATGTGCAAAAGAACCATGCCTTTTGTATCATGATAGAAGACAAACTAGAAATGTAAGTGATGCTTTTGATTCATATGTTTATGATTCTCATGCCATGTTTGCTCCTAGTTCCTCTTATGTGTATGATAGAAATGTTACTAGGAGAAATGTTGTTCCTAAAAGAAATGCTATTCATCATGTGCCTAGAAAGAATGTTATTCATGCTCCTAGGAAAGTAGTGAATGAACCTTCCACAATTTATTATGCTTTAAATGCTTCCTTTGCTATTTGTAGAAAGGATAAGAAAATTGTTGCTAGGAAGTTAGGGGCAAAATGCAAGGAGACAAAACTTGCATTTGGGTCCCTAAGGATATTGTGCTAACCTAGGACCCAACATGAGTTGGGTACCTAAAACAAACCTAAATTTGCCTTGCGAGTTTATGCATCCAGAGTTCAAATTGGATTATCGGCAGCGGATACAAACCATATGAGAGAAGATGTTCCTCCTACGTCAAAAATAAGGATTCCCAAGATTCAATTATATTGGTGATGGGAATCAAAGCAAGGTAAAGGGTTAGGTAAAATTGCGATTTCTAATGAGCATTCTATCT</w:t>
      </w:r>
      <w:r>
        <w:lastRenderedPageBreak/>
        <w:t>CAATGTATTTTTAGTAGAGAGTCTTGGATATAATTTGCTATACATTAGTCAATTATGTCATATAGTATAGCTGTCTATTTACAAATGTAGATGTATCATCTTTAGAAGAAGTGATGGTTCACTAGCTTTTAAGGGTGTATTAGACGGCAAACTTTATTTAGTTGATTTTGCAAAAGAAGAGGCGGTCTAGATGCATGTAATGGCTAAGACTTACGTAATTTGTTGTGGCATCGCAGCTTAGCACATGTGGGGATGAAGAACCTTCACAAGCTTCTAAAGAGAACACGTGATAGGATTGACTAACGTGCATTTCGAAAAAGATAGACCTTGTGCGGCTTGTCAAGCGGGTAAACAAGTGGGAGGAGCACATCACACAGAGCGTGATGACCACTTCAAGACCCTGAGGCTGGCATATGGATCTCTTGGACTGTCGCCTATCGAGCATAGGAGGGAGTAAGTATGGTTTAGTTATTGTTGATGACTTTTCCCTTCACTTGGGTGTTCTTTTTGCGATAAGTAAAACCCAAGGGACCCTCAAGCGCTTTCTCGGAGAGCTCAAAATGAGTTTGAGCTCAAGGTGAAGATGAGGCGACAATGGGTCGAGTTCAAGAACCTTCAAGTGGAGGTTCCTTGAAGATGAAGGATCAAGCACGAGTTCTCCGCTCCTACACCCACAAAATGGTGTGGTAGAAAGGAAAAAACAGGGCGCTCATCGACATGGCGAGGGCGATGCTAGGGAGTTCAAGACCCAGAGTGCTTTGGGCAGGCGGTGCTGCCGCTGCCACGCCATCAACGGGGTCTACCTTCATCGCCTCCTCAAGAAGGCGTCGTATGAGCTACTAACCGGTAACAAACCCAATGTATCGTGCTTTCGTGTATTTGGGAGTAAATGCTACATTCTAGTGAAGAAGGGTAGAAATTCTAAGTTTGCTCCCAAAGGCGTAGAAGGTTTTTATTAGGTTATGACTCAAATACAAAAGCGTATAGAGTCTTCAACAAATCATCGGGTTTGGTTGAAGTCTCTAGCGACGTTGTATTTGATGAGACTAATGGCTCTCCAAGAGAGCAAGTTGTTGATTGTGATGATGTAGATGAAGAAGATGTTAGGCGGTGCTATACGAACCATGGCGATTGGAGAGTGCGCCCGGGAACAAGATAACGAGATCAATCATCTTCCTCAACAATGGTAGCCCCAACTCAAGTGGAGCGCTTGATCAAGGAAGCGCAAGATGATCAAGTGATGGAGGAAGAAGCGCAGCGGCACCTCCAACCCAGGTTCGGCGATGATTCAAAGGGATCATCCCGTCGACCAAATTCAGGTGACATTAGCAAGGGAGTAACTCGATCTCGATTAGTTAATTTTGTGAGCATTACTCTTTTGTCTCTTCTATTGAGCCTTTCGGGGTAGAAGAGGCCTTGCTAGATCCGGACTAGGTGTTGGCCATGCAAGAGGTTAAACAACTTCAAGCGCAATGAAGTTTGGACAGTGCCTCGTCAGAAGCAAAATGTTGTAGGAACCAAGTGGGTGTTCCATGAACAAGCAGGGCAAACACGGGGTGGTGACGAGGAACAAGGCTCGACTTGTGGCAAGGTTATGCCCAAGTCGCGAGTTTGGACTTTGAGGAGACTTTTGCTCTGTGGCTAGGCTAGAGTCCATTGTATTTTGCTAGCATATGTCGCTCACCATTCTTTGAGTTGTTCCAAATGGATGTGAAGAGCGCTTTCCTCAGCAGGCAATCAAGGAGGAGGTGTCGTGAGCAACCCAGCCGAGGATGAGCAGTACCCCGACCATGTGTGTAGCTCTCTAAGGCTCTCTATGGACTTAAGCAAGCCCAAGAGCATGGTATGAATGCCTTAGAGACTTTTACTTGCTAATGCTTTCAAGGTTGGGAAGGCGATCAACTCTTTTACAAAGACATGTGATGGTGATTTGTTTGTGTGCCAAATTTATGTCGATGACATAATATTTGGTTCTACTAACAAAAGTCTTGTGAAGAGTTTAGCGGGGTGATAGCGAAGTCGAGATGTCAATGATGGGCGAGTTGAACTACTTCCTTGGGTTCCAAGTGAAGCAACTCAGGACGGCACCTTCATCTCCCAAGCGAAGTACACCAAGATCTGCTAAGCGGTTTGGGATGAAGGGCGCCAAGCCGCAAAGACTCCGATGGGGGCCAGACGGACACAGAGCCTCAACAAAGGAGGTAAGTCCGTTGATCAAAAAACATCCGGTCAATGATAGGTTCTTTGCTTTACTTATGTGCTAGTAGGCCAGGATATTATGCTTGCGTATGCATGTGTGCTAGATTTCAATCCGATCCTAAGAATGTCACTTGAGTAGCGGTGAAGCGAATTCTTAGATATTTAGTTGCTCACGTGCTTGGAGCTCTGGTATCCAAAGGGTCTACCTTTGACTTAGTTGGATACTCGACTCAACTATCTTTGGATGTAAGTCGATAGGAAGAGCACATCGGGGCGTGCAATTCTTAGGAAGGTCCTGGTGTCATGGAACTGAAACAAACTTCCGTTGCCCTATCCACCACCGCGAGTAGGTATGTTGCCGCGGAGACAGTGTTGCAGCGCAACTACTTTGGATGAGGCAAACCCTCGAGGACTTTGGCTAATCGAGCAAAGTCCCACTCTATGTGACAATGAGAGTGCTATCATGGCGGAGAATCACATTGAACACATGCTCGCACATAGACATCGGCATCACTTTTGAGAGACCACCGCAAAGGAGATATCGAGTGTTTCATGTGCTACAGAGAACCACTAGCCGATATCTTCACTAAGCCTCTAGATGAGAAGACCTTTTTTTGAGTTGCGTAGTGAGCTAAATGTCTTAGATTCGCGGAACTTGGATTGAATTGTAGCATACATGTAGTTATGCTTTTGATCATGTTCCTTTTTGCATTATGTTGCTTATTATGGTGCTCAAGTTGTACAAACACTCCTGGACCTCCAAGTCCGTTGCAAAGTGATGCACACGTTTGGGGAGATGTGTTACAACTTGACCCTTTGAACTAACCATTTGCTTGAGTTTGCTTGATTTAGTCTCGAAGGAGGATTGAAAGGAAAAGGTGGACTTGGACCATGAAAGACTTCAGCACTCAGATGAGAGGGTAACTAATTCCAAGTTCATCTCATGAAATCTTATTGCCATTTGCTCTTAA</w:t>
      </w:r>
      <w:r>
        <w:lastRenderedPageBreak/>
        <w:t>TTGAAGACTTTGGTGAGGCAATGGGGTTAAAAGGCCAAATTAATCCGTTTTGGTGCTTGATGCCAAGGGGAGAAAATAAAGGCAAAGTGATAAATGGATCCTACCACTTGAGAGATTTTGAAAATAGTAGAATAGAGTTTTTGTTTTGTCAAAAGCTTTTATGTCTCTTATTGTCTCTATTGTCAAAAGTTGGCTTCTTGTGGGAAGTGTTGATTATGGGAAATAGGGGAGTTTTGAAATCTTTGATCAATCTCTTTTGGAATGACTCTCTTATACTTCATCATGTGTGTTTGACTTAGAGATAGAGATTTGAGTTTGATTTGCAAAAACAAACCAAGTGGTAACAAAGATGATCCATATGCCAAAATTGAATCAAAACCAATTTGAGTTTTTATTTGGTGATTTTGCACTTGTGCTATCTACTTTATGTTGTGTTGGCATAAATCACCAAAAAGAGATTGAAAGGAAATGTGCCTTTGGGCCATTTCTAAGTATTTTAGTGATTGAGTGCAAACACAAGTGCTTAAATGTGAAAATATGCCCAAGGATGAACAAAGTGCAAATCACAAGTTAAGGTATGTTTCTAAGCCTTAGTACATTGGTTTTGTGTACTAATATATTTGTCTAAGTGTTAGAGCAGATAGAAGAAGAGAAGAAGACTTGGTGTGTGCGACCAATTTGCTCGATGCAGAACGCCGGTGTCGGTGGTGCCGGACGATGTCGTCTTGCCAGCTACCTCGTAAAAGGCGCTCGGAGTTTTCTCGGCGACTTGGCTAAAATTCACGGGTGTCAGGTGTGCCGGCTGTCCGGTGAGCCATGGTCGGCCAAGCCATGATCGGCGATCGGCGCGCGACACGTGGCCAGAAATAGCGGTCGGAAAAAAACGCGGGTATCCGGTGTGCCGGGCTTGTCGGTCGCGGTCTGCGATCGACAGCGGTCAGCCGCCATTTAAAAACAAATCGAGACACCGGGCGGTGTCGGTGTGCCGGTGTCCGGTCTTACGAGGCGAAGGCAAGATGGCCTTCGGTTTGTTATGGCTCCTAGCGCCAGGGGCTATAAAAGGACCCTAGGCGCATGGAGAGTACACCAAGCATTCCTACAACTCTTCTAAGCACCAAGACATCAATCTCGCGCATTCGTTTCATTGTGATAGCATATAGAGCTCTTGTGGAGTTGTGAACTCTTTGTGTTGCGTTGCGAGCTCTTGTTGCGACATGTGTGCGTGTTGTTGCTCGATTTTGAGTCTTGTGTGCGTTGCTCATTCCCACCTTACTCAGTATTTCTTTGTGAACTCAATTGTAAGGGCGAGAGACTCCAAGTTGTGGAGATTCACCATGAGGAAAAGATCAAAGGAAAGAAAACACCGTGGTATTCAAGTTGATCATTGGATCACTTGAGAGGTTGAGTGCAACTCTCGTCAGTTGGGGCCTTGGCGTGGAGTAGCAAGTTTGTACTTGGTAGAACCACGGGATAACCACCGTGTCAACTCTGTGATTGCTTTCTTGTGGTTGTGTGTTTGAGTTCTCTCTAGCCACTTGGCCATACTTGTACTAACCCTAACAAGTTTTTGTGGCTTAAGTTTAAGTTTTCGAGGATCACTATTCACCCCCTCTGGTGCTCGGGACCACGAAGCGATGGATGATGTTGGTGAAGAACGCCACCGCTTGTTCGGACTGATCTTTGTTTAGGGTCGGACCTCGATCCACTTGGAGAATTTGCGATGGTGACCAGCAGTGCGTGTAGCCGGGGTGCCATACGCAAGGGGCGGCGAGATCCGGACCACGACAAAGGCGGGTGATGGGTATCGTCTGCGGGGCTGGCGAGCGGTGGTCTGCCTTGCGTAGGCCCGACACCCTTCGCGAGTGCGGACAATTCTAGTGGCGTCGGCCACCGTTGCTGATGAAACCTTGTCGGGCGTTTCCAACAAGGGCTGAGGTCTTCGCGTGATGGCCACAAGCCCAGTGTATCTCTTGGAGCTCGGCCTTGGCGATGGAAATGCATCGGCTGGAGGATGCTGAGGGCTACGGTGGTAGAGCTCTTTCGTCCCCACCAAGACAAGCGACTTGGCATGCGGCATCAACGTAGAGCTTGGCTCGGTCGAGGGTAGCTCTCCTCGGTGGAGATATTGCAGTCGGGTCTGCCGTTTCGATTAGGCGTGACCCAGCCGCTCCTCCTCGGCGTGCGGTGCCTTATCCTCGAGGCGGCGAGGTACCTCGGGCGGTGAGTGCCTGGGCCGAGCGAGTGCCTCGGGCGAGCCGAGGGTGCCTCGGGCTGGCGGTGCCTCGGCTTCGGGACGTGTCGTCGATCTTGGCGGAGGGTTGATGCAGGTCTCGGGAGAAGGCGTCGGAACCGTTGTTCGCCGAGGCTATTTTGTGGTGTAAACAAATTGGCGCTTAGACAACTTAATAACATTGCGGACGTTTTAATGTACTGGAATTGAATTAATTCGGGGGATCTGGATTTTAGTACTGGATTTTGGTTTTAGGAATTAGAAATTTTATTGATAGAAGTATTTTACAAATACAAATACATACTAAGGGTTTCTTATATGCTCAACACATGAGCGAAACCTATAGGAACCTAATTCCCTTATCTGGGAACTACTCACACATTATTATGGAGAAACTCGAGCTCCTATTAGGCGGTGGCCTCAGCGTACTCGGCGGCGCCGAGGGCTTGGTGGCAGCGAAGAGTGAGGACTTGCGGATGTGGTGTGCGCGGTGATGCGGAGTGGAGCGTCTGCAGGCCGAGGTGAGCATGATCATGCGGTGGTCGCCGTGGCGTCGGCGGTGATGCCTGCGAGTGAGCGAGCCGATCCGCGAGAGAGTCAGCGGTCTCGGCGTGCGCGCGGAGGCCGAGGCGCTCAAGCTCAGCGCGGTGTCGGTGCGGTCGCACTCCTTGAGGGGAGAGTGGCCACGTTCTCCCAGGTGGTGTCGCCCTGGCCGAAGGCAGCAGCGGCGGTGAGGGCTTGCGGCGTCGGTGAAGGAATCGCCGTCGCGAGTCCGCGGCGTGGAGAGGCGTACCGCGCCGCGGTGGTATCGCCCTCGCGCCGCGATGTCAGCGCCCATCTCGCGGAGCACGTTCGGCCTCCTTCTCGCCCTGGAGGTCGTGCTCGCGAGGTTAGAGAGCGCACCTCGCCTGGG</w:t>
      </w:r>
      <w:r>
        <w:lastRenderedPageBreak/>
        <w:t>AGGAGGGCAGCGGCGGTGAGGATGGCAGCGAGGCCGGGTAGTCGCCCGGCACGAGCACGCGGCCTGGGCGGTACTTCTGGCCACCGGGATGGAGATCGGCGGAGGTCGTCGGAGGCAGTGGCGCGCGCCGAAGTCAGAGGGTGTCGAGTGTCTGGCGGAGCGGAGCGTGGGACTTGATGTCGCGGTGAGGCGGAGTTCGAGTCCGTGGGAGGAGAGGGCCGAGGAACATGAGGCGGAGGCGTACTGGGAGGCGCTCGGCGGACACCTCCACGGTGCCACCGCGCACTGGGCCGGACACGGGATCGGGAGGCGACCGTCGTTGGAGGACACCCAGGCACCGAGGCGTTCGAGGGCCTCAAGGAGGTCGCCCTGAGGGCGCTTGCCGAGGAGTCCGGGTAGTCGGTCACGAAAGTGGTGCCAGAGGTGAGCGGCCACGCCCATGAGGAGGCGGGCCACCGCGGCAGCGTTGCCTGGAGTTGAGGTCACACCGGCCTGTGGGCGAGCGCCGAAACCGCGGATCACGGCGTCATCGCCCACAAGCTCCACGCCAGCGCCCCAGTCGCGGAGGCAGCGGAGCATGGCCTCGGCGTCCTCAGAGTAGCCACGCCCACCACGCGGGTCTCGCCCTCAGCGAGGGCAGCGGCGAGGCAGCGAGTGGTGTAGTTCTTGGATGGCTGAGCGCGAAGCTCGCCGCGGAGTTCGCGAGCTGGATGCACGATCACGTCGAAGGTGGCGGGCAGGGCGTCGGATCCTTGCGGGGATCGGTGGGGCCCCACGGCCGGGCAGGGTGGCCGGGGAGCCATCGGCATGGCGGGTGACGCCGCTGAGGCACCTGATGGGCGCGGCGAGGCGCGGCGGGTGGCGGAGGTGCGCCCGCGCCTCGCCTTGGGCGCAGCGGTAGTGGCGCCAGTGAGCGCGGTAGACGCGGCGGCGGCGGTGGCCATGGTAGATCCTCTAGAGTCGACCTGCAGTAACGCAAACAACAGGGTGAGCATCGACAAAAGAAACAGTACCAAGCAAATAAATAGCGTATGAAGGCAGGGCTAAAAAATCCACATATAGCTGCTGCATAATGCCATCATCCAAGTATATCAAGATCAAAATAATTATAAAACATACTTGTTATTATAATAGATAGGTACTCAAGGTTAGAGCATATGAATAGATGCTGCATATGCCATCATGTATATGCATCAGTAAAACCCACATCAACATGTATACCTATCCTAGATCGATATTTCCATCCATCTTAAACTCGTAACTATGAAGATGTATGACACACACATACAGTTCCAAAATTATAAATACACCAGGTAGTTTGAAACAGTATTCTCGATCTAGAACGAATGAACGACCGCCCAACCACACCACATCATCACAACCAAGCGAACAAAAGCATCTCTGTATATGCATCAGTAAAACCCGCATCAACATGTATACCTATCCTAGATCGATATTTCCATCCATCATCTTCAATTCGTAACTATGAATATGTATGGCACACACATACAGATCCAAAATTAATAAATCCACCAGGTAGTTTGAAACAGAATTCTACTCCGATCTAGAACGACCGCCCAACCAGACCACATCATCACAACCAAGACAAAAAGCATGAAAAGATGACCCGACAAACAAATTGCACGGCATATATTGAAATAAAGGAAAGGGCAAACCAAACCCTATGCAACGAAACAAAAAAATCATGAAATCGATCCCGTCTGCGGAACGGCTAGAGCCATCCCAGGATTCCCCAAAGAGAAACACTGGCAAGTTAGCAATCAGAACGTGTCTGACGTACAGGTCGCATCGTGTACGAACGCTAGCACTGGATCTAACACAAACACGGATCTAACACAAACATGAACAGAAGTAGAACTACCGGGCCTAACCATGGACCGGAACGCCGATCTAGAGAAGGTAGAGGGGGAGGGACGAGCGGCGTACCTTGAAGCGGAGGTGCCGACGGGTGGATTTGGGGAGATCTGGTTGTGTGTGTGTGCGCTCGAACAACACGAGGTTGGGGAAGAGGGTGTGGAGGGGTGTCTATTTATTACGGCGGGCGAGGAAGGAAAGCGAAGGAGCGGTGGAAAAGGAATCCCCGTAGCTGCCGGTGCCGTGAGAGGAGGAGGCCGCCTGCCGTGCCGGCTCACGTCTGCCGCTCCGCCACGCAATTTCTGGATGCCGACAGCGGAGCAAGTCAACAGTGAGCGGAACTCTCGAGAGGGTCAGAGGCAGCGACAGAGATGCCGTGCCGTCTGCTTCGCTTGGCCCGACGCGACGCTGCTGGTTCGCTGGTTGGTGTCCGTTAGACTCGTCGACGGCGTTTAACAGGCTGGCATTATCTACTCGAAACAAGAAAAATGTTTCCTTAGTTTTTAATTTCTTAAAGGGTATTTGTTTAATTTTTAGTCACTTTATTTTATTCTATTTTATATCTAAATTATTAAATAAAAAACTAAAATAGAGTTTTAGTTTTCTTAATTTAGAGGCTAAAATAGAATAAAATAGATGTACTAAAAATTAGTCTATAAAACCATTAACCTAAACCCTAAATGGATGTACTAATAAAATGGATGAAGTATTATATAGGTGAAGCTATTTGCAAAAAAAAGGAGAACACACACACTAAAAGATAAAACTGAGAGTCCTGTTGTCAAAATACTCAATTGTCCTTTAGACCATGTCTAACTGTTCATTTATATGATTCTCTAAAACACTGATATTATTGTAGTACTATAGATTATATTATTCGTAGAGTAAAGTTTAAATATATGTATAAAGATAGATAAACTGCACTTCAAACAAGTGTGACAAAAAATATGTGGTAATTTTTATAACTTAGACATGCAATGCTCATTATCTCTAGAGAGGCACGACCGGGTCACGCTGCACTGTAGGCATGCGTCGAGAGATAGATTTGTAGAGAGACTGGTGATTTCAGCGTGTCCTCTCCAAATGAAATGAACTTCCTATATAGAGGAAGGGTCTTGCGAAGGATAGTGGGATTGTGCGTCATCCTTACGTCAGTGGAGATATCACATCAATCCACTTGCTTTGAAGACGTGGTTGGAACGTCTTCTTTCCACGATGCTCCTCGTGGGTGGGGTCCATCTTTGGGACCACTGTCGGCAGAGGC</w:t>
      </w:r>
      <w:r>
        <w:lastRenderedPageBreak/>
        <w:t>ATCTTGAACGATAGCCTTTCCTTTATCTGATGGCATTTGTAGGTGCCACCTTCCTTTCTACTGTCCTTTTGATGAAGTGACAGATAGCTGGGCAATGGAATCGAGGAGGTTTCCCGATATTACCCTTTGTTGAAAAGTCTCAATAGCCCTTTGGTCTTCTGAGACTGTATCTTTGATATTCTTGGGTAGACGAGTGTCGTGCTCCACCATGTTCACATCAATCCACTTGCTTTGAAGACGTGGTTGGAACGTCTTCTTTTCCACGATGCTCCTCGTGGGTGGGGTCCATCTTTGGGACCACTGTCGGCAGAGGCATCTTGAACGATAGCCTTTCCTTTATCGCAATGATGGCATTTGTAGTGCCACCTTCCTTTTCTACTGTCCTTTTGATGAAGTGACAGATAGCTGGGCAATGGAATCGAGGAGGTTTCCCGATATTACCCTTTGTTGAAAAGTCTCAATAGCCTTTGGTCTTCTGAGACTGTATCTTTGATATTCTTGGAGTAGACGAGTGTCGTGCTCCACCATGTTGGCAAGCTGCTCTAGCCAATACGCAAACCGCCTCTCCCGCGCGTTGGCCGATTCATTAATGCAGCTGGCACGACAGGTTTCCCGACTGGAAAGCGGGCAGTGAGCGCAACGCAATTAATGTGAGGTTAGCTCACTCATTAGGCACCCAGGCTTTACACTTTATGCTTCCGGCTCGTATGTTGTGTGGAATTGTGAGCGGATAACAATTTCACACAGAAACAGCTATGACATGATTACAATTCGAGCTCAGTACCCTGGATTTTGGTTTTAGGAATTAGAAATTTTATTGATAGAAGTATTTTACAAATACAAATACATACTAAGTTGTACAAAACCAGCAACTCACTGCACTGCACTTCACTACTTCACTGTATGAATAAAAGTCTGGTGTCTGGTTCCTGATCGATGACTGACTTCTCCACTTTGTGCAGAACAGATCTAGAGCTCTTAGTAGAGGCGGGAGATGTTGGTCGGCACGAGCATGATGTTCATGAGGTCGAACTGTGCCAGAGTTGAGGTCACGTTGATGTCGAGCGGCACGTCGGAGTTGGAGGAGGCCACCACGTTGCCGATGTTGATGTCGGAGAAGCGAGCACCGTTGTCGTTCACGCCGTCGTTGTTTGTGGTGGTGTTCACGTTTGTGGCGGTGTACACGGCCGTTGATGGTCACGCGGATGGTGGAGTTGCCGATGGAAGACACGCGGAGGTAGAGGTTGTAGGAGTTGCCGTTACCGCGGAGGGTGTAACGAGCGGTGTTGTTCTGCTCGAAGCGGAGAGAGTCGCCCTGGTTGCCGAACTTCTCGGAGATGAAGGTGCGGGTCTGGTTGTTCACCTGGGTAGCGTGGATCGGGAGATGGTGAAGCCGGTGTAGTCGTTTGGGCGAGGTGGGTCATGGAGCCGTTCTCGTGCACAGCGTGGATGTTGTTCTTGCGGTTGTGCACGGACACCATGTAAGCGCGATGCACCTCAGGGTGCCGGACGGGGAGGCGATGTTGCGGATCTCGTTGTAGTGGAGTGGGCGACGGAGGTCCTCGTTGCGCACCACGAGCGGCACGCCGGAGATGTTGCGGATGAAGTAGTCCGGGAAGTAGTTGGAGTTGCCGCGTGCGGTGAAGGCACCAGGAGCGGAGGCCGAGGTGGTCTCGAAGGACTCGGTCTGCCAGTTGGTCACGGTAGCCACGCCCTCGCGGTCGGAGCCGGAGTCGAGCCAGGAGCGCACGAACGGTGTGAGGAGCGGAGGGAGGAAGGTAGAGCAGTTGAAGTTCTGGTTGAACGGGAAGCGCCGATGTCGCCGGAAGAGATGCCACCGGGTAGTTCACGCGAGCGGCGAGGAGGGCGTGGGTAGTTGTGGAGCCAGGAGGCCCACGATGTTCGGGAAGGTGTTGGGAGGCGGGCGCCGGAGAAGCCGTTGAGCACGTAGTTGGAGTTCACCTGGAAGGGGAGTAGAGGAACAGCCAGTCCTGGGAGGTGAAGGACTGGGTCTGCTGCGGGCGGAGCCGGAGGCGTAGAGGTTGGCGCCGGAGGACACGAGGAGGACTGGTACTTGAAGAGGGACCAGATGGACACGTACTCGAACACGTTGAGGAACATGTAGGTGCGGAACTCAAGCATCTCGTGGAGAGGGTGTTGAGCTTCTTGAAGGCTGTCTGGTAGGTGTTGATGCAGTAGTTGGAGTACTCCTTGGTGTAGTCCTTGAGGTAGCCACGGTAGGTGCGGAGAGTGGCAGCGGAGATCCCACTCCTCTGCGTTGAGGATCACATCGCGGATGAAGGAGAGGTGGAGGTTGGCGGCCTGAGCGAAGAGTGGAAGGAGAAGGAGTTCGTAGCCGCGGAGCTGGAACTGGGTGAGGCGGTTGAGAAGAGCTGCTGCATGGTGTTCACCGGGGATGTGATGGAAAGGAGAGTCGGGTTACGGTTCGGGTTGAGGAAGTTGTCCACCTGACGGTTGAACTCGGCAACGTTCTTCTGGAGGCCCTCAAGTTCGGCGTTCACGCGGGAGAGGGTGTCAGCGTTGAGGCGCTGGTTGAGGAACTTCTCGTCTCACGGAGGATGTCCTGCATGAGCTTGGTGTTGTCGTTTGGGAACACGAGGTCCCAGAGGCCATTGAGGATGCGCTTGGCAGCAGAAGCCTCCGAGCTTCTTGAGGAGGAAGATGGCCACAGTACCCACAGGAGCCACGTAGAGTGAGTGGTCGTCGCGCTTCCTCGGTCCACTCCTTCTGGATGGTGTCGAGGACTTGTACTGGAAGAACGGGTCCTGGGCCATCACGTTGTGCCGTCGCAGATGGTGGTGCGTCCGGAGTTGAGCACGGAAGCTCCTCCACCCTTCCGGGCCTCGCACCTGATCGATGTGGTAGTCGGTCACGTCGGTCTTCAGGCCGATCTGGTTGCTGCTGGTGAACAGCTCGTTCACGGCCTTCTGAGCCCTCTCCAGGTCGTACTCGGCCTCGAAGGTCACCTCGGCGGGCACGAACTCGATGCGGTCGATGTACACCTCGTTGCCGCTGTTGAACACGTGGGCGCTCAGGGTGAACACGCTGCTGCCGTTGCTGAAGTTGAAGGGTGGTGAAGCCACGGTGCGGAAGCTGC</w:t>
      </w:r>
      <w:r>
        <w:lastRenderedPageBreak/>
        <w:t>CGCTCTGCAGGTTGCTGCCGCTGCTCATGGTGGCGCTGAAGTTGCCCTGGTTGATGGGGCGGCCGTCGATGCTGGTGTGGAACTGCAGGTTGGTGGTGCTGGCGTAGCGGATGCGGACGCGGTAGCGCTGGCTCAGGGCGGTGATGTTCACGCGCAGGGTGCTGATCTGGCCGGGGCTGGTGCGGCGCAGGATGTCGCCGCCGGTGAAGCCGGGGCCCTTCACCACGCTGGTGCCGCTGCCCAGGTTGGTGCTCTTGGTCAGGGATCTGGGTGATCTGGCTGCTGGGGATGATGTTGTTGAACTCGGCACTGCGGTGATCCAGCTGAACATAGGTGCACGGATGATGCTCACGCTGCTGTTGCTGAAGCCACTGCGGAACATGCTCACGTGGCTCAGACGGTGGCTGAAGCCCTGTCGAGGTGGCACGTTGTTGTTCTGAGGATCTCGTCCAGGCTGTCCACGGTGCCGCTCTTGCGGTACACGGCGCTGGGCAGGTTGCTGCTGGTGCCGTAGGCGAACTCGGTGCCGTCCAGCACGCTCAGCTGCTGGTTGTTGATGCCGATGTTGAAAGGTCGACGGTACAGGGTGCTGCTCAGGGTGCGGTACACTCCCTGGCCCAGCTGTGCCACGATGCGCTGCTGAGGTGCAGCGTTGCCCATGGTGCCGTACAGGGAAGGTGAACTCGGGGCCGCTGAAGCCGACGGGGCTGGCCGCGATCTGATGGCCGCTCCAGTAGTACTCGCCGCGGTGGGCGTCGGTGTAGATGGTGATGCTGTTCAGGATGTCCATCAGGTGGGGCTGCGGATGCTGCCCTCGATGCCCTAGGCGCTGCCGCGGAAGCTGCCGTCAGAAGTTCTCCAGCACGGGGTTGGTGTAAATCTCGCGGGTCAGCTGGCTCACGGTGCGGATGGGGTAGGTGCGGCTGTCGTAGTTGGGGAACAGGCTCACGATGTCCAGCACGGTCAGGGTCAGCTCGCGGCGGAACTGGTTGTACCTGATCCAGTCGCGGCTGTCCGGACCCCACACGCGCTCCAGGCCGGTGTTGTACCAGCGCACGGCGTGGTCGGTGTAGTTGCCGATCAGGCGGGTCAGGTCGTTGTAGCGGCTGTTGATGGTGGCGGCGTCGAAGCCCCAGCGCTGGCCGAACACGCTGACGTCGCGCAGCACGCTCAGGTGCGGTTGGCGGCCTGCACGTACACGCTCAGCAGGGGCACCTGGTAGTTCTGCACGGCGAACAGGGGATGGCGGTGGTCAGGGCGCTGTTCATGTCGTTGAACTGGATGCGCATCTCCTCGCGCAGGGCGGGGTTGGTGGGGTCGGCCTCCCACTCGCGGAAGCTCTCGGCGTAGATTTGGTACAGGTTGCTCCAGGCCCTCCAGGCGGCTGATGGCCTGGTTGCGGGCGAACTCCTCGATGCGCTGGTTGATCAGCTGCTCGATCTGCACCAGGAAGGCGTCCCACTGGCTGGGGCCGAAGATGCCCCAGATGATGTCCACCAGCCCAGCACGAAGCCGGCGCCGGGCACGAACTCGCTCAGCAGGAACTGGGTCAGGCTCAGGCTGATGTCGATGGGGGTGCCGGTCTCGATGCGCTCGCCGCCCAGCACCTCCACCTCGGGGTTGCTCAGGCAGTTGTAGGATGCACTCGTTGATGTTGGGGTTGTTGTCCATTGTTGGATCCTCTAGAGTCGACCTGCAGAAGTAACACAAACAACAGGGTGAGCATCGACAAAAGAAACAGTACCAAGCAAATAAATAGCGTATGAAGGGGCTAAAAATCCACATATAGCTGCTGCATGTGCCATCATCCAAGTATATCAAGATCAAAATAATTATAAAACATACTTGTTTATTATAATAGATAGGTACTCAAGGTTAGAGCATATGAATAGATGCTGCATATGCCATCATGTATATGCATCAGTAAAACCCACATCAACATGTATACCTATCCTAGATCGATATTTCCATCCATCTTAAACTCGTAACTATGAAGATGTATGACACACATACAGTTCCAAAATTAATAAATACACCAGGTAGTTTGAAACAGTATTCTACTCCGATCTAGAACGAATGAACGACCGCCCAACCACACATCATCACAACCAAGCGAACAAAAGCATCTCTGTATATGCATCAGTAAAACCCGCATCAACATGTATACCTATCCTAGATCGATATTTCCATCCATCATCTTCAATTCGTAACTATGAATATGTATGGCACACATACAGATCCAAAATTAATAAATCCACCAGGTAGTTTGAAACAGAATTCTACTCCGATCTAGAACGACCGCCCAACCAGACCACATCATCACAACCAAGACAAAAAAGCATGAAAAAGATGACCCGACAAACAAGTGCACGGCATATATTGAAATAAAGGAAAAGGGCAAACCAAACCCTATGCAACGAAACAAAAAAATCATGAAATCGATCCCGTCTGCGGAACAGCTAGAAGCCATCCGGATTCCCCAAAAGAAACACTGGCAAGTTAGCAATCAGAACGTGTCTGACGTACAGGTCGCATCCGTGTACGAACGCTAGCAGCACGGATCTAACACAAACACGGATCTAACACAAACATGAACAGAAGTAGAACTACGGGCCTAACCATGGACCGGAACGCCGATCTAGAGAAGGTAGAGAGGGGAGGACGAGCGGCGTACCTTGAAGCGGAGGTGCCGACGGGTGGATTTGGGGAGATCTGGTTGTGTGTGTGTGCGCTCGAACAACACGAGGTTGGGGAAAGAGGGTGTGGAGGTGTCTATTTATTACGGCGGGCGAGGAAGGAAAGCGAAGGAGCGGTGGGAAGGGTCCCCGTAGCTGCCGGTGCCGTGAGGAGGAGGAGGAGGCCTGCCGTGCCGGCTCACGTCTGCCGCTCGCCACGCAATTTCTGGATGCCGACAGCGGAGCAAGTCCAACGGTGGAGCGGAACTCTCGAGAGGGTCCAGAGGCAGCGACAGAGATGCCGTGCCGTCTGCTTCGCTTGGCCCGACGCGACGCTGCTGGTTCGCTGGTTGGTGTCCGTTAGACTCGTCGACGGCGTTTAACAGGCTGGCATTATCTACTCGAAACAAGAAAAATGTTTCCTTAGTTTTTAATTTCTTAGGGTATTTGT</w:t>
      </w:r>
      <w:r>
        <w:lastRenderedPageBreak/>
        <w:t>TTAATTTTTAGTCACTTTATTTTATTCTATTTTATATCTAAATTATTAAATAAAAAACTAAAATAGAGTTTTAGTTTTCTTAATTTAGAGGCTAAAATAGAATAAAATAGATATACTAAAAAATTAGTCTATAAAACCATTAACCCTAAACCCTAAATGGATGTACTAATAAAATGGATGAAGTATTATATAGGTGAAGCTATTTGCAAAAAAAAAGGAGAACACATGCACACTAAAAGATAAAACTGTAGAGTCCTGTTGTCAAAATACTCAATTGTCCTTTAGACCATGTCTATTTGTTCATTTATATGATTCTACAAAACTTTGATATTATTGTAGTCTATAGATTATATTATTCGTAGAGTAAAGTTTAAATATATGTATAAAGATAGATAAACTGCACTTCAAACAAGTGTGACAAAAAAATATGTGGTAATTTTTATAACTTAGACATGCAATGCTCATTATCTCTAGAGAGGGGCACGACCGGGTCACGCTGCACTGCAGGCATGCAAACTTGCACTGGCCGTCGTTTACAACGTCGTGACTGGGAAAACCTGGCGTTACCCAACAATCGCCTTGCAGCACATCCCCTTTCGCCAGCTGGCGTAATGGCGAAGAGGCCCGCACCGATCGCCCTTCCCAACAGTTGCGCAGCCTGAATGGCGAATGCTAGAGCAGCGAGCTTAGATCAGATTGCCGTTTCCCGCCTTCAGTTTAAACTACTCGGTCGTTGTAGCGTCGAGGCGTGGTTGGCTTCGAGCCGTGAGCATCTGAGCAAAGCGTCGTCGCGATGAGCCTCCATCTTGGTCGCGGCGGTGGGAGTTCTTCATGACTTGCCGATGGCGAGTGCCCGAGTCACCGGCGTCGGCGTCGGACCCCGGCTCGATGGCGATCGCGGCCGATTGACGAGCCGTGCCGACCACATTGTTCGGCGGCAAAGTGGGCGTAGCACATAGCGTAGGTGCTAGGCGAGATGAAGAAGCGACTGCAGGCGGCTCTGTCTTCATCGACCCGTCGAAGAACATGGTCGAGTTAGGTTGGATCGAACGGCCCGGGAGGCCGGTGTCGACCCATTCACCTTGAAGTCCGCGAACACAGGACTTGATGGCCCAGAAGCGAGCGAGATCGCCGCCCATGATTTCCACCGCCCGCTGCGATTCTACAGGGCCTCGGCGCTAGATGATCTCGGGGAAGGATGACACGATTCGGATGAGACTCAAGTAGTGTGCGCAACTTCCGCGCGTCGGGATCACCGCGTCTGCAGACTCCACGAATTTGTGGGTAGCGGATCTTGGTGCATTGATGCACCGATGAAGTAGACTTGCCTCGGGCCGGGCAATGCATGCCCCTCTTCTCGTCTCAACCACGATCGCGGCGCTAAGCCTTTGAGTGGTCGCGGCTTGTAGATCAATAAGGCTTCTCCAGTGAGGGCACCAAGATGGGCGCGTTCGTGAGGCGCCTTGAGTTCGAGGCTTCCTCGGCCTCGGGGTCCAAGTGAAGCACTCGGCCTTCCTTAAGAGGTATAGAGCGAGCCTCTTTCGCAGCGTGAGATGAACGGCTCGAGCCGCAAGACATCCGTGACTCTGTCGCCCTTCAAGTCCTTGATGGGCCCCATCTTGTGATGGCGCGATCTTCTCGGATTGGCCTCGATGCCCCACTCGGAGACAATGAACGAGCATGCCTCGAGGAACCCCAAGACACACTTCTGGATTAAGCTTCCGTCTTTCGCCTTGAGACATCGGAATGTCACTTCAAGGTCGGAAAGGAGGTCGAGGCTTTCCTCGTCTTGACTCGATGTCATCGGCGTAGGCCTCGGCCGTCCGACCAATGTGTTCGCCGAACACATGGTTCATCACACCGGTGATGCGTCGCACCCGCATTCCTCAAGCGACGGTATGGTGACATAGCGGTACATGCAGAAGGGTGTGATGAAAGAAGTCGCGGTGTCGGATTCTTTCATCCCGATTTAGTGGTACAGTAGGCATCGAGGAAAGACAAGGTTTCGCACCCAGCGGTGAATCCACAATTTGATCGATGCGAGGCGGAGGTAGGGAACGCCGGACATGCTTTGTTTAGACAGTGTAGTCTACACACATCCGCCTTCCCTCCTTTCTTTCTCAAGAACGAGGTTGGCAAGCCATTCGGGATGGAATACCTCTTTGATGAACCTGCTTTGCCATTAGCTTGTGGATCTCTCGCCTATGGCTCTGCGCTTTTCTTCATCGAATGGGCGAGAGGCAGCTTGAGTCGGGCTCCAACTCGGATATCGGCGGTGCTCGGCGACATCCCTCGGTATACGGGCATGTCAGGGACTCCGGCAGCGTCGGCGTTCTTGCGGAGAAATCGGCAACCTTTGCACTTCCTATTTGGGATCGAGCTCGGGCCGATCCGGATCTGCTTGGAGCGTCGGCTGGCTGGGTCGAGGGGCGGACTTAACCGTCTCGGCTCGAGTTGTCGGCGTGGCGCTTCGTCTGCACCTCCTTAGAGAGCTTTCAGTCGGCGATGAGGGCCTTGGATTCGGCGAGGGCCTCGGCGTACTCCACGCACTCCGCGTCGCGATTGACGCGTGTTTGTGCGTGGGGCGTGATGACGACGTTGGGGCGGCATCTTGAGCTTGAGGTAGGTGTAGTTGGGGACGGCCATGAACCCGCAGCATGGCCTCCCGATCTTGCGTGGTAGGTTCCGGGCAGGCCACCTCGACGTGAGGGTCTCCCGAAGTTGGAGGGTGTTCAGGCGACGGAAGGTCGAGTTGTCCGAATTTGGGCCGCTTCGGGATGATCCGTGGAATGGCGCGGCGCTGCGGACCGAGGATAGATCAACAGCGAGGCAGGGTCTCGGCATAGATGATGTTGAGGTGCTTGCCTCGCGTCCATGAGGACCTTGGTGAGCTGGCGTCACCGGCGAGGGTCGACAGCGGCGGGTATTTCCCTGCTCGGCACGTGGTCGGGGTGGTCGCTTAGAAGGTGATGGGCTTGTCGGACCAGTCTAGGTAGTAAAGTAGCTAGAGGGGGTGAATAGGCTAATCTGAAAATTTTCACAACAAACTTGAAGATTATTATATACAGTTCATTGGTGCAAGTAGGTTCAGAGCTACGTCATAAGTTGAACCACTCGAACCAATCCAATCTTTTATAAACTTTAGACTAAAATCTAC</w:t>
      </w:r>
      <w:r>
        <w:lastRenderedPageBreak/>
        <w:t>TAGAAAGTATTTCTTGAAGTTCTTGAGAGAAGTAAGATATAGCTAAGTGAGGATGAAAAGATGAATATGTAAAGGCTATTTTACTTCTAGATAAACTCTACGGAGAAATCTTTATGTCAATCTTGCAAGTAAAAATATCTCAAGTTGAAACAAGTAAGAACACAAGACACAAGATTTAATCAGGTTTTGGCCACACCACAAGGTGTCCTACTCCCGTTGAGAGGCCACAGGGCGGGTCTTTTTCAGCCTAATCCTCCAGCAGCCCACAAAGGTCAAGGCAATCTCTTCTTATCTTAGCTCAGAAGCGGGTGATACCAACTTCTTAGGTCGTCCACAAATTTGGAGACTCCCAAGTAACCTCGAAGATCTTGAAACCTAGGGTTTCAAGAACACCAAGCACGCTAAGAGGGGTTTGCACAAGCTCAAGTCTTTGAAAAAGAGATGGGAGAGGAAACCAAATCGTGAGCACAAGCACAAACCTCACACCCAGAGCTCCTCCAACAAGGTTGAATCTTGAGGAAGATTTAAGTGTGAGAGATGGAGAGATGAGTGCTTTGTCTCAAGTTAGGTGAGCAATAAATGAGTGAGTGTTGGTGTGTGAAGAAGAGAGAGGGGGTCTATTTATAGTCACGGCTCAAAACTAGCCGTTTGACCAAAAACCGCTGAAAACGTTGAACAGCCCCCTAAGGCTTGGTGCTCCCAACAATGTCGCGGTATCTGCAGTCGGTGCGGCGGCGGTGTGACCGACCTGCGAGGCGAATTGACGAGCGGATCGGTTGAGCAGCCCCCTAGGCGGTTGAGCCGCCCCGACCTACGGCACATTGCCCGGTCCGGTGCAGGCTGCGATCGGAGGTCGAGAGGGTGAGAGGCGTTGAGCTACCCCAGGACGGTTGGTGGTCTAGACCGAAAGTTTTGAGAGAAACCCTAGCTCGGTTGCCACAGGGCAAGTTCAATTTGGTATGGTCGAGGAGGTCCACAATGAAGTTGAAGTTCATTTGGGTTGAAAGTTCAACTCATTGAAGTCGGCTCATTTGAAAAGCTCAGAAATTTAAGTGAAGCTCATCTAACTGTTTAGTTCAGTGGAAAGCTCAAGTACTTGATTGAAGTTATTGTTTTTCAGAAGAACACTCTAGGTTTCTCAACCCAAACCATGAGTGACCAAATAATGTTAAAGAGATTTTTGGTTTTCAAAAATAGCTTTTGAATTAGAGGACTTGAGCTATAGCAAACACTGTACAATGCAGGAAAAGAACAAGGAAGAATTACATCATGCAACACAAGATTTTACATAAATTTTATCGTCTTTGCATGAAGTCCTTGGTGCTTCCTTAAGTTCTGTTTCCTTCTAATCAAACACTGAGAACAAAATTGTTAGTACTCTTATTTGTTTGTCATTAAATCACCAAAACCCTCACTTGGGGTTGATTGCACTTACAATCTCCCGGTGATTGATGCCAAACAATTAAATCAAATATATATTTGCAATAGAAAATTTCTTTTGAATGATTGTATGTAGATGGCTCCTAAATGTGTGCGATTGTGAATCCAACGCTTGACATAATATGTCATGTAGCAACACATTTAGAGATAGTGACAAATAACCATACTAAATACAATTATCCGAGGGTGCAAGAGTGTCATGACAGGTTGTGATGTACATGACTATCTCTAAAAACCATTATTTTTACTTCATAGCGAGTAGACATTACAAAGCGATAGGACAAAGATGATGGCCAGAAGACCATCATATTACTTTGAATAACAATCCAACAGTTTTATTTCATACAATGGTAAGGGTACAAGCCACAACGGTGGCCAAAAACAAAAATAATCCAAAAGAAAAGCGAAGAACCACAAACTAGAAGTTGGATTTTCTCCCCTTTGGCAACAAGTACCAAAGCGGAGAGAGAGACAAGGATACAGAATCAATATCCTCCAGGAGGAGGATATGACGGAGGATATGAAGTGTAGTCGGAAAAAGTCCTCATCGCGTCCTCCTCAAAGTGGAGTCGAGGTGGCTCATCGTGCTGAAAAAGCAGATCACCGAGATGTAACGATGATCGGGAGGAGGTGGAGGTGGTGGTGGTAACGAGCCGGATGGCCTAGGTCACCAGAATGGGTCCGGACCCGGTAAGGAGGCGGAGGTGGGAGGATGATTGACCGGATCCCCATGGTAGGGAGGCGGGGCAAACTCCTCGCGATCATCAACATAGACTTCTTCATCTTCATCGTCTCCTGAGACATAAAGGCACCCGTAGGCTGCGGTGCCACTCATTGATCTCCGGGAGAGGATGGAGAGGCACATCAGGCGAACGAGGACAAAAGGCATGCCCATGGAGGAAGCTTGACGGCGGGTGTCGTCGATCTCGGCGGCGTCGTGCCACCTCATGGACATCGGCAAAATGTTGCGTCATGGAGAAAATGCACGCAAACCCATGGACCAAGCGAGCACCCATCCCACGGCCCGACCTCGACCATGACCACGAGCACGTGGCATGGGAGATCCATGGCGGTGAGAGGAGGCGCAGGCGGCGATGGGGAGGATGGATGATGGGGTGGCCGGGTGGCTCAGTGGAGGAGGCGGGCCTCGGGCCGTGAAAGAGGCCCACGTGCGGCGGCTGGGTTGGAGGAATCCCCGGTAGAGTGCAATAGCGGGAGTGTTTGGCGGGTTTTTGAAGTGGGTCAGGTGACCACCCGATCATCTTCATGATAAAGGGTGCATGAAGACACCCTCCGAGAGGAGACCAGAAACGCAGACGATCTCTTCCCAGATCATGTCAAACACATTGATGCGGGCGAAATGTTTGGAGTAAGGAGGAGGAGGAAGACTCGACTCTCCCAAGGGCGTTATTTGATTTCAGCCTACTGGAGAATGGTCATCGGGACAAAGAATTAAGGTACCGTAGTACCTATATGCATGTTACATTGTCGAACTCTACTCAAGAGACATGAATGAATCTGTCTCTTCGCATAGGCGTGAATGTCATGCACTGCATGTTCTTTGCCACGAATATCTCATCGAGAAGCCCGAAATATGGCAAAACAGCGATAAGCTGACTTTGTGCGATTACCCGGATGAAGAAATACATGGTGGGTAATCATACTCATCGGCTTCTCACATCTACTTTCTTTATCGGTGGCATAGGT</w:t>
      </w:r>
      <w:r>
        <w:lastRenderedPageBreak/>
        <w:t>AGCTACCACCTCCACGTTAGGGTATTATGGTCATAATGTTCCATGACACTCTCTCTAAGTTTACAGGCGGCGACATGTCGACATCTCCTATTCTCACAACCCTCCAGTCAATAAATCTATGTTCGGACGGCTGGGTGTTTCTTGGAAAGAATGCGAGGTGTAGAAGTCGGCTGAAAAGATTCCAGAACCGGTCTGGACACCCGAGATGACGAGGAGTGAGTAGGTTGGTGAACCTCAGGCGCTGAAAAGTATCTATTCCTTGAGTGAAGTCGGCGGGAGATTCATGCGGACCCGGCGGCGTTCACCGGATGCATGCGATCCGGTGACGTAGAGCATCGGCGCGGAAGGTCAGCGAGTCGTCGAGCGCCCCCATCCTCCTCCCACGGAGCATACCGAAGGAAGGCGTGCTACAGCGAGGATGAGGCGCCAACCTTTTGGCGTCTCGCGGAAGTCGGCGCGAGGCATGGAAGAGCCTCACCATCCATCCGACGAGGCCGTCCTCTCTTAGAGGGAGGCGACGCGGAGGAGAGAGGGATGGGAGATTCTCTGAATCTCGCCGAGTCGCTGCTAAACTCAATCACGAGGGGTTGCGTGACGCACCATGATTGAAAAAGGTGGTGAAAGCGTGAACGGTTGAGGTGTGTGAGTGGCTCTAAAAGGTTGTGAAGCGACTAAGGCAAGAGTGAATGAAGTGGGAGAAGAAGGGAGAGTCAAGTATATAGCGATTGGTGATCCTCGGACCCGTTCAACCCTTATGGGCGATTCATTTGGTTCTAACCGGTGTAGTCGAAGAGCAGCAGGAGGAAGATGCCAAAAATCAAATTTCGCAGATTACAAAAGTATCTTGCGGAGATTCTATGAAAAAAAATCAAAACCAAGTGTTTGCAGATGAGGCCGACGACAAAAGAAAAAAACTGCGCAAAAGAAAGGATTCTGCGGCGCCTGTATCCCTCACCGCTGCGGAAGTGACAAAAATATTTTTGCCGCCTTGGGTGACAGTGGTCACAAGAGCAAAAGCTGCGCCTGGCGGTAGTGTGGGGCTAAAAACTGCCTTGGCAATTCTGGAAGCGGCCAGACGAGGAAAGAAAAATTAGGCCCACGACACGCATGGTGTGAGCAGGAGAGAAAGAATCGCAGCATGGTCGCGGTGCGACGAAGCGTCCAAGAAAAATGCTGCGGCGCCTTGATGAAGGAGACCGGACAGAACAAATAAAAAATTCCACGCATCAGTGTGGCTGAGCTCTAGGACACCACAAAAATGCGTAACGCGTGGCGCTAGAAACACAGCCGGATACACGCCGCCTACATTTGCATGCAGCTAAGACCGAACAGCCCTAAAAAAAGTTCAGCTGCGACAAGCGGCCGGACGAGAAAAGAAAAGTAGCGTGATTCCTTGGCGCGCAGCGAAAAAGAAAAAAATAAATCTGCGCGAGCGGAAGTAAGTAGGACGGGGAAGAGAAAAAATCCACTTGAGCCACCAAAGAAGGAGCGGCCGGTAAAAATATTGTTGCGGCCCGAAAAAAGGTCGGTAGACTGCGGCCGGTAAAAAAAAAAGTAAAAAATTTCACGCCCGATTTGTCGGCTATTGACAAAGTGGAAAGCGACCAAGTCAGCGAAGAAAAAATCTTGCTGGCGACATGCTGGCGATTCATGAAAATCACCATGCGACCTTCTTTGCGGTCGACCTTCCGTGACAGGCTCGCGTTAAATTAGTGACCGGTCAGCGGTTACATCGCAGTGCAGTTCTTCAGATGTTCCTCTAAGTGCGCTGATGTTGCTAACCAGCTGAGTTCAGCACTAGTTTCAGTATTTCTCTTTGTTTCATTCACTATTTTACGTCAATCAATGTTTTCAGAAGTTAAGATTCACGAAATCCAAGATATTTAATTCACTCTTAGAAAACAAAACCTAGTACGATCAGGGGTTTTGTGAAGATATCGACTGAATTGATTTTGGTGCTCACATGAAACAATTCGATATCTCCTTTGGCGTGGTCTCTCAGAAATGGTGTGCGATGTCAATATGTTTAGTTCTAGAGTGTTGCAGGTTGTTTGCAAGTTTTATGGCACTCTCATTGTCACACAAAGTGGAATTTTGTTAAACTCACAACCAAAATCTCTAAGGGTTTACTTCATCCATAACAAGCTGTACAACATGCCCCTACTATATGCCCTCGCTTCTGGAAAAGTGCAAACAATTTTGTTTCTTGGAACTCCATAATACTAAGGATCGCCAAGGTGTTGAGTCAGATGGTTTTCGATCTACTTTGCACCGCATAATCTAGTCGAGAATAGCCAAGTAAATCGAAAGGAGCCTTTGGGATACCATAATCCTAGGTTTTAGGTGTGAACTAAGTATCTTAGAATCTTCTTGCTACAAGATGGCAATCTTTAGGATTTGCTTGAAAACGTGCACACATGCAAACACTCAACATAATATCGTGTCTAGATGCACATAAGTAAACTAGTGATCCTATCATTGATCTATATAATGTTTGATCTACTGTTTACCTTCCTCATTTAGTAGAGATGTCCATTTGATGACATTGAGTCTTGGCGTGTTTGCCTTTTCCATGCCAAATTTCTTGAGCATATCTTGTGTATATTTGGTTTGGCATAGAAAAGTACCTTCCTTATTTGACTTGAAATCAGGAAGTATTTAAGCAGCCCATCATAGACATCTCAAACACATTCAGTATTACTTTGCTAAACTCTTCACAAAATTTTTCATTAGTACTACCAAATATAATGTCATCAACATATACTTGGCACACAAATAATTCATTGTCAACTTTTCTAGTAAATAAGGTAGAGTCGGCTTTTCCTATTGTAAACCCATTCTTAATTAAAAATTCTTTAAAACAGTCATACCAAGCTCTAGGGGCTTGTTTAAGCCCGTAGAGTGCCTTGTGAAGTAGATAAACATGATTTGGCTTCTTTGGATCTTCAAAACGGAGGTTGCTCCACATATCTCTCTCTTGTAGTGGTCCATTTAGAAATGTGACATCCATTTGGTATAGCTTGAAATCATGGTTAGTAGCATATGCAATTAATATTCTAATTGATTCTAACCTTGCTCTAGGCGCATATGTTTAGCCAAATCAAGTCCTTCCACTTGAGTATAGCCTTGGGCAATAATCGTGCCTTGTTTCTTGTTAACGCTCCATGTTCA</w:t>
      </w:r>
      <w:r>
        <w:lastRenderedPageBreak/>
        <w:t>TCTTGTTTGTTCCTAAAGACCCATTTAGTCCCAATCACATTTTGTTTGGGTCTTTGGACTAAGGACAGACTTCATTAGGGTGAAGTTGTTTAACTCTCTTGCATGGCAATTATCCAATCCGGATCACCAATGCTTCTTCAACCTTAAGTGGCTCAAGAGAGGAAACAAGCAGTAAAATTCACAAAATTAGCTAGCGAGATCAGTCGTGCCCCTCTGATGCTACCCGGGATGTTGTCACTTAGGATGATCCCTTTGAATTGTATGATGGACTCTTGGATGAGGCAGCGATGGTTGTCTTTGTATTTCTCCTCCTCATCATTCACTTGATCAAGAGGTACTTCACCATCAATGCTTTCGTGTTCATCTTCTACCATTGTGGCATCCTTTGATGATTTTCTTCATGGCTTGGATGACTTGAGGTTGATGGGTTTGCTTGGGTGGAGACTTTGTCCTCACCACCTTTGCACCACATCAACAACCTCATTGGTCATCAGAAAGTTCCTTCCTCATCATCCTTTTCTTGAGGTCTCACTTCACCTGTACAGGATTTCTTTGTAAGCTACAAAGGTAGTTCTTCATTTCCTGCTGGTGACATTAGAAACATGCCCTATGACATTGAGACTCATCAAATGTCACGTCTATCGCTATTTCAACAAGACCGTGGTATTGTTTGAAAACACGATATCCATGCGCATTTGATGCATAACCAAGCAAGAAGCCCTCGTCCACTCTAGGAGCAAACTTTGAGCTCTTGACTTTCTTGTTAAGAATAAAATTTACAACCAAATACTCTAAAATAATCAACTTTAGGTTTGTTGGTAAAAAGCTCATAAATGTGATCTT</w:t>
      </w:r>
    </w:p>
    <w:p w:rsidR="006D5F9A" w:rsidRDefault="006D5F9A" w:rsidP="006D5F9A">
      <w:r>
        <w:t>&gt;nano2</w:t>
      </w:r>
    </w:p>
    <w:p w:rsidR="006D5F9A" w:rsidRDefault="006D5F9A" w:rsidP="006D5F9A">
      <w:r>
        <w:t>CATTTCCCACTCATATCTTTGTGATTATATGTTGACTTGGATTTAGGAAAATTGGTTGTGAAATATGTGAGTGCCTACACTAAGCGAAAAGTCATGAAAAGAAGTGTGTGGGTACCCAAGGCTCTTAACTCTTGTAGGACCCAATTCAATTTGGGTACCTAAAAGCATAGCCTAAACTTGTTTTGCGAGTCTACTCCTACAGTGGGTCAAGTTGGGTGTTGCGGTGGATGTACAAATCACATGAAGCCGGGAAAAGACATAATTTCGCCTCATACAACTAACTCAAGAAGCACAAGAAATTGTGTTTGGAGATAGTGGCAAGAGTAAGGTGATTGGTATTGGTAAAATTCCTATCTCGACCAACAATCACTTTCAAATGTTTTATTGGTAGATTCTTTAAGCTATAATTTGTTGTCCGTTTCACAACTTTGTGGAATGGGTTATAATTGTTTATTTTGGATGTGGATGTGAAGATCCTTAGAAGGGAGGACTCTCGATTGCCTTTACAGGTCGCTTGAAGGGCAGCTTTATCTTGTTGATTTCACAACAAGTAAAGTAGCGCTGAGACTTATTTAGTGGCAAAAGTCGACAAGGGTGGCTATGGCATCACGGCTAGCCCATGTCGGTATGAGGTTTGGCCAAACTTCAAAAGGATAATCATATCATTGGACTAACAAATGTTGTATTTGAGAAAGATAGGGTTTGTAGGCGCATGCCAAGCGGAAAACAACATGAGTCCCACATCAATCAAAGAATGGTCACAACAAAGAGGCCATTGGAGCTTCTTCACATGGACCTCTTTGGACTGGGCCTACATTAGCATTAATTGGTAGTAAGTATGGTTTAGTCATTGTTGATGATTTTTCTCGATTCACACAGGTTTTCTTTTTAGTGATAAAGGTGAAACTCAAGAAATATTGAAGAAATTCATGAGAGCTCAAAATGAATTTGAGCTCAAAATCAAGAAAGTGAGAAGTGATAATGGGGCGGAATTCAAGAACACAGTGTCGAAGAATTCTTAGGAGAAAAGAGGAATCAAGCATGAGTTCTCGGTGCCTTACACTCCACAACAAAATGGTGTTGTGGAAAGAAAGAACGAACTCTAATTGAAAGCTGCAAGAACCATGTTGGATGAGTACAAGACACTGACAACTTTTTAGGCGGAGGCGGTCAACACCGCCTATCATGCAATCAACCGTCTCTCTATCTTCATAAGATCTACAAAAATGCTTATGAGCTTCTCACCGTAACAAACCTAAAGTTGATTATTTTAGAGTATTTGGTTGTAAATGTTTTATTCTTAACAAGAAAGTCAAGAGCTCAAAGTTTGCTCCTAGAGTGGACGAGGGCTTCTTGCTTGGTTATGCATCAAATGCGCATGGATATCGTGTTTTCAACAATACCACCGGTCTTGTTGAAATAGCGATAAACGTGACATTTGATGAGTCTAATATTTCATAAGGGCATGTTTCTAATGTCGCTATGAAATGAAGAACTACCTTGTGAAGCCATAAAGAAACTTCTGCAATAGGTGAAGTGAGACCTCAAGAAAAGGATGAGGAAGGAACTTTCTGGATGACCAATGAGGTTGTTGATGTGGGTGCAAAGGTGGTGAGTACAAAGTCTCCACCCAAGCAAACCCATCAACCTCAAGTCATCAAGCCATGAAGAAAATCATCAAAGGATGCCAACATGGTAGAAGATGAACACGAAAGCATTGATGGTGAAGTACCTCTTGATCAAGTGAATGATGAGGAGGAGCAAATACAAAGACAACCATCATTACTCATCCAAGAGTCCATCATACAATTCAAAGGATCATCCTTGGACAACATCCCGGGTAGCATCAGAGAGGGGTAACGACTCGATCTCGTTTAGCTAATTTTGTGAATTTTACTCGTTTGTTTCCTCTCTTGAGCCACTTAAGGTTGAAGAAGCATTGGGTGATCCGGATTGGATAATTGCCATGCAAGAGGAGTTAAACAACTTCACGGAAAATGAAGGTCCTTAGTCCAAAGACCAAACAAAATGTGATTGGGACTAAATGGGTCTTTAGGAACAAACAAGATGAACATGGTGCGATTACAAGAAACAAGGCACTATTGGTTGCCCAAGGCTATACTCAAGTGGAAGGACTTGATTTTGGCTAAACATATCGCTGCAGAGCAAGGTTAGAATCAATTAGAATATTAATTGCATATACTACAACCATGATTTCAAGCTATACCAAATGGATGTC</w:t>
      </w:r>
      <w:r>
        <w:lastRenderedPageBreak/>
        <w:t>AGAGCACATTTCTAAATGGACCACTACAAGAGAGAGTATATGTGGAGCAACCTCAGTTTGAAGATCCAAAGAAGCCAAATCATGTTTATCTACTTCACAAGGCACTCACAGGCTTAAACAAGCCCCTAGAAACTGGTATAGTGTCTTAAAAGAATTTTTAATTAAGAATGGGTTTACAATAGGAAAAGCGACTCTACCTTATTTACTAGAAAAGTTGACAATGAATTATTTGTGTGCCAAGTATATGTTGATGACATTATATTTGGTAGTACTAATGAAAAATTTTGTGAAGAGTTTAGCAAAGTAATGAGCGAGTGTTTGAGATGTCTATGATGGGCGAGCTTAAATACTTCTGGGATTTCAAGTCAAACAGCTCAAGGAAGGTACTTTTCTATGCCAAACCAAATATACACAAGATATGCTCAAGAAATTTGGCATGGAAAAGGCAAACACCAAGACTCCAATGTCATCAAATGGACATCTCTACTAAATGAGGAAGGTAAACAGTAGATCAAACATTATATAGATCAATGATAGGATCACTAGTTTACTTATGTGCATCTAGACACGATATTATGTTGAGTGTTTGCATGTGTCGCGTTTTCAAGCAAATCCTAAAGATTGCCATCTTGTGCAGATTAAGATTCTAAGATACTTAGTTCACACTAAAACCTAGGATTATGGTATCCCAAAGGCTCCTTTCGATTTACTTGGCTATTCTCACAGTTATGCGGTTGCAAAGTAGATCGAAAAGCACTCTGGGACTTACCAATTCCTTGAGGCGATCCTTAGTATTATGGAGTTCCAGAAACAAAATTGTGTTGCACTTTCCACTGCGAAGTAGTACATGGTAGCATATTGTACGATTGTTATGGATGAAGTAAACCCTTAGAGATTTTGGTTGTGAGTTTAACAAAATTCCACTTTGTGTGACAATGAGAGTGCCATAAAACTTGCAAACAACCACCGTGCAACACTCTAGAACTAAACATATTGACATCGGACACCATTTCTTGAGAGCGAAGCCAAAGGAGATATCGAATTGTTTCATGTGAGCAAGAAAATCAACTGGATATCTTCACAAAACCCCTCGTCGCAGTAGGTTTTGTTTTCTTAAGAGTGAATTAAATATCTTGGATTCTCGTAACTTAACTTAGCGGTCACAAAATTGTTTGATTCACTATTTTTGATTGATAGTTTTAAAGCTATGTGATGATCTTTCAAAAAACTTGGTGAAATGTTAAATTCGAATGCATTTTAGTGCTAAGATTCTTTTTGGGCTCAATGGCTTGACCGGTGAACTTCTAGTTCAATTTGGAGAACAGTGAACTTAGAGCCGAACTTCAGCTGTTTGTTTTAACCGGTTTTTGGGACCATCCTAGTTAAACCGGTTGAGCAGGCATGGTGGACCCGGTTGAACCGTCTCTTGGTCGACGCGCAGGCGCTGTTCACGAGTCGCCACCGGCAATGATGTCGAGCGTCGTGAGATTTTTTTAACCGGTCACATCTGGCGTACGCGATCTTTTCTCTATTGACCGGTCGCCTCCTTTTGGCCGCGACTGGCGTGAAATTTTTACTGCGGTCTGTATCGGTGCACTACCCACCGATCGCGCAACAATATTTTTGCGGTCGCTTCTCTTTGGTGGCTGGCGTCAGATTTTTCTCTCTTTCTGTCCGGTCCTACTTCCCTCTGTCTGGCGCTTGATTTATTTTTCTTTTCTTCTTTGCCAGCTCGTGAAGTCTGCCTACGCCCTTTTTTCGTCTGTCATTCTTGTGTTGGCGCCAGAACTTTTTTTAGGTCTGTCTAGCTTTGCATGCAAATGTCGAGGCGCCATCTGATATCCGTTGTGTTCTAGCGTCAATCGCGTATGCATTTTTGTGGTGTCCAGAGTAAGCAGTGCTGCATGCGAGATTTTTTATTTGTTCTGTCAGGTCCTTCTCCTCTCTTGGCGCGCAGCATTTTCTTGACGCGTTTACCTCATCACCGCGCACCATGCGCAGATTCTTTCTCTCCTGCTCCACACCATGCATGCGTGTCGAGGCGTAATTTTCTTTCATCCGATCGCTTCCAGTGAATGCGCGCAGTTTTTAGCCCCACACTATGCTGTAGCCTTTTTACTCTTGTGACCCGATCATTTGTCACCCGCGAAGACAAAAATATTTTTGTCACTTCCGTGCAGCGGTGTGAGGATACAGCGCCGTGAGAACTTCTTTCTCGCGCAGTTCTTTTCTTTTGCCGTCGGTCTCATCTGCAAACACTTGGTTTTGATTTTTTTTCATAGAATCTCCATGATACTTTTTTTTGAATCTGCGTCAGTTTGATTTTTGGCATCTTCCTCTGCTTTGTTTACGGTTCTCTGACCACCTTTGGTTAGAACCAGTGAAGCCCAGCCCATGGGCGGTGGCTGGTCTGAGCCGGCTCAGCTGCCTATATATGACTCTCCCTTCTCTTCTCCCACTTCATTCACTCTTGCCTTGGTCGCTTCACAACCTTTGAGCCACTCTTTCCACACCTCAACGGTTCACGGTTCACCACCTTTTTCAATCATGGTGCGTCGTCGCAACCCCTCGTGATTGAGTTTAGCAGCGACTCAGGTGAGATTCGGAGGAATCTCCCATCCTCTCTCGCTCGTCGCTCCCTCTCTAAGAGAGGGCGTGGCTCACGTGGATGGATGGTGAGGCTCTTCCATGCCCTCGCGGCCGACTTCGCTCGAGACGCGCAAAGGTTGGCGCCTCTCATCCTCGTCGTAACGTCTTCCTTCGGTATGCTCCTGTCGGAGGAGGATGGGCGTTCGGCGACTTCGATGACTTTCCGGCGCTGATGCTCTCGTCCGCCGGATCGCTGTGCATCCGTGACGTCGGTAGTGGCCCGCATGAATCTCCCGTCGACTTCACTCACGAAGGAATAGACACCTTGGCGCTGAGGTTCACCAACCCTACTCTCCTCCTCGTCATCACGGTGTCGGGACCCTCGATTCTGGAATCTTTTCGGTGACTTCTACAGTCTGTCATTCTTTCCAAGAAACACCCAGTCGTCCAACATAGATTTATTGTGGGAGGGTTGTGAGAATATGGAGATCTTGACATGTGCGCCGGCTCTCGTAAACAGAAAGGGGTTCTAAACATTATGACCATGGAATACCTAGAGCGATGAGGTGGTAGCTCGATTCTATGCCACCCTACGGATAAAGAAAGTAGATGAGG</w:t>
      </w:r>
      <w:r>
        <w:lastRenderedPageBreak/>
        <w:t>AAGCCGATGAGTATGATTACCCGTCATGTATTTCTTCATCCGGGTAACGCACAAAGTCATTATCGTCGTTTTGCCATATTCAGGCTTCTCACGAGATATTGAAGCGGCAACATGCAGTGCATGACATTCGGCCCATGCGGAAAGACAGATTCATTCATGTCTCTCTGTGAGGAGTTGGACAACGGCTAACATGCAGGTACTCGGTACCTTAATTCTTTGTCGGATGACCGTTCTCCGAAGAGCGGAAATCAAATAAACGCCCTTGGGAGAGTCGAGTCTTCCTCCTCCTCCTTACTCCAAACCGCGCATCAATGTGTTTGACATGATGCAGGAAGAGATCGTCAGCTTCTCCGGTCTCCTCTCGGAGGTGTCTTCATGCACCCTTTATCATGAATGATCAGTGGTGCAGACCCACTTGAAAATCAAACACTCCTTCGTGCCCTGCGGGTTGATTCCTCCAACCCAGTGCCGTCGGCGGGCCCCCTCATGATGCCCAGGCCTGCCTCCTCCCTTTGAGCCACCCGCCCGGCCTCCCCATCATCCATCCTCCTCTCCCCCATTTGCGCCTCGCGTCCTCTCTCTCGCTGGATCTCCCATGCCACGTGCTCGTGGTCATGGTCGAGTGGCCCGTGGGATGGTGCTCGCTTGTCCATGGGTTTGCGGCATTTTCTCCATGTGGCGCAACATTTTGCTGATGTCCATGAGGTGTACAGCGTCGACAGGCGGCGACAATCGACATCGTCAAGCTTCTCCATGGGCATGCCTTTTGTCCTCGTTCGCCGATGTGCCTCTCCATCCTCCTCCGGAGATCAATGAGTGGCACCGGCCAGTCTCTGAGTGCCTTTATGTCGTAGACGATGAAGATGAAGAAGTCTATGTTGATGATCGAGAGTTTGCCCCCGCCTCCCTACCATGGGGATCCGGGTCAATCATCCTCCCACCTCCGCCTCCTTACCGGGTCCGGACCCATTCTGGTGACCCTAGGCCATCCGGCTCGTTACCACCACCCCTCCACCTCCTCCCGATCATCATTGCATCTTCGATCTGCTTTTTTAGGTGATAGCCACCTCGGACTCCACTTTTGGGAGGACGCGATGAGACTTTTCCCGACTACACTTCATCCTCCGTCATATCCTCCTCCTGAGGATATTGATTCTGTATCCTTGTCTCTCTCTCGTTTTGGTACTTGTTGCCAAGGGGAGAAATCCAACTTCTAGTTTGTGGTTCTTCGTTTTCTTTTGGATTATTTTTGTTTTGGCCCGTTGTGGCTTGTACCCTTTACCATTGTATGAAATAAAACTGTTGGTTGTTATTCAAAGTAATATGATGGTCTTCGCATCATCTTTTGTCCTATCGATTTGTAATGTCTACTCGCTATGAAGTAAAAATAATGGTTTTTAGAGATAGTCATTGCATCACAACTCTGTCATGACACTCTTGCACCCTCGGATAATTGTATTTAGTATGGTTATTGTCACTATCTCTAAATGTGTTGCTCACATGACATATTATGTCAAGGCGTTGGATTCACAATCGTGCACACATTTAGAATATCTACATACAATCATTCAAAAAAATTTTCTATTGCAAATATATATCTTTTGCCTTAATTGTTTTGCATCAATCACCAAAGGGAGATTGTAAGTGCAATCAACAAGTAGGAGTTTTGGTGATTTAATGACAAAACAAATAAGAGTACTAACAATTTTGTTCTCAGTGTTTGATTAGAAGGAAAGCAGAACTTAAGGAAGCACCAAGGACTTCATGCAACATGACGATATAAAATTTATGTAAAATCTTGTGTTGCATGATGTAATTCTTCCTTGTTCTTTTCCTGCAATGCACCAGTGTTTGCTATAGCTCAAGTCCTCTAATTCAAAAGCTATTTTTGAAAACCAAAAATCTCTTTAACATTATTTGGTGACCATGGTTTGGGTTGAGAACCTAGAGTGTTCTTCTTTGAAAGCAATGAACTTCTTCAGCTACTTGGTGAGCTTTCCCGGTGAACTTAGGAGTTGTGATGAGCTTCTTCAATTGCGGTGAGCTTCAAATGGTGGACTTCATGAGTTGAACTTTCAACTCCCAACTTCAACTAACTCATTGTGGACCTCGACCATACCGGCCGAACTTGCCCTGGCGGTGAGCTAGGGTTTCTCTCAAAACTCTGGTCTAGACCACCGACCGGTCTGAGGTAGCTCAAGCCGTCTCGACCCTCGACCTCCGATCTGATCTGCCGGTCGGGGCGATCAGTGCGCCGCGGGAGGTGTCGGCGGTTCAACTTAGGGGCGGTTCAACCGATCCGGCTCGTCTGACACGCGCAAGTCGATGCACTGGATCCCGATGCCGCAGTCAGGTGGCGGACGATCTATGACTTTGTCGGCGGTTCAAAGCCCTAGGGGCGTTCAACGGTTTTCAGGGGTTTTTGGTCAAGCGGCTAGTTTTTGAGCCGTGACTATAAATAGACCCCTCTCTCTTCTTCAAGGCAATAACACTCACTCATTTATTGCTCACCTAACTTGAGACAAAGCACTCATCTCTCCATCTCTCTCACTTAAATCTTCCTCAAGATTCAACCTTGTTGGAGGAGCTCTTGGGTGTGAGGTTTGTGCTTGTGCTCACGATTTGGTTTCCTCTCCCATCTCTTTTTCAAAGACTTGAGCTTGTGCAAACCCCCTCTTGTATGCGTTCTTGGTGTTCTTGAAACCCTAGGTTTCAAGATCTTCGAGGTTGGGAGTCTCCAAATTTGTGGGCGACCCTAAGAAGTTGGTATCACCGCTCTTTGAGCTAAGATAAGAAGAGATTGCCTTGACCTTTGTGGTCGGCTTTGGAGGATTAGGGTTGAAAAAGACCCGCCCTTTGTGGGCTCCTCAGGGAGTAGGACACCTTTGTGGTGTGGCCAACCTCGGATTAAATCTTGTGTCTTGTGTTCTTACTTGTTTCAACTTGAGATATTTTGCAAGATTGACATAAAGATTTCTCCGTAGAGTTTATCTAGAAGTAAAATAGCCTTTACATATTCATCTTTTCATCCTCACTTAGCTATATCTTACTTCTCTCAAGAACTTGCGAAATACTTTCTGAGTAGATTTTAGTCTAAAGTTTATAAACGATTGGATTGGTTCGAGTGGTTCAACTTGCGCTGCGTAGGCATTGAGCCGAACTGCACCACCCCATGTATATAATAATCTTCAAGTTTGTTGTGAAAATTTTCAG</w:t>
      </w:r>
      <w:r>
        <w:lastRenderedPageBreak/>
        <w:t>ATTAGCCTATTCACCCCCTCTGGGCTACTTTCACTACTAGACTGTCCGACAAGCCCATCACCTTCGACCAAGCGACCACCCGACCACGTCGAGCAGGGAAATACCGCTTCGTTGTCGACCCGTCATCGGTGACGTCCAGGCTCACCAAGGTCCTCATGGACGGAGGCGGCAGACCTCAACATCATCTATCTTGAGACCCTGCCTCCGTGTTGATCTATCCTCGATTCGGGCGAGGCGCTGCGCCATTCCACGGGATCATCCCGGAGCGTCGGCCCCTTCGGACAACTCGACCTTCTGTGCGGCGGAACACCCTCCAACCGAGGGGGACCCTCACGTTGGTGTGGTGGGGTTCGAGGGCCTACCACGCGTCTTGGGAGGCCATGCTACGCGGTTCGCGGCCGTCCCCAACTACACCTACCTCAAGCTCAAGATGCGAAGATTTGCAGTCGTCACAGCGTTGCGACGTAAACACGCGTTGCTGCCGACGTCGCGGAGTGGTGCCGGAAGAATGCATCAGAACCTCGGCGTCCGCTCGCCTCTATGAGAGGTGCCGGACGTGAAGCGCCACGCCGACAACGAGCGCGAGCGGTTAAGTCCGTCCCCTCGACCCAGCAGGCCGACGCCTCCAAGCGGATCCGGATCGGCTCGAGCTCGATCCCAAATAGGAAGCGATGCTGCGTGGAAACAAGCGCCGCGCGACGCTGCGCGTGAGTCGGACATGCCCGTATACCGAGGATGTCGCCGAGCACTCGCTGATATCCGAGTTGGAGCCCGCAGTGAAGCGGCCTCTGCCTTCGATGAAGAAAAGCGCAGAGCCATGGCGAGAGAGATCCACACAGCTAATGGCAGCAGGTTCATCAAAGAGGTATTCCATCCCGAATGGCTTGCCAACCACGTTCTTGTGAGAAAGGAGGAAGGGGCGGATGTGTGTAGACTACTTTGGTCTAAACAAAGCATGTCCGAAGTTCCCTACCCTACCTCGCATCGATCAAATTGTGGATTCCACCGCGGGTGCGAAACCTTGTCTTTCCTCGATGCCTACTCGGTACCACCAAATCGGGATGAAAGAATCCGACACCGCGACTTCTTTCATCACACCCTTCGGCATATACCGCTATGTCACCATACTGGTTCGACAGGAATGCGGGTCGACGTGCAGTGATTGCATAGAACCATGTGTTCGGCGAACACATTGGCGACGGTCGAGGCCTACGTCGATGACATCGTGGTCAAGACGAGGAAAGCCTCGGACCTCCTTTCCGACCAGTGACATTCAGATGTCTCAAGGCGAAAGACGTGAAGCTTAATCCGAGAAGTGTCTTTGGGGTTCCTCGAGGCATGCTCTTGGGGTTCATTGTCTCAGTGGGGCATCGAGGCTAATCCGAGAAGATCGCGGCCATCACGGCATGGGGCCCATCAAGGACTTGAAGGCGCTGAGAGTCACGGATGTCTTGCGGCTCAGCCGCTTCATCTCACGCCGCCGAAACTGCCTCTATCAGCCTCTTAAGGAAGGGCGTGCTTCACTTGGACCCCGAGGCCGAGAAGCCTCGGAACCTCAAGGCGCTCTCACGAACGCGCCCATCTTGGTGCCCCTGCTGGAGAAGCCTATTGATCTACGTCGCGCGACCACTCGGGTGCTTAAGCGCGCGATCGTGGTTGAGAGACGAGAGGGGCATGCATTGCGGCCGAGAGGCAAGTCTACTTCATCGGTATCTTGTCGAGACCAAGATCCGCTACCACAAATTGAGGAAGGCTGCACGCGGTGATCACGCGCGGAAGTTGCGACACTACTTCGAGTCTCATCCGATGCCTGTGGTGTCATCCTTCCGGGAGAGATCATCTAGTCGCCGAGGCCTCGGTAGAATCGCAGCGTGGCGGTGGAAATCATGGGCGGGCGATCTCGCTCGCCCTCTGGAAGGCCATCAAGTCCTGTGTTCGCGGACTTGTGGTGAATGGGTCGACACCGGCTCCGGGCCCGATCCAACCGGACTCGACCATGTTCTTCGACGGGCCGATGAAGACGGGCCGCGCGAGCCTCTTTCTCATCTCGCCTCGAAAGCACCTCGCTATGTGCTACGCCTCCCTTCGTCGAACAATGTGGTAGTCGGGCTCAGTCGCGGAAGCATCGCCATCGGTGAAGTCCGGGCCGACGGCCGCCGTGGTGACTCGCGACTCGTCATCGACCAAGTCATGAAGAACTCCCATGCCGCGACCAGAAGATGGAGGCTCGCTGCTGACGTTCGGTGCTCGGAAGACAAGTTCTCGGGGCTCGAAGCTCAAGCCACATCGCCGGCCTTCTAGCGGTGATAGGTTTAAACTGAAGGCGGAAACGAGCAATCTGATCAAGCTCAAGCTGCTCTAGCATTCGCCATTCAGGCTGCGCAACTGTTGGGAAGGGCGATCGGTGCGGGCCTCTTCGCTATTACGCCAGCTGGCGAAAGGGATGTGCTGCAAGGCGATTAAGTTGGGTAACGCCAGGGTTTTCCCAGTCGACGTTGTAAAACGACGGCCAGTGCCAAGCTTGCATGCCTGCAGTGCAGCGTGACCCGGTCGTGCCCCTCTCTAGAGATAATGAGCATTGCATGTCTAAGTTATAAAAATTACCACATATTTTTTTGTCACACTTGTTTGAAGTGCAGTTTATCTATCTTTATACATATATTTAAACTTTACTCTACGAATAATATAATCTATAGTACTACAATAATATCAGTGTTTTAGAGAATCATATAAATGAACAGTTAGACATGGTCTAAAGGACAATTGAGTATTTTGACAACAGGACTCTACAGCTTTATCTTTTTAGTGTGCATGTGTTCTCCTTTTTTTTTGCAAATAGCTTCACCTATATAATACTTCATCCATTTTATTAGTACATCCATTTAGGGTTTAGGGTTAATGGTTTTATAGACTAATTTTTTATTATCTATTTTATTCTATTTTAGCCTCTAAATTAAGAAAACTAAAACTCTATTTTAGTTTTTATTTAATAATTTAGATATAAAATAGAATAAAATAAAGTGACTAAAAATTAAACAAATACCCTTTAAGAAATTAAAAACTAAGGAAACATTTTTCTTGTTTCAGTAGATAATGCCAGCCTGTTAAACGCCGTCGACGAGTCTAACGGACACCAACCAGCGAACCAGCAGCGTCGCGT</w:t>
      </w:r>
      <w:r>
        <w:lastRenderedPageBreak/>
        <w:t>CGGGCCAAGCGAAGCAGACGGCACGGCATCTCTGTCGCTGCCTCTGGACCCCTCTCGAGAGTTCCGCTCCACCGTTGGACTTGCTCCGCTGTCGGCATCCAGAAATTGCGTGGCGGGCGGCAGACGTGAGCCGGCACGGCAGGCGGCCTCCTCCTCCTCTCACGGCACCGGCAGCTACGGGGTTCCTTTCCACCGCTCCTTCGCTTTCCTTCCTCGCCCGCCGTAATAAATAGACACCTCCACCTCTTTCCCCAACCTCGTGTTGTTCGGGCGCACACACACAGCAGATCTCCCCAATCCACCCGTCGGCACCTCCGCTTCAAGGTACGCCGCTCGTCCTCCCCTCTCTACCTTCTCTAGATCGGCGTTCCGGTCCATGGTTAGGCCCGTAGTTCTTCTGTTCATGTTTGTGTTAGATCCGTGTTTGTGTTAGATCCGTGCTGCTAGCGTTCGTACACGGATGCGACCTGTACGTCAGACACGTTCTGATTGCTAACTTGCCAGTGTTTCTCTTTGGGGAATCCTGGGATGGCTCTAGCTGTTCCGCAGACGGGATCGATTTCATGATTTTTTTGTTTCGTTGCATAGGGTTTGGTTTGCCCTTTCCTTTATTTCAATATATGCCGTGCACTTGTTTGTCAGGTCATCTTTTCATGCTTTTTTTCTTGGTTGTGATGATGTGGTCTGGTTGGGCGGTCGTTCTAGATCGGAGTAAATTCTGTTTCAAACTACCTGGTGGATTTATTAATTTTGGATCTGTATGTGTGTGCCATACATATTCATAGTTACGAATTGAAGATGATGGATGGAAATATCGATCTAGGATAGGTATACATGTTGATGCGGGTTTTACTGATGCATATACAGAGATGCTTTTGTTCGCTTGGTTGTGATGATGTGGTGTGGTTGGGCGGTCGTTCATTCGTTCTAGATCAG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GATTTTTAGCCCTGCCTTCATACGCTATTTATTTGCTTGGTACTGTTTCTTTTGTCGATGCTCACCCTGTTGTTGGGTGTTACTTCTGCAGGTCGACTCTAGAGATCCAACAATGGACAACAACCCCAACATCAACGAGTGCATCCTACAACTGCCTGAGCAACCCGAGGTGGAGGTGCTGGGCGGCGAGCGCATCGAGACCGGCTACACCCCCATCGACATCAGCCTGAGCCTGACCCAGTTCCTGCTGAGCGAGTTCGTGCCCGGCGCCGGCTTCGTGCTGGGCCTGGTGGACATCATCTGGGGCATCTTCGGCCCCAGCCAGTGGGACGCCTTCCTGGTGCAGATCGAGCAGCTGATCAACCAGCGCATCGAGGAGTTCGCCCGCAACCAGGCCATCAGCCGCCTGGAGGGCCTGAGCAACCTGTACCAAATCTACGCCGAGCTTCCGCGAGTGGGAGGCCGACCCCACCAACCCTGCCCTGCGCGAGGAGATGCGCATCCAGTTCAACGACATGAACAGCGCCTGACCACCGCCATCCCCTGTTCGCCGTGCAGAACTGGGTGCCCCTGCTGAGCGTGTACGTGCAGGTGCCAACCCACCTGGGCGTGCTGCGCGACGTCAGCGTGTTCGGCCAGCGCTGGGGCTTCGACGCCGCCACCATCAACAGCCGCTACAACGACCTGACCCGCCTGATCGGCAGCTACACCGACCACGCCGTGCGCTGGTACAACACCGGCCTGGAGCGCGTGTGGGGTCCCGACAGCCGCGACTGGATCAGGTACAACCAGTTCCGCCGCGAGCTGACCCTGACCGTGCTGGACATCGTGAGCCTGTTCCCCAACTACGACAGCCGCACCTACCCCATCCGCACCGTGAGCCAGCTGACCCGCGAGTTTACACCAACCCCGTGCTGGAGAACCCGACGGCAGCTTCCGCGGCAGCGCCGGGGCATCGAGGCAGCATCCGCAGCCCCACCTGATGGACATCCTGAACAGCATCACCATCTACACCGACGCCCACCGCGGCGAGTACTACTGGAGCGGCCGCAGATCGCGGCCAGCCCCGTCGGCTTCAGCGGCCCCGAGTTCACCTTCCCCTGTACGGCACCATGGGCAACGCTGCACCTCAGCAGCGCATCGTGGCACAGCTGGGCCAGGGAGTGTACCGCACCTGAGCAGCACCCTGTACCGTCGACCTTTCAACATCGGCATCAACAACCAGCAGCTGAGCGTGCTGGACGGCACCGAGTTCGCCTACGGCACCAGCAGCAACCTGCCCAGCGCCGTGTACCGCAAGAGCGGCACCGTGGACAGCCTGGACGAGATCCCTCAGAACAACAACGTGCCACCTCGACAGGGCTTCAGCCACCGTCTGAGCCACGTGAGCATGTTCCGCAGTGGCTTCAGCAACAGCAGCGTGAGCATCATCCGTGCACCTATGTTCAGCTGGATTCACCGCAGTGCCGAGTTCAACAACATCATCCCCAGCAGCCAGATCACCCAGATCCCTGACCAAGAGCACCAACCTGGGCAGCGGCACCAGCGTGGTGAAGGGCCCCGCTTCACCGGCGGCGACATCCTGCGCCGCACCAGCCCCGGCCAGATCAGCACCCTGCGCGTGAACATCACCGCCCCCTGAGCCAGCGCTACCGCGTCCGCATCCGCTACGCCAGCACCACCAACCTGCAGTTCCACACCAGCATCGACGGCCGCCCCATCAACCAGGGCAACTTCGCCACCATGAGCAGCGGCAGCAACCTGCAGAGCGGCAGCTTCCGCACCGTGGCTTCCACCCCCTTCAACTTCAGCAACGGCAGCAGCGTGTTCACCCTGAGCGCCCGTGTTCCAACAGCGGCAACGAGGTGTACATCGACCGCATCGAGTTCGTGCCCGCCGAGGTGACCTTCGAGGCCGAGTACGACCTGGAGAGGGCTCAGAAGGCCGT</w:t>
      </w:r>
      <w:r>
        <w:lastRenderedPageBreak/>
        <w:t>GAACGAGCTGTTCACCAGCAGCAACCAGATCGGCCTGAAGACCGACGTGACCGACTACCACATCGATCAGGTGCGAGGCCCAGGAAGGGTGGAGGAGCTTCCGTGCTCAACTCCGGACGCACCACCATCTGCGACGGCCACAACGTGATGGCCCAGGACCCGTTCTCCTTCAGTACAAGTCCTCGACACCATCCAGAAGGAGTGGACCGAGTGGAGAGCGCGACGACCACTCACTCTACGTGGCTCCTGTGGTGGGTACTGTGGCCATCTTCCTCCTCAAGAAGCTCGGAGGCTTCGCTGCCAAGCGCATCCTCAATGGCCTCTGGGACCTCGTGTTCCCAAACGACAACACCAAGCTCATGCAGGACATCCTCCGTGAGACCGAAGTTCCTCAACCAGCGCCTCAACGCTGACACCCTCTCCCGCGTGAACGCCGAACTTGAGGGCCTCCAGAAGAACGTTGCCGAGTTCAACCGTCAGGTGGACAACTTCCTCCCCGAACCGTAACCCGACTCTCCTCCATCATCCCGGTGAACACCATGCAGCAGCTCTTCCTCAAGCCTCACCCAGTTCCAGCTCGCGGCTACAGAACTCCTTCTCCTTCCACTCTTCGCTCAGGCCGCCAACCTCCACCTCTCCTTCATCCGCGATGTGATCCTCAACGCAGAGGAGGGTATCTCCGCTGCCACTCTCGCACCTACCGTGGCTACCTCAAGGACTACACCAAGGAGTACTCCAACTACTGCATCAACACCTACCAGACAGCCTTCAAGAAGCTCAACACCCTCTCCACGAGATGCTTGAGTTCCGCACCTACATGTTCCTCAACGTGTTCAGTACGTGTCCATCTGGTCCCTCTTCAAGTACCAGTCCTCCTCGTGTCCTCCGGCGCCAACCTCTACGCCTCCGGCTCCGGCCCGCAGCAGACCCAGTCCTTCACCTCCCAGGACTGGCGTTCCTCTACTCCTTCCAGGTGAACTCCAACTACGTGCTCAACGGCTTCTCCGGCGCCCGCCTCTCCAACACCTTCCCGAACATCGTGGGCCTCCCTGGCTCACAACTACCCACGCCCTCCTCGCCGCTCGCGTGAACTACTCGGTGGCATCTCTTCCGGCGACATCGGCGCTTCCCGTTCAGCCAGAACTTCAACTGCTCTACCTTCCTCCTCCGCTCCTCACACCGTTCGTGCGCTCCTGGCTCGACTCCGGCTCCGACCGCGAGGGCGTGGCTACCGTGACCAACTGGCAGACCGAGTCCTTCGAGACCACCTCGGCCTCCGCTCCGGTGCCTTCACCGCACGCGGCAACTCCAACTACTTCCCGGACTACTTCATCCGCAACATCTCCGGCGTGCCGCTCGTGGTGCGCAACGAGGACCTCCGTCGCCCTCCTACAACAGATCCGCAACATCGCCTCCCCGTCCGGCACCCTGAGGTGCACGCGCTTACATGGTGTCCGTGCACAACCGCAAGAACAACATCCACGCTGTGCACGAGAACGGCTCCATGACCCACCTCGCTCAAACGACTACACCGGCTTCACCATCTCCCGATCCACGCTACCCAGGTGAACAACCAGACCCCGCACCTTCATCTCCGAGAAGTTCGGCAACCAGGGCGACTCTCTCCGCTTCGAGCAGAACAACACCACCGCTCGTTACACCCTCCGCGGTAACGGCAACTCCTACAACCTCTACCTCCGCGTGTCTTCCATCGGCAACTCCACCATCCGCGTGACCATCAACGGCCGTGTACACCGCCACAAACGTGAACACCACCACAAACAACGACGGCGTGAACGACAACGGTGCTCGCTTCTCCGACATCAACATCGGCAACGTGGTGGCCTCCTCCAACTCCGACGTGCCGCTCGACATCAACGTGACCTCAACTCTGGCACACAGTTCGACCTCATGAACATCATGCTCGTGCCGACCAACATCTCCCCGCTCTACTAAGAGCTCTAGATCTGTTCTGCACAAAGTGGGTGAGTCAGTCATCGATCAGGAACCAGACACCAGACTTTTATTCATACAGTGAAGTGAAGTGAAGTGCAGTGCAGTGAGTTGCTGGTTTTGTACAACTTAGTATGTATTTGTATTTGTAAAATACTTCTATCAATAAAATTTCTAATTCCTAAAACCAAAATCCAGGTACTGAGGCTCGAATTCGTAATCATGTCATAGCTGTTTCCTGTGTGAAATTGTTATCCGCCACAATTCCACACAACATACGAGCCGGAAGCATAAAGTGTAAAGCCTGGGTGCCTAATGAGTGAGCTAACTCACATTAATTGCGTTGCGCTCACTGCCCGCTTTCCAGTCAGGAAACCTGTCGTGCCAGCTGCATTAATGAATCGGCCAACGCGCGGGAGAGGCGGTTTGCGTATTGGCTAGAGCAGCTTGCCAACATGGTGGAGCACGACACTCGTCTACTCAAGAATATCAAAGATACAGTCTCAGAAGACCAAGGGCTATTGAGACTTTTCAACAAAGGGTAATATCGAAACCTCCTCAGATTCCATTGCCCAGCTATCTGTCACTTCATCAAAAGGACAGTAGAAAAGGAAGGTGGCACCTACAAATGCCATCACATTGCGATAAAGGAAAGGCTATCGTTCAAGATGCCTCTGCCGACAGTGGTCCCAAAGATGGACCCCCACCCACGAGGAGCATCGTGGAAAAAGAAGACGTTCCAACCACGTCTTCAAAGCAAGTGGATTGATGTGAACATGGTGGAGCGACACACTCTCTCCAAGAATATCAAAGATACAGTCTCAGAAGACCAAAGGGCTATTGAGACTTTTCAACAAAGGGTAATATCGGGAAACCTCCTCGATTCCATTGCCCAGCTATCTGTCACTTCATCAAAAGGACAGTAGAAAGGAAGGTGGCACCTACAAATGCCATCATTGCGATAAAGGAAAGGCTATCGTTCAAGATGCCTCTCTGCCGACAGTGGTCCCAAAGATGGACCCCACCCACGAGGAGCATCGTGGAAAGAAGACGTTCCAACCACGTCTTCAAAGCAAGTGGATTGATGTGATATCTCCACTGACGTAAGGGATGACGCACAATCCCACTATCCTTCATAAGACCCTTCCTCTATATAAGGAAGTTCATTTCATTTGGAGAGGACACGCTGAAATCACCAGTCTCTCTACTAA</w:t>
      </w:r>
      <w:r>
        <w:lastRenderedPageBreak/>
        <w:t>ATCTATCTCTCGACGCATGCCTACAGTGCAGCGTGACCCGGTCGTGCCCTCTAGAGATAATGAGGCATTGCATGTCTAAGTTATAAAAATTACCACATATTTTTTGTCACACTTGTTTGAAGTGCAGTTTATCTATCTTTATACATATATTTAAACTTTACTTCTACGAATAATATAATCTATAGTACTACAATAATATCAGTGTTTTAGAGAATCATATAAATGAACAGTTAGACATGGTCTAAAGGACAATTGAGTATTTTGACAACAGGACTCTGTTTTATCTTTTAGTGTGCATGTGTTCTCCTTTTTTTTGCAAATAGCTTCACCTATATAATACTTCATCCATTTTATTAGTACATCCATTTAGGGTTTAGGGTTAATGGTTTTATAGACTAATTTTTAGTACATCTATTTTATTCTATTTTAGCCTCTAAATTAAGAAAACTAAAACTCTATTTTAGTTTTTTATTTAATAATTTAGATATAAAATAGAATAAAATAAAGTGACTAAAAATTAAACAAATACCCTTTAAGAAATTAAAAACTAAGGAAACATTTTTCTTGTTTCGAGTAGATAATGCCAGCCTGTTAAACGCCGTCGACGAGTCTAACGGACACCAACCAGCGAACCAGCAGCGTCGCGTCGGGCCAAGCGAAGCAGACGGCACGGCATCTCTGTCGCTGCCTCTGGACCCTCTCGAGAGTTCCGCTCCACTGTTGGACTTGCTCCGCTGTCGGCATCCAGAAATTGCGTGGCGGAGCGGCAGACGTGAGCCGGCACGGCAGGCGGCCTCCTCCTCTCACGGCACCGGCAGCTACGGGGATTCCCACCGCTCCTTCGCTTTCCTTCCTCGCCCGCCGTAATAAATAGACACCCCTCCACACCTCTTTCCCCAACCTCGTGTTGTTCGGAGCGCACACACACAACCAGATCTCCCCAAATCCACCCGTCGGCACCTCCGCTTCAAGGTACGCCGCTCGTCCTCCCCCTCTCTACCTTCTCTAGATCGGCGTTCCGGTCCATGGTTAGGCCCGTAGTTCTACTTCTGTTCATGTTTGTGTTAGATCCGTGTTTGTGTTAGATCCGTGCTGCTAGCGTTCGTACAGATGCGACCTGTACGTCGAACACGTTCTGATTGCTAACTTGCCAGTGTTTCTCGGGAATCCTGGGATGGCTCGCCGTTCCGCAGACGGATCGATTTCATGATTTTTTTGTTTCGTTGCATAGGGTTTGGTTTGCCCTTTTTCCTTATTTCAATATATGCCGTGCACTTGTTTGTCGGGTCATCTTTTCATGCTTTTTGTCTTGGTTGTGATGATGTGGTCTGGTTGGGCGGTCGTTCTAGATCGGAGTAGAATTCTGTTTCAAACTACCTGGTGGATTTATTAATTTTGGATCTGTGTGTGTGCCATACATATTCATAGTTACGAATTGAAGATGATGGATGGAAATATCGATCTAGGATAGGTATACATGTTGATGCGGGTTTACTGATGCATATACAGAGATGCTTTTGTTCGCTTGGTTGTGATGATGTGGTGTGGTTGGGCGGTCGTTCATTCGTTCTAGATCGAGGTAAATACTGTTTCAAACTACCTGGTGTATTTATTAATTTTGGAACTGTATGTGTGTCATACATCTTCATAGTTACGAGTTTAAGATGGATGGAAATATCGATCTAGGATGGTATACATGTTGATGTGGGTTTTACTGATGCATATACATGATGGCATATACAGCATCTATTCATATGCTCTAACCTTGAGTACTATCTATTATAATAAACAAGTATGTTTTATAATTATTTTGATCTTGATATACTTGGATGATGGCATATGCAGCAGCTATGTGGTTTTTTAGCCCTGCCTTCATACGCTATTTATTTGCTTGGTACTGTTTCTTTGTCGATGCTCACCCTGTTGTTTGCGTTACTTGCAGGTCGACTCTAGAGGATCTACCATGGCCACCGCCGCCGCCGCGTCTACCGCGCTCACTGGCGCCACTACCGCTGCGCCCAAGGCGAGGCGCCGGGCGCACCTCCTGCCACCCGCCGCGCCCTCGCCGCGCCCATCAGGTGCTCAGCGGCGTCACCCGCCATGCCGATGGCTCCCCGCCACCCTGCTCCGGCCGTGGGGCCCACCGATCCCCGCAAGGATCCGACGCCCTGCCCGCCACCTTCGACGTGATCGTGCATCCAGCTCGCGAACTCCGCGGCGAGCTTCGCGCTCAGCCATCCAAGAACTACACCACTCGCTGCACTCCTCGCCGCTGCCCCTCGCTGAGGGCGAGACCCGCGTGGTGGGCGTGGCTACCTCTGAGGACGCCGAGGTGCTCCGCTGCCTCCGCGACTGGGGCGCTGGCGTGGAGCTTGTGGGCGATGACGCCGTGATCCGCGGTTTCGGCGCTCGCCCACAGGCCGGTGTGACCTCAACAGGCATGCCGCGGTGGCCCGCCTCCTCATGGGCGTGGCCGCTCTCACCTCTGGCACCACTTTCGTGACCGACTACCCGGACTCCTCGGCAAGCGCCCTCAGGGCGACCTCCTTGAGGCCCTCGAACGCCTCGGTGCCTGGGTGTCCTCAACGACGGTCGCCTCGATCTCCGTGTCCGGCCCAGTGCGCGGTGGCACCGTGGAGGTGTCCGCCGAGCGCTCCTCCCAGTACGCCTCCGCCTCATGTTCCTCGGCCTCTCTCCCGGACGGACTCGAACTCCGCCTCACCGGCGACATCAAGTCACGCTCCGCTCCGCCAGACACTCTGACACCCTCTCTGACTTCGGCGTGCGCGCCACTGCCTCCGACGACCTCGCCGCATCTCCATCCCGGGTGGCCAGAAGTACCGCCCAGGCCGCGTGCTGCGTGCCGGCGACTACCCGGCTCCGCTGCCATCCTCACCGCCGCTGCCCTCCTCCCAGGCGAGGTGCGCCTCTCTAACCTCCGCGAGCACGACCTCCAGGGCGAGAAGGAGGCCGTGAACGTGCTCGCGAGATGGGCGCTGACATCGCGCGCGAGGGCGATACCCTCACCGCGCGTGTGGCCGCCCTCTCCACGCGGACTCTCGACGGCGATTCCTTCACCGACGCGTGCAAGCCCTCACCGCCGCTGCTGCCTTCGGCGGCGACACCACTGGGAGAACGTGGCCACTCTCCGCCTCAAGGAGTGCGACCGCATCCTGACACCCGCGGGCTTGAGCGC</w:t>
      </w:r>
      <w:r>
        <w:lastRenderedPageBreak/>
        <w:t>CTCGGCCTCCGCGCCGCAGCGAGACCGCCGACTCTCCGTGACCGGCTCTCGCTCCTCACTGGGTGGCATCACCGCCGCAACCACGGCGACCGCATGATCATGCTCTCACCCTCCTCGGCCTCAGCGCAGGCGCTCCACTCCGCATCACCGGCGCACACCACATCCGCAAGTCCTCCCTCGTTCTTGGCTCACCTCGAAGCCTCGGCGCCTCGCCAGTACGCTGAGCCACCGCCTAATAGGAGCTCGAGTTTCTCCATAATAATGTGTGAGTAGTTCCCGGATAAGGGAATTAGGTTCCTATAGGTTTCGCTCATGTGTTGAGCATATAAGAAACCCTTAGTATGTATTTGTATTTGTAAAATACTTCTATCAATAAAATTTCTAATTCCTAAAACCAAAATCCAGTACTAAAATCCAGATCCCGAATTAATTCGGCGTTAATTCAGTACATTAAAACGTCCGCAATGTGTTATTAAGTTGTCTAAGCGTCAATTTGTTTACACCACAAAATAGCCTCGGGGCGAACAACGGTTCCGGGCGCCTTCTCCCGAGACACCATCAACCCTCCGTCAAGATCGACGACACGTCGAGAGCCGAGGCACCTCGGCCACGCCGGCACCCTCGGCTCGATCACTGAGCCGCCGGCTCGGCAGGCACCTCGGCTAGCGCGGTACCTCGCCCCGAGGATAAGGCACCGCCGCCGAGGAGGAGCGGCTGGGTCACGCCTAATGAACCGGGACCCGTGCACGCACATCTCCACCGAGGAGCTACCTCGAGAGCCAAGCTCGTGTTATGCGCATGCCAAGTCGCTTGTCTTGGTGGGGGCGAAAGAGTTCTACCGTAGCCCTCGGCATCCTCCAGTGATGCATTTCCATCGCCAAGGCAGAGCTCCTACAGAGATACACTCGGGCTTGCACGGCCATCACGCGACACCTCAGCCCTTGTTGGAAACGCTCGCAAGGTTTCATCAAGCAGCGGTGGCCGACGCCACTAGAATTGTCCGCTGCGAAGGGTGTGTTCTCACATGACGCAGACCACACTGCCGCTCAGCCCTGCAGACGATACCCATCACACGCCTTTTCGTGGGTCTCGGATCTCGTCGCCCTTGCGTAAGGCACCAGGCTACACGCGTTGGTCACCATCGATAAATTCTCCAAGTGGATCGAGGTCCGACCCTAAACAAAGATCAGTCCGAACAAGCGGTGGCGTTCTTCACCAACATCATCCATCGCTTCAGGTCCCAGAGCCCAGAGGGGGTGAATAGGTGATCTGTAAAACTAAACTTAAGCCACAAAAACTTGTTAAGGTTAGTACAAGTATGGCCAAGTGGCTAGAGAGAACTCAAAACACACAATAACCACAAGCAATCACAGAGTTGACACGGTGGTTATCCCGTGGTTCGCCAGTACAAAACTTGCTCACGTTGTAAGCGTCCCAACTGACGAGAGTTGCACTCAACTCCTCTCAAGTGATCCAATGATCAACTTGAATACCACGGTGTCTTTCCTTTGATCTTTTCAGTTTGAGGAATCTCCACAACTTGGAGTCTCTCGCCTTATTGAGTTCACAAAGAAATACTGAGTAAGGTGGGAATGAGCAGCGCACACAAGACTCAAAATGAGCAACAACACGCACATATCGCAACAAGAGCTCGCAGCACAACACAAAGAGTTCACAACTCCACAAGAGCTCTATATGCTATCACAATGAAACGAATGCGTGATTGATGTCTTGGTGCTTAGAAGAGTTGTAGGAATGTGGTGTACTCCTCCATGCGCCTAGGGTCCCTTTTAGCGGCCGCTAGGGCCGTTAGAACAAATCTGACCATGCGCATACATGCGTGGCGGCGGGCCCGGTCCGGTCTGCTGACACCGCTGTCGTGCGATTGTTTCCTTAAATGGCGAAGCCGGCTGTTCTTAGGCCAGATTGCGGTCACAGCGCGCCGGACGGTCGGTGCACGGACGGCGTTCTTCTTCCGACCGTTGGCTCGGCCGTGTCGCGCCGTCATGCGATCGTTAACCGGCCGGCCAGTTGGCTCACGGACGATCCGGTGCTGCCAAGACGATCCGGTGAATTTTAGCCGAAATCGCGGAGAAAAACGACGGCCTCTTGGTTCGGCCAGATCACAGCGCCGGACCTTTGTCGGTGCACCACCGACATCCGGTGCCCGAGCATCGCGACCCTTGGTGTACACACCAAGTCTTCTTCTCTTCTTCTATCTTTCTAACACTTAGACAAATATATTAGTACACAAAACCAATGTACTAAGGCTTAGAAACATACCTTAACTTGTGATTTGCACTTTGTTCATCCTTGGGCATATTTTCACATTTAAGCACTTGTGTTTGCACTCAATCACCAAAATTTAGAAATGGCCCAAAGGCACATTTCCTTTCAATCTCCCTTTTTGGTGATTTATGCCAACACAACATAAAGTAGATAGCACAAGTGCAAAATCACTTCAAATAAAAACTCAAATTGGTTTTGATTCAATTTTGCATATATGGATCATCCTTTGCCACCACTTGGTTTGTTTTGCAAATCAAACTCAAATCTCTATCTCTAAGTCAAACACACATGATGAAGTATAAAGAGTCATTCCAAAAGATTGATCAAAGATTTCAAAACTCCCCTATTTCCATAATCAACACTTCTCCCACAAAAGCCAACTTTTGACAATAGAGACAATAAGAGACAATAAAAGCTTTTGACAAAACAAAACTCTATTCTACTATTTTCAAAATCTCTCAAGTGGTAGTGATCCATTTATCACTTTGGCCTATTTTCTCCCCTTTGGCATCAAGCACCAAACAGGATTAATCTTGGCCTTTAACCCCATTGCCTCACCAAAGTCTTCAATTAAGAGCAAATGGCAATAAGATTTCATGAGATGAACTTGGAATTAGTTACCTCTCATCCAGAGTCGGTGGAAGTCTTTCATGGTCCAAGTCCACCTTTTCCCTTTCAATCCTCCTTCGAGACTAAATCAAGCAAACTCAAGCAAATGGTTTCTCAAAGGTCAAGTTGTAACATCTCCCCTAAACGTGTGCATCACTTTGCAACGGACTTGTGAGGTCGAGGAGTGTTTGTACAACAGGCACCATAATAAGCAACATAATGCAAAAAGAACATGATCAAAAGCATAACTACATGTATGCTACAATTCAATCCGAGTTCCAT</w:t>
      </w:r>
      <w:r>
        <w:lastRenderedPageBreak/>
        <w:t>GAATCTAAGACATTTAGCTCACTCATACTTTGCAAAGGTCTTCTCATCTAGAGCTTAGTGAAGATATCGGCTAGTGGTTTCGGTCTGCAACATGAAACACTCGATATCTCCTTTTCTGGTGGTCTCTCAAAGTGATGCTTGGATGTCTATGTGCTTTGTCTTGGTGTGTTCAGCGGGATTCTCCGCCATGCGGATAGCACTCTCATTGTCACATAGGTGGGACTTTGCTCGGATTGTAGCCAAAGTCCGAGGGTTTGCCTCATCCAAAGTAGTTGCAGCGCAACACCTCCTGCTGACAACATACTGGCCTCGGGTGGATGGGAACAGCGGAAGTTTGTTTCTTAGAGTTCCATGACACGAGGACCTTCCTAAGAATTGCACGTCCCGATGTGCTCTTCCTATCGACCTTACATCCGGATAGTCAGTCCGAGTATCCAACTAAGTCAAAGGTAGACCCTTTGGATACGAGCGAAGCAAGCGTAACAACTAAATATCTAGAATCGCTTCAGCCACTAAGTGACATTCCTTAGGATCGGATTGAAATCTAGCACACATGCATACGCTAAGCATAATATCCGTCTACTAGCACATAAGTAAAGCAAAGAACCTATCATTGACCGTATGCTTTTTGATCAACGGACTTACCTCCTTTGTTGAGGTCGGTGTGTCCGTCGGTCCCCATCAGTCTTTGCGGGCTTGGCGTCCTTCATCCCAAACCGCTTTACGGATCTTGCGTGTGCCGTTTGGGATGAAGGTGCCGTCCTGAGTTGCTTCACTTGGAACCCAAGGAAGTAGTTCAACTCGCCCATCATTGACATCTCGAATTCTGCGTCATCACCACTGCTAAACTCTTCACAAGACTTTGTTAGTAGAACCAAATATTATGTCATCGACATAAATTTAGCACACAAACAAATCACCATCACATGTCTTTGTAAAAGAGTTGGATCGGCTCTCCCAACCTTGAAAGCATTAGCAAGTAAAAGTCTCTAAGGCATTCATACCATGCTCTTGGGGCTTGCTTAAGTCCATAGGCGCCTTAGAGAGCTTACACACATGGTCGAGGTGCCGTTCATCCTCGAAGCAGGGGTTGCTCACGTACACCTCCTCCTTGATTGGCCGATTGAGGAAGCGCTCTTCACATCCATTTGGAACAACTGAAAAGAATGGTGAGCGGCATATGCTAGCAAAATCTGAATGGACTCTAGCCTAGCCAGGGAGCAGTCTCCTCAAGTCCAAACCTGCGACTTGGGCATAACCTTTGCCACAAGTCGGCCTTGTTCTCGTCACCACCAGTGCTCGTCTGTTTGTTCTTGGAACACCCACTTGGTTCCCACAACATTTTGCGGACGAGGCACTCAATCCAAACTTCATTGCGGCTTGAAGTTGTTTAACCTCTGCATGGCCAACACCTAGTCCGGATCTAGCGGCCTCTTCTACTGAAAGGCTCAATAGAAGAGACAAAAGTAATGCTCACAAAATTAACTAATCGAGATCAGTAGTTTCCCGCTAATGTCACCCGAATTTGGTCGACGGGATGATCCCTTTGAATCATCGCCGAACTTGGGTTGGAGGTGCAGTTGCGCTTCTTCCTCCATCACTTGATCATCTTGCGCTCCCCTTGATCAAGCGCCTCCACTTGAGTTGGGGTTTGCCTGCATTGTTGAGGAAGGTTGATCTCGTTCATCTTGTTCTGGGCGCACTTCTCCAATCGCCATGGTTCGTATATGTGGCCGTCAGACATCTTCTTCATCTACATCATCACAATCAACAACTTGCTCTCTTGGAGAGCCATTAGTCTCATCAAATACAACGTCGCTAGAGACTTCAACCAAACCCGATGATTTGTTGAAGACTCTATCGCCTTTATTTGAGTCATAACTAATAAAACCCTTCTACAGCTTTGGGAGCAAACTTAGAATTTCTACCCTTCTTCACTAGAATGTAGCATTTACTCCCAAATACACGTACGATACATTGGGTTTGTTACGGTTAGTAGCTCATACGCGTCTTCTTGAGGCGATGAAGGTAGACCACTGATGATGGCATGTGGCGGTGTTAGCGGCCCGGCAGCGCAAGGTCTTGAACTCCCTAGCATCGTCCTCGCATGTCGATGAGCGTCCTGTTCTTTCCTTTCTACCACACCATTTCTTTGTGGTGTGTAGGGGCGGAGAACTCGTGTGATCCTTCATCTTCAAGGAACTCCTCCACTTGAAGGTTCTTGAACTCGGACCCATTTGGCTCCTTATCTTCTTCACCTTGAGCTCAAACTCATTTTGAGCTCTCACGAAAAGCGCAGGGTCCCTTGGGTTTGAACTTATCCGCAAAAAGAACACCCAAGTGAAGCGGAAAAGTCATCAACAATAACTAAACCATACTTACTCCCTCTATGCTGAGATAGGCGATGGTCGAAAGAGATCCATATGCACGGCTCGGGGTCTTGAAGTGGTCATCACGTTCTGTGTGATGTGCTCCTCCCTTGTTTACCTTGACAAAAATTTGCCCACAAGGTCTATCTTTTTGAAATGCACGTTAGTCAATCTATCACGTGTTCTCCCTTTAGAAGCTTGTGAAGGTTCTTCATCCCCACATGTGCTAAGCACGATGCCACATGACCATGCAAGTCTTAGCTATTAAGCATGCATCTAGACCAAGCCTCTTCTTTTGCAAAATCAACTAAATAAAGTTTGCCGTCTAATACACCCTTAAAAGCTAGTGAACCATCACTTCTTCTAAAGACACATCTACATTTGTAAATAGACGATTATACCCATATGACATAATTGACTAACAGATAGCAAATTATATCCAAGACTCTACTAAAAATACATTAGAGATAGAATGCTCATTAGAAATCGCAATTTTACCTAACCCTTTTACCTTGCCTTGATTCCCATCACGAATATAATTGAATCTTGGAATCCTTATTTTTGGCGTAGGAGGTGAACATCTTCTTCTCCCCGTCATATGGTTTGTGCATCCGTATCGATAATCCGGCTTGAACCCTGGATGCATAAACTCAAAGGCAAATTTAGGCTTGGGTTTAGGTACCCAACTCATGTTGGGTCCTACAAGGTTAGCAAATATCCTTAGGGACCCAAATGCAAGTTTTGTCTCCTTGCATTTTGCCCTAACTTCCTAGCAACAATTTTCTTATCCTTTCTACAAATAGCAAAGGAAGCATTTAAAGCATAATAAATTGTGGAAGGTTCA</w:t>
      </w:r>
      <w:r>
        <w:lastRenderedPageBreak/>
        <w:t>TTCACTACTTTCCTAGGAGCATGAATAACATTCTTTCTAGGCACATGATGAATAGCATTTCTTTGGAACAACATTTCTCTAGTAACATTTCTATCATACACATAAGAGGAACTAGGAGCAAACATGGCATGAGAATCATAAACATATGAATCAAAGCATCATGACTTACATTTCTAGTTTGTCTTCTATCATGATACAAAAGGCATGGTTCTTTTGCACATTACTAGCCATAGGGACCTTCCCTTTCTCCTTGGCGGAATGGGAGCCTTATGGCTTGTTAAGTTCTTAGCTTCTCTCTTGAAGCCAAGTCCATCCTTAATTGAGGGTGTCTACCAATTGTGTAGGCATCCCTTGCAAATTTAGCTTATCGAATCATTCTTGCTAGTCTTAAGTTGAGCATTAAGACTAGCGGTTCATCATTAAGCTTGGAAATTGAAACTAGGTGTTCACTACAAGCATCAACGTCAAAATCTTTACACCTAGTACAAATTTCAACATGTTCTACACAAAATTGGATTTATTGCTACTTCTAATTTAGCATTTAAATCATTGTTGACACCTTTCAAAGTAGAAATGGTTTCATGACAAGTAGATAGTTCAAAAGCATTTCATTTCTTTTAACTTCTAAAGCATAGGATTTTTGTGCCTCAACAAATTTATCATGCTCTTCATACAACAAATCCTCTTGCTTTTCTAAAGTATATTCTTTTCATTCAAGGCATCAATTAATTCATTAATTTTGTCTATCTTAGATCTATCTAAGCCCTTGAACAAACATGAATAATCTACTTCATCCTCATCACTAGATTCGTCCTCACTTGAAGAAGCATAGGTAGAGTTGCAGTATACCTTCTTCTCCCTTGCCATAAGGCATGTGTGGCCTTCGTTTGGGAAGAGGGTTGATTGTTGAAGCGGTGGCGGCGGTCCTTCATTGCCGAGTCGGACGAGGCAATCAAAGTCCCACTCCTTGCCTAATCGCCTCACCCTTTGCCTTCTTATAATGCTTCTTCTTTTCCCTCTTGTTTCCCTTTTCTGGTCACTTTCATTATCGGGACGGCTTAGCAATAAAATGACCAAGCTTACGCATTTGAAGCATGATCGCTTCCCTTGGTCTTAGTCTTGCTCGGTATCCATTCGACCTTTAGCAGCGTCTTGAAGCGCTTAATGATGAGCCATTTCTTCATCATTGCAAGTAGCCTCAATTTGCACCACCTTGGTAGCCTCCTTGCTCCCGATGCCTTGAGGCAATGGGTTGAGGCTCGTGGATTGGACGTTCAGCGCGTCATCGCGTACCTTGCCTCCTTGATCATCATCCGCCCACAAATTTTCCAAGAATTTCTTGAGGCGACATTTTGGTGTACAGGATTCTCACGAATATTATTCACCAAATGAGGATCAAAGCGATGAGACCTTAGCATGAGGCGAGACGGCGTGGTGGTCGATCCATCGCGTCTTCCATAGCTCCTTATCTTGTTGACAAGGGTCTTGAGCCGGTTGTATGTTTGAGTTGGCTCTCGCCCCTTATCATGTGAACCGTCCAAGCTCGCCCTCCAACTCCATTTTGGTGAGCAAGGTAGCATCATTTCCCTCATGAGAGATCTTGAGGGTATCCAGTTGTGGCGTTATCCAAGCCACTCACTTTATTATATTCATCCACGCACAATGAGGCTAGAAACAGTAGTAGCTTGTGCATTCTTATGGATTTGCTCATTAATGAATATAGGACTATCAGAACTATTAAAGTGCATTCCACTATCTACAATCTCCCATATGCTAGGATGGAGAGAGAATAGGTGACTCGCATTTTGTGGCTCCAAAATCCGTAGTCCTCCCCATCAAAGTGTGGGGCTTGCAGTGGAATAGAAAGCAAATGTGAATTTGAACTTTGCGAATACGAGTAGTCAAAAGAAAGTTAGAATTAACGGTTTCCTTTGTTTGTCGTGGTCGTCGTCCTTTTGGGAAGAGGACTCATCACTTGTCGTAGTGAGGCGATCTCCTTGATCGTCTTGTCTTCTTCTTCCCATCTCTTCGCTTGGCCCGAGCAGTCATTGGACTTGTCATCCCTTGGCTCGTTGACGAAGGACTCCTTCTCCTGTCGTTGATCACAATTCCCTTCCCTTAGGATCCATCTCTTGGGCGGTTAGTCCCTTTCTTGAAGAGAGCGGCTCGATACCAATTGAGAGCACCTAGAGGGTGAATAGGTGATCTGTAAAAACAAACTTAAGCCACAAAACTTGTTAAGGGTTAGTACAAGTATGGCCAAGTGGCTAGAGAGAACTCAAACACAATAACCACAAGAAAGCAATCACGCAGTTGACACGGTGGTTATCCGTGGTTCGACCAAGTACAAAACTTGCCTACTCCACGTTGTGGCGTCCCAGCGGACGAGTTGCACTCAACTCCTCAAGTGATCCAATGATCAACTTGAATACCACGGTGTTTTCTTTCCTTTGATCTTTTCCCGTTTGCGAGAATCTCCACAACTTGGTCTCTCTGCCCAATTGAGTTCACAAAATACGGAGTAAGGTGGGAATGAGCAACGCACACAAGACTCGAAAATCGAGCAACAACACGCACACAAGTCGCAATGAGCTCTAGCGCAACACAAAGAGTTCACAACTCCACAAGAGCTCTATATGCTATCACAGTGAAACAATCGTGAGATTGATGTCTTGGTGCTAGAAGAGTTGTAGGAATGCTTGGTGTACTCCTCCATGCGCCTGGGGTCCTTTTATAGCCCCAAGGCAGCTAGAGCCGTTGAGGAACAAATCTGGGGCCATCTTTGCCTTACATCCGTGGCGCACGGACGATCGGTGCACCGGTTTCTTGTCGGTGCCGATTTATTTCCTTAAATGGCGGCCGACGATTGCCGGTGCGATTCAGCGCCGGGCGATCGTGCACGGGCGATCGGTGCTCTTCCTCCGACCGTTGGCCGGCCACGTGTCGCGCGCCGATCAGCCGGCCGTTGCTTGCGGCCGGCCGTTGGCTCACGGACGATCGGTGCACCGAACGATCCGGTGAATTTATAGCTCGCCGGAGAAAAAACCGAGCGGCCTCTTGGCAAAGCGATCAGCGCCGGACATTGTCCGGTACCACCGTTGTCGGCCACCGCAGACGATCGGTGCCCCGCATCAAGCGACCCTTGGCAGTACTACAAAACCTTCTCTTCTCTTCTTTATCTGCTTTCACACACTTAGACAAATATATTA</w:t>
      </w:r>
      <w:r>
        <w:lastRenderedPageBreak/>
        <w:t>GTACACAAAACCAATGTACTAAGGCTTAGAAACATACCTTAACTTGTGATTTGCACTTTGTTCATCCTTGGGCATATTTTCACATTTAAGCACTTGTGTTTGCACTCAATCACCAAAATACTTAGAAATGGCCCAAAGGCACATTTCCCTTCAGTCGAACTCCATCATCAAACAACGGCACCGGGTCACCGCAAAAGTTCTGCGGCCTGGATCACCATCCGGTGGATGGCGCCGTGTCACCATAATGAATGGGCAGTAGAGCGTCTGCATGGCACATTTACAAGGACCAAGCCCGGATCTACAACGACTTCACAGTTCGCCAGATGGATGAAGGAACTCCTGCAGTGGTCTAGAGTCGAGGACAACGGCGAGCCCACGGGGCTTCATAGCTCTTTCTAGTCTATGGGGCGAGGCCATCTTGCCCACTTAGAATGTCGGCTCCCCAGGGCCAGGGGGCCTCGCCACCAAAGCAACCAAGTTATCGAGAAGACTACGTGAGACGGTGGAAGAGGCTCGGACATGGCCTTACTACATTCCGCAGACGGCCCAGTCCGCGCGGCGCTACCACACCCAGGGAGTGCGGTCAGAGACCTCCACGTGGGCGACACGGTGCTTCGCCATGCAGGGCGCCAGCGCGGCTGGCTCACGCTCCTCGGAAGGCCGTCGTCATCGCCAAAGTTCGAGCCGGCATTACAAGCATGCCTTCATCAAAGCGAGGTCCGAACGCCTTGGAACATCCAACAGCTCATCCGCCGCCCCCTTAAGATGCTTTCAAGTTGTTCATATACCTCGCTCCCGCAAAGTTTAGTCATCAAGGAAGGGTCATTGCCTCTGTAAGCCCACTCCCTCGGGGCTAAAGGGGGCCCCTCCAGTCAAATTTTCCTCAAAAAGATCCTTTCTGCAGGAATGTCTTTGTGCTTTTCGACTACGCCGAAAGTGGATCCACAACGACGGAGTTGCGTGGCGGCCAAGGCGGCGGCGGGGACTCCTCCGGCCCGGGATACGGATACCTCACTCATCACCTTCGTGATAAGTAACTCGGCGTTGGATAAGCGATTCGCGGATCCGAACAAGTCTTCACACTCGAGCTCCTCTCGGCGATTCTTGGCCCTTCTCGCTGCGTCGGTGGCGAACCCATGGGCGGGCAAGAGTGCATGGCGGCAAAGCCGGCCGTGAGGATTCCTCGCCTGGGATACGGATACCTCACTAAGTCACCTTAGTGAAAAGCAACTCCCGCCGCGCGGACAATTCCGTTCTAAGCGAAAAGTCGGATACTCAAAACAAGAGGAAAAGAAGCGCACTTTACAACACTGCGATGGTGTGTTTAGCCTCAGCGGCGCGAAACGCACACTACAAGATAATCCGATCCTGCAGGCTTGGATCTTGCCAGCTGGTTGGGAGCGGCGGCACCTCTGGCGTCGACTACACCTTCGGCGAGTCCGACCTAGCCTCTGGCGGCGGCGGTCCGAGGATCTCCACTGAAGGACGACATCATCATCACGCTCGCCATCGCCGCCGGGTCTTCTCAAGAATCCGGCTCGGTAGGCGGCTCGGCCGTCACCCGAGGCCTCGGCCAAATCCCCAGAAGACATCACCGGCCGAGCCTCGCAGATCAACTCTGGCGTCGGCCCCGCTAATGGGCGGCCGGCGGAGCTCGGCCACCAAGTCTTCTTTCGAGCCAACTCGCCTGCTCGCATCGCGACACCGCTACCCCTGCCGGCTCATCGAAGAGCGCGGTAGGGTTCCTTTAACTAAGCAAGAAGCTCGACAAAGAAGGCCGATAGGCGGGGACTCCTTCTCCGGGATACGGATACTCACTCGTCACCTTGTATGCGGCGACTCACTCTTAGTGGTTCGCACAACCAACAGGCGTAGTCTTAGTGCTCAAAAAAGGAAAAACAAACTCTGCGCAAAAAATACATACGCGTTCCCGACAACCACAATGAACAAAAGGCCGACATTCAAGGTGCCATTACAAACGGAACTCCGTTCTCACACCTCCGCAGTCGAACAACCCCTACGATTGGGGGCTGGCGAACAGCAGAGAAAGACCAACGAGCGGCTCGCCGCCGCCCGCTCCAACGGCGCGGCGGCGATGACGACTCGCCTTTCAGGGCCTAACGGCGGCGTGATGACCTCGGGGTGGATGCTGCCGCCATGAGGCCTCGCCCATGCCCCTTCGTGAGGCAGGGAGGCGGCCGTAGAGTTGAGGTCGATCCGTCGTGGCCGGCCTATCTTGTCGGTGAAAGAACCTCTTCCACCGCCATGGCGGAAGGCGGCGCGGGGCGGCTCGGCCACTCCGAAGAGAGCGCACGCGGCAAGCCGCCAGCAGTGAGCGGGACGCCCTTCCCTCGATCAGGGGAAGGAGCCGGCCGCCGCGCACTGAGCGACCCAACTCGACACACTCCCCCGGCCGACCGATGAAAATCCTTGAGGGAGGCGAGGTATGACCCGGTTGCTTTCCCGCCATCCAGAGGTCACCATCTTGGTGACCGCCGTGTCGTGGGCAGCGTGATGAAAACTTGAAGCCGAACGATGCGGTACCAACTCACGGAGTTGCGTTCCTCAACGACAAGGCGAGGAGGGTGCGGTGTCCCCATCCGGGCTCTAAGGTGGAAGACACGATACATAAGGGAGCTGCGAAGACATGGTCGCCTTTCAGGGGTCACCCACCTTTAAAGGCGACTCTCCTACCGTCCCGGTAGTGTTGGTGCGAGTCTTCTCCAACACGCTCCGGTCCTCCCCCTCGCGACGCGGGGGGACCCGCCGCCGATACAAGCTAACCTGGCGGAAGAAGCCAAACACGCGCGCCCGTGCGCCAATGTTCTGAGCATTATTCCTCCACTTTCGTGATTCCGGTAGGCGAAGGCGAAACATGTCGGCGGCATAGCCGCGCCAAGTGGCGCGCCCTCCGACTTCGCACCCGGCGCCATGGCGCCTTAGCGTCACGCGCCAGCCGCGTCGCTACGGCAAGCAAGCTGCATCGCCACTCGCCTGCTTGCCACGCCTCCTCATGCGAAACATTCCGCGACTGAGGCGACCTGCGTCGACCAGCCGTGCAGCGGCCCGCGATGGTCAATCGGCCAAAAAATGGGCGCGGTAATGGCGGTGGCGAGCGGCGGGAGGC</w:t>
      </w:r>
      <w:r>
        <w:lastRenderedPageBreak/>
        <w:t>CGTGGTCGTCGTGGTAGCTTACGCCCCATCTGGGCGTTGAGAGAACCTCTCTCACGGCGTGAAGGACGGCGCCCGTGTTCCGTTCGACGGCCACGGCGCGACCAGCAGAGCGGCCGCCATGACGCTTCCGTAGCATTACTCCACGGCGGGAAAGCGCCTCCGGCGGAAGCGGCGGCAGCGCCGCCTTCGCCACAATGACCGCTGGTCAAAGAGGTGCGCCGCCATTCGATTTTGCATCCTTTTCCTTTTCCTCTTTCTCTCTCTTATACGGGGACCGGGAGAGGATACCCCAAGGATCCTTCTCGTGAAGGAAACAGGCTCGAGCCTCCCTTGATAAGAGGTTCAAGGTCGCCCTCGGAGGGGTTCAAGCAGCCGCCTCGAGCTGCGTGGGCTCCACACCCACCTCTTGGTTAGAGGTTCAAGGTCGGCCTCGGAAGGGTTCAACAGCGCCTCAGCCACGGGCTGGCGCCGCGCTGCGTCCATCGGGGTTCAAGGTCGGCCCTCGAAGGTTCCACGGCCGCCTCGGACACGAGGCGAGGGATGACCATGGTCACGGTCGATACATACCAAGGCTCGGGCTCGCTCGAGGCCTCGGACATTTAGAGACCAGCGAGAAATGATCTTGCTAATCCCATCGAGGGAGGCACCAGCTCTCGGACCCGTCGACAGGACCGGTCCGCGATCACCGTAGGTACTTTTGGTAGCCCGGACCTCTAGCGACCTAACAAATGGGGCACGGCGTCCACTCGGATTACCCGCCGGCTCCACGGAGACACCATGTTTGGCGCCCTCAGAGGGCAACATGGCGCTTTCCCCCTCCTTGCGGAAAAGCGTGCAGCGTGTATTAAAGAAGTCAGCAGCCCTTGGCCAGTCCCTCGCCCTGTCTGCGAGGCTCGGGGCTGCTCTCGCAAACCGGCTCCGGCCACCGTTGACAACGCCAACATTGACAAGAACTTGGGACCCGGCCAGTGCACGGACTGCGGCCACTTCGCATGAGAGCGACGGACCGTAGGCATTGCGTGAGGCATTAAGACCTCGAGAGTCAAACCACTCCTCGGCCGAGGAGCTACCGTGAGTCGGCTCGCGCGCACCACCGAACAAGCCAAGCAGAAAGTGGTCCCTTGCAAGGTCGCGACAAAAGCCTCCAAGCGAGTGTTAACTCCCTTCGAGGCTCGGGGGCTCTTGTCCGGTACCATAATTAGGGTACCCTCAAGACTCCTAATTCTCAGTGGTAACCCCCATCGGCCAAGCCGCAAAGGCCGATGGTGCGACTAAGTCGAGGATCGGTCCATTCGAGGGACTCGATCACGCCTCGCCGACCTAGCCTCGGGCAGGCCGGCCGTACTGGAGGATCTCCGTCCGCAGGCCCCCCTCGGTGCGACGCATGCCGGCTCGCCGAGGCCCGATCTTCGCCAGAAGCAGTACAGCCAAATCGCGCGTAACAGGCCAAATCGCGAGGCATTTAATGCGGTGGCTCGACACCTTATCCATCACGACGCCGCGCCTCCAGCAGCCGGCGAAGTGACGCATTCGCCGCCCGCTCAACAGCCGGCTGACAGGAAGGAAGCGCCGCTGCGCCGCTCGGCTGGCGTGCCACTCGACGAGTGAGGCGGACAGTGATGCAGGGCTGGCTCCGAGCACCATAGGAAACTCCGCCGCCCGACCTAGGGCTCGGACTGCAGGCACCGGCCGGAAGATGGCGAACTCTGCTCGCGACCTAGGGCTCGGACTTCGAGCTCAACCCCGGAGACGGCGAACTCCGCTCCGCCCGACCTGGGTTCCGGACTCGGCTCGGTGACGGCGACTCCGCTCCCATAACCTTGAGCCTGACTCGGGCTCAGGCCCGGAAGATGGCGAACTCCGCTCCCTGCCAGGCCAGGGCTGGGACTGGCTCGGCCCAGAGCCAGTGAACTCCGCCGTGAGCCGTGGCTCGGACTCGTGACACCCGATTCATCACTCAGGAGTTTCTCAAATGCCAAACCAAGAACCATCATTTTATGTGAACCAAAGTAAGCATGAGCATCAAAACAACTTAAGTAATAAAGAATTCACCAAGTAAATACTTAAAAGTAACATGATCAAAACAATTGAGTCTTTGAAAAGATAAAATGTGCAACCTAATTAAGAACCCTAAGTGAGCCCCATGAGCAAAATTCAAGAAAATAAGAAAAGGGAATGAAAGTTTAAAATTATGACTTGAGCCAATTATGAAAATTAAAGAATATTTAATGGGCAACAAGAAATGTTGAGAAAGCTTAGCCAAAATAACTCAAATAAAACCCCAAATCAAGCTCCTCATGTGGGACTCATTAGGATTGAATTTCAAGATTCTGAAATTCGACACTTGAACCAAAGATCGGGATGTTCACCTTGATCCCTAACTTGAATCCTAATGGCCCCATTGACAAAATTGTGTCTAACTAACCCCTCGTCGTGTGCCGGAAGATGGCATTGGGGCTGAGCCCTAGACACGACAAAACCTTGGATTTGCCTCGGGTTTGGGCGGGGAGACAGACCAGATTTCCTGCTCCATATCGCAACGATGGCAAAACCTATGACCCCACACAAGAATGGTAGCTTGTAGGGAGGAGAAGAGGTTTTGTGCACTGACCAAGGCGAGAGCGGGCTCGGATGGCGACCACAGCGCCCAGGCAGGCGAGCCTTGCGAGGCACACGTGTTCGACCACGTCGGCCGCGCCGAGCTTCGCCAACCCGCGCGCCACCCGGCGTCGGTCAAGTCCGCGCAGCGCCACGCCCTCGGCCCGTGCCGCCCGCGCCTTCAAAGCCTCCCGGGCGCACCTCTCGCCGCCCGCACTCACCCTCCCGGCCACCACCTTTAAGCTCGGCGAGCTTAATTCCGCTGCCATTGCGCGAGCCCGGCCACCATGGCACCCCTCCTGGCCACCCTCAAGCCCACCCGATTGCCAGCTCCGCTAGTAGCTGTGAAGCTTGCTAAGCCTCGGACCGGCCGGACTTCACCGGGGCAGGATCGACCTCCAGGACTTGGTCTTCCGCCACGCAGGTGGACCGAGCTATCGGTGAGTCTCCGCCCAATTCCTTTCGCTCATATCTTCTCATCCGTGAACCTCCTCGCCCATCTAATTGAACTATCTCGCCGTGACAAGG</w:t>
      </w:r>
      <w:r>
        <w:lastRenderedPageBreak/>
        <w:t>CCGGTCTCCTCGCCGTAAGCGAGCATCCCGCCGCGCGTGGACCGACCGACTCCGGCCATCTCCGTGGTGTTCGCACACGTTGTGATCCCAGACCTCCCCTTCGTCCTCGACCACTTCCGGAGCAACCTCGCGCAGAAGCCCTCTCGCCCTTTTCTCGCGCTGACTCTCGTTTAAGGTAGAAGAAGACCTGGGTTAGGATTGGTAGAACCGAGGTTTTTAAGAATGTCGATGACTCATGTGAATAGTAACCTAGGGACGATTAAGGGAAACTTAGAAAATCGCGAGGACCTCGTGCAAAGTGGATTTCCATTTAATCAATTCTTATTCTTTTAAAATGACCAAGAACTTAGAAAACCCATAACATGATGAAATCTTAATAAAAGTTGTCAAACCAATTTTGCTAGCTCCCGAATATTATGATCTATCATTTAAAAATAGTAAACTCCATGCTTTCTGTTCAAAATTTTAAAGTTTAAAATTAAAGAATGAAACTAAACCTTGTTTAATTAAGGAAAATTAGTTTTTCTTAATGCTGAACTTAAGAAAAATTGTAGATGTTTAAACCTTATTTAGACACTATTTAAAAATAGTAGGAACGACATTGAAAAATATGATGTAGTTTTTCATTTAAAGCTAATTTGTCCAAAACTTAGAAAAATCGAGAAAGGCCTTAGAAATTAATGAACAGTGATTAATAATATTTTTCCTAGTTTACTTATGCAACAGAGAACCTAGGAAAATGAGAGACCATTAATTTGGACCGTTTTAAATTAAGATGATTTGTTTAGCCTCATATAGACTGAAAATCAATTATTAGAGTTACAAAACTATAACCAAAATGATTAATAAAAATCTAGTGGACTTATAACCACCAGAGCCTCACTACAAAAATACAGAGCACCTCAACCCAACTTTTTAAGTAAAGAAAATAAATACAAGGTGATAATAAGGCATTTTCCAAATAAATCATGAACAACCTTTTAATGTGATAATAGGCAACCAAAATTTGCTAAGCTCATGAGAGGTAAACTACAGAGAAAATGCAAACCCATGAAGAAGAAGTAAACCCATACCTTTTGCTAATAATTAAGAGAAAGACCACTTAATTCAAATAATGCAACCACCCCTTCCCTTAAGCAAAAGAAGCCAAACTAGAATGATTGCTCTTGCACAAAATACTAACTATGAAAAATAAGAACTGTTGTTTGATATTTTTCAAATATAGTGGTAGTAGAAAGCACCCATTTGGCTAGAAACTTGAGAAACCATAGAAAATTTATTAAGAGGTATTAATGATTAGAAATTTGTATCAAGTCATGTTATAACACCTAAAAGCCAGCAAAAATAAGTTTTAGAGAATTACCCATGTTAAATAGTAGTTGTAGTTCAGCACATACCTTTGAGTTTAATAATTTTGTCCAGAGAAAACTATTCACTTTCTGACCCCCAAATTTTGAGACAGGAAACATACACCAGTAACAAGCCACTGTAATTTTGTGGAATTTTTAGAATTTTATAAAGCAACTTGTAGTTCAAACCTACTCCAAAACATTAAAGAGAATAAAGAAAAGAGAAGAAGGAATAAACCTCATCCCAATAAGTCTAATTTGAGAACTTATCATTTATCCCTAAGACTTAAAAGGAATTCAGTGGAACCCCAAAAATAAACCTACCACTTACCTTAGCTAAGTCTAACCCAATTTACCAAGTATACCACTAAGGGTTTTACATAAGTAAAGTTAACTTGTTAAACTCAAAAGATCCTACACCAAAAGTTGTAATTTCTAAAAGCACATATCATATCATGCATATATCTTACGATTGCATTCATTAGATTGTAATCTTGCCGACGAGATGCTCATCCCCAGAGCAAGGACTCGTCCCAAGAGGAGGACCAGAAAGCAAGGCGAGGTCGCCTTGAGGATCTCCCCACCACACAATTGAAGGCAAGCCCGGTTTATGCATAACCATGTTATTATATGCTACTTTACTACACTTAATGCTTGTAGGATTGCAATGCACTTAAGTGTAGGAGTTGCTTGAAACCTCTAGTTGCATGAACTTAGGATTCCTTTTGAGATGAATACTAGTATGCTAGGTGAGTAGTCGCTTGCTAATCGGATCTCGGTAGAAGTCGAGTGATTTTCTAGCACTCGTGAGGTCGAGAATTGATTGTATCATCTTGAATATGGGATCTATGTTGGTCTATGGTTTGGATCCGGGAGGATGCCTTGTCCATGAGGCGGAAAAATGAATTAAGGATTAATGTGTGGATACAGAGTCAAGCTTTGAACGTATTAGCACATGCTTGGAAAATGGTAACCCAGAAACCTAGTACTGAGTGAAGGAAGGACGACTATCCTCATGCGACCCAGACTGGTCTCCCATGCTAGCTATGGTGGGTACAAGTGCGGTCTTTGCAGCGGCCGGGTTAGTGGAGCATTGTATGCCAAGGCGATGAGGCTGGGCCTTGAGCGGGAATCGATGGGGCGGTTGTCATATGCGGGGTCAGTACCACGACATGCGTGTGTTTAGGTTTACCTTGCAAGGTTTAAAACTCGATTCAGATAAATGCGCTTCTCGCGACTAATGAGACCGCTGATTCCTTATCTTGCATCGAGTAAGAAGTGAAATGTGGACTACATGAGATAACTTGTTGATTGAACTAATTGATTGTTACCATGTATGCTTAGAAGGAGCAAATCTAGCTAAGTTAATGATGGTAGAAATTGAAAAGCTAAAAATTGATTTTAGAAACAGCTAGTGCTTTGGCAACCAAACCCTCGATAACAAACATAGTCTAGAGGTAGAGGAGTAGACTCTCACACCGGTTAAGTCTAGCCGAGTATTAGTATACCTTTGTTGCAGTGGCACAATTTTACGGTACCATGAATTGGTTGATGGTGTGACTTGGCCTGCCATGCGCTGGGTTGGGCCCGTCGAGTGGGATGTTGCTCGTGAGGGAGCATGAGAGAGTAGTGGGCTGAGCCTTGCCCATTTCCTCATTACCGGCGACATCGATTATCCGTACTTTATTTTGTGAACTTTATTTGCTACTCAAAAACTCGATTTATGTAATAACTCCGGTTAATTTGAGGTTTCTGTTTTTGTATTTCTTCGTGACTCACCTTCGAGTGGGATTGTGGAATTTGATCCTTAAGTGGCTCTATCAGACTAGATATGAGGGATCGACGGGGTTATTCGA</w:t>
      </w:r>
      <w:r>
        <w:lastRenderedPageBreak/>
        <w:t>TTTAAGTGTTGACCACACGGGCGTGACTTAGACATAAATCTGAATAATTGGGTGGTTACACCTGGTATATCGGAGCAAATTCCACCACAGAGAAGGATAATAAACCATGAATACCAATTTTCAAAATCTAAAACTTGCCTAGAAATCACACGGATCGACAGGACTAGACCGCTAGACCTGGGACGAAGGCCTTAGGCATAGAGGAAATAGGTGGCTAATTAATTAGGCCCATAGGCAATATATATTTTAAGGATGCCTAAAAAGGCACCCTATCTTTCTTTGAGAGAAACGCTTTCTTCCAGCATGCATGCATTATAAAACCCCAAAGAGGAATTAAAATTTGAGCTAACCTTTCTTTAAAACCATCCGGTTCTCTTTTTCTTTTCCTTCCACCATAATCTTTATTTTGATTCCCTTCCGCAGATGAATTCACACCACCCGCGGAGGAGACTCGTTTGTTTCGACTTCCTTTCTCGATGGCTTTCCTTCCATCTTGTGGGAAGTGCTTAACTCACCGTTACCCTACGCCCCTTTGTACTGCATGCGGTTGTATGAGGAGCACGGGTACCTTGTTGTCGTGCAGGTGGACTTTGGAGGCTCATCCCACCGGTGGGTTGGCGTTCTCTTGACTCCGAGGCGATTGGACTCGGGACGGACGACACCGTTGAGCGTGCCATGAAGACTCGACAACTTTCGTGGCTACCATCCTCGGAGATGGTGATGCACCTGGGACTCTTCCTGCGAGAAGGATGATCCCATGTGGTGTAACCGCGTGAGCCATGTGAAGGATGTGTGGGCAATGTATCTGACTTGGTTGGGAGGGTCCTTGTTCGATGCATGAGTCGCATTGTACCGCCTTCAGCCCTTGAGCGATGCTATGACACTTCTTGCTAACAGCCTTTGCCAAGCTCACTCTCGACGATCAGGAAGATTTTGTGGTCCACTATATCACAGAGTTGGTGGAGAAGGATCTGCAGTGGAAAGGTGAGCCTGTAGATACCACTGGAGCGACAAGTGGAGATCCGAGACAACACAATTGATGTCTTGAGAACCAGCTTCACGATGTGCGAGAGGAACTCGAGGTAATGGCCACTTGGACATGCACCACGGAGATGGAGGCCAATGAAGTAGGAAGCGAGGAGAAGAGGCTCGAGGCTAGGACCCCTACAGTGCCAATGGGACTACCTCCGCGATGCCTCCTTCACGTATCGATCGTCGCTTCTACCGCTCTGAGTTAGCGGTCGCTTTGACATTTTAGGCGGATAGAAACCTATACGAGCTTAGTAGTATCACATTTTGGACTAGGCTTGGGTACTTTCCCTGATTGATGTAACCTATAAACTTTTGAAATCTGGGATCTTTGTCACCATGTTATCTTCATTTCGAACCTAATATTATGATTATGGCATTTTTCCTTCCATATGAGATGATATCTTGTCGTTCAAAGCGTGAGTTGGGATAACAATGGCAACAATCCTCTGTTTGTATCAGCGGCAAGCGTCGCTTGAAGCGAAACGAGCAAGCTCCCGCCACCTCCCAGCTCCCGGTCGCGGTCGATGGCAGCGAATGAGATTCTGCGCAGCTCTTCTGGCCAGACCACCATGACATCATGGTGGAGGCCATCAGCGACCTCCGGCTATGGCAACATACCAGAGTTTCGAGCCGCAACCGCCCTTGTTCACCAAGGCGAGAGGATCCGTTGGGCCGACGTGTGGCTCGCGTCATCGAGTCCAGTTTCCCCTCCTCTGGAGACTGATGAGACCAAGGCTCGCCGCGCCACAGCCTTGGCGGCCCTGCCGGACTTGGTGGGACCACTTCATGCTATGCTCCCTAGTCGTGAGGTATCTTGGGAGGAATTCAAGGTATCTTGAGGACACCACATCCCGGTGGCATTCTTGATCGGAAGTTGAATGAATTTCGGCCCTTAATCAAGGAACCGCCGCGACGCAATGGTATGCACAAGCCTTCAATGACTTATGCGATCGGGTATCATGCGGTCTGATGAAAGAAGAGGATCGCCCCAGCAGTCTCAATACCAAGCTGGGAACGACTCAACACTTATCGGTGATAGCTTCAATGAGTTGGTCAACATGGCCATCTCTCCCAGAAGATTGCATTGTTGCTCACCGGCGAGAGAAGAAGAAAAAGGCACCAATGGCGCACCATCCGCTCGGGCTCGTGAGGTTCCGTTGTTTCTCACAATAAGAGCAGGTTTTTCAGCGTGAAAGGGCAGATAAGTGATCAGGCCTCAACGCGGCGGCAAGCACCAGCTATCCGCTCTACGCCTAAGAAACAATCGGCCTCGCGGCCAGAAGGCAGTTCCCCGAGCAATGGGAACAAGTGTTTCACAGTGGCGTGACCACTATGCCAAGAATCGAGAACCGCAGAGGCGGTGCGGCACCAAATCAAAACAAGGGAAGAAAGGTACAAGTCGAGGCAAGGAAGCTCAACTTCACCGCTCTAGAGGAAGTGCCGAAGGAGCTCCTATCATGACCGGTATCTTTTGATTTATAATCAACTTGCTAATTACGTTTGATTGGTGCATCTCATAGTTTCATTAGCCAAAAGTTCGATGCAAACGCAAAGCCGCCATTCTCTCACTCAAGGGTCATTCATGATAGTCACACACAGGGTAAAATTGCAACTAATCAATTAAACCAAAGTGTGCCTATTCAAGTAGGAAGCCACATTATCAAAACCACTCTTCTTGTGTTGGGATTGGAAAATGTGGACATTATTCTAGGGCAAATTGGATGACCTACCAAGTTGTGCTTGATGTAGCCATCGTGCCGTGGAAGTTGATTCTCCTTTGCGAATTTCACTTTGATTCTGCCTAGTCGGGTTCTTCTCGATCATGTGCTTTCTCTGAGCGGAGTACCCGAAAGAAGATCGATGATGCAGTGAGTATCGATGTCTTTCGATGAATTGCAGAATGCCACCGGGTCGGATATTGAATTCGCCATCGAGTTGCAACGAGGAACCCCAATTTCAAGAGGCTCTACGAATGCCACCGTGAGTTGGCGAGTTGAAGAAGCAATTGCAAGATTCTTTGGATAAGGTTTTATTCGCCCAAGCACTTCGCCTTGGGATGTCCAGCATCTGTTTGTGAAGAAGAAGGATGAAAGCTTGAGGTGTGTATAGATTACCGCCTCTTAATGCGGTAACT</w:t>
      </w:r>
      <w:r>
        <w:lastRenderedPageBreak/>
        <w:t>ATCAAGAACAAGTATCCTTTGCCTCGTATTGATGTTCTCTTTGACGGTTGGTTCGGGCCAAGGTGTTTTCCAAGATAGACCGCTCGGCTACCATCGGATCAAAATACGAGCAAGTGATATTCAAGACGGCATTCTCAACGGATATGGGCTATATGAATTCTTGGTGATGTCATTGGTACGACAAATGCACCAAAGATATTTCATGTATCGATGAATTCCTTTTCATGAATTGGACAAGTTTGTGGTGGTTTCATCGATGACATTCGGTGTACTCAAAGAACGAAGAAGAACATGTCGGCATTTGCATGTAGTGCTTCAACGTCTGTGACACCACCTTTATGCCAAGTTATCCAAGTGTGATTTTTGGTCAAGGAAATCAAATTCTTGGGTCACACTATCTCTCGGGATGGAATAGCGTTGATCGATAAAGTGCAAGAGGTGATGAATGAGGCCACCAACAACATTCGCGGATTCGGAGTTTTCGGGATTAGTAGTTATTAGAAGATTTATTCGGACTTCTCTCGACCGCGAAGCCTATCAACGATTCTTCGAAGAAAGAGGTCAAATTTGTGTGGAGTCGGCGCGAAGATGCCTTCCATGCATTAAGGCGAAGCTCGACCCGCACCAGGTGTTAGCGCAACAAGCAGCGACAAGCCTTTGATGTATATTGTGATGCCTCGGCACGGACTAGGTGTGTCTTGATGCAAGACAACCGAGTCATTGCTTATGCCTCAAGAGCACTCGGGTCTCATGAGCAAAATTATCCCACTCATGACCTTGAGTTAGCAGTGATGGTTCATGCATTGAAGATGTGGGGCACTATCTAATGGGACCTTTGCAACATCTTCACGATCATAAGAGCCTTAAGTACATTTTTACTTAGGCTAATCTCAACATGAGGCAGAGAAGATGGCTAGAGTGATCAAGGATTATGACTGAGGTACATTATCACCCGAGGAAAGCTAATGTGGTAGCAGATGCCTTGAGTCGGAAGTTGCAATGCAATTGTATTACGATGGATTCGCATTAACACCTTGTGTGATGAGTTGAGCAAGATGCAAATTGAAGTGATTCCTCGGATCTTTGTCTCAAATTTGTTGAGCTAGCTTTGCAACCAGTTATCATGGCTCATTCAGTGACAAGGGAGTCAGGATTATCAGAAGAATCTCCATCGAAGGTTGAGAAGTATAATTGTTTCCGCCAGGATGAGAAAGGTGTGTTATGGTTCAAGCGTGGTGATTCCTAGGACCGGGAGCTCAAGAGGAAAATTTTGGATGAGGCTCATCTCTCCAAATTCTCTATGCATCCAGGAAGCACCAAGATGTACCATGATTTGAAGCTTTGTCTTTGTGGACCGAATGAAAGGGGAGATAGCCCAGTATGTGTAGAGTGTGACACTGTCGGAGGATAAAGGCAAGCTACTTGAAGTCCGCTGGAGCTTTGCAACCAGTCCGTACCTTCGTGGGAAGGGCGACATCAGCATGGATTTCATTGTGGAGTGCCTTGCCACCTCTCCGTCATCATGATTCAATTTGGGTTATTGTGGACCGATTGAGAAGTGGCACATTTTCTTCTGTGCACACCACCGATAAGGCTCGAAATATGCATAATTGTATATTGGCCGGATCGTGTGTTTGCATGGATTACCTGGACCATTGTTTCGGCCAGAGCCCAATTTGTTGCCAGATTTTGGGAACAATTGCAAGAGTCTTTGGGAACCAAGCTAATCAGAGTTCAGCTTACCACCTGTTGATGAGTCGATTTCGGAAAGGTAAACCAGATTCACGGAGGATATCTTTGAGAGCTTGTGATCGATTGTGTGGCAAACTGGAATAAGCCTCTCCTTGAGCGAGTTTGCTTATAACAATAGTTATCAATCCGACCTAAAGATGGCACCTTTTGGCTCTCTATGGAAGAAGGTGCGGACACCTCAATTGGTCTCAACTCGGTGAAAGAGTTTTTGGACCCAGTTTGGTGACTAAAGCCGAAAGGAAGGTCAAGCTAATCGGGAAGAATCTAGAAGCCGCTCGGGCCGGAAAAAGAGCTATCATGATAGAAGAAGGAAACCTCTCCAGTTCGAGGTGGGAAGTTTCAGATACCTCAAGGTATCACCCACCAAGGAGTGCGAGGTTTGGGATCAAAGGCAAGCTAGCCCTCGTTACATTGGACCTTATGAGATCATAGACATGTGGACCCGTGGCATACAAGAGTGGGTTGCCTTCAAAGATATGCGCCATTCACGAGTGTATTCCATGTATCTCACCAAGAAGTGTGTTCGATTGTAAGATCATAGTGAGCTGACTGGAGATAGAGCGGATCTATCGTACAAGTGTACCTCCAAGATTTTGGATTGCGGGAAAGATCAACTCGGGCTAATCGATCAAGATGTTCAAGGTCCATGGAGTAATCACTCGAGAGGAAGTTACTTGGAAACAGAATTCCCTGAGATCCAACTTCCCGATTGCCTACCTAAGGAAGGCAGTGCGTAATCACCCCCCCTCCTCCGCCTTTCAATCTAATTTTCAAAATATGATCTCAATTGAATGAAGAAACTATAAAGTAAAACTTAAAAGGACTTCCTTCAAGTTGCAAGAAATGACATTGACGATTGCCCTAATAATAACAATCATCACCCTTTTCCTATCAGTCTCACCCTTCGCTTCACCACGGAGGACTCCGCCCGAATCTCGGACGAGATTCCTTAAGGGGAAAGGCTACACACCCATGTCACTCAGGTTTTTCTCAAATGCCAAACCAAGAACCATCATTTTATGTGAACCAAAGTAAGCATGAGCATCAAACAACTTAAGTAATAAAAATTCACCAAGTAAATACTTAAAAGTAACATGATCAAAACAATTGAGTCTTTGAAAAGATAAAAATGTACAACCCTAATTAAGAACCCTAAGTGAGCCCCATGAGCAAAATTCAAGAAAATAAGAAAAAGGGAATGAAAAGTTTAAAATTATGACTTGAGCCAATTATGAAAATTAAAGAATATTTAATGGGCAACAAGAAATGTTGAGAAAGCTTAGCCAAAATAACTCAAATAAAACCCCAAATCAAGCTTCTCATGTGGGGACTATTGGGATTTGAATTTCAGGATTAAAATTCAGACCTTGAGCCAAAGATCAGGGTGTTCACCTGATCCCTAACTCGAATCCTAATGGCCCCATTGA</w:t>
      </w:r>
      <w:r>
        <w:lastRenderedPageBreak/>
        <w:t>CAAAATTGTGTCTAACTAACCCCTCATGCAGTGCGGAAGATGGCATTGGGACCTTGAGCCTAGACGACAAAACCTTGGATTTGCCTCGGGTTTGGGGCAGGGAGGCGGACCAGATTTCCAGCTCCATATCTCTCGCAACAGTGGCAAAATCCTATGACCCCACACAAGAATGGTAGCTTGTAGGGAGGAGAGGTTTGTGCAGCCAAGGCGGCGAGGCTCGGATGAGCGACCACCGCAGCGCGAGAACTTGGGCGAACGCCGCGGGCTGCGTGTTTGACCACGAGTCGACCGCGCGAGCTCGCCCAACCGCGGCGCGCTCACCACTCGACATCCGGTCTGTCAGCGGCCACGCCCTCGGCCGTGCCCTTGCGCCACTTATAGCCTCCGGGCGCACCTCTTCGCCCGCCTCACCCTCTCCTGGCCACCACACCTTTCCTTGCTCGTGAGCCAATTCCGCCCGCCATTGCCGCTAGAGCCGGCCACCGTGGCCAACCCACTCCACCACCTCAAGCCGCCATGCTTCGGCTAGCTCGCCAAGATGGCCGTGAAGCTTGAGCCACCGGACGGCGGACTTCACGGAGGCGAGATCGCCTCACCGGACGGTCTTCGCCGCTTGGCGTGGACCGAGCTATCCGTGAGTCCGCCCAGATTCCTCCGCTCCTTATCTTCTCATCCGTGAACCTCCACCCATCTAATTGAACTATCGCGTGACAAGGCTGCGGTCTCTCTCGCCGAAGAGCATCCCGCTGCTGCGCGTGGACCCGACTCGCCATCTCCGACGGCGTTCGCACACCGTTAGGATCCCGAGACCTCCCTTCGTCCTCGACCACTTCACCGAGCAACCTCTTGCGGAAGCCCTCCTCAGCCCTTTTCTCCTTGACTCTTGTTAAGGTAGAAGAAGGACCTCGGTTAGGATTGGTAGAACCAGGGTTTTCTGTAATGTCGCTGACTCATGTGAGTAGTAACCTAGGCGATTCGAAAACTTATAAAATCGCCAGGACCCCCGTGCAAAGTGGATTTCCATTTAATCAATTCATTATTCTTTTTAAAATGACAGAGAACTTAGAAAACCCATAACTTGATGAAATCTTAATAAAAGTTGTCAAACCAATTTTGCTAGCTCTGAATATTATGATCTATCATTTAAAAATAGTAACTCCATGCTTTCTGTTCAAAATTTTAAAGTTTAAAATTAAAAAGTAAACCCACTAAACCTTGTTTAATTAAGGAAAATTAGTTTTCTTGAGGTGAACTTAAGAAAATTGTAGATGTTTAAACCTTATTTAGACACTATTTAAAAATAGTAAAGGAACAGCATTGAAAAAATATGATGTAGTTTTTCATTTAAAGCTAATTTGTCCAAAACTTAGAGAAAATCGAAAAGGCCTTAGAAATTAATGAACAGATTAATAATATTTTTCCTAGTTTACTTATGCAGTAGAACCTAGGAAAATACGAGAGACCATTAATTTGGACCAGTTTTAAATTAAGATGATTTGTTTAGCCTCATATAGTAGAAATCAATTATTAGAGTTACAAAACTATAACCAAAATGATTAATAAAAATCTAGTAGACTTATAACCACTAGAGCCCCACTACAAAAATACAGAGCACCTCACCAACTTTTAAGTAAGAAAATAAATACAAGGTGATAATAGACATTTTTCAAATAAATCATGAACAACCCCTTTTAATGTGATAATAGGCAACCAAAAATTTGCTAAGCTCATGAGGAGGTAAACTACAGAGAAAAATGCAAACCCATGAAGAAAGTAAACCCATACCTTTTGCTAATAATTAAAGAAAGACCACTTAATTCAAATAATGCAAACCACCCTTTATAAGCAAAAAGAAGCCAAACTTAGAATGATTGCTCTTGCACAAAAAATACTAACTATGAAAATAAGAACTCGTTGTTTGATATTTTTCAAATATAGTGGTAGTAGAAAGCACCCATTTGGCTAGAAACTTAGAAAAACATAGAAAATTTATTAAGAAGTATTAATGATTAGAAATTTGTATCAAGTCATGTTATAACACCTAAAAGCCAGCAAAATAAGTTTTAGAGAATTACCCACTGTTAAATAGTAGTTGTAGTTCAAAGCACCCTTCTGCCCCTAGAGTTTAATAATTTTGTCCAGAGAAACTATTCACTTTCTGACCCCCAAATTTTGAGACAGGAAACATACACAGTAACAAGCCCTGTAATTTTTGCAGAATTTTTAGAATTTTATATAAGCAACTTGTAGTTCAAACTTCTCCCAAAACATTAAGAGAATAAAAGAAAAGAGAAGAAGGAATAAACCTCATCCCAATAAGTCTAATTTGAGAACTTATCATTTATCCCTAAGACTTAAAAGGAATTCAGTGGAACCCCAAAATAAACCTACCACTTACCTTAGCTAAGTCTAACAATTTACCAAGTATACCACTAAGGGTTTTATAAGTAAAGTTAACTTGTTTTAAACTCAAAAGATCATACACCTTTAAAGTTGTAATTTAAAGCACATATCATATCATGCATATATCTTACGACATTGCATTCATTAGATTGTAATCTTGCCGACGAGTCGTGCTCATCCCCGAGCAAGGACACATCCAAGAGGAGGACCAGGCGAGCTTTGCTAATAGATCATATTTGTAATTGAAGGCAAGCCGGTTTTATGCATAACCATGTTATTATATGCTACTACTACACTTAATGCTTATAGGATTGCAATGTGCACTTAAGTGTAGGAGTTGCATGAACATAGGATTCCTTTGAGATGAATACTAGTATGCTAGTCGAGTAGCCGCTGCTAATCGGGATCTCGGTAGAAGTCAGCAGTGATTTTTCTAGCACTCGCGAGTCGAATTGATTGTATTCATCTTGATACGGGATCTATGTTGGTCTATGGATTTGGATCGGGAGGATGCCTTGTCCATGATACGGGAAAAATGAATTAAGGATTAATGTGTGGATACGAGTCAAGCTTTTGAACGCGTACTAAGCATGTCATGCGGAAAAATGGTAGCTGTAAACCTAGTTACGAGTGAAGCAGACACGGACTTTATCCTCATGCGACTGAGACTGGGTCTCCCATGCTAGCTATGGTGGGTACAAGTCACCAGTCCATGCCTGGCCCACTGGCCGAAGTCGTGGAGCATTATGCCAAGGTGAGGCACGGGTAGACGGGTCGATGGGGACGGTTGTCGT</w:t>
      </w:r>
      <w:r>
        <w:lastRenderedPageBreak/>
        <w:t>AATAAGTCGAGTACCGACATGCCGTGTGTTTAGGTTTACCTTGCAAGGTTTAAAACTCGATTCAGATCGTCTTGCTTCCAGCCTAATGAGGCGCGTTCATATCTTTGCATCGAGTAAGTGAAATGTGACTACATGAGATAACTTGTTGATTGATGTAATACCCACTTTATAAGAAAAGTCTAAAAGGAGAAATATATTCCTTTATATATATGTGTGTTGTCTATTTATTGTTTCATGAACACCTCATTAAAAAAATACTTAATAAAGGACATGCCATTAAATTCACGCATCATGATGAGTTTTGTTTGTTTATTACACTTAATAAGAATAACAATAATATGAATTAAAATATAATAATAATGAAGAGGATTGAAGTAAAACCTAAATTTAGATTTGGGTTGAAAATGTAGAAAGGAAAAAAGAATATTATACAAAACCAAAATAAAATTTATAAATACACAAATTCAGATCATTTGAGTATGTTCAAATTCATGCCTTTGATTTGGGGCAAACTACACACAAGATGGAATTTAAATCATGAGAAATTTTGAATTGGGAAAAGAGAGAAAAGGAGAAGTGAAAATATATAAAGAAAAAGTAAGGTTCCCACGCTGCCGGCTGTTTCACTCATGACCCATTTCCAACTTATCAGCGCGACCCACCCGGCGTGTGCGACTTCGCGGCCCCACCGTGCAGCCGCTAGAGCCTGTTCATCTCTCCGCGGATTAAGAGTGCGCGGCCGTCGCCCGCGGAACCTTTCGGGGACCCGGGATTCCTACCATTCGGCTTGGCCCAAACTCGCAGTCCCGGTCACCGCTTGTGTCCTCCAACTCTGCCGCTTCGCTCCCGGTGCCGAAGTCAATCGGAGGAAATTCTCACGGCCGCTAAAAATCGAATCGTCGCGGCGTGCCTTCTAGCCATAAAACTTGGGCGGCGCCTCACGCCTCATGTCCCAGCCACGCCCGCCCCACGTGTGCCGGTCGTGGAGATAGAAGAAATGGGAGATCTGCGCCAGCCACCACCACCATTGCCATTAAGTACATGGAAGGTCACGAAGATTCATACTGAAGAGGTTGGTGATGTGTGGTAGCGAGCATCGTTGTCATCGCGAACCTTCGCTACCGCTGTAACTACGGATCGGTGGTAGAGCTCGGTGAAGATTCGCCAGATTCCGCTATCGAGATCC</w:t>
      </w:r>
    </w:p>
    <w:p w:rsidR="006D5F9A" w:rsidRDefault="006D5F9A" w:rsidP="006D5F9A">
      <w:r>
        <w:t>&gt;nano3</w:t>
      </w:r>
    </w:p>
    <w:p w:rsidR="006D5F9A" w:rsidRDefault="006D5F9A" w:rsidP="006D5F9A">
      <w:r>
        <w:t>AAAGCACATGGTGAGAAGAACCTGACTAAGCGAGAATCAAAGTGAAATTCCCGAAAGGAGAATCAACTTCCGCGGTCATTGGCTACATCAAGCACAACTTGGTGCAAGGTCATCAATTTGCCCCTAGAATAATGTCCATTTTCCAATCCCAACACAAGAAAGTGGTTTTGATAATGTGGCTTCGATTGAATAGGCACACTTTGGTTTTATTGATTAGTTGCAATTTTACCCGTTGTGACTATCATGAATGACCTTTTGAGTGAGAGAATGGCGGTTCGCGTTTAGCACGAACTTTTGGCTAATGAAACTATGAGATGCACGAGAATCAAGCAGAGTGCAAGTTGATTATAAAGTGAAAAGATCACAGGTCATGATAGGAGCTCCTTGCACTTCCTCTAAGCGGTGAAGTTGAGCTTCCTTGCGACTTGCACCTATACCTTTCTTCCCTTGTTTTGATTTGGTCGGCATGCCTCTCTTTGGTTCTGGGACAATTCTTGGCATAGTGGCCGGTTGCCTAGAAGTGAAACCTTGTTCCCATTGCCACAAGCGGGGCTAACTGGCACCTACGGAGGTGATTGTTTCTTAGGCGAGGCGGATAGCGATTGGTGCCATTCTTTCTTCTTCTTTGAGGTGCTGATCACCCATCTGCACACTGTATTTGAAAACCCCTGCTCTTATTGTGAGAAACAATGGAACCTCACGAGCACGGCGGATGGTGCGCCATTGGTGCCTTTCTCTTCTTCTACGCGGTGAGCAACAATGCAATCTTCTGGGGAGATGGCCATGTTGACCAACTCATTGAAGCTATCGGCCGGGCCGGTGTTGAGTCGTTCGCAGACTTGTATTGAGACCCTGCGGGCGATCCTCTTCTTTCATCAGAATCGACGCGATACCTGCATCGGCATAAGTCATTGAAGGCTTGTGCATCTGCCCGTCCGTCGCGGGTTCCTTGATTAAGGGCGAGAAATTCATTCAACTTCCGATCAAGAATGCCGTGGGATGTGTGTCCACGAAAGCGTCTTGAATTCCTCCCAAGATACCTCACGATCGTGGGGGCATAGCGCAGTGGTCCCAAAGTCCAAGCGAGGCGCCCGAAGGCTGTGTGCGTGGCGAGCCTTGGTCTCATCAGCGATCTCACGTGAGGAGAAACTGGACTCGATGGCGAGCCACACGTCGGCGTCCAACGGATCCTCTCGCCTTGGTGAACAAGGCGGTGCGTGCTCGAAACTCTGGTATGTTGCCATAGCCGGAGGTCGATCTTGGCCTCCACCATGATCTCATTGGTGGTCGTGCACAAGAGTGTCGCGAGAATCTCATTCTGGCGGGCCATCGACTCACACCTTTATGGGAGGCTGAGGAGGTGGCGAGGCTTGCTCGTTCTGCCCATGACATTGCTATTATACATCAGGCAGAGATTGTTGCCATTGTTATCCTAACTCCAGTTTGAGCGACAAGATATCATCTCATATGGAAGGAAAAATGCCATAATCATAATATTAGGTTCGAAATGAAGATAACATGGTGACAAAGATCCCGATTTCAAAAGTTTATAGGGTTACATCAATCGGGAAAGTACCACAAGCCTAGTCCAAAATGTGATACTACTAAGCTCATAGGTTTCTATCCGCCTAAAATGTCAAATGACGCTTAACCACGAGCGGTAGAAGCGACCGGATCTGAATTGAAGGAGGCATCGCGAGGTAGTCCCATTGGCACCGGAGTGGTCTAGCTCCTCGGGGCTCTTCTCCTCGCTTCCTACTTCATTGGCCTCCATCTCCGGGTGGTGCATGTCCAGAGTGGCCATTGGCTCGAGTTCCTACATCGTGAAGTGGTTCTCAAGACATCAATTGTGTTGTCTCGGATCTCCACTTCTT</w:t>
      </w:r>
      <w:r>
        <w:lastRenderedPageBreak/>
        <w:t>TGCTCCAGGGTGGTATCTGCGGCTCGGCCTTTCCACTGCAGATCCTTCTCCACCAACTCTGTGGATAGGTCGACCACAAAATCTTCATTGTCGAGAGTGAGCTTGGCGACTGGCGGTGTTAGCAAAAGTGTCATAGCATCGCTCTGAAGGGCTGAAGGCGGTCTGTGCCTCATGCAGCGACATTGACCCTCCCAACCAAGTCAGGATACATTGCCCACACATCCTTCACATGGCTCATGCGGTTACACCACATGGGATCATCCTTCTTCTCGTGAGGAAGAGTCCCAGGGGTGCATCACCATCTCGGGGATGGTAGCCACGAAAGTTGTCGAGTCTTCATGGCATTGCCTCAACGGTGTCGTCAGTCCCAGTCAATCGTCTGGAGTCAAAGCATAACCGGTGAAGGATGAGCCTCAAAGTCGGCCGGACGGAGCAACAAGGTACCGTGCTCCTCATACAAGCCTGCAGGTGTACAAAGGCGTAGGGTAACCGAGGGTTAAGCACTTCCCACAAGATGGAAGGAAAGCCATCGCGAGAAAGGAAGTCGAAACTGGCTTGAGTCTCCTCCTTTGCGGGGGTGGGTGAATTCATCCGGAAGGGAATCAAAATAAAGATTATGGTGGAAGGAAAAGAAAAAGAGAACCGGATGGTTTTTAAAGAAAGAGTTAGCTCAAATTTTAATTCCTCTTTGGGGTTTATAATGCATGCATCTTTGGAAAGCGTTGCCTCTCAAAGAAAGATAGGGTGCCTTTTAGGGCATCGTAAATATAATGTACAGGGCCTAATTAATTAGCCACCTATTTCTCCTCTATGCCTAAGGCCTTTCGTCCCTAGGTCTAGCGGTCTAGTCTGTCGATATGTGATTTCTAGGCAAGTTTAGATTTTGAAAATTAGTATTCATGGTTTATTATCCTTCGTGGTGGAATTTTTCCGATACCGGTGTAGCGAGAACCACCCGGGTATTCGAGTTTAAGTGCTAAGTCACGCCCAGAAGTCGTAACACTTAAATCGAATAACCGTCGATCCCTCATATCTAGTCACATAGAGCCACTTAACGAGGATCAAATTCACAATCCCACTCGAAGGTGAGTCACAGGAAGAAATACAAAAACAGAAACCTCAAATTAAATCTTGAGTTATTACATAAATCGGAGTTTTTGAGTAGCAAATAAAGTTCACAAAATAAAGTCGTGGATAATCGATGTCGTCGGTGTAGGGGAAATGGGCAAGGCTAGCCCACTACTCTCATGCTCCTCTCTGCTGGAGCAACATCCCTCAGTACCAACCCGAGTGGCGAGGTGGTAGGCCAAGTCACACCATCACCAATTCTGTATGGTACACAAAAATTGTGCCACAAGCAAGGGTGAGTATACTAATACTCGCTAGACTTAACCGGTGTGAGTCTACTCCTCTACCTCTGAACTATGCATTTGTTATTGAGGGTTTGGTTTGCCAAAGCACTATTTGTTTCTAAAATCAATTTTTAGCTTTTCAATTTCTACCATCATTAACTTAGCTAGATTTGCTCCTTCTAAGCATACATGGTAACAATCAATTAGTTCAATCAACAAGTTATCTCATGTAGTCCATTTCACTTCTTACTCGATGCGAGACAAGGAATCAGCAGGTCTCATTAGCTGCGAAGCGAGCGGTCGAATCGAGTTTTAAACCTTCAGGGTAAACCTAAACACACATGTCGGGGTACTCGACCAGCATGACAACCGTCCCCATCGATTCCCGTTCGCGTCGGGCCTCATCGCCTTGGCATACAATGCTCCACTAACCCATTGCCGGATGGGTGCACTTGTACCCACCACCAGCTAGCATGGGAGACCAGTCTCGGTCGCATGAGGATAAAGTCGCGCTTGACTTCACTCGAGTACTAGGTTTTCTGGGTTACCATTTTCGAAGCATGTGCAAATGCGTTCAAAGCTTGTCGGTATCCACACATTAATCCTTAATTCATTTTTCCGTCTCATGGACAAGGCATCCTCCACGGATCCAAATCCATAGACCAACATAGATCCGTTATCAAGATGAATACAATCAATTCTGACCTCATGTGAGTGCTAGAAAAATCACTCGACTTCTACCGAGATCTGATTATGCGACTACTGACCTAGCATACTAGTATTCATCTCAAAAGGAATCCTAAGTTCATGCAACTAGAGGTTTCAAGCAACTCCTACACTTAAGTGCATTGCAATCCTACAAGCATTAAGTGTAGTAAAGTAGCATATAATAACATGGTTATGCATAAACCAGGGCTTGCCTTCAATTGTTGGTGGGGAGATCCTCAATACGACCTCATTTGCTCTCTGTCCTCCTCTTGGGCGGAGTCCTTGCTCGGGGATGAGCAAGTACTCTCCGTCGACAAGATTACAATCTAATGAATGCAATCGTAAGATATATGCATGATATGATATGTGCTTTTAGAAATTACAACTTTTAAAGGTGTAGGATCTTTTGAGTTTAAAACAAGTTAACTTTACTTATGTAAACCCTTAGTGGTATACTTGGTAAATTGGGTTAGACTTAGCTAAGGTAAGTGGTAGTTTATTTTTTGGGGTTCCACAATTCCTTTTAAGTCTTAGGGATAAATGATAAGTTCTCAAATTAGACTTATTGGGATGAGTTTATTCCTTCTTCTCTTTTCTTTATTCTCTTTAATGTTTTGGAGTAGGTTTGAACTACAAGTTGCTTTTATAAAATTCTAAAATTCACAAAAATTACAGTGGCTTGTTACTGGTGTATGTTTCCTGTCTCAAAATTTGGGGTCAGAAAGTGAATAGTTTTCTCTGGACAAAATTATTAAACTCAAGGGAGAAGGGTGCTTTGAACTACAACTACTATTTAACAGTGGGTAATTCTCTAAAACTTATTTTTGCTGGCTTTTAGGTGTTATAACATGACTTGATACAAATTTCTAATCATTAATACCTCTTAATAAATTTTCTATGGTTTTCTCAAGTTTCTAGCCAAATGGGTGCTTTCTACTACCACTATATTTGAAAAATATCAAACAATGAGTTCTTATTTTTCATAGTTAGTATTTTGTGCAAGAGCAATCATTCGAAGTTTGGCTTCTTTGCTGGGGAAGGGGTGGTTTGCATTATTTGAATTAAGTGGTCTTTCTCTTTAATTATTAGCAAAGGTATGGGTTTACTTCTTCTTCATGGGTTTGCATTTTCTCAGTAGTTTACCTCCT</w:t>
      </w:r>
      <w:r>
        <w:lastRenderedPageBreak/>
        <w:t>CATGAGCTTAGCAAATTTTGGTTGCCTATTATCACATTAAAGGGGTTGTTCATGATTTATTTGGAAAATGCCTTATTATCACCTTGTATTTATTTTCTTTACTTAAAAGTTGGGTTGAGGTGCTCTGTATTTTTGTAGTGAGGCTCTGGTGGTTATAAGTCCACTAGATTTTTATTAATCATTTTGGTTATAGTTTTGTAACTCTAATAATTGATTTTCAGTCTATATGAGGCTAAACAAATCATCTTAATTTAAACGGTCCAAATTAATGGTCTGCATTTTCCCTAGGTTCTCTGTTGCATAAGTAAACTAGGAAAATATTATTAATCCTTGTTCATTAATTTCTAAGGCCTTTACGATTTTCTCTAAGTTTTGGACAAATTAGCTTTAAATGAAAAACTACATCATATTTTTTCAATCTTTGGGTTCCTACTATTTTTAAATAGTGTCTAAATAAGGTTTAAACATCTACAATTTTTCTTAAGTTCAGCCTGGAAGAAAACTAATTTTCCTTAATTAAACAAGGTTTAGTGGGTTTACGTCTTTAATTTTAAACTTTAAAATTTTGAGCAGAAAAGCATGGAGTTTACTATTTTTAAATGATAGATCATAATATTGGGAGCTAGCAAAATTGGTTTGACAACTTTTATTAAGATTTCATCATGTTATGGGTTTCTAAGTTCTTTGGTCATTTAAAAAGAATAACAAATTAAATGGAAATCCACTTTGCGAGAGTCCCACGATTTTCTAAGTTTCCCTCGCGAATCGGTCCTTAGGTTACTATTCGAGTCAGCGACATTCTGAAAACCCTCGGGTTCTAATCCTAACAGAGGTCCTTCTTCTACCTTAAGCGATGAGCGGCGGAGAAAAGAGGCGAAGAGGCCTTACTGCGCGAGGTTGCTCGGTGAAGTGGTCGAGGACGAAGGGGAGGTCTCGGGATCAGCGGTGTGCGAACACCCGTCGGAGATGGCGGAGTCGGTCGATCCAGCAGCGCGGCGAGGATGCTCGTGGCGGCGGGAGGCCGACCTTGTCCGCAGCGAGATAGTTCAATTAGATGGGTCGGGGAGGTTCACGGGATGCGAGAGAAGATATGCGAAAGGAATTGGCGGAGACTCAGCTGGATAGCTCGGTCCACCTTGAAGACCAAGTCCGGTGGTCGATCTCGAGCCTCCGGTGAAGTCTGGCCGGGTCAGGAGGCAGCAAGCTTCACAGAGCTACTAGCGGAGCTAGCCAGAGCCACAGGTGGGCTTGTGGGTACAGGTGGGTGGCCATGGTGGCCGAGCTCTGTGGCAATGGCAATGGTCCTTCGCGGAGCTAAGAAAAGGTGGTGGCGGGAGAGGGTGAGTCTTGGCGAGAGGTGCGCCCAGGAGGCTTATAAACGCGGTGAGCCTGCAGAGGGCGTGGCGCGGCGGACTTAATGGAGACCGGAGTGGCGGCTAGCGCGGGAGTTAGGCGAGCTCAGCGTCTCGAGACAGTCAGCTCGATGTGCCGTCGTTACGCCCAGGTTACGCGTGTGGTCGCTCATCCGAAGCTGCTCGCCTTGGTCAGTGCACAAAACCTCTTCTCCTCCCTACAAGCTACCATTCTTGTGTAGGGTCATAGGTTTTGCCCTCGGTTCAGAGATATGGAGCGAAATCTGTCTGTCTCCCCTGAAACCAGAGGCAAATCAAGGTTTTGTCGTGTCTAGGGCTCAGCGTCCCAATGCCATCTTACGGCACAGCCAGGAGGGTTAGTTAGACACAATTTTGTCAATGGGCCATTAGGATTCAAGTTAGGGATCAAGGTGAACATCCCTGATCTTTGGCTCAAGGTCTGAATTTGAGAATCACAGAATCAGAAATCCCAATGAGTCCCACATGAGGAGCTTGATTTGGGGTTTTATTTGAGTTATTTTGGCTAAGCTTTCTCAACATTTCTTGTTGCCCATTAAATATTCTTTAATTTTCATAATTGGCTCAAGTCATAATTTTAAACTTTTCATTCCCTTTTCTTATTTTCTTGAATTTTGCTCATGGGGCTCACTTAGGGTTCTTAATTAGGTTGCACATTTTATCTTTTCAAAGACTCAATTGTTTTGATCATGTTACTTTTAAGTATTTACTTGGTGAATTCTTTATTACTTAAGTTGTTTGATGCTCATGCTTACTTTGGTTCACATAAAATGATGGTTCTTGGTTTGGCATTTGAGAAAACCACAGTGACCTTTAGGGTGTCAAGTCTGAGCCACAGGGTCAGGCGAAGCGGAGTTAAATCGTCTTGAAGTGAGCCCAGTCAGAACCCAGGTCAGGCGGGCGGAGTTCGCCATCTTAGGAATTTGAGCAGTCAGAAACCTGGGTTGGCGGGCCAGGTTAGTCTTCGGGTGAGCCGTAGAACCCTAGGTCAGGCGGGGCGGAGTTCGCCGTCTTCGGGGTTGAGCAGAGTCCGAGCCCTAGGTCGGGCGAGCGGTCGCCATCTTAGGAGGCGAGCGTCCGAGCCCTAGGTCGGGCGGCGGAGTTTCCTGGTGCTGAGGCGAACCTGGCGCTGTCACCTCACTCTGTCGAGTGGCACGGCCCGATCGGGCCGCGGCGGCCCGACTGTCCTGTCGGTACGGTCGATTGGGCGCGAAGTATTCTCGCCGGCTCTGTCGGCGGGCGTCGTCGAGATAAGGTGTCGAGCCACCTGCATTAAATGCCCTGCGATTTGGTCGGTTAGCGCGCGCGATGGCGAGTTGCTTCTTTGGCGAAAACCGGGCCTCGGCGGCCGGATATATTCGTCGTTGGAGAGGGCCTCGGCGAGCGGAGATCCTCGGTTGTTGCCTTGCCCGGCTAGGCTCGAGCGGCGTGTCGAGTCCCTCGAATGGACCGATCCACGACTTAGTCGCACCATCGAGCCTTTGCGGCTTTGTCGCGATGGGGTTACGGTGAAATTAGGAGTCTTGAGGGTACCCCTAATTATGGTACCGACGTTAGCCCGAGCCTCGAAGAGTGTTAACACTGCTGGAGGCTTTTGTCGCACACCCAAGGGACCACCTTTCTGTTGCGTTTTGTTCGGTGGAGTGCTGTGGCAACCTGGCGATCTCTTTCAAGGCCTCGGAGTGGTTTTTGACTCCTCGAGGTCTTAATACCTCCGCAATGCTTGGCCCGTCGGTCGTTCCCTCATCGGTGGCCGTGCCAGGGTGCAGTCGGT</w:t>
      </w:r>
      <w:r>
        <w:lastRenderedPageBreak/>
        <w:t>CCCAAGTTCTTGAATGGTATGTTGGCGTTGTCAGCGGTTTGGCCGAGGCCGGGTTTGCGAAGCAAGAGCTCCATACAGGCGAAGGGCAGTCGAGACGGACGACTTTTTAACATACGCCCCTAGCGTGCGCCTTCGCAAGGAGAAAGCGCCATGTTGCCCTCGGGCGCCAAACATGGTGTCTCCGTGTTTCTTTGTGTCCGAGTGGGCGCTTCGTGCCCCATTTGTTAGAAGTCGGCTAGAGGCGGGCGCGCTCAAAAGTACCTCTGGGTGATCTGGACCGGTCCTGTCGACGGGTCAGGCTCGATACTGCCTCCCTCGATGGGATTAGTTACAAGATCATTCTGCTGGTCGGAAATGTCTTAGGGTACCTCGGGGCGTGCGGAGCCTTGGTTATGTCGAGCGTACCCATGGTCATCCCTCGCTCTGTGTCCGAGCGGTGTTGTGAACCCTTCGAGGGCGACCTTGAACCCACGATCGTAGTGGGCCGAGGCCGTGGCTGAGGCGGCCGTTGAACCCTCAGGGTGACCTTGAACCTCTAACGATGGTGGGTGTGGAGCCCAGCGCGCTGGCAGTGTTGTTGAACCCCTCGGGGCGACCTTGAACCTCTTATCGGTGGGAGGCTGGAGCTGTTTCCTTCGGAGAAGGATCCTTTTGGGGTATCCCTTTCGGTCCTGTTATAAGAGAAGAAGGAAAAAAGGAAAGGATGCAAAATCGAATGGCGTGGCGTACCTCTTTTGTGCGGTCATTGTGGCGGCGGCGTCCTTCGCGCTTCCCTGCGGGCCCGCGCGCCTTTCGCCGCCGGAGTTAATCGCAGCGAAGCGGCGGTGGTGGCCGCTTCTTGGCGTAGCTTGTGGCCGTTGAGCGGAACGCAGGCGCCGTCTTCACCCGTGAGAGGTTCTCTCAACGCCCGGAGATGGGGCGTAACTTGGTGGCAACGTGCCGTACTCCCGCACACGCCACCGCCATTCACTGCGGCCCATTTTGGCCGTGACGACCATCGCGCTTTGGCGCCTTCTTTGCGGTCGTCTGCGAGTCGCCTCAGTCGTGATGCCGGTTCCGCTGATCGAGCGTGGCGATGGTCGGTCGTGCGATTGCTTGCGTGCGGCCGTGCGCCCGGTGCGTGCAGCGTGGCGTGAAACCCCATCTTCGTCGTTAAATCGGAGGCGCCTAAGCCTTGATTGCATACGCGCTGCATGTTGCCCGCCCTTCGCCCAGCGGATGCGGCGAAAGTGGAAGAATCTTCGTGCCATTGGCGGTTGCATGCCATGTGCGCGGTTTGGCTAATACGCTGCAGGCGGCTTAATGCGGCCAGCGTGGGTCCCGGCCGCGTCGTAGGGGAGGACCTTGGAGCGTGTTGGAGAAGACTTCGGCCACGGCTTGGGGCGCAGTAGGAGAGTCGCTAAAGGTGGGTGACCCCTTGAAAGGCGACCATGTCTTCAGCTCCCTTATGTATCGTGTCTTCCACCTTAGAGCCGGATGGGAACACACATGATCCCTCGCCTTGTGCGTTGGAGGAGCGCAACTCCGTGGGAGTTGGTACCTTTAACCATCGTTCGCTTCAAGGTTTTCATCACAGCGGCCGGCTGCACCCCTACTGGCGGTCACCCAAGATGGTGACCTCGGTTCGATGGCGGGAAAGCAAGCGAGGCTGCGGCCTCGCCTCCCTCGGCCTCAGGATTTTCATCGCCGGTCTTTGGGGAGGAGTGTGTCGAGTTAGAGTCGGCCCGCATGGCGGCGGCCCGCTCCTTCCCTCGATGTCGAGGGAAGGGCGTTCGCCGTTCATGCGGCGGTGCCGCGTGCACGCTCTCTCGGCAGTGGCCGGCGCTCCGGCCGCTTCCGCCATGGCGGTGGAAGAGTTCTTCGCCGCAAGATAGCGGGAGCATACGAGATGAACCTCAACTCGACCTTCGCCGTCCTTGCCTCCGAGTTTGGGCATGGGCGAGGGCCTCATGGCGGCAGCATCCACCGAGGTCATCGGCTACTCTGTTAAACCGGAGCGAAAATCGTCATCGTCGCGTGTTAGGCGCGGCGGCAGCCGCTCGTTAGTGTGTTGCTCGCTGTTCCGTCGTGTGAAGTTTGTTCGTACTGCGGAGGTGGAGCCGAGTTCAGTTTGTAATGGCACCTTGAATGTCGGTCTTTTGTTCATTGTGGTTGTCGGGGCACGAGCGTGTAGTATTTTTGCCTTGAGCCGTGTTTTTCCTTATTTTGAGCACTAAGACTACTTTGTTGGTTGTGCGAACCTTCAGAGTGAGTCGCCCGTACAAGGTAGTGAGGTGTCCGTATCCGGGAGCGTAAGGTCCTCGGCTCAGTCGGCCTTCTTTGTCGAGCTTCTCTTGTAGTTAAAGAACCCCTGTGCGCTCTTGATGGCCGGCAGTAGCGGTGTCGCATTGAGCGAGGCGAGTTGGCTCGAAAAAAGACTTGGTCGGCCGGGCTGGCCGGGTGCGTCCGATTAGCGGGGCCAAGCGCGAGTTGATCTGCAGGAGCCTCGGCGGTGATGTCTTCGAGACGGTGGCGAGGCCTCGGGTGACGGTGCCGCCTACTGGCCGGATTCTTGGAAGACCTGGCGGCGATGGCGAGCGTGATGATGTCGTCGTTGAGTGGAGATCCTCGGACCGCGTCGTGCGTCAGAGGCTGGTCGGACCTCGTGAAGGTGTAGTCGGCAGAGGTCTTCTGCTCCCTTCAGCTGTCAAGATCAAGCTGCGAGGATCGGATTATCTTGTAGTGTGCGTTTTACTGTGAGGAATAAACACACCATCGCAGTGTTGTAAAGCTGCGCTTCTTTTCCTCTTGTTTTGAGTATCTGGACTTTTTAGTCATTAGCGGAATTATGCTGCGGCGGGAGTTGCTTTTCACGGAAGGTAGTGAGGTATCAGTATCCCAGTAGGAATCCTCACTTGGCCTTCTTGCTTCGTGCACTCTTGCCCGTCCATGGGTTACGCCGTAGCGATCGAGAAGGGCGAAGAATCGCCGGAGGAGCTTTGAGTGTGAAGACTTGTTCGATCTGCAGATAAGCTTATCCGAGCGAGTTACTTATCAGAAGGTGATGAGTGAGGTATCCGTATCCGGGCCGTAGGAGTCCTCGGCTCGGCCGTTGGTACCTGCTTATTACTCCGTCGTTTTGGATCCACTTTG</w:t>
      </w:r>
      <w:r>
        <w:lastRenderedPageBreak/>
        <w:t>AGTAGTCGAAAAGCGAAAGACATTACGGAAAGGATCTTTTTGAGGAAAATTTCGGAGAGGGGTTCCCCTTTTTAGCCCAGGGAGGTCGGGCTTTGAGAGCAAGGTGACCCTTCCTTGATGACTAAACTTTGGTAGGGCGAGTATATGAACAACGAAAGCATCTTAAGGGTAGAAGCGTGGTGTTGGATGTTCCAAGCGTTCTTCGTGGACCTCGCGTATTGCGGCTTATGCGTTAAGACCAGAACTTTGGCGATAATGACGGCCCTTCGAGAGGAGCGTGAGCTTGTGCGCCCTCGGGCGTCTGTCGCGGCGAAGCACCGGGCGCCCGCGTGGAGTCTCGGGACCGGACCCCTCGGGTGTGGTAGCGTCGCGGGCTTGTGCCGTCTGGGAATGTAGTAAGGCCATGTCAGAGCCTCTTCCAGGTGGTCAGCGAGTCTTCTCGACTAACTTGGTTGCTTTGGTGGCGTAGGCCCTCGTCCCCAGGGGCCATTACAAGTCACGTGGGCAAGATGGCCTCGGCCCCATAGACTAGAAGAGCGGCGTGAAGCCGTGGCTCGGCTGGCGTTGTCCTCGGACTCTAGAACTGCAGGGGAGTTCCTTCATCCCGCGCGAACTGTTGAGGTCGTTGTAGATCCGAGCTTGGTCCTTGTAGAATCATGCAGTTGCGCGCTCTACTGCCCATTCGTATGGGGTGAGCCACGGCGGCAGTCCACCGGATGTGGTGATCCTCATGAAGTCGGGAACTTTGCGGTGAGCGGGTGCGGTTGTGGTGATGATGGAGTTCGGGACTGAAAGGGAAATGTGCCTTTGGGCCATTTCTAAGTATTTTGGTGATTGAGTGCAAACACAAGTGCTTAAATGTGAAAATATGCCCAGGATGAACAAAGTGCAAATCACAAGTTAAGGTATGTTTCTAAGCCTTAGTACATTGGTTTTGTGTACTAATATATTTGTCTAAGTGTTAAAAGCAGATAGAAGAAGAGAAGAGAAGACTTGGTGTATGCGGCGGCTGCTGATGCGGGCACCGGATCGTCGGTGGTGCCGGACAGTGTCGTGGTGCCGGACGATGTCGTGCGCCAATTCTCGGCGAAGAGGCCGCTCTCGGGTTTTCTCCGGCGACTTGCTAAAATTCACCGGTTTGTCGGTGTGCCGAGCCATCCGTTGAGCCACGATCGGCGGCCAGCGGTCGGCCAGCCTTGATCGGTAGCGACGCATGGCGAGCCAACGGTCGAGGAAACCGGGTATCGGTGTGCCGAATCGTCCGGTCGCGCGGATCTGCGATCGACAGCGGTCGGACCATTTAAGAAACAATCGAGGCGGACGGTGTCGGTGTGCGATCTGTCCGGTCGGCGAGAGGCATGAAGGCAAAGATGGCCTTCAGTTTGTTCCCACGGCTCCTAGCTGCCTTGGGGCTATAAAAGGGACCCCTAGGCATGGAGGAGTACACAAGCATTCCTACAACTCTTCTAAGCACAAGACATCAATCTCACGCGTCGTCATTGTGATAGCATATAGAGCTCTTGTGGGTTGTGAACTCTTTGTGTGTTGCGTTGCGAGCTCTTGTTGCGACTTGTGTGCGTGTTGTTGCTCGATTTTCGAGTCTTGTGTCGTTGCTCATTCCACCTTACTCCGTATTTCTTTGTGAACTCAATTGTAAGGCGAGACTCAAGTTGTGGAGATTCCTCATAAGCGGGAAAGATCAAAGGAAAGAAAAACACCGTGGTATTCAAGTTGATCATTGGATCACTTGAGAGGAGTTGAGTGCAACTCGTCGGATTGGGGCGCCACAACGTGGAGTAGGCAAGTTTTGTACTTGTAGAACCACGGGATAACCAGTGTCAACTCTGTGATTGCTTTCTTGTGGTTATTGTGTTTTGAGTTCTCTCTAGCCACTTGGCCATACTTGTACTAACCCTTAACAAGTTTTGTGGCTTAAGTTTAAGTTTCTACAGGATCACCTATTCACCCCCTCTAGGTGCTCTCAATTGGTATCGGAGCTTCTCTTCAAGAAAGGACTAACGAAGAGATGGATCCTAAGAAGGGAATTGTGATCAGCGACAAGGAAGAAGGAGTCCTTCCGTCCAGGCCAGGGATGACAAGTCCAATGACTCGGGCTCGGGCCTAGCGAAGAGATGGGAAGAAGAAGACAGAGCGCATCAAGGAGATCGTCTCTACAGTGATGAGTCCTCTTCTTCCCAAAGGGCGACGACCACGACAAACAAAGGAAAGCAGGTTAATTCTAACTTTTCTTTTGACTACTCTCGTATTCATAAAGTTCAAATTCACATTTGCTTTATTCCACTCGCAAGCCCCACACTTTGATGGGAGGACTACGGATTTTGGAGCCACAAAATGCGTAGTCACCTATTCTCTCTCCATCCTAGCATATGGGAGATTGTAGATAGTGGAATGCACTTTAATAGTTCGGATAGTCCTATATTCATTAATGAGCAAATCCATAAGAATGCACAAGCTACTCATTGTTCTTCTAGCCTCATTGTGCGAGGATGAATATAATAAAGTGAGTGGCTTGGATAACGCTAAGCAACTGGATACCCTCAAGATCTCTCATGAGAAATGATGCTACCTTGCTCACCAAAATGGAGTTGGTAGAGGCGAGCTTGGGCGGTTCGCGATGATAAGGGCGAGGAGCAACTCAAACATACAAGGCTCAAGACCCTTGTCAACAAGATAAGGAGCTATGGAAGCAGCGCGATGGGCGGACCACGACGTCGTCGCCTCATGCTAAGGTCCTGCATTCTTGATCCTCATTTGGTGAATAATATTCGTGAGAATCCCGGTACACCAAATGTCGAAAGAAATTCTTGGAAAATTTGTAGCGGCGGATGATGATCAAGGAGGCAAGGTGCGTCGATGACGCGTTGAGCGGTCCAATCCACGAGCCTCAACCCATTGCTCTCAAGGCATCGAGGAGCAGGAGGCACTACCAAGCAAGGTGGTGCAAATTGGTAGCCGGGCTTAATGATGAAGAAATGGCTCTCATCATTAAGCGCTTCAAGACAGTGCTAAAGGTCGCAATGGACGGTAGAGCAAGACTAAGACCAAGGGGCGATCATGCTTCAAATGCGGTAAGCTTGGTCATTTATTGCTAAGCTGTCACGATAATGAAAGTGACGGAAAAGG</w:t>
      </w:r>
      <w:r>
        <w:lastRenderedPageBreak/>
        <w:t>AAACAAGAGGGAAAGAAGAAGCATTATAAGAAGGCAAAGGGTAGGCGCATCTAGGCAAGGAGTGGGACTGGATTGCTCCTCGTCCGACTCAAATGATGGACTCGCGCCACCGCCTTCAACAAATCAACCCTCTTCCCAGCAGTCACACATGCCTTATGGCAAGGGAGAAGAAGGTATGTACTCATAACTCTACCTATGCTTCTTCAAGTGAGGACGAATCTAGTGATGAGGATGAAGTAGATTATTCATGTTTGTTCAAGGGCTTAGATAGATCTAAGATAGACAAAATTAATGAATTAATTGATGCCTTGAATGAAAAGAATATACTTTTAGAAGCAAGAGGATTTGTTGTATGAAGAGCATGATAAATTTGTTGAGGCACAAAAATCCTATGCTTTAGAAGTTAAAAGAAATGAAATGCTTTCTTTTGAACTATCTACTTGTCATGAAACCATTTCTACTTTGAAAGGTGTCAACAATGATTTAAATGCTAAATTAGAAGTAGCAAATAAATCCAATTCTTGTGTAGAACATGTTGAAATTTGTACTAGGTGTAAAGATTTTGACGTTGATGCTTGTAGTGAACACAGTTTCAATTTCAAGCTTAATGATGAACAGCTAGTCTTAATGCTCAACTTAAGACTAGCAAGAATGATTTCGATAAGCTAAATTTGCAAGGATGCCTACAATTGGTAGACACCCCTCAATTAAGGATGGACTTGGCTTCAAGAGAGCTAAGAACTTAACAAGCCATAAGGCTCCCATTCCTAAGGAGAAAGGGAAGGTCCTATGGCTAGTAATGTGCAAAAGAACCATGCCTTTTGTATCATGATAGAGACAAACTAGAAATGTAAGTCATGATGCTTTTGATTCATATGTTTATGATTCTCATGCCATGTTTGCTCTAGTTCCTCTTATGTGTATGATAGAAATGTTACTAGAGAAATGTTGTTCCTAAAAGAAATATTCATCACCTAGAAAGAATGTTATTCATGCTCCTAGGAAAGTAGTGAATGAACCTTCCACAATTTATTATGCTTTAAATGCTTCCTTTGCTATTTGTAGAAAGGATAAGAAAATTGTTGCTAGGAAGTTAGGGCAAAATGCAAGGGACAAAACTTGCATTTGGGTCCCTAAGGATATTTATGCTAACCTTGTAGGACCCAACATGAGTTGGGTACCTAAACCAAGCCTAAATTTGCCTTGCGGTTTATGCATCCGGGGTTCAAGCTGGATTATCGGCAGCGGATGCACAAACCATATGTGGGGAGAAGAAGATGTTCACCTCCTCGTCAAAAATAAGGATTCCCAATTCAATTATATTCGTGATGGGAATCAAGGCAAGGTAAAGGGTTAGGTAAATTGCGATTTCTAATGAGCATTCTATCTCAATGTATTTTTAGTAGAGAGTCTTGGATATAATTTGCTATCTCATTAGTCAATTATGTCATATGGGATATATTGTCTATTTACAAATGTAGATGTGTCATCTTTAGAAGAAGTGATGGTTCACTAGCTTTTAAGGGTGTATTAGACGGCAAACTTTATTTAGTTGATTTTGCAAAAGAAGAGGCGGTCTAGATGCATGCTTAATGGCTAAGACTTACGTAATTGTTTGTGGCATCGCCGCTTAGCACATGTGGGGATGAAGAACCTTCACAAGCTTCAAAGGAGAACACGTGATAGGATGACTAACGTGCATTTCGAAAAAGATAGACCTTGTGCGGCTTGTCAAGGGGTAAACAAGTGGGAGGAGCACATCACAGCAGAAGCGTGATGACCACTTCAAGACCCTGAGCTCTTGCATGGATCTCTTGGACCTGTCGCCTATCTCGAGCATAGGAGAAGTAAGTATGGTTTAGTTATTGTTGATGACTTTTCCGCTTCACTTGGGTGTTCTTTTTGCGGATAAGTCGAACCCAAGGACCCTCAAGCGCTTTCTCGGAGAGCTCAAAATGAGTTTGAGCTCAGGTGAAGAAGATAGGAGCGACAATGGGTCGAGAGTTCAAGAACCTTCAAGTGGAGGAGTTCCTTGAAGATGAAGGATCAAGCACGAGTTCTCCGCTCCTACACACCACAAAGCAAAATGGTGTGGTAGAAAGGAAAAACAGGGCGCTCATCGACATGGCGGGGCGATGCTAGGGAGTTCAAGACCCAGAGTGCTTTGGGCCAGGCGGGTGCCCTTGCCACGCCATCAACAGGTCTACCTTCATCGCCTCCTCAAGAAGGCGTCGTATGAGCTACTAACCGGTAACAAACCCAATGTATCGTGCGTGTATTTGGGAGTAAATGCTACATTCTAGTGAAGAAGGGTAGAAATTCTAAGTTTGCTCCCAAAGGCTGAAGAAGGTTTTATTAGGTTATGACTCAAATACAAAGCGTATAGAGTCTTCAACAAATCATCGGGTTTGGTTGAAGTCTCTAGCGACGTTGTATTTGATGAGACTAATGGCTCTCAAGAGAGCAAGTTGTTGATTGTGATGATGTAGATGAAGAAGATGTTCAGGCGGTGCTATCTGAACCATGGCGATTGGAGAAGTGCGCACAGGAACAAGATGAACGAATCAATCTTCCTCAACAATGGTGCATCCCCAACTCAAGTGGGCGCTTGATCAAGGGGAGCGCAAGATGATCAAGTGATGGAGGAAGAAGCGCCTTAAACACCTCCAACCCAAGTTCGGCGATGATTCAAAGGATCATCCGTCGACCAAATTCAGGTGACATTAGCAAGGGTAACTACTCGATCTCGATTAGTTAATTTTGTAGACATTACTCTTTTGTCTCTTCTATTGAGCCTTTCAGGTGAAGAGGCCTTGCTAGATCCGGACTAGGTGTTGGCCATGCAGAGAGTTAAACAACTTCAAGCGCAATGAAGTTTGGACAGTGCCTCGTCAGAAGCAAAATGTTGTGGGAACCAAGTGGGTGTTCATGACAAGCGGGACGAAACAGGGTGGTGACGAGGAACAAGGCTCGACTTGTGGCAAAGGTTATGCCCAAGTCGCGAGTTTGGACTTTGAGGAGACTTTTGCTCTGTGGCTAGGCTAGAGTCCATTCAATTTTGCTAGCATATGCTCACCATTCTTTGAGTTGTTCCAAATGGATGTGAAGAGCGCTTTCCTCAACAGGCCAATCAAGGAGGAGGTGTCGTGGAGCAACCTGGCCGAGGATGAGCAG</w:t>
      </w:r>
      <w:r>
        <w:lastRenderedPageBreak/>
        <w:t>TTACCCGACCATGTGTGTAAGCTCTCTAAGGCGCTCTGGACTTAAGCAAGCCCCAAGAGCATGGTATGAATGCCTTAGAGACTTTTTACTTGCTAATGCTTTCAAGGTTGGGAAGGCGATCCAACTCTTTTACAAAGACATGTGATGGTGATTTGTTTGTGTGCCAAATTTATGTCGATGACATAATATTTGGTTCTACTAACAAAAGTCTTGTGAAGAGTTTAGCGAGGGTGATGGCAGTCGAGATGTCAATGATGGGCGAGTTGAACTACTTCCTTGGGTTCCAAGTGAAGCAACTCAGGGCGGCACCTTCATCTCCCAAACGAAGTACATAAGATCTGCTAAGCGGTTTGGGATGAAGGGCCCAAGCCGCAAAGACTTCCGATGGGGGCCAACGGACACACCGCCTCAACAAAGGAGGTAAGTCAGTTGATCAAAAATATCTGCGGTCAATGATAGGTTCTTTGCTTTACTTATGTGCTAGTAGCCGGATATTATGCTTAGCGTATGCATGTGTGCTAGATTTCAATCCGATCCTAAGGAATGTCACTTAGTGGCGGTGAAGCGAATTCTTAGATATTTAGTTGCTCATGCTTCTTGGGCTCTGGTATCCAAGGGTCTACCTTTGACAGTTGGATACTCGGACTCGACTATCTTTGGATGTAAGGTCGATAGGAAGAGCACATCGAGGGCGTGCAATTCTTAGGAAGGTCCTGGTGTCATGGAACTAAGAAACAAACTTCCGTTGCCCTATCCACCCCGTGGTAGGTATGTTCTTGCGGAACGGTGTTCTTGCGAACTACTTTGGATGAGGCAAACCCTCGAGGACTTTGGCTACAATCGAGCAAAGTCCCTCCTATGTGACAATGAGAGTGCTATCCATGTGCGGAATCCAGTGAACACCTGTACGCACAAAGCACATAGACATCCGGCATCACTTTTGAGAGACCACAAAGGGAGATATCGAGTGTTTCATGTTAGCCAGAGAACCATTAGCCGATATCTTCACTAAGCCTCTAGATGAGAGACCTTTGCGAGTTGCGTAGTGAGCTAAATGTCTTAGATTCGCGGAACTGGATTGAATTGTAGCATACATGTAGTTATGCTTTTGATCATGTTCCTTTTGCATTATGTTGCTTATTATGGTGCTCAAGTTGTACAAACACTCCTGGACCTCACAAGTCCGTTGCAAAGTGATGCACACGTTTAGGGGAGATGTGTTACAACTTGACCCTTTGAGACTAACCATTTGCTTGAGTTTGCTTGATTTAGTCTCGAAGGAGGATTGAAAGGAAAAGGTGGACTTGGACCATGAAAGACTTCCACTTGCACTCAGATGAGAGGTAACTAATTCCAAGTTCATCTCATGAAATCTTATTGCCATTTGCTCTTAATTGAAGACTTTGGTGAGGCAATGGGGTTAAAAGGCCAAGATTAATCCGTTTTGGTGCTTGATGCCAAGGGGAGAAAATAAAGCCAAAGTGATAAATGGATCAGCTACCACTTGAGAGATTTTGAAAATAGTAGAATAGAGTTTTGTTTTGTCAAAAGCTTTTATTGTCTCTTATTGTCTCTATTGTCAAAAGTTGGCTTCTTGTGGGGAGAAGTGTTGATTATGGGAAATAGGGGAGTTTTGAAATCTTTGATCAATCTCTTTTGGAATGACTCTCTTTATACTTCATCATGTGTGTTTGACTTAGAGATAGAGATTTGAGTTTGATTTGCAAAAACAAACCAAGTGGTGGCAAAGGATGATCCATATATGCAAAATTGAATCAAAACCAATTTGAGTTTTTATTTGAAGTGATTTTGCACTTGTTTATCTACTTTATGTTGTGTTGGCATAAATCACCAAAGGGGAGATTGAAAGGAAATGTGCCTTTGGGCCATTTCTAAGTATTTGGTGATTGAGTGCAAACACAAGTGCTTAAATGTGAAAATATGCCCAAGGATGAACAAAGTGCAAATCACAAGTTAAGGTATGTTTCTAAGCCTTAGTACATTGGTTTTGTGTACTAATATATTTGTCTAAGTGTTAGAAGCAGATAGAAGAAGAGAAGAAGACTTGGTGTGTGCGGCCAGGGCTCGATGCAGAGACGCGGTGTCGGTGGTGCCGGACGATGTCGTCTCGCCAGGCCGCCTCGTAGCGCGCTCTCGGATTTTTCTCCGCGACTTGGCTAAAATTCCGGATGTCATCAGTGTGCCGGCTGTCGGTGAGCCAGTCTGGCCAAGACCAGCGATCGGCCGCGATCGCGCGCGACACGTGGCCGAGCCAACGGTCGGAAAAGCCGGTGTCCGGTGTGCCGATTTGTCCGGTGCGCGGATCTGCGATCGACAGCGGTCGACCGCCATTTAAGGAAACAAATCGAGACACCGGGCGGTGTCGGTGTGCGGATGTCCGTCGCCACGAACGAAGGCAAAGATGGCCTTCAGTTTGTTCAAGGCTCCTAGCGCCTTGGGGCTATAAAGGGACCCTAGGCGCATGGAGGGTACACCAAGCATTCCTACAACTCTTCTAAGCACCAGACATCAATCTCACGCATTCGTTTCATTGTGATAGCATATAGAGCTCTTGTGGAGTTGTGAACTCTTTGTGTTGCGTTGCGAGCTCTTGTTGCGACATGTGTGCGTGTTGTTGCTCGATTTTGAGTCTTGTGTGCGTTGCTCATTCCCACCTTACTCAGTATTTCTTTGAACTCAATTGTAAGGGCGAGAGACTCCAAGTTGTGGAGATTCTACATAGCGAAAAAGATCAAAGGAAAGAAAAACAGTGGTATTCAAGTTGATCATTGGATCACTTGAGAGGAGTTGAGTGCAACTCTCGTCAGTTGGGGCGCCTGGCGTGGAGTAGGCAAGTTTTGTGGCGAGACCAGGATAACCACCGTCAACTCTGTGATTGCTTTCTTGTGGTTATTGTGTTTTGAGTTCTCTCTAGCCACTTGGCCATACTTGTACTAACCCTTAACAAGTTTTTGTGGCTTAAGTTTAAGTTTTTCAGAGATCACCTATTCACCCCCTCTAGGTGCTCGGGACACTGAAGCGATGGATGATGTTGGTGAAGAACGCCACCGCTTGTTCGGACGATCTTTGTTTAGGTCGGACCTCGATCCACTGGAGTATCGATGGTGACCAGGTCGTGTAGCCGGGGTGCTTTACGCAAGGGCGGCGAGATCGG</w:t>
      </w:r>
      <w:r>
        <w:lastRenderedPageBreak/>
        <w:t>ACCCACGGCAAAAGGCGGGTGATGGGTATCGTCTGCGGGGGCTGGCGGCGAGTGGAGTCGCCTTAAATGGCCCGACACCCTTCGCGAGTGCGGACAATTCAGTGGCGTCGACCCCACCGCCGTTGCGATGAAACCTTGTCGGAAGCGTTTCCAACAAGGGCTGAGGTCTTCGCGTGATGGGCACCAAGCCCAGTGTATCTCTTGTAGGAGCTCGGCCTTGGCGATGGAAATGCATCGCTGGAGGATGCTGAGGGCTACGGTGGTAAACTCTTTCGAGTCCCCACCAAGACAAGCGACTTGCATAGCCATGGAAACCGGCTCGGTCGAGTGTCTCCTCGGTGGAGATATGCGGTCGGAGTGCGCGGTTCGATTAAGCGTGACCAGCCGCTCCTCTCGGCGTCGGTGCCTTATCCTCGGGGCGGCGGGTACCTCGGCGGTGAGAGTGCCTGGCGAGAGAGTGCCTCGGGTTGAGCGAGTGCTCGGCTGGTAGAGGTGCCTCGGCTTCGGACGTGTCGTCGATCTTGGCGGAGGGTTGATGCAGTCTCGGGAGAAGGCGTCGGGAGGCGTTGTTCGCCCCGAGGCTATTTTGTGGTGTAAACAAATTGGCGCTTAGACAACTTAATAACACATTGCGGACGTTTTTATGTACTGATGCTTGAATTAATTCGGGGATCTGGATTTAGTACTGGATTTTGGTTTTAGGAATTAGAAATTTTATTGATAGAAGTATTTTACAAATACAAATACATACTAAGGGTTTCTTATATGCTCAACACATGAGCGAAACCTATAGAACCTAATTCCCTTATCGGGAACTACTCACACATTATTATGGAGAACTCGAGCTCCTATTAGGCGGTGGCCTCAGCGTACTCGAGCGGCCCGAGGGCTTGGTGGCGGCCGAAAGTGAGACTTGCGGATGTGTGTGCCGGTGATGGAGTGGAGCGTGCGAGGCCGAGGAGGGTGAGCATGATCATGCGGTGAGTCGCCGTGGCGCGTCGTGTGATGCCACCAGGCGAGTGGCGAGCCCGATCACGGAGAGAGTCGGCGGTCTCGGCGTCGCGGAGGCCGAGGCGCTCAAGCTCAGCGCGGTGTCAGAATGCGGTCGCCTCCTTGAGGCGGAGAGTGGCCGTTCTCCCAGGTGGTGTCGCCTCGGCGAAGGCAGCAGCGGCGGTGAGGCCTGGCGTCGGTGAAGGAATCGCCGTCGCGAGTCCGCGGCGTGGAGAGGCGGCCACCGCGCGCCGGTGAGGTATCGCCCTCGCGCCGATGTCAGCGCCCATCTCGCGAACACGTTCGGCCTCCTTCTCGCCCTGGAGGTCGTGCTCGCGGAGGTTAGGCGCACTCGCCTGGGAGGAGGGCAGCGGCGGTGAGGATGGCAGCGAGCCGGGTAGTCGCCCGGCACAGCACGCGGCCTGGGCGGTACTTCTGGCCACCCGGATGGAGATGCGGCGGAGGTCGTCGGAGGCAGTGGCGCGCACGCCAAGTCAGAGAGGGTGTCGAGTGTCTGGCGGAGCGGAGCGGGGACTTGATGTCGCCGGTGAGGCGGTTCGAGTCCGTCCGGGAGAGAGGGCCGAGGAACATGAGGGCGGAGGCGTACTGGGAGGAGCGCTCGGCGGACACCTCCACGGTGCCACCGCGCACTGGGCCGGACACGGAGATCGGAGGCGACCGTCGTTGGACACCCAGGCACCGAGGCGTTCGAGGGCCTCAGGAGGTCGCCCTGAGGGCGCTTGCCGAGGAGTCCGGGTAGTCGGTCACGAAAGTGGTGCCAGAGGTGAGAGCAGCCACGCCCATGAGGAGGCGGGCCACCGCGGCAGCGTTGCCTGGGTTGAGGTCACACCGGCCTGTGGGCGAGCGCCGAAACCGCGGATCACGGCGTCATCGCCCACAAGCTCCACGCCAGCGCCCCAGTCGCGGAGGCAGCGGAGCATGGCCTCGGCGTCCTCAGAGTATACGCCCACCACGCGGGTCTCGCCCTCAGCGAGGGCAGCGCGGCGAGTGCGAGTGGTGTAGTTCTTGGATGGCTGAGCGCGAAGCTCGCCGCGGAGTTCGCGAGCTGGATGCACGATCACGTCGAAGGTGGCGGGCAGGGCGTCGGATCCTTGCGGGGATCGGTGGGGCCCCACGGCCGGGCAGGGTGGCCGGGGAGCCATCGGCATGGCGGGTGACGCCGCTGAGCACCTGATGGGCGCGGCGAGGGCGCGGCGGGTGGCAGGAGGTGCGCCCGGCGCCTCGCCTTGGGCGCAGCGGTAGTGGCGCCAGTGAGCGCGGTAGACGCGGCGGCGGCGGTGGCCATGGTAGATCCTCTAGAGTCGACCTGCAGTAACGCAAACAACAGGGTGAGCATCGACAAAAGAAACAGTACCAAGCAAATAAATAGCGTATGAAGGCAGGGCTAAAAAATCCACATATAGCTGCTGCATATGCCATCATCCAAGTATATCAAGATCAAAATAATTATAAAACATACTTGTTTATTATAATAGATAGTACTCAAGGTTAGAGCATATGAATAGATGCTGCATATGCCATCATGTATATGCATCAGTAAAACCCACATCAACATGTATACCTATCCTAGATCGATATTTCCATCCATCTTAAACTCGTAACTATGAAGATGTATACACACACATACAGTTCCAAAATTAATAAATACACCAGGTAGTTTGAAACAGTATTCTACTCGATCTAGAACGAATGAACGACCGCCCAACCACCACATCATCACAACCAAGCGAACAAAAGCATCTCTGTATATGCATCAGTAAAACCCGCATCAACATGTATACCTATCCTAGATCGATATTTCCATCCATCATCTTCAATTCGTAACTATGAATATGTATGGCACACACATACAGATCCAAAATTAATAAATCCACCAGGTAGTTTGAAACAGAATTCTACTCCGATCTAGAACGACCGCCCAACCAGACCACATCATCACAACCAAGACAAAAAAAGCATGAAAAGATGACCCGACAAACAAATTGCACGGCATATATTGAAATAAAGGAAAGGGCAAACCAAACCCTATGCAACGAAACAAAAAAATCATGAAATCGATCCCGTCTGCGGAACGGCTAGAGCCATCCCAGGATTCCCCCAAAGA</w:t>
      </w:r>
      <w:r>
        <w:lastRenderedPageBreak/>
        <w:t>AACACTGGCAAGTTAGCAATCAGAACGTGTCTGACGTACAGGTCGCATCCGTGTACGAACGCTAGCACGGATCTAACACAAACACGGATCTAACACAAACATGAACAGAAGTAGAACTACCGGGCCTAACCATGGACCGGAACGCCGATCTAGAGAAGGTAGAGGGGGGGACGAGCGGCGTACCTTGAAGCGGAGGTGCCGACGGGTGGATTTGGGGAGATCTGGTTGTGTGTGTGTGCGCTCCGAACAACACGAGGTTGGGGAAGAGGGTGTGGAGGTGTCTATTTATTACGGCGGGCGAGGAAGGCCGAAGGAGCGGTGGGAAAGAATCCCCGTAGCTGCCGGTGCCGTGAGAGGAGGAGGCCGCCTGCCGTGCCGGCTCACGTCTGCCGCTCCGCCACGCAATTTCTGGATGCCGACAGCGGAGCAAGTCCAACAGTGGAGCGGAACTCTCGAGAGGTCAGAGGCAGCGACAGAGATGCCGTGCCGTCTGCTTCGCTTGGCCCGACGCGACGCTGCTGGTTCGCTGGTTGGTGTCCGTTAGACTCGTCGACGGCGTTTAACAGGCTGGCATTATCTACTCGAAACAAGAAAAATGTTTCCTTAGTTTTTAATTTCTTAAAGGGTATTTGTTTAATTTTTAGTCACTTTATTTTATTCTATTTTATATCTAAATTATTAAATAAAAAACTAAAATAGAGTTTTAGTTTTCTTAATTTAGAGGCTAAAATAGAATAAAATAGATGTACTAAAAAATTAGTCTATAAAACCATTAACCTAAACCCTAAATGGATGTACTAATAAAATGGATGAAGTATTATATAGGTGAAGCTATTTGCAAAAAAGGAGAACACATGCACACTAAAAGATAAAACTGTAGAGTCCTGTTGTCAAAATACTCAATTGTCCTTTAGACCATGTCTAACTGTTCATTTATATGATTCTCTAAAACACTGATATTATTGTAGTACTATAGATTATATTATTCGTAGAGTAAAGTTTAAATATATGTATAAAGATAGATAAACTGCACTTCAAACAAGTGTGACAAAAAAATATGTGGTAATTTTTATAACTTAGACATGCAATGCTCATTATCTCAGAGAGGGGCGACCGGGTCACGCTGCACTGTAGGCATGCGTCGAGAGATAGATTTGTGAGAGAGACTGGTGATTTCAGCGTGTCCTCTCCAAATGAAATGAACTTCATATATAGAGGAAGGGTCTTGCGAAGGATAGTGGGATTGTGCGTCATCCTTACGTCAGTGGAGATATCACATCAATCCACTTGCTTTGAAGACGTGGTTGGAACGTCTTCTTTTTCACGATGCTCCTCGTGGGTGGGGGTCCATCTTTGGGACCACTGTCGGCAGAGCATCTTGAACGATAGCCTTTCCTTTATCGCAATGATGGCATTTGTAGGTGCCACCTTCCTTTCTACTGTCCTTTTGATGAAGTGACAGATAGCTGGGCAATGGAATCGAGGAGGTTTCCCGATATTACCCTTTGTTGAAAAGTCTCAATAGCCCTTTGGTCTTCTGAGACTGTATCTTTGATATTCTTGGAGTAGACGAGTGTCGTGCTCCACCATGTTCACATCAATCCACTTGCTTTGAAGACGTGGTTGGAACGTCTTCTTTTTCCACGATGCTCCTCGTGGGTGGGGTCCATCTTTGGGACCACTGTCGGCAGAGGCATCTTGAACGATAGCCTTTCCTTTATCGCAATGATGGCATTTGTAGGTGCCACCTTCCTTTTCTACTGTCCTTTTGATGAAGTGACAGATAGCTGGGCAATGGAATCGAGGAGGTTTCCCGATATTACCCTTTGTTGAAAAGTCTCAATAGCCCTTTGGTCTTCTGAGACTGTATCTTTGATATTCTTGGAGTAGACGAGTGTCGTGCTCCACCATGTTGGCAAGCTGCTCTAGCCAATACGCAAACCGCCTCTCCCGCGCGTTGGCCGATTCATTAATGCAGCTGGCACGACAGGTTTCCCGACTGGAAAGCGGGCAGTGAGCGCAACGCAATTAATGTGAGTTAGCTCACTCATTAGGCACCAGGCTTTACACTTTATGCTTCCGGCTCGTATGTTGTGTGGAATTGTGAGCGGATAACAATTTCACACAGGAAACAGCTATGACATGATTACAATTCGAGCTCAGTACCCTGGATTTTGGTTTTAGGAATTAGAAATTTTATTGATAGAAGTATTTTACAAATACAAATACATACTAAGTTGTACAAAAAACCAGCAACTCACTGCACTGCACTTCACTTCACTTCACTGTATGAATAAAGTCTGGTGTCTGGTTCCTGATCGATGACTGACTTCTCCACTTTGTGCAGAACAGATCTAGAGCTCTTAGTAGAGCGGGGAGATGTTGGTCGGCACGAGCATGATGTTCATGAGGTCGAACTGTGTGCCAGAGTTGAGGTCACGTTGATGTCGAGCGGCACGTCGGAGTTGGAGGAGGCCACCACGTTGCCGATGTTGATGTCGGAGAAGCGAGCACCGTTGTCGTTCACGCCGTCGTTGTTTGTGGTGGTGTTCACGTTTGTGGCGGTGTACACGGCCGTTGATGGTCACGCGGATGGTGGAGTTGCCGATGGAAGACACGCGGAGGTAGAGGTTGTAGGAGTTGCCGTTACCGCGGAGGTGTAACGAGCGGTGGTGTTGTTCTGCTCGAAGCGGAGAGAGTCGCCCTGGTTGCCGAACTTCTCGGAGATGAAGGTGCGGGTCTGGTTGTTCACCTGGGTAGCGTGGATCGGGGAGATGGTGAAGCCGGTGTAGTCGTTTGGGCGAGGTGGGTCATGGAGCCGTTCTCGTGCACAGCGTGGATGTTGTTCTTGCGGTTGTGCACGGACACCATGTAAGCGATGCCTCAGGGTGCCGGACGGGAGGCGATGTTGCGGATCTCGTTGTAGTGGAGTGGGCGACGGAGGTCCTCGTTGCGCACCACGAGCGGCACGCCGGAGATGTTGCGGATGAAGTAGTCCGGGAAGTAGTTGGAGTTGCCGCGTGCGGTGAAGGCACCGGAGCGGAGGCCGAGGTGGTCTCGAAGGACTCGGTCTGCCAGTTGGTCACGGTAGCCACGCCTCGCGGTCGGAGCCGGAGTCGAGCCAGGAGCGCACGAACGGTGTGAGGCGGAGGGAGGAAGG</w:t>
      </w:r>
      <w:r>
        <w:lastRenderedPageBreak/>
        <w:t>TAGAGCAGTTGAAGTTCTGGTTGAACGGGGAGCGCCGATGTCGCCGGAAGAGATGCCACCGGGTAGTTCACGCGAGCGGCGAGGAGGGCGTGGGTAGTTGTGGAGCCAGGCCCACGATGTTCGGGAAGGTGTTGGAGAGGCGGGCGCCGGAGAAGCCGTTGAGCACGTAGTTGGAGTTCACCTGGAAGGGAGTAGAGGAACAGCCAGTCCTGGGAGGTGAAGGACTGGGTCTGCTGCGGGCGGAGCCGGAGGCGTAGAGGTTGGCGCCGGAGGACACGAGGAGGGACTGGTACTTGAAGAGGGACCAGATGGACACGTACTCGAACACGTTGAGGAACATGTAGGTGCGGAACTCAAGCATCTCGTGGAGAGGGTGTTGAGCTTCTTGAAGGCTGTCTGGTAGGTGTTGATGCAGTAGTTGGAGTACTCCTTGGTGTAGTCCTTGAGGTAGCCACGGTAGGTGCGAGAGTGGCAGCGGAGATACCTCCTCTGCGTTGAGGATCACATCGCGGATGAAGGAGAGGTGGAGGTTGGCGGCCTGAGCGAAGAGTGGAAGGAGAAGGAGTTCATGTACGGAGCTGGAACTGGGTGAGGCGGTTGAGGAAGAGCTGCTGCATGGTGTTCACCGGGGATGTGATGGAAAGGAGAGTCGGGTTACGGTTCGGGTTGAGGAAGTTGTCCACCTGACGGTTGAACAACAACGTTCTTCTGGAGGCCCTCAAGTTCGGCGTTCACGCGGGAGAGGGTGTCAGCGTTGAGGCGCTGGTTGAGGAACTTCTCGGTCTCACGGAGGATGTCCTGCATGAGCTTGGTGTTGTCGTTTGGGAACACGAGGTCCCAGAGGCCATTGAGGATGCGCTTGGCAGCAGAAGCCTCCGAGCTTCTTGAGGAGGAAGATGGCCACAGTACCCACAGGAGCCACGTAGAGTGAGTGGTCGTCGCGCTTCCACTCGGTCCACTCCTTCTGGATGGTGTCGAGGACTTGTACTGGAAGGAGAACGGGTCCTGGGCCATCACGTTGTGGCCGTCGCAGATGGTGGTGCGTCCGGGTTGAGCACGGAAGCTCCTCCACCCTTCCGGGGCCTCGCACCTGATCGATGTGGTAGTCGGTCACGTCGGTCTTCAGGCCGATCTGGTTGCTGCTGGTGAACAGCTCGTTCACGGCCTTCTGAGCCCTCTCAGGTCGTACTCGGCCTCGAAGGTCACCTCGGCGGGCACGAACTCGATGCGGTCGATGTACACCTCGTTGCCGCTGTTGAACGTGGGCGCTCAGGGTGAACACGCTGCTGCGTTGCTGAAGTTGAAGGGGTGGTGAAGCCCGGTGCGGAAGCTGCCGCTCTGCAGGTTGCTGCCGCTGCTCATGGTGGCGCTGAAGTTGCCCTGGTTGATGGGGCGGCCGTCGATGCTGGTGTGGAACTGCAGGTTGGTGGTGCTGGCGTAGCGGATGCGGACGCGGTAGCGCTGGCTCAGGGGGCGGTGATGTTCACGCGCAGGGTGCTGATCTGGCCGGGGCTGGTGCGGCGCAGGATGTCGCCGCCGGTGAAGCCGGGGCCCTTCACCACGCTGGTGCCGCTGCCCAGGTTGGTGCTCTTGGTCAGGGATCTGGGTGATCTGGCTGCTGGGGATGATGTTGTTGAACTCGGCACTGCGGTGAATCCAGCTGAACATAGGTGCACGGATGATGCTCACGCTGCTGTTGCTGAAGCCACTGCGGAACATGCTCACGTGGCTCAGACGGTGGCTGAAGCCCTGTCGAGGTGGCGTTGTTGTTCTGAGGGGATCTCGTCCAGGCTGTCCACGGTGCCGCTCTTGCGGTACACGGCGCTGGGCAGGTTGCTGCTGTGCCGTAGGCGAACTCGGTGCCGTCCAGCACGCTCAGCTGCTGGTTGTTGATGCCGATGTTGAAAGGTCGACGGTACAGGGTGCTGCTCAGGGTGCGGTACACTCCTGGCCCAGCTGTGCCACGATGCGCTGCTGAGGTGCAGCGTTGCCCATGGTGCCGTACAGGGGAAGGTGAACTCGGGGCCGCTGAAGCCGACGGGGCTGGCCGCGATCTGGTGGCCGCTCCAGTAGTACTCGCCGCGGTGGGCGTCGGTGTAGATGGTGATGCTGTTCAGGATGTCCATCAGGTGGGGCTGCGGATGCTGCCCTCGATGCCCTAGGCGCTGCCGCGGAAGCTGCCGTCGAGAGTTCTCCAGCACGGGGTTGGTGTAAATCTCGCGGGTCAGCTGGCTCACGGTGCGGATGGGGTAGGTGCGGCTGTCGTAGTTGGGGAACAGGCTCACGATGTCCAGCACGGTCAGGGTCAGCTCGCGGCGGAACTGGTTGTACCTGATCCAGTCGCGGCTGTCGGGACCCCACGCGCTCCAGGCCGGTGTTGTACCAGCGCACGGCGTGGTCGGTGTAGTTGCCGATCAGGCGGGTCAGGTCGTTGCGGCTGTTGATGGTGGCGGCGTCGAAGCCCCAGCGCTGGCCGAACACGCTGACGTCGCGCAGCACGCTCAGGTGCAGGTTGGCGGCCTGCACGTACACGCTCAGCAGGGGCACCTGGTAGTTCTGCACGGCGAACAGGGGATGGCGGTGGTCAGGGCGCTGTTCATGTCGTTGAACTGGATGCGCATCTCCTCGCGCAGGGCGGGGTTGGTGGGGTCGGCCTCCCACTCGCGGAAGCTCTCGGCGTAGATTTGGTACAGGTTGCTCAGGCCCTCCAGGCGGCTGATGGCCTGGTTGCGGGCGAACTCCTCGATGCGCTGGTTGATCAGCTGCTCGATCTGCACCAGGAAGGCGTCCCACTGGCTGGGGCCGAAGATGCCCCAGATGATGTCCACCAGGCCCAGCACGAAGCCGGCGCCGGGCACGAACTCGCTCAGCAGGAACTGGGTCAGGCTCAGGCTGATGTCGATGGGGTGTAGCCGGTCTCGATGCGCTCGCCGCCCAGCACCTCCACCTCGGGGTTGCTCAGGCAGTTGTAGGATGCACTCGTTGATGTTGGGGTTGTTGTCCATTGTTGGATCCTCTAGAGTCGACCTGCAGAAGTAACACCAAACAACAGGGTGAGCATCGACAAAAGAAACAGTACCAAGCAAATAA</w:t>
      </w:r>
      <w:r>
        <w:lastRenderedPageBreak/>
        <w:t>ATAGCGTATGAAGGCAGGGCTAAAAAAACATATAGCTGCTGCATGTGCCATCATCCAAGTATATCAAGATCAAAATAATTATAAAACATACTTGTTTATTATAATAGATAGGTACTCAAGGTTAGAGCATATGAATAGATGCTGCATATGCCATCATGTATATGCATCAGTAAAACCCATCAACATGTATACCTATCCTAGATCGATATTTCCATCCATCTTAAACTCGTAACTATGAAGATGTATGACACACACATACAGTTCCAAAATTAATAAATACACCAGGTAGTTTGAAACAGTATTCTACTCCGATCTAGAACGAATGAACGACCGCCCAACCACACCACATCATCACAACCAAGCGAACAAAAGCATCTCTGTATATGCATCAGTAAAACCCGCATCAACATGTATACCTATCCTAGATCGATATTTCCATCCATCATCTTCAATTCGTAACTATGAATATGTATGGCACACACATACAGATCCAAAATTAATAAATCCACCAGGTAGTTTGAAACAGAATTCTACTCCGATCTAGAACGACCGCCCAACCAGACCACATCATCACAACCAAGACAAAAAAGCATGAAAAGATGACCTGACAAACAAGTGCACGGCATATATTGAAATAAAGGAAAAGGGCAAACCAAACCCTATGCAACGAAACAAAAAAATCATGAAATCGATCCCGTCTGCGGAACAGCTGAAACCATCCCAGGATTCCCCAAAGAGAACACTGGCAAGTTAGCAATCAGAACGTGTCTGACGTACAGGTCGCATCCGTGTACGAACGCTAGCAGCACGGATCTAACACAAACACGGATCTAACACAAACATGAACAGAAGTAGAACTACCGGGCCTAACCATGGACCGGAACGCCGATCTAGAGAAGGTAGAGAGGGGGGAGGAGCGGCGCCTTGAAGCGGAGGTGCCGACGGGTGGATTTGGGGAGATCTGGTTGTGTGTGTGTGCGCTCGAACAACACGAGGTTGGGGAAGAGGGTGTGGAGGGGTGTCTATTTATTACGGCGGGCGAGGAAGGGAAAGCGAAGGAGCGGTGGGAAGAATCCCCGTAGCTGCCGGTGCCGTGAGGAGGAGGAGGAGGCCGCCTGCCGTGCCGGCTCACGTCTGCCGCTCCGCCACGCAATTTCTGGATGCCGACAGCGGAGCAAGTCCAACGGTGGAGCGGAACTCTCGAGAGGGGTCCAGAGGCAGCGACAGAGATGCCGTGCCGTCTGCTTCGCTTGGCCCGACGCGACGCTGCTGGTTCGCTGGTTGGTGTCCGTTAGACTCGTCGACGGCGTTTAACAGGCTGGCATTATCTACTCGAAACAAGAAAAATGTTTCCTTAGTTTTTAATTTCTTAAAGGGTATTTGTTTAATTTTTAGTCACTTTATTTTATTCTATTTTATATCTAAATTATTAAATAAAAAACTAAAATAGAGTTTTAGTTTTCTTAATTTAGAGTAAAATAGAATAAAATAGATATACTAAAAAATTAGTCTATAAAACCATTAACCCTAAACCCTAAATGGATGTACTAATAAAATGGATGAAGTATTATATAGGTGAAGCTATTTGCAAAAAAAAAGGAGAACACATGCACACTAAAAGATAAAACTGTAGAGTCCTGTTGTCAAAATACTCAATTGTCCTTTAGACCATGTCTTTGTTCATTTATATGATTCTAAAACAAATATATTGTAGTACTATAGATTATATTATTCGTAGAGTAAAGTTTAAATATATGTATAAAGATAGATAAACTGCACTTCAAACAAGTGTGACAAAAAAATATGTGGTAATTTTTATAACTTAGACATGCAATGCTCATTATCTCTAGAGAGGCACGACCGGGTCACGCTGCACTGCAGGCATGCAAGCTTGGCACTGGCCGTCGTTTTACAACGTCGTGACTGGGAAAACCTGGCGTTACCTTAATCGCCTTGCAGCACATCCCCTTTCGCCAGCTGGCGTAATAGCGAAGGCCCGCACCGATCGCCCTTCCCAACAGTTGCGCAGCCTGAATGGCGAATGCTAGAGCAGCGAGCTTGGATCAGATTGTCGTTTCCCTTCGTTTTTAACTATCGGTCGTTGGCGTCGGGCGTGTGGTTGAGCTTCGAGCCGTGAACTTGTCTTCCGAGCACCGACGTCATCGCGATGACCTCCATCTGGGTCGCGGCGGTGGGTTCTTCATGACTTGGTCGATGGCAGTCCCGAGTCACAGCGTCGGCGTCGGACCCCGGCTCGATGGCGTCATGGCGGTTGACGAGCCTCGTGCCCGACCCATTGTTCGGCGGCCGGAAGTGGGCGTAGCACATAGCGTGGAAGTGCTTCGAGGCGAGATGAAGAAGCGGCTGCCTGCGGCTGTCTTCATCGGCGACCGTCGAAGAACATGGTCGAGTTCCGTTGGATCGGGCCGGGGAGGCCAGGTGTCGACCCATTCGATACCAAGTCCGCGAACACAGGACTTGATGGCCTTAGAAGCGAGCGAGATCGCCGCCCATGATTTCCACCGCTGCGATTCTACGGGCCTCGGCACTAGATGATCTCCCGGAAGGATGACACCTGATTCACCGGATGAGACTCGAGTAGTGTCGCAACTTCGCCGCGTCGGGATCACCGCGTCTGGCAGACTTACGAATTTGTGGGTAGCGGATCTTGGTCTCGGACGATACCTGTGATGAAGTAGACTTGCCTCGGGCCGGCAATGCATGCCCCTCTCTCGTCTCTCAACCACGATCGCGGCTTACTTTGAGTGGTCGCGTAGATCAATAGAGCTTCTCCGTGAGGGGCACCAAGATAGGCGTTCGTGAGGCGCCTTGAGTTCGAGGGCTTCCTCGGCCTCGGGGTCCAAGTGAAGCACGGCCTTCCTTAAGAGGCGGTATAGAGCGAGCCTCTTCGGCCCGGCGTGAATGAAGCGGCTCAGGCCGCAAGACATCCGTGACTCTCTGTCGCCCTTCAAGTCCTTGATGGGCCCCATCTTGTGATGGCGCGATCTTCTCGGATTGGCCTCGATGCCACTCGGAGACAATGAACCCCAAGAGCATGCCTCGAGGAACCCCAAAGACACACTTCTCGGATTAAGCTTCCGTCTTTCGCCTTGAGACATCAGAATGTCACTTCAAGGTCGGAAAGGAGGTCTGAGGCTTTCCTCGTCT</w:t>
      </w:r>
      <w:r>
        <w:lastRenderedPageBreak/>
        <w:t>TGACTCGATGTCATCGGCGTAGGCCTCGGCCGTCGGCCAATGTGTTCGCCGAACACATGGTTCATCTGCACCGGTGCGTCGCACGCATTCCTCAAGCCGAGCGGTATGGTGACATAGCGATACATGCAGAAGGGTGTGATGAAAGAAGTCGCGGTGTCCGGATTCTTTCATCTGATTTGAAGGTACCAGTAGGCATCGAGGAAAGACAAGGTTTCGCACCCAGCGGTGGAATCCACAATTTGATCGATGCGAGGCGGTAGGGAACCCGGACATGCTTTGTTTAGACAGTGTAGTCTACACACATCAGCCCTTTCCCTCCTTTCTTTCTCAAGAAGCGAGGTTGGCAAGCCATTCGGGATGGAATACCTCTTTGATGAACCTGCTGCCATTAGCTTGTGGATCTCCGCCTATGGCTCTGCGCTTTTCTTCATCGATCTTGCCCGAGGTGCGCTTCGCAGTCGGGCTCCAACTCGGATATCGGCGAGTGCTCGGCGACATCCTCGGTATCACGGGCATGTCAGGGACTCCACGTCGGCGTTCGCGCGGAGAAATCGGCGAACCTGCACTTCCTATTTGGGATCGAGCTCGGGCCGATCCGGATCGCTTGGGCGTCGGCTGGCTGGGTCGAGGGCGGACTTAGTCTCGTGGCTCGAGTTGTCGGCGTGGCGCTTCACGTCTGGCACCTCCTTAGAGGCTTTCGGAGTCGGCGATGAGGGCCTTGGATTGGCGAGGGCCTCGGCGTACTCACGCACTCCACGTCGCATTGACGTGTTTGTGCGTGGGTGACGATGACTTGGGTGGGGCGGCATCTTGAGCTTGAGGTAGGTGTAGTTGGGGCGGCCATGAACCGGTAGCATGGCCTCCCGATCTTTGCGTGGTAGGTTCCTCGAACCCGACCACCTCGAGCGTGAGGGTCTCCCCGAAGTTGGAGGGTGTTCGGCGGCGAGGAAGGTCGAGTTGTCAGAAGTGGGGCCAGCTTCGGGGATGATCGTGGAATGGCGCGGCGCTGCGGATAGAGGATAGATCAACAGCGGGGGCAGGGGTCTCGGCATAGATGATGTTGAGGTGTTGCCTCAGTCCGCGAGGACCTTGGTGAGCTGGCGTCACGGATGAGCGGGGTCGACAGCGGCGGGTATTTCGGGCTCGACGCGTGGTCGGGGTGGTCAGCTTAATCGAAGGTGATGGGCTTGTCGGACCAGTCTAGGTAGTGAGTAGCCTAGAGGGGTGGAAAGGCTAATCTGAAAATTTTCACAACAAACTGAAGATTGTTATATACAGTTCGGCCGGTAAGCAGGTTCAGCACTACGTCATAAGTTGAACCACTCAGAACCAATCCATTGTTTATAAACTTTAGACTAAAATCTACTCGAAAAGTATTTACTTGAGTTCTTGAGAGAAGTAAGATATAGCTAAGTGAGGATGAAAAGATGAATATGTAAAGGCTATTTTACTTCTAGATAAACTCTACGGAGAAATCTTTATGTCAATCTTGCAAGTAAAAATATCTCAAGTTGAAACAAGTAAGAACACAAGACACAAGATTTAATCAGAGGTTGGCCACACCACAAGGTGTCCTCTAGTTGAGAGCCCACAAAGGGTAGGGTCTTTTCAGCCTAATCCTCCAAAGCCGACCACAAAGGTCAAGGCAATCTCTTCTTATCTTAGCTCAAGAAGCGGGTGATACCAACTTCTTAGGGTCGTCCACAAATTTGGAGACTCCCAAGTAACCTCGAAGATCTTGAAACCTAGGGTTTCAAGAACACCAAACACACAAAGAGGGGTTTGCACAAGCTCAAGTCTTTGAAAAAGAGATGGGAGAGGAAAACCAAATCGTGAGCACAAGCACAAACCTCACACCCAGAGCTCCTCCAACAAGGTTGAATCTTGAGGAAGATTTAAGTGTGAGAGAGATGGAGAGATGAGTGCTTTGTCTCAAGTTAGGTGAGCAATAAATGAGTGAGTGTTGGTGTCTTGAAGAAGAGAGAGGGGTCTATTTATAGTCACGGCTCAAAACTAGCCGTTGACCAAAACCGCTGGCGGTTGAAGCGCGCCCCTAAGGCGGTTGAACGCCAATAGTCGCCGGTGTCTGCAGTCGGTCCGGGGCCAGGCTATGACCCGACTGCGGCAGTCAGACGAGCGGGATCGGTTGAGCAGCCCCCTAGGCGGTTGAGCAGCCCGACACCCAGCGACACTTGCCCGATCGGTGTGCAGCCAGATCGAGGTCGGAGGGTCGAGAGACGCTTGAGCTACCGAGACGGTTGGTGGTCTAGACCAGAAGTTTGGAGAAAACCCTGCTCACCGCCACAGGGCAAGTTCAATGTTGGTATGGTCGAGAGGTCCACGGTGAAGTTGAAGTTGTTGGAGTTGAAAGTTCAACTCATTTGAAGTCGGCTAAATTTGAAAAGCTGTTCGCAATTTGAGAAGCTCATCTGGCGAAGTTAAGTTAAGTTGGAAAGCTCATCTTGAGTTGAAGAATTGTTTTTTAAGAAGAACACTCTAGGTTTCTCAACCCAAACCATGGTCGACCAAATAATGTTAAAGAGATTTTTGGTTTTCAAAAATAGCTTTTGAATTAGAGGACTTGAGCTATAGCAAACACATGCACATGCGAGGAAAAGAACAAGGAAGAATTACATCATGCAACACAAGATTTTACATAAATTTTATCGTCTGTTGCATGAAGTCCTTGGTGCTTCCTTAAGTTCTGTTTCCTTCTAATCAAACAGAGAACAAAATTGTTAGTACTCTTATTTGTTTTGTCATTAAATCACCAAAACCCTCACTTGGGGTTGATTGCACTTACAATCTCCCCCTTTTTGATTGATGCCAAACAATTAAGGTCAAAAGATATATATTTGCAATAGAAAATTTCTTTTGAATGATTGTATGTAGATGGCTCCCTAAATGTGTATACGATTGTGAATCAACGTCTTGACATAATATGTCATGTGAGCAACACATTTAGAGATAGTGATAACCATACTAAATACAATTATCCGAGGGTGCAAGAGTGTCATGACAGAGTTGTGATGTATGACTATCTCTAAAAACCATTATTTTTACTTCATAGCGAGTAGACATTACAAGCGATAGGACAAAAGATGATGGCGAAAGACCATCATATTACTTTGAATAACAATCCAACAGTTT</w:t>
      </w:r>
      <w:r>
        <w:lastRenderedPageBreak/>
        <w:t>TATTTCATACAATGGTAAAGGGGTACAAGCCACAACGGTGGCCAAAACAAAAATAATCCAAAAGAAAAGCGAAGAACCACAAACTAGAAGTTGGATTTTCTCCCCTTTGGCAACAAGTACCAAAAGCGGAGAGAGACAAGGATACAGAATCAATATCCTCCAGGAGGAGGATATGACGGAGGATATGAAGTGTAGTCGGGAAAAAGTCCTCATCAGCGTCCTCCTCAAAAGTGGAGTCAGGGTGGCTCATCGTATGAAAAAGCAGATCAAGAAGATGTGATGATCGGGAGGAGGTGGAGGTGGTGGTGGTAACGAGCCGGATGGCCTAGGTCACCAGAATGGGTCCGGACCCGGGTAAGGAGGCGGAGGTGGGAGGATGATTGACCGGATCCCCATGGTAGGGAGGCGGGGGCAAACTCCTGCGATCATCAACATAGACTTCTTCATCTTCATCGTCTACGACATAAAGGCACCAGTGAGGCTGGGTGCCACTCATTGATCTCCGGGGGAGGAGGATGGAGAGGCATCAGGCGAGCGAGGGACAAGGCATGCCCATGGAGGCTTGGCGGCGAATGTCGTCGATCTCCGTGGCGATCGTGCCACCTCATGGACATCGAAATGTTCGTCACATGGAGAAAAATCACGCAAACCCATGGACCAAGCGAGCACCCATCCCACGCGACCTCGACCATGACCACGAGCACGTGGCATGGGAGATCCATGACGAGAGAGGGAGCGAGCGGCGATGAGGAGAGGAGGATGGATGATGGGGAGTGTGGGGTGGCTCAGGTGGAGGAGGCGGGGCCTCGGGCGTGAGGCAGCCGTGCGGCGGCTGGGTTGGAGGAATCAACCCGGTAGAGTGCGTAAGCGGGAGTGTTTGGGAGTTTTTGAAGTGGGTGCAGGTGACCACCGATCATCTTCATGATAAAGGTGCATGAAGACACCCTCGAGAGGAGACGAGAAGCAGGCGATCTCTTCCTGGATCATGTCAAACACATTGATGCGGCGGAACTTTTGGAGCAAGGAGGAGGAGGAAGACTCGACTCTCCCAAGGGCGTTTATTTGATTCCGCCCTTCGGAGCGGTCATCGGGACAAAGAATTAAGGTACCATGGTACCTGCATGTTATTGTTGTCGAACTCACTCGATAGAACATGAATGAATCTGTCTCTTCATGCAAGCGTCGAATGTCATGCACTCGCATGTTCTTTATACGAATATCTCATCGAGAAGCCTGAATATGGGCAAAGCGACGATATGACTTTGTGCGATTACCACGGATGAAGAAATACATAGTACGGGTAATCATACTCATCGGCTTCCTCATCTACTTTCTTTATCGGAGGGTGGCATAGGCGAGCTACCACCTCATCGTTCGGGGTATTCCATGGTCATAATGTTCATGACCCTTTCTCTCTAAGTTTACGGTGGCGACATGTCGGCATCCCCATATTCTCACAACCCTCCATCAATAAATCTATGTCTGGACGGCTGGGTGTTTCTTGGAAAGAATGACAGAATTGTAGAAGTCGGCTGAAAAGATTCCAGGCGAGGTCCCGACACAGGATGACGAGGAGTGAGAGTAGGGTTGGTGAGAACCTCGGTGAAGGTGTCTATTCCCAGTGAAGTCGGCGGGAGATTCATGCGGCCGCGGCGGCGTTCGCCGGATGCATGTGCGATCCGGTGGCGTGAGAGCATCGGCGCGGAAGGTCAGCGAAGTCGTCGAACGCCCATCCTCCTCGACAGGAGCATACGAAGGAGGCGTGCTGGCGAGGATGAGGCGCCAACCTTTTGGCGTCTCCGCGAAGTCGGTGCGAGGGCATGGAAGAGCCTCACCATCCATCAGACGAGGCCACGTCCTCTCTTGAGAGGGGCGGCGAGGCGGAGGAGAGGGGATGAATTCCTCCCGAATCTCGCCTGAGTCATTTGCTAAACTCAATCACAGAGGGTTGCGACGACGCACCATGATTGAAAAAGGTGGTGAAGCTGAAGGTTGGGGTGTGTGAAAGAGTGGCTCTAAGGTTGTGAAGCGACTAAGGCAAGAGTGAATGAAGTGGGAGAAGAAGGGAGAGTCAAGTATATAGCGGTTGGTGGTCTCGAGACCGGTTCAACGCCCCATGGGCTGGATTCATTTGGTTCTAACGGTGTGGTCGAAGAACGAAGCAATGGAGGAAGATGCCAAAATCAAATTTACGGCAGGATTACGAAAAATATCTTGCGAGATTCTATGAAAAAAATCAAAACCAAGTGTTTGCGCGATGAGACCAGGACGGCAAAAGAAAAAACATAAAGAAAGGATTCTGCGGCGCCTGTATCCCTCACGCTGCGCACAGGTGACAAAAAATATTTCCCTTCGCTGCGGGTGACAGGTGATCGGGTCACAAGAAAAGCTAAGGCTACCCAGCGATAGTGTGGGGCTAAAAAAGCTGTCTTGCGCAATTTCTGGAAGCGGCCCAGACGGGGAAAAATTAGGCGCCCACGACATGCATGGTGTGAGCGAGGAGAGAAAGAATCTGCGCAGCATGGTCTTGTGAAATGGTAAGCGATCAAAAAAATGCTGCGCGCCAGATGAGGAAAGTGACCGGACGAACAAATAAAAAATTCACGCATCACGGCAGCTGCTTCTGGGACACCACAAAAAATGCCGCGCGTGGCTAGAACACGTGGATCTGCATGGCGCCACGACATTTGCATGCAGCTAAGACAGGAGCCCTAAAAAAGTTGGCGCTGGCGACAAGCGGCCGGACGAAAAAAATGTGCGTGATTCTTTGGCGTGACAAAAAAGAAAAAAAAATAAATCTGCAGCAGAGGAAGAGGAAGTACCGGACAGGAAAGAGAAAAAAACCACGCCCAGCCAAGAGAAGAGCGGCCGTAAAAATATTATTGCGGCCCGAAAAAAGTCCACGGTAGTGAACTGCGGCCGGTAAAAAAATTCACGCCAATACGGCAAAGTGGAAGCGACCGGTCAATAGAAAAGATCTTTGCCGCGCCAGAGATGTGGCCGGTTAAAAAAATCTCGCGTCGCAACTTGCGGTGGCGACTGCGTGAAACAGAGCACTTGCGGTCGAGGCAGGCGACCGTTCAGCCGGTCCACCATGTCGGTTCAACCGGT</w:t>
      </w:r>
      <w:r>
        <w:lastRenderedPageBreak/>
        <w:t>TTAACTAGGATGGTCTGGTAAAAAGCGGTTACTTCGAGGTGAAGTTCGGCTCTAAGTTCATTTTCCTCCAAATGAACTAGAAAGTTCAGTGGTCAAGCCAGTGAGCCAAAAAGAATCTTAGCACTAAAATGCATTAATTTTAACATTTTCACCAAGTTTTTGAAAGATCATCACATAGCTTTAAACTATCAATCAAAATAATTGAATCAAACAATTTTGTGACCAGTTTTCAAGTTAAGTTCAAGAATCCAAGATATTTAATTCACTCTTAAGAAAACAAAACTAGTGCGATCGAGGGGTTTTGTGAAGATATCGACTAGTTGATTTTGATTGCTCACATGAAACAATCGATATCTCCTTTGGCCGTGGTCTCTCAAGAAATGGTGTGCGATGTCAATATGTTTAGTTCTAGAGTGTTGCAGGGTTGTTTGCAAGTTTTATGCACTCTCATTGTCACACAAAGTGGAATTTTGTTAAACTCACAACCAAAATCTCTAAGGGTTTACTTCATCCATAACAAGCTGCACAACATGCCCCATAATACTGTCAACCTGCAGTGGAAAGTGCAACACAATTTTGTTTCTTGGAACTCCATAATACTAAGGATCATGAGGTGTAAGTCGAGAGTGCTTTTAGATCTACTTTGCAAGCATAATCTAGTCAGAATAGCCAAGTAAATCGAAAGGGAGCCTTTGGGATACCATAATCCTAGGTTTTGGGTGTGAACTAAGTATCTTAGAATTCTCTTAAGCGCTACAAGATGGCAATCTTTAGGATTTGCTTGCGTGCACACATGCAAACACTCAACATAATATCGGTCTAGATGCACATAAGTAAACTAGTGATCCTATCATTGATCTATATAATGTTTGATCTACTGTTTACCTTCCTCATTTAGTAGAGATGTCCATTTGATGACATTGAGTCTTGGCGTGTTTTGCCTTTTCCATGCCAAATTTCTTGAGCATATCTTGTGTATATTTGGTTTGGCATAGAAAAGTACCTTCCTTGAATTATTTTGACTTGAAATCCCGAGAAGTATTTAAGCTCGCCCATCATAGACATCTCAAACACATTAGTCATTACTTTGCTAAACTCTTCACAAAATTTTTCATTAGTACTACCAAATATAATGTCATCAACATATACTTGCACACAAATAATTCATTGTCAACTTTTCTAGTAAATAAGGTAGAGTCGGCTTTTCCTATTGTAAACCCATTCTTAATTAAAAATTCTTTAAAACAGTCATACCAAGCTCTAGGGGCTTGTTTAAGCCCGTAAGTGCCTTGTGAAGTAGATAAACATGATTTGGCTTCTTTGGATCTTCAAAACCGAGGTTGCTCCACATATCTCTCTCTTGTAGTGGTCCATTTAGAAATGTGCTCTTGACATCCATTTGGTATAGCTTGAAATCATGGTTAGTAGCATATGCAATTAATATTCTAATTGATTCTAACCTTACTCTGCAGCGCATATGTTTAGCCAAATCAAGTCCTTCCCTTGAGTATAGCCTTGGGCAATAGCAGAGTGCCTTGTTTCTTGTAACCGCACCATGTTCATCTTGTTTGTTCCTAAAGACCCATTTAGTCCCAATCACATTTTGTTTGGGTCTTTGGACTAAGGACAGACTTCATTCAGGGTGAAGTTGTTTAACTCTCTTGCATGGCAATTATCCAATCCGGATCACCCAATGCTTCTTCAACCTTAAGTGGCTCAAGAGAGGAAACAAGAGTAAAATTCACAAAAATAGCTAAGCGAGATCAGTCGTTACCCCTCTCTGATGCTACCCGGGATGTTGTCCCTTAGGATGATCCCTTTGAATTGTATGATGGACTCTTGGATGAGGCGCGATGGTTGTCTTTGTATTGCTCCTCCTCATCATTCACTTGATCAAGAGGTACTTCACCATCAATGCTTTCGTGTTCATCTTCTACCATTTGGCATCCTTTGATGATTTTCTTCATGGCTTGGATGACTTGAGGTTGATGGGTTTGCTTGGGTGGAGACTTTGTCCTCACCACCTTTGCACCCACATCAACAACCTCATTGGTCATCCAGTTCCTTCCTCATCATCCTTTTCTTGAGGTCTCACTTCACCTATTGCAGGATTTCTTTGTGGCTACAAGGTAGTTCTTCATTTCCTAGGTGGACATTAGAAACATGCCCTTATGAAACCATTAGACTCATCAAATGTCACGTCTATCGCTATTTCAACAAGGCCGTGGTATTGTTGAAAACACGATATCCATGCGCATTTGATGCATAACCAAGCAAGAAGCCCTCGTCCACTCTAGGAGCAAACTTTGAGCTCTTGACTTTCTTGTTAAGAATAAAACATTTACAACCAAATACTCTAAAATAATCAACTTTAGGTTTGTTACGGTGAGAAGCTCATAAGGTCTTTTTGTAGATCTTATGAAGATAGAGACGGTTGATTGCATGATAGGCGGTGTTGAGCCTACGCTAAAAAGTTGTCGGGTGTCTTGTACTCATCCAACATGGTTCTTGCACTTCAATTAGAGTTCGGTTCTTTCTCCACAACACCATTTTGTTGTGGGTGTAAGGCACCGAGAACTCATGCTTGATTCCCTCTTCTCCTAATTCTTCGACACTGTGTTCTTGAATTCCGTCCCATTATCACTTCTCACTTTCTTGATTTTGAGCTCAAATTCATTTTGAGCTCTCCTCATAATTTCTTCAATATTTCTTGAGTTTCACCTTTATCACTAAAAAGCCGAACCTGTGAATCGAGAAAAATCATCAACAATGACTAAACCATACTTACTACCAATTAATGCTAATGTAGGCCCACGGGTCCAAAAGAGGTCCATGTGAAGAAGCTCAATGGCCTCTTTGTTTGTGACCATTCTTTGATTGATGTGGGACTCATGTTTAACTCTTGCTTGGCATGTACAAACCCTATCTTTCTCAAATACAACATTTGTT</w:t>
      </w:r>
    </w:p>
    <w:p w:rsidR="006D5F9A" w:rsidRDefault="006D5F9A" w:rsidP="006D5F9A">
      <w:r>
        <w:t>&gt;nano4</w:t>
      </w:r>
    </w:p>
    <w:p w:rsidR="006D5F9A" w:rsidRDefault="006D5F9A" w:rsidP="006D5F9A">
      <w:r>
        <w:t>AATGTTGTATTTGAGAAAGATAGGGTTTGTAGGCGCATGCCAAGCGGGAAACATGGAGTCCCACATCAATCAAAGTGTGGTCACAACAAAGAGGCCATTGGAGCTTCTTCACATGGACCTCTTTGGACTGTATTCCCATTAGC</w:t>
      </w:r>
      <w:r>
        <w:lastRenderedPageBreak/>
        <w:t>ATTAATTGGTAGTAAGTATGGTTTAGTCATTGTTGATGATTTTTCTCGATTCACACAGGTTTTTCTTTTTAGTGATAAAGGTGAAACTCAAGAAATATTGAAGAAATTCATGAGGAGAGCTCAAAATGGTTTGAGCTCAAAATCAAAAAGTGAGAAGTGATAATGGGACCGAATTCAAGAACACAGTGTCGAAGAATTCTTGGAGAAGAGGGAATCAAGCATGAGTTCTCGGTGCCTTACACTCCACAACAAAATGGTGTTGTGGAAAGAAAGAACGAACTCTAATTGAAGTGCAAGAACCATGTTGGATGAGTACAAGACACGACAACTTTAGGCGGAGGCGGTCTCAACACCGCCTATCATGCAATCAACGTCTCTATCTTCATAAGATCTACAAAAAGATACCTTATGAGCTTCTCACTGGTAACAAACCTAAAGTTGATTATTTTAGAGTATTTGGTTGTAAATGTTTTATTCTTAACAAGAAAGTCAAGAGCTCAAAGTTTGCTCCTAGAGTGGACGAGGGCTTCTTGCTTGGTTATGCATCAAATGCGCATGGATATCGTGTTTTCAACAATACCACCGGTCTTGTTGAAATAGCGATAGACGTGACATTTGATGAGTCTAATGGTCATAAGGGCATGTTTCTAATGTCAACATGGGAAATGAAGAACTACCTTGGAAGCCATAAAGAAACTGCAATAGGTGAAGTGAGACCTCAAGAAAAGGATGATGAGGAAGGAACTTTCTGGATGACCAATGAGGTTGTTGATGTGGGTGCAAAGGTGGTGAGTGACAAAGTCTCCACCCAAGCAAACCCATCAACCTCAAGTCATCCAAGCCATGAAGAAAATCATCAAAGGATGCCAACAGTGGTAGAAGATGAACACGAAAGCATTGATGGTGAAGTACCTCTTGATCAAGTGAATGATGAGGAGGAGCAAATACAAAGACAACCATCGCTGCCTCATCCAAGAGTCCATCATACAATTCAAAGGGATCATCCGTGGACAACATCCCGGGTAGCATCAGGAGGGGTAACGACTCATCTCGTTTAGCTAATTTTTGTGAATTTTACTCGCTTGTTTCCTCTCTTGAGCCACTTAAGGTTGAAGAAGCATTGGGTGATCCGGATTGGATAATTGCCATGCAAGAGAGTTAAACAACTTCAGAATGAAGTGCTGTCCTTAGTCCAAAGACCAAACAAAATGTGATTGGGACTAAATGGGTCTTTAGGAACAAACAAGATGAACATGGTGCGATTACAAGAAACAAGGCACTGTTGTTTGCCCAAGGCTATACTCAAGTGGACTTGATTTTGGCGAAACATATGCGCTGCGCAAGGTTAGAATCAATTAGAATATTAATTGCATATGCTACTAACCATGATTTCAAGCTATACCAAATGGATGTCAAGAGCACATTTCTAAATGGACCACTACAAGAGAGAGTATAATGGAGCAACCTCCGGTTTTGAAGATCCAAAGAAGCCAAATCATGTTTATCTACTTCACAAGGCACTCACGGGCTTAAACAAGCCCAGAGAGCTGGTAATTGTCTTAAAGAATTTTTAATTAAGAATGGGTTTACAATAGGAAAAGCCGACTCTACCTTATTTACTAGAAAAGTTGACAATGAATTATTTGTGTGCCAAGTATATGTTGATGACATTATATTTGGTAGTACTAATGAAAAATTTTGTGAAGAGTTTAGCAAAGTAATGATGAGCGTGTTTGAGATGTCTATGATGATGAGCTTAAATACTTCCGGGATTTCAAGTCAAAACACTTCAAGGAAGGTACTTTTCTATGCCAAACCAAATATACACAAGATATGCTCAAGAAATTTGGCATGGAAAAGGCAAACACGCCAAGACTCAATGTCATCAAATGGACATCTCTACTAAATGAGGAAGGTAAACAGTAGATCAAACATTATATAGATCAATGATAGGATCACTAGTTTACTTATGTGCATCTAGACACGATATTATGTTGAGTGTTTGCATGTGTGCACGTTTTCAAGCAAATCCTAAAGATTGCCATCTTGTAGTGCTTAAGAGAATTCTAAGATACTTAGTTCACACCCAAAACCTAGGATTATGGTATCCCAAAGGCTCCTTTCGATTTACTTGGCTATTCTCCAGTTATGCGGTTGCAAAGTAGATCGAAAAAGCACTCTGGGACACCAATTCCTGGCGATCCTTAGTATTATGGAGTTCCAAGAAACAAAATTGTGTTGCACTTTCCACTGCAAGTACATACTTGGTGGGGCATGTTGTGCAGTTGTTATGGATGAAGTAAACCCTTAGAGATTTTGGTTGTGAGTTTAACAAAATTCCACTTTGTGTGACAATGAGAGTGCCATAAAACTTGCAAACAACCACTGCAACACTCTAGAACTAAACATATTGACATCGGACACCATTTCTTGAGACCACGAAGAAAGGAGATATCGAATTGTTTCATGTGAGCACCGAAAATCAACTGGTCGATATCTTCACAAAACCCTCGATCGCACTAGGTTTGTTTTCTTAGAGTGAATTAAATATCTTGGATTCTCGTAACTTAACTTGAAAACGGTCACAAAATTGTTTGATTCACTATTTTTGATTGATAGTTTAAAGCTATGTGATGATCTTTCAAAAACTTGGTGAAAATGTTAAAATTCAATGCATTTAGTGCTAAGATTCTTTTTGGGCTCAACGGCTTGACCGGTGAACTTTCTAGTTCACCGGAGGAGGCCAAATGAACTTAGAGCCGAACTTCAGCTCGGTGTTTTAACCGATTTTACGGACCATCCTAGTTAAAAGGTTGAACCGACATGGTGGACCCGGTTGAACGGTCTGCCCGGCTCGACCAGTTTGTTCACCAGTCATCAGTCGCAATGATGTCGACGTCGCGAGATTTTTATAGGCCACATCCTGGCAGGCGCTGACATCTTTCTCTATTGACCGTCGCTTCCACTTTTCTTGACTTTGGTGAAATTTTACGGCCGCAGTGCATCAATTTGACCTTTTCGATCGCGCAACAATATTTTTACGGTCGCTTCCTCTCTTTGGTGGCTGGCGTGCAGATTTTTTTCTCTCTTTCCTGTCCGGTCACTTCCCTCTGTCTGGCGCTTGTATTTTTTTTTTCGCTTCTTTGCCGGCTCGTGGTCTGCATTGCCACTTTCTCGTCCGCCGCTTGTGTGGCG</w:t>
      </w:r>
      <w:r>
        <w:lastRenderedPageBreak/>
        <w:t>CGCGAACTTTTAGGGCTGTACGGTCTTAGCTTTGCATGCATGTGTGGCGCCATGCGATATCCGGCGTGTTCTAGCGTCAATGCGCCGCATGTTTTTGTGGTGTCCTAGCAGTGCTGCGCATCACGAATTTTTTATTTGTTCTGTCCGGTCACTTCTCCTCGGCGCGGCATTTTGGCGTTTAACCATTGCGCACCATCACTGCGAATTCTTTCTCTCCTGCTCACACCATGCATGCGTGTCGAGCGAATTTTTCTTTCTGTCTGGTCGCTTCCAGCGATGCGCGCCAGATTTTAGCCCCACACTATCGCGTGTCGCTAGCCTTTGCTCTTGTGACCCGATCGGTGTCACCAGCGCGACAAAGAAATATTTTTGTCACTTCCGTGCAGCGATGTGAGGATACAGGCGCCGAGAACTTTCTTTTGCGCAGTTCTTTTCTTTTGCCGTCCGGTCTCATCTGCATAAACACTTGGTTTTGATTTTTTTTCATAGAATCTCCGCAGTACTTTTGAATCTGCGTCGAAATTTTGGCATCTTCCTGCTTTGTTGGTTCTCTGACCCACCTTTGGTTAGAACCATGGCCCAGCCATGGGGCGATTGAGTGACCGGCTCAGCTACCTATATATGACTCTCCCTTCTCTTCTCACTTCATTCACTCTTGCCTTAGTCGCTTCACAACCTTTGAGCCACTCTTTCACACACCTCAACCGTTCACGGTTCACCACCTTTTTCAATCATGGTGCGTGTCGCAACCCCTCGTGATTGAGTTTAGCAGCGACTCAGGCGAGATTCGGGAGGTCTCCATCCCTCCTCCTCCGTCGCTCCCTCTCTAAGAGGACGGGCTGGTCTGATGGATGGTGAGGCTCTTGCCCTCGCCGCCGACTTCGCGGAGACGCAAAAGGTTGGCGCCTCATCCTCGTCGTAGCACGCCTTCCTTCGGTATGCTCCTGTCGGAGGAGGATGGGCGTTCGACGACTTCGCTGACCTTCGCGCTGATGCTCTCTACGTCACCGATGCACATGCATCCGGCGAACGTCGGCAGTCCGCATGAATCTCCCGTCGACTTCACTCGAAGGAATAGACACCTTCAGCGCGAGGTTCACCAACCCTACTCTCACTCTCGTCATCTGGGTCCAGGACCCTCCCGGTTCTAATCTTTTCCAGCCGACTTCTACAATCTGTCATTCTTTCCAAGAAACACCCAGCGTCCAGATATAGATTTATTGGAGGGTTGTGAGAATATGGGAGATCTGACATGTCGTCATTCAGAGAGAAAGGGGTTCTGAACATTATGACCATGGAATACCCTGGAACGATGAGGTGGTAGCTCGCCTATGCCACCCTCGGATAAAGAAAGTAGATGAGAAGCCGATGAGTATGATTACCCGATCATGTATTTCTTCATCCGGGTAATCGCACAAAGTCGTTATCGTCGTTTTGCCCATATTCGGCTTCTCGTCTGAATATTGAGCAGCAACATGCAGTGCATGACATTCATTGCCCATGCGGAGAGAGCAGAATTCATTCATGTCTCTTGGTAGGAGTTGGACAACAATAACATGCATAGGTACTACTGGTACCTTAATTCTTTGTCCCGGATGACCGCTTCTCAGGAAGGAATCAAATAAACGCCCTTGGGAGAGTCGAGTCTTCCTCCTCCTCCTTGCTCCAACAGTCTCGCCCGCATCAATGTGTTTGACATCTGAGGAAGAGATCGTCATGCTTCTGGTCTCCTCTCGGGTGTCTTCATGCACATCATGAAGATGATCATGGTCACCTGCACCCACTTCGAAAACCGCCAAACACTCCCGCTTCATGCCCTCTGGGTTGATTCCTCCAACCCACCGCCGCATTCGGCGGGCCCCCACGGCCTGATGCCCAGCCTGCCTCCTCCACCAGCCACCCGGCCTCCCCATCATCCATCCTCCTCTCCCCACTCTTTGCCTCGCGTCCCTCTCGGCCCTGGATCTCCCATGCCACGTGCTCGTGGTCATGGTCGAGGTCGTCCGTGGGATGGGTGCTCGCTTGGTCCATGGGTTTGCGGCATTTTTTCTCCATGTGATAACATTTGCTGATGTCCATGAGGTGTACGGCCCGGCCACGGAGGCTGACGACAATCTTCGCCGTCCAGCTTCCTCCATGGGCATGCCTTTTGTCCCTCGTTCGCGATGTGCCTCTCCATCCTCCCCCGGAGATCAATGAGTGGCACCCAGCCAGTGTCTGGTGCCTTTATGTCGTAGACGATGAAGATGAAGAAGTCTATGTTGATGATCGCAGGAGTTTGCCCCGCCTCCCCATGGGGATCCGGTCAATCATCCTCCCACCTCCGCCTCCTTACCCGGGTCCGGACCCATTCTGGTGACCCTAGGCCATCCGGCTCGTTACCACCACCCTCCACCTCCTCCCGATCATCGTACATCTTGATCTGCTTTTTCTAGGTGATGAGCCACCTCGACTCCACTTTTGAGGAGGACGCGATGAGACTTTTTCCGACTACACTTCATATCCTCCGTCATATCCTCCTCCTGGAGGATATTGATTCTGTATCCTTGTCTCTCTCTCGTTTTGGTACTTGTTGCCAAAGGGGAGAAAAATCCTTCTAGTTTGTGGTTCTTCGTTTTTCTTTTGGATTATTTTTGTTTTTAGCCACCGTTGTGGCTTGTACCCTTACCATTGTATGAAAAAACGTTGGATTGTTATTCAAAGTAATATGATGGTCTTGGCCATCATCTTTTGTCCTATCGCTTTGTAATGTCTACTTATGAAGTAAAAATAATGGTTTTTAGAGATAGTCATGTATCACAACTCTGTCATGACACTCTTGCACCCTCGGATAATTGTATTTAGTATGGTTGTTGTCACTATCTCTAAATGTGTTGCTCACATGACATATTATGTCAAGACGTTGGATTCACAATCGTGCACATTTAGGAGAGCCATCTACATACAATCATTCAAAAGAAATTTTCTATTGCAAATATATATCTTTTGACCTTAATTGTTTGGCATCAATCACCAAAAGGGGGAGATTGTAAGTGCAATCAACCCCAAGTGAGTTTTGGTGATTTAATGACAAAACAAATAAGAGTACTAACAATTTTGTTCTCAGTGTTTGATTAGAAGGAAACAGAGAACTTAAGGAAGCACCAAGGACTTCATGCAACAGACGTATAAAATTTATGTAAAATCTTGTGTTGCATGATGTAATTCTTCCT</w:t>
      </w:r>
      <w:r>
        <w:lastRenderedPageBreak/>
        <w:t>TGTTCTTTTCCTGCATTGTGCATGTTTGCTATAGCTCAAGTCCTCTAATTCAAAAGCTATTTTTGAAAACCAAAAATCTCTTTAACATTATTTGGTGACCATGGTTTGGGTTGAGAAACCTAGAGTGTTCTTGAAAACAATGAACTTCTTCAGCAACTTGGTGAGCTTTCCAGAACTTAACAGTTGTGATGAGCTTCTTCAATTCGAACAGCTTTTCAGTGTTTGGACTTAACTGAGTTGAACTTTCAACTCGGTGAACTTCAACTTCATTGTGGACCTCGACCATACCAAATGAACTTGCCCTGGGCGGTGAGCTAGGGTTTCTCTCAAAACTCTCGGTCTAGACCACCAACCGGTCTGGGGTAGCTCAACGGTCTCGACCCTCGACCTCCCGATCTGCGATGCCGGTCGGTGGCGATCAGTGCGCCGAGGGTGTCGGGCGTTCAACGCCCTAGGGGCGGTCAACCGATCCGGCTCGTCTGACCGCCTGCAAGTCAGTCGGGTCGATGCCCGGTCGGTGTGACGATCTTACGACTGTCGGCGGTTCAAAGCCTAGGGGCGTTCAACCGGTTTTCAGCGGGTTTTTGGTCAAGCGGCTAGTTTTGAGCCGTGACTATAAATAGACCCCTCTCTCTTCTTCAAGACAATGAACACTCACTCATTTATTGCTCACCTAACTTGAGACAAAGCACTCATCTCTCCATCTCTCTCACACTTAAATCTTCCTCAAGATTCAACCTTGTTGGAGGAGCTCTTGGGTGTGAGGTTTGTGCTTGTGCTCACGATTTGGTTTTCCTCTCCCATCTCTTTTTCAAAGACTTGAGCTTGTGCAAACCCCTCTTGTGCGTTCTTGTGTTCTTGAAACCCTAGGTTTCAAGATCTTCGAGGTTACTGGGAGTCTCCAAATTTGTGGGACGACCCTAAGAAGTTGGTATCACCCGCTCTTTGAGCTAAGATAAGAAGAGATTGCCTTGACCTTTGTGCGGCTTTGGAGGATTAGGGTTGAAAAAGACCCTACCCTTTGTGGGCCTCAACGGGAGTAGGACACCTTGTGGTGTGGCCGAACCTCGGATTAAATCTTGTGTCTTGTGTTCTTACTTGTTTCAACTTGAGATATTTTTACTTGCAAGATTGACATAAAGATTTCTCCGTAGAGTTTATCTAGAAGTAAAATAGCCTTTACATATTCATCTTTCATCCTCACTTAGCTATATCTTACTTCTCTCAAGAACTTGCAGTAAATACTTTCGAGTAGATTTTAGTCTAAAGTTTATAAAGCAATTGGATTGGTTCAGTGGTTCAACTTATGACGCGTAGGCTGTTGAACCGCTGCACCCGAACTGTATATAATCTTCAAGTTTGTTGTGAAAATTTTCAGATTAGCCTATTCACCCCTCTAGGCTACTCACTACCTAGACTGGTCCGACAAGCCCATCACCTTCGACCAAGCGACCACCCCGACCACGTCGAGCCCGGGAAATACACTTCGTTGTCGACCCGATCACCGGTGACGCCGAGGCTCACCAAGGTCCTCGGATGGACGACAGCCTCAACATCATCTATGCCGAGACCCTCGCCTCCTGCGTGTTGATCTATCCTCGGTCCGCAGCGCTGCGCCATTCCACGATCATCCCGAAGCGCGCGTCAACCCCTCGGACAACTCGACCTTCCGTGCGCGAACACCCTCCAACCGAAGGGAGACCCTCACGTTGGGTGGTCGGGTTCGAGAACCTACCACGCATCTTGGGGGAGGCCATGCTACGAGTTCATGGCCGTCCCAACTACACCTACCTCAAGCTCAAGATGCCGCCCCAGCGGGTCATCACCGTCGCCCGCACGCAAACACGTTGAATGCGGCGTGGAGTGCGTGGAGTGCGCCGAGGCCTCGCCGAATCCAAGGCCTCATCGCCACTAAAGCCCTCTGGGAGGTGCCGACGTGAAGCGCCACGCCGACAACCGAGCCACGAGACGGTTAAGTCCGCCCCTCGACCCATGACGGCCTCAAGCGAATCGGATCGGCTCCGAGCTCGATCCCAAATAGAAGCAGTGCTCGCCGACTTTCTCGCGCAAACGCCGACGTTTTGGAGTCCCTGACATGCCCGGTATACCGGGGATGTCGCCGAGCACTCACTGGATATCCGAGTTGGAGCAGGCAAGTGAAGCGGCCTAAATTCGATGAAGAAAAGCGCAGAGCCATAGGCGAGAGATCCACAAGCTAATGGCAGCAGGTTCATCAAAGAGGTATTCCATCCCGAATGGCTTGCCAACCCCGTTCTTGTGAGAAAGAAAGGAGGAAAGGCGGATGTGTGTAGACTACACTGGTCTAAACAAAGCATGTCCGGGGTTCCCTACCCTCCGCCTCGCATCGATCAAATTGTGGATTCCCTCTGGGTGCGAAACCTTGTCTTTCCTCGATGCCTACTGGCTACAAATCGGGATGAAAGAATCCGACGGCTCGCGACTTCTTTCATCACACCCTGGCATGTCTGCTATGTCACCATACCGCTCTTCGAGGAATGCGTGCGACGTACCGGGCGTGCATGAACCATGTGTTCGGCGAACACATTGGCCGGACGGTCGAGGCCTACGCCGATGACATCGTGGTCAAGACGAGGAAAGCCTCAGACCTCCTTTCCGACCTTGAAGTGACATTCCAGTGTCTCAAAGCGGCGGCGTGCTTAATCCAGAAGTGTCTTTGGGGTTCCTCGAGGCATGCTCTTGGGGTTCATTGTCTCAGTGGGGCATCGAGGCCAATCCGAGAAGATCGCGCCATCACGGCATGGGGCCCATCAAGGACTTGAAGGGCGGAGAGTCACGGATGTCTTGCGGCTCGAGCCGCTTCATCTCACGCCTGGCGAAAGAGGCTGCCTCTATCGCCTCTTAAGGAAGGCGAGTGCTTCACTTGGACCCGAGGCCGAGAAGCCTGGAACTCGGCGCTCTCACGAACGCGCCTATCTTGGTGCCCCCCACGGAGAAGCCTATTGATCTACGCCGCGCGACCACTCGGGTGCTAAGCCCGCGATCGTGGTTGAGAGACGAAGAGGCATGCATTCGGAAGGCAAGTCTACTTCATCGTAGTCTTGTCAAAGACCAAGATCCGCTACACAATTCAAAGGCTGCTGACGCGGTGATCCCGACGCGGAAGTTGCGACACTACTTGAGTCT</w:t>
      </w:r>
      <w:r>
        <w:lastRenderedPageBreak/>
        <w:t>CATCCGTGAATGTGGTGTCATCCTTCCCCGGGAGATCATCTAGTGCCGAGAGGCCTCGTAGAATCGCAGTGGGCGGTGGAAATCATGGGCGGCGATCTCGCTCGCTTCTCGGAAGGCCATCAAGTCCTGTGTCTCGCGGACTTCGTGGTGAATGGGTCGACACCGGCTCGATTCCCGTCTGAACTCTCGACCATGTTCTTCGACGGGTCGATGAAGCAGGAGGCGGCAGAACCTCGCTCTTCATCTCGCCTCGGGAACACCTCGCTATATGTGCTACGCCCCACTTCCTCCGAACAATGTGAGTCGAGGCTCGGTCGCGGGTTCATCGCCATCGGTGGGGTCCGACGCCTCGGCGCCGTGGTGACTCGCTGACTCGTCATCGACCAAGTCGAAGAACTCCCCCGCCGCGACCAAGATGGAGGCTGCTGCGATGACGTTCGGTGCCGGAAGACAAGTTCTACGGCTCGAGCTCAACCACACGCCGACGCTACAACGACCTGATAGTTTAAAGCGGCGAAACGACAATCTGATCAAGCTCAAGCTGCTCTAGCATTCGCCATTCAGGCTGCGCAACTGTTGGGAAGGGCGATCGGTGCGGGCCTCTTCGCTATTACGCCAGCTGGCGAAAGGGGATGTGCTGCAAGGCGATTAAGTTGGGTAACGCCAGGTTTTCCCAGTCACGACGTTGTAAAACGACGGCCAGTGCCAAGCTTGCATGCCTGCAGTGCAGCGTGACCCGGTCGTGCCCCTCTCTAGAGATAATGAGCATTGCATGTCTAAGTTATAAAAATTACCACATATTTTTTTGTCACACTTGTTTGAAGTGCAGTTTATCTATCTTTATACATATATTTAAACTTTACTCTACGAATAATATAATCTATATACTACAATAATATCGTGTTTTAGAGAATCATATAAATGAACAGCTAGACATGGTCTAAAGGACAATTGAGTATTTTGACAACAGGACTCTACATTTTATCTTTTTAGTGTGCATGTGTTCTCCTTTTTTTTTGCAAATAGCTTCACCTATATAATACTTCATCCATTTTATTAGTACATCCATTTAGGGTTTAGGGTTAATGGTTTTATAGACTAATTTTTTAGTACATCTATTTTATTCTATTTTAGCCTCAATTAAGAAAACTAAAACTCTATTTTAGTTTTTTATTTAATAATTTAGATATAAAATAGAATAAAATAAAGTGACTAAAAATTAAACAAATACCCTTTAAGAAATTAAAAACTAAGGAAACATTTTTCTTGTTTCGAGTAGATAATGCCAGCCTGTTAAACGCCGTCGACGAGTCTAACGGACACCAACCAGCGAACCAGCAGCGTCGCGTCGGGCCAAGCGAAGCAGACGGCACGGCATCTCTGTCGCTGCCTCTGGACCCCTCTCGAGAGTTCCGCTCCACCGTTGGACTTGCTCGCTGTCGGCATCCAGAAATTGCGTGGCGGAGCGGCAGACGTGAGCCGGCACGGCAGGCGGCCTCTCCTCCTCCTCACGGCACCGGCAGCTACGGGGATTCCTTCCCACCGCTCCTTCGCTTTCCCTTCCTCGCCCGCCGTAATAAATAGACACCCTCCACACCTCTTTCCCCAACCTCGTGTTGTTCGGAGCGCACACACACAACCAGATCTCCCCAAATCCACCCGTCGGCACCTCCGCTTCAAGGTACGCCGCTCGTCCTCCCCTCTCTACCTTCTCTAGATCGGCGTTCCGGTCCATGGTTAGGCCCGGTAGTTCTACTTCTGTTCATGTTTGTGTTAGATCCGTGTTTGTGTTAGATCCGTGCTGCTAGCGTTCGTACACGGATGCGACCTGTACGTCAGACACGTTCTGATTGCTAACTTGCCAGTGTTTCTCTTTGGGGAATCCTGGATGCTCTAGCCGTTCCGCAGACGGGATCGATTTCATGATTTTTTTTTTCGTTGCATAGGGTTTGGTTTGCCCTTTTCCTTTATTTCAATATATGCCGTGCACTTGTTTGTCGGGTCATCTTTTCATGCTTTTTTGTCTTGGTTGTGATGATGTGGTCTGGTTGGGCGGTCGTTCTAGATCGGAGTAATTCTGTTTCAAACTACCTGGTGGATTTATTAATTTTGGATCTGTATGTGTGTGCCATACATATTCATAGTTACGAATTGAAGATGATGGATGGAAATATCGATCTAGGATAGGTATACATGTTGATGCGGGTTTTACTGATGCATATACAGAGATGC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ATTTTTAGCCCTGCCTTCATACGCTATTTATTTGCTTGGTACTGTTTCTTTTGTCGATGCTCACCCTGTTGTTTGGTGTTACTTCTGCAGGTCGACTCTAGAGGATCCAACAATGGACAACAACCCCAACATCAACGAGTGCATCCTACAACTGCCTGAGCAACCCCGAGGTGGAGGTGCTGGGCGGCGAGCGCATCGAGACCGGCTACACCCCATCGACATCAGCCTGAGCCTGACCCAGTTCCTGCTGAGCGAGTTCGTGCCCGGCGCCGGCTTCGTGCTGGGCCTGGTGGACATCATCTGGGGCATCTTCGGCCCCAGCCAGTGGGACGCCTTCCTGGTGCAGATCGAGCAGCTGATCAACCAGCGCATCGAGGAGTTCGCCCGCAACCAGGCCATCAGCCGCCTGGAGGGCCTGAGCAACCTGTACCAAATCTACGCCGAGAGCTTCCGCGTGGGAGGCCGACCAACCCCGCCCTGCGCGAGGAGATGCGCATCCAGTTCAACGACATGAACAGCGCCCTGACCACCGCCATCCCCTGTTCGCCGTGCAGAACTACCAGGTGCCCCTGCTGAGCGTGTACGTGCAGGCCGCCAACCTGCACCTGAGCGTGCTGCGC</w:t>
      </w:r>
      <w:r>
        <w:lastRenderedPageBreak/>
        <w:t>GACGTCAGCGTGTTCGGCCAGCGCTGGGGCTTCGACGCCGCCACCATCAACAGCCGCTACAACGACCTGACCCGCCTGATCGGCAACTACACCGACCACGCCGTGCGCTGGTACAACACCGGCCTGGAGCGCGTGTGGGGTCCCGACAGCCGCGACTGGATCAGGTACAACCAGTTCCGCCGCGAGCTGACCCTGACCGTGCTGGACATCGTGAGCCTGTTCCCCAACTACGACAGCCGCACCTACCCCATCCGCACCGTGAGCCAGCTGACCCGCGAGATTTACACCAACCCCGTGCTGGAGAACTTCGACGGCAGCTTCCGCGGCAGCGCCCAGGGCATCGAGGCAGCATCCGCAGCCCCACCTGATGGACATCCTGAACAGCATCACCATCTACACCGACGCCCACCGCGGCGAGTACTACTGGAGCGGCCACAGATCATGGCCAGCCCCGTCGGCTTCAGCGGCCCCGAGTTCACCTTCCCCTGTACGGCACCATGGGCAACGCTGCACCTCAGCAGCGCATCGTGGCACAGCTGGGCCAGGGAGTGTACCGCACCCTGAGCAGCACCCTGTACCGTCGACCTTTCAACATCGGCATCAACAACCAGCAGCTGAGCGTGCTGGACGGCACCGAGTTCGCCTACGGCACCAGCAGCAACCTGCCCAGCGCCGTGTACCGCAAGAGCGGCACCGTGGACAGCCTGGACGAGATCCCCCTCAGAACAACAACGTGCCACCTCGACAGGGCTTCAGCCACCGTCTGAGCCACGTGAGCATGTTCCGCAGTGGCTTCAGCAACAGCAGCGTGAGCATCATCCGTGCACCTATGTTCAGCTGATTCACCGCAGTGCCGAGTTCAACAACATCATCCCCAGCAGCCAGATCACCCAGATCCCCTGACCAAGAGCACCAACCTGGGCAGCGGCACCAGCGTGGTGAAGGGCCCCGGCTTCACCGGCGGCGACATCCTGCGCCGCACCAGCCCCGGCCAGATCAGCACCCTGCGCGTGAACATCACCGCCCCCTGAGCCAGCGCTACCGCGTCCGCATCCGCTACGCCAGCACCACCAACCTGCAGTTCCACACCAGCATCGACGGCCGCCCCATCAACCAGGGCAACCAGCGCCACCATGAGCAGCGGCAGCAACCTGCAGAGCGGCAGCTTCCGCACCGTGGGCTTCACCCCTTCAACTTCAGCAACGGCAGCAGCGTGTTCACCTGAGCGCCCGTGTTCCAACAGCGGCAACGAGGTGTACATCGACCGCATCGAGTTCGTGCCCGCCGAGGTGACCTTCGAGGCCGAGTACGACCTGGAGAGGGCTCAGAAGGCCGTGAACGAGCTGTTCACCAGCAGCAACCAGATCGGCCTGAAGACCGACGTGACCGACTACCACATCGATCAGGTGCGAGGCCCCGGAAGGGTGGAGGAGCTTCCGTGCTCAACTCCGGACGCACCACCATCTGCGACGGCCACAACGTGATGGCCCAGGACCCGTTCTCCTTCCAGTACAAGTCCTCGACACCATCCAGAAGGAGTGGACCGAGTGGAAGCGCGACGACCACTCACTCTACGTGGCTCCTGTGGGTACTGTGGCCATCTTCCTCCTCAAGAAGCTCGGAGGCTTCGCTGCCAAGCGCATCCTCAATGGCCTCTGGGACCTCGTGTTCCCAAACGACAACACCAAGCTCATGCAGGACATCCTCCGTGAGACCGAGTTCCTCAACCAGCGCCTCAACGCTGACACCCTCTCCCGCGTGAACGCCGAACTTGAGGGCCTCCAGAAGAACGTTGCCGAGTTCAACCGTCAGGTGGACAACTTCCTCAACCCGAACCGTAACCCGACTCTCCTTTCCATCACATCCCCGGTGAACACCATGCAGCAGCTCTTCCTCAACCGCCTCACCCAGTTCCAGCTCCGCGGCTACGAACTCCTTCTCCTTCCTCTTCGCTCAGGCCGCCAACCTCCACCTCTCCTTCATCCGCGATGTGATCCTCAACGCAGAGGAGTGGGTATCTCCGCTGCCACTCTCCACCTACCGTGGCTACCTCAAGGACTACACCAAGGAGTACTCCAACTACTGCATCAACACCTACCAGACAGCCTTCAAGAAGCTCAACACCCTCTCCACGAGATGCTTGAGTTCCGCACCTACATGTTCCTCAACGTGTTCGAGTACGTGTCCATCTGGTCCCTCTTCAAGTACCAGTCCCTCCTCGTGTCCTCCGGCGCCAACCTCTACGCCTCCGGCTCCGGCCCGCAGCAGACCCAGTCCTTCACCTCCCAGGACTGGCTGTTCCTCTACTCCCTCTTCCAGGTGAACTCAACTACGTGCTCAACGGCTTCTCCGGCGCCCGCCTCTCCAACACCTTCCCGAACATCGTGGGCCTCCTGGCTCCACAACTACCCACGCCCTCCTCGCCGCTCGCGTGAACTACTCGGTGGCATCTCTTCCGGCGACATCGGCGCTTCCCGTTCAACCAGAACTTCAACTGCTCTACCTTCCTCCCTCCGCTCTCACACCGTTCGTGCGCTCCTGGCTCGACTCGGCTCCGACCGCGAGGCGTGGCTGTGACCAACTGACCGAGTCCTTCGAGACCACCTCGGCCTCCTCCGGTGCCTTCACCGCACGCGGCAACTCCAACTACTTCCCGGACTACTTCATCCGCAACATCTCCGGCGTGCCGCTCGTGGTGCAACGAGGACCTCCGTCGCCCACTCCTACAACGAGATCCGCAACATCGCCTCCCCGTCCGGCACCCTGGGGTGCACGCGCTTATGGTGTCCGTGCACAACCGCAAGAACAACATCCACGCTGTGCACGAGAACGGCTCCATGACCCACCTCGCCCAAACGACTACACCGGCTTCACCATCTCCCCGATCCACGCTACCCAGGTGAACAACCAGACCCGCACCTTCATCTCCGAGAAGTTCGGCAACCAGGGCGACTCTCTCCGCTTCGAGCAGAACAACACCACCGCTCGTTACACCCTCCGCGGTAACGGCAACTCCTACAACCTCTACCTCCGCGTGTCTTCCATCGGCAACTCCACCATCCGCGTGACCATCAACGGCCGTGTGTACACCGCCACAAACGTGAACACCACCACAAACAACGACGGCGTGAACGACAAC</w:t>
      </w:r>
      <w:r>
        <w:lastRenderedPageBreak/>
        <w:t>GGTGCTCGCTTCTCCGACATCAACATCGGCAACGTGGTGGCCTCCTCCAACTCCGACGTGCCGCTCGACATCAACGTGACCTCAACTCTGGCACAGTTCGACCTCATGAACATCATGCTCGTGCCGACCAACATCTCCCCGCTCTACTAAGAGCTCTAGATCTGTTCTGCACAAAGTGGAGAAGTCAGTCATCGATCAGGAACCAGACACCAGACTTTTATTCATACAGTGAAGTGAAGTGAAGTGCAGTGCAGTGAGTTGCTGGTTTTGTACAACTTAGTATGTATTTGTATTTGTAAAATACTTCTATCAATAAAATTTCTAATTCCTAAAACCAAAATCCAGGGTACTGAGCTCGAATTCGTAATCATGTCATAGCTGTTTCCTGTGTGAAATTGTTATCCGCTCACAATTCCACACAACATACGAGCCGGAAGCATAAAGTGTAAAGCCTGGGTGCCTAATGAGTGAGCTAACTCACATTAATTGCGTTGCGCTCACTGCCCGCTTTCCAGTCGGGAAACCTGTCGTGCCAGCTGCATTAATGAATCGGCCAACGCGCGGGAGAGGCGGTTTGCGTATTGGCTAGAGCAGCTTGCCAACATGGTGGAGCACACACTCGTCTACTCAAGAATATCAAAGATACAGTCTCAGAAGACCAAAGGGCTATTGAGACTTTTCAACAAAGGGTAATATCGGAAACCTCCTCAGATTCCATTGCCCAGCTATCTGTCACTTCATCAAAAGGACAGTAGAAAAGGAAGGTGGCACCTACAAATGCCATCATTGCGATAAAGGAAAGGCTATCGTTCAAGATGCCTCTGCCGACAGTGGTCCCAAAGATGGACCCCACCCACGAGGAGCATCGTGGAAAAGAAGACGTTCCAACCACGTCTTCAAAGCAAGTGGATTGATGTGAACATGGTGGAGCACGACACTCTCGTCCTCCAAGAATATCAAAGATACAGTCTCAGAAGACCAAAGGGCTATTGAGACTTTTCAACAAAGGGTAATATCGGGAAACCTCCTCGATTCCATTGCCCAGCTATCTGTCACTTCATCAAAAGGACAGTAGAAAAGGAAGGTGGCACCTACAAATGCCATCATTGCGATAAAGGAAAGGCTATCGTTCAAGATGCCTCTGCCGACAGTGGTCCCAAAGATGGACCCCCACCCACGAGGAGCATCGTGGAAAGAAGACGTTCCAACCACGTCTTCAAAGCAAGTGGATTGATGTGATATCTCCACTGACGTAAGGGATGACGCACAATCCCACTATCCTTCGCAAGACCCTTCCTCTATATAGGAAGTTCATTTCATTTGGAGAGGACACGCTGAAATCACCAGTCTCTCTCTACAAATCTATCTCTCGACGCATGCCTACAGTGCAGCGTGACCCGGTCGTGCCCCTCTAGAGATAATGAGCATTGCATGTCTAAGTTATAAAAATTACCACATATTTTTTGTCACACTTGTTTGAAGTGCAGTTTATCTATCTTTATACATATATTTAAACTTTACTCTACGAATAATATAATCTATAGTACTACAATAATATCAGTGTTTTAGAGAATCATATAAATGAACAGTTAGACATGGTCTAAAGGACAATTGAGTATTTTGACAACAGGACTCTACAGTTTTATCTTTTAGTGTGCATGTGTTCTCCTTTTTTTTTACAAATAGCTTCACCTATATAATACTTCATCCATTTTATTAGTACATCCATTTAGGGTTTAGGGTTAATGGTTTTATAGACTAATTTTTAGTACATCTATTTTATTCTATTTTAGCCTCTAAATTAAGAAAACTAAAACTCTATTTTAGTTTTTTATTTAATAATTTAGATATAAAATAGAATAAAATAAAGTGACTAAAAATTAAACAAATACCCTTTAAGAAATTAAAAACTAAGGAAACATTTTTCTTGTTTCGAGTAGATAATGCCAGCCTGTTAAACGCCGTCGACGAGTCTGGACACCAACCAGCGAACCAGCAGCGTCGCGTCGGGCCAAGCAAACGGCACGGCATCTCGCGCTGCCTCTGTCCTCTCGAGAGTTCCGCTCCACTGTTGGACTTGCTCCGCTGTCGGCATCCAGAAATTGCGTGGCGGAGCGGCAGACGTGAGCCGGCACGGCAGGCGGCCTCCTCCTCCTCTCGGCACCGGCAGCTACGGGGATTCCTTTCCACCGCTCCTTCGCTTTCCTCGCCCGCCGTAATAAATAGACACCCCTCCACACCTCTTTCCCCAACCTCGTGTTGTTCGAGCGCACACACACAACCAGATCTCCCCAAATCCACCCGTCGGCACCTCCGCTTCAAGGTACGCCGCTCGTCCTCCCCCTCTCTACCTTCTCTAGATCGGCGTTCCGGTCCATGGTTAGGGCCCGGTAGTTCTACTTCTGTTCATGTTTGTGTTAGATCCGTGTTTGTGTTAGATCCGTGCTGCTAGCGTTCGTACACGGATGCGACCGTGTTTCTCTTTGGGAATCCTGGGATGGCTCTAGCCGTTCCGCAGACGGATCGATTTCATGATTTTTTGTTTCGTTGCATAGGGTTTGGTTTGCCCTTTTCCTTTATTTCAATATATGCCGTGCACTTGTTTGTCGGGTCATCTTTTCATGCTTTTTGTCTTGGTTGTGATGATGTGGTCTGGTTGGGCGGTCGTTCTAGATCGGAGTAAATTCTGTTTCAAACTACCTGGTGGATTTATTAATTTTGGATCTGTATGTGTGTGCCATACATATTCATAGTTACAATTGAAGATGATGGATGGAAATATCGATCTAGGATAGGTATACATGTTGATGCGGGTTTACTGATGCATATACAGAGATGCTTTTGTTCGCTTGGTTGTGATGATGTGGTGTGGTTGGGCGGTCGTTCATTCGTTCTAGATCGGATAGAATACTGTTTCAAACTACCTGGTGTATTTATTAATTTTGGAACTGTATGTGTGTGTCATACATCTTCATAGTTACGAGTTTAAGATGGATGGAAATATCGATCTAGGATAGTATACATGTTGATGTGGGTTTTACTGATGCATATACATGATGGCATATGCAGCATCTATTCATATGCTCTAACCTTGAGTACCTATCTATTATAATAAACAAGTATGTTTTATAATTATTTTGATCTTGATATACTTGGATGATGGCATAATGCAGCAGCTATATGTGGTTTTAGCTGCCTTCATACGCTATTTATTT</w:t>
      </w:r>
      <w:r>
        <w:lastRenderedPageBreak/>
        <w:t>GCTTGGTACTGTTTCTTTTGTCGATGCTCACCCTGTTGTTTGGTGTTACTTCTGGGTCGACTCTAGAGGATCTACCATGGCCACCGCCGCCGCGCGTCTACGCGCTCACTGGCGCCACTACCGCTGCGCCCAAGGCGAGGCGCCGGGCGCACCTCCTGGCCACCCGCCGCGCCCTCGCCGCGCCCATCAGGTGCTCAGCGGCGTCACCCGCCATGCCGATGGCTCCCCGGCCACCCTGCTCCGGCCGTGGGGCCCCACCGATCCCCGCAAGGATCCGACGCCCTGCCCGCCACCTTCGACGTGATCGTGCATCCAGCTCGCGAACTCCGCGGCGAGCTTCGCGCTCAGCCATCCAAGAACTACACCACTCGCTGCCTCCTCGCCGCTGCCCTCGCTGAGGGCGAGACCCGCGTGGTGGGCGTGGCTACCTCTGGACGGAGGCCATGCTCCGCTGCCTCCGCGACTGGGGCGCTGGCGTGGAGCTTGTGGGCGATGACGCCGTGATCCGCGGTTTCGGCGCTCGCCCACAGGCCGGTGTGACCTCAACCAGGCAACGCTGCCGCGGTGGCCCGCCTCCTCATGGGCGTGGCCGCTCACCTCTGGCACCACTTTCGTGACCGACTACCCGGACTCCTCGGCAAGCGCCCTCAGGGCGACCTCCTGAGGCCCTCGAACGCCTCGGTGCCTGGGTGTCCTCCAACGACGGTCGCCCCGATCTCCGTGTCCGGCCCAGTGCGCGGTGGCACCGTGGAGGTGTCCGCCGAGCGCTCCTCCCAGTACGCCTCCGCCTCATGTTCCTCGGCCTCTCCTCCCGGACGGACTCGAACTCCGCCTCACCGGCGACATCAAGTCCGCTCCGCTCCGCCAGACACTCGACACCCTCTGACTTCGGCGTGCGCGCCACTGCCTCCGACGACCTCCGCCGCATCTCCATCCCGGGTGGCCAGAAGTACCGCCCAGGCCGCGTGCTCGTGCCGGCGGCGACTACCCGGCTCCGCTGCCATCCTCACCGCCGCTGCCCTCCTCCCAGGCGAGGTCGCCTCTCTAACCTCCGCGAGCACGACCTCCAGGGCGAGAAGGAGGCCGAACGTGCTCCCGAGATGGGCGCTGACATCGTGCGCGAGGGCGATACCCTCACCGTGCGCGGTGGCGCCGCCTCTCCACGCCGTGACTCGCGACGGCGATTCCTTCACCGACGCCGTGCAAGCCCTCACCGCCGCTGCTGCCCGCCGAGGGCGACACCACCTGGGAGAACGTGGCCACTCTCCGCCTCAAGGAGTGCGACCGCATCTCGACACCAGCGCTGAGCAGAGCGCCTCGGCCTCCGCGCGCGCGAGACCGCCGACTCTCTCCGTGACGGCTCCTGCTCACCTCGGTGGCATCACCGCCGGACCACGGCGACCCGCATGATCATGCTCTCACCCTCCTCGGCCTCAGCGCGGGCCCACTCCATCACCGGCGCACACCACATCCGCAAGTCCTCGGTTCTTCGCTCACCTCGAAGCCCTCGGCGCTGCCGAGTACTTGAGGCCACCGCCTAATAGGGCTCGAGTTTCTCCATAATAATGTGTGAGTAGTTCCCGATAAGGGAATTAGGTTCCTAGGTTTCGCTCATGTGTTGAGCATATAAGAAACCCTAGTATGTATTTGTATTTGTAAAATACTTCTATCAATAAAATTTCTAATTCCTAAAACCAAAATCCAGTACTAAATCCAGATCCCCCGAATTAATTAGCGTAATTCATACATTAAAAACGTCCGCAATGTGTTATTAAGTTGTCTAAGCGCCAATTTGTTTACACCACAAAATAGCCTCGGGGCGAACTTGGTTCGGACGCCTTCTCCCGAGACCAGCATCAACCCTCCGTCAAGATCGACGACACGTCCGAGGCTCGAGGCACCTCGGCCCGGCCGAGCACCCTCGGCTCGATCGAGGCACCTCGGCTCGAGGCACCCTGGCTTCGGCAGGTACCTCGGCCCCGAGATAAGGCCTGCACGTCCGAGGGAGGCTGGCGGGTCACGCTAATCGAACCCGTGCACTGCAATATCTCCACCGAGGAGAGCTACCCTCGACCGAGCCGAAGCTGCGGTTGGTGCGCATGCCAAGTCGTTTGTCTTGGTGGGGGACGGAAGAGTCTACCACCGTAGCCCTCGGGCATCCTCCCGATGCATTTCCATCGCCAAGGCCGAGCTCCTACAGAGATACACTCGGGCTTCAAGCCATCACGCGACACCTCAGGCCTTGTTGGAAACGCCAAACAAGGTTTCTCTTAGCCCAGCAGCGATGGCAACATACACTAAATTGTCCGCACTGCGAAGGGTGTCGATTCTACGCAAGGCCAGACCACCGCTGCCAGGCCCCAGCGGACGATACCCATCACCGGCCTTTTGCGTGGGTCTGATCTCGTCGGCCCCTTGCGAAAGGCACAGGCTACGCACTGTTGGTCACCATCGACAAATTCTCCAAGTGGATCGAGGTCCGACCCTAAAAAAGATCGTCCGAACAAGCGGTGGCGTTCTTCACCAACATCATCCATCGTTTGGTCTGAGAGCACCTAGAGGGGGTGAATAGGTGATCTGTAAAAACTTAAACTTAAGCCACAAAAACTTGTTAAGGTTAGTACAAGTATGGCCAAGTGGCTAGAGAGAACTCAAAACACAATAACCACAAGAAATCACAGAGTTGACACGGTGGTTATCCAGTGGTTCGACCAAGTACAAAACTTGCTCCTTGCCAGGCGTCCCAACTGACGAGTTGCACTCAACTCCTCTCAAGTGATCCAATGATCAACTTGACCACGGTGTTTTCTTTCCTTTGATCTTTCCCGTTATGAATCTCCAACTTAGGTCTCTCCCGCCTACATTGAGTTCACAAAGAAATACGGAGTAAGGTGGGAATGAGCAACGCACACAAGACTCAAAATCGAGCAACAACACGCACACATGTCGCAACAAGAGCTGCAACGCAACACAAAGAGTTCACAACTCCACAAGAGCTCTATATGCTATCACAAAACGAATCGTGAGATTGATGTCTTGGTGCTTAGAAGAGTTGTAGGAATGTTGGTGTACTCTCCATGCGCCTAGGGTCCCTTTTATAGCCCCAAGGCAGCTAGGAGCCGTTAGAACAAATCCGAAGGCCATCT</w:t>
      </w:r>
      <w:r>
        <w:lastRenderedPageBreak/>
        <w:t>TTGCCTTCATGCGTCGGCGTACCGGAACCCGATCCGGTGCTGCTGACGCGTCGGTGCGATTGTTTCCTTAAATGGCGGCCGAGTTCTTCGGCAAGTGCAGATCTGGCGCCGAGACAATCGGTCACTGGATCGTCCGCCTTTCCGACCGTTGGCTCGCCACGTGTCATGCCGTCATGACCCGGCCGATTAACGGCCGTGTTGGCTCACCGGACATCCGTGCACCGGACGATCCGGTGAATTTTAGCCAATCGCGGAGAAAAACAGAGCGCCTCTTGGCCAGAGGCGATCTGGCGCCGGACATCTTCCCGGTCACCACGAGCGATCCGGTGCCCAGACAGAAGCTGACCCTTGGTGTACACACCAAGTCTTCTCTTCTCTTCTTCTATCTGTTTCTTTTAGACAAAATATATTAGTACACAAAACCAATGTACTAAGGCTTAGAAACATACCTTAACTTGTGATTTGCACTTTGTTCATCCTTGGGCATATTTTCACATTTAAGCACTTGTGTTTGCACTCAATCACCAAAATAAGAAATGGCCCAAGGCACATTTCCTTTCAATCTCCTTTTTGGTGATTTATGCCAACACAACATAAAGTAGATAGCACAAGTGCAAAATCACTTCAAATAAAAACTCAAATTGGTTTGATTCAATTTGGCATATATGGATCATCCTTTGCCACCACTTGGTTTGTTTTGCAAATCAAACTCAAATCTCTATCTCTAAGTCAAACACACATGATGAAGTATAAAGAGTCATTCCAAAAGATTGATCAAAGATTTCAAAACTCCCCTATTTCCCATAATCAACACTTCTCCACAAGAAGCCAACTTTTGACAATAGAGACAATAAGAAATAAAAGCTTTTGACAAAACAAAAACTCTATTCTACTATTAAAATCTCTCAAGTGGTAGTGATCCATTTATCACTTTGGCTTTATTTTCTCCCCTTTGGCATCAAGCACCAAAGCGGGATTAATCTTGGCCTTTTAACCCCATTGCCTCACCAAAGTCTTCAATTAAGAGCAAATGGCAATAAGATTTCATGAGATGAACTTGGAATTAGTTACCCTCTCATCCAGTCAATGGAAGTCTTTCATGGTCCAAGTCCACCTTTTCCCTTTCAATCCTCCTTGAGACTAAATCAAGCAAACTCAAGCAAATGGTTAGTCTCAAAGGGTCAAGTTGTAACACATCTCCCCTAAACGTGTGCATCACTTTGCAACGGACTTGTGAGTCGAGGAGTGTTTGTACAACTTGAGCACCATAATAAGCAACATAATGCAAAAGGAACATGATCAAAAGCATAACTACATGTATGCTACAATTCAATCCAGTTCCTGAATCTAAGACATTTAGCTCACTACGCATTTGCAAAGGTCTTCTCATCTAGAGCTTAGTGAAGATATCGGCTAGTGGTTCTGGTGCCATGCAGAACACTTGATATCTCCCTTTTTCTTCGGTGGTCTCTCAAAAGTGATGCCGGATGTCTATGTGCTTTATCTTGGTGTGTTCATGAGATTCTCCGCCATGGATAGCACTCTCATTGTCACATAGAGTGGGACTTTGCTCGATTGTAGCCAAAGTCCTCGAGGGTTTGCCTCATCCAAGTAGTTGCGCGCAACAACGTCTGCGGCAACATACCGGCCTCGGCGGTGGATAGACAGCGGAAGTTTGTTTCTTAGAGTTCCATGACACCAGGACCTTCCTAAGAATTGTACGTCCCATGTACTCTTCCTCGACCTTACATCCAACATAGTCGATCCGAGTATCCAACTAAGTCAAAGGTAGACCCTTTGGATACGAGGCGGCAGCGTAACAACTAAATATCTAGAATTATAAGTGACATTCCTTAGGATCGGATTGAAATCTAGCACACATGCATACGCTAAGCATAATATCCGGTCTACTAGCACATAAGTAAAGCAAAGAACCTATCATTGGCCGGTATGCTTTTTTGATCAACGGACCTCCTTTGTTGAGGTCGGTGTGTCCGTCGGTCCCCATCGAGTCTTTGCGGGCTTGCGTCCTTCATCCCAAACCGCTACTTGGATCTTGCGTGTGCCGTTTGGGAGGTGAAGTCCTTGAGTTGCTTCACTTGGAACCCAAGGAAGTAGTTCAACTCGCCCATCATTGACATCTCGAATTCTGCGTCATCACCACCTAAACTCTTCACAAGACTTTTGGTTAGTAGAACCAAATATTATGTCATCGACATAAATTTGGCACACAAACAAATCACCATCACATGTCTTTGTAAAAGAGTTGGATCGACCTTCCCAACCTTGAAAGCATTAGCAAGTAAAGTCTCTAAGGCATTCATACCATGCTCTTGGGGCTTGCTTAAGTCCATAGAGCCTTAGAGAGCTTACACACATGGTCGAGTCTGCGTTCATCCTCGAAGCAGGGTTGCTCCGTACACCTCCTCCTTGATTGGCCTGTTGAGGAAGCGCTCTTCATCCATTTGGAACTTTGAAAGAATGGTGGCGGCATATGCTAGCAAAATCGAATGGACTCTAGCCTAGCCACGAGGCAAAGTCTCCTCAAAGTCCAAACCTGCGACTTGGGCATAACCTTTGCCACAAGTCGAGGCCTTGTTCCTCGTCACCACCAGTGCTCGTCTGTTTGTTCTGGAACACCCACTTGGTTCCCACAACATTTTGCTTGGACGAGGCACACAGTGTCCAAACTTCATTGCGCTTGAAGTTGTTTGCTCCTCTTGCATGGCCAACACCTAGTCCGGATCTAGCAAGGCCTCTTCTACTGAAAGGCTCAATAGAAGAGACAAAAGAGTAATGCTCACAAAATTAACTAATCGAGATCGAGTAGTTACTCCCTTGCTAATGTCACCCGAATTTGGTCGTGGGATGATCCCTTTGAATCATCGCTCGAACTTGGGTTGGAGGTCACCCGCTTCTTCTTCTCCATCACTGATCATCTTGGCTCCCCCTTGATCAGCGCCTCCACTTGAGTTGGAAATTTGCACCATTGTTGAGGAAGTGATTGATCTCGTTCATCTTGTTCTGGCGCACTTCTCCAATCGCCATGGTTCGTTATAGCAGTAGTCAACATCTTCTTCATCTACATCATCACAATCAACAACTTGCTCTCTTGGAGAGCCATTAGTCTCATCAAATACGCGTCGCTAGAGACTTCAACCAAACCGATGATTTGTTGAAGACTCTATACGCCTTTATTTGAG</w:t>
      </w:r>
      <w:r>
        <w:lastRenderedPageBreak/>
        <w:t>TCATAACTAATAAAACCCTTCTACTGCTTTGGGAGCAAACTTAGAATTTCTACCCTTCACTAGAATGTAGCATTTACTCCCAAATACACGAAAACGATACATTGGGTTTGTTCACGGTTAGTAGCTCATACGCGTCTTCTTGAGGCGATGAAGGTAGAACCTGTTGATGGCGTGGCAGCGGTGTTCTGCGGCCAGTCCAAAAGCACTCGGGGTCTTGAACTCCCTAGCATCGTCCTCGCCATGTCGATGGCGTCCTGTTCTTCCTTTCTACCACACCATTTTCTTTGTGGTGTGTGGGAGCGGAGAACTCGTGTTGATCCCTTCATCTTCAAGGAACTCCTCCACTTGAAGGTTCTTGAACTCGGACCCATTGTCGCTCCTTATCTTCTTACCTTGAGCTCAAACTCATTTTGAGCTCTCCAGAGCGCTTGAGGTCCCTTGGGTTTGAACTTATCCAAAAAGAACACCCAAGTGAAGCGGGAAAAGTCATCAACAATAACTAAACCATACTTACTCCCTCCTATGCTCGAATAGGCGGCAGTCCAAGAGATCCATATGCGGACTCGGGGTCTTGAAGTGGTCATCACGTTCTTCTGTGATGTGCTCCTCCCACTTGTTTACACCGCGACAATTTGCACAAGTCTATCTTTTTAAATACACGTTAGTCAATCCTATCACGTGTTCTCCTTTAGAAGCTTGTGAAGGTTCTTCATCCCCACATGTGCTAAGCGGCGTGCCACAATTGATCCATAAAGTCTTAGCCATTAAGCATCTAGAAGCCTCTTCTTTTGCAAAATCAACTAAATAAAGTTTGGTCTAATACACCCTTAAAAGCTAGTGAACCATCACTTCTTCTAAGCGAACACATCTACATTTGTAAATAGACAGTTATACCCCATATGACATAATTGACTAACATAGCAAATTATATCCAAGACTCTCTCTAAAAATACATTGGAGATAGAATGCTCATTAGAAATCGCAATTTTACCTAACTTTTACCTTGCCTTGATTCCCATCATAGAATATAATTGAATCTTGGAATCCTTATTTTTAGGAGGTGAACATCTTCTTCTCCCCATCATATGGTTTTGTGCATCCGTATCGATAATCCGGCTTGAACCTGGATGCATAAACACGCAAGGCAAATTTAGGCTTGGTTTAGGTACCCAACTCATGTTGGGTCCTACAAGGTTAACACAAATATCCTAGGGACCCAAATGCAAGTTTTGTCTCCCTTGCATTTTGCCTCTTCCTAGCAACAATTTTCTTATCCTTTCTACAAATAGCAAAGGAAGCATTTAAAGCATAATAAATGTAAGGTTCATTCACTACTTTCCTAGGAGCATGAATAACATTCTTTCACATGATGAATAGCATTTCTTTTAGGAACAACATTTCTCTAGTAACATTTCTATCATACACATAAGAGGAACTAGGAGCAAACATGGCATGAGAATCATAAACATATGAATCAAAGCATCATGACTTACATTTCTAGTTTGTCTTCTATCATGATACAAAAAGCATGGTTCTTTTGCACATTACTAGCCATAGGGACCTTCCCTTTCTCCTTGGCGGAATGGGGCCTTATGGCTTGTTAAGTTAGCTTCTCTCTTGAAGCCAAGTCCATCCTTAATTGAGGTGTCTACCAATTGTGTAGGCATCCCTTGCAAATTTAGCTTATCGAAATCATTCTTGCTAGTCTTAAGTTGAGCATTAAGACTAGCACTTCATCATTAAGCTTGGAAATGAAACTAGGTGTTCACTACAAGCATCAACGTCAAAATCTTTACACTAGTACAAATTTCAACATGTTCTACACAAGAATTGGATTTATTACTACTTCTAATTTAGCATTTAAATCATTGTTGACACCTTTCAAAGTAGAAATGGTTTCATGACAAGTAGATAGTTAAAAGAAAGCATTTCATTTCTTTTAACTTCTAAAGCATAGGATTTTTGTGCCTCAACAAATTTATCATGCTCTTCATACAACAAATCCTCTTGCTTTTCTAAGTATATTCTTTTCATTCAAGGCATCAATTAATTCATTAATTTTGTCTATCTTAGATCTATCTAAGCCCTTGAACAAACATGAATAATCTACTTCATCCTCATCACTAGATTCGTCCTCACTTGAAGAAGCATAGGTAGAGTTGAGTACATACCTTCTTCTCCTTTGCCATAAGGCATGTGTGGCCTTCGTTGGGAAGAGGGTTGATTTGTTGGCTGTGGCGGCGGAGTCCTTCATTGTCCGGTGGACGAGAGCAATCAGAGTCCCTCCTTGCTAGATCGCCTCACCCTTTGCCTTCTTATAATGCTTCTTCTTTTCCTCTTGTTTCCCTTTTCCTGGTCACTTTCATTATCGGGACAGCTTAGCAATAAAATGACCAAGCTTACATTTGAAACATGATCGCTTCCCCTTGGTCTTAGTCTTGCTCGGTATCCATTGCGTTCACCAGCACCGTCTTGAAGCGCTTAATGATGAGCCATTTCTTCATCATTAAGCCGGCTAGCCTCAATTTGCCACCTTGCTTGGTAGTGCCTCCTTGCTCTCGATGCCTTGAGGCAATGGGTTGAGGCTCGTGGATTGGACGTTCAGCAGCGTCATCCACGTACCTTGCCTCCTTGATCATCATCCGCAGCGCTTACAAATTTTCCAAGAATTTCTTGACATTTTGTGTACAGGATTCGAATATTATTCACCAAATGAGGATCAAACGATAAGACCTTAGCATGAGGCGGACGACGTCGTGGTCCGTCCATCGCGTGCTTCCATAGCTCCTTATCTTGTTGACAAGGGTCTTGGCCCGGTTGTATGTTTGAGTTGTCTCGCCTTATCATGCGAGCCAGTCAAGCTAGCTTCCAACTCCATTTGGTGAGCAAGGTAGCATCATTTCCCTCATGAGAGATCTTGAGGTGTATCAGTTGTAGCGTTATCCAAGCCACTCACTTTATTATATTCATCCTGCACATGAGGCTAGAAAACAGTAGTGCTGTGCATTCTTATGGATTTGCTCATTAATGAATAGGACTATCAGACTATTAAAGTGCATTCCACTATCTACAATCTCCCATGCTAGGATGGAGAGAGAATAGGTGACTCGCATTTTGTGGCTCCAAAATCCGTAGTCCTCCCCATCAAAGTGTGGGCTTCCGAGGTGGAATAAGCAAATGTGAATTTGAACTTTGAATAAGTGTCAAGAAAAGTTAAGTGCTTAGGTTTCC</w:t>
      </w:r>
      <w:r>
        <w:lastRenderedPageBreak/>
        <w:t>TTTGTTTGTCGTGGTGCGTCGTCCTTTTGGGAAGAAGGGACTCATCATTTGTCGTAGAGGCGATCTCCTTGATCGTCTTGTCTTCTTCTTCCCATCTCTTAAGCATTGGCCCGAAGGTCATTGGACTTGTCATCCCTTGGCTCGTTGAAAGACTCCTTCTCCTTGTCGTTGATCACAATTCCCTTCCCCTTAGGATCCATCTCTTGGGCGGTTAGTCCTTTCTTGAAGAAGAACGGCTCGATACCAATTGAGAGCACCTAGAGGGGGTGAATAGGTGATCTGTAAACAAACTTAAGCCACAAAAACTTGTTAAGGGTTAGTACAAGTATGGCCAAGTGGCTAGAGAGAACTCAAAAACACAATAACCACAAGAAAGCAATCCGCGAGTTGACACGGTGGTTATCCCGTGGTTGACCAAGTACAAAACTTGCCTACTCCACGTTGTGGCGTCCCAGCGGACCGAGAGTTGCACTCAACTCCTCAAGTGATCCAATGATCAACTTGAATACACGGTGTTTTTCTTTCCTTTGATCTTTTCCCGTTTGCGGAATCTCCACAACTTGGGTCTCGCCCTTACAATTGAGTTCTAAAGAAATACGGAGTAAGGTGGGAATGAGCAGCGACACAAGACTCGAAAATCGAGCAACAACACGCACACAAATCGCAACAAGAGCTGTAACAACACAAAGTTCACAACTCCACAAGAGCTCTATATATCACAATGAAGCGAATCGTGAGATTGATGTCTTGGTGCTTAGAAGAGTTGTAGGAATGCTTGGTGCTCCTCCATGCGCCTAGGGGTCCCTTTTATAGCCCAAAGCAGCTAGGAGCCATTGGGAACAAATCTGAAGGCCATCTTGCCTTACATCTGGCCCGCCGGACGATCCGGTGCACCACCGGACTCTGTCCGGTGCCGATTGTTTCTTTAAATGGCGGCCGATTGCCGGCAGATTAGTCTGCGCGCCGGACGATCCGGTCACACCGGACGATCCGTCTTCTTCCGGCCGTTGGCTCGGCCACGTTCGTAGCAGCGCGATGCGTGACGGCCGTTGGCCGCCGGCCGTTGGCTCACGGACGATCGGTACACCGACGATCCGGTGAATTTTGTAGCCGGGCCGAAAAAACCGAGAGCGGCCTCTTGGGGCCGATCTAGCGCCGCGGACCTTGTCCGGTCACCACCGGACTGTCGGTGCACCACCGGTGAATCTGGTGTGATGCGGCGAACCATAAAACACCGATAATCTTCTTTCTCTTCTTCTTCTTTGCTAACAGAGACAAATATATTAGTACACAAAACCAATGTACTAAGGCTTAGAAACATACCTTAACTTGATTTGCACTTGTTCATCCTTGGGCATATTTTCACATTTAAGCACTTGTGTTTGCACTCAATCACCAAAATACTTAGAAATGGCCCAAAGGCACATTTCCCTTTCATCCCGAACTCCATCATCACGACAAGCACCCGTTCCGCAAGCAAAAGTTCCCGACTTACCGCGAGGATCACCACATCCGGGTGGACGGGCCCGTGCTCACCCATAGCCGAATGGGCAGTAGAAGCGTGCCAGCGGCATGATTCTACAAGACTCAAGCCTCGGATCTACAACGACCTCAACAGTTCGCCAAGCGATGGATGAAGGAACTCCTCGGTGGTCTAGAGTCCGAGGACAACGCCCAGCCGAGCCCTGCGGCTTCAGCCGTTCTTTCTAGTCTATGGGGCGAGGCCATCTTGCCCCGGACTTAGAATACGCCCCCAGGGACGAGGGCCTCGGCACCAAAGCAACCAAGTTAGTCGAGAAGACTTCGCTGGACCCAATGGAAGAGGCTCGGACATGGCCTTACTACATTACGACACGGTACCCGGCGACGCTGACACCCGAGAGTGCGGTCAGAGACCTCCGTGGCGACACGGTGCTTGGTGCGGCAGGGCCCGGCGGCCTGGCTCACTCCACTCGGAAGGCCGTTGTCTTCATGCGTGCGAGGCTCGGGCGTACCAAGGCCGCCAGCGATCAAAGCGAGGTCCGCGACGCGCTTGGAACATCCAACACTCGTCCGCTTCTACCCTTAAGATGCTTTCGTTGTTCATATACCTCGCTCCCACGCAAAGTTTAGTCATCAGGAAGGGTCACCTTGCCTCAGCAGCCCGCCCTCCTCGGGGGCTAAAGGGGGAACGTCGAAATTTTCCTCAAAAAGATCCACTGATGTCTTTCGTGCTTTTCGACTACTCAAGTGGATCCACAACGGCGAGTACGTAGCGGTAAGGTGGCCAAGCGAGGACTCCTCGGCCCGGGATACGGATACCTCATCATCACCTTCGTGATAAGTAACTCGCGTCGGATAAGCGATCCTGGGCCGAACAAGTCTTCACACAGCTCCTCTCGGCGATTCTTGGCCCTTCTCGCTGTCGGTGGCGGAAACCCATGGGCGGGCAAGAGTGCACGTGGCGGCAAGGCCGGCCAAGTGAGGATTCTCCGCCTGGGATACGGATACCTCACTCGTCACCTTCCGTGAAAAGCAACTCCACGCTCGCATGACATCCGTTCTAAGCGAAAAGTCCAGATACTCAAAACAAGAGGAAAAGAAGCGCGGCTTTACAACAGCGATGGTGTGTTTGACCTCGCGGCCAGCGAGCGCACACTACAAGATAATCCGATCCTGCGAGCTTGATCTTGGCGAGTTGAAGAGCGGCAGGCTCGGCGCCGACTACACGCCGAGGTCCGACCAGCCTCGGCGGGGCGACGCGGTCGAGGATCACGAAGGACGACACATCATCATCACGCGCCATCGCCGCCGAGGTCTTCTCAAGAATCCGGCTCAGTAGGCGGCACCGGTCCGTCACCCGAGGCCTCGGCCACCGTCCAGAACATCGCCGGCCAGGGCCTCGCAGATCAACTCGGCGTCGGTCCCGCTAATGGGCGGCAGGCGGCTCGACAAGTCTTCTTTCGATAACTCTGCCTGCAATAAAATGCGACACCGCTACCACTGCCGGCTCATCGAGCCGGTAGGGTTCTTTGGCTAAGAAGCCTCGGGCTGCAAAGAAGGCCGTGAAGGACTCCCTCGCCTCCCGGGATACGGATACCTCACTCGTCACCTGTAGGCGACGCTCACTCTTGTGGCGGTTCGAGACAACCAACGGCAGTAGTCTTA</w:t>
      </w:r>
      <w:r>
        <w:lastRenderedPageBreak/>
        <w:t>GTGCTCGAAAATAAGGAAAAAACGGCTCTGCGCAAAAAACATACGTCGTGCCCGGCTGACAACAATGAACAAAGGCCGACATTCAAGGTGCCATTACAAACGGAACTCGGTTCCACCTCCGTAGTGCGAACAACCCACACGATTGGGGGCTGCGAACAGCGAGAACTAAACGAGCGGCTGCCGTCGCCCGCTCAACGGCGGCGGCGATGGCGACCGCTTTCAGGGCCTAACGGCGGCGACGATGACCTCGGGGTGGATGCTGGCGCCATGAGCCTCGCCATGCCCAAACTCGTGAGGCAGGGCCGGCGAAAGCGGGTAGAGTTGGAGGTCGTCGTGTGGCGGCTATCTTGTCGAAGAACCTCTTCCACCGCCATGGCGGAAGCGGGCGCGGGAGCGGCTCGGCCACTCCGGTCAGAGCGAACGCGCGGCCGCCGGTAGCCAGTGAACGGCGAACGCCCTTCCCTCGATCACGAGGAAGGAGCGGGCCGCCGCGTGAGGCCGACCCCAACTCGACACACTCCTCCCAAGACCGGCGATGAAAATCCTTGAGGGAGGGAGGAGCATGATGCCGGTTGCTTTCCCAGCCATCGAACCGAGGTCACCATCTTGGTGACCGCCGTGAGGGGTGCAGCCGGCCATGTGATGAAATCCTTGAAGCGAACGATGGGTGAAAGGTACCAACCCACGGAGTTGCGTTCCTCAACGACAAGGCGGAGGGATGCGGGTGTCCCATCCGGGGCTGGAAGGTGGAAAGACACGATACATGGGAGCTGCGAAGACATGGTCGCCTTTCAAGGGGTCACCCACCTTTTAAGCGACTCTCCTACTGCGCCCCGGTAGTAAGTGGTGAGTCTTCTCCAACGCTCCAGGTCCTCCCCCGGCGGGCCGGGACCATGGCGTGCATAAGCCTGGTGAGGAAGAAGCCAAACCGCTTGCGCGTGCATACAACGCCAATGTTCGAGCATTCTTCCACTTTCGGACCGGTGAGCGAAGGCGAACAACATGCGAGCGGCATGCAACGCGCCAAGTGGCGCCCGCCGACGCGCACCCGGCGATGGCTGCGCCAGCGTCCGCATAGCCTAGCGCCCGGCTACGATGCAGCTCAGACGCGCCGCCACTCACTGCTACGCGCCTCGGCTGCGAAACCGATCACCGCGACTCGAGGCGACCCTGCGTCACGACCAGCGGTGCGGCCAAGCAGCGATGGTCATCGGCCAAAAATGGGCCGTAATGGCGGTGGCGAGCGGTAGGGCGGCCGGTCGTCGTCGTAGCCCCATCTCCACAGGCGTTGAGAGAACCTCTCCACGGCGTGAAGGCGCGCCAGTGTTCCGTTCCTCGGCGGCGGCGCCGCAGCCGCAGCGGCCCGCCATGACGCTTCGCCGTCGCATTAACTCGGCGGCGGGAAAGCGAGCTCCGGCAGAAGGCGGCGACCGCGCCGCCACAATGACCGCGTCAAAAGTGCGCCACGCCATTCGATTTTGCATCCTTTCCTTTCCTCTTTCTCTCTCTTATAACGAGGGTGGGAAAGAGAGGATACCCCAAGGATCCTTCTCGAAGTGAAGGAAGCAGGCTCCAGAGCCTCCCTCGATAAGAGGTTCAAGGTGGCCCCTGAGGGGTTCAGCAGCGCCAGCCGGCGCGTGGGCTCCACACCCACTTGGTTAGAGGTTGAAGGTCGGCCCCTCGGAAGGTTCAACGGCGCCGCCAGACTCCGCGCCCTGCGATCGGGGTTCAAGGTGCGCCTCGAAGGGTTCACCGCCTCCCGAACCACGAGGATGACCATGGAGTCGCTCGATACATAACCAAGGCTCGGGCACGCTCCCGGAGGTACCTAAGACAGAGACGGCGAAATGATCTTGTATGGAATCCCATCGGAGGAGGTATCGAGCTCGGACCCGTCGACGAGGACCGGTCCTGATCACCGTAGAGTACTTTTGAGCGCGCCCGGACCTCTAGCGACCCCTAACAAATGGGGCCAGGCGTCCACTCGGATTACCCGCCAAGCTCGGAGACACCATGTTTGGCGCCCTCAGGGCAACATGGCGCTTTCCCCCTCCTTGCGGAAAGCGTGCGGCGTATGTTAAAGTCAGTCCATCGCGGCCGTCCTCTCGCCTGTATGGAGGCTCGAGGCGCTCGCAAACCGGCTCCGGCCAAACCGTTGACAACGCGTCAACATACGCCAAGAACTTGGGACGGCCGATGCACCGGGCTCTGGCCACTTCATGAGAGCGACGGTGGCGGCAAGCATTGCGTGAGGTATTAAGACCTGGAGAGTCAAACCACTCTCGAGGCCTCAAAGAGCATACACCGTAGTGCGGCTCGCACCCACCGGGATCGCCTGAGAAAGGCTGGTCCCAAAAAGTCGACAAAAGCCTCCAGCGGTGTTAGCACTCCCTTCGAGGCTCGGGGCTACTGGCCGGTACCATAATTAGGGTACCCTCAAGACTCCTAATTCTCATTGTAACCCCATCGGCACAAGGCTGCAAAGGCACGATGGTGCGACTAAATCGGATCGGTCCATTCGAGGGACTCGATCACGCCTCGCAAGTTAGCCTCGGGCAAGGCGGTTAACCTGGAGGATCTCGCTCGCCTGAGGCCCTCGGCGAACATACTCCAGCTCGCCGAGGCCCGTCTTCGCCAAGAAGCAACCCGCCAATCGCGCGCTGCAAACCAAATCGCGAGGGCATTTAATGCGAGGTGGCTGACACCTTTATCGACGCCACGCCTCCCATCAGAGCCGTGGCCGCGATCGCCGCCCGCTCAACAGTGGCCGACAGGAAGAAGCGGCCCAGCGCTGCCAGCTTCCGTGTGCCACTCAGCGAGTGAGTGACGGCGATCAGGCCGGCCTCAGCACCATAGGAAACTCCGCCGCCCGACCTAGGGCTCGGACTCGAGCCGGCCTAAGATGGCGACCGCTCTGCCGACCTAGGGCTGGACTCGCTCAACCCCGGCTGCGAACTCCGCTCCGCCCAGACCTAGGGTTCGGACTCGCTCGGCCCGAGGCGCGAACTCCGCTCCGCCCAACCCGAGCGCGGACTGCGGGCTCACCGGAAGATGGCGAACTCATCACTTAGGCGGGCTCGGACTGGGCTCGGCCCGAGGCGACG</w:t>
      </w:r>
      <w:r>
        <w:lastRenderedPageBreak/>
        <w:t>AACTCCGCTCGCTGGGCCCGGGCTCAGACTGTGACACCCTGTCACTCAGGGTTCTCAAATGCCAAACCAAGAACCATCATTTTATGTGAACCAAAGTAAGCATGAGCATCAAAACAACTTAAGTAATAAAGAATTCACCAAGTAAATACTTAAAAGTAACATGATCAAAACAATTGAGTCTTTGAAAAGATAAAAATGTGCAACCTAATTAAGAACCCTAAGTGAGCCCCATGAGCAAAATTCAAGAAAATAAGAAAAGGGAATGAAAGTTTAAAATTATGACTTGAGCCAATTATGAAAATTAAAGAATATTTAATGGGCAACAAGAAATGTTGAGAAAGCTTAGCCAAAATATCAATAAAACCCAAATCAAGCTCCTCATGTGGGACTCATTAGGATTTCTGAATTCTGGATTCAAATTCAGACCTTGAGCCAAAGATCAGGATGTTCACCTTGATCCCTAACTTGAATCCTAATGGCCCATTGACAAAATTGTGTCTAACTAACCCTCCGTCAGTGTGCCGGAAGATGGCATTGGGATGAGCCCTAGACACGACAAAACCTTGATTTGCCTCGGGTTTGGGCGAGGGAGTGAACTGATTTCTGCTCCATATCTCGCAACTTGAGGGCAAAAACCTTTACCCCACAGAATGGTAGCTTGTAGGGAGAGAGAGGTTTTGTGCAGTGACCAAGCGAGGCGAGCTGCGGATGGCGACCACACGCGAGAACTTGGCGAGCGCTTGCGGGCACCGCGTGTTCGACCACGCTCGGCCGCCGAGCTTCGCCTAAGCTCGCTCACCCGGCGTCGGTCAAGTCCTCGCGGCGCCCGCCCCTGTAGTGCCGCCGCGCTTCTCGCCTCCGGCGCACCTCTCTTCGCTCACTCACCCTCTCGCCCGACCACCTTTCCTTGCTCCGTGAGCTTAATTCGCTTCGCCATTGCCACGAGCCCAGCCGCCACATGGCCACCCTCGGTACCCTCAAGCCCACCCGATTGCCGGCTTAGCTCCGCTAGTGCTGTGAAGCTTGCCAAGCCCTGGACGGCAGGACTTCACCGGAGGCAGAGATCGACCTCACCGGACTTGGTCTTCACTTGTGGACCGAGCTATCCGGCTGAGTCTCCGCCCAATTCCTTTCGCTCATATCTTCTACATCCGTGAACCTCCACGTATCTAATTGAACTATCTCGCTGGTGACAAGGCCGGTCTCCTCGCCGTGACGAGCATCCCGCCGCGGCGTGGGTGGACCGACTGGGCCATCTCCGTGGTGTTCGCACACGTTGATCCGAGACCTCCCCTTCGTCCTCGACCACTTCAGGAGCAACCTCGCGCAGAGTGCCTCTTAGCCCTTTTCTCCGCCCGTGACTCTTGTTTAAGGTAGAAGAAGGACCTCTGTTAGGATTGGTAGGGCAGGGTTTTTCTAATGTCGTGACTCATGTGAATAGTAACCTAGGGACGGTCGCGAGAGAGGCAAAATCGAGGACCTCGTGCAAAGTGGATTTCCATTTAATCAATTCTATTATTCTTTTAAATGACCAAAGAACTTAGAAAACCCATAACATGATGAAATCTTAATAAAAGTTGTCAAACCAATTTTGCTAGCTCACGAATATTATGATCTATCATTTAAAAATAGTAAACTCCATGCTTTTCTGTTCAAAATTTTAAAGTTTAAAATTAAAGACGAAACCCACTAAACCTTGTTTAATTAAGGAAAATTAGTTTTTCTTAGGTCTGAACAAGAAAAATTGTAGATGTTTAAACCTTATTTAGACACTATTTAAAAAATAGGAACTGACATTGAAAAATATGATGTAGTTTTTCATTTAAAGCTAATTTGTCCAAAACTTAGAAAAATCAGAAAGGCCTTAGAAATTAATGAGCAGTGATTAATAATATTTTCCTAGTTTACTTATGCAACAGAGAACCTAGGAAAATCTGAGACCATTAATTTGGACCGTTTTAAATTAAGATGATTTGTTTAGCCTCATATAGACTGAAAATCAATTATTAGAGTTACAAACTATAACCAAAATGATTAATAAAAATCTAGTGGACTTATAACCACGAGCCTCACTACAAAAATCTGAGCACCTCAACCCAACTTTTTAAGTAGAAAATAAATACAAGGTGATAATAAGGCATTTTCCAAATAAATCATGAACAACCTTTTAATGTGATAATAGGCAACCAAAATTTGCTAAGCTCATGAGAGGTAAACTACCCAGGAGAAAATGCAAACCCATGAAGAAGAAGTAAACCCATACCTTTGCTAATAATTAAGAAAGACCACTTAATTCAAATAATGCAAACCACCCCTTCCCTTAAGCAAGAAGCCAAACGAATGATTGCTCTTGCACAAAATACTAACTATGAAAAATAAGAACTCATTGTTTGATATTTTCAAATATAGTAGTAGAGCACCCATTTGGCTAGAAACTTGAGAAAACCATAGAAAATTTATTAAGAGGTATTAATGATTAGAAATATCAAGTCATGTTATAACACCTAAAAGCCAGCAAAATAAGTTTTAGAGAATTACCCTTACATTAAATAGTAGTTGTAGTTCAAAGCACATACCTTGAGTTTAATAATTTTGTCGGAGAAAACTATTCACTTTCTGACCCCCAAATTTTGAGACAGGAAACATACACCAGATAACAAGCCACTGTAATTTTTGTGAATTTTAGAATTTTATAAAGCAACTTAGTTCAAACCTACTCAAAACATTAAAGAGAATAAAGAAAAGAGAAGAAGGAATAAACTCTCATCCCAATAAGTCTAATTTGAGAACTTATCATTTATCCCTAAGACTTAAAAGGAATTCATGGAACCCCAAAAAATAAACCTACCACTTACCTTAGCTAAGTCTAACCCAATTTACCAAGTATACCACTAAGGGTTTACATAAGTAAAGTTAACTATTTTAAACTCAAAAGATCCTACACTTTAAAAGTTGTAATTTCTAAAAGCACATATCATATCATGCATATATCTTACATGTGCATTCATTAGATTGTAATCTTGCCGGAGAGTACTTGCTCATCCCGAGCAAGGACTCCCGAAGAGGAGACCAGATGTTTTGGAGGTCTGTATTGAGGATCTCCCCCCTTGCCCCAACAATTGAAGGCAAGCCCGGTTTATGCATAACCATGTTATTATATGCTACTTTACTACACTTAATGCTTGTAGGATTGCAATGTG</w:t>
      </w:r>
      <w:r>
        <w:lastRenderedPageBreak/>
        <w:t>CCTTAAGTGTAGGAGTTGCTTGAAACCTAGTTGCATGAACTTAGGATTCCTTTTGAGATGAATACTAGTATGCTAGGTCGAGTAGTCGCCATAATCGTGATCTCGGTAGAAGTCGAGTGATTTTTCTAGCACTGCACAGAGGTCGAGAATTGATTGTATTCATCTTGATAACGGATCTATGTTGGTCTATGGATTTGGATCCAGGAGGATGCCTTGTCCATGAGACGGGAAAAATGAATTAAGGATTAATGTGGATACCAGTCAAGCTTTGAGCATTATAAGCATGCCGGAAAATGGTAACCGTAAACCTAGTACGAGTGAAGCCAGGAGCGCGACTTTATCCTCATGCGACTCGAGACTGGTCTCCCATGCTAGCTATGGTGGGTACAAGTGCGGTCAACGCAGCGTGGCCGGGTTAGTGGAGCATTGTATGCCAAGCGATGAGGCTGGGCGAGCGAATCGATGGGGACGGTTGTCATGCGCGGGAGTAATTCCGCGACATCGTGTGTTTAGGTTTACCTTGCAGAGTTTTAAAACTCGATTCAGATAAATGCGCTTCTCGGCTAATGAGATGCTTGATTCCTTATCTTGCATCGAGTAAGAAGTGAAATGGGACTACATGAGATAACTTGTTGATTGAACTAATTGATTGTTACCATGTATGCTTAGAAAGAGCAAATCTAGCTAAGTTAATGATGGTAGAAATTGAAAAGCTAAAAATTGATTTTAGAAACAGACTAGTGCTTTTGGCAAACCAAACCCTCGACCAACAAATGCATAGTCTAGAGGTAGAGGTAGACTCCTCACCAGGTTAAGTCTAGCCGAGTAGTATACTATCAGTACCTGCTTGTGCAGCACAATTTTTGCGGTACCATGGGAATTGGTTGATGGTGTGACTTGGCCTCTCACCACCACTCGGGTTGGGCCCTGAGTGGATGTTGCTCCTAAGGAGAGACATGAGGAGTAGTGGGCTGAGCCTTGCCCATTCCTCATTACCCATTGTCGATTATCGTACACTTTATTTTGTGAACTTTATTTGCTACTCAAAAACTCCGATTTATGTAATAACTCGGTGCAATTTGAGGTTTCTGTTTTGTATTTCTTCTGTGACTCACCTTCGAGTGGGATTGTGGAATTTGATCCTCGTTAAGTGGCTCTATCAGACTAGATATGAGGGATCGAGATTATTCGATTTAAGTGTGTTCACGACTTCTGGCGTGACTTGCACATAAAGCTGAATAATTAGGGTGGTTACACCTGGTGAGCGCCGGAGCAAATTCCACCACCAGGAAGGATAATAAACCATGAATACCAATTTTCAAAATCTAAAACTTGCCTAGAAATCTGGATCGACAGACTAGACCGCTAGACCTGGGACGAAAGGCCTTAGGCATAGGGAGAAATAGGTGGCTAATTAATTAGGCCACAACCAGATATATATTTTACAGGATGCCTAAAAACCCTATCTTTCTTTGAGAGGCGCGCTTTCTTCGGCATGCATGCATTATAAAACCCCAAAGAGGAATTAAAATTTGAGCTAACCCCTTTCTTTAAAACCATCCGGTTCTCTTTTTCTTTTCCTTCCACCATCATCTTTATTCAGTTCCCTATGAATTCACCCACTGCCAAAGGGGAGACTCGCTTGACTCGATTTCTTCGCTCTGTGATGGCTTTCCTTCCATCTTGTGGGAAGTGTAACCGCCGGTTACCCTCGCGCTGTACGATGCGGTTGTATGAGGCATCGGGTACCTTGTTGTCCGTCCGGCGACTTTGGAGGCTCATCCCCGATTTGGCGTTCTCTTGACTCACAGGCGATTGGACCGAGGGCTGGGCGACAGTTGAGGCTGCCCATGAAGACTCGACAACTTTCGTGGCTACCATCCCGGAGATGGTGATGCACCTGGGACTCTTCCTGGCGAGAAGAAGGATGATCCCATGGTGTGTAAAGCGTGAGCCATGAAGGATGTGTGGGCAATGTATCCACGACTTGGTTGGGAGGTCCTTTGTTCGTGCATGAGTGCATTTAGACCGCCTTCGAGCCCTTGGAGCGATGCTATGACACTTCTTGCTAACACCGCTCAGTTTGCCAAGCTCACTCTCGGCGATGAAGATTTTGTGGTCGTATCCACGAGTTGGTGGAGAAGGATCTGCAGTGGAAAGGTGAGCCAGTACGTATACCACCCTGGAGCGACAAGTGGAGATCCGAGACAACACAATTGATGTCTTGGAGAACCACTTCACGATGTGCGAGGAACTCGACCAATGGCCACGGACATGCACCACACGAGATGGAGGCCAATGAAGTAGGAAGCTTAGGAGAAGAGGCCCGAGGAGCTAGGACCACCGTGCCAATGGGACTACGCGATGCCTCCTTCACCGTATCGATCGTCGCTTCTACCGCTCGAGGTTAAGCGGTCGCTTTGACATTTTAGGCGGATAGAAACCTATCGAGCTTAGTAGTATCACATTTTGGACTAGGCTTATGGTACTCCCTGATTGATGTAACCCTATAAACTTTGAAATCTGGGGATCTTTGTCACCATGTTATCTTCATTTCGAACCTAATATTATGATTATGGCATTTTTCCTTCCATATGAGATGATATCTTGTCGCTCAAACGTGAGTTAGGATAACAATGGCAACAATCTCTGCCGAATGGCGACCAGGCGATGGC</w:t>
      </w:r>
    </w:p>
    <w:p w:rsidR="006D5F9A" w:rsidRDefault="006D5F9A" w:rsidP="006D5F9A">
      <w:r>
        <w:t>&gt;nano5</w:t>
      </w:r>
    </w:p>
    <w:p w:rsidR="006D5F9A" w:rsidRDefault="006D5F9A" w:rsidP="006D5F9A">
      <w:r>
        <w:t>AAAGATTTCTCCGTAGAGTTTATCTAGAAGTAAAATAGCCTTTACATATTCATCTTTCATCCTCACTTAGCTATATCTTACTTCTCTCAAGAACTTGTGAAATACTTTTCGAGTAGATTTTAGTCTAAAGTTTATAAACAGTTGGATTGGTTGAGTGGTTCAACTTATGACGCGTAGTCCCCCATGGAACCTACACGATCAGCCATGTATCTAACAATCTTTAAAGTTTGCTTGTGAAAATTTTCAGATTAGCCTATTCACCTCTAGGCTACTTTCAATTGGTATCAAAGTCAGCACTGTTTAACCAACCACGTGAGTAAACGTCATGTCTACTCAACGGGACCATGTGGATCCTCTCCTCGAGAAATCCCATCACATCTTCGGTGAGGAAGTGGACCCCAAGTCCTCGACCTCGCCATGAAGATTGCCGAGAGAATGTTCTC</w:t>
      </w:r>
      <w:r>
        <w:lastRenderedPageBreak/>
        <w:t>AAAATGAAAGAGGAAGATGCTAAGAAAAAGGCCAAGAAGAATCAAGAAGAAAGGCGAAGAAGATAAAGGTAAGGAACATTTGATTATAATGACGATCTAGTGGATCTTTTGGTGTCTAAGGTATTGAGCAAGGTAAGTCTCAACAAAGGATCATCTACCAAAAGCAAAGGTAATGAATTTAGCAAAGTTCAATTTGATTACTCTAGAAATTATATTCCCAACTTCTCTTCCGCCCCACTTGAAAGTTACCAACTCTTAGTGAGTTGAACTATGATGAGTGGTAGAACAAGATGAAGTCGCATTTAATCAGTGTGCATCCTAGTCTTTGGGAGATTGTTAATGTAGGTGTATATAAGTCCGCCCAAGGAAGAGATGACTCGGAAATGATGCAAGAGGTTCATCAAAATGCTCAAGCAGTGAGAGCATAATTAAAGGAAGTCTTTGTCCGTAAGAATACCTGGAAAGTTCAATGAAGAGAAGATGCCCGTGACATTTGGAATATTCTTAAAATGTCACATGAAGGAGATCCCAAAGCTAAAAGACATAGAGTTGAAGCTTTGGAAAGTGAGCTTGTAAGATATGATTGGACAAAGGGTGAGTCGCTTCAATCACTCTTTGACGGCTGATGGTGTTGGTCAACAAAATAAGAGTTCTTGGGAGTGAAGATTGGAGTGACTCCAAGGTCACAAGATTGTTCATGAGAGCTTATAAAGCAAAGGATAAGAGTCTTGCAAGGATGATTAGGATCGTGATGACTATGAGGGGATATAGCCTCATCAATTATTTGCAAAGATTCAACAATCCCAGAAGAAGCCTATCAAGTCAGGACTCTCATGCCTTGATCACTAATGAACAAGACAGAAGAGCAGAGACCACAAAGCAAAGAAAGTGGTCGCGACCTCAAGTGATGAATAGCTCAGTGATGAAGACACAAATATGTTCATCAAAACATTCAAGAAATTTGTAAGGAAAATGACAAGTTTCAAAGGAAAGGAAAGAAGAGGGCATGCTATATGAATGTGGCCAAACAGGGCCATTTCATAGCGGATTGTCCTAACAAGATAGAACAAGAAGCTAGAAAGGAATACAAGAAGGACAAGTTCAAAAGAGGCAAGACCAAGGACACTTCAAGAAGAAGAAATATGGTCAAGCCTATATTGGTGAAGAATGGAACTCAGATGAAGAGTTCTAGCTCAGGAAGAGGAAGTGGTGGCAAGCGTGGCCATCCAATCTACATCAAGCTCATAACTCGTCACAAACTACAAGGCGTCCTACACTCCAACTTACTCATGGCAAAAGGAGATAAGGTAACCTTATTTAGTAATGATTTTCCAAATGATGATGATGATGAACAAATTGCCATGAAAAATAAAATGATTAAAGAATTTGGCTTGAATGGATACAATGTTATCACCAAATTAATGGAGAGCTAGATAAAGAAAAGCAACTCTTGATGCTCAAGAAGACTTGCTTATCCTTGAAAAGGAAAGAAACCTAGAGCTTCAAGATGCTTCACAATAAAGATGAAATGCTAGATATCTTGACTAAGGAAGTATCTTTAGTCAAGATAACTATAGAGAATAAAGATAAAGAAGTAATTAATATGAAAACCTCTAAGCTAATCTTGCAAATGAAAAGAATGCACTTGGCTAAGCATGTTAAGCTTGAATGTTCAAAATCAAGAACTTCAAGTGCAACTTGAAAATTGCAAGAACATCAATGCCTCATCTTAGTGCTTGAATCTAAGTCTAGCTTAAATGATAATTCTTGCAAACATTGTGCCAAATATCATGCTTCTTGTTGTCTAACTAACCATGCAAGGAAGAATAGCCCATGGTGAAGGTCAAAGAAATTTTGAAAAGATGCTCTAGCAATGATGGGTTAAAGTTGAACCCAAGTACAAGTCCTTAAGCCCAACAATGGAAGAAGGGGGCAGGTTCAACTCATCCAAGCCCTAGCCTGAGTGCATAAGGGTGAGATCCCCAAGTTCATAGAGGAACCACCCTATATGATGCCTTGGGGAGGATTCACTCCTCAAATGACAAGTCACCTCAGTAAGGTTAACTTGAGTTCCACAAAGAGTAAGATGAAGGAAGGGATCCTCAAGTGGACAAAAATCTAATGCTCCCATTTCCCACTCATATCTTTGTGATTATATGTTGACTTGGGATTTAGGAAAATTGGTTGTGAAATATGTGGTGCCTACACTAACGAAAAGTCATGAAAAGAAGTGTGTGGGTACCCAAGGCTATAACTAACAGTAGGACCCAATTCAATTGGGTACCTAAAAGCATAGCCTAAACTTGTTTTGCGGTCTACTCCTCACGTGGGTCAAGTTGGGTGCTTGACGGTGGATGTACAAATCACATGACCGGAGAAAGACATAGCTTCATACATTACAACTAACTCAAGAAGCACAAGAAATTGTGTTTGGAGATAGTGGCAAGAGTAAGGTGATTGGTATTGGTAAAATTCCTATCTCGACCACAATCACTTTCAAATGTTTTATTGGTAGATTCTTTAAGCTATAATTTGTTGTCCGTTCACAACTTTGTGGAATGGGTTATAATTGTTTATTTTGGATGTGGATGTGAAGATCCTTAGAAGGGAGGACTCTCGATTGCCTTTACCTTCGCTTGAAGGGCAAGCTTTATCTTGTTGATTTCACAACAAGTAAAGTAGACTTTGAGAGAACTTTTAGTGGCAAAGTCCGACAAGGGTGGCTATGGCATGTACGGCCAGCCCATGTCGGTATGAGAATTTGGCCAAACTTCAAAAGGATAATCATATCATTGGACTAACAAATGTTGTATTTGAGAAAGATAGGGTTTGTAGCGCATGCAAGCGGGAAACAACATGAGTCCCACATCAATCAAAGAATGTGGTCACAACAAAGAGGCCATTGGAGCTTCTTCACATGGACCTCTTTGGACTGTGGCCTACATTAGCATTGGTGGTAGTAAGTATGGTTTAGTCATTGTTGATGATTTTTCTCGATTCACACAGGTTTTCTTTTTAAGTGATAAAGGTGAAACTCAAGAAATATTGAAGAAATTCATGAGGAGAGCTCAAAATGAATTTGAGCTCAAAATCAAGAAAGTGAGAAGTGATAATGGGACCGAATTCAAGAACAAGTGTCGAAGAATTCTTAGGAGAAGAGGGAAT</w:t>
      </w:r>
      <w:r>
        <w:lastRenderedPageBreak/>
        <w:t>CAAGCATGAGTTCTCGGTGCCTTACACTCCACAACAAAATGGTGTTGTGGAAAGAAAGAACCGAACTCTAATTGAAGCCGCAAGAACCATGTTGGATGAGTACAAGACACCGACAACTTTGGCGGCAGTCAACCACCGCCTATCATGCAATCAACCGTCTCTATCTTCATAAGATCTACAAAAAGACCTTAGGCTTCTCACCGTAACAAACCTAAAGTTGATTATTTTAGAGTATTTGGTTGTAAATGTTTTATTCTTAACAAGAAAGTCAAGAGCTCAAAGTTTGCTCCTAGAGTGGACGAGGGCTTCTTGCTTGGTTATGCATCAAATGCGCATGGATATCGTGTTTTCAACAATACCACGGCCTTGTTGAAATAGCGATAGACGTGACATTTGATGAGTCTAATGGTTCATAAGGGCATGTTTCTAATGTCGCTGCGGAAATGAAGAACTACCTTGTGAAGCCATAAAGAAACTTGCAATAGGTGAAGTGAGACCTCAAGAAAGGATGATGAGGAAGGAACTTTCGGATGACCAATGAGGTTGTTGATGTGGGTGCAAAGGTGGTGAGTGACAAAGTCTCCACCCAAGCAAACCCATCAACCTCAAGTCATCAAGCCATGAAGAAAATCATCAAAGGATGCCAAGTGGGCAGAAACAACACAACATGATGGTGAAGTACCTCTTGATCAAGTGAATGATGAGGAGGAGCAATATAAAACAACCATCGTGCCTCATCCAAGAGTCCATCATACAATTCAAAGGAATCATCCGTGGACAACATCCCGGGTAGCATCAGAGATAACGACTCATCCGTTTAGCTAAATTTGTGAATTTTACTCGTTTCCTCTCTTGAGCCACTTAAGGTTGAAGAAGCATTGGGTGATCCGATTGGATAATTGCCATGCAAGAGAGTTAAACAACTTCACCCGGAATGAAGTCTGGTCCTTAGTCCAAAGACCCAAACAAAATGTGATTGGGACTAAATGGGTCTTTAGGAACAAACAAGATGAACATGGTGCGATTACAAGAAACAAGGCACGATTGGTTGCCCAAGGCTATACTCAAGTGGAAGGACTTGATTTTGGCGAAACATATGCGCCGAGCAAGGTTAGAATCAATTAGAATATTAATTGCATATGCTACTAACCATGATTTCAAGCTATACCAAATGGATGTCAGAGCACATTTCTAAATGGACCACTACAAGAGAGAGTATATGGAGCAACCTCCGGGTTTGAAGATCCAAAGAAGCCAAATCATGTTTATCTACTTCACAAGGCACTCTACGGGCTTAAACAAGCCCCTAGAGCTTGGTATGACTGTCTTAAGAATTTTTAATTAAGAATGGGTTTACAATAGGAAAAGCCGACTCTACCTTATTTACTAGAAAAGTTGACAATGAATTATTTGTGTGCCAAGTATATGTTGATGACATTATATTTGGTAGTACTAATGAAAAATTTTGTGAAGAGTTTAGCAAAGTAATGTGAGCGTGTTTGAGATGTCTATGATGGGCGAGCTTAAATACTTCTGGGATTTCAAGTCAAACAACTCAAGGAAGGTACTTTTCTATGCCAAACCAAATATACACAAGATATGCTCAAGAAATTTGGCATGGAAAAGGCAAACACGCCAAGACTCAATGTCATCAAATGGACATCTCTACTAAATGAGGAAGGTAAACAGTAGATCAAACATTATATAGATCAATGATAGGATCACTAGTTTACTTATGTGCATCTAGACACGATATTATGTTGAGTGTTTGCATGTGTGCGTTTTCAAGCAAATCCTAAAGATTGCCATCTTGTATGCGATTAAGAGAATTCTAAGATACTTAGTTCACACCCAAAACCTAGGATTATGGTATCCCAAAGGCTCCTTTCGATTTACTTGGCTATTCGACTAGATTATGCGGTTGCAAAGTAGATCGAAAAGCACTCTCGGGACTTACCAATTCCTTGGGCGATCCTTAGTATTATGGAGTTCCAGAAACAAAATTGTGTTGCACTTTCCCTAGGTAGAAGTACATACTTGTTCAGGGCATGTTGTACAGGATTGTTATGGATGAAGTAAACCCTTAGAGATTTTGGTTGTGAGTTTAACAAAATTCCACTTTTGTGTGACAATGAGAGTGCCATAAAACTTGCAAACAACCGTGCAACACTCTAGAACTAAACATATTGACATCGCAGACACCATTTCTTGAGAGACCACGAAGCCAAAGGAGATATCGAATTGTTTCATGTGAGCAAGAAAATCAACTGGTCGATATCTTCACAAAACCTCGATCGGACTAGGTTTTGTTTTCTTAGAGTGAATTAAATATCTTGGATTCTCGTAACTTAACTTGAAAACGGTCACAAAATTGTTTGATTCACTATTTTTGATTGATAGTTTAAAGCTATGTGATGATCTTTCAAAAACTTGGTGAAAATGTTAAAATCTGAATGCATTTAGTGCTAAGATTCTTTTTGGGCTCAATGGCTTGACCGGCTGAACTTTCTAGTTCATTTGGAGGACGGTGAACAGGAGAAACTTCAACCGGCTGTTTGTTTAACCGTTTTTACGGGACCATCCTAGTTAAACCGGGTTGAACCCAGAGCATGGTGGACCTGGTTGAACTGGTCTCTGCCGGTCTCGGCCAGCAAGAACACATTCACGCAGTCTCACCGCAATGATGTCGACGCATGAGATTTTTAACCGGTCACATCCTGGTAGGTGACATCTTTTCTCTATTGACCGTCGCTTCCACTTTTCTGACACTGGCGTGAAATTTTTTGCAGTCGCAGTCATCAATTTGACTTTTTCGGGTCGCGCAACAATATTTTTACGGTCGCTCTCTCTTCTTTGGTGGCTGGCGTGCAGATTTTTTCTCTCTCTTTCCTGTCCGGTCACTTCCCTCTGTCTGGCGCAGATTTATTTTTTCTTTTAAGCTTGCTCGCTGGCTCGGTGCCGCGTATCGCCACTCTGTCCGATGCTTCTTGTCGTGGCGCCGAACTTTTTAGGGCATCGGTCTTAGCTTTGCATGCAAATGTCGGGCGCCATGCGATATCCGGCGTGGTTCTAGCGTCAATGCGGCATGATTTTGTGGTGTCGTAAGCAGTGCTGCATCGTGAATTTTTTATTTGTTCTGTCGGTCACTTCTCCTCATTGGCGCGACGTTTTTCTTGGCGTTTACCGCTCACCGC</w:t>
      </w:r>
      <w:r>
        <w:lastRenderedPageBreak/>
        <w:t>GACCATGCCGCAGATTCTTTCTCTCCTGCTCCACCATGCATGCGTGTCGTGGCGCCTAATTTTTCTTTCCTCATCTGGTCCTTCCGTGATGCGCGCACACAGCTTTTTAGCCCCACACTGCAGGTAATGCGTAGCCTTTGCTCTTGTGACGATCCGTGTGTCACCCAGCGGCAAGGAAATATTTTTGTCACTTCCGCACAGCGTGTGAGGATACAGGCGCCGCAGAACTTTTCTTTGCGCAGTTCTTTTCTTTTGCCGTCCGGTCTCATCTGCAAACACTTGGTTTTGATTTTTTTTCATAGAATCTCATGATACACTTTTGTAATCTGCGTGAAATTTGATTTTTGGCATCTTCCTCTGCTTTGTTTCGGTTCTCACCACCTTTGTTAGAACCAAATGAATCCCAGCCCATGGGGCGTTGAACTGTCTGAGGACGGCCAAGCTACTATATATATGACTCTCCTTCTCTTCTCCCACTTCATTCACTCTTGCCTTAGTCGCTTCACAACCAGAGCCACTCTTTCACACACCTCAACCCGGTTCACGGTTCACCACCTTTTTCAATCATGGTGCGTGTCGCAACCCTCAGTGATTGAGTTTAGCAGCGACCATGAGATTCGGAGGAATCTCCCATCCTCTCCCTCCCTCGCCGCTCCCTCTCTAGAGAGGACGTGGCTCGTCCGGATGGATGGTGAGGCTCTTCCATGCCCTCGCAGCCGATGACCGTGAGACGCCAAAAGGTTGGCGCCTCATCCTCGTCGTAGCACGCCTTCCTCTGGTATGCTCCTGTCGGGGAGGATGGGGCGTTCGACGACCGCTGACCTTCGGCGCTGATGCTCTCTACGTCCACGGTCGCACATGCATCCGTGAACGTCGACCGTGATCCGCATGAATCTCCGTCGACTTCACTCACGGAGGAATAGACACCTTCAGCGCTGAGGTTCACCAACCCTACTCTCCTCCTCGTCATCCCGGTGTCCAGGACCCTGGTTCTGGTCTTTTCAGCCGACTTCTACAATGTCATTCTTTCCAAGAAACACCCACCGTCCGACATAGATTTATGGAGGAGGGTTGTGAGAATATGGGAATGCGACATGTCGTCACTCGTCGTAAACAGAAAGTTCACGAACATTATGACCATGGAATACCCCGAACGATGAGGTGGTAGCTCGCCTATGCCACCCTCACGGATAAAGAAAGTAGATGAGAAGCCGATGAGTATGATTACCCGGTCATGTATTTCTTCATCCGGGTAATCACAAAGTCGATTATCGTCGTTTTGCCCATATTCGGCTTCTCGATGCAGATATCAGGCGGCAACATGCGAGTGCATGACATTCGGCGCCCATGCGGAAGAGACAGAATTCATTCATGTCTCTACAGTAGGAGTTGGACAACAACTAACATGCATAGGTACTACAGGTACCTTAATTCTTTGTCCCGGATGACCGTTCTCAGAAGAGCGGAAATCAAATAAACGCCCTTGGGAGAGTCGATCTTCCTCCTCCTCCTTACTCCAACAATCTCGCATCAATGTGTTTGACATGATGCAGGAAGAGATCGTCTGCTTCTGGTCTCCTCTCGGAGGGTGTCTTGCACCCTTTATCATGAAGATGATCAAGTGGTCACCTGCACCCACTTCAAAAACGTCCAAACACTCTCGCTTCGTGCCCTCTACCGGGTTGATTCCTCCAACCCACCGCCGTCTGGCGGGCCCCTCTGATGCGGGCCCTGCCTCCTCCACCAGCTACACCGCCCGGCCTCCCCATCATCCATCCTCCTCCCTCCCTAGCGCCTCGCGTCCTCTCTCGGCATGGATCTCCCATGCCACGTGCTCGTGGTCATGGTCGAGTCGGGCCGTGGGATGGGTGCTCGCTTGGTCCATGGGTTTGCGGCATTTTCTCCATGTGACGCAACATTTTGCCGATGTCCATGAGGTGGCACGACGTCGGCCCGGGAGGCCGACGACAATCTTCGCCGTCAAGCTTCCTCCATGGGCATGCCTTTTGTCCCTCGTTCGCGATGTGCCTCTCCATCCTCCTCCCGGAGATCAATGAGTGGCACCCAGCCAGTCTGGGGTGCCTTTATGTGCAGTAGACGATGAAGATGAAGAAGTCTATGTTGATGATCGCGAGGTTTGCCCCTCCCTACCATGGGGATCCGGTCAATCATCCTCCCACCTCCGCCTCCTTACGGGTCCGGGACCCATTCTGTGACCCTAGGCCATCCGCCTCGTTACCACCACCACCTCCACCTCCTCCCGATCATCGTTACATCTTGATCTGCTTTTAGGGTGATGAGCCACCTCTGACTCCACTTTTGAGGAGGACGCGATGAGACTTTTTGACTACACTTCATATCCTCCGTCATATCCTCCTCCTGGAGGATATTGATTCTGTATCCTTGTCTCTCTCGTTTTGGTACTTGTTGCCAAGGGAGAAATCCAACTTCTAGTTTGTGGTTCTTCGTTTTCTTTTGGATTATTTTTGTTTTTAGCCACCTTTGTGTGGCTTGTACCCTTACCATTGTATGAAATAAAACGTGGATTGTTATTCAAAGTAATATGATGGTCTTGCCATCATCTTTTCCTCCTCGCTTTGTAATGTCTACTCGCTATGAAGTAAAAATAATGGTTTTTAGAGATAGTGTGTACATCACAACTCTGTCATGACACTCTTGCACCCTCGGATAATTGTATTTAGTATGGTTGTTGTCACTATCTCTAAATGTGTTGCTCACATGACATATTATGTCAAGACGTTGGATTCACAATCGTGCACACATTTAGGGGAGCCATCTACATACAATCATTCAAAAGAAATTTTCTATTGCAAATATATATCTTTTGACCTTAATTGTTTTGGCATCAATCACCAAAAAGGAGGTTGTAAGTGCAATCAACCCCAAGTAGGGTTTTGGTGATTTAATGACAAAACAAATAAGAGTACTAACAATTTTGTTCTCATGTTTGATTAGAAGGAAACAGAACTTAAGGAAGCACCAAGGACTTCATGCATGACATTATAAAATTTATGTAAAATCTTGTGTTGCATGATGTAATTCTTCCTTGTTCTTTTCCTCGCAGTGCAGTGTTTGCTATAGCTCAAGTCCTCTAATTCAAAAGCTATTTTTGAAAACCAAAAATCTCTTTAACATTATTTGGTGACCATGGTTTGGGTTGAGAAACCTAGAGTGTTCTTCTTGAAAACAATG</w:t>
      </w:r>
      <w:r>
        <w:lastRenderedPageBreak/>
        <w:t>AACTTCTTCAATCCAGAGTGAGCTTTCGGTGAACTTAACTTCGGTTGTGATGAGCTTCACCGGTGCGGTGAGCTTTGGTCAAATTTGGACTTGGTGAGTTGAACTTTCAACTCGGTGAACTTCAACTTCACCATGGACCTCTCGACCATACCGGTGAACTTGCCCTGGGCGGTGAGCTGGGTTTCTCTCCAAAACTCTGCGGTGAACCAATCGACCTGTCTGGGGTAGCTCAACTGGTCTCGACCCTCGACCTCGATGCGATGCCGGTCGATCGCGGTCAGTGCGCCGGGGGTGTCGGTAGTTCAACGCCGCCTAGGGGTGCTTCAACCGATCCCGGCTCGTCGACCGCGCCGTCGCTGCGGTCGATCACGCGCCCGGTCAGGTGAGGCGATCTGCGGACACCGGCGGTTCAAAGCCCTAGGGGCTGTTCACTTGTTTTACGGGGTTTTTGGTCAACGGCTGGTTTTGAGCCGTGACTATAAATAGACCCTCTCTCTTCTTCACAGTGAACACTCACTCATTTATTGCTCACCTAACTTGAGACAACATCTGCTCTCCTCATCTCTCACACTCTCTCCTCAACATTAAATCTTCCTCAAGATTCAACCTTGTTGGAGCTCTTGGGTGTGAGGTTTGTGCTTGTGCTCACGATTTGGTTTTCCTCTCCCATCTCTTTTTCAAAAAGACTTGAGCTTGTGCAAACCCCTCTTATGCGTTCTTGGTGTTCTTGAAACCCTAGGTTTCAAGATCTTCGAGGTTACTTGGGAGTCTCCAAATTTGTGGACGACCTAAGAAGTTGGTATCACCCGCTCTTTGAGCTAAGATAAGAAGAGATTGCCTTGACCTTTGTGGTCGGCTTTGGAGGATTAGGGTTGAAAAAGACGACCCTTTGTGGGCTCCTCAACGGGAGTAGGACACCTTGTGGTGTGGCCAGAACCTCGGATTAAATCTTGTGTCTTGTGTTCTTACTTGTTTCAACTTGAGATATTTTTACTTGCAAGATTGACATAAAGATTTCTCGTAGAGTTTATCTAGAAGTAAAATAGCCTTTACATATTCATCTTTCATCCTCACTTAGCTATATCTTACTTCTCTCAAGAACTTGTAAATACTTTTAGTAGATTTTAGTCTAAAGTTTATAAAGCAGATTGGATTGGTTCGAGTGGTTCAACTTATAACGTAGCTGAACCGCTTGCACCCGTCGAACTATGTATATAACAATCTTCAAGTTTGTTGTGAAACAGATTAGCCTATTCACCCCCTCTAGCTACTTTCACCTACCTGGTCCGACAACAAGCCCATCACCTTCGACCAAGCCACACCACCGACCACGTCTGAGCCCGGGAAATACCCTTCGTTGTCGACCGAGTCATCCGGTGACGCCGGGCTCACCAAGGTCCTCATGGACGAGGCGCACCTCAACATCATCTATGCCGAGACCCTCGCCTCTGCGTGTTGATCTATCCTCGATCCGGGCGGCGCGCCATTCCACGAGATCATCCCGGAAGCGCGTCCAACCCTCTGGACAACTCGACCTTCCGTGCCTCGAACACCCTCCAACTTCGAAGGGAGACCCTCACGTTCGAGGTGGTCGGGTTCGAGGAACCTACCACGCAAGATCGGGGGCCATGCTACGCCGTTCATGGCCGTCCCCAACTACACCTACCTCAAGCTCAAGATGGCCCCCCAGCGAATCATCATCACCGTCAACGTACAAACACGCTGCTTGAATGCGGACGGAGTGCGTGGAGTGCGCCGAGGCCTCGGAATCCAAGGCCCTCATCGCCGACTGGAAAGCCTCTCTGAGGAGGTGCCAGCGTGAAGCGCCACGCCAACTAACGAGCCACGAGACGGTTAAGTCCGTCCCCTCGACCCCGTTGGCCAGCGCCTCAGCGGATCCGGATCGGCTCGAGCTCGATCCCAAATAGGAAGTGCTCGCCGACTTTCTCCGCAGCAACGCCGACGCGTGGAGTCCTCTGACATGCCCGGTATACGGGGATGTCGCCGAGCACTATTGGATATCCGAGTTGGAGCAGGCAAGTGAGCGACCTCTGCCGCATTCGATGAAGAAAAGCCTTGAGCCATAGGCGAGAGATCCACAAGCTAATGGCAGAGGTTCATCAAAGAGGTATTCCATCCCGAATGGCTTGCCAACCACTGTTCTTGTGAGAAAGAAAGGAGGGAAAGGCGGATGTGTGTAGACTACACTGTCTAAACAAAGCATGTCCGAAGGTTCCCTACCCTACCTCGCATCGATCAAATTGTGGATTCCACCGCTGGGTGCGAAACCTTGTCTTTCCTCGATGCCTACTCGGGGTACCACCAAATCGGGATGAAAGAATCCGAGCATCGCGACTTCTTTCATCACACCCTTCTGCATGTCCGCTATGTCACCATACCGTTCGGGCTGAGGAATGCGGGTGCGACGTACGGTGCATATGAACCATGTGTTCGGCGAACACATTGGCCGGACGGTCGAGGCCTACGCCGATGACATCGTAGTCAAGACGAGGAAAGCCTCGGACCTCCTTTCCGACCTTGAAGTGACATTCGATGTCTCAAGGCGAAAGACGGAAGCTTAATCCGAGAAGTGTGTCTTTGGGGTTCCTCGAGGCATGCTCTTGGGGTTCATTGTCCTCGAGTGGGGCATCGAGGCCAATCCGAGAAGATCGCGGCCATCACGGCATGGGGCCCATCAAGGACTTGAAGGGCATCGAGAGAGTCACGGATGTCTTGCGGCTCTGAGCCGCTTCATCTCACGCCTCGGCGAAAGGGCTGCCTCTATCGCCTCTTAAGGAAGGCCGAGTGCTTCACTTGGACCCCGAGGCCGAGAAGCCTCGGAACTCAAGGCGCTCTCACGAACGCGCCTATCTTGGTGCCCTGCTGGAGAAGCCCTATTGATCTACGCGCGCGACCACTCGGGTGCTTAGCGCCGCGATCGTGGTTGAGGAGAGGCGAGAGGGCATGCATTGCCCGCCCGAGAGGCAAGTCTACTTCATCGGTAATTGTCAAGACCAAGATCCGCTACCCACAAATTCGTAAGGCTGCAGAGCGGTGATCCGCAGCGGAAGTTGCGACACTACCGAGTCTCATCCGATGCGTGGTGTCATCCTTCCCCTGAGATCATCTAGTCCGAGAGGCCTCGGGTAGAATCGCAAGT</w:t>
      </w:r>
      <w:r>
        <w:lastRenderedPageBreak/>
        <w:t>GGGCGGTGGAAATCATGGGCGGCGATCTCGCTCGCTTCTGGAAGGCCATCAAGTCCTGTGTCTTGCGGACTGTGGTGAATGGGTCGACACCTGGCTCCGGTTCCGATCCAACCGGACTCGACCATGTTCTTCGACGGTGCCGATGAAGACAGGAGGCCGGCGAGCTCTCTTCATCTCGCCTCGGGAAGCACCTCGCTATGTGCTACGCCTCCACTTCCGGCCGAACAATGTGTAGTCGAGGCTCGTCGCGGTTGCGCATCGCCATCGGTCGAAGTCAGACCGCCTCGGCCGCTCGTGGTGACTCGCGACTCGTCATCGACCAAGTCGAAGAACCTCCCACCGCCGCGACCAAAGATGGAGGCTCATCTGCGATGACGTTCGGTGCGGAAGACAAGTTCTCACGGGCTCGAGAACCACACGCATCGCCGCTACAACGAACGACGATAGTTTAAACTGAAGGCGGGAACGACAATCTGATCAAGCTCAAGCTGCTCTAGCATTCGCCATTCAGGCTGCGCAACTGTTGGGAAGGGCGATCGGTGCGGGCCTCTTCGCTATTACGCCAGCTGGCGAAAGGGATGTGCTGCAAGGCGATTAAGTTGGGTAACGCCAGGTTTTCCCAGTCACGACGTTGTAAAACGACGGCCAGTGCCAAGCTTGCATGCCTGCAGTGCAGCGTGACCCGGTCGTGCCCTCTCTAGAGATAATGAGCATTGCATGTCTAAGTTATAAAAAATTACCACATATTTTTTGTCACACTTGTTTGAAGTGCAGTTTATCTATCTTTATACATATATTTAAACTTTACTCTACGAATAATATAATCTATAATACTACAATAATATCAGTGTTTTAGAATCATATAAATGAACAGCTAGACATGGTCTAAAGGACAATTGAGTATTTTGACAACAGGACTCTACAGTTTTATCTTTTTAGTGTGCATGTGTTCTCCTTTTTTTTTGCAAATAGCTTCACCTATATAATACTTCATCCATTTTATTAGTACATCCATTTAGGGTTTAGGGTTAATGGTTTTATAGACTAATTTTTAGTATATCTATTTTATTCTATTTTAGCCTCAAATTAAGAAAACTAAAACTCTATTTTAGTTTTTTATTTAATAATTTAGATATAAAATAGAATAAAATAAAGTGACTAAAAATTAAACAAATACCCTTTAAGAAATTAAAAACTAAGGAAACATTTTTCTTGTTTCGAGTAGATAATGCCAGCCTGTTAAACGCCGTCGACGAGTCTAACGGACACCAACCAGCGAACCAGCAGCGTCGCGTCGGGCCAAGCGAAGCAGACGGCACGGCATCTCTGTCGCTGCCTCTGGACCCCTCTCGAGAGTTCCGCTCCACCGTTGGACTTGCTCCGCTGTCGGCATCCAGAAATTGCGTGGCGGGCGGCAGACGTGAGCCGGCACGGCAGGCGGCCTCCTCCTCCTCTCACGGCACCGGCAGCTACGGGGATTCCTTTCCCACCGCTCCTTCGCTTTCCCTTCCTCGCCCGCCGTAATAAATAGACACCCCTCCACACCCTCTTTCCCCAACCTCGTGTTGTTCGGCGCACACACACACAACAGATCTCCCCAAATCCACCTGTCGGCACCTCCGCTTCAAGGTACGCCGCTCGTCCTCCCCTCTCTACCTTCTCTAGATCGGCGTTCCGGTCCATGGTTAGGCCCGGTAGTTCTACTTCTGTTCATGTTTGTGTTAGATCCGTGTTTGTGTTAGATCCGTGCTGCTAGCGTTCGTACACGGATGCGACCTGTACGTCAGACACGTTCTGATTGCTAACTTGCCAGTGTTTCTCTTTGGGGAATCCTGGGATGGCTCTAGCTGTTCCGCAGACGGGATCGATTTCATGATTTTTTGTTTCGTTGCATAGGGTTTGGTTTGCCTTTTCCTTTATTTCAATATATGCCGTGCACTTGTTTGTCGGGTCATCTTTTCATGCTTTTTTGTCTTGGTTGTGATGATGTGGTCTGGTTGGGCGGTCGTTCTAGATCGGAGTAAATTCTGTTTCAAACTACCTGGTGGATTTATTAATTTTGGATCTGTATGTGTGTGCCATACATATTCATAGTTACGAATTGAAGATGATGGATGGAAATATCGATCTAGGATAGGTATACATGTTGATGCGGGTTTTACTGATGCATATACAGAGATGC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AGCCCTGCCTTCATACGCTATTTATTTGCTTGGTACTGTTTCTTTTGTCGATGCTCACCCTGTTGTTTGGTGTTACTTCTGCAGGTCGACTCTAGAGGATCCAACAATGGACAACAACCCCAACATCAACGAGTGCATCCTACAACTGCCTGAGCAACAACCGAGGTGGAGGTGCTGGGCGGCGAGCGCATCGAGACCGGCTACACCCCCATCGACATCAGCCTGAGCCTGACCCAGTTCCTGCTGAGCGAGTTCGTGCCCGGCGCCGGCTTCGTGCTGGGCCTGGTGGATCATCTGGGGCATCTTCGGCCCCAGCCAGTGGGACGCCTTCCTGGTGCAGATCGAGCAGCTGATCAACCAGCGCATCGAGGAGTTCGCCCGCAACCAGGCCATCAGCCGCCTGGAGGGCCTGAGCAACCTGTACCAAATCTACGCCGAGAGCTTCCGCGAGTGGGAGGCCGACCCCACCAACCCCCCTGCGCGAGGAGATGCGCATCCAGTTCAACGACATGAACAGCGCCCTGACCACCGCCATCCCCTGTTCGCCGTGCAGAACTACCAGGTGCCCCTGCTGAGCGTGTACGTGCAGGCCGCCAACCTGCACCTGAGCGTGCTGCGCGACGTCAGCGTGTTCGGCCAGCGCTGGGGCTTCGACGCCG</w:t>
      </w:r>
      <w:r>
        <w:lastRenderedPageBreak/>
        <w:t>CCACCATCAACAGCCGCTACAACGACCTGACCCGCCTGATCGGCAACTACACCGACCACGCCGTGCGCTGGTACAACACCGGCCTGGAGCGCGTGTGGGGTCGACAGCCGCGACTGGATCAGGTACAACCAGTTCCGCCGCGAGCTGACCCTGACCGTGCTGGACATCGTGAGCCTGTTCCCCAACTACGACAGCCGCACCTACCCCATCCGCACCGTGAGCCAGCTGACCCGCGAGATTTACACCAACCCCGTGCTGGAGAACCTGACGGCAGCTTCGCGGCAGCGCCCAGGGCATCGAGGGCAGCATCCGCAGCCCCACCTGATGGACATCCTGAACAGCATCACCATCTACACCGACGCCCACCGCGGCGAGTACTACTGGAGCGGCCACAGATCGCGGCCAGCCCCGTCGGCTTCAGCGGCCCCGAGTTCACCTTCCCCTGTACGGCACCATGGGCAACGCTGCACCTCAGCAGCGCATCGTGGCACAGCTGGGCGGGAGTGTACCGCACCCTGAGCAGCACCCTGTACCGTCGACCTTTCAACATCGGCATCAACAACCAGCAGCTGAGCGTGCTGGACGGCACCGAGTTCGCCTACGGCACCAGCAGCAACCTGCCCAGCGCCGTGTACCGCAAGAGCGGCACCGTGGACAGCCTGGACGAGATCCCCTCAGAACAACAACGTGCCACCTCGACAGGGCTTCAGCCACCGTCTGAGCCACGTGAGCATGTTCCGCAGTGGCTTCAGCAACAGCAGCGTGAGCATCATCCGTGCACCTATGTTCAGCTGGATTCACCGCAGTGCCGAGTTCAACAACATCATCCCCAGCAGCCAGATCACCCAGATCCCTGACCAAGAGCACCAACCTGGGCAGCGGCACCAGCGTGGTGAAGGGCCCCGGCTTCACCGGCGGCGACATCCTGCGCCGCACCAGCCCCGGCCAGATCAGCACCCTGCGCGTGAACATCACCGCCCTGAGCCAGCGCTACCGCGTCCGCATCCGCTACGCCAGCACCACCAACCTGCAGTTCCACACCAGCATCGACGGCCGCCCCATCAACCAGGGCAACTTCAGCGCCACCATGAGCAGCGGCAGCAACCTGCAGAGCGGCAGCTTCCGCACCGTGGGCTTCACCACCTTCAACTTCAGCAACGGCAGCAGCGTGTTCACCCTGAGCGCCCGTGTTCCAACAGCGGCAACGAGGTGTACATCGACCGCATCGAGTTCGTGCCCGCCGAGGTGACCTTCGAGGCCGAGTACGACCTGGAGAGGGCTCAGAAGGCCGTGAACGAGCTGTTCACCAGCAGCAACCAGATCGGCCTGAAGACCGACGTGACCGACTACCACATCGATCAGGTGCGAGGCCCCGGAAGGGTGGAGGAGCTTCCGTGCTCAACTCCGGACGCACCACCATCTGCGACGGCCACAACGTGATGGCCCAGGACCCGTTCTCCTTCCAGTACAAGTCCTCGACACCATCCAGAAGGAGTGGACCGAGTGGAAGCGCGACGACCACTCACTCTACGTGGCTCCTGTGGTGGGTACTGTGGCCATCTTCCTCCTCAAGAAGCTCGGAGGCTTCGCTGCCAAGCGCATCCTCAATGGCCTCTGGGACCTCGTGTTCCCAAACGACAACACCAAGCTCATGCAGGACATCCTCCGTGAGACCGAGAAGTTCCTCAACCAGCGCCTCAACGCTGACACCCTCTCCCGCGTGAACGCCGAACTTGAGGGCCTCCAGAAGAACGTTGCCGAGTTCAACCGTCAGGTGGACAACTTCCTCAACCCGAACCGTAACCCGACTCTCCTTTCCATCATCCCCGGTGAACACCATGCAGCAGCTCTTCCTCAACCGCCTCACCCAGTTCCAGCTCGCGGCTACGAACTCCTTCTCCTTCCACTCTTCGCTCAGGCCGCCAACCTCCACCTCTCCTTCATCCGCGATGTGATCCTCAACGCAGAGGAGTGGGTATCTCCGCTGCCACTCTCCGCACCTACCGTGGCTACCTCAAGGACTACACCAAGGAGTACTCCAACTACTGCATCAACACCTACCAGACAGCCTTCAAGAAGCTCAACACCCTCTCCACGAGATGCTTGAGTTCCGCACCTACATGTTCCTCAACGTGTTCGAGTACGTGTCCATCTGGTCCCTCTTCAAGTACCAGTCCTCCTCGTGTCCTCCGGCGCCAACCTCTACGCCTCCGGCTCCGGCCCAGCAGAGACCCAGTCCTTCACCTCCCAGGACTGGCTGTTCCTCTACCCTCTTCCAGGTGAACTCCAACTACGTGCTCAACGGCTTCTCCGGCGCCCGCCTCTCCAACACCTTCCCGAACATCGTGGGCCTCCTGGCTCCACAACTACCCACGCCCTCCTCGCCGCTCGCGTGAACTACTCGGTGGCATCTCTTCCGGCGACATCGGCGCTTCCCGTTCAACCAGAACTTCAACTGCTCTACCTTCCTCCCTCCGCTCTCACACCGTTCGTGCGCTCCTGGCTCGACTCCGGCTCCGACCGCGAGGCGTGGCTACCGTGACCAACTGGCAGACCGAGTCCTTCGAGACCACCTCGGCCTCCGCTCCGGTGCCTTCACCGCACGCGGCAACTCCAACTACTTCCCGGACTACTTCATCCGCAACATCTCCGGCGTGCCGCTCGTGGTGCGCAACGAGGACCTCCGTCGCCCACTCCACTACAACGAGATCCGCAACATCGCCTCCCCGTCCGGCACCCTGGAGGTGCACGCGCCATGGTGTCCGTGCACAACCGCAAGAACAACATCCACGCTGTGCACGAGAACGGCTCCATGACCCACCTCGCCCAAACGACTACACCGGCTTCACCATCTCCCCGATCCACGCTACCCAGGTGAACAACCAGACCCGCACCTTCATCTCCGAGAAGTTCGGCAACCAGGGCGACTCTCTCCGCTTCGAGCAGAACAACACACCGCTCGTTACACCTCCGCGGTAACGGCTCCTACAACCTCTACCTCCGCGTGTCTTCCATCGGCAACTCCACCATCCGCGTGACCATCAACGGCCGTGTGTACACCGCCACAAACGTGAACACCACCACAAACAACGACGGCGTGAACGACAACGGTGCTCGCTTCTCCGACATCAACATC</w:t>
      </w:r>
      <w:r>
        <w:lastRenderedPageBreak/>
        <w:t>GGCAACGTGGTGGCCTCCTCCAACTCCGACGTGCCGCTCGACATCAACGTGACCTCAACTCTGGCACACAGTTCGACCTCATGAACATCATGCTCGTGCCGACCAACATCTCCCGCTCTACTAAGAGCTCTAGATCTGTTCTGCACAAAGTGGAGTAGTCAGTCATCGATCAGGAACCAGACACCAGACTTTATTCATACAGTGAAGTGAAGTGAAGTGCAGTGCAGTGAGTTGCTGGTTTTTACAACTTAGTATGTATTTGTATTTGTAAAATACTTCTATCAATAAAATTTCTAATTCCTAAAACCAAAATCCAGGGTACTGAGCTCGAATTGTAATCATGTCATAGCTGTTTCCTGTGTGAAATTGTTATCCGCTCACAATTCCACACAACATACGAGCCGGAAGCATAAAGTGTAAAGCCTGGGTGCCTAATGAGTGAGCTAACTCACATTAATTGCGTTGCGCTCACTGCCCGCTTTCCAGTCGGGAAACCTGTCGTGCCAGCTGCATTAATGAATCGGCCAACGCGCGGGAGAGGCGGTTTGCGTATTGGCTAGAGCAGCTTGCCAACATGGTGGAGCACGACACTCGTCTACTCCAAGAATATCAAAGATACAGTCTCAGAAGACCAAAGGCTATTGAGACTTTTCAACAAAGGGTAATATCGGGAAACCTCCTCGGATTCCATTGCCCAGCTATCTGTCACTTCATCAAAAGGACAGTAGAAAAGGAAGGTGGCACCTACAAATGCCATCATTGCGATAAAGGAAAGGCTATCGTTCAAGATGCCTCTGCCGACAGTGGTCCCAAAGATGGACCCCACCCACGAGGAGCATCGTGGAAAAGAAGACGTTCCAACCACGTCTTCAAAGCAAGTGGATTGATGTGAACATGGTGGAGCACGACACTCGTCTACTCCAAGAATATCAAAGATACAGTCTCAGAAGACCAAAGGGCTATTGAGACTTTTCAACAAAGGGTAATATCGGGAAACCTCCTCGATTCCATTGCCCAGCTATCTGTCACTTCATCAAAAGGACAGTAGAAAAGGAAGGTGGCACCTACAAATGCCATCATTGCGATAAAGGAAAGGCTATCGTTCAAGATGCCTCTGCCGACAGTGGTCCCAAAGATGGACCCCCACCCACGAGGAGCATCGTGGAAAAAGAAGACGTTCCAACCACGTCTTCAAAGCAAGTGGATTGATGTGATATCTCCACTGACGTAAGGGATGACGCACAATCCCACTATCCTTCGCAAGACCCTTCCTCTATATATGAAGTTCATTTCATTTGGAGAGGACACGCTGAAATCACCAGTCTCTCTACAAATCTATCTCTCGACGCATGCCTACAGTGCAGCGTGACCCGGTCGTGCCCCTCTAGAGATAATGAGCATTGCATGTCTAAGTTATAAAAATTACCACATATTTTTTTGTCACACTTGTTTGAAGTGCAGTTTATCTATCTTTATACATATATTTAAACTTTTTACGAATAATATAATCTATAGTACTACAATAATATCAGTGTTTTAGAGAATCATATAAATGAACAGTTAGACATGGTCTAAAGGACAATTGAGTATTTTGACAACAGGACTCTACAGTTTTATCTTTTAGTGTGCATGTGTTCTCCTTTTTTTTGCAAATAGCTTCACCTATATAATACTTCATCCATTTTATTAGTACATCCATTTAGGGTTTAGGGTTAATGGTTTTATAGACTAATTTTTAGTACATCTATTTTATTCTATTTTAGCCTCTAAATTAAGAAAACTAAAACTCTATTTTAGTTTTTTATTTAATAATTTAGATATAAAATAGAATAAAATAAAGTGACTAAAAATTAAACAAATACCCTTTAAGAAATTAAAAACTAAGGAAACATTTTTCTTGTTTCGAGTAGATAATGCCAGCCTGTTAAACGCCGTCGACGAGTCTAACGGACACCAACCAGCGAACCAGCAGCGTCGCGTCGGGCCAAGCGAAGCAGACGGCACGGCATCTCTGTCGCTGCCTCTGACCCCTCGAGAGTTCCGCTCCTGCGTTGGACTTGCTCCGCTGTCGGCATCCAGAAATTGCGTGGCGGAGCGGCAGACGTGAGCCGGCACGGCAGGCGGCCTCCTCCTCCTCTCACGGCACCGGCAGCTACGGGGATTCCTTTCCCACCGCTCCTTCTTTCCTTCCTCGCCCGCCGTAATAAATAGACACCCCCTCCACCCTCTTTCCCCAACCTCGTGTTGTTCGGAGCACACACACACAACCAGATCTCCCCAAATCCACCCGTCGGCACCTCCGCTTCAAGGTACGCCGCTCGTCCTCCCCCTCTCTACCTTCTCTAGATCGGCGTTCCGGTCCATGGTTAGGCCCGGTAGTTCTACTTCTGTTCATGTTTGTGTTAGATCCGTGTTTGTGTTAGATCCGTGCTGCTAGCGTTCGTACACGATGCGACCTGTACGTCAGACACGTTCTGATTGCTAACTTGCCAGTGTTTCTCTTTGGGAATCCTGGGATGGCTCTAGCCGTTCCGCAGACGGATCGATTTCATGATTTTTTTGTTTCGTTGCATAGGGTTTGGTTTGCCCTTTTCCTTTATTTCAATATATGCCGTGCACTTGTTTGTCGGGTCATCTTTTCATGCTTTTTGTCTTGGTTGTGATGATGTGGTCTGCTTGGGCGGTCGTTCTAGATCGGAGTAGAATTCTGTTTCAAACTACCTGGTGGATTTATTAATTTTGGATCTGTATGTGTGTGCCATACATATTCATAGTTACGAATTGAAGATGATGGATGGAAATATCGATCTAGGATAGGTATACATGTTGATGCGGGTTTTACTGATGCATATACAGAGATGCTTTTGTTCGCTTGGTTGTGATGATGTGGTGTGGTTGGGCGGTCGTTCATTCGTTCTAGATCGAGTAGAATACTGTTTCAAACTACCTGGTGTATTTATTAATTTTGGAACTGTATGTGTGTGTCATACATCTTCATAGTTACGAGTTTAAGATGGATGGAAATATCGATCTAGGATAGGTATACATGTTGATGTGGGTTTTACTGATGCATATACATGATGGCATATGCATCTATTCATATGCTCTAACCTTGAGTACCTATCTATTATAATAAACAAGTATGTTTTATAATTATTTTGATCTTGATATACTTGGATGATGGCATTATGCAGCAGCTATATGTGGATTTTTTAGCC</w:t>
      </w:r>
      <w:r>
        <w:lastRenderedPageBreak/>
        <w:t>CTGCCTTCATACGCTATTTATTTGCTTGGTACTGTTTCTTTTGTCGATGCTCACCCTGTTGTTTGCGTTACTTCCAGGTCGACTCTAGAGGATCTACCATGGCCACCGCCGCCGCCGCGTCTACCGCGCTCACTGGCGCCACTACCGCTGCGCCCAAGGCGAGGCGCCGGGCACCTCCTGGCCACCCGCCGCGCCCTCGCCGCGCCCATCAGGTGCTCAGCGGCGTCACCCGCCATGCCGATGGCTCCCGGCCACCCTCCCGGCCGTGGGGCCACCGATCCCCGCAAGGATCCGACGCCCTGCCCGCCACCTTCGACGTGATCGTGCATCCAGCTCGCGAACTCCGCGGCGAGCTTCGCGCTCAGCCATCCAAGAACTACACCACTCGCCTCCTCGCCGCTGCCCTCGCTGAGGGCGAGACCCGCGTGGTGGGCGTGGCTACCTGAGGACGCCGAGGCCATGCTCCGCTGCCTCCGCGACTGGGGCGCTGGCGTGGAGCTTGTGGGCGATGACGCCGTGATCCGCGGTTTCGGCGCTCGCCCACAGGCCGGTGTGACCCACTCCAGCCCAGGCGCGCTGCCGCGGTGGCCCGCCTCCTCATGGGCGTGGCCGCTCTCACCTCTGGCACCACTTTCGTGACCGACTACCCGGACTCCTCGGCAAGCGCCCTCAGGGCGACCTCCTGAGGCCCTCGAACGCCTCGGTGCCTGGGTGTCCTCCAACGACGGTCGCCTCCCGATCTCCGTGTCCGGCCCAGTGCGCGGTGGCACCGTGGAGGTGTCCGCCGAGCGCTCCTCCCAGTACGCCTCCGCCTCATGTTCCTCGGCCCTCTCCTCCCGGACGGACTCGAACTCCGCCTCACCGGCGACATCAAGTCCCACGCTCCGCTCCGCCAGACACTCGACACCTCTCTGACTTCGGCGTGCGCGCCACTGCCTCCGACGACCTCCGCCGCATCTCCATCCCGGGTGGCCAGAAGTACCGCCCAGGCCGCGTGCTCGTGCCGGGCGACTACCCGGCTCGCTGCCATCCTCACCGCCGCTGCCCTCCTCCCAGGCGAGGTGCGCCTCTCTAACCTCTGAGCACGACCTCCAGGGCGAGAAGGAGGCCGTGAACGTGCTCGCGAGATGGGCGCTGACATCGCGCGAGGGCGATACCCTCACGTGCGCGGTACGCCTCTCCACGCCGTGACTCGCGACGGCGATTCCTTCACCGACGCCGTGCAAGCCCTCCGCCGCTGCTGCCTTCGCGGCGGCACCACCTGGGAGAACGTGGCCACTCGCCTCAAGGAGTGCGACCGCATCTCTGACACCAGCGCTGAGCGCCTCGGCCTCCGCGCCGCACGCGAGACCGCCGACTCTCTCCGTGACTGGCTCTGCTCACCTCGCGGTGGCATCACCGCCGACGCCACGGCGACCACCGCATGATCATGCTCTCACCCTCCTCGGCCTCGCAGACGCTCCTCCGCAATCACCGCGCACACCACATCCGCAAGTCCTACCCTCAGTTCTTCGCTCACCTCAAGCCCTCGGCGCCGCCGAGTACGCTGAGGCCACCGCCTAATAGGAGCTCGAGTTTCTCCATAATGTGTGAGTAGTTCCCGATAAGGGAATTAGGTTCCATGGGTTTCGCTCATGTGTTGAGCATATAAGAAACCCTTAGTATGTATTTGTATTTGTAAAATACTTCTATCAATAAAATTTCTAATTCCTAAAACCAAAATCCAGTACTAAAATCCAGATCCCCGAATTAATTGGCGTTAATTCAGTACATTAAAACGTCCGCAATGTGTTATTAAGTTGTCTAAGCGCCAATTTGTTTACACCACAAAATAGCCTCGGGAATGACGGTTCCGACGCCTTCTCCGAGACTGCATCAACCCTCCGTCAAGATCGACGACACGTCCGAAGCTCGAGGCACCCTCGGCCCGAAGGCACCCTCGGCTCGATCGAGGCACCCTCGCTCGGCAGGCACCTCGGCTCGGCAGGACCCTCGCCACGAGGATAAGGCACTGCGCGTCGAGAGGAGCGGGCTGGGTCACGCCTAATCGAAACTGGCAGACCCGTGCAATATCTCCACAGAGAGCTACCCTCACCGAGCAGGCTCGCGGTTGTGCGCATGCCAAGTCGTTTGTCTTGGTGGGGACGGAAAGAGTTCTACCACCCCCTCGAGCATCCTCCGCGATGCATTTCCATCGCCAAGGCCGAGCTCCTACAAGAGATACACTCGGGCTTCACGGCCATCACGCGAAGACCTCGAGCCCTTGTTGAAACGCCAAACAAGGTTTCATCGCAGCCACGGCGATGTGCCCGCCACTAAATTGTCCGCACTGCGAAGGGGTGTCGATTCTCACGGGCAGACCACACTGCTGCTCAGCCCTGCAGACGATACCCATCACACGCCTTTTCGTGTGGTCCGGATCTCGTCGGCCCTTGCGGCACCCCGGCTACCTTTGCTGGTCACCATCGACAAATTCTCCAAGTGGATCGAGCCTAAACTCAAAGGTCGGAACAAGCGGTGGCGTTCTTCACCAACATCATCCATCGCTTCAGGTCCCGAGAGCACCTAGAGGGGGTGAATAGGTGATCTGTAAAAACTTAAACTTAAGCCACAAAAACTTGTTAAGGTTAGTACAAGTATGGCCAAGTGGCTAGAGAGAACTCAAACACAATAACCACAAGAAAGCAATCACGAGTTGACACGGTGGTTATCCCGTGGTTCGACCAGTACAAAACTTGCCTACCACGTTGTAGCGTCCCAACGACGAGAGTTGCACTCAACTCCTCTCAAGTGATCCAATGATCAACTTGAATACCACGGTGTTTCTTTCCTTTGATCTTTTTCCTAGTTCAGAATCTCCACAACTTGGTCTCTCGCCCTTACAATTGAGTTCACAAAGAAATACTGAGTAAGGTGGGAATGAGCAAGCACACAAGACTCAATCAGAGCAACAACACTTACACATGTCGCAACAAGAGCTCGCAGCACAACACAAAGAGTTCACAACTCCACAAGAGCTCTATATGCTATCACAATGAAGCGAATGCGAGATTGATGTCTTGGTGCTTAGAAGAGTTGTAGGAATGCTTGGTGTACTCCTCCATGCGCCTAGGGGTCCCTTTTATAGCCCCAAGGCACTAGGAGCCGTTAA</w:t>
      </w:r>
      <w:r>
        <w:lastRenderedPageBreak/>
        <w:t>TAAATCACGGAAGGCCATCTTGCCTTACGTCTCGTAAGCGCCGCCGGACGGTCCGGTGCTGCTACACCGTGTCGGTGCGATTGTTTCCTTAAATGGCGGCTGAACCGTTGTCGGCAAATTGCAGATCTGGCGCCGCCGGGCCCGATCCGGTGCACCGGCGATCCGTGCTTCCGACAGTTGGCTCGGCCACGTGTCGCGCCGTCGCGGCCGGCCGATCTTGGCCGCCGTTGAGCTCACGACCCGATCGGGTGCTGCGGTGATCCGGTGAATTCGCCGAAATCGCCGGAGAAAAACGAGCGGCCTCTTGGCCAAGGAAGATCTGGCAGCGGGACCTTTGTCGGTGCACCACCGAGCGATCGGTGCCCAGACGAAGCGGCCTTGGTACACACAAAGTCTTCTCTTCTCTTCTTCTATCTGTTCTAACACTTAGACAAATATATTAGTACACAAAACCAATGTACTAAGGCTTAGAAACATACCTTAACTTGTGATTTGCACTTTGTTCATCCTTGGGCATATTTTCACATTTAAGCACTTGTGTTTGCACTCAATCACCAAAATACTTAGAAATGGCCCAAGGCACATTTCCTTTCAATCTCCCCTTTTTGGTGATTTATGCCAACACAACATAAAGTAGATAGAACAAGTGCAAAATCACTTCAAATAAAAACTCAAATTGGTTTTGATTCAATTTTGCATATATGGATCATCCTTTGCCACCACTTGGTTTGTTTTTGCAAATCAAACTCAAATCTCTATCTCTAAGTCAAACACACATGATGAAGTATAAAGAGAGTCATTCCAAAAGAGATTGATCAAAGATTTCAAAACTCCCCTATTTCCCATAATCAACACTTCTCCCACAAGAAGCCAACTTTTGACAATAGAGACAATAAGAGACAATAAGCTTTGACAAAACAAAACTCTATTCTACTATTTTCAAAATCTCAAGTGGTGTATGATCCATTTATCACTTTGGCTTTTTTTCTCCCCTTTATCAAGCACCAAAAGTTAATCTTGGCCTTTTAACCCCATTGCCTCACCAAAGTCTTCAATTAAGAGCAAATGGCAATAAGATTTCATGAGATGAACTTGGAATTAGTTACCCTCTCTCGAGTGCAATGGAAGTCTTTCATGGTCCAAGTCCACCTTTTCCCTTTCAATCCTCCCGAGACTAAATCAAGCAAACTCAAGCAAATGGTTAGTCTCAAAGGGTCAAGTTGTAACACATCTCCCCTAAACATGTGCATCACTGCGGGACTTGTGAGGTCCAGGAGTGTTTGTACAACTTGAGCACCATAATAAGCAACATAATGCAAAAGAACATGATCAAAAGCATAACTACATGTATGCTACAATTCAATCCAGTTCCGAATCTAAGACATTTAGCTCACTACGCAACTTTGCAAAGGTCTTCTCATCTAGAGGCTTAGTGAAGATATCGGCTAGTCTGGTTCTCGGTGCTAACATGAAACACTTCGATATCTCCTTTCTTTGGTGGTCTCTCAAAAGTGATGCCGGATGTCTATGTGCTTTGTGCACGTGTTCAGCAGGATTCTCCGCCATCGGATAGCACTCTCATTGTCACATAGAGTGGGACTTTGCTCGATTGTAGCCAAAGTCCCCGAGGGTTTGCCTCATCCAAAGTAGTTGCGCGCAACACCGCCTGCTGACAACATACTGGCCTCGGCGGTGGGATAGGGCAGCGGAAGTTTGTTTCTTAGAGTTCCATGACACAGGACCTTCCTAAGAATTACGTCCCGATGTACTCTTCCTATCGACCTTACATCGGCATAGTCGGTCCGAGTATCCAACTAAGTCAAAGGTAGACCCTTTGGATACGAGGCAAAGCAAGCGTAGCAACTAAATATCTAAGAATCGCTTCACCACTAAGTGACATTCCTTAGGATCGGATTGAAATCTAGCACACATGCATACGCTAAGCATAATATCCGGTCTACTAGCACATAAGTAAAGCAAAGAACCTATCATTGACGGTATGCTTTTTGATCAACGGACTTACCTCCTTTGTTGAGGTCTTGTGTCCGTGGTCCCCATCGGATCTTTGCGGGCTTGGCGTCCTTCATCCCAAACCGCTTGCAGATCTTGCGTGTGCCGTTTGGGAGATGAAGTGCCGCAGAGTTGCTTCACTTGGAACCCAAGGAAGTAGTTCAACTCGCCCATCATTGACATCTCAATTCTACGCGTCATCACTGCTAAACTCTTCACAAGACTTTTGTTAGTAGAACCAAATATTATGTCATCGACATAAATTTGGCACACAAACAAATCACCATCATGTCTTTGTAAAAGAGTTGGATCGCTTTCCCAACCTTGAAAGCATTAGCAATTAAAAGTCTCTAAGGCATTCATACCATGCTCTTGGGGCTTGCTTAAGTCCATAGAGCGCCTTAGAGCTTACACACAGTCGAGTCTGCTTCATCCTCGAAGCAGGGTTGCTCCGTACACCTCCTCCTTGATTGGCCGTTGAGAAAGCGCTCTTCACATCCATTTGGAACAACCGAAAGAATGGTGAGCGGCATGCTAGCAAAATCGAATGGACTCTAGCCTAGCCCGGGAGCAAAGTCTCCTCAAAGTCCAACCTGCGACTTGGCATAACCTTTGCCACAAGTCGAGCCTTGTTCCTCGTCACCACCGTGCTCGTCTGTTTGTTCTGAACACCCACTGGTTCCCACAACATTTTGCTTCGGACGAGGCACGTGTCCAAACTTCATTGCGCTTGAAGTTGTTTAGCTCCTCTTGCATGGCCAACACCTAGTCGGATCTAGCAAGGCCTCTTCTACTGAAGGCTCAATAGAAGAGACAAAAGAGTAATGCTCACAAAATTAACTAATCGAGATCAGTAGTTACTCCCTTGCTAATGTCACCCGAATTTGGTCGACGGGATGATCCCTTTGAATCATCGCTCGAACTTGGGTTGGAGGTGCCGGTTGCGCTTCTTCCTCCATCACATGATCATCTTGTGCTCCCCCTTGATCAGCGCCTCCACTTGAGTTGGGGCATGCACCATTGTTGAGGAAGAAGATTGATCGTTCATCTTGTTCACGTGGCGCACTTCTCCAATCGCCATGGTTCGTATAGCGTAGTGAACATCTTCTTCATCTACATCATCAATCAACAACTTGCTCTCTTGGAGAGCCATTAGTCTCATCAAATACAAGCGTCGCTAGAG</w:t>
      </w:r>
      <w:r>
        <w:lastRenderedPageBreak/>
        <w:t>ACTTCAACCAAACCCGATGATTTGTTGAAGACTCTATACGCCTTTGTATTTGAGTCATAACCAATAAAAACCCTTCTCTGCTTTGGGAGCAAACTTAGAATTTCTACCTTCTTCACTAGAATGTAGCATTTACTCCCAAATACAGAAGTCGATACATTGGGTTTGTTCTGGTTAGTAGCTCATCGGACGTCTTCTTGAGGAGGCGTGAAGGTAGACCTGTTGATGGCGTGGCAAGCGTGTTGCGGACTTCAGTCCAAAGCACTCGGGTCTTGAACTCCTAACATCGTCCTCGCCATGTCGATGAGCGTCCTGTTTCTTCCTTTCTACCACACCATTTTCTTGTGGTGTGTAGGGAGCGGAGAACTCGTGCAATCCCTTCATCTTCAAGGAACTCCTCCACTTGAAGTTCTTGAACTCTTACATTGTCGCTCTTATCTTCTTCACCTTGAGCTCAAACTCATTTTGAGCTCTCTGAGAAGCGCTGAGGGTCCCTGGTTTGAACTTATCCCGCAAAAAGAACACCCAAGTGAAGCGGAAAAGTCATCAACAATAACTAAACCATACTTCCCTCCTATGCTCGGATAGCGGCGAGTCAGAAGAGATCCATATCGGCAGCTCGGGGTCTTGAAGTGGTCATCACGTTCTTCTGTGATGTGCTCCTCCCACTTGTTTACACGCTTGACAAGCCGCACAAGGTCTATCTTTTTAAATGCACGTTAGTCAAACCTCACGTGTTCTCCTTTAGAAGCTTGTGAAGGTTCTTCATCCCCACATGTGCTAAGCAGCGATGCCACAGCAATCCATGTAAGTCTTAGCTATTAAGCATGCATCTAGACCGCCTCTTCTTTTGCAAAATCAACTAAATAAAGTTTGCCGTCTAATACACCCTTAAAAGCTAGTGAACCATCACTTCTTCTAAAGCAGACATCTACATTTGTAAATAGACAGTTATACCCCATATGACATAATTGACTAACAGATAGCAAATTATATCCAAGACTCTCTACTAAAAATACATTGGAGATAGAATGCTCATTAGAAATCGCAATTTTACCTAACCCTTTTACCTTGCCTTGATTCCCATCACCGAATATAATTGAATCTTGGGAATCCTTATTTTTGACGTAGGAGGTGAACATCTTCTTCTCCCTCGTCATATGGTTTTGTCATCCGTATCCATAATCGAGCTTGAAGGATGCATAAACGCAAACAAATTAAGCTTGGTTTAGGTACCCAACTCATGTTGGGTCCTACAGGTTAGCACAAATATCCTTAGGGACCCAAATGCAAGTTTTGTCTCCTTGCATTTTGCCCCTAACTTCCTAGCAACAATTTTCTTATCCTTTCTACAAATAGCAAAGGAAGCATTTAAAGCATAATAAATTGTAGAAGGTTCATTCACTACTTTCCTAGGAGCATGAATAACATTCTTTCTAGGCACATGATGAATAGCATTTCTTTTAGGAACAACATTTCTCTAGTAACATTTCTATCATACACATAAGAGGAACTAGAGCAAACATGGCATGAGAATCATAAACATATGAATCAAAAGCATCATGACTTACATTTCTAGTTTGTCTTCTATCATGATACAAAAGGCATGGTTCTTTTGCACATTACTAGCCATAGGGACCTTCCCTTTCTCCTTGGCGGGAATGGAGCCTTATGGCTTGTTAAGTTCTTAGCTTCTCTCTTGAAGCCAAGTCCATCCTTAATTGAGGGTGTCTACCAATTGTGTAGGCATCCCTTGCAAATTTAGCTATCGAAATCATTCTTGCTAGTCTTAAGTTGAGCATTAAGACTAGCTACTTCATCATTAAGCTTGAAATTGAAACTAGGTGTTCACTACAAGCATCAACGTCAAAATCTTTACACCTAGTACAAATTTCAACATGTTCTACACAAGAATTGGATTTATTTGCTACTTCTAATTTAGCATTTAAATCATTGTTGACACCTTTCAAAGTAGAAATGGTTTCATGACAAGTAGATAGTTCAAAAGCATTTCATTTCTTTTAACTTCTAAAGCATAGGATTTTTGTGCCTCAACAAATTTATCATGCTCTTCATACAACAAATCCTCTTGCTTTTCTAAGTATATTCTTTTCATTCAAGGCATCAATTAATTCATTAATTTTGTCTATCTTAGATCTATCTAAGCCCTTGAACAAACATGAATAATCTACTTCATCCTCATCACTAGATTCGTCCTCACTTGAAGAAGCATAGGTAGAGTTGCGAGTACATACCTTCTTCTCCCTTGCCATAAGGCATGTGTGCCTTCGTTGGGAAGAGGGTTGATTTGTTGAAGCGGTGGCGAGTCCTTCATTGTCGAGTCGGACGAGAGCAATCAAGTCCCACTCCTGCTAGATGCGCCTCACCCTTTGCCTTATAATGCTTCTTCTTTTCCCTCTTGTTTCCCTTTTCTGGTCACTTTCATTATCGGGGCGAGCTTAGCAATAAATGACCAAGCTGCATTTGAAGCATGATCGCTTCCCTTGGTCTTAGTCTTGCTCGGTATCCATTGCGACCTCTGCAGTCTTGAAGCGCTTAATGATGAGAGCCATTTCTTCATCATTAAGCCGCCGCCTCAATTTGCCCCTTGCTGGTAGTGCCTCCTTATCTCGATGCCTTGAGCAATGGGTTGAGGCTCGTGGATTGGACCGTTCAACGCGTCATCGCGTACCTTGCCTCCTTGATCATCATCCGCGGCTTACAAATTTTCCAAGAATTTCTTCGGGCGACATTTTGGTAATACAGGATTCTCACGAATATTATTCACCAAATGAGGATCAAGAATGAGACCTTAGCATGAGGCTGGACGTCGTGGTCCGTCCATCGCGTGCTTCGTAGCTCCTTATCTTGTTGACAAGGGTCTTGAGCGGTTGTATGTTTGAGTTGGCTCCTCGCCCTTATCATCCTGAACCGTCAAGCTCGCCTCTACCAACTCCATTTTGGTGAGCAAGGTAGCATCATTTCCCTCATGAGAGATCTTGAGGTATCCCAGATTGTGGCGTTATCCAAGCCACTCACTTTATTATATTCATCCTGCACAATGAGGCTAGAAGAAGCGAGTAGTAGCTTGTGCATTCTTATGGATTTGCTCATTAATGAATATAGGACTATCGAACTATTAAAGTGCATTCCACTATCTACAATCTCCCATATGCTAGGATGGAGAGAGAATAGGTGACTCGCATTTTGTGGCTCCAAAATCCGTAGTCCTCCCCAT</w:t>
      </w:r>
      <w:r>
        <w:lastRenderedPageBreak/>
        <w:t>CAAAGTGTGGGGGCTGCCGAGTGGAATAAAAGCAAATGAATTTGAACTTTGCGAATCGAGTAGTCAAAAGAAAAGTTAGAATTAGGTTTCCTTTGTTTGTCGTGGTCGTCGTCCTTTTGGGAAGAAGAGGACTCATCATTAAGTCGAGTAGGCGATCTCCTTGATCGCCTTGTCTTCTTCTTCCCATCTCTTCGCTGTGCCCGAGCCCGAGTCATTGGACTTGTCATCCCTTGGCTCGTTGACGAAGGACTCCTTCTCCTTGTCGTTGATCACAATTCCCTTCCCCTTAGGATCCATCTCTTGGGCGGTTAGTCCTTTCTTGAAGAAACGGCTCGGATACCAATTGAGAGCACCTAGAGGGGGTGAATAGGTGATCTGTAAAACAAACTTAAGCCACAAAAACTTGTTAAGGGTTAGTACAAGTATGGCCAAGTGGCTAGAGAGAACTCAAAACACAATAACCACAAGAAAGCAATCACGGAGTTGACACGGTGGTTATCCCGTGGTTCGGCCAAGTACAAAACTTGCCTACTCCACGTTGTGGCGTCCCAGCGGACGGAGTTGCACTCAACTCCTCTCAAGTGATCCAATGATCAACTTGAATACCACGGTGTTTTTCTTTCCTTTGATCTTTTCCCGTTTGCGAGGAATCTCCACAACTTGGTCTCTCGCCCTTACAATTGAGTTCACAAAGAAATACTGGTAAGGTGGGAATGAGCAGCGCACACAAGACTGAAAATCGGAGCAACAACACGCACACAGTCGCAACAAGAGCTCTAGCACAACACAAAGAGTTCACAACTCCACAAGAGCTCTATATGCTATCACAATGAAACGAATCGTGAGATTGATGTCTTGGTGCTTAGAAGAGTTGTAGGAATGCTTGGTGTACTCCTCCATGCGCCTAGGGGTCCCTTTTATAGCCCCAAAGCAGCTAGGAGCCGTTAGGAACATCACGGAAGGCCATCTTTGCCTTCGTCCGTGGCGCACGGAGACGATCGGTTACACCGGTTCTGTCCGGTGCCGATTTTTCCTTAAATGGCGGCGGCCGCTGCCGATCAGTTGCGAGATCGTGCCGCCGGGCGATCGTGCACACCGGACGATCCGGTGCTTCTTTCCGCCGTTGGCTCGGCCGTGTCGCCAGCCGATCAGCGGCCGGCCGTTGGCCCACGGCCGGCCGTTGGCTCACCGACGATCGGTGCGCCGGCGATCCGGTGAAATAATTTGCCGTCGCCGGGCGAGAAGCGGCCTCTTGGTAAGCGATCTGGCGCCGCGGTTTGTCCGGTGCACCACCGAACCTTTCCGGTGCACCACCGAACGATCGGGTGCCCCCAGATCAAGCGACCCCTTGGTAGTACCGCATAAGTCTTCTCTTCTTCCTTCTATCTGTTTCAACACTTAGACAAATATATTAGTACACAAATGTACTAAGGCTTAGAAACATACCTTAACTTGATTTGCACTTTGTTCATCCTTGGGCATATTTTCACATTTAAGCACTTGTGTTTGCACTCAATCACCAAAATACTTAGAAATGGCCCAAAGGCACATTTCCCTTCATCCCGAACTCCATCATCAAACAACGGCACCCGTTCACCGGCAAAAGTTCCCGGACTTGCGAGGATCACCACATCCGGTGGGCGGGCGCGTGCTCACTCCATACCGAATGGGCAGAGTAGGCGTGCAGCATGCATGATTCTACAAGGACTCAAGCCTCGGATCTACGACCTCAGCGGGTTCGCAGCGATGGATGAAGGAACTCCCTCCCGGTGGTCTAGAGTCCGAGGACAACGCCGAGCCGACCCACGGGCTTCAGCAGCTCTTCTAGTCTATGGGGCCGGGCCATCTTGCAGGGACTTAGAATACGGCTCCCCACCCAGGACGAGGCCTCGGCACCAAAGCAGCCAAGTTAGTCGAGAAGACTCGGGACCCGGTGGAAGAGGCTGGACATGGCCTTACTACATTAACACGGTACCGGCCCGATCCGCTTGCCCACACCCAGGGTGCGGTCCAGAGACCTCCCGCGTGGGCGACACGGTGCTTCGTGCGGCAGGGCGCCGGCGCCTGGCTCACGCGCTCCACGGGAAGGCAGTGCGTCGCCAAAGTTACGAGCCGGCATTACAAGCCGGCCAGCGAGTCAGGAGGTCCGCAGCGCTTGGAACATCCAACAGCTCATCCGCTTCTACCCTTAAGATGCTTTCAAGTTGTTCATATACCTCGCTCCCGCAGTTTAGTCATCAAGGAAGGTCGGCCTTGCCTCAAGGCAGGCCACTCCTCGGGGCTAAAAGGGGAACCCTGCTGTCGAAATTTTCCTCAAAAAGATCCTTCTGCCCGAATGTCTTTCGTGCTTTTCGACTACTGAAAGTGGATCCCGCGGCGGAGTACGTAAGCGGCCCGGTGGCGGCCGAGAGGACTCCCGGCTCCGGGATACGGATACCTCACTCATCACCTGTGATAAGTAACTCGCGTTCGGATAAGCGATTCCGCGGATCGAACAAGTCTTCACACTCGCAGCTCCTCTCCGGCGATTCTTGGCCCTTCTCGCTCGTCGGTGGCGTACCCATGGGCGGGCAAGAGTGCGTGGCGGCAAGGCCGGCCAAGTGAGGATTCCTCGCCTGCGGATACGGATACCTCACTCGTCACCTTCCGTGAAAAGCAACTCCCGCCGCAGACAATTCCGTTCAAGCGAAAAAGTCGGATACTCAAAACAAGAGGAAAAGAAGCGCGGCTTTACAACACAGCGATGGTGTGTTTAGCCTCGCGGTAGCGGCGCACTACAAGATAATCCGATCCTGCGAGCTTGATCTTGAGCGAGTTGAAGAGCGGCCGGCACCTCGGCGCCGACTACACCTTCGGCGGAGTCCGACCTGGCCTCTGGGCGGCGCGGTCCGAGGATCTCCACTGAAGGATCGACATCATCATCACGCCATCGCTCGCGCGAGGTCTTCTCAAGAATCCGGCCAGAGGCGGCTCGGTGGTCACCCGAGGCCCTCGGCCCGTTGTCCCCGACATCGTGGCCGAGCCTCGCAGATCAACTCCGGCGTCGGTCCCGTAATGGACGACCGGCAGAACTCGGCCGACAAGTCTTCTTCCGGTGCTCGCCTGCAATCAAATCGCCACCGCTACCCACAGCCGGCTCATC</w:t>
      </w:r>
      <w:r>
        <w:lastRenderedPageBreak/>
        <w:t>GACGGCAGTTTCGCTAACTAAGCAGAAGCCTCGGGCAAGCAAGGCCCGGCCGTGAGACTCGCCTCGGGATCCCGGATACGCCACTCCGTCACCTTTATGCGGGCGACTCACTCTTGTGGCGGTTCGAGACAACCCAGCGGCGAGTCTTAGTGCTCAAAATAAAGGAAAAACACGGCTCTGCGTAAAAATACACGCCGCGTTCGGGCCCCGTACAATGAACAAAGGCCGACATTCAAGGTGCCATTACAAACGGAACTCGGTTCCACCTCCGCAGTGCGAACAACCACACGATTGGGGGCTGCGAACAGCGAAGACAACGAGCGGCTCGCCCGCCGCGCGCTCAACGGCCGGCGATGGCGACCACGCTTTCAGGGCCTGGCCGGCGATGACCTCGGGGTGGATGCTGCTGCCGCGAGGCCCTCGCCCATGCCCAAACTCGGAGGCAAGGCGGGCGAAGCGCGTAGAGTTGAGGTGATCGTGGCGGCCGCTATCTTGCGGAAGAGAACTCTTCCACCGCCATGGCGGAAGCGGCGCGGGGCGGCTCGGCCACTCGGCCGAGAGAGCGGTGCACGCGGTGCCGGTAGCCGAATGAGCGGCGGCGCCCTTCCCCCTCGATCGAGGAAAGGAGGGCGCGCCGCCATCGGGGCGACCCCAACTGACACACTCCCTCCCGGCCGATGATGAAAATCCTTGAGGGAGGGAGGCGCATGACGGTTGCTTTCCCAGCCATCGAGCCGGAGGTCACCATCTTGGTGACTGCCGCCGAGGGGTGCAGCCGGCCGCGTGATGAATCCTTGAAGCGAACGATGGTGAAAGGTACCAACTCACTGAGTTGCGTTCCTCAACGACAAAGGCGAGGGATGCGGTGTCCCATCCGGGCTGGAAGGTGGAAACACGATACATAAGGGAGCTGAAGACATGGTCGCCTTTCAAGGTCACCCACCTTTTAAAGCGACTCTCCTACTGCGTCCCGGTAGTCGTGGTGAGTCTTCTCCAACACGCTCAAGGTCCTCCCCCTCGACGCGGTGGGCCCACGCGCGCATACTGGTGACCGGGCGGAAAAGACCGCGCGCGTGGCATGCAACCGCCAGTGATTCACGAGCATTCCTCCACTTTCGCCCGTTCCGGTAGGCGAAGGCGAAGCGACCATGCGGTGGCATACCGCGCCAAGCGCGCGCCTCCGACTTCAACGCACCCGGATGGGGCTTCACGCGTCCGCCGCGGCAGCGCGTCGCTACGATAAGCAAGCTGCGCCGCCACTCGCTGCTTGCGCCTCCTCGATGCGAAACCCGATCACGCGACTGAGGCGACCCTGCGTCAGACGGCCCGTGCGGCCCAAAGCGATGGTCGTCCCGGCAAAAATGGGCGGCAGTAATGGCGGTGGCGAGCGGTAGGCAGTGGTCACGTCGTCGTAGCTTACGCCCATCTCCGGCGGTGAGAGAACCCTCTCCGCGGCGTGAAGACGGCGCCCGTGTTCGCTTCCTCGAGCGGCTCAGCGCCGCAGCGCAGCGGCCGCCGTGACGTTTCGCCGTGCGCATTAACTCCGGCGGGAAAGCGCGCTCCGGCGAGAAGGCGGCGACGGCGCCGCCGCCACAATGGCCAGCGTCAGAAGTACGCCACGTCATTCGATTTTGCATCCTTTTCCTTTTTCCTCTTTCTCTCTCTTACTGTGGACCGGGAAGGATACTAAGGATCCTTCTCCGTGAAGGAAAGCAGGCTCCGAGCCTCCCTCGATAAGAGGTTCAAGGTCGGCCTCGAGAGGTTCAGCAGCCGCCCGAGCGCGTGGGCTCCACACCTCTTGGTTAGAGGTTCAAGGTCGGCCCTCGGAAGGGTTCAACGGCCTCGAGCCACCGGGCTCGCGCCCCTCTGATCGTGGGTTCGGTGGCCCTCGAAGGTTCACGGCCGCCTCGGACGAAGCGAGGGATGACCATGGTGCGCTCGATACATAACCAAGGCTCGGGCTCGCTCCGAGGTACCTAAGACATTTGAGACCAGCAGAAATGATCTTGTAACGGAATCCCATGAGAGGAGGCATCGAGCTCGGACCGTCGACAGGGCCCGGTCCCGTATCACGTAGATACTTTTTTAGCGCGCCTCGGGCCTCTAGCGACAACAAATGGGGCACGGCGTCCACTCGGATTACCCGTGACTCGGAGACACCATGTTTGGCGCCCTCAGGGCAACATGGCGCTTTCCCCCTCCTTGCGGAAAGCGTAGCGGCGTATGTTAAAAAGTCAGTCTGTCTCGAGCCAGTCCTCGCTACTGTCTGGAGCTCGGCCGCCTCGCAAACCCGGCTCGGAAACCGTTGACAACGCCAACATACGACCAAGAACTTGGGACCCGGCCGTGCACCCGGGCTACGGCCACCGCATGAGAGCGACGGTGGCCGTAGGAAGCATTGCGTGGAGGTATTAAGACCTCGAGGAGTCAAACCACTCTCTCCGAGGCCTTGAGAGCTACACACCGGCCAGTCGCGCTCATGCACTCCACCGGGTTCAAAACGCAACAGAAAGGCTGGTCCCTTGCAAAAAGTGCGACAAAGCCTCCAGCGGTGTTAACACTCTCCGAGGCTCGGGGCTCTTGTCGGTACCATAATTAGGGTACCCTCAAGACTCCTAATTCTCATTGTAACCCCATCGGCACAAGGCGCAAAGGCACGATGGTGCGACTAAATCGTGGATCGGTCCATTCGAGGGACTGGATCACGCCTCGCGGCCCAGCCTCGGGCAAGCGGCCGACCACTGGAGGATCTCCGCTCGCAGGCCCCCTCCGGTGACGAACATACTTCCGGCTCGCCGAGGCCCGGTCTTCGCCAAAAGACCACGCCAAATCGCCGCGCTAACTTAAGCCAAATCGCAGGGCATTTAATGCGAGGTGGCTGACACCTTTATCCGACGCCGCCTCGGGCGACAGAGCCGAGTGACCGCGATACTTCGCGCTCAACAATCGGCACAGTGGAAGAACGGCGCCCGCTGCTTCCGATCGGGCTAGTGCCACTCGGCAGTGGTAGACAGCGGCCAGGCACGCCTCGAGCACCATAGGAAACTCCGCCGCCCGACCTAGGGCTCGGACTGGGCTCGGCCGGAAGATGGCGAACTCTGCTCG</w:t>
      </w:r>
      <w:r>
        <w:lastRenderedPageBreak/>
        <w:t>CCGACCTAGGGCTCGGACTCTGACTCAACCGAGGCGAACTCCGCTCCGAGCCTGACCTGGAGCCGGGACGGCCCGAGCGCCAACTCCGCTCGCCCAACCCGGGCCTGGACCGGGCTCGGCCGGAAGATGGCGAACTCACGCTCACTCGACCAGGGCTCGGACTGGGCTACCGGTAGAGACTGCGAACTCCGCCGTAGGCCTGAGCTCAGACTATGTGACACGATTGTCACTCAGGAGTTTTCTCAAATGCCAAACCAAGAACCATCATTTTATGTGAACCAAAGTAAGCATGAGCATCAAAACAACTTAAGTAATAAAGAATTCACCAAGTAAATACTTAAAAGTAACATGATCAAAACAATTGAGTCTTTGAAAAGATAAAATGTGCAACCTAATTAAGAACCCTAAGTGAGCCCCATGAGCAAAATTCAAGAAAATAAGAAAAGGGAATGAAAGTTTAAAATTATGACTTGAGCCAATTATGAAAATTAAAGAATATTTAATGGGCAACAAGAAATGTTGAGAAAGCTTAGCCAAAATAACTCAAATAAAACCCCAAATCAAGCTCCTCATGTGGGACTCATTAGGATTTCTGATTCGAGATTCTGAAATTCAGACCTTGAGCAAAGATCAGGGATGTTCACCTTGATCCCTAACTTGAATCCTAATGGCAGACAAAATTGTGTCTAACTAACCCTCATGGTGTGCCGGAAAGATGGCATTGGGACGCTGAGCCCTAGACACGACAAAACCTTGGATTTGCCTCGGGTTTGGGCGGAGACGACTAGATTTCTGGCTCCATATCTCTCACCTTGATGGCAAAACCTAAGCCCCCCACACAAGAATGGTAGCTTGTAGGGAGGAGAAGAGGTTTTGTGCACCTGACCAGGCGGAAGCAGGCTCGGATGGCGACCGCACGAGGGCAGGCGAGCGCACGAGCACATCGTGTTCGACCGGTCGTGCCCGCCGAGCTCGCCTAACCCCCGCGCGCTCACCCGTCCGGTCAAGTCCTTCCGCAGCGCCCGCGCCCTCGGCGTTCGCCCGCGCGCCAAAGCCTCGGCACCTCTCGCCCGCACTCACCCTCTCGGCCCGACCCACCTTTCCTTAAGCTCGTGAAGGAATTACTTCGCCATTGCCGCGAGCCGGCCACCATGGCCCCCTCGACCACCCTCAAGCCCACCCGATTGCCGGCTAGCTCGCTAGCGCTGTGAAGCTTGCCAAGCCCTGGACGGCGAGACTTCACCGGAGGCGAGATCGACCTCCACCGGACTTGGTCTTCAACGTGTGGACCGAGCTATCGGCTGAGTCTCCGCCAATTCCTTTCGCTCATATCTTCTCGGCATCCGTGAACCTCCCGACCCATCTAATTGAACTATCTCGCCAGTGACAAGGCCGGTCTCCTCGCCGTGACGAGCATCCCGCTGCGCGCGTGGGTGCCGTGGACTCCGCCATCTCCGTGGTGTTCGCACAGTTGTGATCCTGAGACCTCCCCTTCGTCCTCGACCACTTCCACCGGAGCAACCTCGCCAGCAGTGGCCTCTTAGCCCTTTTCTCCGTGACTCTTCGTTTAAGGTAGAAGAAGGACCTCGGGTTAGGTTGGTAGAACAGGGAGTTTAATAATGTCGATGACTCATGTGAATAGTAACCTAGGCGGTCGCGAGAGCTTAGAAAATCGCCGAGACCCTCGTGCAAAGTGGATTTCCATTTAATCAATTCTGTTATTCTTTTAAAATGACCAAGAACTTAGAAAACCCATAACATGATGAAATCTTAATAAAAGTTGTCAAACCAATTTTGCTAGCTCACGAATATTATGATCTATCATTTAAAAATAGTAAACTCCATGCTTTTCTGTTCAAAATTTTAAAGTTTAAAATTAAAGACGAAACCCATAAACCTTGTTTAATTAAGGAAAATTAGTTTTTCTTACCATCTTGAACAAGAAAAATTGTAGATGTTTAAACCTTATTTAGACACTATTTAAAAATAGTAGGAACTGACATTGAAAAATATGATGTAGTTTTTCATTTAAAGCTAATTTGTCCAAAACTTAGAGAAAATCAGAAAGGCCTGAGAAATTAATGAGCAGTGATTAATAATATTTTCCTAGTTTACTTATGCAGCAGAGAACCTAGGAAAAATGCGAGAGACCATTAATTTGGACCGCTTTAAATTAAGATGATTTGTTTAGCCTCATATAGACTGAAAATCAATTATTAGAGTTACAAACTATAACAAAATGATTAATAAAAATCTAGTGGACTTATAACCACGAGAGCCTCACTACAAAATCTACAGAGCACCTCAACCCAACTTTTAAGTAAAAAATAAATACAAGGTGATAATAAGGCATTTTCCAAATAAATCATGAACAACC</w:t>
      </w:r>
    </w:p>
    <w:p w:rsidR="006D5F9A" w:rsidRDefault="006D5F9A" w:rsidP="006D5F9A">
      <w:r>
        <w:t>&gt;nano6</w:t>
      </w:r>
    </w:p>
    <w:p w:rsidR="006D5F9A" w:rsidRDefault="006D5F9A" w:rsidP="006D5F9A">
      <w:r>
        <w:t>TACAGGCGGCTTATGCGGCCAGCGTGGGTCGGCCCAGCGTCGTGGGGAGGACCTTGGGCGTGTTGGAAAGACTTCGGCCACGGCTGGTGGGGGCATAGTAGGAGAATCGCCTTTAAAGGTGGGTGACCCCCTGGCGACCATGTCTTCAGCTCCCTTATGGTGTCTTTCCACCAGGAGCCCGGATGGGACACCGCATGATCCCTCGCCTTGTGCGTTGGAGAGCGCCTCCGTGGGAGTTGGTACCTTTAACCATCGTTCGGCTTCAGGATTTTTCATCAGCGGCGGCTGCACCCCTCTGGCGGTCACCCAAGATGGTGACCTCGGTTGATGGCGGGAAAGCAAGCAGGCTGCGGCCTCTGCCCTCCCTCGGCCTCAGGATTTTCATCGCCGGTCTTTGGGGAGGATGTGTCGGTGGGTCGGCCTGTGCGGCGGCGGCCCGCTCCTTCCCTCGGTGTCGAGGGGCGTTCGCCGTTCAGCGGCCCGCGGTACAGCGTGCAACTCCCGGCCGAGTGGCCGGGCGCTCCGGCGCCCGCCTGCCATACATGGCGGTGGAAGAGTTCTTCGCCGAAACAAGATAGCGGGAGCGCCGCGGGGAGCCTCCAACTCTGACGCTGCCGTCCTTGCCTCCGCGAGTTTGGGCATGGCGAGGCCTCATAGCGGCGACATCCACCGAGTCATCAGCTGCTGTGTTAAACCGGAGCCGAGA</w:t>
      </w:r>
      <w:r>
        <w:lastRenderedPageBreak/>
        <w:t>AATCGTCATCGTCGCGTATTGTTAGGCGGCGGCGGCAGCGGGTCGTTGGTCTTGTTGCTCAGCAGTCCCAATCGTGTGGGGTTGTTCCGTACCTGCGGAGGTGGGCAGATTCAGTTTGTAATGCACCTTGATATGCGGTCTTTTGTTCATTGTATGTATCGGGGCTGAGCGTGTATGTATTTTTGGCGCGAGCCGTGTTTTCCTTATTTTGAGCACTAAGACTACTTTTGTTGGTTATGCGAACCGCTTCACCAGAGTGAGTCGCCCGTACAAGGTGGCGAGTGAGGTGTCCGTATCCGGGCGTAAATCTCGGCTCACGATCGGCCTTCATTGTGAGCTTCTCTTGTAGTTAAAGAACCCCTCGTGCGCTCTTGATGGGCGGCGGCGAGTAGCGGTGTAAGCTGCCAGCGGCGAGTTGGCTCGCGAAAAGACTTGGTCGGCCGGGCTGGCCGGAGTCGTCGGGCCGGCCAAGAGTTGATCTGCTCCCAGGAGCCTGATGTCTTGATGCCGAGGGCGGTGGCGGGCCTCGGGTGACGGTAGAGCGCCTACTCGGCCGGATTCTTGGAAGACCTGGCGGCGATGGCGAGCGTGATGATGATCGTCTTGAGTGGAGATCCTCGGACCGCGTCGCAGTCAGAGGCTAGGTCGGACCTCGGTGAGGTGTAGTCGGCGCGAGTCTCTTCTGCTCCCTTCAAGCTTATCAAGATCAAACTGCGGTCGGATTATCTTGTAGTGTGCGTTTTACAGCGTGCCAGAGCTAAACACACCATCGTAGTGTTGTAAAGAACTTCTTTTCCTCTTGTTTTGAGTATCGGACACCGTGGTACGGGTTATGCGTGCGGCGGGAGTTGCTTTTCACGGAAGGTGGCCGGTGAGATGTCCAGTATCCAGTAGGAATCCCTCGGCTCGGTCGGCCTTGCTTCGTGCACTCTTGCCGTCCATGAGGTTACGCCGCGTAGCCTTGATCGAGAAGGCGAAGAATCGCAGGAGAGGGCTTCAGTGTGAAGACTTGTTCGGTCTGCAGATAAACATCCCGAGCGAGTTACTTATCAGAAGGTGATGGTGAGGTATCCGTATCCGGGCCGTAGGAGTCCTAAACGGTCGGCCTTGGTTGCGTGTACTCCGTCGTTTTGGATCCACTGAGTAGTCGAAAAGCAGAAAGATACATGAGAAAGGATCTTTTTTGAGAAAATTTCGGCAGAGGGGTTCCCCCTTTTAGCCCAGGAGGTCGGGCTTTGCGAGCAAGGTGACCCTTCATGATGACTAAACTGCGTGGGAGCGAGGTATATGAACAGCGAAGCATCTTAAGGGTAGAGCGGCGTGGTGTTGGATGTTCCAAGCGTTCAACGTGGACCTCGCCTATTGTTGGCGGCTTATGCGTTCAGACGAACTTTGGCGATAATGACGGCCCTTCCGAGGTAGCGTGAGCTTGTGCGCTCGGGCGTCTGTCGCGGCCGGCACCAGTGCGCCACGTGTGGAGGTCGGGACAGGACCCCTCGGGTGTGGTAGCGTCGCGGAGGCTAGCTGTACCGTCTTAGAATGTAGTAAGGCCATGTCGAGCCTCTTCCGGTGAGTCAGTCTTCTCGATAACTTGGTTGCTTTGGTGCGGCGTAGGCCCTCGTCCTTGGGGCCGTATTCTAAGTCTGTGGGCAAGATGGCCTCGGCCCCATAGACTAGAAAGAGCGGCGTGAAGCCGTGGCTCGGCTCGGCGTTGTCCTCGGACTCTAGACCAGGGAGTTCCTTCATCGCCGGCAGAACTTTGTTGGGGTCGTTGTAGATCCGGAGCAGGTCCTTGTAGAATCATGCGGTTACGCTCTACTTGCCCATTCGTCATGGGGTGAGCCACGGCGGCCCAGTCCACCGGATGTGGTGATCTCGCGAAGTCAGGAACTTTGCCGGTGAGCTGGTGCAGATTATTGATGATGGGTTCGGGACACAGAAAGGTAATGCCTTTGGGCCATTTCTAAGTATTTTGGTGATTGAGTGCAAACACAAGTGCTTAAATGTGAAAATATGCCCAGGATGAACAAAATGCAAATCACAAGTTAAGGTATGTTTCTAAGCCTTAGTACATTGGTTTTGTGTACTAATATATTTGTCTAAGTGTTAAAAGCAGATAGAAGAAGAGAGAAGACTTGGTGTGTGCACGGCGAGAACTCCTTGATGCGGAGACGCCGGATGTCGGTGGTGAACCGGTGTCGGTGGTGCCAGGGCGATCCGTGCGCCAGGCTACCTCGGCCGAAGAAGGCGGCTCGGGATTTTCTCCGCGACCGGCTAAAATTCAATTTGTCCGGTGTGCCGGGTATCCGTTGAGCCATGATCGGCCGGGCCAGCAGTCGGCCCGGCGATCGGCGCGCGACGCGTGGCGAGGCAACGGTCGGAAAAACAGCCGGTGTCGGTGTGCGGTGCTTCGGTGCGCGGATCTACAGCGATCGACAGCGGTCGGCCGCCATTTAAGGAGACAAATCGGGCGCCGGACGGTGTCGGTGTGCACCAGTATCCGGTGCGCCGCAGGAGCGAGAAAGGCAAAGATGGCCTTCAGTTTATTCCCAATGGCTCCTTTGCCTTGGGGCTATAAAAGGACCCCTAGATGGAGAGTACACAAGCATTCCTACAACTCTTCTAAGCACCAAGACATCAATCTCACGCGTTCGTTTCATTGTGATAGCATATAGAGCTCTTGTGGAGTTGTGAACTCTTTGTGTTGCGTTGCGAGCTCTTGTTGCGACTTGTGTTGCGTGTTGTTGCTCTGATTTTCGAGTCTTGTGTCGTTGCTCATTCCCTTACTCATATTTCTTTGTGAACTCAATTGTAAGGCGAGAGACTCCAAGTTGTGGAGATTCCCATAAGCGGGAAAAGATCAAAGGAAAGAAAAACACGTGGTATTCAAGTTGATCATTGGATCACTTGAGAGGAGTTGAGTGCAACTCGTCAGTTGGGGCGCCACAGCGTGGAGTAGGCAAGTTTGTGCCAGTAGAACCGGGATAACCAGTGTCAACTCTGTGATTGCTTTCTTGTGGTTATTGTGTTTGAGTTCTCTCTAGCCACTTGGCCATACTTGTACTAACCCTTAACAAGTTTTTGTGGCTTAAGTTTAAGTTTTACAGGATCACCTATTCACCCAGGTGCTCTCAATTGGTATCGGA</w:t>
      </w:r>
      <w:r>
        <w:lastRenderedPageBreak/>
        <w:t>GCCGTTCTCTTCAAGAAAGGACTGGCGAAGAGATGGATCCTAGGGAGGGAATTGTGATCAGCGACAAGGAAGGAGTCCGTCAGCGACCAAGGGATGACAAGTCCAATGACTCGGGCACCGGCCTAAGAGATGGGAAGAAGACAAGGCGCATCAAGGAGATCGTCTACCTACGACGGCTGATGAGTCCTCTTCTTCCCAAAAGGGCGGCGACCACGACAAACAAAGGAAAGCAGGTTAATTCTAACTTTTCTTTTGACTACTCGTATTCATAAAGTTCAAATTCACATTGCTTTCTATTCCACTAAGCAAGCCCCACACTTTGATGGGAGGACTACGGATTTTGGAGCCACAAAATGCGTGATCACTATCTCTCCATCTAGCATATGGAGATTGTAGATAGTGGAATGCACTTTAATAGTTGGATAGTCTATATTCATTAATGAGCAAATCCATAAGAATGCACAAGCACTACTCACATTCTTCTAGCCTCATTGTGCGAGGATGAATATAATAAAGTGAGTGGCTTGGATGCATGCCAAGCAAATCTGGATACCTCAAGATCTCATGAGAAATGATGCTACCAACTCACCAAAATGGAGTGGTAGAGGCGAGCTTGGGATGATTCGCGATGATAAGGGGCGAGGAGCCAACTCAAACATACAAGCTCAAGACCCTTGTCAACAAGATAAGGAGCTATGGAAGCGCAGATGGACCGGACCGGCGTCGTCGCCTCATGCTTGGAGCTCTCTTCTTGATCCTCATTTGGTGAATAATATTCGCGAAATCCGGTACACCAAAATGTCAGGGAAATTCTTGGAAAATTTGTAGCGGGCGGATGATGATCAAGGAGGCAAAATACGTCGATGACGCGTTGACGGTCAATCCACGAGCCTCAACCCATTGCTCTCAAGGCATCGAGGCAGGAGGCACTACAAGCAAGGTGGTGCAAATTGAGTAGCGGACTTAATGATGAAGAAATGGCTCTCATCATTAAGCGCTTCAAAACAGTGCTAAAGAGTGCAATGGACGGTAGAGCAAGACTAAGACCAGAAAGCGATCATGCTTCAAATGTGCGGTAAGCTTGGTCATTTATTGCTAAGCTGTCGATAATGAAAGTGACCAGAAAAGGGAAACAAGAGGAAAGAAGAAGCATTATAAGAAGCCAAAGGGTGAGGCGCATCTAGGCAGGAGTGGGACTCGGATTGCTCTCGTCAGGCTCGGGCAATGAAGGACTACGCCGCCACAGCCTTCACAAATCAACCCTCTTCCCAAGCAGGCGTCACACATGCCTTATGGCAAGGGAAGAAGGTATGTACTCGCAACTCTACCTATGCTTCTTCAAGTGAGGACGAATCTAGTGATGAGGATGAAGTAGATTATTCATGTTTGTTCAAGGGCTTAGATAGATCTAAGATAGACAAAATTAATGAATTAATTGATGCCTTGAATGAAAGAATATACTGAAAAGCAAGAGGATTTGTTGTATGAAGAGCATGATAAATTTGTTGAGGCACAAAAATCCTATGCTTTAGAAGTTAAAAGAAATGAAATGCTTTCTTTTGACTATCTACTTGTCATGAAACCATTTCTACTTTGAAAGGTGTCAACAATGATTTAAATGCTAAATTAGAAGTAGCAAATAAATCCAATTCTTGTGTAGAACATGTTGAAATTTGTACTAGGTGTAAAGATTTTGACGTTGATGCTTGTAGTGAACACCTAGTTTCAATTTCCAAGCTTAATGATGAAGCTAGTCTTAATGCTCAACTTAAGACTAGCAAGAATATTCGATAAGCTAAATTTGCAAGGGATGCCTACACAATTGGTAGACACCCCTCAATTAAGGGATGGACTTGGCTTCAAGAGAAGCTAAGAACAACAAGCCATAAGGCTCCCATTCGCCAAGGAGAAAGGGAAGGTCCCTATGGCTAATGTGTGCAAGAACCATGCCTTTTGTATCATGATAGAACAAACTAGAAATGTAAGTCATGATGCTTTTGATTCATATGTTTATGATTCTCATGCCATGTTTGCTCCTAGTTCCTCTTATGTGTATGATAGAAATGTTACTAGAGAAATGTTGTTCCTAAAAGAAATGCTATTCATCATGTGCCTAGAAAGAATGTTATTCATGCTCCTAGGAAAGTAGTGAATGAACCTTCCACAATTTATTATGCTTTAAATGCTTCCTTTGCTATTTGTAGAAAGGATAAGAAAATTGTTGCTAGGAAGTTAGGGGCAAAATGCAAGGAGACAAAACTTGCATTTGGGTCCCTAAGATATTGTGCTAACCTTGTAGGACCCAACATGAGTTGGGTACCTAAACCAAGCCTAAATTTGCCTTGCGAGTTTATGCATCCCAGAGTTCAATTTGGATTATCGGCAGCGGATGCACAAACCATATGTGAGGGAGAAGAAGATGTTCACCTCCTCGTAAAAATAAGGATTCAAAGATTCAATTATATTCGGTGATGGGAATCAAGGCAAGGTAAAAAGGTTAGTAAAATTGCGATTTCTAATGAGCATTCTATCTCCAATGTATTTTTAGTAAGAGTCTTGGATATAATTTGCTATCATTAGTCAATTATAATAATATAGAGTATATTGTCTATTTACAAAGATACTTGTCTTTAGAAGAAGTGATGGTTCACTAGCTTTTAAGGGTGTATTAGACGGCAAACTTTATTTAGTTGATTTTGCAAAAGAAGAGGCAGTCTAGATGCATGCTTATGGCTAAGACTTATGTAATTGTTGTGGCATGTGCTTAGCACATGTGGGGATGAAGAACCTTCACAACCTAAAGAGTGCGATAAGTCCAAACTATCTTACGAAAAAGATAGACCTTGTGCGGCTTGTCAGGTAAACAAGTGGGAGGAGCACATCAACAGAGCGTGATGACCACTTCAAGACAAGCTCTGGCATATGGATCTCTTGGACACATGCGCCTATCTCGAGCATAGGAGGGAGTAAGTATGGTTTAGTTATTGTTGATGACTTTTCCTTCACTTGGGTGTTCTTTTTGCGGATAAGTTCAAACCAAAGGACCCTCAAGCGCTTTCTCGGAGAGCTCAAAATGAGTTTGAGCTCAAGGTGAAGAAGATAAGGCGACAATGGGTCGGGAGTTCAAAACCTTCAAGTGGAGGAGTTCCTTGAAGATGAAGGATCAATACGAGTTCT</w:t>
      </w:r>
      <w:r>
        <w:lastRenderedPageBreak/>
        <w:t>CCGCTCCTACACACCACAGCAAAATGGTGTGGTAGAAAGGAAAAAACAGGGCGCTCATCGACATGGCGGGGCGATGCTAGGGAGTTCAAGACCCAGAGTGCTTTTGGATGAGCGGGTGCCCCCTTGCCACGCCATCATGGGGTCTACCTTCATCGCCTCCTCAAGAAGAGCGTCGTATGAGCTACTAACAGTAACAAACCCAATGTATGCTTCGTGTATTTGGGAGTAAATGCTACATTCTAGTGAAGAAGGGTAGAAATTCTAAGTTTGCTCCCAAAGGCGTAGAAGGGTTTTATTAGGTTATGACTCAAATACAAGGCGTATAGAGTCTTCTCAAATCATCGGGTTTTGGTTGAAGTCTCTAGCGGCGTTATTTGATGAGACTAATGGCTCTCAAGAGAGCAAGTTGTTGATTGTGATGATGTAGATGAAGATGTTAGACTAATTTGCTATATCTGAACCATGGCGATTGGAGAAGTACAGGAACAAGATAGAATCAATCATCTTCCTCAACAATGATGCAAACCCCAACTCAAGTGGGGCGCTTGATCAAGGGGCGCAAGATGATCAGTGATGGAGGAAGAAGCGCAACCAACACCTCAACCAGATTCGGATGATTCAAAGGGATCATCCGTCGACCAAATCACAGGTGACATTAGCAAGGGAGTAACTACTGATCTCGTTAGTTAATTTTGTAGGCATTACTCTTTTGTCTCTTCTATTGAGCCTTTGGGTAGAAGAGGCCTTGCTAGATCCGGACTAGGTGTTGGCCATGCAAGAGGTTAAACAACTTCAAGCAATGAAGTTTGGACACAGTGCCTCGTCAAAAGCAAAATGTTGTAGGAACCAAGTGGGTGTTCCATGACAAGCAGGGCCAGCACAGGGTGGTGACGAGGAACAAGGCTCGACTTGTGGCAAAGGTTATGCCCAAGTCGCGAGTTTGGACTTTAGAGAGACTTTTGCTCCTGTGGCTAGGCTAGAGTCCATTCAGTATTTTGCTAGCATATGTCGCTCACCATTCTTTGAGTTGTTCCAAATGGATGTGAAGCGCTTTCCTCAACGGCCAATCAAGGAGGAGGTGTCGTGGAGCAACCCACTGCCGGGATGAGCAATGAACCGGAAACCATGTGTGTAGCTCTCTAAGGCTCTTGGACTTAAGCAAGCCCCAAGAGCATGGTATGAATGCCTTAGAGACTTTTACTTGCTAATGCTTTCAAGGTTGGGAAGAGTAGATCCAACTCTTTTACAAAGACATGTGATGGTGATTTGTTTGTGTGCCAAATTTATGTCGATGACATAATATTTGGTTCTACTAACAAAAGTCTTGTGAAGAGTTTAGCGAGGTGATAGCGCGGTCGAGATGTCAATGATGGGCGAGTTGAACTACTTCCTTGGGTTCAAGTGAAGCAACTCAGGCGGCACCTTCATCTCCCAAGCGAAGTACCATAAGATCCTGTAAGCGGTTTGGGATGAAGGGCGCCAACCCGCAAAACTCTGATGGGGACCAGCGGACACACGAGCCTCAACAAAGGAGGTAAGTCAGTTGATCAAAAAACATCTTAGTCAATGATAGGTTCTTTGCTTTACTTATGTGCTAGTAGGCCGGATATTATGCTGCGTATGCATGTGTGCTAGATTTCAATCCGATCCTGGGAATGTCACTTAGTAGCGGTGAAGCGAATTCTTAGATATTTAGTTACTCATGTGCTTGGGCTCTGGTATCCAAAGGTCTACCTTTGACAGTTGGATACTCGGACTCAAGCTATCTTTGGATGTAGTCGATAGGAAGAGCACATCGAGGGACGTGCAATTCTTAGGAAGGTCCGAGTGTCATGGAACTCTAAGAAACAAACTTCCAGTTGCCCTATCCACCGTGGTAGTATGTTCTTGCGGGGACGGTGTTCTGGCGCCTACTTTGGATGAGGCAAACCCTCGAGGACTTTGGCTACAATCGAGCAAAGTCCCACTCTATGTGACAATGAGAGTGCTATCGCGCGGCGGAAGATCACAGTGAACACGGTGCACCATTACAGACATCAAGCATCACTTTTGAGAGACCACCGGCAAAGGGAGATATCGAAGTGTTTCATGTTGCACAGAGAACCACTCCTAGATATCTTCACTAAGCCTCTAGATGAGAAGACCTTTTGCGGTTTGTAGTGAGCTAAATGTCTTAGATCGCGGAACTGGATTGAATTGTATACATGTAGTTATGCTTTTGATCATGTTCCTTTTGCATTATGTTGCTTATTATGGTGCTCAAGTTGTACAAACACTCCTGACCTACAAGTCCGTTGCAAAGTGATGCACGTTTAGGGGAGATGTGTTACAACTTGACCCTTTGAGATAACCATTTGCTTGAGTTTGCTTGATTTAGTCTCGAAGAAGAGGATTGAAAGGGAAAAGGTGGACTTGGACCATGAAAGACTTCCTTGCACTCGATGAGAGATGCATAATTCCAAGTTCATCTCATGAAATCTTATTGCCATTTGCTCTTAATTGAAGACTTTGGTGAGCAATGGGGTTAAAAGGCCAAGATTAATCCGTTTGGTGCTTGATGCCAAGGGGAGAAAATAAAGCCAAAGTGATAAATGGATCAACTACCACTTGAGAGATTTTGAAAATAGTAGAATAGAGTTTTGTTTTGTCAAAAGCTTTTATTGTCTCTTATTGTCTCTATTGTCAAAAGTTGGCTTCTTGTGGGAGAGTGTTGATTATGGAAATAGGGGAGTTTTGAAATCTTTGATCAATCTCTTTTGGAATGACTCTCTTTATACTTCATCATGTGTGTTTGACTTAGAGATAGAGATTTGAGTTTGATTTGCAAAAACAAACCAAGTGTTAACAGGGATGATCCATATATGCAAAATTGATCAAAACCAATTTGAGTTTTTATTTGAAGTGATTTTGCACTTGTGCTATCTACTTTATGTTGTGTTGGCATAAATCACCAAAGGGGAGATTGAAAGGAAATGTGCCTTTGGGCCATTTCTAAGTATTTTAGTGATTGAGTGCAAACACAAGTGCTTAAATGTGAAAATATGCCCAAGGATGAACAAAGTGCAAATCACAAGTTAAGGTATGTTTCTAAGCCTTAGTACATTGGTTTTGTGTACTAATATATTTGTCTAAGTGTTAGGGATAGAAGAAGAGAAGAAGACTTGGTGTGTGCGGC</w:t>
      </w:r>
      <w:r>
        <w:lastRenderedPageBreak/>
        <w:t>CAAAAGTACTCGATGCAGAACGCGGTGTCGGTGGTGCCGAACGGATGTCGGTCTTGCCGACTCCTCGGCCAGAAGGCGCCTCTCAAGTTCTCGGCGACTTGGCTTAAATTCACGGATGCCGGTGTGCCGAGCTATCCGGTGAGCCGCGTCAGCCAAGATACGATCGGCCGTAGCGATCGGCCCATGCGACCGTGGCCGAGCCAGCGGTCGGAAAAACGGGTATCGGGTGTGCCATTGTCGGTCGCGCGGTCTGCGATCGACAGCGGTCGGCCGCCATTTAAGAAACCAATCGAACACGGGCGGTGTCAGTGTGCCGCCGGGCCGTCCGATCTTACGAGGCATGAAGGCAAGATGGCCAGAGTTTGTTAAGCCTAAATGTTGGGGCTATAAAAGGACCCTAGGCGCATGGAGAGTACACCAAGCATTCCTACAACTCTTCTAAGCACCAAGACATCAATCTCGCATTCGTTTCATTGTGATAGCATATAGAGCTCTTGTGGAGTTGTGAACTCTTTGTGTTGCGTTGCGAGCTCTTGTTGCGACATGTGTTAGTGTTGTTGCTCTGATTTTAGTCTTGTGTGCGTTGCTCATTCCCACCTTACTCATATTTCTTTGTGAACTCAATTGTAGGGGAGAGACTCCAAGTTGTGAGATTCTATAAGCAGAAGAATCAAAGAAAGAAAAAACAAGTAGTATTCAAGTTGATCATTGGATCACTTGAGAGGAGTTGAGTGCAACTCTCGTCAGTTGGGCGCCTGGCGTGGGTAGGCAGAGTTTGTACTTGGCGAACACAGGATAACCACCGTGTCAACTCTGTGATTGCTTTCTTGTGGTTGTGTGTTTTGAGTTCTCTCTAGCCACTTGGCCATACTTGTACTAACCCTTAACAAGTTTTGTGTGGCTTAAGTTTAAGTTTACAGATCACCTATTCACCCCCTCTAAGTGCTCTGGGACCTGAAGCGATGGATGATGTTGGTGAAGAACGCCACCGCTTGTTCGGACGATCTTTGTTTGAGGTCGGACCTCGATCCACTTGAGAATTTGTCGATGGTGACCAGCAGTGCGTGTAGCCGGTGCCTGCAAAGGGCGGCGAGATCGGACCACGACAAAAGGCGGTGATGGGTATCGTCTGCGGGCTGGCGGCGGCGGTGGAGTGCGTAGGCCCGACACCCTTCGCGAGTGCGGACAATTCTAGTGGCGTCGGCCACCATGCTTCTTGATGAAACCTGGAAGGCGTTTCCAACAAGGGCTGAGGTCTTCGCGTGATGGGCACCAGCCCAGTGTATCTCTTGTAGGAGCTCGGCCTTGGCGATGGAAATGCATCGCTGGAGGATGCTGAGGGCTACGGTGGTAGAACTCTTTCGCGTCCCCACCAAGACAAGCGACTTGTGCGCGCCAACCGTAGAGCTTCGGCTCGGTCGAGGTAGCTCTCCTCGGTGGAGATATTGCATGCGGGTGCACCAGGTTCGATTGGCGTGACCCAGCCGCTCCTCTCGGCGTCGTGCCTTATCTCGGCGAGGCGCGGGGCGGCTGAGTGTGCCTGGGCGAGCAGTGCCTCGGATGGCTGGCCGAGGTGCCGGTGGTGAAGTGCCTCGGCTTCCGGTGTCGTCGATCTTGGCGGAGGGTTGATGCAGGTCTCGGGAGAAGGCGTCGGAGGAACCGTTATTCGCCGAGGCTATTTTGTGGTGTAAACAAATTGGCGCTTAGACAACAATAACATTGCGGACGTTTTAATGTACTGAATTACTTGAATTAATTCGGGGATCTGGATTTTAGTACTGGATTTTGGTTTTAGGAATTAGAAATTTTATTGATAGAAGTATTTTACAAATACAAATACATACTAAGGGTTTCTTATATGCTCAACACATGAAACCCTATAGAACCTAATTCCCTTATCTGGGAACTACTCACACATTATTATGGAGAACTCGAGCTCCTATTAGGCGGTGGCCTCAAGCGTACTCGGCGGCGCGAGGGCCGAGGTGAGCGGCGAGAGTGAGACTTGCGGATGTGGTGTGCGCGGTGATGCGGATGGGCGTCTGCGTGCGGAGGCCGAGGAGGGTGAGAGCATGATCATGCGGTGAGTCGCCGTGGCCGTCGTGTGATGCCACCGGCGAGGTGAGCGAGAGACCGGTCACGGAGAGAGTCGCGGTCTCGGCGTCGCGAGGCCGAGGCGCTCAAGCTCAGCGTGAGTGTGGATGCGGTCGCCTCCTTGAGGCGGAGAGTGGCGTTCTCCCAGGTGGTGTCGCCCTCGGCCGAAGGCAGCAGCGGCGGTGAGGCTTGCACGGCGTCGGTGAAGGAATCGCCGTCGCGAGTCACGCGGCGTGGAGAGGCGTACCGCGCGCAGTGAGGTATCGCCCTCGCGCGACGATGTCAGCGCCCATCTCGCGGAGCACGTTCACGGCCTCCTTCTCGCCCTGGAGGTCGTGCTCGCGGAGGTTAGAGGCGCCTCCTGGGAGGAGGGCAGCGGCGGTGAGGATAGCAGCGGAGCCGGTGAGTCGCGCCGGCACGAGCACGCGGCCTGGGCGGTACTTCTGGCCACCGGGATGGAGATCGGCGGAGGTCGTCGGAGGCAGTGGCGCGCACGCCGAAGTCAGAGAGGGTGTCGAGTGTCTGGCAGGCGGGCGTGGGACTTGATGTCGCCGGTGAGGCGGAGTTCGAGTCCGTCCGGGAGGAGGGCCGAGGAACATGAGGCGGAGGCGTACTGGGAGGAGCGCTCGGCGGACACCTCCACGGTGCCACCGCGCACTGGGCCGGACACGGAGATCGGGGCGACCGTCGTTGGAGGACACCCAGGCACCGAGGCGTTCGAGGGCCTCAGGAGGTCGCCCTGAGGGCGCTTGCCGAGGAGTCCGGGTAGTCGGTCACGAAAGTGGTGCCAGAGGTGAGGCGGCCACGCCCATGAGGAGGCGGGCCACCGCGGCAGCGTTGCCTGGTTGAGGTCACACCGGCCTGTGGGCGAGCGCCGAAACCGCGGATCACGGCGTCATCGCCACAAGCTCCACGCCAGCGCCCCAGTCGCGGAGGCGGAGCATGGCCTCGGCGTCCTCAGGGTAGCCACGCCCACCACGCGGGTCTCGCCCTCAGCGAGGGCAGCGGCGAGGTAGCG</w:t>
      </w:r>
      <w:r>
        <w:lastRenderedPageBreak/>
        <w:t>AGTGGTGTGGTTCTTGGATGGCTGAGCGCGAAGCTCGCCGCGGAGTTCGCGAGCTGGATGCACGATCACGTCGAAGGTGGCGGGCAGGGCGTCGGATCCTTGCGGGGATCGGTGGGGCCCCACGGCCGGAGCAGGGTGGCCGGGGAGCCATCGGCATGGCGGGTGACGCCGCTGAGCACCTGATGGGCGCGGCGAGGGCGCGGCGGGTGGCCAGGAGGTGCGCGCCTCGCCTTGGGCGCAGCGGTAGTGGCGCCAGTGAGCGCGGTAGACGCGGCGGCGGCGGTGGCCATGGTAGATCCTCTAGAGTCGACCTGCAAGTAACGCAAACAACAGGGTGAGCATCGACAAAAGAAACAGTACCAAGCAAATAAATAGCGTATGAAGGCAGGGCTAAAAAATCCATATAGCTGCTGCATAATGCCATCATCCAAGTATATCAAGATCAAAATAATTATAAAACATACTTGTTTATTATAATAGATAGGTACTCAAGGTTAGAGCATATGAATAGATGCTGCCATCATGTATATGCATCAGTAAAACCCACATCAACATGTATACCTATCCTAGATCGATATTTCCATCCATCTTAAACTCGTAACTATGAAGATGTATGACACACACATACAGTTCCAAAATTAATAAATACACCAGGTAGTTTGAAACAGTATTCTCTCGATCTAGAACGAATGAACGACCGCCCAACCACACCACATCATCACAACCAAGCGAACAAAAGCATCTCTGTATATGCATCAGTAAAACCCGCATCAACATGTATACCTATCCTAGATCGATATTTCCATCCATCATCTTCAATTCGTAACTATGAATATGTATGGCACACACATACAGATCCAAAATTAATAAATCCACCAGGTAGTTTGAAACAGAATTCTACTCCGATCTAGAACGACCGCCCAGCAGACCACATCATCACAACCAAGACAAAAAGCATGAAAAGATGACCCGACAAACAAATTGCACGGCATATATTGAAATAAAGGAAAAGGGCAAACCAAACCCTATGCAACGAAACAAAAAAATCATGAAATCGATCCCGTCTGCGGAACGGCTAGAGCCATCCCAGGATTCCCAAAGAGAAACACTGGCAAGTTAGCAATCAGAACGTGTCTGACGTACAGGTCGCATCCGTGTACGAACGCTAGCAGCACGGATCTAACACAAACACGGATCTAACACAAACATGAACAGAAGTAGAACTACCGGGCCTAACCATGGACCGGAACGCCGATCTAGAGAGGTAGAGAGGGGGAGGACGAGCGGCGTACCTTGAAGCGGAGGTGCCGACGGGTGGATTTGGGGAGATCTGGTTGTGTGTGTGTGCCTCGAACAACACGAGGTTGGGGAAAGAGGTGTGGAGGTGTCTATTTATTACGGCGGGCGAGGAAGGAAAGCGAAGGCGGTGGGAAAAGTCCCCGTAGCTGCCGGTGCCGTGAGAGGAGGAGGAGGCCGCCTGCCGTGCCGGCTCACGTCTGCCGCTCCGCCACGCAATTTCTGGATGCCGACAGCGGAGCAAGTCCAACAGTGGAGCGGAACTCTCGAGAGGTCAGAGGCAGCGACAGAGATGCCGTGCCGTCTGCTTCGCTTGGCCCGACGCGACGCTGCTGGTTCGCTGGTTGGTGTCCGTTAGACTCGTCGACGGCGTTTAACAGGCTGGCATTATCTACTCGAAACAAGAAAAATGTTTCCTTAGTTTTTAATTTCTTAAAGGTATTTGTTTAATTTTTAGTCACTTTATTTTATTCTATTTTATATCTAAATTATTAAATAAAAAACTAAAATAGAGTTTTAGTTTTCTTAATTTAGAGGCTAAAATAGAATAAAATAGATGTACTAAAAATTAGTCTATAAAACCATTAACCTAAACCCTAAATGGATGTACTAATAAAATGGATGAAGTATTATATAGGTGAAGCTATTTGCAAAAAAAGGAGAACACATGCACACTAAAAGATAAAACTGTAGAGTCCTGTTGTCAAAATACTCAATTGTCCTTTAGACCATGTCTAACTGTTCATTTATATGATTCTCTAAAACACTGATATTATTGTAGTACTATAGATTATATTATTCGTAGAGTAAAGTTTAAATATATGTATAAAGATAGATAAACTACTTCAAACAAGTGTGACAAAAAAATATGTGGTAATTTTTATAACTTAGACATGCAATGCTCATTATCTCTAGAGAGGGGCACGACCGGGTCACGCTGCACTGTAGGCATGCGTCGAGAGATAGATTTGTGAGAGACTGGTGATTTCAGCGTGTCCTCTCCAAATGAAATGAACTTCATATATAGAGGAAGGGTCTTGCGAAGGATAGTGGGATTGTGCGTCATCCCTTACGTCAGTGGAGATATCACATCAATCCACTTGCTTTGAAGACGTGGTTGGAACGTCTTCTTTTTCACGATGCTCCTCGTGGGTGGGGGTCCATCTTTGGGACCACTGTCGGCAGAGCATCTTGAACGATAGCCTTTCCTTTATCGCAATGATGGCATTTGTAGGTGCCACCTTCCTTTTCTACTGTCCTTTTGATGAAGTGACAGATAGCTGGGCAATGGAATCGAGGAGGTTTCCCGATATTACCCTTTGTTGAAAAGTCTCAATAGCCCTTTGGTCTTCTGAGACTGTATCTTTGATATTCTTGGAGTAGACGAGTGTCGTGCTCCACCATGTTCACATCAATCCACTTGCTTTGAAGACGTGGTTGGAACGTCTTCTTTTTCTGATGCTCCTCGTGGGTGGGGTCCATCTTTGGGACCACTGTCAGCAGAGGCATCTTGAACGATAGCCTTTCCTTTATCGCAATGATGGCATTTGTAGGTGCCACCTTCCTTTTCTACTGTCCTTTTGATGAAGTGACAGATAGCTGGGCAATGGATCCGAGGAGGTTCCCGATATTACCCTTTGTTGAAAAGTCTCAATAGCCTTTGGTCTTCTGAGACTGTATCTTTGATATTCTTGGAGTAGACGAGTGTCGTGCTCCACCATGTTGGCAAGCTGCTCTAGCCAATACGCAAACCGCCTCTCCCGCGCGTTGGCCGATTCATTAATGCAGCTGGCACGACAGGTTTCCCGACTGGAAAGCGGGCAGTGAGCGCAACGCAATTAATGTGAGTTAGCTCACTCATTAGGCACCCAGGCTTTAC</w:t>
      </w:r>
      <w:r>
        <w:lastRenderedPageBreak/>
        <w:t>ACTTTATGCTTCCGGCTCGTATGTTGTGTGGAATTGTGAGCGGATAACAATTTCACACAGAAACAGCTATGACATGATTACAGATTCGAGCTCAGTACCTGGATTTTGGTTTTAGGAATTAGAAATTTTATTGATAGAAGTATTTTACAAATACAAATACATACTAAGTTGTACAAAACCAGCAACTCACTGCACTGCACTTCACTTCACTTCACTGTATGAATAAAGAGTCTGGTGTCTGGTTCCTGATCGATGACTGACTTCTCCACTTTGTGCAGAACAGATCTAGAGCTCTTAGTAGAGCGGGAGATGTTGGTCGGCACGAGCATGATGTTCATGAGGTCGAACTGTGTGCCAGAGTTGAGGGTCACGTTGATGTCGAGCGGCACGTCGGAGTTGGAGGAGGCCACCACGTTGCCGATGTTGATGTCGGAGAAGCGAGCACCGTTGTCGTTCACGCCGTCGTTGTTTGTGGTGGTGTTCACGTTTGTGGCGGTGTACACGGCCGTTGATGGTCACGCGGATGGTGGAGTTGCCGATGGAAGACACGCGGAGGTAGAGGTTGTAGGGTTGCCGTTACCGCGGAGGTGTAACGAGCGGTGGTGTTGTTCTGCTCGAAGCGGAGAGAGTCGCCCTGGTTGCCGAACTTCTCGGAGATGAAGGTGCGGGTCTGGTTGTTCACCTGGGTAGCGTGGATCGGGAGATGGTGAAGCCGGTGTAGTCGTTTGGGCGAGGTGGGTCATGGAGCCGTTCTCGTGCACAGCGTGGATGTTCTTGCGGTTGTGCACGGACACCATGTAGCGCGATGCACCTCAGGGTGCCGGACGGGGAGGCGATGTTGCGGATCTCGTTGTAGTGGAGTGGGCGACGGAGGTCCTCGTTGCGCACCACGAGCGGCACGCCGGAGATGTTGCGGATGAAGTAGTCCGGGAAGTAGTTGGAGTTGCCGCGTGCGGTGAAGGCACCGGAGCGGAGGCCGAGGTGGTCTCGAAGGACTCGGTCTGCCAGTTGGTCACGGTAGCCACGCCCTCGCGGTCGGGCCGGAGTCGAGCCAGGAGCGCACGAACGGTGTGAGGCGGAGGGAGGAAGGTAGAGCAGTTGAAGTTCTGGTTGAACGGGAAGCGCCGATGTCGCCGGAAGAGATGCCACCGGGTAGTTCACGCGAGCGGCGAGGAGGGCGTGGGTAGTTGTGGAGCCAGGAGGCCCACGATGTTCGGGAAGGTGTTGGAGAGGCGGGCGCCGGAGAAGCCGTTGAGCACGTAGTTGGAGTTCACCTGGAAGAGGAGTAGAGGAACAGCCAGTCCTGGGAGGTGAAGGACTGGGTCTGCTGCGGGCCGGAGCCGGAGGCGTAGAGGTTGGCGCCGGAGGACACGAGGAGGGACTGGTACTTGAAGAGGGACCAGATGGACACGTACTCGAACACGTTGAGGAACATGTAGGTGCGGAACTCAAGCATCTCGTGGAGAGGGTGTTGAGCTTCTTGAAGGCTGTCTGGTAGGTGTTGATGCAGTAGTTGGAGTACTCCTTGGTGTAGTCCTTGAGGTAGCCACGGTAGGTGCGGAGTGGCAGCGGAGATACCCACTCCTCTGCGTTGAGGATCACATCGCGGATGAAGGAGAGGTGGAGGTTGGCGGCCTGAGCGAGTGGAAGGAGAAGGAGTTCGTGTGCGGAGCTGGAACTGGGTGAGGCGGTTGAGGAAGAGCTGCTGCATGGTGTTCACCGGGATGTGATGGAAAGGAGAGTCGGGTTACGGTTCGGGTTGAGGAAGTTGTCCACCTGACGGTTGAACTCGGCAACGTTCTTCTGGAGGCCCTCAAGTTCGGCGTTCACGCGGGAGAGGGTGTCAGCGTTGAGGCGCTGGTTGAGGAACTTCTCGGTCTCACGGAGGATGTCCTGCATGAGCTTGGTGTTGTCGTTTGGGAACACGAGGTCCCAGAGGCCATTGAGGATGCGCTTGGCAGCGAAGCCTCCGAGCTTCTTGAGGAGGAAGATGGCCACAGTACCCACCACAGGAGCCACGTAGAGTGAGTGGTCGTCGCGCTTCCACTCGGTCCACTCCTTCTGGATGGTGTCGAGGACTTGTACTGGAAGAGAACGGGTCCTGGGCCATCACGTTGTGGCCGTCGCAGATGGTGGTGCGTCCGGAGTTGAGCACGGAAGCTCCTCCACCCTTCCGGGCCTCGCACCTGATCGATGTGGTAGTCGGTCACGTCGGTCTTCAGGCCGATCTGGTTGCTGCTGGTGAACAGCTCGTTCACGGCCTTCTGAGCCCTCTCCAGGTCGTACTCGGCCTCGAAGGTCACCTCGGCGGGCACGAACTCGATGCGGTCGATGTACACCTCGTTGCCGCTGTTGAACACGTGGGCTCAGGGTGAACACGCTGCTGCCGTTGCTGAAGTTGAAGGGGTGGTGAAGCCCACGGTGCGGAAGCTGCCGCTCTGCAGGTTGCTGCCGCTGCTCATGGTGGCGCTGAAGTTGCCCTGGTTGATGGGGCGGCCGTCGATGCTGGTGTGGAACTGCAGGTTGGTGGTGCTGGCGTAGCGGATGCGGACGCGGTAGCGCTGGCTCAGGGGGCGGTGATGTTCACGCGCAGGGTGCTGATCTGGCCGGGGCTGGTGCGGCGCAGGATGTCGCCGCCGGTGAAGCCGGGGCCCTTCACCACGCTGGTGCCGCTGCCCAGGTTGGTGCTCTTGGTCAGGGATCTGGGTGATCTGGCTGCTGGGGATGATGTTGTTGAACTCGGCACTGCGGTGATCCAGCTGAACATAGGTGCACGGATGATGCTCACGCTGCTGTTGCTGAAGCCACTGCGGAACATGCTCACGTGGCTCAGACGGTGGCTGAAGCCCTGTCGAGGTGTAACGTTGTTGTTCTGAGGGGATCTCGTCCAGGCTGTCCACGGTGCCGCTCTTGCGGTACACGGCGCTGGGCAGGTTGCTGCTGGTGCCGTAGGCGAACTCGGTGCCGTCCAGCACGCTCAGCTGCTGGTTGTTGATGCCGATGTTGAAAGGTCGACGGTACAGGGTGCTGCTCAGGGTGTACACTCCTGGCCCAGCTGTGCCACGATGCGCTGCTGAGGTGCAGCGTTGCCCATGGTG</w:t>
      </w:r>
      <w:r>
        <w:lastRenderedPageBreak/>
        <w:t>CCGTACGGGGAAGGTGAACTCGGGGCCGCTGAAGCCGACGGGGCTGGCCGCGATCTGCGTGGCCGCTCCAGTAGTACTCGCCGCGGTGGGCGTCGGTGTAGATGGTGATGCTGTTCAGGATGTCCATCAGGTGGGGCTGCGGATGCTGCCCTCGATGCCCTAGGCGCTGCCGCGGAAGCTGCCGTCAGGGTTCTCCAGCACGGGGTTGGTGTAAATCTCGCGGGTCAGCTGGCTCACGGTGCGGATGGGGTAGGTGCGGCTGTCGTAGTTGGGGAACAGGCTCACGATGTCCAGCACGGTCAGGGTCAGCTCGCGGCGGAACTGGTTGTACCTGATCCAGTCGCGGCTGTCGGGACCCCACACGCGCTCCAGGCCGGTGTTGTACCAGCGCACGGCGTGGTCGGTGTAGTTGCCGATCAGGCGGGTCAGGGTCGTTGCGGCTGTTGATGGTGGCGGCGTCGAAGCCCCAGCGCTGGCCGAACACGCTGACGTCGCGCAGCACGCTCAGGTGCAGGTTGGCGGCCACGTACACGCTCAGCAGGGGCACCTGGTAGTTCTGCACGGCGAACAGGGGATGGCGGTGGTCAGGGCGCTGTTCATGTCGTTGAACTGGATGCGCATCTCCTCGCGCAGGGCGGGGTTGGTGGGGTCGGCCTCCCACTCGCGGAAGCTCTCGGCGTAGATTTGGTACAGGTTGCTCAGGCCCTCCAGGCGGCTGATGGCCTGGTTGCGGGCGAACTCCTCGATGCGCTGGTTGATCAGCTGCTCGATCTGCACCAGGAAGGCGTCCCACTGGCTGGGGCCGAAGATGCCCCAGATGATGTCCACCAGGCCCAGCACGAAGCCGGCGCCGGGCACGAACTCGCTCAGCAGGAACTGGGTCAGGCTCAGGCTGATGTCGATGGGGTGTAGCCGGTCTCGATGCGCTCGCCGCCCAGCACCTCCACCTCGGGTTGCTCAGGCAGTTGTAGGGATGCACTCGTTGATGTTGGGGTTGTTGTCCATTGTTGGATCCTCTAGAGTCGACCTGCAGAAGTAACACCAAACAACAGGGTGAGCATCGACAAAAGAAACAGTACCAAGCAAATAAATAGCGTATGAAGGCAGGGCTAAAAATCCACATATAGCTGCTGCATGTGCCATCATCCAAGTATATCAAGATCAAAATAATTATAAAACATACTTGTTTATTATAATAGATAGGTACTCAAGGTTAGAGCATATGAATAGATGCTGCATATGCCATCATGTATATGCATCAGTAAAACCCACATCAACATGTATACCTATCCTAGATCGATATTTCCATCCATCTTAAACTCGTAACTATGAAGATGTATGACACACATACAGTTCCAAAATTAATAAATACACCAGGTAGTTTGAAACAGTATTCTACTCCGATCTAGAACGAATGAACGACCGCCCAACCACACCACATCATCACAACCAAGCGAACAAAAGCATCTCTGTATATGCATCAGTAAAACCCGCATCAACATGTATACCTATCCTAGATCGATATTTCCATCCATCATCTTCAATTCGTAACTATGAATATGTATGGCACACACATACAGATCCAAAATTAATAAATCCACCAGGTAGTTTGAAACAGAATTCTACTCCGATCTAGAACGACCGCCCAACCAGACCACATCATCACAACCAAGACAAAAAAGCATGAAAAAGATGACCCAAACAAACGTGCACGGCATATATTGAAATAAAGGAAAAGGGCAAACCAAACCCTATGCAACGAAACAAAAAAATCATGAAATCGATCCCGTCTGCGGAACAGCTAAGCCATCCCAGGATTCCCCAAAGAGAAACACTGGCAAGTTAGCAATCAGAACGTGTCTGACGTACAGGTCGCATCCGTGTACGAACGCTAGCAGCACGGATCTAACACAAACACGGATCTAACACAAACATGAACAGAAGTAGAACTACCGGGCCTAACCATGGACCGGAACGCCGATCTAGAGAAGGTAGAGAGGGAGGACGAGCGGCGTACCTTGAAGCGGAGGTGCCGACGGGTGGATTTGGGGAGATCTGGTTGTGTGTGCGCTCGAAACAACACGAGGTTGGGAAAGAGGGTGTGGAGGGGTGTCTATTTATTACGGCGGGCGAGGAAGGGAAAGCGAAGGAGCGGTGGGAAAGGAATCCCCGTAGCTGCCGGTGCCGTGAGGAGGAGGAGGAGGCCGCCTGCCGTGCCGGCTCACGTCTGCCGCTCGCCACGCAATTTCTGGATGCCGACAGCGGAGCAAGTCCAACGGTGGAGCGGAACTCTCGAGAGGGTCCAGAGGCAGCGACAGAGATGCCGTGCCGTCTGCTTCGCTTGGCCCGACGCGACGCTGCTGGTTCGCTGGTTGGTGTCCGTTAGACTCGTCGACGGCGTTTAACAGGCTGGCATTATCTACTCGAAACAAGAAAAATGTTTCCTTAGTTTTTAATTTCTTAAAGGGTATTTGTTTAATTTTTAGTCACTTTATTTTATTCTATTTTATATCTAAATTATTAAATAAAAAACTAAAATAGAGTTTTAGTTTTCTTAATTTAGAGGCTAAAATAGAATAAAATAGATATACTAAAAAATTAGTCTATAAAACCATTAACCCTAAACCCTAAATGGATGTACTAATAAAATGGATGAAGTATTATATAGGTGAAGCTATTTGCAAAAAAAAAGAGAACACATGCACACTAAAAAGATAAAACTGTAGAGTCCTGTTGTCAAAATACTCAATTGTCCTTTAGACCATGTCTAGCGTTCATTTATATGATTCTCAAAACACGATATTATTGTATCATATAGATTATATTATTCGTAGAGTAAAGTTTAAATATATGTATAAAGATAGATAAACTGCACTTCAAACAAGTGTGACAAAAAAATATGTGGTAATTTTTATAACTTAGACATGCAATGCTCATTATCTCTAGAGAGGGCACGACCGGGTCACGCTGCACTGCAGGCATGCAAGCTTGGCACTGGCCGTCGTTTTACAACGTCGTGACTGGGAAAACCTGGCGTTACCCAACTTAATCGCCTTGCAGCACATCCCTTTCGCCAGCTGGCGTAATAGCGAAGAGGCCCGCACCGATCGCCCTTCCCAACAGTTGCGCAGCCTGAATGGCGAATGCTAGAGCAGCTTGA</w:t>
      </w:r>
      <w:r>
        <w:lastRenderedPageBreak/>
        <w:t>GCTTGGATCAGATTGTCGTTTCGCCTTCAGTTTACTATCGATCTCGTTGTAGCGTGGGCGTGTGGTTGAGGCTCGAGCCGTAGAACTTGTCTTCCGACGCCGACGTCATCGCGATGAGCCTCCATCTTGGTCGCGGCGGTGGGAGTTCTTCATGACTTGTGTGTGACGCAGTCACCACCTGGCGTCGGCGTCGGACCCCGGCTCGATGGCGATCGCGCAGATTGACGAGCCTCGTACCGCGTTGTTCGGCCAGGAAGTGTAGCACATAAGCGTGGAGTGCTTCAGGCGAGATGAAGAAGCGAGCTGCGCGCTCTGTCTTCATCGGCGACCGTCGAAGAACATGGTCGAGTTCGGTTGGATCGGGCCGTTGGGGCCAGTGTCGACCCATTCACCCAAGTCGCGAACACAGGACTTGATGGCCTTAGAAGCGAGCGAGATCGCCGCCCATGATTCCACCGCCCACTGCGATTCTACGGGCCTCGGCGCTAGATGATCTCCCGGAAGGATGACACCTGCGATTCGGATGAGACTCAGTAGTGTGCCCAACCGTGCGTCGGGATCACCGCGTCTGCGGCTTGAATTTGTGGGTAGCGGATCTTGGTCTCGAACGATACCTGTGATGAAGTAGACTTGCCTCGGGCCGGGCAATGCATGCCCCTCTTCGTCTCTCAACCACGATCGCGGCTTAAGCACACGAGTGGTCGGCGGCGTAGATCAATAGGGCTTCTCAGTGAGGGCACCAAGATAGGCGTTCGTGAGGCGCCTTGAGTTCAGAGGCTTCCGGCCTCGAGGTCCAAGTGAAGCACTCGGCCTTCCTTAAGGGCGGTATAGAGCGAGCCTCTTCGCCGAGCGTGTGAAAAAGCGGCTGAGCCGCAAACATCCGTGACTCTCTGCATGCCCTTCAAGTCCTTGATGGGCCCCATGCTTGTGATGGCGCGATCTTCTCGGATTGGCCTCGATGCCCCATCGGAGACAATGAACCCCAAGAGCATGCCTCGAGGAACCCCAAAGCACACTTCTCGGATTAAGCTTCACGTCTTCGCCTTGAGACATCGGAATGTCACTTCAAGGTCGGAAAGGAGGTCGAGGCTTTCCTCGTCTTGACTCGATGTCATCGGCGTAGGCCTCGACCGTCGACCAATGTGTTCGCCGAACACATGGTTCATCACCGGCGGTGCGTGCACGCATTCCTCAAGCCGACGGTATGGTGACATAGCGATACATGCAGAAGGGTGTGATGAAAGAAGTCATGGTGTCGGTTCTTTCATCCCGATTTGAGTGGTACCACAGTAGGCATCGAGGAAAGACAAGGTTCGCACGGTGGAATCCACAATTTGATCGATCGAGGCGAGGGTAGGGAACCCGGACATGCTTTGTTTAGACAGTGTAGTCTACACACATCGCCCCTTTCCCTCCTTTCTTTCTCAAAACGAGGTTGGCAAGCCATTCGGGATGGAATACCTCTTTGATGAACCTGCTGCCATTAGCTTGTGGATCTCACTTTATGGCTCTGCGCTTTTCTTCATCGAATGGCCGCGGAGGCTGCTTCGAGTCGGGCTCAACTCGGATATCGGCGAGTGCTCGGCGACATCCTCGGTATCGGGCATGTCAGGGACTCCGCCAGCGTCGGCGTTCTTGCGGAGAAGTCGGCAACCTTTGCTTCCTATTTGGGATCGAGCTGGGCCGATCGGATCCGCTGGGCGTCGGCTGCTGGGTCGAGGGGCGGACTTAGTCTCGTGGCTCGAGTTGTCGGCGTGGCGCCCACGTCACCTCCTAGAGGCTTTCCGGGTCGGCGATGAGGGCCTTGGATTCGGCGGGCCTCGGCGTACTCCGCCTCCACGTCGCATTCCAAGCAGCGTGTTTGTGCGTGGGGCGCGGTGATGACCCGTTGGGGCGGCATCTTGAGCTTGAGGTAGGTGTAGTTGGGGCGGCCATGAACCGGCGTAGCATGGCCTCCCGATCTTTGCGTGGTAGGTTCCTCGGAACAGCCACACCTCGAGCGTGAGGTCTCCCTTGAAGTTGGAGGGTGTTCGAGCGAGGAAGGTCGAGTTGTCAGGGGTGGGCAGCTTCGGGATGATCGTGTGGAATGGCGCGGCGCTGCGGACGAGGATAGATCAACACGGGGGCAGAGGTCTCGGCATAGATGATGTTGTTTGCGCCTCAGTCCGAGGACCTTGGTGAGCTGGCGTCAGATGGCCAGGGTCGACAGCGGCGGTATTTCCGGGCTCGACGCGTGGTCGGGGTGGTCGCTGGTCGAAGGTGATGGGCTTGTCGGACCGGTCTAGGTAGTGAAAGTAGCCTAGAGGGTGAGAATAGGCTAATCTGAAAATTTTCACAACAAAGAAAGATTATTATACAGTTCGGCTGTGCAAGCAGGTTCATGACTACGTCTAAGTTGAACCACTCGAACCAATCCAGCTGTTTATAAACTTTAGACTAAAATCTACTCGAAAGTATTTACATAAGTTCTTGAGAGAAGTAAGATATAGCTAAGTGAGGATGAAAAGATGAATATGTAAAGGCTATTTTACTTCTAGATAAACTCTGGAGAAATCTTTATGTCAATCTTGCAAGTAAAAATATCTCAAGTTGAAACAAGTAAGAACACAAGACACAAGATTTAATCAGAGGTTCGGCCACACCACAAGGTGTCCTACTCCCGTTGAGGAGCCCACAAAGGGCGGGTCTTTTCAACCTAATCCTCCAAAGCCGAGCCACAAAGGTCAAGGCAATCTCTTCTTATCTTAGCTCAAAAGAGCGGGTGATACCAACTTCTTAGGGTCGTCCACAAATTTGGAGACTCCCAGTAACCTCGAAGATCTTGAAACCTAGGGTTTCAAGAACACCAAGCATACAAGAGGGGTTTGCACAAGCTCAAGTCTTTGAAAAAGAGATGGGAGAGAAAACCAAATCGTGAGCACAAGCACAAACCTCACACCCAGAGCTCCTCCAACAAGGTTGAATCTTGAGGAAGATTTAAGTGTGAGAGAGATGGAGAAGATGAGTGCTTTGTCTCAAGTTAGGTGAGCAATAAATGAGTGAGTGTTGGTTGTCTTGAAGAGAGAGGGAGTCTATTTATAGTCACGGCTCAAAAACTAGCCGTTGACCAAAAACCGTGGCAAGTTGAACAGCCCCT</w:t>
      </w:r>
      <w:r>
        <w:lastRenderedPageBreak/>
        <w:t>AAGGCGGTTGAACCGCTCCCCAACTGTCGACGGTAATGCGCGGTCGACCGCGGTATGACCACTGCGGCCAGTCAGACGAGCGGATCGGTTGAGCAGCCCCCTAGGGGTTGAGCCGCCCGACCCACCTGGCGACACGCGCCGGTCGGTGGCGAGCTGCCGGATCGGTCGAGTCGAGAGCGCTTGAGCTACCCGAGGACGGTTGGTGGTCTACCGACAAGTTTTGGAGAAACCCTAGCTCGGTGCCACAGGGCAAGTTGTTAAGGTATGGTCGAGAGAAGTCCACGGTGAAGTTGAAGTTCATTTGGAGTTGAAAGTTCAACTCAGTGAAGTCGGCTTGAAAAGCTGTTGCGGTGAAGAAGCTCATCTGGCGAGATTAAGTTGGTGAAGCTCAAAATTGCTTGAAGAAGTTTTGTTTTTTAGAGAACACTCTAGGTTTCTCAACCCAAACCATGGTCGACCAAATAATGTTAAAGAGATTTTTGGTTTTCAAAAATAGCTTTTGAATTAGAGGACTTGAGCTATAGCAAACACTGCACAATGCGAGGAAAAGAACAAGGAAGAATTACATCATGCAACACAAGATTTTACATAAATTTTATCGTCTGTTGCATGAAGTCCTTGGTGCTTCCTTAAGTTCCTGTTTCCTTCTAATCAAACAAGAGAACAAAATTGTTAGTACTCTTATTTGTTTTGTCATTAAATCACCAAAACCCTCACTTGGGGTTGATTGCACTTACAATCTCCTTGGTGATTGATGCCAAAACAATTAAGTCAAAATATATATTTGCAATAGAAAATTTCTTTTGAATGATTGTATGTAGATGGCTCCCTAAATGTGTACGCGATTGTGAATCGCGTCTTGACATAATATGTCATGTGAGCACATTTAGAGATAGTGACAACAACCATACTAAATACAATTATCCGAGGGTAAGAGTGTCATGACGGAGTTGTGATGTACATGACTATCTCTAAAAACCATTATTTTTACTTCATAGCGAGTAGACATTACAAGCGATAGGACAAAGATGATGGCGAAGACCATCATATTACTTTGAATAACAATCCAACGGTTTTATTTCATCAATGGTAAAGGGTACAAGCCAGGTGGCCAAAACAAAAATAATCCAAAGAAAAGCGAAAACCACAAACTAGAAGTTGGATTTTCTCCCCTTTGGCAACAAGTACCAAAGCGGAGAGAGAGACAAGGATACAGAATCAATATCCTCCAGGAGGATGTAACGGGGATAGTGTAGTCGGGGAAAAAAGTCCTCATCGCGTCCTCCTCAAAGTGGAGTCAGAGGTGGCTCATAGTAGAAAACAGATCAAGAATGCGATGATCGGGAGGAGGTGGAGGTGGTGGTGGTAACGAGGCCGGATGGCCTAGGGTCACAGAATGGGTCCGGACCGGGTAAGGAGGCGGAGGTGGGAGGATGATTGACCGGATCCCCATGGTAGGGGCGGGGCAAACTCCTCGATCATCAACATAGACTTCTTCATCTTCATCGTCTCAGACATAAAGGCACCAGTGACCTGGCGGTGCCACTCATTGATCTCCGGGAGAGAGGATGGAGAGGCATCAGTGAGCGAGGGACAAAGGCATGCCCATGGAGGAAGCTTGCGGCGAATGTCGTCGATCTCCGGTGGCGATCGTGCCACCTCATGGACATCAGCCAAATGTTGCGTCACATGGAGAAAATCATGCAAACCCATGGACCAAGCGAGCACATCATCCCACGGCCACGACCTCGACCATGACCACGAGCACGTGGCATGGGAGATCCAGCAGAGAGAGACGCGGCGGCGATGAGAGAGGAGGATGGATGATGGGGAGGCTGGCGGGGTGGCTCAGTGGAGGAGGCAGGGCCTCGAGAATGAGGGCCCGCCGTGCGGCGGCGGGTTGATCCTTGGTAGGAATGCGTGGCGGGAGTGTTTGCGGGTTTTTGAAGTGGGTGCAGGTGACCACTTGATCATCTTCATGATAAAGGGTGCATGAAGACACCCTCGAGAGAGACAGGCCCACGAGCGATCTCTTCGGATCATGTCAAACATTGATGCGGGAGGCCGTTTTGGAGCAAGGAGGAGGAGGAAGACTCGACTCTCCCGAGGGCGTTTATTTGATTTCCGCCCTTGGAGAAGCGGTCATCGGGACAAAGAATTAAGGTACCACTAGTACCTATGCATGTTAGCCGTTGTCGGAACTCAGCTCGAGTAGACATGATGAATGATCTGTCTCTTCGCATGGATAAGAATGTCATGCACGCATGTTCTTTATACCTGATATCTCACATCGAGAAGCCTGAATATGGGCAAACAGCGATAAGCGACTTTGTGCGATTACCACGGATGAAGAAATACATGATGGGTAATCATACTCATCGGCTTCCTCATCTACTTTCTTTATCCGGAGGGTGGCATAGGCGAGCTACCACCTCATCGTTCTAGGTATTCCATGGTCATAATGTTAGTAACCCCTTTCTCTCTAAGTTTAGAGGTGGCGACATGTCGGTTCTCCATATTCTCACAACCCTCCATCAATAAATCTATGTGGACGGTGGGTGTTTCTTGGAAAGAATGACATGTAGAAGTATCGGCTGAAAAGATTCCAGGCGGGTCCTGGACACGGGATGACGAGGAGAGAGAGTAGGGTTGGTGAACCTCAGCGGCGAAGGTGTCTATTCCTTCGAGTGAAGTCGACGGGAGATTCATGCGGGCCGCGGCGGCGTTCGCGGATGCATGCGATCGGTGGCGTAGAGAGCATCGGCGCGGAAGGTCGCGGGTCGTCGAACGCCCATCCTCCTCTGACAGGAGCATACGAAGGAAGGCGTGCTACGGCGAGGATGAGCGCCAACCTTTTGCGTCTCCGCGAATCGGCTGCGAGGGCATGGAAGAGCCTCACCATCCCGACGAGCCACGTCCTCTCTTAGAGAGGAGGCGGCGAGGCGGAGGAGAGAGGATGGGAGATTCCTCTGAATCTCGCCGGAGTATTTGCTAAACTCAATCACAGAGGGGTTGCGATGACGCACCATGATTGAAAAAGGTGGTGGCCGTGAACGGTTGGGTGTGTGAGAGTGGCTCTAAGGTTGTGAAGCGACTAAGGCAAGAGTGAATGAAGTGGGAGAAGAGAAGGGAG</w:t>
      </w:r>
      <w:r>
        <w:lastRenderedPageBreak/>
        <w:t>AGTCAAGTATATAGCAGTTGGTGGTCCTCAGACCAGTTCAACCTTATGGACGGATTAATTTGGTTCTAACATTGTGGTCGAAGAGCGAAGCAATGGGAGGAAGATGCCAAAAATCAAATTTCTGGCGAGATTACGAAAAAGTATCTGCGGAGATTCTATGAAAAAAAATCAAAACCAAGTGTTTGCGGATGAGACCGGACGGGAAAAGAAGCTGCGCGAAAGTTCTGCGGCGCCTGTATCCTCACCGCTGCTTTGCCGCAGGTGACAAAAATATTTCCTTCTTCTTGCGGGTGACCGGTAGTCACAAGAGCAAAGAGCTGCGCCTGGCGATAGTGTGGGGCTAAAAAAGCGTCTTGCAGTAACTGGAAGCGGCCCAGACGGGAAAGAAAAATTAGGCGCCCACGACACGCATGCATGGTGTGGCGAGAGAGAAGAATCTGCGACATGGTCGCGGTGACGTGGCGTCCAAGAAAAATGCTGCCCAGAGAGAGAAGTAGCCGGACAGAACAAATAAAAAATTGCATCTGTGATGGCGACTCTGGGACACCACAAAAAATGCCAACGCATTGGCGCTAGAACACGGCGGATCTCGCGCCGCACGACATTTGCATAAAGCTAAGACGATGACCCTAAAAAAAGTTACGCGCGACAAGAAAGCGGCCGGACAGAAAGTGTGTGTAGCGGACCTCTTGGCCAGCGACAAGAAAAAAAAAAATAAATCTGCAGCGAGACAGAGGGAAGTAGGACGGGGAAAGAGAGAAAAAAATCTGCACCTTGAGCCACAGAGAAGGAAGCGAGTAAAAATATTATTCTGCGGCCCGAAAAAGGTCGGTATCGACACCTGCAGTAAAAATTTCACGCCCAGTATCGGCCAAAAGTGAAGCGACCGGTCAATAGAAAAAGATCTTTGTACGTTGAGATGTGGCGGTTAAAAAAATCACGCCGCGTCGACATCGCTGCGGTGCGGACTGCGTGAACAGCTTCTTGTGGTCAGGCCAGGCGGCAAGTTCAGGGTCCACCATGTCGGTTCAACGGTTTAACTAGGATGGTCTGGTAAAAATGGTTAGCATTGAGTGAAGTTCGGCTCTAAGTTCATTGGCCTCCTCCGGTGAACTAGAAAGTTCAGTGGTCAAGCAGTTGAGCAAAAAGAATCTTAGCACTAAAATGCATTCAATTTTAACATTTTCACCAAGTTTTTGAAAGATCATCACATAGCTTTAAACTATCAATCAAAAATAGTGAATCAAACAATTTTGTGACCAGTTTTCAAGTTAAGTTCGAATCCAAGATATTTAATTCACTCTTAAGAAAACAAAACCTAGTGCGATCGAGGTTTTGTGAAGATATCGACTGTTGATTTTGATTGCTCACATGAAACAATTCGATATCTCCTTTGGCGCGGTCTCTCAAGAAATGGTGTGCGATGTCAATATGTTTAGTTCTAGAGTGTTGCCTGGGTTGTTTGCAAGTTTTATGGCACTCTCATTGTCACACAAAGTGGAATTTTGTTAAACTCACAACCATCTCTAAGGGTTTACTTCATCCATAACACTGTTACAATACCCCAGGCATATACTGCAACCTGCAGTGGAAAGTGCAACACAATTTTGTTTCTTGGAACTCCATAATACTAAGGATGCCCAGGTGTAAGTCCCGGTAGTGCTTTTTGATCTACTTTGCAAACAATAATCTGTCGAGAATAGCCAAGTAAATCGAAAGGGAGCCTTTGGGATACCATAATCCTAGGTTTTGGGTGTGAACTAAGTATCTTAGAATTCTGCGCTACAAGATGGCAATCTTTAGGATTTGCTTGAAAACACACACATGCAAACACTCAACATAATATCGGTCTAGATGCACATAAGTAAACTAGTGATCCTATCATTGATCTATATAATGTTTGATCTACTGGTTTACCTTCCTCATTTAGTAGAGATGTCCATTTGATGACATTGAGTCTTGGCGTGTTTTGCCTTTTCCATGCCAAATTTCTTGAGCATATCTTGTGTATATTTGGTTTGGCATAGAAAAGTACCTTCCTTAATTGTTTGACTTGAAATCCCGGAAGTATTTAAGCTCGCCCATCATAGACATCTCAAACACATTAGTCATTACTTTGCTAAACTCTTCACAAAATTTTTCATTAGTACTACCAAATATAATGTCATCAACATATACTTGGCACACAAATAATTCATTGTCAACTTTTCTAGTAAATAAGGTAGAGTCGGCTTTTCCTATTGTAAACCCATTCTTAATTAAAAATTCTTTAAAGGCAGTCATACCAAGCTCTAGGGGCTTGTTTAAGCCCGTAGAGTGCCTTGTGAAGTAGATAAACATGATTTGGCTTCTTTGGATCTTCAAAACCGGAGGTTGCTCCACATATATATCTCTCTTGTAGTGGTCCATTTAGAAATGTGCTCTTGACATCCATTTGGTATAGCTTGAAATCATGGTTAGTAGCATATGCAATTAATATTCTAATTGATTCTAACCACTCTAAGCGCATATGTTTATAAAATCAAGTCCTTCCACTTGAGTATAGCCTTGGGCAACCAGAGTGCCTTGTTTCTTGTAACTTCCATGTTCATCTTGTTTGTTCCTAAAGACCCATTTAGTCCCAATCACATTTTGTTTGGTCTTTGGACTAAGGACAGACTTCATTCGGGTGAAGTTGTTTAACTCTCTTGCATGGCAATTATCCAATCCGGATCACCAATGCTTCTTCAACCTTAAGTGGCTCAAGAGAGGAAACAAGCGAGTAAAATTCACAAAAATTAGCTAAAGGATGAGTCGTTACCCCTCTCTGATGCTACCCGGGATGTTGTCACTTAGGATGATCCCTTTGAATTGTATGATGGACTCTTGGATGAGGCATTGATGGTTGTCTTTGTATTTGCTCCTCCTCATCATTCACTTGATCAAGAGGTACTTCACCATCAATGCTTTCGTGTTCATCTTCTACCCTTTGTTGGCATCCTTTGATGATTTTCTTCATGGCTTGGATGACTTGAGGTTGATGGGTTTGCTTGGGTGGAGACTTTGTCCTCACCACCTTTGCACCCACATCAACAACCTCATTGGTCATCGAGAAAGTTCCTTCCTCATCATCCTTTTCTTGAGGTCTCACTTCACCTATTGCAGGATTTCTTTGTGGCTACAAGGTAGTTCTTCATTTCCTACGGTGACATTAGAAA</w:t>
      </w:r>
      <w:r>
        <w:lastRenderedPageBreak/>
        <w:t>CATGCCCTTGACTATTAGACTCATCAAATGTCACGTCTATCGCTATTTCAACAAGACCGTTGGTATTGTTTGAAACCGCGATCCATGCGCATTTGATGCATAACCAAGCAAGAAGCCCTCGTCCACTCTGGGAGCAAACTTTGAGCTCTTGACTTTCTTGTTAAGAATAAAACATTTACAACCAAATACTCTAAAATAATCAACTTTAGGTTTGTTACCCGGTGAGAAGCTCATAGCTGTCTTTTGTAGATCTTATGAAGATAGAGGCGGTTGATTGCATGATAGGCGGTGTTGAGCCTACCTTCAAAGTCGGTGTCTTGTACTCATCCAACATGGTTCTTGCAGCTTCAATTAGAGTTCGGTTCTTTCTTTCCACAACACCATTTTGTTGTGGAGTGTAAGGCAAGAACTCATGCTTGATTCCCTCTTCTCCTAAGAATTCTTCGACACTTGTGTTCTTGAATTCCGTCCCATTATCACTTCTCACTTTCTTGATTTTGAGCTCAAATTCATTTTGAGCTCTCCTCATAATTTCTTCAATATTTCTTGAGTTTCACCTTTATCACTAAAAGAAAACCGAGGTGAATCGAGAAAAATCATCAACAATGACTAAACCATACTTACTACCAATGCTAATGTAGGCCACAGGTCCAAAGAGGTCCATGTGAAGAAGCTCCAATGGCCTCTTTGTTGTGACCACATTCTTTGATTGATGTGGGACTGTGTTGCTTTCTGCGGCATGCGCCACAAACCCTATCTTTCTCAAATACAACATTTGTTAGTCCAATGATATGATTATCCTTTTGAAGTTTGGCCAAATTCCTCATACAGCATGGGCTGGCCGTGATGCCATAGCCACCCTTGTCGGACTTTGCCACTAAACAAAGTCTCGAGCGTCACTTTACTTGTTGTGAAATCAACAAGATAAAGCTTGCCCTTCAAGCCGGTAAAGGCAAGCGAGAGTCCTCCCTTCTAAGGATCTTCATCCACATCCGAAAATAAACAATTATAACCCATTCCACAAAGTTGTGAAGCGGACAACAAATTATAGCTTAAAGAATCTACCAATAAAACATTTGAAAGTGATTGTTGGTCGGAGATAGGAATTTTACCAATACCAATCACCTTACTCTTGCCACTATCTCCAAACACAATTTCTTGTGCTTCTTGAGTTAGTTACAATGTATGAGCTATGTCTTTCTCCCGGTCATGTGATTTGTACATCCACCGTCAAGCACCCAACTTGACCCACGGAGGAGTAGACACGCAAAACAAGTTTAGGCTATGCTTTTAGGTACCCAAATTGAATTGGGTCCTACGGTGTGAATTATAGCCTTGGGTACCCACACACTTCTTTTCATGACTTTTCGTTTAGTGTAGGCACCCATATTTCACAACCAATTTTCCTAAATCCAAGTCAACATATAATGCAAAGATATGAGTGGGAAATGGGAGCATTAGATTTTTGTCCACTTGAGGATCCCTTCCTTCATCTTACTCTTTGTGGAACTCAAGTTAACCTTTACTGAGGTGACTTGTCATTTGAGTGAATCCTCCCCAAGGCATCATATGGGTGGTTCCCTCTATGAACTTGGGGATCTCACCCTTATGCAACGTGCTAGGGTTTTCCTTGGATGAGTTGAACCCAAGCCCCTTCTTCCATTGTTGGGCTTAGGGACTTATACTTGGTTCAACTTTCTTTAACCCATCATTGCTAGAGCATCTTTTCAAAATTTCTTTGACCTTCACATGGGGCTATTCTTCCTTGCATGGTTAGTTAGACAACAAGAAGCATGATATTTGCACAATGTTTGCAAAATTATCATTTAAGCTAGACTTAGATTCAAGCACTAAGATGAGGCATTGATGTTCTTGCAATTTTCAAGTTGCACTTGAAGTTCTTGATTTTGAACATTCAAGCTTAACATGCTTGCTTCAAGTGCATTCTTTTCATTTGCAAGATTAGCTATAGAGGTTTTCATATTAATTACTTCTTTATCTTTATTCTCTATAGTTATCTTGACTAAAGATGCTTCCTTAGTCAAGATATCTAGCATTTCACATCTTTATTGTGAAGCAATTCTTGAAGCTCTAGGTTTCTTTCCTTTCAAGGATAAGCAAGTCTTCTTGAGCATCAAGAGTTGCTTTTCTTTATCCTTCTCCATTAATTTGGTGATAACATTGTATCCATTCAAGCCAAATTCTTTAATCATTTTATTTTTCATGGCAATTTGTTCATCATCATCATCATTTGGAAAATCATTACTAAATAAGGTTACCTTATCTCCTTTTGCCATGAGGTAAGTTGGAGTGTAGGAGTCGTCTTGTAGGTTTGTGACCAGTTGCGAGCTTGATGTAGATTGGATGGCCCACGTTGCCACCACTTCCTCTTCCTCGGAGCTAGAACTCTCTTCATCAGTTCCATTCTTCACCAATATAGGCTTGACCATATTTCTTCTTCTTGAAGTGTCCTTGGTCTTGCCCCCTTTTGAACTTGTCCTTCTTGTATTCCTTCTAGCTTCTTGTTCTATCTTGTTAGGACAATCATTTATGAAATAGCCAGGTTTGGCACATTCATAGCATGCCCTCTTCTTTCCTTTCCTTTGAAACTTGTCATTTTCCTTACAAATTTCTTGAATGTTTTGATGAACATATTTGTGTCTTCATCACTTGAGCTATCTTCATCACTTGAGGTCCCTGACCACTTTCTTTGCTTTGGTCTCTGTTCTTGGGTTGTCTTGTTCATTAGTGATCAAGGCATGAGAGTCCATGACTTGATAGGGCTTCTTGGACTATTGTTGTTGAATCTTTGCAAATAATTGATGAGGCGTCATATCCTCTAGTCATCACGATCCTAATCATCCTTGCAAGACTCTTATCCTTTGCTTTATAAGCTCTCATGAACAATCTTGTGACCTTCACTCCAATCTTCACTCCCAAGAACTCTTATTTTGTTGACCAACACCATCAGCCGATCAAAGAGTGATTGAAGCGACTCACCTTTGTCCAATCATATCTTACAAGCTCACTTTCCAAAGCTTCAACTCTATGTCTTTTAGCTTTGGGATCTCCTTCATGTGACATTTTAAGAATATTCCAAATGTCACGGGCATCTTCTCTTCATTGAACTTTCAGGTATTCTTACGGACAAAGACTTCCTTTAATTATGCTCTGCTTTGAGCATTTGATGAACCTCTTGCATCATTTCGGAGTCATCTCTCTTCCTTGGGCGGACTTATACATACCTA</w:t>
      </w:r>
      <w:r>
        <w:lastRenderedPageBreak/>
        <w:t>CATTAACAATCTCCCAAAGACTAGGATGCACAGGATTAAATCGACTTCATCTTGTCGGCCCTCATCATAGTTCAACTCACTAGAGTTGGTAACTTTCCAAGTGGAGGCGGAAGAGAAGTTGGAATATAATTTCAGAGTAATCAAATTGAACTTTGCTAAATTCATTACCTTTGCTTTTGGTAGATGATCCTTGGTGTTGAGACTTACCTTGCTCAATACCTTAGCACCAAGATCCACTAGATCGTCATTATAATCAAATGTTCCTTACCTTTATCTTCTTGGCCTTTCTTCTTGATTCTTCTTCTTTGGCCTTTTTCTTAGCATCTTCCTCTTTCATTTTGAGAACATTCTCTCCAATGATCTTCATGGAGGTTCGAGGACAACAGTCCACTTCCTCACCGGAAGATGTGATGGGGATTCCTCAGGAGGATCCACATGGTCTATTGAGTGACATGATCGTTTACTCACGTGGTTAAGCGTGCAGTCTGACTTTGATACCAATTGAAAGTAGCCTAGAGGGTGAATAGGCTAATCTGAAAATTTTCACAACAAACAAGATTGTTAGATACATGATTATTAGTGCGGTAGGTTCCATGACTACGTCATAAGTTGAACCACTCTGAACCAATCCAAGCTGTTTATAAACTTTAGACTAAAATCTACTCGAAAAGTATTTCACAAGTTCTTGAGAGAAGTAAGATATAGCTAAGTGAGGATGAAAGATGAATATGTAAAGGCTATTTTACTTCTAGATAAACTCTACGGAGAAATGCTTTATGTCAATCTTGCAGTAAAAATATCTCAAGTTGAAACAAGCAGAACACAAGACACAAGATTTAATCGAGGTTGTCACCCACAAGGTGTCCTACTCCCGTTGAGGAGCCCACAAAGGGCGGTCTTTTCAACCTAATCCTCCAAAAGCGACCACAAGGTCAAGGCAATCTCTTCTTATCTTAGCTCAAGAAGCGGGTGATACCAACTTCTTAGGGTGATCCACAAATTTGGAGCTCCCAAGTAACCTCGAAAGATCTTGAAACCTAGGGTTTCAAGAACACCAGAACTCACAAAGGGTTTGCACAAGCTCAAGTCTTTGAAAAAGATGGGAGAGGAAAACCAAATCGTGAGCACAGGCACAAACCTCACACCCAGGCTCCTCCAACAGGTTGAATCTTGAGAAGATTTAAGTGTGAGAGATGGAGAGATGAGTGCTTTGTCTCAAGTTAGGTGAGCAATAAATGAGGTGCAGTG</w:t>
      </w:r>
    </w:p>
    <w:p w:rsidR="006D5F9A" w:rsidRDefault="006D5F9A" w:rsidP="006D5F9A">
      <w:r>
        <w:t>&gt;nano7</w:t>
      </w:r>
    </w:p>
    <w:p w:rsidR="006D5F9A" w:rsidRDefault="006D5F9A" w:rsidP="006D5F9A">
      <w:r>
        <w:t>TAAGTGTGACCAAAATTTGATTTCCTTGACCAAAATCACACTTGGATAACTTGGCATAAGGTGGTGCTCTCATGAGGCGTTGAAGCACTACATGCAAATGCGAAACATGTTCTTCTTCGTTCTTTGAGTACGAGTGTCATCGATGAAAACCACCACAAACTTGTCCAATTCCGGCATGGCGAAATTCATCGGATACATGAAATATCTTTGGTGCATTTGTCGGCCAATGACATCACCAAGAATTCATATAGCCCATATACGGTTGAGAATCAAGTCTTGAATATCACTTGCTCGTATTTTGATCGATGGTAGCGGAGCGAAGGTCTATCTTGGAAAACACCTTGGCCCCGACCAAGCGGTCGAGAACATCAATACGAGGCAAAGGATACTTGTTCTTGATAGTTACGCATTAAGAGGCGTTAATCTATATAGACCTCAAGCTTTCATCCTTCTTCTTCACAAGCAGTCTTTGGACATCCCCAAGGCGAAGTGCTTGGCGAATAAAACCATATCCAGCAACTCTTGCAATTGCCTTCAACTCTGCCAACTCGGTGGGTGGCATTCGGTAGAGCCTCTTGGAAATTGGGTGTTCGGGTTACCTTTCGATGGCGAATTCAATATCGGTCGGTGGCATTCCGGCAATTCATCGGGAAAGACATGCATACTCCTCAGACCGCTGGGATCTTCTTGGGGTAACTCAGTCATGAAGCACATGGTGAGAACCTGACTAAGCGAATCAAAGTGAAATTCCCGAAAGGAGAATCAACTTCAGCGGTCATTGGCTACATCAAGCACAACTTGGTGCAAGGTCATCAATTTGCCCCTAAATAATGTCACATTTTCCAATCCCAACACAAGAGTGGTTTATTAATGTGGCTTCCGATTGAATAGGCACACTTTGGTTTTAATTGATTAGTTGCAATTTTACCCCGTGTGATATCATGAATGAACCTTTTGAGTGAGAGAATGGCGGTTCGTTTTATACTTGAACTTTTAGCTAATGAAACTATGAGATGCACGAGAATCAAGCAATTAAAGCAAGTTGATTATAAAGTGAAAAGATCACAGGTCATGATAGGAGCTCCTTACGCACTTCCTCTAAGCGGTGAGTTGAGCTTCCCTTGCGACTTGCACCTACTGCTTTCTTCCCTTGTTTTGATTTGAGTGGCGGCATCTGCCTCTAGCAGTTCTGGGACAATTCTTGGCATAGTGGCCCACGTTGCCTAGGTGAAACACTTGTTCCCATTGCCACTGGCGGAGGCTACTTCTGGCACTCACAGGCTGATTGTTTCTTAGGCGAAATGGATAAGCGGTTGGAGTGCCCATTTGCTCTTCTTTCTTGCGAGGTAACTGATCACTTATCTGCACACTCTTTGCTGAAAGCCTGCTCTTATTGTGAAAACAATCAAGAACCTCACGAGCACGGCGGATGGTCTTGCCGTGGTGCCTTTCTCTTCTTCTCGCCCGGTGAGCAACAATGCAATCTTCTGGGGAGATGGCCATGTTGACCAACTCGTGAAGCTATCGGCCGGGCGGTGTTGAGTCGTTCGCGACTTGTATTGAGACCCTGCGGGCGATCCTCTTCTTTCATCGAATCGGCGCGATACCTGCATCGGCATAAGTCATTGAAAGCTTGTGCATCTGCGTAAAATGCGGGTTCATGAGCGAGAAAATTCATTCAACTTCCGATCAAGAATGCCGGTGGGATGTGGTGTCCACGAAGGCGATCTTGAATTCCTCCCAAGATACCTCACGATCGCGGTGGAACCTGCAGAAATGGTCCCACCAAGTCCGCGGGCCGCGAAGG</w:t>
      </w:r>
      <w:r>
        <w:lastRenderedPageBreak/>
        <w:t>CTGTTGTCGTGGCGAGCGACCTTAGTCTCATCGAGCGATCTCTGTGAGGAGAAACTGGACTCGATGGCGCGAGCCACAGCGTCGGCGTCCAAGCGGATCCTACGCCTTGGTGAACAAGAGGCGGTGCGTGCTCGAAACTCTGGTATGTTGCCATAGCGGGAGGTCGAATCTTGGCCTCCACCATGATCTTTGTTGGTGGCTGGCGCTGCAAAGAGCTGTCGCGAGAATCTCGTCTCTTTGGGCCATCGACTCTGCCTTTATGGGGCTGAGGAAATTGGCGAAGGCTTGCTCGTTACGCATGACCAGCTGCTGGTACGCCATCAGGAGAGATTGTTGCCATTGTTATCAACTCACAGTTTGAGCGACAAGATATCATCTCATATGGAAGGAAAAAATGCCATAATCATGTATTAGGTTCGAAATGAAGATAACATGGTGACAAGATCCTGATTTCAAAAGTTTATAGGGTTACATCAATCAAAGTACCTAAGCCTAGTCCAAAATGTGATACTACTAAGCTGCATAGGTTTCACCGCCTAAAAATGTCAAGCTATTGCTTAACCACAGCGGTAGGCGACCGGGATCTGAATTGAAGGAGGCATCGCGAGAGTGAGTCCATTGGCACGAGTAGTCCTGGCTCTCGGGGAGCCTCTTCTCCTAAACTTCCTACTTCATTGGCCTCCATCTCCGGTGGTGCATGTCCAGTGGCCATTGGCTTCCTCGAGTTCCCTACGCACATCGTGAGCTGGTTCTCAAGACATCAATTGTGTTGTCTCGGATCTCCACTTCTTTGCTCCGGGTGGTATCTGTTGGCTCGGCCTTTCCACTGCAGATCCTTCTCCACCAACTCTGTGGATAGGTCGACCACAAAATCTTCCCGGTATCGAGAGTGAGCTTGGCGGCTGGCGGTGTTAGCAAGAAGTGTCATAGCATCGCTCTGAAGGGCTGAGGCGTCTGTTGCACTCATGCTGAGCAGTGACGACCTCCCAACCAAGTCGGGATACATTGCCCACATCCTTCACATGCTCATGCGGTTACACCACATGGGATCATCCTTCTTCTCGTGGGAAGAGTCCCAAGGGTGCATCACCATCTCGGGGATGGTAGCCACGAAAAGTTGTCCGAGTCTTCATGGCGCTGCCTCAACGGTGTCGTCAGTCTGAGTCAATCGTCTGAGTCAAGAGCGTGCTTCATTGAAGGATGAGCCTCAAAGTCGGCGGACAGGCAACAAGGTACCGTGCTCCTCATACAAGCTGCACAGTACAAAGGGGCGTAGGGTAGGCGGAGATTAAGCTTCCACAAGATGGAAGGAAAGCCATCAGTGAGAAAGGAAGTCGAAACTGGCGAGTCTCCTCCCTTTGGCGGGGTGGGTGAATTCATAGGAAGAATCAAAAATAAAGATTATGGTGGAAGGAAAAGAAAAGAGAACCGGATGGTTTTTAAGAAAGGGGTTAGCTCAAATTTAATTCCTCTTTGGGGTTTATAATGCATGCATCTTTGGAAAGCGTTGCCTCTCAAAGAAAGAGATAGGGTGCCTTTTAGGGCATCCTTAAAATATAAATGTGGCCCACGGGGCCTAATTAATCAGCCACTATTTCTCCTCTATACCTAAGGCCTTTCGTCCTAGGTCTAGCGGTCTAGTCTGTCGATCATGTGATTTCTAAGCAAGTTTAGATTTTGAAAATTATATTCATGGTTTTTTATCCTTCGTGGTGGAAATTTGCTCGATGCCAGTGTGGCGAACCACCGGGTATTCGGTTTAAGTGCCTAAGTCACCCGAAGTCGTAACACCGTAAGAATAACCCGTCGATCCCTCATATCTAGTCATAGAGCCATTAACGAGGATCAAATTCCACAATCCCACTCGAAGGTGAGTCACAGGAAGAAATACAAAAAAGAGGAAACCTCAAATTAAATGCTTGAGTTATTACATAAATCAGAGTTTTTGAGTAGCAAATAAAGTTCACAAAATAAAGTCTGTGGATGTCGATGTAAATCGGTAATGAGAAATGGGCAAGGCCTGGCCCACTACTCCTCATGCTCTCTCTGTAGGAGCAACATCCACTCATTGTCCAACCCGATTGGCGGAGGTGAAACCAATCACACCATCAGCAATTCTGTATGGTACACAAAAATTGTGCCACAAGCGAGGTGATATACTAATACTCGGCTAGACTTAGGTGTGAGAGAGTCTACTCCTCTACCTCTGAACTATATAATTTGTTTGGTGAGGGTTTGGTTGCCAAAAGCACTATTGTTTCTAAAATCAATTTTTAGCTTTTCAATTTCTACCATCATTAACTAGCTAGATTTGCTCCTTCTAAGCATACATGGTAACAATCAATTAGTTCAATCAACAAGTTATCTCATGTAGTCCCATTTCACTTCTTACTCGATGCGGTACAAGGAATCAAGCAGTCTCATTAGCTGCACGAAATGAGCGGTCGAATCGAGTTTTAAACGCTAAGGTAAACCTAAACACACGGCATGTCGAGGTACTCGACCCGCGCACATGACAACCGTCCCCATCGATTCCCGTTGCGTCGGGGCCTCATCGCCTTGGCATACAATGCTCCACTAACCCATTGCCGCCAGTGCGGTGGCTTGCCTTGTACCATAGCTAGCATGGGAGACCAGTCTCAGTCGCATGAGGATAAAGTCGCGCCCGGCTTCACTCGAGTACTAGGTTTACGGTTACCATTTTCCGGCATGTGCTTGAATGCGTTCAAAGCTTGACTCGGTATCCACATTAATCCTTAATTCATTTTCCCGTCTCATGGACAGGCATCCTCCTGGATCCAAATCCATAGACCAACATAGATCCGTTATCAAGATGAATACAATCAATTCACGACCCCTGTGGCAGTGCTAGAAAAATCACTCGACTTCTACCGAGATCACGATTATGGCGACTACTCGACCTAGCATACTAGTATTCATCTCAAAGGAATCCTAAGTTCATGCAACTAGAGGTTTCAAGCAACTCCTACATAAGTGCATTGCAATCCTACAAGCATTAAGTGTAGTAAGTAGCATATATAACATGGTTATGCATAAAGCAGGGCTTGCCTTCAATTGTTGAAGTGGGGAGATCCTCAATACTGACCTCAAGGCACTCTGGTCCTCCTCTTGGGCGGAGTCCTTGCTGGGGATGAGCAAGTACTCTCCGTCGACAAGATTACAATCT</w:t>
      </w:r>
      <w:r>
        <w:lastRenderedPageBreak/>
        <w:t>AATGAATGCAATCAGTAAGATATATGCATGATATGATATGTGCTTTTAGAAATTACAACTTTTAAAGTGTAGGATCTTTTGAGTTTAAAACAGTTAACTTTACTTATGTAAAACCCTTAGTGGTATACTTGGTAAATTGGGTTAGACTTAGCTAAGTAAGTGGTAGGTTTATTTTTTGGGTTCCACAATTCCTTTTAAGTCTTAGGGATAAATGATAAGTTCTCAAATTAGACTTATTGGGATGAGTTTATTCCTTCTTCTCTTTTCTTTATTCTCTTTAATGTTTTTGAGTAGGTTTGAACTACAAGTTGCTTTATAAAATTCTAAAATTCACAAAAATTACAGTGGCTTGTTACTGGTGTATGTTTCCCTGTCTCAAAATTTGGGGTCAGAAAGTGAATAGTTTTCTCTGGACAAAATTATTAAACTGCAGGGTAGAAGGGGTGCTTTGAACTACAACTACTATTTATGATTGGTAATTCTCTAAAACTTATTTTGCTGGCTTTTAGGTGTTATAACATGACTTGATACAAATTTCTAATCATTAATACCTCTTAATAAATTTTCTATGGTTTTCTCAAGTTTCTAGCCAAATGGGTGCTTTCTACTACCACTATATTTGAAAAATATCAAACAATGAGTTCTTATTTTTCATAGTTAGTATTTTGTGCAAAAGATCATGCGAGTTTGGCTTCTTTTTGCAAGGGAAGGGTGGTTTGCATTATTTGAATTAAGTGGTCTTTCTCTTTAATTATTAGCAAAGGTATGGGTTTACTTCTTCTTCATGGGTTTGCATTTTCCTGCAGTAGTTTACCTCCTCATGAGCTTAGCAAATTTTGGTTGCCTATTATCACATTAAAGGGTTGTTCATTGATTTATTTGGAAAATGCCTTATTATCACCTGTATTTATTTTCTTTACTTAAAAAGTTGGGTTGAGGTGCTCTTGTATTTTTGTAGTGAGGCTCTGGTGGTTATAAGTCCACTAGATTTTTATTAATCATTTTGGTTATAGTTTGTAACTCTAATAATTGATTTTGGTCTATATGAGGCTAAACAAATCATCTTAATTTAAAGCGGTCCAAATTAATGGTCTCATTTTTCTAGGTTCTCTGTTGCATAAGTAAACTAGGAAAAATATTATTAATCCTTGTTCATTAATTTCTAAGGCCTTTACGTTTTCTCTAAGTTTTGGACAAATTAGCTTTAAATGAAAAACTACATCATATTTTTTCAATCTTTGAGGTTCCTACTATTTTAAATAGTGTCTAAATAAGGTTTAAACATCTACAATTTTTCTTAAGTTCAGCCTGGAAGAAAACTAATTTTCCTTAATTAAACAAGGTTTAGTGGGTTTGTCTTTAATTTTAAACTTTAAAATTTTGAGCAGAAAGCATGGAGTTCTATTTTTAAATGATAGATCATAATATTAGAGCTAGCAAAATTGGTTTGACAACTTTTTTAAGATTTCATCATGTTATGGGTTTCTAAGTTCTTTGGTCATTTAAAAGAATAAAGAATTGATTAAATGGAAATCCACTTTGCGAGAAGTCACTGGCGATTTTCTAAGTTTCCCTCGCGAATCGGTCCTTAGGTTACTATTCATGAGTCGCGACATTCTGAGAAACCCTCGGGTTCTACCAATCCTAACGAGGTCCTTCTTCTACCTTAAGCGATGGCGCGGCGGAGAAAAGGCGAAAGGCTTACTGCGCGAGGTTGCTCGGTGGTGAGTCGAGGACGAAGGAGGTCGAGGATCAGCGGTGTGCAGTTTGCAAGTCGGAGATGGCCGGTCGGTCGATCCATGGCGGCGAGGATGCTCGTCGCGGCGAGAGGAACGGCCTTGTCCGCAGCGAGATAGTTCAATTAGATGGGTGAGGAGGTTCACGGGATGCGAGAGAAGATATGGCGAAAGGAATTGGCGGAGACTCAGCTGGATAGCTCGGTCCACAGCTTGGAAGACCAAGTCCGGTGGTCGATCTCGAGCCTCCGGTGAAATCTGCGGGTCGAGGCAGCAGCTTCACGAGCTGGCGGGCTAAGCCAGAAACAATGGGTGGGCTTGAGGGTGGTTTGGAGTGGGTGGCCATGGTGGCAGCTCTGTGGCAATGGCAGCGAGGTCCTCGCGGAGCTAGGAAAGGTGGTGGCGGAGAGGGTGAGTCTTGAGCGAAGAGATGCGCCGAGGGAGGCTATCGCGCGGCGGAACACAGTAGGCGTGGTGTATGCGGACTTAATGGACGCCGGTGTGGCGAGGTTAGGCGAGCTCAGGCGTCTGGAGCGATGAGGCACGATGTGCCCGTCGTTACTGCCCAAGTTACGCGTGTGGTCGCTCATCAGAAGCTGCTCTCGCCTTAGTCAGTGCACAAAACCTCTTCTCCTCCCTACAAGCTACCATTCTTGTGTAGGGTCTAGGTTTTGCCTCGGTTGCGAGAGATATGGGCGAAATCTGTCTGTCCTGTGCCCAAAGAGGCAAATCAAGGTTTTGTCGTGTCTAGGGCTCAGCGTCCCAATGCCATCTTACGGCACCTGACGAGAGGGTTAGTTAGACACAATTTTGTCAATGGGGCCATTAGGATTCAAGTTAGGGATCAAGGTGAACATCTGATCTTTGGCTCCAGGTCAATTTGAGAATCTGAAATTCAGAGAAATCCCAATAGTCCCACATGAGGAGCTGATTTGGGGTTTATTTGAGTTATTTTGGCTAAGCTTTCTCAACATTTCTTGTTGCCCATTAAATATTCTTTAATTTTCATAATTGGCTCAAGTCATAATTTTAAACTTTTCATTCCCTTTTCTTATTTTCTTGAATTTTGCTCATGGGGCTCACTTAGGGTTCTTAATTAGGGTTGCACATTTTTATCTTTTCAAAGACTCAATTGTTTTGATCATGTTACTTTTAAGTATTTACTTGGTGAATTCTTTATTACTTAAGTTGTTTGATGCTCATGCTTACTTTGGTTCACATAAAATGATGGTTCTTGGTTTGGCATTTGAAAAACCGGTGACCTTTAGGGTGTCAATCTGAGCACAGGGTCAGGCGACGAGTTCGTCGTCTTAAAGTGGCCGTCAGAACCACCAGGTCGAGTGAATGGGTTCGCCATCTTCAAATTTGAGCAGTCAGAGAATACAGGTTGGCGGGCCGAGTTAGCATCTTCTGAGGCCGAGCAAGTAAAACCTAGGTCAGGGGCCGGAGTTCGCAGTCTTGGGAGTTGA</w:t>
      </w:r>
      <w:r>
        <w:lastRenderedPageBreak/>
        <w:t>AGCGTCAGGACCCTAGGTCGAGGCGACGGGTCGCCATCTTAGAGTGAGCGAGTCCGAACCCTAGGTCAGGCGGCGGAGTTTCCTATGGTGCTGAGGCGAACTGGCGCCTGTCAGCCTCACTCATCGAGTAACACTGGCCCGATCGGGCCAGCGCGGCGACATCCTCTGTCGGCGGACGGTGGGCGGCGAAATGGCTAGGTCGCCGGCTCTGTCGGTGGAGCGTCGTGTCGGAGATAAAGGTGTCGAGCCACCTGCATTAAATGCCCTGCGATTTGGTCGGTTAGCGCGGCGATTTGGCGGGTTGCTTCTTAGCGGCTGGGCCTCGAGCGGCCGGAGTATATTCGTCGTTGGAGGGCCTCCGGGCGAGCGGAGATCCTCGGTGTTTGCCGCTTGCGAGCTCAAACTGAGCGGGCGTGTCGAGTCCCTCGAATGGACCCGATCCACGACTTAGTCGCACCCATCGACCTTTGCGGCTTTGTCGCGATGGGTTACAGTGAGTGGAGTCTTGAGTACCCTAATTATGGTACCGACGGTAGCCCAGCCTCGAAGAGTGTTAACTCTGCCTCGCTTTAACTGTCACCACAGGGACCAGCCTTTCTCGGTTGCGTTTTGTTCCAGTGGAGTGCGCGGCGGCGCCCGCATGCGAGTCAAGGCCGGGCTCGGAAGTGGTTTGACTCCTCAGGTCTCTACCTCATAATGCTTGGCCGATACAGTCGTTCCCTCATCTGTGCCCATGCCCGCGATGCGCAGTCGGGTCCCAAGTTCTTGGCTGTATGTTGGCTTGTTATCGCAGTTTGGCCGGGCCGGGTTTCAAGCGACGAAACCTCATACAGGCGAAGAGCAGTCGAACGGACTGACTTTTTAACATCGCCCCTAGCGTCGCCTTTCGCAGGAGAAGAGCGCCATGTTGCCCTCGGAGGCGCCAAACATGTGTCTCAGTGTTTCTTTGGCGGGTAATCAGTGTGGGCGCTGGTGCCCCATTTGTTAGGGGTCGGCTAGAGCCGGGGCGCGCTCAAAGTACCTCTGGTGATCTGGGACCGGTCCTGTCGTGAGGTCAGGCTCGATCCTCCTCTGATGGGATTAGTTACAAGATCATTCTCTTTGGTCTCGGAAATGTCTTAGGGTACCTCGGGAGCGTGGCGAGGCCTTGGTTATGTATCGAGCGTACCATGGTCATCCCTCGCCACACCCATATGCAGCGGTGTGAACCCTTCGAGGGCCCGACCGAACCCACGATCGATGAGGTGGCGCGGGCAGGTGGCTGGCCCGTTGAACCCTTAGGGGCCGACCTTGAACCTCTAACTGATGGTGGGTGTGGAGCCCACGCGCTCTGTGGCTGTTGAACCCCTCAGGGGCGACCTTGAACCTCTTATCGGTGGAGGCTCGGAGCTGTTTCCTTCCGCGGAGAAGGATCCTTTTGGGGTATCCCCCTCGGTCCACTGTTATAAGAGAGAAGGAAAGGAAAAAGGATGCAAAATCGAATGGCGTGGCGTACCTCTTTGTGCGGTCATTGTAGAGCGCGGCGTCGCTTCGCTTCCCTGCCGGGCTGCCGCCGCGCGCGCGAGGTGTGCGGCCAGGCGGCGGTTGGCGGCCAGCATTGCGGCTGTGGCCGTTCGAGCGGAACGCAGGCGCGCCGTCTTCACGCCGTGAGAGGTTCTCTCACGCCGGAGATGGGGCGTAAGCAGGTGGCAGGCGGCCATTCTCCTACCTTTGCCACCGCCATTCACTGCGGCCCATTTTGGCCGTATTGACCATCGCGCTGGGCGCCTTCTGGGCGTCTCGCGAGGTCGCCTCAGTCGCGATGCCGGTTCCGCGATCGAGGCGTGGCGGTGGTGCGGTGCGATCGATTGCCTGCGTAGCGGCCGTATGCGTTCTGTCGTGGTCGCGTGACATCGCCGGAGTCGTTGCAAGTCGGACGCGCCCGCCAGCGCGATTGCATCACGCTGCATAGCTGCCACCGCCCATTGATGCAGTGGTGGAAGAATCTCGTAACATTTAGCGGTTGCATGCTGTAGTGACGGTTGGCTAATACGCTGCAGGCGGCTTATGCGGCCAGCGTGGGTCCCGCCCGCGTCGTGGGGAGGACCTTGGGCGTGTTGGAAGAGGCTTCGGCGGGCTGTGGGGCATAAGTAGGAAATCGCCTAAAAGGTGGGTGACCCTTGAAAGGCGACCATGTCTTGCAGCTCCCTTATGTATCGTGTCTTTCCACCTTAGAGCCCGGATGGGAACACCCGCCATCCCTCGCCTTGTCGTTGGAGGAGCGCAACTCAGTGGGAGTTGGTACCTTTAACCATCGTTGGCTTCAAGAGTTTTTCATCACGGCCGGCTGCACCCCTCTGGCGGTCACCCAAGATGGTGACCTCGGTTGATGGCGAGGGAAAGCAAGCCGAGGCTGCGGCCTCTGCCCTCCCTCGGCCTCAGGATTTTCATCGCCGGTCTTGGGGAGGAGTGTCTCAGTTAGAGTCGGCCCATGCGGCGGCCCCGCTCCTTCCTCGGTGATCGAGGGAAGGGCGTTCGCCGTTCGCGGCGGCCCGCGGTACGCGTGCAACTCGGCCGAGTGGCCGGGCGCTCGGCGCCCGCCTTCGCCATGGCGGTGGAAGGTTCTTCGCCCACAAGATAGCGGGGCGCCGCAGGTGAACCTCCAACTCTGACGCCTACGCGATCCTTGCCTCACGAGTTTGGGCATGGGCGAGGAGCCTCATGCGGCACATCCACCGAGTCATCTTCTTTGCTGTTAAACCGGAGCGAATCGTCATCATCGCCCGTATTGGAAGGCGGCGGCAGCGGATCGTTAGTCTTTGCTATCGGTTTGTCGTGTGGGGTTGTTCGTACTGCGGAGGTGGGCGGAGTTAGTTGTAATGGCACCTTGAATGTCGGTCTTTGTTCATTGTGGTTTGTGGGGCACGAGCGTGTATGTATTTTGGCGAGCCGTGTTTTCCTTATTTTCGAGCACTAAGACTACTTTGTTGGTTATGCGAACCGCTTCACCAAGAGTGAGTCGCCCGTACAAGGTGGCGAGTGATGTCCGTATCGGAGGCGTAAGTCCTCGGCTCGATCGGCCTTCTTTGTCGAAACTCTCTCTTTAGTTAAAGAACCCTGTGGCTCTTGATGGCCGCCGGGGTAGCGGTGTG</w:t>
      </w:r>
      <w:r>
        <w:lastRenderedPageBreak/>
        <w:t>GCTGCAGACGGGCGAGAGTTGGCTCGAAAAGACTTGGTCGGCGGGCTGGCGGGTGCGTCCGATGGCGGGGCCAAGCGCGGAGTTGATCTAGGGCCTCGGCGGTGATGTCTTCGAGACGGTGGCAGGCCGCGGGTGACGGTAGCCGCCTACTGGCCGAGATTCTTGGAAGACCTGGCGGCGATGGCGAGCGTGATGATGATGTCGTCGCCAGTGGAATCCTCGGACCGCGTCATGCGTCAGAGCTGGTCGGACCTCGGCGAAGGTGTAGTCGGCGCGAGGTCTTCTTTGCTCCCTTCAGCTGTCAAGATCCAAGCTGCGAGATCGGATTATCTTGTAGTGTGCGTTTTACTGCGGCATGAAAGCTAAACACACCATCGTGTTGTAAAAAAGCGCTTCTTTTCCTCTTGTTTTGAGTATCTGGACTTTTTCGTCAGTAGCTGGTATGCCATGCGGCGGGAGTTGCTTTTCACGGAAGGTGGCGAGTGAGATATCAGTATCAGGCGTAGAATCCCTCAGTCGGCCCCTTGCCGCTCGTGCCTCTTGCCGATCCATGGGTTACGCTGCCGTAGCTTGATCGAGAAGGGCGAAGAATCGCAGGAGAAGGCTTCAGTGTGAAGACTTGTTCGTGCAGATAAAACATCCGAGCGAGTTACTTATCACAGTAGGTGGGAGGTATCCGTATCCGGGCCGTAGGAGTCCTACGGTCGACCTTGGTACGCTACGTGTACTCCGTCGTTTTCGGGATCCACTTTGATAGTCGAAAAGCACAGACATTACGGCGAAAGGATCTTTTTTGAGAAAATTTCGGCCAGGAGGGTTCCCCCTTTGCCCAGGAGAGGTCGGGCTTTGCAGAGCAAGTGACCCTTCATGATGACTAAACTGCGTGGGATGAGGTATATGAACAACGAAAGCATCTTAAGGGTAGAGCGGCGTGGTGTTGGATGTTCCAAGCGTTCTTTGTGGACCTCGCCTTATTGTTGGCGGCTTATGCGTTCAGACGAGAACTTTGGCGATAATGACGGCCCTTCGAGGTAGCGTGAGCTTGTCGCCCTGGGCGTCTGTCGCGGCCAAGCACGAGTCGCCACGTGGAAGTCTGGGACCAGACCCTCGGGTGTGGTAGCGTCGCGGGCTAACTGTGTCCGTCTTGAATGTAGTAAGGCCATGTCGAGCCTCTTCGGTGATCAGCGAGTCTTCTCGACTAACTTGGTTGCTTTGGTGGCGTAGGCCCTCGTCCTTGGGGGCGTATTCTACAGTGCAATGGGCAAGATGGCCTCGGCCCCATAGACTAGAAGAGCGGCGTGAAGCAGTGGCTCGGCTCGGCGTTGTCCTCGGACTCTGACCCGCGGGGAGTTCCTTCATCCATCGCACGCATGGAACTGTTGAGGTCGTTGTAGATCCGAGCTTGAGTCCTTGTAGAATCATGCAGTTGTACGCTCTACTGCCCATTCGTCATGGGTGAGCCACGGCGGCAGTCCACCGGATGTGGTGATCCTCATGAAGTCGGGAACTTTGCGGTGAGCGGGTGCGTTGTTGCGGTGATGATGGGTTCGGGACTGAGAAATGTGCTTTGGGCCATTTCTAAGTATTTTAGTGATTAGTGCAAACACAAGTGCTTAAATGTGAAAATATGCCCAGGATGACAAAGTGCAAATCACAAGTTAAGGTATGTTTCTAAGCCTTAGTACATTGGTTTTGTGTACTAATATATTTGTCTAAGTGTTAAAGCAGATAGAAGAAGAGAAGAAGACTTGGTGTATGCAACCGAAAAATTCTTCGATGCGAACGCCGGTGTCCGGTGGTGGTGCCGAGGCAGTGTCGATGGTGCCGGGCAGTGTCGATGCGCTTGGTACCTCGGCCGAAAAGCGCGCTCTCGGGATTTTCTCGGCGACCGGCTAAAATTCACCGGGTGTCGGTGTGCCGGCTATCCGTGAGCCGCGATCGGCCGGGCCAGCGGTCGGCCAGCGATCGGCGCGCGCGACGTGGCGGACCATCGGAAAAGAAGCCGGTGCTCCGGTGTGCCGGGGCGTCAAGTGCGCGCGATACAACCGATCGGCAGCGGTCGGCCGCCATTTAAGAAACAATCGGGCGCGGGCGGTGCCGGTGTGCGACCGGGCTTGTCCGGTGCGCCACGAGAGAAAGTAAAGATGGCCTTCAGTTGTTCCCAATGGCTCCTAGCGCCTTGAGGCTATAAAAGGACCTAGCGCATGGAGAGTACACAAGCATTCCTACAACTCTTCTAAGCACCAAGACATCAATCTCACATTCGTTTCATTGTGATAGCATATAGAGCTCTTGTGGGTTGTGAACTCTTTGTGTTGCGTTGCGAGCTCTTGTTGCGACTTGTGTGTGCGTGTTGTTGCTCTGATTTTCGAGTCTTGTGTCGTTGCTCATTCCACCTTACTCAGTATTTCTTTGTGAACTCAATTGTAAGGGCGAGAGACTCCAAGTTGTGGAGATTCCGCAAAGCGGGAAAAGATCAAAGGAAAGAAAAACACGTGGTATTCAAGTTGATCATTGGATCACTTGAGAGGAGTTGAGTGCAACTCTCGTCAGTTGGGACGCCTGCGTGGAGTAGGCAAGTTTTGTGCTTAGTAGAACCGGGATAACCAGTGTCAACTCTGGTGATTGCTTTCTTGTGGTTATTGTGTTTTGAGTTCTCTCTAGCCACTTGGCCATACTTGTACTAACCCTTAACAAGTTTTTGTGGCTTAAGTTTAAGTTTACTGGGATCACCTATTCACCCCCTCTAGGTGCTCTCAATTGGTATCGGAGCCGTTCTCTTCAAGAAAGGACTAACGCTTGAAGAGATGGATCTGAGGGAAGGGTTGTGATCAGCGACAAGGAGAAGAGTCGCCGTCAGGCCAAGGGATGACAAGTCCAATGACTCGGGCTCCGGGCCTGGCGAAGAGATGGGAAGAAGAAGACAAGGCGCATCAAGGAGATCGTCTACTCTGACAGTGATAGTCCTCTTCTTCCCAAGGGCGGCGACCACGACAAACAAAGGAAGCAGGTTAATTCTAACTTTTCTTTTGACTACTCTCGTATTCATAAAGTTCAAATTCACATTGCTTTCTATTCCACTCGCAAGAGCCCCACACTTTGATGGGAGGACTACGGATTTTGGAGCCACAAAATGCGTA</w:t>
      </w:r>
      <w:r>
        <w:lastRenderedPageBreak/>
        <w:t>GTCACCTATTCTCTCTCCATCTAGCATATGGAGATTGTAGATAGTGGAATGCACTTTAATAGTTGGATAGTCCTATATTCATTAATGAGCAAATCCATAGAATGCACTACTACATTCTTAGCCTCATTGTGCGAGGATGAATATAATAAAGTGAGTGGCTTGGATAGCGCCAAGCAAATGCAGGATACCTCAAGATCTCTCATGAGAAATGATGCTACCTTACTCACCAAAATGGAGTTGGTAGAAGCGAGCTTGGGCGGTTCGCGATGATAAGGGCGAGGAGCCAACTCAAACATACTGCCGGCTCAAGACCCTTGTCAACAAGATAAGGAGCTGGAAGCGCGCGATGGGCCGGACCACGGCGTCGTCGCCTCATGCTAAGTCGCTCATTCTTCTTGATCCTCATTTGGTGAATAATATTAGCGTGAAATCCCGGTACACAAAATGTGCTTGAAGAAATTCTTGGAAAATTTGTAGCGGCGGATGATGATCAAGGAGGCAAAATGCGTCGATGGCCAGCGTTGAGCAGTCGTCCACGAGCCTCAACCCATTGCTCTCAAGGCATCGAGGAAGGCACTACCAAAATTGGTGCAAATTGGTAGCCGAGCTTAATGATGAAAAATGGCTCTCATCATTAAAGCGCTTCAAAACAGTGCTAAAGGTGCAATGGACGGTAGAGCAAGACTAAGACCAAGGGGCGATCATGCTTCAAATGCGGTAAGCTTGGTCATTTATTGCTAAGCTGTCGATAATGAAAGTGACAGGGAAGGAAACAAGAGGAAAGAAGAAGCATTATAAGAAGGCAAAGGGTGAGGCGCATCTAGGCAAGGAGTGGGACTCGGATTGCTCTCGTCCCAGCTCAGACAATGAAGGACTACGCAGCCACACGCCTTCAACAAATCAACCCTCTTCCCAAGCAGCGTCACACATGCCTTATGGCAAGGGAGAAGAAGGTATGTACTGCAACTCTACCTATGCTTCTTCAAGTGAGGACGAATCTAGTGATGAGGATGAAGTAGATTATTCATGTTTGTTCAAGGGCTTAGATAGATCTAAGATAGACAAAATTAATGAATTAATTGATGCCTTGAATGAAAGAATATACTTTTAAACAAGAGGATTTGTTGTATGAAGAGCATGATAAATTTGTTGAGGCACAAAATCCTATGCTTTAGAAGTTAAAAGAAATGAAATGCTTTCTTTTGAACTATCTACTTGTCATGAAACCATTTCTACTTTGAAAGGTGTCAACAATGATTTAAATGCTAAATTAGAAGTAGCAAATAAATCCAATTCTTGTGTAGAACATGTTGAAATTTGTACTAGGTGTAAAGATTTTGGCGTTGATGCTTGTAGTGAACACCTAGTTTCAATTTCCAAGCTTAATGATGGTAGCTAGTCTTAATGCTCAACTTAAGACTAGCAGAATATTCGATAAGCTAAAATTTGCAGGGATGCCTACACAATTGGTAGACACCCACCTCAATTGGGATGGACTTGGCTTCAAGAGAAGCTAAGAACTTAACAAGCCATAAGGCTCCATTCATAAGGAGAAAGGAAGGTCCCTATGGCTAGTAATGTGCAAAAGAACCATGCCTTTTGTATCATGATAGAAGACAAACTAGAAATGTAAGTCATGATGCTTTTGATTCATATGTTTATGATTCTCATGCCATGTTTGCTCCTAGTTCCTCTTATGTGTATGATAGAAATGTTACTAGGAGAAATGTTGTTCCTAAAAGAACTATTCATCATGTGCCAGAAAGAATGTTATTCATGCTCCTAGGAAAGTAGTGAATGAACCTTCCACAATTTATTATGCTTTAAATGCTTCCTTTGCTATTTGTAGAAAGGATAAGAAAAATTGTTGCTAGGAAGTTAGGGCAAAATGCAAGGGAGACAAAACTTGCATTTGGGTCCCTAAGGATATTGTGCTAACCTTGTAGGACCCAACATGAGTTGGGTACCTAAAGCCAAGCCTAAATTTGCCTTGCGGTTTATGCATCCAGAGTTCATTTGGATTATCGGCAGCGGATGCACAAACCATATGTGGGGAGAAGAAGATGTTCTCCTACGTCAAAAATAAGGATTCAAGATTCAATTATATTGGTGATGGGGATCAAGGCAAGTAAAGGGTTAGGTAAAATTGCGATTTCTAATGAGCATTCTATCTCAATGTATTTTTAGTAGAGAGTCTTGGATATAATTTGCTATCATTAGTCAATTATGTCATATAGAGTATCTTGTCTATTTACAAATGTAGATGTTGCATCTTTAGAAGAAGTGATGGTTCACTAGCTTTAAAGGGTGTATTAGACGGCAAACTTTATTTAGTTGATTTTGCAAAAGAAGAGGTAGGTCTAGATGCATGTAATGGCTAAGACTTACGTAATTTGTTGTGGCATGCTAGCTTAGCACATGTGGGGATGAAGAACCTTCACAAGCTTCTAAAGGAAACACGTGATAGGATGACTAACGTGCATTTCGAAAAAGATAGACCTTGTGCGGCTTGTCAGCGGTAAACAAGTGGGAGGAGCACATCACGGCAAACGTGACCACTTCAAGACCTGAGGCTGGCGCATATGGATCTCTTGGACACATGCGCCTATCCGAGCATAGGAGGAATAAGTATGGTTTAGTTATTGTTGATGACTTTTCCCTTCACTTGGGTGTTCTTTTGCGAGATAAGTTGCAGGCAAGGGACCCTCAAAGCGCTTTCTCGGAGCTCAAAATGAGTTTGAGCTCAGGTGAAGATAGGCGACAATGGGTCAGAGTTCAAACCTTCAAGTGGAGGAGTTCCTTGAAGATGAAGGATCAAGCACGAGTTCTCCGCTCCTACACCTGGCAAAATGGTGTGGTAGAAAGGAAAAAACAGGGCGGCTCATCGACATGGCGAGGCGATGCTAGGGAGTTCAAGACCCAGAGTGCTTTTGGATGAGCGGGTGCAACAACTTGCCACGCCATCAACGGTCTACCTTCATCGCCTCCTCAAGAAGAGCGTCATGATGCTACTACTAGGTAACAAACCCAATGTATCGTGCTTTACGTGTATTTGGGAGTAAATGCTACATTCTAGTGAAGAAGGGTAGAAATTCTAAGTTTGCTCCCAAAATTTGTAGAAGGGTTTTATTAGGTTATGACTCAAATACAAAAGCGTATAGAGTCTTCAACAAATCATCGG</w:t>
      </w:r>
      <w:r>
        <w:lastRenderedPageBreak/>
        <w:t>GTTTGGTTGAAGTCTCTAGCGACGTTGTATTTGATGAGACTATGGCTCTCAAGAGAGCAAGTTGTTGATTGTGATGATGTAGATGAAGAAGATGTTAGGCGGTTATATGTCGAACCATGGCGATTGGAGAAGTGCGGCCAGGAACAAGATGAGCGAATCAATCATCTTCCTCAACAATGGTGCGACCCCAACTCAAGTGGAGCGCTTGATCAAGAAGAGGGCGCAAGATGATCAGTGATGGAGAAGCGCAGCCCGGCACCTCCAACAGGATTCGGCGATGATTCAAAGGGATCATCCCGTCGACCAAATTACAGGTGACATTAGCAAGGGAGTAACTACTCGATCTCGATTAGTTAATTTTGTGAGCATTACTCTTTTGTCTCTTCTATTGAGCCTTTCGGGTGAAGAGGCCTTGCTAGATCCAGGACTAGGTGTTGGCCATGCAAGAGGTTAAAACAACTTCAAGCGCAATGAAGTTTGGACACAGGTGCCTCGTCAGAAGCAAAATGTTGTAGGAACCAAGTGGGTGTTCCATAACAAGCAGAACAAACACGGGGTGGTGACGAGGAACAAGGCTCGACTTGTGGCAAAGTTATGCCCAAGTCGCGAGTTTGGACTTTGAGAGACTTTTGCTCTGTGGCTTAGGCTAGAAGTCCATTAAATATTTTGCTAGCATATGTCGCTCACCATTCTTTGAGTTGTTCCAAATGGATGTGAGAAGCGCTTTCCTCAGCAGGCCAATCAAGGAGGAGGTGTCGTGAGCAACCCTGGCCGAGGATGAGCGGTACCAAACCATGTGTGTAGCTCTCTAAGCGCTCTGGACTTAAGCAAGCCCAAGAGCATGGTATGAATGCCTTAGAGACTTTTTGCTAATGCTTTCAAGGTTGGGAAGGCGATCCAACTCTTTTACAAAGACATGTGATGGTGATTTGTTTGTGTGCCAAATTTATGTCGATGACATAATATTTGGTTCTACTAACAAAAGTCTTGTGAAGAGTTTAGCGAGGTGATGTGTGAGAAATCGAGATGTCAATGATGGCGAGAGTTGAACTACTTCCTTGGGTTCCAAGTGAAGCAACTCAGGGCGGCACCTTCATCTCCCAAGCGAAGTACACGCAAGATCTGCTAAGCGGTTTGGGATGAAGGGCGCCAACTTAAAGACTCGATGGGGGCCAGACGGACACATGAGCCTCAACAAAGGAGGTAAGTCAGTTGATCAAAAAAGCATCTTAGGTCAATGATAGGTTCTTTGCTTTACTTATGTGCTAGTAGGCAGGATATTATGCCGCGTATGCATGTGTGCTAGATTTCAATCCGATCCTAAGGAATGTCACTTGAGTAGCGGTGAAGCGAATTCTTAGATATTTAGTTGCTGCGCTTGGAGACTCTGGTATCCAAAGGGGTCTACCTTTGACTTAGTTGGATACTCGGACTCGACTATCTTTGGATGTAGGTCGATAGGAAGAGCACATCGGGACGTGCAATTCTTAGGAAGGTCCTGGTGTCATGGAACTCTAGAAACAAACTTCCGTTGCCCTATCCACCCGTGGGTAGAGTATGTTCCGCGGGACGGTGTTGCAGCGCAACTACTGGATGAGCAAACCCTCGAGGACTTTGGCTGTCGGCAAAGTCCTCACATGTTGATGAGAGTGCTATCGCATGGCGGAAGAATCACAGTGAACACGTGCCAAATACATGACATCCGGCATCACTTTTGAGACCACGAAGCAAAGGAGATATCGAAGTGTTTCATGTTGCAGAGAAGCCAAGCTAGCCGATATCTTCACTAAGCCTCTAGATGAGACCTTTGGAGTTCGTAGTGAGCTAAATGTCTTAGATTCGCGGAACTGGATTGAATTGTAGCATACATGTAGTTATGCTTTTGATCATGTTCCTTTTGCATTATGTTGCTTATTATGGTGCTCAAGTTGTACAAACACTCCTGGACCTCACAAGTCCGTTGCAAAGTGATGCACACGTTTAGGGAGATGTGTTACAACTTGACCCTTTGAGACTAACCATTTGCTTGAGTTTGCTTGATTTAGTCTCAGAAGGAAGAAAGGGAAAAGGTGGACTTGGACCATGAAAGACTTCATTTTTTCGATGAGAGGAATGCTAATTCAAAGTTCATCTCATGAAATCTTATTGCCATTTGCTCTTAATTGAAGACTTTGGTGAGGCAATGGGGTTAAAAGGCCAAATTAATCCGTTTTGGTGCTTGATGCCAAGGGGAGAAAATAAAGACAAAGTGATAAATGGATCAGACTACCACTTGAGAGATTTTGAAAATAGTAGAATAGAGTTTTGTTTTGTCAAAAGCTTTTATGTCTCTTATTGTCTCTATTGTCAAAAGTTGGCTTCTTGTGGGGAGAAGTGTTGATTATGGGAAATAGGGGAGTTTTGAAATCTTTGATCAATCTCTTTTGGAATGACTCTCTTTATACTTCATCATGTGTGTTTGACTTAGAGATAGAATTTGAGTTTGATTTGCAAAAAACAAACCAAGTGTTGAGGATGATCCATATATAAAATTGAATCAAAAATTTGAGTTTTTATTTGAAGTGATTTTGCACTTGTGCTATCTACTTTATGTTGTGTTGGCATAAATCACCAAAAAGGGGAGATTGAAAGAAATGTGCCTTTGGGCCATTTCTAAGTATTTTAGTGATTGAGTGCAAACACAAGTGCTTAAATGTGAAAATATGCCCAAGGATGAACAAAGTGCAAATCACAAGTTAAGGTATGTTTCTAAGCCTTAGTACATTGGTTTTGTGTACTAATATATTTGTCTAAGTGTTAGAAGCAGATAGAAGAAGAAGAAGACTTGGTGTGTAATACGGACAATTTCTCCAGTCTGAGACCGCGGTGTCGGTGGTGCCGAACTGATGTCGGTCTTGACCTTTCGGCCAGAAGCTCTCGGAATTTTCTCGCGACTTGGCTAAAATTCACCGGATGTCCGGTGTGCCGAGTGTCCGGTGAGCCAGCGATCAGCCAAGACCAGCGATCGGCCGCGCGTCAGCCGCGACACGTGGCCGAGCCAGCGGTCGGAAAAAGAAGCCGCCGGTTATCCGGTGTGCCGATTTGTCGGTCGCAATCTGCGATCGACAGCGGTCAGCCGCCATTTAAAGAAACATCGGGCACGGGCGGTGTCGATGTGCCGGATTTGTCC</w:t>
      </w:r>
      <w:r>
        <w:lastRenderedPageBreak/>
        <w:t>GGTCTTGCCGAAAGGCAGATGGCCTTCATTTGTTCAGCGGCTCTAGTGCCTTGGGGCTATAAAGGGACCCTAGGCATGGAGAGTACACCAAGCATTCCTACAACTCTTCTAAGCACCAAGACATCAATCTCATTCGTTTCATTGTGATAGCATATAGAGCTCTTGTGGAGTTGTGACTCTTTGTGTTGCGTTGCGAGCTCTTGTTGCGACATATGTGCGTGTTGTTGCTCTGATTTTGAGTCTTGTGTGCGTTGCTCATTCCCACCTTACTCAGTATTTCTTTGTGAACTCAATTGTAGGGGCGAGGACTCAAGTTGTGGAGATTCTGCATAAGCAGGAAAAAGATCAAAGGAAAGAAACAAGTGGTATTCAAGTTGATCATTGGATCACTTGAGAGGAGTTGAGTCTGCTCGTCAGTTGGGGCGCGCTGGAGTAGGCAAGTTTTTGTCTTGCGAACCAGGGATAACCACCGTGTCAACTCTGTGATTGCTTTCTTGTGGTTGTGTGTTTGAGTTCTCTCTAGCCACTTGGCCATACTTGTACTAACCCTTAACAAGTTTTGTGGCTTAAGTTTAAGTTTTCACAGGATCACCTATTCACCCCCTCTAAAGTGCTCTCGGGACCGAAGCGATGGATGATGTTGGTGAAGAACGCCGCTTGTTCGGACGATCTTTGTTTAGAGTCGGACCTCGATCCACTTGGAAATTTATCGATGGTGACCAGCAGTGCGTGTAGCCGGGGTGCCTACGCAAGGGCCGCGAGATCGGACCCACGACGGCAAGGCGGGTGATGGGTATCGTCTGCGGGGCTGGCGAGCGGTGGTCTGCCTGCGTGGCCCGACACCCTTCGCGAGTGCGGACAATTCTAGTGGCGTCGGCCACCGTGGGTGCGATGAAACCTTGTCGGGCGTTTCCAACAAGGGCTGAGGTCTTCGCGTGATGGGTTGCCAAGCCCAGTGTATCTCTTGTAGCTCGGCCTTGGCGATGGAAATGCATCGGCTGGAGGATGCTGAGGGCTACGGTGGTAAACTCTTTCCGTCCCCCACCAAGACAAAGCGACTTGGCATGCGCGCCAACCGCCGCTTGGCTCGGTCGGGTAGCTCTCCTCGGTGGAGATATTGCAGTCACGAGTGCCGGTTCGATGGCGTGACCCAGCCGCTCCCCTCTCGGCGTGCGTGCCTTATCTCGAGGCGGTACCTCGGGCCGGCTGAGTGCCTGCGGGCGAGCAGTGCCTCGGGCGAGCGGGAGGTGCCTCGTGGCCGAGGTGCCTCGAGCTTCCGGACGTGTCGTCGATCTTGGCGGAGGGTTGATGCTGGTCTCGGGAGAAGGCGTCAGGAGGCAGTTGTTCGCCGAGGCTATTTTGTGGTGTAAACAAATTGGCGCTTAGACAACTTAATAACACATTGCGGACGTTTTTAATGTACTGGATGCGCTTGAATTAATGGGGATCTGGATTTTAGTACTGGATTTTGGTTTTAGGAATTAGAAATTTTATTGATAGAAGTATTTTACAAATACAAATACATACTAAGGGTTTCTTATATGCTCAACACATGAGAAACCCTGGAACCTAATTCCCTATCTGGGAACTACTCACACATTATTATGGAGCTCGAGCTCCTATTAGGCGGTGGCCTCAGCGTACTCGGCGGCGGAGGGCTTCGGTGAGCGAAGAACTGGTGGGACTTGCGGATGTGGTGTGCGCCGGTGATGCGGAGTGGGCGTCTGTGCGGAGGCCGAGGAGGGTGAGAGCATGATCATGCGGTGATCGCCGTGGCCCGTCGTGATGATACCACCGGTGAGCAGAGCCAGTCACGGAGAGAGTCGGCGGTCTCGGCGTCGCGCGAGAGGCCGAGGCGCTCAAGCTCAGCAGTGTCGAGATCGGTCGCACTCCTTGAGGCGGAGAGTGGCCACGTTCTCCCAGGTGGTGTCGCCCTCGGCGAAGGCAGCAGCGGCGGTGAGGGCTTGCACGGCGTCGGTGAAGGAATCGCCGTCGCGAGTCCGCAGCGTGGAGAGGCGGCCGCGCGGTGAGGTATCGCCCTCGCGCCGATGTCAGCGCCCATCTCGCGAACACGTTCGGCCTCCTTCTCGCCCTGGAGGTCGTGCTCGCGGGAGGTTAGAAGGCTCGCCTGGGAGGAGGGCAGCGGCGGTGAGGATGGCAGCGGGCCGGGTAGTCGCCCGCACGACACGCGGCCTGGGCGGTACTTCTGGCCACCCGGATGGAGATGCGGCGGAGGTCGTCGGAGGCAGTGGCGCGCACGCCGAAGTCAGAGAGGGTGTCGAGTGTCTGGCAGGCGGAGCGTGGGACTTGATGTCGCCGGTGAGGCGGGTTCGAGTCCGTCCGGGAGGAGAGGCCGAGGAACATGAGGGCGGAGGCGTACTGGGAGGAGCGCTCGGCGGACACCTCCACGGTGCCACCGCGCACTGGGCCAGACACGGAGATCGGAGGCGACCGTCGTTGGAGGACACCCAGGCACCGAGGCGTTCGAGGGCCTCAGGAGGTCGCCCTGAGGGCGCTTGCCGAGGAGTCCGGGTAGTCGGTCACGAAAGTGGTGCCAGAGGTGAGCGGCCACGCCCATGAGGAGGCGGGCCACCGCGGCAGCGTTGCCTGGGTTGAGGTCACACCGGCCTGTGGGCGAGCGAAACCGCGGATCACGGCGTCATCGCCCAAAGCTCCACGCCAGCGCCCCAGTCGCGGAGGCAGCGGAGCATGGCCTCGGCGTCCTCAGGTAGCCACGCCCACCACGCGGGTCTCGCCCTCGAGGGCAGCGGCGAGGATGGCGAGTGGTGTAGTTCTTGGATGGCTGAGCGCGAAGCTCGCCGCGGAGTTCGCAGGCTGGATGCACGATCACGTCGAAGGTGGCGGGCAGGGCGTCGGATCCTTGCGGGGATCGGTGGGGCCCCACGGCCGGGCAGGGTGGCCGGGGAGCCATCGGCATGGCGGTGACGCCGCTGGGCACCTGATGGGCGCGGCGAGGCGCGGCGGGTGGCCAGGAGGTGCGCCAGCGCCTCGCCTTGGGCGCAGCGGTAGTGGCGCCAGTGAGCGCGGTAGACGCGGCGGCGGCGGTGGCCATGGTAGATCCTCTAGAGTCGACCTGCAGAG</w:t>
      </w:r>
      <w:r>
        <w:lastRenderedPageBreak/>
        <w:t>TAACGCAAACAACAGGGTGAGCATCGACAAAAGAAACAGTACCAAGCAAATAAATAGCGTATGAAGGCAGGGCTAAAAAATCACATATAGCTGCTGCATAATGCCATCATCCAAGTATATCAAGATCAAAATAATTATAAAACATACTTGTTTATTATAATAGATAGGTACTCAAGGTTAGAGCATATGAATAGATGCTGCATATGCCATCATGTATATGCATCAGTAAAACCCATCAACATGTATACCTATCCTAGATCGATATTTCCATCCATCTTAAACTCGTAACTATGAAGATGTATGACACACACATACAGTTCCAAAATTAATAAATACACCAGGTAGTTTGAAACAGTATTCTCTCCGATCTAGAACGAATGAACGACCGCCCAACCACACCACATCATCACAACCAAGCGAACAAAAGCATCTCTGTATATGCATCAGTAAAACCCGCATCAACATGTATACCTATCCTAGATCGATATTTCCATCCATCATCTTCAATTCGTAACTATGAATATGTATGGCACACACATACAGATCCAAAATTAATAAATCCACCAGGTAGTTTGAAACAGAATTCTACTCCGATCTAGAACGACCGCCCAGCAGACCACATCATCACAACCAAGACAAAAAAAGCATGAAAAGATGACCCGACAAACAGAGTGCACGGCATATATTGAAATAAAGGAAAAGGCAAACCAAACCCTATGCAACGAAACAAAAAAATCATGAAATCGATCCCGTCTGCGGAACGGCTAGAGCCATCCCAGGATTCCCCAAAGAGAAACACTGGCAAGTTAGCAATCAGAACGTGTCTGACGTACAGGTCGCATCCGTGTACGAACGCTAGCAACACGGATCTAACACAAACACGGATCTAACACAAACATGAACAGAAGTAGAACTACCGGGCCCTAACCATGGACCGGAACGCCGATCTAGAGAAGGTAGAGAGGGGGAGGACGAGCGGCGTACCTTGAAGCGGAGGTGCCGACGGGTGGATTTGGGGAGATCTGGTTGTGTGTGTGTGCGCTCGAACAACACGAGGTTGGGGAAAGGGTGTGGAGGGGTGTCTATTTATTACGGCGGGCGAGGAAGGAAAGCGAAGGAGGCGGTGGGAAGAATCCCCGTAGCTGCCGGTGCCGTGAGAGGAGGAGGAGGCCGCCTGCCGTGCCGGCTCACGTCTGCCGCTCCGCCACGCAATTTCTGGATGCCGACAGCGGAGCAAGTCCAACAGTGGAGCGGAACTCTCGAGGGGTCAGAGGCAGCGACAGAGATGCCGTGCCGTCTGCTTCGCTTGGCCCGACGCGACGCTGCTGGTTCGCTGGTTGGTGTCCGTTAGACTCGTCGACGGCGTTTAACAGGCTGGCATTATCTACTCGAAACAAGAAAAATGTTTCCTTAGTTTTTAATTTCTTAAAGGGTATTTGTTTAATTTTTAGTCACTTTATTTTATTCTATTTTATATCTAAATTATTAAATAAAAAACTAAAATAGAGTTTTAGTTTTCTTAATTTAGAGGCTAAAATAGAATAAAATAGATGTACTAAAAATTAGTAGTCTATAAAAAATTAACCCTAAACCCTAAATGGATGTACTAATAAAATGGATGAAGTATTATATAGGTGAAGCTATTTGCAAAAAAGGAGAACACATACACTAAAAGATAAAACTGTAGAGTCCTGTTGTCAAAATACTCAATTGTCCTTTAGACCATGTCTAACTGTTCATTTATATGATTCTCTAAAACACTGATATTATTGTAGTACTATAGATTATATTATTCGTAGAGTAGAAGTTTAAATATATGTATAAAGATAGATAACTGCTTCACAAGTGTGTGAAAAAAATATGTGGTAATTTTTTATAACTTAGACATGCAATGCTCATTATCTCTAGAGAGGGGCACGACCGGGTCACTGCACTGTAGGCATGCGTCGAGAGATAGATTTGTAGAGAGAGACTGGTGATTTCAGCGTGTCCTCTCCAAATGAAATGAACTTCATATATAGAGAAGGGTCTTGCGAAGGATAGTGGGATTGTGCGTCATCCCTACCGTCAGTGGAGATATCACATCAATCCACTTGCTTTGAAGACGTGGTTGGAACGTCTTCTTTTTCACGATGCTCTCGTGGGTGGGGGTCCATCTTTGGGACCACTGTCGGCAGAGGCATCTTGAACGATAGCCTTTCCTTTATCGCAATGATGGCATTTGTAGGTGCCACCTTCCTTTTCTACTGTCCTTTTGATGAAGTGACAGATAGCTGGGCAATGGAATCGAGGAGGTTTCCCGATATTACCCTTTGTTGAAAAGTCTCAATAGCCCTTTGGTCTTCTGAGACTGTATCTTTGATATTCTTGGAGTAGACGAGTGTCGTGCTCCACCATGTTCACATCAATCCACTTGCTTTGAAGACGTGGTTGGAACGTCTTCTTTTCCACGATGCTCCTCGTGGGTGGGGTCCATCTTTGGGACCACTGTCAGCAGAGGCATCTTGAACGATAGCCTTTCCTTTATCGCAATGATGGCATTTGTAGTGCCACCTTCCTTTTCTACTGTCCTTTTGATGAAGTGACAGATAGCTGGGCAATGGAATCCGAGGAGGTTTCCCGATATTACCCTTTGTTGAAAAGTCTCAATAGCCCTTTGGTCTTCTGAGACTGTATCTTTGATATTCTTGGAGTAGACGAGTGTCGTGCTCCACCATGTTGGCAAGCTGCTCTAGCCAATACGCAAACCGCCTCTCCCGCGCGTTGGCCGATTCATTAATGCAGCTGGCACGACAGGTTTCCCGACTGGAAAGCGGGCAGTGAGCGCAACGCAATTAATGTGAGTTAGCTCACTCATTAGGCACCCAGGCTTTACACTTTATGCTTCCGGCTCGTATGTTGTGTGGAATTGTGAGGCGGATAACAATTTCACACAGAGAAACAGCTATGACATGATTACAATTCGAGCTCAGTACCCTGGATTTTGGTTTTAGGAATTAGAAATTTTATTGATAGAAGTATTTTACAAATACAAATACATACTAAGTTGTACAAAACCAGCAACTCACTGCACTGCACTACTTCACTTCACTGTATGAATAAAGTCTGGTGTCTGGTTCCTGATCGATGACTGACTTCTCCACTTTGTGCAGAACAGATCTAGAGCTCTTAGTAGAGCGGGGAGATGTTGGTCGGC</w:t>
      </w:r>
      <w:r>
        <w:lastRenderedPageBreak/>
        <w:t>ACGAGCATGATGTTCATGAGGTCGAACTGTGTGCCAGAGTTGAGGTCACGTTGATGTCGAGCGGCACGTCGGAGTTGGAGGAGGCCACCACGTTGCCGATGTTGATGTCGGAGAAGCGAGCACCGTTGTCGTTCACGCCGTCGTTGTTTGTGGTGGTGTTCACGTTTGTGGCGGTGTACACACGGCCGTTGATGGTCACGCGGATGGTGGAGTTGCCGATGGAAGACACGCGGAGGTAGAGGTTGTAGGAGTTGCCGTTACCGCGGAGGTGTAACGAGCGGTGGTGTTATTCTGCTCGAAGCGGAGAGAGTCGCCCTGGTTGCCGAACTTCTCGGAGATGAAGGTGCGGGTCTGGTTGTTCACCTGGGTAGCGTGGATCGGGAGATGGTGAAGCCGGTGTAGTCGTTTGGGCGAGGTGGGTCATGGAGCCGTTCTCGTGCACAGCGTGGATGTTGTTCTTGCGGTTGTGCACGGACACCATGTAGCGCGATGCACCTCAGGGTGCCGGACGGGGAGGCGATGTTGCGGATCTCGTTGTAGTGGAGTGGGCGACGGAGGTCCTCGTTGCGCACCACAGCGGCACGCCGGAGATGTTGCGGATGAAGTAGTCCGGGAAGTAGTTGGAGTTGCCGCGTGCGGTGAAGGCACCGGAGCGGAGGCCGAGGGTGGTCTCGAAGGACTCAGTCTGCCAGTTGGTCACAGTAGCCACGCCCTCGCGGTCGGGCCGGAGTCGAGCCAGGAGCGCACGAACGGTGTGTGAGGCGGAGGGAGGAAGGTAGAGCAGTTGAAGTTCTGGTTGAACGGGGCGCCGATGTCGCCGGAAGAGATGCCACCGGGTAGTTCACGCGAGCGGCGAGGAGGGCGTGGGTAGTTGTGGAGCCAGGAGGCCCACGATGTTCGGGAAGGTGTTGGAGGGCGGGCGCCGGAGAAGCCGTTGAGCACGTAGTTGGAGTTCACCTGGAAGAGGAGTAGAGAACAGCCAGTCCTGGGAGGTGAAGGACTGGGTCTGCTGCGGGCGGGCCGGAGGCGTAGAGGTTGGCGCCGGAGGACACGAGGAGGGACTGGTACTTGAAGAGGGACCAGATGGACACGTACTCGAACACGTTGAGAACATGTAGGTGCGGAACTCAAGCATCTCGTGGAGAGGGTGTTGAGCTTCTTGAAGGCTGTCTGGTAGGTGTTGATGCAGTAGTTGGAGTACTCCTTGGTGTAGTCCTTGAGGTAGCCACGGTAGGTGCGGAGTGGCAGCGGAGATACCCACTCCTCTGCGTTGAGGATCACATCGCGGATGAAGGAGAGGTGGAGGTTGGCGGCCTGAGCGAGGAAGTGGAAGGAGAGGTTCAGCCGCGGAGCTGGAACTGGGTGAGGCGGTTGAGGAAGAGCTGCTGCATGGTGTTCACCGGGGATGTGATGGAAAGGAGGTCAGGTTACGGTTCGGGTTGAGAAGTTGTCCACCTGACGGTTGAACTCGGCAACGTTCTTCTGGAGGCCCTCAAGTTCGGCGTTCACGCGGGAGAGGGTGTCAGCGTTGAGGCGCTGGTTGAGGAACTTCTCGGTCTCACGGAGGATGTCCTGCATGAGCTTGGTGTTGTCGTTTGGGAACACGAGGTCCCAGAGGCCATTGAGGATGCGCTTGGCAGGCCTCGAGCTTCTTGAGGAGGAAGATGGCCACAGTACCCACCACAGGAGCCACGTAGAGTGAGTGGTCGTCGCGCTTCCACTCGGTCCACTCCTTCTGGATGGTGTCGAGGACTTGTACTGGAAGAGAACGGGTCCTGGGCCATCACGTTGTGGCCGTCGCAGATGGTGGTGCGTCCGGAGTTGAGCACGGAAGCTCCTCCACCCTTCCGGGGCCTCGCACCTGATCGATGTGGTAGTCGGTCACGTCGGTCTTCAGGCCGATCTGGTTGCTGCTGGTGAACAGCTCGTTCACGGCCTTCTGAGCCCTCTCCAGGTCGTACTCGGCCTCGAAGGTCACCTCGGCGGGCACGAACTCGATGCGGTCGATGTACACCTCGTTGCCGCTGTTGAACACGTGGGCGCTCAGGGTGAACACGCTGCTGCCGTTGCTGAAGTTGAAGGGGTGGTGAAGCCCACGGTGCGGAAGCTGCCGCTCTGCAGGTTGCTGCCGCTGCTCATGGTGGCGCTGAAGTTGCCCTGGTTGATGGGGCGGCCGTCGATGCTGGTGTGGAACTGCAGGTTGGTGGTGCTGGCGTAGCGGATGCGGACGCGGTAGCGCTGGCTCAGGGGCGGTGATGTTCACGCGCAGGGTGCTGATCTGGCCGGGGCTGGTGCGGCGCAGGATGTCGCCGCCGGTGAAGCCGGGGCCCTTCACCACGCTGGTGCCGCTGCCCAGGTTGGTGCTCTTGGTCAGGGGATCTGGGTGATCTGGCTGCTGGGGATGATGTTGTTGAACTCGGCACTGCGGTGATCAGCTGCTGAACATAGGTGCACGGATGATGCTCACGCTGCTGTTGCTGAAGCCACTGCGGAACATGCTCACGTGGCTCAGACGGTGGCTGAAGCCCTGTCGAGGTGGCACGTTGTTGTTCTGAGGGGATCTCGTCCAGGCTGTCCACGGTGCCGCTCTTGCGGTACGGCTGGGCAGGTTGCTGCTGGTGCCGTAGGCGAACTCGGTGCCGTCCAGCACGCTCAGCTGCTGGTTGTTGATGCCGATGTTGAAGGTCGACGGTACAGGGTGCTGCTCAGGGTGCGGTACACTCCTGGCCAGCTGTGCCACGATGCGCTGCTGAGGTGCAGCGTTGCCCATGGTGCCGTACGCAGGGAAGGTGAACTCGGGGCCGCTGAAGCCGACAGGGCTGGCCGCGATCTGAGTGGCCGCTCAGTAGTACTCGCCGCGGTGGGCGTCGGTGTAGATGGTGATGCTGTTCAGGATGTCCATCAGGTGGGGCTGCGGATGCTGCCCTCGATGCCCTAGGCGCGCTGCCGCGGAAGCTGCCGTCGAAGTTCTCCAGCACGGGGTTGGTGTAAATCTCGCGGGTCAGCTGGCTCACGGTGCGGATGGGGTAGGTGCGGCTGTCGTAGTTGGGGAACAGGCTCACGATGTCCAGCACGGTCAGG</w:t>
      </w:r>
      <w:r>
        <w:lastRenderedPageBreak/>
        <w:t>GTCAGCTCGCGGCGGAACTGGTTGTACCTGATCCAGTCGCGGCTGTCAGGACCACGCGCTCCAGGGGTGTTGTACCAGCGCACGGCGTGGTCGGTGTAGTTGCCGATCAGGCGGGTCAGGTCGTTAGCGGCTGTTGATGGTGGCGGCGTCGAAGCCCCAGCGCTGGCCGAACACGCTGACGTCGCGCAGCACGCTCAGGTGCAGGTTGGCGGCCTGCACGTACACGCTCAGCAGGGGCACCTGGTAGTTCTGCACGGCGAACAGGGGATGGCGGTGGTCAGGGCGCTGTTCATGTCGTTGAACTGGATGCGCATCTCCTCGCGCAGGGCGGGGTTGGTGGGGTCGGCCTCCCACTCGCGGAAGCTCTCGGCGTAGATTTGGTACAGGTTGCTCCAGGCCCTCCAGGCGGCTGATGGCCTGGTTGCGGCGAACTCCTCGATGCGCTGGTTGATCAGCTGCTCGATCTGCACCAGGAAGGCGTCCCACTGGCTGGGGCCGAAGATGCCCCAGATGATGTCCCGGGCCCAGCACGAAGCCGGCGCCGGGCACGAACTCGCTCAGCAGGAACTGGGTCAGGCTCAGGCTGATGTCGATGGGGTGTAGCCGGTCTCGATGCGCTCGCCGCCCAGCACCCTCGGGGTTGCTCAGGCAGTTGGGGATGCACTCGTTGATGTTGGGGTTGTTGTCCATTGTTGGATCCTCTAGAGTCGACCTGCAGAAGTAACACCAAACAACAGGGTGAGCATCGACAAAAGAAACAGTACCAAGCAAATAAATAGCGTATGAAGGCAGGGCTAAAAATCCACATATAGCTGCTGCATGTGCCATCATCCAAGTATATCAAGATCAAAATAATTATAAAACATACTTGTTTATTATAATAGATAGGTACTCAAGGTTAGAGCATATGAATAGATGCTGCATATGCCATCATGTATATGCATCAGTAAAACCCACATCAACATGTATACCTATCCTAGATCGATATTTCCATCCATCTTAAACTCGTAACTATGAAGATGTATGACACACATACAGTTCCAAAATTAATAAATACACCAGGTAGTTTGAAACAGTATTCTACTCCGATCTAGAACGAATGAACGACCGCCCAACCACACCACATCATCACAACCAAGCGAACAAAAGCATCTCTGTATATGCATCAGTAAAACCCGCATCAACATGTATACCTATCCTAGATCGATATTTCCATCCATCATCTTCAATTCGTAACTATGAATATGTATGGCACACACATACAGATCCAAAATTAATAAATCCACCAGGTAGTTTGAAACAGAATTCTACTCCGATCTAGAACGACCGCCCAACCAGACCACATCATCACAACCAAGACAAAAAAGCATGAAAAAGATGACCCGACAAACAAGTGCACGGCATATATTGAAATAAAGGAAAAGGGCAAACCAAACCCTATGCAACGAAACAAAAAATCATGAAATCGATCCCGTCTGCGGAACAGCTAGAAGCCATCCCAGGATTCCCCAAAGAGAAACACTGGCAAGTTAGCAATCAGAACGTGTCTGACGTACAGGTCGCATCCGTGTACGAACGCTAGCAGCACGGATCTAACACAAACACGGATCTAACACAAACATGAACAGAAGTAGAACTACCGGGCCTAACCATGGACCGGAACGCCGATCTAGAGAAGGTAGAGAGGGGAGGACGAGCGGCGTACCTTGAAGCGGAGGTGCCGACGGGTGGATTTGGGAGATCTGGTTGTGTGTGCGCTCGAACAACACGAGGTTGGGGAAGAGGGTGTGGAGGGGTGTCTATTTATTACGGCGGGCGAGGAAGGGAAAGCGAAGGAGCGGTGGGAAAGAATCCCCGTAGCTGCCGGTGCCGTGAGGAGGAGGAGGAGGCCGCCTGCCGTGCCGGCTCACGTCTGCCGCTCCGCCACGCAATTTCTGGATGCCGACAGCGGAGCAAGTCCAACGGTGGAGCGGAACTCTCGAGAGGGTCCAGAGGCAGCGACAGAGATGCCGTGCCGTCTGCTTCGCTTGGCCCGACGCGACGCTGCTGGTTCGCTGGTTGGTGTCCGTTAGACTCGTCGACGGCGTTTAACAGGCTGGCATTATCTACTCGAAACAAGAAAATGTTTCCTTAGTTTTTAATTTCTTAAAGGGTATTTGTTTAATTTTTAGTCACTTTATTTTATTCTATTTTATATCTAAATTATTAAATAAAAAACTAAAATAGAGTTTTAGTTTTCTTAATTTAGAGGCTAAAATAGAATAAAATAGATATCTAAAAAATTAGTCTATAAAACCATTAACCTAAACCCTAAATGGATGTACTAATAAAATGGATGAAGTATTATATAGGTGAAGCTATTTGCAAAAAAAAAGGAGAAACAGAACACACTAAAAGATAAAACTGTAGAGTCCTGTTGTCAAAATACTCAATTGTCCTTTGACCATGTCTACTATTGTTCATTTATATGATTCTCAAAACACTGATATTATTGTAGTCTTATAGATTATATTATTCGGTAGAGTAAAGTTTAAATATATGTATAAAGATAGATAAACTGCACTTCAAACAAGTGTGACAAAAAAATATGTGGTAATTTTTTATAACTTAGACATGCAATGCTCATTATCTCTAGAGAGGGCGACCGGGTCACGCTGCACTGCAGGCATGCAAACTTGCACTGGCCGTCGTTTTACAACGTCGTGACTGGGAAAACCTGGCGTTACCCAACAATCGCCGCAGCACATCCCTTTCGCCAGCTGGCGTAATGCGAAGAGGCCCGCACCGATCGCCCTTCCCAACAGTTGCGCAGCCTGAATGGCGAATGCTAGAGCAGCTTGAGCTTGATCGATTATGCGTTTCCCGCCGGTTTAAACTATCGGTCGTTGTAGCGTCGAGGCGGTTGGCTGGCCGTGAAACTTGTCTTCCGAACGCCGACGTCGTCGCGGTGAGCCTCCATCTTGGGTCGGCGGCGGTGGGAGTTCTTCATGACTTCGTGGGTGTGTTCAGGTACCCACGGCGTCGGCGTCGGACCCCGGCTCGATGGCGATCGCGGCAGTTGACGAGCCTCGTACCCGACCATTGTTCGGCCAGCGGAAGTGGGCGTAGCACATAAGCGTGGGTGCTTCAGGCGAGATGAAGAAGCGAGCTGCAGCGC</w:t>
      </w:r>
      <w:r>
        <w:lastRenderedPageBreak/>
        <w:t>GGCTCCTGTCTTCATCGACCGTCGAAGAACATGGTCGAGTTCGGTTGGATCGGGCCGTTGGGCCCAGGTGTCGACCCATTCGACCACAAGTCCGCGAACACAGGACTTGATGGCCTTCCGAAGCGGCGGAGATCGCCGCCCATGATTTCCACAGCCCACTGCGATTCTACGGGCCTCTCGGCACTGATGATCTCCCGGGAAGGATGACACCGATTCACCGGATGAGACTCAGTAGTGTACGCCCAACCGCGTCGGGATCACCGCGTCTGGCCCGAACCACGAATTTGTGGGTAGCGGATCTTGGTCTCGAACGATACCTCGTGATGAAGTAGACTTGCCTCGGGCGGACAATGTGCCCCTCTTTGTCTCTCTCAACCACGATCGCGGCGTCTTTGAGTGGTCGCGGCGGCGTAGGTCAATAAGGCTTCTCGTGAGGGGGCACCAAGATAAGCGCGTTCGTGAGGCGCCTTGAGTTCAGGAGCTTCCTCGGCCTCGAGTCAAGTAAACACTCGGCCTTCCTTAAGCGGTATAGGCGAGCCTCTTCGGCAGAAGCGCGTGAATGAAGCGGCTCGAGCGCAAGACATCCGTGACTCTGTGCGCCCTTCAAGTCCTTGATGGGCCCCATCTTTGATGGCGCGATCTTCTCGGATTGGCCTCGATGCCACCGGGAGACAATGAACCCCAAGAGCATGCCTCGAGAACCCCAGACACACTCGGATTAAGCTTCGTCTTCGCCTTGAGACATCGGAATGTCACTTCAAAGGTCGGAAAGGAGGTCTGAGGCTTTCGTCTTGACGTACGATGTCATCGCGTAGGCCTCGGCCGTCCGGCCAATGTGTTCGCGAACACATGGTTCATCACACATGGGATGCGTCGCACCCGCATTCCTCAAATGAGCGGTATGGTGACATAGCGGTACATGCAGAAAAGTGTGATGAAAGAAGTCGTGGCTGGCCGGATTCTTTCATCTGATTTACAGTGGTACCACTGAGTAGGCATCGAGGAAAGACAGGTTTCGCACCCAGCGATGGAATCCAATTTGATCGATGCGAGGCGGTGGGAACAACCGGACATGCTTTGTTTAGACAGTGTAGTCTACACACATCGCCCTTCCCTCCTTTCTTTCTCCACAAAGCGAGGTTGGCAAGCCATTGGGATGGAATACCTCTTTGATGAACCTGC</w:t>
      </w:r>
    </w:p>
    <w:p w:rsidR="006D5F9A" w:rsidRDefault="006D5F9A" w:rsidP="006D5F9A">
      <w:r>
        <w:t>&gt;nano8</w:t>
      </w:r>
    </w:p>
    <w:p w:rsidR="006D5F9A" w:rsidRDefault="006D5F9A" w:rsidP="006D5F9A">
      <w:r>
        <w:t>AACCTCGGGTTCTACCAATCCTAACGAGGGTCCTTCTTCTACCTTAAGCGATGGCGCGGCGGAGAAAAGAGGCGAAAGGCTGCTGGCGAGGTTGCTCGGTGAAGTGAGTCGAGGAGAAGGGAGGTCTCGAGGATCTAGCGGTGTGCGAGTTTGCGTCGGAGATGGCGGGTCGGTCGATCCGCAGCGCGGCGAGGATGCTCGTCGCGGCGAGGGACGGCCTTGTCAGCGAGATAGTTCAATTAGATGGGTCGGGAGGTTCCGGGATGCCGAAGAAGATATGGCGAAAAAGGTGGCGGAGACTCAGCTGATAGCTCGGTCCACCTTGTGGGGACCAAGTCCGGTGGTCGATCTCGAGCCTCCGGTGAAATCTGGCGGTCGAGGGCAGCAGCTTCACAGGCTACTGCGAGCTAAGCCAGAAACAGGTGGGCTTGAGGGTGGTGGTGGGTGCAGCCATGGTGGCCAGCTCTGTGTGTAGCCAGGTCCTCGCGGAGCTAGGAAAGGTGGGTGGCGGAGAGAGGTGAGTCTTGAGCGAAAGAAGGTCTTGCAGGGGAGGCTTTATAAAGCGGCGCGGGTACAGCAGGGCGTGGCTGTGGCCGGACAATGGGCAGCCGGGTGGCGAGGTTAGGCGAGCTCAGGCGTCACGAGACAGTCGAGGCACGATGTGCCGTGCGTTCTGCCCAGTTACGGCGTGTGGTCGCTCCGACTGCTCTCGCCTTAGTTGGTGCACAAAACCTCTTCTCCTCCCCAAGCTACCATTCTTGTGTAGGGTCTTAGGTTTTGCCTCGGTTGCGAGAGATATGGAGCGAAATCTGGTCTGTCTGCTGAAACCGAAGCAAATCCAAGGTTTTGTCGTGTCTAGGGCTCACGTCCCAATGCCATCTTACGGCACCAGCGGAGGGTTAGTTAGACACAATTTTGTCAATGGGCCATTAGGATTCAAGTTAGGGATCAAGGTGAACATCCTGATCTTTGGCTCAAGGTCTGAATTTGAGAATCTACAGGTGAAATCTAATGAGTCCCACATGAGGAGCTTGATTTGGGGTTTATTTGAGTTATTTTGGCTAAGCTTTCTCAACATTTCTTGTTGCCCATTAAATATTCTTTAATTTTCATAATTGGCTCAAGTCATAATTTTAAACTTCATTCCCTTTTCTTATTTTCTTGAATTTTGCTCATGGGGCTCACTTAGGGTTCTTAATTAGGTTGCACATTTTTATCTTTTCAAAGACTCAATTGTTTTGATCATGTTACTTTTAAGTATTTACTTGGTGAATTCTTTATTACTTAAGTTGTTTGATGCTCATGCTTACTTTGGTTCACATAAAATGATGGTTCTTGGTTTGGCATTTGAGAAAACGAGTGACCCAGGTGTCCTGATCTGAGCCACAGGGTCAGGCGAGCGAGTTAAATCGTCTTACAAGTGAGCAGTCAGAGCCCCAGGTCGGTGGGCGAGTTCGCCATCTTCCGAATTTGAGCAGTCAGAATACTGGGTTAGGCGGGCGGAGTTGCAGTCTCGGCGAGCCGTCGAGGCTTCCTAGGGCTGGGGCGGAGTTCGCCGTCTTCGGAGTTGAGCAGAGTCCGAGCCTAGGTCGAGCGAGCGAGTCGCCATCTTAGTGAGCCCGTCCGAGCCCTAGGTCGGGCGGCGGAGTTTCCTATGGTGCAGCGGGCTGGCCGCTGTCACCTCACTCATCGAGTGCACTGGCCCGATCGGAAGCGCCAGCGGACGCATCCTTCTGTCGGCCGTTGAGTGGGCGGCGATATTGCGATCACCGGCTCTGTCGGCGGAGCGTCGTCGGAGATAAAGTGTGAGCCACCTCGCATTAAATGCCCTGCGATTTGGTCGGTTAGCGCG</w:t>
      </w:r>
      <w:r>
        <w:lastRenderedPageBreak/>
        <w:t>GCGATTTGGCGGGGTTGCTTCTTAGCGAGAGCGGGCCTCGGCGAGCCGGAAGTATGTTCGTCGTTGGAGGGGGCTCGGCGAGCGGAGATCCTCCAGGTGTTGCCGCCCGAGGCTAAACAGCGGGCGTGTCGAGTCCCTCGAATGGACCGATCCAACTTAGTCGCACCATCGGGCCTTTGCGGCTTTGTCGCGATGGGTTACAGTTGAAATTAGGAGTCTTGAGGGTACCCTAATTATGGTACCGGCGGTAGCCCCTCGAAGAGTGTTAACTGCGGGAGGCTTTATGCAAAGGGACCCGGCCTTTCTCGGTTGCGTTTTGTTCCCGGTGGTGCGCGCGGCGCCACTGGCGAGTGTAACCAAGGCCTCGGAAGGTGGTTTGACTCCTCGAGGTCTTAATACCTCACGCAATGCTTGGCCGTCTAATCGTTCCCTCATCTGGTGGCCGTAGCCGGAGTCGCAGTCGGGTCCCAAGTTCTTGAGCGTATGTTGGCGTTGTCAGTTTGGCCGGGCCGGGTTCAGGCAGCCGAACCTCCATACAAGCGAAGAGGGTCGAGACGGACTGACTTTTTAACATCGCCCCTAGCGTTCGCCTTTCGCAGGAAGAAAAGCGCCATGTTGCCCTCGGGCGCCAAACATGGTGTCTCGTCATTCTTTGGCGGGTAATCAAGTGGGCGCTTCGTGCCCCATTTGTTGAAGTCGGCTAGAGGCGGGCGCGCTCAAAAAGTACCCTCGGGTGATCTGCGGACCGGTCCTGTCGGCCCGAGTCAGGCTCGGCCTCCTCGATGGGATTAGTTTACAAGATCATTCTGCTGGTCTCGGAAATGTCTTAGGTACCTCGGGGCGTGGCCCGAGCCTTGGTTATGTAGAGCGCGTACCCATGGTCATCCCTCGCTCACTGTGCGAGGCGGTGTGAACCCTTCGAGGGCCCGACCTTGAACCACGATCGATGAGTGGGCGCGGGCCCGTGGCTGGCGGCCGTTGAACCCTCAGGGGCCGACCTTGAACCTCTAACGGTAGTGGGTGTGGAGCCCAGCGCTCTGCGGCTGTTGAACCCCTCAGGGCGACCTTGAACCTCTTATCGGTAGGCTCGGAGCACTGTTTCCTTCACGGAGAAGGATCCTTTTGGGGTATCCCCTTTCCCGGTCCACAGTTATAAGAGAGAGAAAGAGGAAAAAGAAAAGGATGCAAAATCGAATGGCGTGGCGTACCTCTGACCGGTCATTGTGGAAAGCGGCGTCGCTGCGCCCCTGCCGGAGGCTGCCTTTCCCGCGCGGAGTTAATGCGGCGAGGCGGCGAAGTTCAGCGAAGCGGCGCGTGCGGCGTCGCGAGCGGTCGAGAGCGGAACCAGGCCGTCTTCGCCGTGAGAGGGTTCTCTCACGGAGATGGGGCGTAAGCAGGCAGCAGCGTGACCGGCTGCTCCGCTGCCACCGCCATTCACTGCGGCCCATTTTTGGCGTATTGACCATCGCGCTTTGGCGGCGCCTTCTTGGCCGTCGTCTGCGAGGTCGCCTCAGTCGCGATCGCCGGTTCCGCGATCGAGGCGTGGCGGTGGTGCGGTGGCGTCGATTGCTTGCGTAGCGGCCGTGCGCCCGATGCGTGTGCGATGGCGTGAGCCCCATCTTAGTGCGTTGGAAGTCGGAGGCGCCCGCAGCGCGGTTGCGCATCGCTGCATACGCCATGCTTCGCGCGGCCAGATGCAGGCGAAAGTGGAAGAATCTCGTAACATTGGCGGTTGCATGCCACGGTTTGGCTTCTAATACGCTCACAGGCGGCTTATGCGGCCAGCGTGGGTCCCGGCCCAGCGTCGTGGGGAGGACCTTAGGCGTGTTGGAGAAGACTTCGCCCACGGCAGTGGGGGCATAGTAGGAGAGTCGCCTTTAAGGTGGGTGACCCCTTGAAAGGCGACCATGTCTTCAGCTCCCTTATGTCGTGTCTCCACCTTAGAGCCCGGATGGGACACCCATGATCCCTCGCCTTGTCGTTTGGAGAGCAAACTCCGTGGGAGTTGGTACCTTCGCCATCGTTCGGCTTCAAGGATTTTCATCGCGGCCGGCTGCACCCCTCTACCGGCGGTCACCCAGATGGTGACCTCGGTTGATGGCGAGGGAAAGCAAGCCGGCTGCGGCCTCCCTCTCGGCCTCAGGATTTTCATCGCCGGTCTTTGGGGAAGTGTGTCGAGTTAAGGTCGGCCACATGCGCGTGGCCCGCTCCTTCCCTGATGTCGAGGAAGCGTTCGCCCGTTCATGGTGGCGGCTACCGCGTGCAGCTCTCGGCCGAGTGGCCGACGCTCGGCGCCGCTTCCGCCATGGCGGTGGAAGAGGTTCTTCGCCGAAAGATAGCGGGGCCGCCGCGGGCCAAACCTCAACTCTCCACGCCTGCGATCCTTGCCTCGGTTTGGGCATGGGCGAGGCCTCATGCGCGACATCCACCACGGGTCATCGCTGCTAACATTAGGCCCGGGCGAAGTCGTCATCATCGCCCGTGTTGGAAGCGGCGGCAGGCCGTTCGTTGATGTCATTGCTCACGCGAATCCCCAATCGTGTAGGGTTGTTCATTACGCGGAGGTGGAGCAGAGTTCCGTTTGTAATGGCACCTTGAATGTCGGTCTTTTGTTCATTGTTTGTGGGGCACGAGCGTGTATATATTTTTGCGCGAGCCGTGTTTTTCCTTATTTTGAGCACTAAGACTCACTTTGTTGGTTGTGCGAAGCTTCACAAGAGTGAGTCGCCCGTACAAGGTGACGAGTGAGGTATCCGTATCCGGGGCGTAAGAGTCTCCATTCGGTCGGCCTGGCCGTCAAGGCTTCTCTTGTTAGTTAAAGAACCCTCGGCGCTCTTGATGGCCGGCCCAGATGTCGGTGCAGCAGCAGGGTGGTGCAGGGAAAGAGTTCAGTCGCCGGGCTGGCGGGCGTCGTCGATCGGGCCTGGACGCGCAGTTGATCTGCAGGCTTCGGTACAGTGTTCCGAGGGCAATGGGCAGAGCCTCGGGTGACGGTGAGCCGCCTACTCGGCCGGATTCTTGGAAGACCTGGCGGCGATGGCGAGCGTGATGATGATGTCGTCGCCAGTGGAGATCCTCGGACCGCGTCGCCGTCAGAGCCTGGTCGGACCTCGGTGAAG</w:t>
      </w:r>
      <w:r>
        <w:lastRenderedPageBreak/>
        <w:t>GTGTAGTCGGCAGCGAGGTCTTTCACCCCTCCTTCAGCATCAAGATCAAAGCTGCGGATCGGATTATCTTGTAGTGTGCGTTTTACGCGTAAAGCTAAAACACACCATCGCCCGTGTTGTAAAGCTGCTTTTCCTCTTGTTTTGAGTATCCGACTTTTTGATGCGGAATTATGCTGCGGCGGGAGTTGCTTTTCACGGAGGTGGCGAGTGAGGTATCCGTATCCCGGTAGGAATCCCTCGGCTCGGTCGGCCTTGCCGCTACGTGCCTCTTGCCCGTCCCAGGGTTACGCCGCCGCCTTGATCGAGAGGCGAAGAATCGGCGGAGGAGCTTCGAGTGTGAAGACTTGTTCGGTGCAGATAAACTTATCGAGCGAGTTACTTATCACGAAGGTGATGAGTGAGGTATCCGTATCCGGGCCGTAGGAGTCCTCGGCTCGATGGGCCTTAACGCTTGCGTGTACTCCGTCGTTTGGGATCCACTTTGAAGTAATAGCGAAGAACGATGGCCCGAAAGGATCTTTTTGAGGAAAATTTCGGCTGAGAGGGTTCCCTTTTAGCCCAGGGAGGGTCGGGCTTTAGAGCAAGTGACCCTTCCTTGATACTACGTGGGAGCGAGGTATATGAACAACGAAAGCATCTTAAGGGTAGAGCGGCGTGGTGTTGGATGTTCCAAGCGTTAACGTGGACCTCGCCTTATTTGTTGGCGGCATGCGTTAGGGCGAACTTTGGCGATAATGACGGCCCTTCGAGGAGCGCGTGAGCTTAATGCGCCCTCGGCGTCTGTCGCGGCGAAGCAGGTCGCCCACGTGGAAGTCTCGGGACGAGACCCTCCGGGTGTGGTAGCGTCGCGAGGCTGGCTGTACCGTGCCGGAATGTAGTAAGGCCATGTCGAGCCTCTTCCGGTGGTCAGCGAGTCTTCGACTAACTTGGTTGCTTTGGTGCGTGAGGCCCTCGTCCTTGGGGGGCCGTATTCTAAGTGCATGGGCAAGATGGCCTCGGCCCCATAGACTAGAAAGAGCGGCGTGAAGCCCATGGCTCGGCTCGGCGTTGTCCTCGGACTCTAGACCAGAGGAGTTCCTTCATCCCGCTTGCGAACACTGTTGAGTCGTTGTAGATCCGAGCTTGGTCCTTGTAGAATCATGCAGTTGACGCTTCTCTGCCCATTCGGTCATGGGGTGAACCACGCGGCCGTCCACACCGGATGTGGTGATCTCATGAGAAGTCGGGAACTTTTGCGGTGAGCTGGGTCAGTTGTCGGTGATGATGGGTTCGGGACTGAGGAAATGTGCCTTTGGGCCATTTCTAAGTATTTTGGTGATTGAGTGCAAACACAAGTGCTTAAATGTGAAAATATGCCCAAGGATGAACAAAGTGCAAATCACAAGTTAAGGTATGTTTCTAAGCCTTAGTACATTGGTTTTGTGTACTAATATATTTGTCTAAGTGTTGAAGCAGATAGAAGAGAAGAAGACTTGGTGTATGCGTGAGAACGCCGATGCGAAACACCGAGGTGTCGGTGGTGCCGGGCGTGTCGGTGGTGCCGGACATTGATGTCGTCTGTATTCTCGGCCGGCCAGCTCTCGGGTTTTTCTCCGGCGACGGCTAAAATTCACCGGTTGTCCGGTGTGCCGGCTATCCGGTGAGCCAGCGATCGGCGGGCCAGCGGTCGGCGCCGCGATCGGCGTGCGACACGTGGCGAGCCAACGGTCGAAAAACACGGGTATCGGTGTGCCGGTGTCCGGTCGCGCGATACTGCGATCGGCAGCGGTAACCGCCATTTAAGAAACAAATCGGACGCGGACGGTGTCCGGTGTGCACCGGGCCCATCTCGGTGCGCCGCGGGAGCGAAGGCAAGATGGCCTTCAGTTGTTCCCAATGGCTCCTAGCGCCTTGGGGCTATAAAAGGGACCCTGGCGCATGGAGAGTACCAAGCATTCCTACAACTCTTCTAAGCACCAAGACATCAATCTCACGCATTCGTTTCATTGTGATAGCATATAGAGCTCTTGTGGAGTTGTGAACTCTTTGTGTTGCGTTGCGAGCTCTTGTTGCGACTTGTGTATGCGTGTTGTTGCTCTGATTTTCGAGTCTTGTGTCGTTGCTCATTCCCACCTTACTCAGTATTTCTTTGTGAACTCAATTGTAAGGCGAGAGACTCCAAGTTGTGGAGATTCCGCAAGCGGGAAAAGATCAAAGGAAAGAAAAACACCGTGGTATTCAAGTTGATCATTGGATCACTTGAGAGGTTGAGTGCAACTCTCGTCGGATTGGGACGCCACAGCGTGGAGTAGGCAAGTTTGTGCTTAGTAGAACCACGGATAACCAGTGTCAACTCGTGATTGCTTTCTTGTGGTTATTGTGTTTGAGTTCTCTCTAGCCACTTGGCCATACTTGTACTAACCCTTAACAAGTTTTGTGGCTTAAGTTTAAGTTTTCACGGGATCACCTATTCACCCCCTCTAGGTGCTCTCAATTGGTATCGGGCCGTTCTCTTCAAGAAAGGACTAACGCTTGAAGAGATGGATCCTAAGGGAAGGAATTGTGATCAGCGACAGGAGAAGGTCGCCGTCAGGCCAGGGATGACAAGTCCAATGACTCGGGCTCGGGCCTGGCGAAGAGATGGGAAGAAGAAGACAAGGCGCATCAAGGAGATCGTCCTACTACGGCTGATGAGTCCTCTTCTTCCCAAGGGCAGCGACCACGACAAACAAAGGAAAGCGGTTAATTCTAACTTTTCTTTTGACTACTCTCGTATTCATAAAGTTCAAATTCACATTTGCTTTCTATTCCACTCGGCAAGCCCCACTTTGATGGGGAGGACTACGGATTTTGGAGCCACAAAATGCGTAGTCACTATTCTCTCTCCATCTAGCATATGGGAGATTGTAGATAGTGGAATGCACTTTAATAGTTCGGATAGTCCTATATTCATTAATGAGCAAATCCATAAGAATACAAGCTACTCTGTTCTTCTAGCCTCATTGTGCGAGGATGAATATAATAAAGTGAGTGGCTTGGATAGCATGCAAATGCAGAGACCTCAAGATCTCTCATGAGGAAATGATGCTGCTCACCAAAATGGAGTTGGTAGAGGCGAGCTTGGGCGGTTCGCGATGATAAGGCGAGAGCCAACTCAAACATACAGCCGGCTCAA</w:t>
      </w:r>
      <w:r>
        <w:lastRenderedPageBreak/>
        <w:t>GACCCTTGTCAACAAGATAAGGAGCTATGGAAGCCGCGATGGGCCGGACCACGGCGTCGTCAGCCTCATGCTAAGGTCGCTATCATTCTTGATCCTCATTTGGTGAATAATATTCGTGAGAATCGGGTACACAAAATGTGCTTGAAGAAATTCTTGGAAAATTTGTAGCGGGCGGATGATGATCAAGGAGGCAAGGTGCGTCGATGGCGCGTTGAGCAGTCCAATCCACGAGCCTCAACCCATTGCTCTCAAGGCATCGAGAGCAGGAGGCACTACCAAGCAGGTGGTGCAAATTGGTAATAAGGCTTAATGATGAAGAAATGGCTCTCATCATTAAAGCGCTTCAAACAGTGCTAAAGAGATGCAATGGACGGTAGAGCAAGACTAAGACCAAGGGAAGCGATCATGCTTCAAATGCGGTAAGCTTGGTCATTTATTGCTAAGCTGTCGATAATGAAGTGACCGGGAAAGGGACAAGAGGGAAAAGAAGAAGCATTATAAGAAGGCAAAGGGTAGGCGCATCTAGGCAAGGAGTGGGACTCGGATTGCTCCTCGTCAGGCTCTAGACAATGAAGGACTACCGCCACCGCCTTCAACAAATCAACCCTCTTCCCAAGCGGCGTCACACATGCCTTATGGCAAAGGGAGAAGAAGGTATGTACGCAACTCTACCTATGCTTCTTCAAGTGAGGACGAATCTAGTGATGAGGATGAAGTAGATTATTCATGTTTGTTCAAGGGCTTAGATAGATCTAAGATAGACAAAATTAATGAATTAATTGATGCCTTGAATGAAAGAATATACTTTTAGAAAAGCAAGAGGATTTGTTGTATGAAGAGCATGATAAATTTGTTGAGCACAAAAAATCCTATGCTTTAGAAGTTAAAAGAAATGAAATGCTTTCTTTTGAACTATCTACTTGTCATGAAACCATTTCTACTTTGAAAGGTGTCAACAATGATTTAAATGCTAAATTAAAGTAGCAAATAAATCCAATTCTTGTGTAGAACATGTTGAAATTTGTACTAGGTGTAAAGATTTTGACGTTGATGCTTGTAGTGAACACCTAGTTTCAATTTCCAAGCTTAATGATGAGTGGCTAGTCTTAATGCTCAACTTAAGACTAGCAGAATATTCGATAAGCTAAAATTTGCAGGGATGCCTACAATTGGTAGACACCTCAATTAAGGATGGACTTGGCTTCAAGAGAAGCTAAGAACAACAAGCCATAAGGCTCCCATTCCCCAAAGGAGAAAGGGAAGGTCCTATAGCTAATGTGTGCAAAAGAACCATGCCTTTTTATCATGATAGAAGACAAACTAGAAATGTAAGTCATGATGCTTTTGATTCATATGTTTATGATTCTCATGCCATGTTTGCTCCTAGTTCCTCTTATGTGTATGATAGAAATGTTACTAGGAGAAATGTTGTTCCTAAAAGAAATGCTATTCATCATGTGCCTAGAAAGAATGTTATTCATGCTCCTAGGAAAGTAGTGAATGAACCTTCCACAATTTATTATGCTTTAAATGCTTCCTTTGCTATTTGTAGAAAGGATAAGAAAATTGTTGCTAGGAAGTTAGGGCAAAATGCAAGGGAGACAAAACTTGCATTTGGGTCCCTAAGGATATTGTACTAACCTTGTAGGACCCAACATGAGTTGGGTACCTAAACCCAAGCCTAAATTTGCCTTGCGGTTTATGCATCAGGAGTTCAAATTTGGATTATCGGCAGCGGATGCACAAACCATATGTGAGGAGAAGAAGATGTTCCTCCTACGTCAAAAATAAGGATTCCCAAGATTCAATTATATTCGGTGATGGGAATCAAGGCAAGGTAAAAAAGGTTAGATAAAATGCGATTTCTAATGAGCATTCTATCTCAATGTATTTTTAGTAGAGAGTCTTGGATATAATTTGCTATCTGTAGTCAATTATGTCATATGGAGTATCTTGTCTATTTACAAATGTAGATGTACATCTTTAGAAGAAGTGATGGTTCACTAGCTTTTAAGGGTGTATTAGACGGCAAACTTTATTTAGTTGATTTTGCAAAAGAAGAGGCGGTCTAGATGCATGCAATGGCTAAGACTTACATGTTTGGTGTGGCATCGCTAGCTTAGCATGTGGGGATGAAGAACCTTCACAAGCTTCTAAAGGGAGAACACGTGATAGGATGACTAACGTGCATTTGAAAAAGATAGACCTTGTGCGGCTTGTCAAGCGGGTAAACAAGTGGGAGGAGCACATCACGACAGAGCGTGATGACCACTTCAAGACCCAGGCTGGCGCATATGGATCTCTTGGACACATCGCCTATCGAGCATAGGAGGAGTAAGTATGGTTTAGTTATTGTTGATGACTTTTCCCTTCACTTGGGTGTTCTTTTTGAGGATAAGTGCAAACAAAGGACCCTCAGCGCTTTCTCGGGAGAGCTCAAAATGAGTTTGAGCTCAGGTGAAGAAGATAAGGAGGCGACAATGGGTCGAGTTCAAAACCTTCAAGTGGAGGTTCCTTGAAGATGAAGGATCAAGCACGAGTTCTCCGCTCCTACACACCACACAAAATGGTGTGGTAGAAAGGAAAAACGGGGCTCATCGACATGGCGGGGCGATGCTAGGGAGTTCAAGACCCCAGAGTGCTTTTGGGCGGAGCCGTTAACGCTACTTGCCACGCCATCAACGGGGTCTACCTTCATCGCCTCCTCAAGAAGGCGTCGTATGAGCTACTAACAGTAACCCAATGTATCGTGCTTTACGTGTATTTGGGAGTAAATGCTACATTCTAGTGAAGAAGGGTAGAAATTCTAAGTTTGCTCCCAAAATTTGTAGAAGGTTTTATTAGGTTATGACTCAAATACAAAAGCGTATAGAGTCTTCAACAAATCATCGGGTTTGGTTGAAGTCTCTAGCGACGTTGTATTTGATGAGACTAATGGCTCTCAAGAGAGCAAGTTGTTGATTGTGATGATGTAGATGAAGAAGATGTTGGCGTTGTGCTATACCGAACCATGGCGATTGGAGAAATGCGGCCCGGGAACAAGATAACGAGATCAATCATCTTCCTCAACAATGGTGCAACCCCAACTCAAGTGGAGCGCTTGATCAAGAAGGGCGCAAGATGATCAAGTGATGGAGAAGAAGCGCCTTGGCACCTCCAACCCAAGTTCGGCGATG</w:t>
      </w:r>
      <w:r>
        <w:lastRenderedPageBreak/>
        <w:t>ATTCAAAGGGATCATCCCGTCGACCAAATTCAGGTGACATTAGCAAGGGAGTAACTACTCGATCTCGATTAGTTAATTTTGTGACATTACTCTTTTGTCTCTTCTATTGAGCCTTTCGGGTAGAAGAGGCCTTGCTAGATCCGGACTAGGTGTTGGCCATGCAGAGGTTAAACAACTTCGCGCAATGAAGTTTGGACAGTGCCTCGTCAGAAGCAAAATGTTGTAGGAACCAAGTGGGTGTTCATGACAAGCAGAACAAGCACAGGGTGGTGACGAGGAACAAGGCTCGACTTGTGGCAAGGTTATGCCCAAGTCGCGAGTTTGGACTTTGAGAGACTTGCTCCTGCATGGCTAGGCTAGAGTCCATTCAGTATTTGCTAGCATATCGCTCACCATTCTTTCGAGTTGTTCCAAATGGATGTGAAGAGCGCTTTCCTCAGCGGGCCAATCAAGGAGGAGGTGTCGTGGAGCAACCCACTGCCGAGGATGAGCAGTACCCGACCATGTGTAAGCTCTCTAAGCTCTGGACTTAAGCAAGCCCCAAGAGCATGGTATGAATGCCTTAGAGACTTTTACTTGCTAATGCTTTCAAGGTTGGGAAGGCGATCCAACTCTTTTACAAAGACATGTGATGGTGATTTGTTTGTGTGCCAAATTTATGTCGATGACATAATATTTAGTTCTACTAACAAAAGTCTTGTGAAGAGTTTAGCGAGGTGATGCGCGAAGTCGAGATGTCAATGATGGGCGAGTTGAACTACTTCCTTGGGTTCCAAGTGAAGCAACTCAAGGCGGCACCTTCATCTCCCAAGCGAAGCACATGAATCTGCTAAGCGGTTTGGGATGAAGGGCGCCAAGCACGCAAAGACTCGATGGGGACGACGGACACCAGAGCCTCAACAAAGGAGGTAAGTCAGTTGATCAAAAAACATACCGTCAATGATAGGTTCTTTGCTTTACTTATGTGCTAGTAGGCCGGATATTATGCTTAGCGTATGCATGTGTGCTAGATTTCAATCCGATCCTAAGGAATGTCACTTGAGTGGCGGTGAAGCGAATTCTTAGATATTTAGTTGCTACGTGCTTGAGACTCTGGTATCCAAGGGGTCTACTTTGACTTCAGTTGGATACTCGGACTCGACTATCTTGGATGTAAGGTCGATAGGAAGAGCACATCGGGGCGTGCAATTCTTAGGAAGGTCCACGGTGTCATGGAACTCTAAGAAACAAACTTCCGTTGCCCTATCCACCCCGTGGTAGGAGTATGTTCCGCGGGAGACGGTGTTGCAGCAGCTACTTTGGATGAGGCAAACCCTCGGGGACTTTGGCTACAAGCAAAGTCCCACTCCTATGTGACAATGAGAGTGCTATCACGCATGGCGGAAGAATCTGTTGAACACGGCCGCACAAAGCACATAGACATCGGCATCACTTTTGAGACCACCGGCAAAGGGAGATATCGAAGTGTTTCATGTTAGCAGAGAACCATTAGCCGATATCTTCACTAAGCCTCTAGATGAGAAGACCTTTTGAGTTGCGTAGTGAGCTAAATGTCTTAGATTCGCGGAACTGGATTGAATTGTAGCATACATGTAGTTATGCTTTTGATCATGTTCCTTTTGCATTATGTTGCTTATTATGGTGCTCAAGTTGTACAAACACTCCTGGACCTCAAGTCAGTTGCAAAGTGATGCACACGTTTGGGGAGATGTGTTACAACTTGACCCTTTGAGACTAACCATTTGCTTGAGGTTTGCTTGATTTAGTCTCGAAGGAGGATTGAAAGGAAAAGGTGGACTTGGACCATGAAGACTTCCTTGCACTCAGATGAGAGGTAACTAATTCCAAGTTCATCTCATGAAATCTTATTGCCATTTGCTCTTAATTGAAGACTTTGGTGAGGCAATGGGGTTAAAAGGCCAAGATTAATCCCGTTTGGTGCTTGATGCCAAGGGGAGAAAATAAGGCCAAAGTGATAAATGGATCACTACCACTTGAGAGATTTTGAAAATAGTAGAATAGAGTTTTGTTTTGTCAAAGCTTTTATTGTCTCTTATTGTCTCTATTGTCAAAAGTTGGCTTCTTGTGGGAGAAGTGTTGATTATGGGAAATAGGGGAGTTTTGAAATCTTTGATCAATCTCTTTTGGAATGACTCTCTTTATACTTCATCATGTGTGTTTGACTTAGAGATAGAGATTTGAGTTTGATTTGCAAAACAAACCAAGTGGTGGCAAAGGATGATCCATATATAAAATTGAATCAAAACCAATTTGAGTTTTTATTTGAAGTGATTTTGCACTTGTGCTATCTACTTTATGTTGTGTTGGCATAAATCACCAAGGGAGATTGAAAGGAAATGTGCCTTTGGGCCATTTCTAAGTATTTTAGTGATTGAGTGCAAACACAAGTGCTTAAATGTGAAAATATGCCCAAGGATGAACAAAGTGCAAATCACAAGTTAAGGTATGTTTCTAAGCCTTAGTACATTGGTTTTGTGTACTAATATATTTGTCTAAGTGTTAAACAGATAGAAGAAGAAAGAAGACTTGGTGTGTCGGACGAATTTCTCGATGCAGGGCGCGGTGTCGGTGGTGCCGAACGATGTCGGTCTTGATTCTCGGCCAGAAAAGAGGCGCTCTCGGTTTTCTCCGCGATTTAAAATTCACCGGATGTCCGGTGTGCCGGCTGTCCGGTGAGCCACGTCAGCCAAGACTAGCGGTCGGCCGCGCGTCGGCGCGCGACACGTGGCGAGCCAGCGGTCGGAAAAGCCGGGTGTCCGGTGTGCCGGGCTTGTCGGTGCGCCCGGTCTGCGATCGACAGCGGTCAGCCGCCATTTAAGGAAACCGTCGGACCGAGGGCGGTGTCCGTGTGCCGGTTGTCGGTCGCGCCCACGAGCGAAGGCAAAGATGGCCTTCAGTTGTTCTAGCGGCTCTAGCTGCCTTGGGGCTATAAAGGGACCCTAGAGCATGGAGAGTACACCAAGCATTCCTACAACTCTTCTAAGCACCAAGACATCAATCTCATTCGTTTCATTGTGATAGCATATAGAGCTCTTGTGGAGTTGTGAACTCTTTGTGTTGCGTTGCGAGCTCTTGTTGCGACATGTGTGCGTGTTGTTGCTCTGATTTTGAGTCTTGTGTGCGTTGCTCATTCCCACCTTACTCAGTATTT</w:t>
      </w:r>
      <w:r>
        <w:lastRenderedPageBreak/>
        <w:t>CTTTGTGAACTCAATTGTAAGGCGAGAGACTCCAAGTTGTGGAGATTCTCATAAGAGGAAAAAGATCAAAGGAAAGAAAAACACCGTGGTATTCAAGTTGATCATTGGATCACTTGAGAGGAGTTGAGTGCAACTCTCGTCAGTTGGGGCCACAACGTGGAGTAGGCAAGTTTTGTACTTGGCGAACCACGGGATAACCACCGTGTCAACTCTGTGATTGCTTTCTTGTGGTTGTGTGTTTTGAGTTCTCTCTAGCCACTTGGCCATACTTGTACTAACCTTAACAAGTTTTGTGGCTTAAGTTTAAGTTTTTCTGAGATCACCTATTCACCCCCTCTAGGTGCTCTCGGGACCACGAAGCGATGGATGATGTTGGTGGCGCCACCGCTTGTTCGGACGATCTTTGTTTAGAGTCGGACCTCGATCCACTTGGAGAATTTATCGATGGTGACCAACAGTCGTGGCCGGGTGCCTTACGCAGGGTAGCGAGATCGGACCCACGACAAAAGGCGGTGATGGGTATCGTCTGCGGGGCTGAAGCGGTAGTGGAGTTTGCGTCGCCCGCACCCTTCGCGAGTGCGGACAATTCTAGTGGCGTCGGCCACCGCGCGTTGGCGATGAAACCTTGCCGGGCGTTTCCAACAAGGGCTGAGGTCTTGCGTGATGGGCGCAAGCCCCGGTGTATCTCTTGTGGAGCTCGGCCTTGTGGAAATGCATCATTGGAGGATGCTGAGGGCTACGGTGGTAGAACTCTTTCGAGTCCCCACCAAGACAAGCGACTTGGCATGCGCGCCAACGCGAGCTTCGGCTCGGTCGGGTAGCTCTCCTCGGTGGAGATATTGCAGTGCAAGTGCCCCGTTCGATTAAGTGACCCAGCCGCTCCTCCTCGGCGTCGTGCCTTATCTCGGGGGCGAGGTACCTCGGGCGGTGAGGTGCCTGCGGGCGAGCAGTGCCTCGGGGTGAGCGGGACCGGTGCGGGCCGAGGTGCCTCGGCTTCCGGACGTGTCGTCGATCTTGGCGGAGGGTTGATGCAGGTCTCGGGAGAAGGCGTCGGAGAACCGTTGTTCGCCGAGGCTATTTTGTGGTGTAAACAAATTGGCGCTTAGACAACTTAATAACATTGCGGACGTTTTTAATGTACTGAATTAGCCTGAATTAATTCGGGATCTGGATTTTAGTACTGGATTTTGGTTTTAGGAATTAGAAATTTTATTGATAGAAGTATTTTACAAATACAAATACATACTAAGGGTTTCTTATATGCTCAACACATGAAAGAAACCTATAGAACCTAATTCCCTATCGGGAACTACTCACACATTATTATGGAGAAACTCGAGCTCTATTAGGCGGTGGCCTCAGCGTACTCGGCGGCGCCGAGGGCCGAGGTGAGCGAAGAACGAGAGGTAGGACTTGCGGATGTGGTGCGCCGGTGATGCGGAGTGGGCGTCTGCGTGAGGCCGAGGAGGGTGAGAGCATCATGCGGTGGTCGCCGTGGCGTCGTGGTGATGCCACCGAGGTGAGCAGCCGATCCGCGAGGAGAGTCGGCGGTCTCGCGTGCGGAGGCCGAGGCGCTCAAGCTCAGTGGCGGTGTCAGGAGATGCGGTCGCCTCCTTGAGGCGGAGAGTGGCCACGTTCTCCCAGGTGGTGTCGCCCTCGCCGAAGGCAGCAGCGGTGAGGGCTTGCACGGCGTCGGTGAAGGAATCGCCGTCGCGAGTCCGCAGCGTGGAGAGGCGGCCACGCGCACGGTGAGGTATCGCCCTCGCGCCGCGATGTCAGCGCCCATCTCGCGGAGCACGTTCGGCCTCCTTCTCGCCCTGGAGGTCGTGCTCGCGGAGGTTAGAGCGCACCTCGCGCTGGGAGGAGGGCAGCGGCGGTGAGGATAGCAGGCGGGTAGTCGCCGGCACGAGCACGCGGCCTGGGCGGTACCTGGCCACCCGGGATGGAGATGCGGCGGAGGTCGTCGGAGGCAGTGGCGCGCACGCCGAAGTCAGAGAGGGTGTCGAGTGTCTGGCGGAGCGGAGCGTGGGACTTGATGTCGCGGTGAGGCGGAGTTCGAGTCCGTCCGGGAGGAGAGGCCGAGAACATGAGGCGGAGGCGTACTGGGAGGAGCGCTCGGCGGACACCTCCACGGTGCCACCGCGCTGGGCCGGACACGGAGATCGGGAGGCGACCGTCGTTGGAGGACACCCAGGCACCGAGGCGTTCGAGGGCCTCAAGGAGGTCGCCCTGAGGGCGCTTGCCGAGGAGTCCGGGTAGTCGGTCACGAAAGTGGTGCCAGAGGTGAGCGGCCACGCCCATGAGGAGGCGGGCCACCGCGGCAGCGTTGCCTGGGTTGAGGTCACACCGGCCTGTGGGCGAGCGCCGAAACCGCGGATCACGGCGTCATCGCCCACAAGCTCCACGCCAGCGCCCCAGTCGCGGAGGCAGCGGAGCATGGCCTCGGCGTCCTCAAGTAGCCACGCCCACCACGCGGGTCTCGCCCTCAGCGAGGGCAGCGGCGAGGAGGTGGCGAGTGGTGTAGTTCTTGGATGGCTGAGCGCGAAGCTCGCCGCGGAGTTCGCAGCTGGATGCACGATCACGTCGAAGGTGGCGGGCAGGGCGTCGGATCCTTGCGGGGATCGGTGGGCCCCACGGCCGGAGCAGGGTGGCCGGGAGCCATCGGCATGGCGGGTGACGCCGCTGAGCACCTGATGGGCGCGGCGAGGCGCGGCGGTGTGTGGGGTGCGCCCGGCGCCTCGCCTTGGGCGCAGCGGTAGTGGCGCCAGTGAGCGCGGTAGACGCGGCGGCGGCGGTGGCCATGGTAGATCCTCTAGAGTCGACCTGCAAGTAACACAAACAACAGGGTGAGCATCGACAAAAGAAACAGTACCAAGCAAATAAATAGCGTATGAAGGCAGGGCTAAAAAATCCACATATAGCTGCTGCATATGCCATCATCCAAGTATATCAAGATCAAAATAATTATAAAACATACTTGTTTATTATAATAGATAGGTACTCAAGGTTAGAGCATATGAATAGATGCTGCATATGCCATCATGTATATGCATCAGTAAAACCCACATCAACATGTATACCTATCCTAGATCGATATTTCCATCCATCT</w:t>
      </w:r>
      <w:r>
        <w:lastRenderedPageBreak/>
        <w:t>TAAACTCGTAACTATGAAGATGTATGACACACACATACAGTTCCAAAATTAATAAATACACCAGGTAGTTTGAAACAGTATTCTCGATCTAGAACGAATGAACGACCGCCCAACCACACCACATCATCACAACCAAGCGAACAAAAGCATCTCTGTATATGCATCAGTAAAACCCGCATCAACATGTATACCTATCCTAGATCGATATTTCCATCCATCATCTTCAATTCGTAACTATGAATATGTATGGCACACACATACAGATCCAAAATTAATAAATCCACCAGGTAGTTTGAAACAGAATTCTACTCCGATCTAGAACGACCGCCCACCAGACCACATCATCACAACCAAGACAAAAAGCATGAAAAGATGACCCGACAAACAAATGCACGGCATATATTGAAATAAAAAGGAAAGGGCAAACCAAACCCTATGCAACGAAACAAAAAAATCATGAAATCGATCCCGTCTGCGGAACGGCTAGAGCCATCCCAGGATTCCCAAAGAGAAACACTGGCAAGTTAGCAATCAGAACATGTCTGACGTACAGGTCGCATCCGTGTACGAACGCTAGCAGCACGGATCTAACACAAACACGGATCTAACACAAACATGAACAGAAGTAGAACTACCGGGCCTAACCATGGACCGGAACGCCGATCTAGAGAGGTAGAGAGGGGGGAGGACGAGCGGCGTACCTTGAAGCGGAGGTGCCGACGGGTGGATTTGGGGAGATCTGGTTGTGTGTGTGTGCGCTCGAACAACACGAGGTTGGGGAAAGAGGTGTGGAGGGGTGTCTATTTATTACGGCGGGCGAGGAAGGGAAAGCGAAGGCGGTGAAGGAATCCCCGTAGCTGCCGGTGCCGTGAGAGGAGGAGGCCGCCTGCCGTGCCGGCTCACGTCTGCCGCTCCGCCACGCAATTTCTGGATGCCGACAGCGGAGCAAGTCCAACAGTGGAGCGGAACTCTCGAGAGGTCAGAGGCAGCGACAGAGATGCCGTGCCGTCTGCTTCGCTTGGCCCGACGCGACGCTGCTGGTTCGCTGGTTGGTGTCCGTTAGACTCGTCGACGGCGTTTAACAGGCTGGCATTATCTACTCGAAACAAGAAAAATGTTTCCTTAGTTTTTAATTTCTTAAAGGGTATTTGTTTAATTTTTAGTCACTTTATTTTATTCTATTTTATATCTAAATTATTAAATAAAAAACTAAAATAGAGTTTTAGTTTTCTTAATTTAGAGGCTAAAATAGAATAAAATAGATGTACTAAAAATTAGTCTATAAAACCATTAACCCTAAACCCTAAATGGATGTACTAATAAAATGGATGAAGTATTATATAGGTGAAGCTATTTGCAAAAAAAAGGAGAACACATGCACACTAAAAAGATAAAACTGTAGAGTCCTGTTGTCAAAATACTCAATTGTCCTTTAGACCATGTCTAACTGTTCATTTATATGATTCTCTAAAACACTGATATTATTGTAGTACTATAGATTATATTATTCGTAGAAGTAAAGTTTAAATATATGTATAAAGATAGATAAACTGCACTTCAAACAAGTGTGACAAAAAAATATGTGGTAATTTTATAACTTAGACATGCAATGCTCATTATCTCTAGAGGGGCACGACCGGGTCACGCTGCACTGTAGGCATGCGTCGAGAGATAGATTTGTGAGAGAGACTGGTGATTTCAGCGTGTCCTCTCCAAATGAAATGAACTTCATATAGAGGAAGGGTCTTGCGAAGGATAGTGGGATTGTGCGTCATCCCTTACGTCAGTGGAGATATCACATCAATCCACTTGCTTTGAAGACGTGGTTGGAACGTCTTCTTTCCACGATGCTCCTCGTGGGTGGGGGTCCATCTTTGGGACCACTGTCGGCAGAGGCATCTTGAACGATAGCCTTTCCTTTATCGCAATGATGGCATTTGTAGGTGCCACCTTCCTTTTCTGTCCTTTTGATGAAGTGACAGATAGCTGGGCAATGGAATCGAGGAGGTTTCCCGATATTACCCTTTGTTGAAAAGTCTCAATAGCCCTTTGGTCTTCTGAGACTGTATCTTTGATATTCTTGAGTAGACGAGTGTCGTGCTCCACCATGTTCACATCAATCCACTTGCTTTGAAGACGTGGTTGGAACGTCTTCTTTTTCTGATGCTCCTCGTGGGTGGGGTCCATCTTTGGGACCACTGTCGGCAGAGGCATCTTGAACGATAGCCTTTCCTTTATCGCAATGATGGCATTTGTAGGTGCCACCTTCCTTTTCTACTGTCCTTTTGATGAAGTGACAGATAGCTGGGCAATGGAATCCGAGGAGGTTTCCCGATATTACCCTTTGTTGAAAAGTCTCAATAGCCCTTTGGTCTTCTGAGACTGTATCTTTGATATTCTTGGAGTAGACGAGTGTCGTGCTCCACCATGTTGGCAAGCTGCTCTAGCCAATACGCAAACCGCCTCTCCCGCGCGTTGGCCGATTCATTAATGCAGCTGGCACGACAGGTTTCCCGACTGGAAAGCGGGCAGTGAGCGCAACGCAATTAATGTGAGTTAGCTCACTCATTAGGCACCCAGGCTTTACACTTTATGCTTCCGGCTCGTATGTTGTGTGGAATTGTGAGCGGATAACAATTTCACACAGAAACAGCTATGACATGATTACAATTCGAGCTCAGTACCCTGGATTTTGGTTTTAGGAATTAGAAATTTTATTGATAGAAGTATTTTACAAATACAAATACATACTAAGTTGTACAAAACCAGCAACTCACTGCACTGCACTTCACTTCACTTCACTGTATGAATAAAGAGTCTGGTGTCTGGTTCCTGATCGATGACTGACTTCTCCACTTTGTGCAGAACAGATCTAGAGCTCTTAGTAGAGCGGGGAGATGTTGGTCGGCACGAGCATGATGTTCATGAGGTCGAACTGTGTGCCAGAGTTGAGGTCACGTTGATGTCGAGCGGCACGTCAGCGGAGGAGGCCACCACGTTGCCGATGTTGATGTCGGAGAAGCGAGCACCGTTGTCGTTCACGCCGTCGTTGTTTGTGGTGGTGTTCACGTTTGTGGCGGTGTACACCGGCCGTTGATGGTCACGCGGATGGTGGAGTTGCCGATGGAAGACACGCGGAGGTAGAGGTTGTAGGAGTTGCCGTTACCGCGGAGGGTGTAA</w:t>
      </w:r>
      <w:r>
        <w:lastRenderedPageBreak/>
        <w:t>CGAGCGGTGGTGTTGTTCTGCTCGAAGCGGAGAGAGTCGCCCTGGTTGCCGAACTTCTCGGAGATGAAGGTGCGGGTCTGGTTGTTCACCTGGGTAGCGTGGATCGGGAGATGGTGAAGCCGGTGTAGTCGTTTGGGCGAGGTGGGTCATGGAGCCGTTCTCGTGCACAGCGTGGATGTTCTTGCGGTTGTGCACGGACACCATGTAGCGCGATGCACCTCAGGGTGCCGGACGGGAGGCGATGTTGCGGATCTCGTTGTAGTGGAGTGGGCGACGGAGGTCCTCGTTGCGCACCACGAGCGGCACGCCGGAGATGTTGCGGATGAAGTAGTCCGGGAAGTAGTTGGAGTTGCCGCGTGCGGTGAAGGCACCAGGCAGGCCGAGGTGGTCTCGAAGGACTCGGTCTGCCAGTTGGTCACGGTAGCCACGCCTCGCGGTCGGAGCCGGAGTCGAGCCAGGAGCGCACGAACGGTGTGAGGCGGAGGGAGGAAGGTAGAGCAGTTGAAGTTCTGGTTGAACGGGAGCGCCGATGTCGCCGGAAGAGATGCCACCGGGTAGTTCACGCGAGCGGCGAGGAGGGCGTGGGTAGTTGTGGAGCCAGGGGCCCACGATGTTCGGGAAGGTGTTGGAGAGGCGGGCGCCGGAGAAGCCGTTGAGCACGTAGTTGGAGTTCACCTGGAAGAGGAGTAGAGGAACAGCCAGTCCTGGGAGGTGAAGGACTGGGTCTGCTGCGGGCCGGAGCCGGAGGCGTAGAGGTTGGCGCCGGAGGACACGAGGAGGGACTGGTACTTGAAGAGGGACCAGATGGACACGTACTCGAACACGTTGAGGAACATGTAGGTGCGGAACTCAAGCATCTCGTGGAGAGGGTGTTGAGCTTCTTGAAGGCTGTCTGGTAGGTGTTGATGCAGTAGTTGGAGTACTCCTTGGTGTAGTCCTTGAGGTAGCCACGGTAGGTGCGAGAGTGGCAGCGGTACCCACTCCTCTGCGTTGAGGATCACATCGCGGATGAAGGAGAGGTGGAGGTTGGCGGCCTGAGCGAAGAGTGGAAGGAGAAGGAGTTCGTGCCGCGGAGCTGGAACTGGGTGAGGCGGTTGAGGAAGAGCTGCTGCATGGTGTTCACCGGGGATGTGATGGAAAGGAGTCGGGTTACGGTTCGGGTTGAGGAAGTTGTCCACCTGACGGTTGAACTCGGCAACGTTCTTCTGGAGGCCCTCAAGTTCGGCGTTCACGCGGGAGAGGGTGTCAGCGTTGAGGCGCTGGTTGAGGAACTTCTCGGTCTCACGGAGGATGTCCTGCATGAGCTTGGTGTTGTCGTTTGGGAACACGAGGTCCCAGAGGCCATTGAGGATGCGCTTGGCAGCAAGCCTCGAGCTTCTTGAGGAGGAAGATGGCCACAGTACCCACAGGAGCCACGTAGAGTGAGTGGTCGTCGCGCTTCCAGGTCCACTCCTTCTGGATGGTGTCGAGGACTTGTACTGGAAGAGAACGGGTCCTGGGCCATCACGTTGTGGCCGTCGCAGATGGTGGTGCGTCCGGAGTTGAGCACGGAGCTCCTCCACCCTTCCGGGGCCTCGCACCTGATCGATGTGGTAGTCGGTCACGTCGGTCTTCAGGCCGATCTGGTTGCTGCTGGTGAACAGCTCGTTCACGGCCTTCTGAGCCCTCTCCAGGTCGTACTCGGCCTCGAAGGTCACCTCGGCGGGCACGAACTCGATGCGGTCGATGTACCCTCGTTGCCGCTGTTGAACACGTGGGCGCTCAGGTGAACACGCTGCTGCCGTTGCTGAAGTTGAAGGGGTGGTGAAGCCCACGGTGCGGAAGCTGCCGCTCTGCAGGTTGCTGCCGCTGCTCATGGTGGCGCTGAAGTTGCCCTGGTTGATGGGGCGGCCGTCGATGCTGGTGTGGAACTGCAGGTTGGTGGTGCTGGCGTAGCGGATGCGGACGCGGTAGCGCTGGCTCAGGGGGCGGTGATGTTCACGCGCAGGGTGCTGATCTGGCCGGGGCTGGTGCGGCGCAGGATGTCGCCGCCGGTGAAGCCGGGGCCCTTCACCACGCTGGTGCCGCTGCCCAGGTTGGTGCTCTTGGTCAGGGGATCTGGGTGATCTGGCTGCTGGGGATGATGTTGTTGAACTCGGCACTGCGGTGAATCCAGCTGAACATAGGTGCACGGATGATGCTCACGCTGCTGTTGCTGAAGCCACTGCGGAACATGCTCACGTGGCTCAGACGGTGGCTGAAGCCCTGTCGAGGTGGCGTTGTTGTTCTGAGGGGATCTCGTCCAGGCTGTCCACGGTGCCGCTCTTGCGGTACACGGCGCTGGGCAGGTTGCTGCTGGTGCCGTAGGCGAACTCGGTGCCGTCCAGCACGCTCAGCTGCTGGTTGTTGATGCCGATGTTGAAAGGTCGACGGTACAGGGTGCTGCTCAGGGTGCGGTACACTCCTGGCCCAGCTGTGCCACGATGCGCTGCTGAGGTGCAGCGTTGCCCATGGTGCCGTACAGGGAAGGTGAACTCGGGGCCGCTGAAGCCGACGGGGCTGGCCATGATCTGCGCCGCTCCAGTAGTACTCGCCGCGGTGGGCGTCGGTGTAGATGGTGATGCTGTTCAGGATGTCCATCAGGTGGGGCTGCGGATGCTGCCCTCGATGCCCTGGGCGCTGCCGCGGAAGCTGCCGTCGAAGTTCTCCAGCACGGGGTTGGTGTAAATCTCGCGGGTCAGCTGGCTCACGGTGCGGATGGGGTAGGTGCGGCTGTCGTAGTTGGGGAACAGGCTCACGATGTCCAGCACGGTCAGGGTCAGCTCGCGGCGGAACTGGTTGTACCTGATCCAGTCGCGGCTGTCGGGACCCCACACGCGCTCCAGGCCGGTGTTGTACCAGCGCACGGCGTGGTCGGTGTAGTGCCGATCAGGCGGGTCAGGTCGTTGTAGCGGCTGTTGATGGTGGCGGCGTCGAAGCCCCAGCGCTGGCCGAACACGCTGACGTCGCGCAGCACGCTCAGGTGCAGGTTGGCGGCCTGCACGTACACGCTCAGCAGGGGCACCTGGTAGTTCTGCACGGCGAACAGGGGATGGCG</w:t>
      </w:r>
      <w:r>
        <w:lastRenderedPageBreak/>
        <w:t>GTGGTCAGGGCGCTGTTCATGTCGTTGAACTGGATGCGCATCTCCTCGCGCAGGGCGGGGTTGGTGGGGTCGGCCTCCACTCGCGGGCTCTCGGCGTAGATTTGGTACAGGTTGCTCAGGCCCTCCAGGCGGCTGATGGCCTGGTTGCGGGCGAACTCCTCGATGCGCTGGTTGATCAGCTGCTCGATCTGCACCAGGAAGGCGTCCCACTGGCTGGGGCCGAAGATGCCCCAGATGATGTCCACCAGGCCCAGCACGAAGCCGGCGCCGGGCACGAACTCGCTCAGCAGGAACTGGGTCAGGCTCAGGCTGATGTCGATGGGGTGTAGCCGGTCTCGATGCGCTCGCCGCCCAGCACCTCCACCTCGGGGTTGCTCAGGCAGTTGTAGGATGCACTCGTTGATGTTGGGGTTGTTGTCCATTGTTGGATCCTCTAGAGTCGACCTGCAGAAGTAACACCAAACAACAGGGTGAGCATCGACAAAAGAAACAGTACCAAGCAAATAAATAGCGTATGAAGGCAGGGCTAAAAAATCCACATATAGCTGCTGCATGTGCCATCATCCAAGTATATCAAGATCAAAATAATTATAAAACATACTTGTTTATTATAATAGATAGGTACTCAAGGTTAGAGCATATGAATAGATGCTGCATATGCCATCATGTATATGCATCAGTAAAACCCACATCAACATGTATACCTATCCTAGATCGATATTTCCATCCATCTTAAACTCGTAACTATGAAGATGTGACACACACATACAGTTCCAAAATTAATAAATACACCAGGTAGTTTGAAACAGTATTCTACTCCGATCTAGAACGAATGAACGACCGCCCAACCACACCATCATCACAACCAAGCGAACAAAAGCATCTCTGTATATGCATCAGTAAAACCCGCATCAACATGTATACCTATCCTAGATCGATATTTCCATCCATCATCTTCAATTCGTAACTATGAATATGTATGGCACACACATACAGATCCAAAATTAATAAATCCACCAGGTAGTTTGAAACAGAATTCTACTCCGATCTAGAACGACCGCCCAACCAGACCACATCATCACAACCAAGACAAAAAAGCATGAAAATGACCCGACAAACAAGTGCACGGCATATATTGAAATAAAGGAAAAGGGCAAACCAAACCTATGCAACGAAACAAAAAAATCATGAAATCGATCCCGTCTGCGGAACAGCTAGAGCCATCCCAGGATTCCCCAAAGAGAAACACTGGCAAGTTAGCAATCAGAACGTGTCTGACGTACAGGTCGCATCCGTGTACGAACGCTAGCAGCACGGATCTAACACAAACACGGATCTAACACAAACATGAACAGAAGTAGAACTACCGGGCCTAACCATGGACCGGAACGCCGATCTAGAGAAGGTAGAGAGGGGAGGACGAGCGGCGTACCTTGAAGCGGAGGTGCCGACGGGTGGATTTGGGGAGATCTGGTTGTGTGTGTGTGCTCGAACAACACGAGGTTGGGGAAAGAGGGTGTGGAGGGGTGTCTATTTATTACGGCGGGCGAGGAAGGGAAAGCGAAGGAGCGGTGGGAAAGGAATCCCCGTAGCTGCCGGTGCCGTGAGGAGGAGGAGGCCGCCTGCCGTGCCGGCTCACGTCTGCCGCTCCGCCACGCAATTTCTGGATGCCGACAGCGGAGCAAGTCCAACGGTGGAGCGGAACTCTCGAGAGGGGTCCAGAGGCAGCGACAGAGATGCCGTGCCGTCTGCTTCGCTTGGCCCGACGCGACGCTGCTGGTTCGCTGGTTGGTGTCCGTTAGACTCGTCGACGGCGTTTAACAGGCTGGCATTATCTACTCGAAACAAGAAAAATGTTTCCTTAGTTTTTAATTTCTTAAAGGGTATTTGTTTAATTTTTAGTCACTTTATTTTATTCTATTTTATATCTAAATTATTAAATAAAAAACTAAAATAGAGTTTTAGTTTTCTTAATTTAGAGGCTAAAATAGAATAAAATAGATGTACTAAAAAATTAGTCTATAAAACCATTAACCCTAAACCCTAAATGGATGTACTAATAAAATGGATGAAGTATTATATAGGTGAAGCTATTTGCAAAAAAAAAGAGAACACATGCACACTAAAAGATAAAACTGTAGAGTCCTGTTGTCAAAATACTCAATTGTCCTTTAGACCATGTCTAACTGTTCATTTATATGATTCTCTAAAACACTGATATTATTGTAGTACTATAGATTATATTATTCGTAGAGTAAAGTTTAAATATATGTATAAAGATAGATAAACTGCACTTCAAACAAGTGTGACAAAAAAATATGTGGTAATTTTTATAACTTAGACATGCAATGCTCATTATCTCTAGAGAGGGGCGACCGGGTCACGCTGCACTGCAGGCATGCAAGCGGCACTGGCCGTCGTTTTACAACGTCGTGACTGGGAAAACCTGGCGTTACCCAACAATCGCCTTGCAGCACATCCCCTTTCGCCAGCTGGCGTAATAGCGAAGAGGCCCGCACCGATCGCCCTTCCCAACAGTTGCGCAGCCTGAATGGCGAATGCTAGAGCAGCTTGAGCTTGATCAGATTGTCGTTTCCCGCCTTCAGTTTAAACTATCGGTCGTTGTAGCGTCGAGGCGTGTGGTTGAGCTCGAGCCGTAGAACTTGTCTTCCGAGCGCCGACGTCGTCGCGATGAGCCTCCATCTTGGGTCGCGGCGGTGGGAGTTCTTCATGACTTGGTCGATGGCAGTGCGAGTCACCCGAGCGTCGGCGTCGGACCCCGGCTCGATGGCGATCGCGGCAGATTGACGAGCCTGTGCCCGACTCCACATTCGGCGGCGGGAAGTGGAGCGTAGCACATAGCGTGGAGTGCTTCAGGCGAGATGAAGAAGCGAGCCTGCAGGCTCCTCTTCATCGACAGTCGAAGAACATGGTCGAGTTCGGTTGGATCGGGCCGTTGGGCCGGTGTCGACCCATTCGACCACGAAGTCCGCGAACACAGGACTTGATGGCCTTCAGAAGCGAGCGAGATCGCCGCCCATGATTTCCGCCCACTTTGCGATTCTACAGGGCCTCGGCACTAGATGATCTCCCCAGAAGGATGACACCGATTCACCGGATGAGACTCGAAGTAGTGTCGCAACCGCCGCGTCGGGATCACCG</w:t>
      </w:r>
      <w:r>
        <w:lastRenderedPageBreak/>
        <w:t>CGTCAACCGAATTTGTGGGTAGCGGATCTTGGTCTCGAGACGATTACCTCGTGAAGTAGACTTGCCTCACGGGCGGGCAATGCATGCCCCTCTTCTCTCTCTCAACCACGATCGCGGCGCTAAGCACACGAGTGGTCGCGGCGTAGATCAATAAGGCTTCTCCGTGGCAGGGGCACCAAGATAGGCGCGTTCGTGAGGCGCCTTGAGTTCAGAGGCTTCTCGGCCTCGAGTCCAAGTAAACACTCGGCCTTCCTTAAGAGGCGGTATAAGCGAGCCTCTTCGGCGAGGCGTGAGAATGAAGCGGCTCGAGCGCAAGACATCCGTGACTCTCATGCGCCCTTCAAGTCCTTGATGGGCCCCCTTTGATGATGGCGATCTTCTCGGATTGGCCTCGATGCCCACTCGGAGACAATGAACCCCAAGAGCATGCCTCGAGGAACCCCAAAGACACACTTCTCGGATTAAGCTTCCGTCTTTCGCCTTGAGACATCGGAATGTCACTTCAAGGTCGGAAAGGAGGTCTGAGGCTTTCCTCGTCTTGACTCGATGTCATCGGCGTAGGCCTCGACCGTCCGACCAAATGTGTTCGCCGAACACATGGTTCATCTGCCATTGGTACGTCGCACCCGCATTCCTCAGCCCGAACGGTATGGTGACATAGCGATACATGCAGAAGGGTGTGATGAAAGAAGTCATGGTGTCGGATTCTTTCATCTGATTTGAGTGGTACACAGTAGGCATCGAGGAAAGACAAGGTTCGCACCCGGTGGAATCCACAATTTGATCGATCGAGGCGGAGGGTAGGGAACCGGACATGCTTTGTTTAGACAGTGTAGTCTACACACATCCGCCTTTCCTCCTTTCTTTCTCAAAAGCGGGGTTGGCAAGCCATTCGGGATGGAATACCTCTTTGATGAACCTGCTGCCATTAGCTTGTGGATCTCTCGCCTATGGCTCTGCGCTTTTCTTCATCGAATCATTGCGGCGCTTCATAGTCGGGCTCCAACTCGGATATCGGTGAGTGCTCGGCGACATCCCTCGGTATCACGGGCATGTCAGAGGACTCCGCAGCGTCGGCGTTTGCGCGGAGAAAGTCGGCGAACCGCACTTCCCTATTGGGATCGAGCTCGGGCCGATCCGGATCGCTGGGCGTCGGCTGGCTGGGGTCGAGGGGCGGACTTAACCGTCTCGTGGCTCGAGTTGTCGGCGTGGCGCTTCACGTCGGCACCTCCTTAGAGGCTTTCCGGGTCGCGATGAGGGCCTTGGATGGCGAGGGCCTCGGCGCCTCCACGCACCTCCGTCGCGTCCGAGCAGCGTGTTTGTGCGTGGGGCGGCGGTGATGACCCGTTGGGCGGCATCTTGAGCTTGAGGTAGGTGTAGTTGGGGGCGGCCATGAACCCGTAGCATGGCCTCCCGATCTTTGCGTGGTAGGTTCTCGAACCCGACCACCTCGACGTGAGGGTCTCCCTTGAAGTTGGAGGGTGTTCGGCGGGCGGAAGGTCGAGTTGTCCAGAAATTTGGGCCAGCTTCGGGATGATCCGTGGAATGGCGCGGCGCTCCGGACGAGGATAGATCAACACGCGAGGCAGAGGTCTCGGCATAGATGATGTTGAGGTGCGCCTCAGTCATGAGGACCTTGGTGAGCTGGCGTCACGATGGCAGGGTCGACAGCGGCGAGTATTTCCCGGGCTCGACGCGTGGTCGGGGTGGTCAGCTGGTCGAAGGTGATGGGCTTGTCGGACCAGTCTAGGTAGTGAAAGTAGCCAGGGGGTGAATAGGCTAATCTGAAAATTTTCACAACAAACTTGAAAGATTATTATATACAGATTCATTGGTGCAAGCAGTTCAGCAGCTACGTCATAAGTTGAACCACTCGAACCAATCAAGCTGTTTATAAACTTTAGACTAAAATCTACTCGAGAAAGTATTTATAAGTTCTTGAGAGAAGTAAGATATAGCTAAGTGAGGATGAAAAGATGAATATGTAAAGGCTATTTTACTTCTAGATAAACTCTACTGGAGAAATCTTTATGTCAATCTTGCAAGTAAAAATATCTCAAGTTGAAACAAGTAAGAACACAAGACACAAGATTTAATCAGAGGTTGGCCACACCACAAGGTGTCCTACTTGAGAGCCCACAAAGGGTAGGGTCTTTTTCAACCTAATCCTCCAAAGCCGACCACAAGGTCAAGGCAATCTCTTCTTATCTTAGCTCAAGAGCGGGTGATACCAACTTCTTAGGTCGTCCACAAATTTGGAGACTCCCAAGTAACCTCGAAGATCTTGAAACCTAGGGTTTCAAGAACACCAAAGCACAAGAGGGGTTTGCACAAGCTCAAGTCTTTGAAAAAGAGATGGGAGAGAAAACCAAATCGTGAGCACAAGCACAAACCTCACACCCAGAGCTCCTCCAACAAGGTTGAATCTTGAGGAAGATTTAAGTGTGAGAGAGATGGAGAGATGAGTGCTTTGTCTCAAGTTAGGTGAGCAATAAATGAGTGAGTGTTGGTGTCTTGAAGAAGAGAGAGGGTCTATTTATAGTCACGGCTCAAAAACTAGCCGTTGACCAAAACCCCGGCGAAAACAGTTGACAGCCCCTAAGGCGGTTGAACCATGGTCGTGACTGTCTGCCCGGTCACGGCTGGCCGGTGTAACGACCCGACTGCGTTAGTCAGACGAGCGGATCGGTTGAGCAGCCCCTAGAGCGGTTGAGCAGCCACGCCTACAGCACATTTGCCGGTCGGTGGCGGCTGCAGTCAGGTCGAAGGTCGAGACGGTTGAGCTACCCCGGGACGGTTGGTGGTCTAGGCCGAGTTTTGGAGAAAACCTAGCTCGGTACTGCAGGGCAAGTTCATTGGGTATGGTCGAGAGAAGGTCCACAATGAAGTTGAAGTTCATTTGGGTTGGTTCAACTTCAACTTGAAGTCCACCAATTTGAAAAGCTCATTGCGGTGAAGAAGCTCATCTGGCGAAGTTAAGTTCAGTGGAAAGCTCATTCTTGATTGAAGAAATTCAGTTTTTTAAGCAAGAACACTCTAGGTTTCTCAACCCAAACCATGGTCGACCAAATAATGTTAAAGAGATTTTTGGTTTTCAAAAATAGCTTTTGAATTAGAGGACTTGAGCTATAGCAAACA</w:t>
      </w:r>
      <w:r>
        <w:lastRenderedPageBreak/>
        <w:t>CTGTGCACATGCGAGGGAAAAGAACAAGGAAGAATTACATCATGCAACACAAGATTTTACATAAATTTTATCGTCTGTTGCATGAAGTCCTTATGCTTCCTTAAGTTCCTGTTTCCTTCTAATCAAACACTGAGAACAAAAATTGTTAGTACTCTTATTTGTTTTGTCATTAAATCACCAAAACCCTCACTTGGGGTTGATTGCACTTACAATCTCCCCCTTTTTGGTGATTGATGCCAAAACAATTAAAGTCAAAAGATATATATTTGCAATAGAAAATTTCTTTTGAATGATTGTATGTAGATGGCTCCCTAAATGTGTACGATTGTGAATCCAACGTCTTGACATAATATGTCATGTAGCAACACATTTAGAGATAGTGACTTAACCATACTAAATACAATTATCCGAGGGTGCAAGAGTGTCATGACAGGAGTTGTGATGTACATGACTATCTCTAAAAACCATTATTTTTACTTCATAGCAGAGTAGACATTACAAACGATAGGACAAAAGATGATGGCCAAAGACCATCATATTACTTTGAATAACAATCCAACAGTTTTATTTCATACAATGGTAAAAGGGTACAAGCTGGCAAAAAGCAAAAACAAAAATAATCCAAAAGAAAAACAGAAAGAACCACAAACTAAGTTGGATTTTCTCCCCGCTTGGCAACAAGTACCAAAAAAACGGAGAGAGACAGGATACAAATCCAATATCCTCCAGGAGGAGGGGTGGATATGACGGAGGATAA</w:t>
      </w:r>
    </w:p>
    <w:p w:rsidR="006D5F9A" w:rsidRDefault="006D5F9A" w:rsidP="006D5F9A">
      <w:r>
        <w:t>&gt;nano9</w:t>
      </w:r>
    </w:p>
    <w:p w:rsidR="006D5F9A" w:rsidRDefault="006D5F9A" w:rsidP="006D5F9A">
      <w:r>
        <w:t>CCATGTGTAAGCTCTCTAAAAAGCTCTGGACTTAAGCAAGCCCCAAGAGCATGGTATGAATGCCTTAGAGACTTTTTACTTGCTAATGCTTTCAAGGTTGGGAAAGGCGATCCAACTCTTTTACAAAAAGACATGTGATGGTGATTTGTTTGTGTGCCAAATTTATGTCGATGACATAATATTTGGTTCTACTAACAAAAGTCTTGTGAAGAGTTTAGCAGGGAGTGATGGCAAGTCGAGATGTCAATGATGGGCGAGTTGAACTACTTCCTTGGGTTCCAAGTGAAGCAACTCAGGGACGGCACCTTCATCTCCCAAGCAGTACAACAAGATCTGCTAAGCGGTTTGGGATGAAGGGCGTAAACGCAAAGACTCGGATGGGGGCCAGACGGACACATGAGCCTCAACAAAGGAGGTAAGTCAGATTGATCAAAAAAGCATACCGGTCAATGATAGGTTCTTTGCTTTACTTATGTGCTAATGAGCCGGATATTATGCCGCGTATGCATGCTGAGATTTCAATCCGATCCTAAGGAATGTCACTTGAGTAGCGGTGAAGCGAATTCTTAGATATTTAGTTGCTCATGTGCTTGGGCTCTGGTATCAAAGGGTCTACCTTTGACAGTTGGATACTCAGACTCGGCTATCTTTGGATGTAAGGTCGATAGGAAGAGCACATCGGGGCGTGCAATTCTTAGGAAGGTCCACTGGTGTCATGGAACTCTAAAACAAACTTCCGTTGCCCTATCCCACCCCGTGGTAGGTATGTTCTGCGGGGACCGGTGTTGCGCGCAACTACTTTGGATGAGGCAAACCCTCGAGGACTTTGGCTACAATCGAGCAAAGTCCCACTCTATGTGACAATGAGAGTGCTATCGCATGGCGGAAGAATCACATGAACCATGGCCGCACCAGCCTATAGACATCGGCATCACTTTTGAGAGACCACCGGCAAAGGGAGATATCGAAGTGTTTCATGTTACAGAGAACCCGACTAGCCGATATCTTCACTAAACCTCTAGATGAGAAGCCTTTTTGGGTTGCGTAGTGAGCTAAATGTCTTAGATTCCTGGAACACAGATTGAATTGTAGCATACATGTAGTTATGCTTTTGATCATGTTCCTTTTGCATTATGTTGCTTATTATGGTGCTCAAGTTGTACAAACACTCCTGGACCTCACATCCGTTGCAAAGTGATGCACACGTTTAGGGAGATGTGTTACAACTTGACCCTTTAGACTAACCATTTGCTTGAGTTTGCTTGATTTAGTCTCGAAGGAGGATTGAAAGGAAAAGGTGGACTTGGACCATGAAAGACTTCTTTACTCAGTGAGAGGTAACTAATTCCAAGTTCATCTCATGAAATCTTATTGCCATTTGCTCTTAATTGAAGACTTTGGTGAGGCAATAGAGGGTTAAAAGGCCAAGATTAATCCGTTTTGGTGCTTGATGCCAAGGGGAGAAAATAAAGCCAAAGTGATAAATGGATCAACTACCACTTGAGAGATTTTGAAAATAGTAGAATAGAGTTTTGTTTTGTCAAAAGCTTTGTGTCTCTTATTGTCTCTATTGTCAAAAGTTGGCTTCTTGTGGGGAGAAGTGTTGATTATGGGAAATAGGGGAGTTTTGAAATCTTTGATCAATCTCTTTTGGAATGACTCTCTTTATACTTCATCATGTGTGTTTGACTTAGAGATAGAGTTTGAGTTTGATTTGCAAAAAACAAACCAAGTGACAGGATGATCCATATATGCCAAAATTGAATCAAAAATTTGAGTTTTTATTTGAAGTGATTTTGCACTTGTGCTATCTACTTTATGTTGTGTTGGCATAAATCACCAAAGGAGAATTGAAAGAAATGTGCCTTTGGCCATTTCTAAGTATTTTAGTGATTGAGTGCAAACACAAGTGCTTAAATGTGAAAATATGCCCAAGGATGAACAAAGTGCAAATCACAAGTTAAGGTATGTTTCTAAGCCTTAGTACATTGGTTTTGTGTACTAATATATTTGTCTAAGTGTTAGAGCAGATAGAAGAAGAAGAAGACTTGGTGTGTCGGCAGGCTACTCCGATCAGAACGCGGATGTCGGTGGTGCCGGACTGATGTCGGTCTGCCTGACGCCTCGGCCAGAAAGCGCGCTCTCAATTTCTCGCGACTTGGCTAAATTCACCGGATCAGGTGTGCCGGCTGTCCGGTGAGCCAACGATCGGCCAAGACCAGCGGGTGTAGCGATCGGCCAGCGCGACACGTGGCCGAGCCAGCGGTCGGAAAAAGCCGGTTATCCGGTGTGCCGAATTGTCGGTGCGCCAGATC</w:t>
      </w:r>
      <w:r>
        <w:lastRenderedPageBreak/>
        <w:t>TGCGATCGGCGGTCAGCCGCCATTTAAGGACATCGAACCGCCGGGCGATGTCCAGTGTGCCGGTGTCGGTGCGCCGAAGACAGTAGGTGGCCTTCGGTTGTTTCATGCGCTCTAAAGCTGCCTTGGGGCTATAAAGGGACCCTAGGCATGGAGAGTACACCAAGCATTCCTACAACTCTTCTAAGCACCAAGACATCAATCTCGCATTCGTTTCATTGTGATAGCATATAGAGCTCTTGTGGAGTTGTGAACTCTTTGTGTTGCGTTGCGAGCTCTTGTTGCGACATGTGTAGATGTTGTTGCTCTGATTTTGAGTCTTGTGTGCGTTGCTCATTCCCACCTTACTCAGTATTTCTTTGTGAACTCAATTGTAAGGGCGAGAGACTCCAAGTTGTGGAGATTCTATATGAAGAGGAAAAAAGATCAAAGGAAAGAAAAACACCGTAGTATTCAAGTTGATCATTGGATCACTTGAGAGGAGTTGAGTCAACTCGTCAGTTGGGGCGCCTGGCGTGGAGTAGGCAAGTTTTGTACTTGTAGAACCAGGATAACCACCGTGTCAACTCTGTGATTGCTTTCTTGTGGTTGTGTGTTTTGAGTTCTCTCTAGCCACTTGGCCATACTTGTACTAACCCTTAACAAGTTTTGTGGCTTAAGTTTAAGTTTTCTACAGGATCACCTATTCACCCCCTCTAGGTGCTCTCGGGACCTGAAGCGATGGATGATGTTGGTGAGAACGCGCTTGTTCGGACGATCTTTGTTTTAGAGTCGGACCTCGATCCACTTGAGAATTTCGATGGTGACCAGCAGTGCGTGTAGCCGGGGTGCCTTATACGCGAAGCCGCGAGATCGGACCCACGGCAAAAGGCGGTGATGGGTATCGTCTGCGGGGCTGGCGGCGAGTGGAGTGGCCTGCGTAGAATCCCGACACCCTTCGCGAGTGCGGACAATTCAGTGGCGTCGGCCACTGGTGCCCGATGAAACGCAGCCGGGCGTTTCCAACAAGGGCTGAGGTCTGCGTGATGGGACCAAGCCCAGTGTATCTCTTGTAGAGACTCGGCCTTGGCGATGGAAATGCATCGCTGGAGGATGCTGAGGGCTACGGTGGTAGGCTCTTTCCGTCCCCACCAAGACAAAGCGACTTGGCATGCGCGCCAACGCGAGCTTCGGCTCGGTCGAGTGTAGCTCTCTCGGTGGAGATATGCGGTGCGAGATACTGCCCGGTTCGATTAAGCGTGACCAGCCCGCTCCTCCTCGGCGTCGCGTGCCTTATCCTCGAGGGCGGTACCTCGGGCGGTGAGTGCCTCGGGCGAGCAGTGCCTCGGATTTGAGCGAGGGTGCTCGGGCTGGCCGAGTGCCTCGGCTTCCGACGTGTCGTCGATCTTGGCGGAGGGTTGATGCTGGTCTCGGGAGAAGGCGTCGGAGGAACCGTTATTCGCCGAGGCTATTTTGTGGTGTAAACAAATTGGCGCTTAGACAACTTAATAACACATGCGGGCGTTTTAATGTACTGAATGCCTTGAATTAATTCGGGGATCTGGATTTAGTACTGGATTTTGGTTTTAGGAATTAGAAATTTTATTGATAGAAGTATTTTACAAATACAAATACATACTAAGGGTTTCTTATATGCTCAACACATGAGCGAAACCCTATAGAACCTAATTCCCTTATCAGGAACTACTCACACATTATTATGGAGAAACTCGAGCTCTATTAGGCGGTGGCCTCAGCGTACTCGAGCGGCGCGAGGGCCGAGGTGAGCGAAGAACGAGGGGAGTAGGACTTGCGGATGTGGTGTGCGCGGTGATCGGAGTGGGCGTCTGCGGGCCGAGGAGTGAGAGCATGATCATCACGGTGGTCGCCGTGGGCCGTCGTGGTGATGCCACCAGCGAGTGAGCAGAGACCGTCACGGAGAGAGTCGGCGGTCGGCGTGCGCGAGGCCGAGGCGCTCAAGCTCAGCAGTGTCGAGATGCGGTCGCTCCTTGAGGCGGAGAGCCACGTTCTCCCAGGTGGTGTCGCCCTCGGCGAAGGCAGCAGCGGCGGTGAGGGCTGCACGGCGTCGGTGAAGGAATCGCCGTCGCGAGTCCGCAGCGTGGAGAGGCGTACCGCGCACGGTGAGGTATCGCCCTCGCGCCGATGTCAGCGCCCATCTCGCGGAACACGTTCGGCCTCCTTCTCGCCCTGGAGGTCGTGCTCGCGAGGTTAGGCGCACCTCGCCTGGGAGGAGGGCAGCGGCGGTGAGGATGGCAGCGGGCCGGGTAGTCGCCCGGCACGAGCACGCGGCCTGGGCGGTACTTCTGCCACCCGGGATGGAGATCGGCGGAGGTCGTCGGAGGCAGTGGCGCGCACGCCGAAGTCAGAGAGGGTGTCGAGTGTCTGGCGGAGCGGAGCGTGGGACTTGATGTCGCCGGTGAGGCGGAGTTCGAGATCCGTCCGGGAGAGGGCCGAGGAACATGAGGCGGAGGCGTACTGGGAGGAGCGCTCGGCGGACACCTCCACGGTGCCACCGCGCACTGGGCCAGACACGGAGATCGGGAGGCGACCGTCGTTGGAGGACACCCAGGCACCGAGGCGTTCGAGGGCCTCAGGAGGTCGCCCTGAGGGCGCTTGCCGAGGAGTCCGGGTAGTCGGTCACGAAAGTGGTGCCAGAGGTGAGCGGCCACGCCCATGAGGAGGCGGGCCACCGCGGCAGCGTTGCCTGGAGTTGAGGTCACACCGGCCTGTGGGCGAGCGCCGAAACCGCGGATCACGGCGTCATCGCCCAAGCTCCACGCCAGCGCCCCAGTCGCGGAGGCAGCGGAGCATGGCCTCGGCGTCCTCAGAGTAGCCACGCCCACCACGCGGGTCTCGCCCTCAGCGAGGGCAGCGGCGAGGAGGCAGCGAGTGGTGTAGTTCTTGGATGGCTGAGCGCGAAGCTCGCCGCGGAGTTCGCGAGCTGGATGCACGATCACGTCGAAGGTGGCGGGCAGGGCGTCGGATCCTTGCGGGGATCGGTGGGGCCCGGCCGGGCAGGGTGGCCGGGGCCATCGGCATGGCGGGTGACGCCGCTGAGCACCTGATGGGCGCGGCGAGGGCGCGGCGGGTGGCCAGGAGGTGCGCCCGG</w:t>
      </w:r>
      <w:r>
        <w:lastRenderedPageBreak/>
        <w:t>CGCCTCGCCTTGGGCGCAGTAGTGGCGCCAGTGAGCGCGGTAGACGCGGCGGCGGCGGTGGCCATGGTAGATCCTCTAGAGTCGACCTGCAGAGTAACGCAAACAACAGGGTGAGCATCGACAAAAGAAACAGTACCAAGCAAATAAATAGCGTATGAAGGCAGGGCTAAAAAATCACATATAGCTGCTGCATAATGCCATCATCCAAGTATATCAAGATCAAAATAATTATAAAACATACTTGTTTATTATTATAATAGATAGGTACTCAAGGTTAGAGCATATGAATAGATGCTGCATATGCCATCATGTATATGCATCAGTAAAACCCACATCAACATGTATACCTATCCTAGATCGATATTTCCATCCATCTTAAACTCGTAACTATGAAGATGTATGACACACATACAGTTCCAAAATTAATAAATACACCAGGTAGTTTGAAACAGTATTCTACTCCGATCTAGAACGAATGAACGACCGCCCAACCACACCACATCATCACAACCAAGCGAACAAAAGCATCTCTGTATATGCATCAGTAAAACCCGCATCAACATGTATACCTATCCTAGATCGATATTTCCATCCATCATCTTCAATTCGTAACTATGAATATGTATGGCACACACATACAGATCCAAAATTAATAAATCCACCAGGTAGTTTGAAACAGAATTCTACTCCGATCTAGAACGACCGCCCAGCAGACCACATCATCACAACCAAGACAAAAAAAAGCATGAAAAGATGACCCGACAAACAAATTGCACGGCATATATTGAAATAAAGGAAAAGAACAAACCAAACCCTATGCAACGAAACAAAAATCATGAAAATCGATCCCGTCTGCGGAACGGCTAGAGCCATCCCAGGATTCCCCAAAGAGAAACACTGGCAAGTTAGCAATCAGAGTGTCTGACGTACAGGTCGCATCCGTGTACGAACGCTAGCAACACGGATCTAACACAAACACGGATCTAACACAAACATGAACAGAAGTAGAACTACCGGGCCTAACCATGGACCGGAACGCCGATCTAGAGAGGTAGAGAGGGGGAGGGACGAGCGGCGTACCTTGAAGCGGAGGTGCCGACGGGTGGATTTGGGGAGATCTGGTTGTGTGTGCGCTCGAACAACACGAGGTTGGGGAAAGAGGGTGTGGAGGTGGTGTCTATTTATTACGGCGGGCGAGGAAAGCGAAGGAGCGGTGAAAGAATCCCCGTAGCTGCCGGTGCCGTGAGGAGGAGGAGGCCGCCTGCCGTGCCGGCTCACGTCTGCCGCTCCGCCACGCAATTTCTGGATGCCGACAGCGGAGCAAGTCCAACAGTGAGCGGAACTCTCGAGAGGTCAGAGGCAGCGACAGAGATGCCGTGCCGTCTGCTTCGCTTGGCCCGACGCGACGCTGCTGGTTCGCTGGTTGGTGTCCGTTAGACTCGTCGACGGCGTTTAACAGGCTGGCATTATCTACTCGAAACAAGAAAAATGTTTCCTTAGTTTTTTAATTTCTTAAAGGGTATTTGTTTAATTTTTAGTCACTTTATTTTATTCTATTTTATATCTAAATTATTAAATAAAAAACTAAAATAGAGTTTTAGTTTTCTTAATTTAGAGGCTAAAATAGAATAAAATAGATGTACTAAAAATTAGTCTATAAAACCATTAACCTAAACCCTAAATGGATGTACTAATAAAATGGATGAAGTATTATATAGGTGAAGCTATTTGCAAAAAAAAGGAGAACACATGCACTAAAAAGATAAAACTGTAGAGTCCTGTTGTCAAAATACTCAATTGTCCTTTAGACCATGTCTAACTGTTCATTTATATGATTCTCTAAAACACTGATATTATTGTAGTACTATAGATTATATTATTCGTAGAGTAAAGTTTAAATATATGTATAAGATAGATAAACTGCACTTCAAACAAGTGTGACAAAAAATATGTAGTAATTTTTATACTTAGACATGCAATGCTCATTATCTCTAGAGAGGGGCACGACCGGGTCACGCTGCACTGTAGGCATGCGTCGAGAGATAGATTTGTAGAAGAGACTGGTGATTTCAGCGTGTCCTCTCCAAATGAAATGAACTTCATATATAGAGGAAGGGTCTTGCGAAGGTGGGATTGTGCGTCATCCCCGTCAGTGGAGATATCACATCAATCCACTTGCTTTGAAGACGTGGTTGGAACGTCTTCTTTTCCACGATGCTCCTCGTGGGTGGGGGTCCATCTTTGGGACCACTGTCGGCAGAGCATCTTGAACGATAGCCTTTCCTTTATCGCAATGATGGCATTTGTAGGTGCCACCTTCCTTTTCTGTCCTTTTGATGAAGTGACAGATAGCTGGGCAATGGAATCGAGGAGGTTTCCCGATATTACCCTTTGTTGAAAAGTCTCAATAGCCCTTTGGTCTTCTGAGACTGTATCTTTGATATTCTTGAGTAGACAGAGTGTCGTGCTCCACCATGTTCACATCAATCCACTTGCTTTGAAGACGTGGTTGGAACGTCTTCTTTTTCCACGATGCTCCTCGTGGGTGGGGTCCATCTTTGGGACCACTGTCAGCAGAGAGCATCTTGAACGATAGCCTTTCCTTTATCGCAATGATGGCATTTGTAGGTGCCACCTTCCTTTTCTACTGTCCTTTTGATGAAGTGACAGATAGCTGGGCAATGGAATCCGAGGAGGTTTCCCGATATTACCCTTTGTTGAAAAGTCTCAATAGCCTTTGGTCTTCTGAGACTGTATCTTTGATATTCTTGGAGTAGACGAGTGTCGTGCTCCACCATGTTGGCAAGCTGCTCTAGCCAATACGCAAACCGCCTCTCCGCGCGTTGGCCGATTCATTAATGCAGCTGGCACGACAGGTTTCCCGACTGGAAAGCGGGCAGTGAGCGCAACGCAATTAATGTGAGTTAGCTCCTCATTAGGCACCCAGGCTTTACACTTTATGCTTCCGGCTCGTATGTTGTGTGGAATTGTGAGCGGATAACAATTTCACACAGGAAACATATGACATGATTACAATTCGAGCTCAGTACCCCTGGATTTTGGTTTTAGGAATTAGAAATTTTATTGATAGAAGTATTTTACAAATACAAATACATACTAAGTTGTACAAAAAACCAGCAACTCACTGCACTGCACTTCACTTCACTTCACTGTATGAATAAAAGTCTGGTGT</w:t>
      </w:r>
      <w:r>
        <w:lastRenderedPageBreak/>
        <w:t>CTGGTTCCTGATCGATGACTTCTCCACTTTGTGCAGAACAGATCTAGAGCTCTTAGTAGAGCGGGAGATGTTGGTCGGCACGAGCATGATGTTCATGAGGTCGAACTGTGTGCCAGAGTTGAGGGTCACGTTGATGTCGAGCGGCACGTCGGAGTTGGAGGAGGCCACCACGTTGCCGATGTTGATGTCGGAGAAGCGAGCACCGTTGTCGTTCACGCCGTCGTTGTTTGTGGTGGTGTTCACGTTTGTGGCGGTGTACACACGGCCGTTGATGGTCACGCGGATGGTGGAGTTGCCGATGGAAGACACGCGGAGGTAGAGGTTGTAGGAGTTGCCGTTACCGCGGAGGTGTAACGAGCGGTGGTGTTCTGCTCGAAGCGGAGAGAGTCGCCCTGGTTGCCGAACTTCTCGGAGATGAAGGTGCGGGTCTGGTTGTTCACCTGGGTAGCGTGGATCGGGGAGATGGTGAAGCCGGTGTAGTCGTTTGGGCGAGGTGGGTCATGGAGCCGTTCTCGTGCACAGCGTGGATGTTGTTCTTGCGGTTGTGCACGGACACCGTAAGGCGCATGCACCAGGGTGCCGGACGGGAGGCGATGTTGCGGATCTCGTTGTAGTGGAGTGGGCGACGGAGGTCCTCGTTGCGCACCACGAGCGGCACGCCGGAGATGTTGCGGATGAAGTAGTCCGGGAAGTAGTTGGAGTTGCCGCGTGCGGTGAAGGCACCAGGAGGGCCGAGGGTGGTCTCGAAGGACTCGGTCTGCCAGTTGGTCACGGTAGCCACGCCTCGCGGTCGGGCCGAGTCGAGCCAGGAGCGCACGAACGGTGTGAGGAGCGGAGGGAGGAAGGTAGAGCAGTTGAAGTTCTGGTTGAACGGGAAGCGCCGATGTCGCCGGAAGAGATGCCACCGGGTAGTTCACGCGAGCGGCGAGGAGGGCGTGGGTAGTTGTGGAGCCAGGAGGCCCACGATGTTCGGGAAGGTGTTGGAGAGGCGGGCGCCGGAGAAGCCGTTGAGCACGTAGTTGGAGTTCACCTGGAAGAGGGTAGAGGAACAGCCAGTCCTGGGAGGTGAAGGACTGGGTCTGCTGCGGGCGGAGCCGGAGGCGTAGAGGTTGGCGCCGGAGGACACGAGGAGGGACTGGGCGCGAAGAGGGACCAGATGGACACGTACTCGAACACGTTGAGGAACATGTAGGTGCGGAACTCAAGCATCTCGTGGAGAGGGTGTTGAGCTTCTTGAAGGCTGTCTGGTAGGTGTTGATGCAGTAGTTGGAGTACTCCTTGGTGTAGTCCTTGAGGTAGCCACGGTAGGTGCGGAGAGTGGCAGCGGAGTCACCACTCTGCGTTGAGGATCACATCGCGGATGAAGGAGAGGTGGAGGTTGGCGGCCTGAGCGAAGAGTGGAAGAAGGAGTTCGTAGCCGCGGAGCTGGAACTGGGTGAGGCGGTTGAGGAAGAGCTGCTGCATGGTGTTCACCGGGGATGTGATGGAAAGGAGAGTCGGGTTACGGTTCGGGTTGAGGAAGTTGTCCACCTGACGGTTGAACTCGGCAACGTTCTTCTGGAGGCCCTCAAGTTCGGCGTTCACGCGGGAGAGGGTGTCAGCGTTGAGGCGCTGGTTGAGGAACTTCGGTCTCACGGAGGATGTCCTGCATGAGCTTGGTGTTGTCGTTTGGGAACACGAGGTCCCAGAGGCCATTGAGGATGCGCTTGGCAGCGAAGCCTCCGAGCTTCTTGAGGAGGAAGATGGCCACAGTACCCACAGGAGCCACGTAGAGTGAGTGGTCGTCGCGCTTCCACTCGGTCCACTCCTTCTGGATGGTGTCGAGGACTTGTACTGGAGGAGAACGGGTCCTGGGCCATCACGTTGTGGCCGTCGCAGATGGTGGTGCGTCCGGAGTTGAGCACGGGCTCCTCCACCCTTCGGGGCCTCGCACCTGATCGATGTGGTAGTCGGTCACGTCGGTCTTCAGGCCGATCTGGTTGCTGCTGGTGAACAGCTCGTTCACGGCCTTCTGAGCCCTCTCCAGGTCGTACTCGGCCTCGAAGGTCACCTCGGCGGGCACGAACTCGATGCGGTCGATGTACACCTCGTTGCCGCTGTTGAACACGTGGGCGCTCAGGTGAACACGCTGCTGCCGTTGCTGAAGTTGAAGGGGTGGTGAAGCCCACGGTGCGGAAGCTGCCGCTCTGCAGGTTGCTGCCGCTGCTCATGGTGGCGCTGAAGTTGCCCTGGTTGATGGGGCGGCCGTCGATGCTGGTGTGGAACTGCAGGTTGGTGGTGCTGGCGTAGCGGATGCGGACGCGGTAGCGCTGGCTCAGGGGGCGGTGATGTTCACGCGCAGGGTGCTGATCTGGCCGGGGCTGGTGCGGCGCAGGATGTCGCCGCCGGTGAAGCCGGGGCCCTTCACCACGCTGGTGCCGCTGCCCAGGTTGGTGCTCTTGGTCAGGGGATCTGGGTGATCTGGCTGCTGGGGATGATGTTGTTGAACTCGGCACTGCGGTGAATCCAGCTGAACATAGGTGCACGGATGATGCTCACGCTGCTGTTGCTGAAGCCACTGCGGAACATGCTCACGTGGCTCAGACGGTGGCTGAAGCCCTGTCGAGGTGGCACGTTGTTGTTCTGAGGGGATCTCGTCCAGGCTGTCCACGGTGCCGCTCTTGCGGTACACGGCGCTGGGCAGGTTGCTGCTGGTGCCGTAGGCGAACTCGGTGCCGTCCAGCACGCTCAGCTGCTGGTTGTTGATGCCGATGTTGAAAGGTCGACGGTACAGGGTGCTGCTCAGGGTGCGGTACACTCCCTGGCCCATGTGCCACGATGCGCTGCTGAGGTGCAGCGTTGCCCATGGTGCCGTACACAGGAAGGTGAACTCGGGGCCGCTGAAGCCGACGGGGCTGGCCATGATCTGGTGGCCGCTCAGTAGTACTCGCCGCGGTGGGCGTCGGTGTAGATGGTGATGCTGTTCAGGATGTCCATCAGGTGGGGCTGCGGATGCTGCCCTCGATGCCCTGGGCGCTGCCGCGGAAGCTGCCGTCGAAGTTCTCCAGCACGGGGTTGGTGTAAATCTCGCGGGTCAGCTGGCTC</w:t>
      </w:r>
      <w:r>
        <w:lastRenderedPageBreak/>
        <w:t>ACGGTGCGGATGGGGTAGGTGCGGCTGTCGTAGTTGGGGAACAGGCTCACGATGTCCAGCACGGTCAGGGTCAGCTCGCGGCGGAACTGGTTGTACCTGATCCAGTCGCGGCTGTCGGGACCACACGCGCTCCAGGCCGGTGTTGTACCAGCGCACGGCGTGGTCGGTGTAGTTGCCGATCAGGCGGGTCAGGTCGTTGTAGCGGCTGTTGATGGTGGCGGCGTCGAAGCCCCAGCGCTGGCCGAACACGCTGACGTCGCGCAGCACGCTCAGGTGCAGGTTGGCGGCCTGCACGTACACGCTCAGCAGGGGCACCTGGTAGTTCTGCACGGCGAACAGGGGATGGCGGTGGTCAGGGCGCTGTTCATGTCGTTGAACTGGATGCGCATCTCCTCGCGCAGGGCGGGGTTGGTGGGGTCGGCCTCCACTCGCGGAAGCTCTCGGCGTAGATTTGGTACAGGTTGCTCAGGCCCTCCAGGCGGCTGATGGCCTGGTTGCGGGCGAACTCCTCGATGCGCTGGTTGATCAGCTGCTCGATCTGCACCAGGAAGGCGTCCCACTGGCTGGGGCCGAAGATGCCCCAGATGATGTCCACCAGGCCCAGCACGAAGCCGGCGCCGGGCACGAACTCGCTCAGCAGGAACTGGGTCAGGCTCAGGCTGATGTCGATGGGGTGTAGCCGGTCTCGATGCGCTCGCCGCCCAGCACCTCCACCTCGGGGTTGCTCAGGCAGTTGTAGGATGCACTCGTTGATGTTGGGGTTGTTGTCCATTGTTGGATCCTCTAGAGTCGACCTGCAGAAGTAACACCAAACAACAGGGTGAGCATCGACAAAAGAAACAGTACCAAGCAAATAAATAGCGTATGAAGGCAGGGCTAAAAAATCCACATATAGCTGCTGCATGTGCCATCATCCAAGTATATCAAGATCAAAATAATTATAAAACATACTTGTTTATTATAATAGATAGGTACTCAAGGTTAGAGCATATGAATAGATGCTGCATATGCCATCATGTATATGCATCAGTAAAACCCACATCAACATGTATACTATCCTAGATCGATATTTCCATCCATCTTAAACTCGTAACTATGAAGATGTATGACACACACATACAGTTCCAAAATTAATAAATACACCAGGTAGTTTGAAACAGTATTCTACTCCGATCTAGAACGAATGAACGACCGCCCAACCACACCACATCATCACAACCAAGCGAACAAAAGCATCTCTGTATATGCATCAGTAAAACCCGCATCAACATGTATACCTATCCTAGATCGATATTTCCATCCATCATCTTCAATTCGTAACTATGAATATGTATGGCACACACATACAGATCCAAAATTAATAAATCCACCAGGTAGTTTGAAACAGAATTCTCTCCGATCTAGAACGACCGCCCAAGACCACATCATCACAACCAAGACAAAAAAGCATGAAAAAGATGACCCGACAAACAAGTGCACGGCATATATTGAAATAAAGGAAAAGGGCAAACCAAACCCTATGCAACGAAACAAAAAATCATGAAATCGATCCCGTCTGCGGAACAGCTAGAAACATCCCAGGATTCCCCAAAGAGAAACACTGGCAAGTTAGCAATCAGAACGTGTCTGACGTACAGGTCGCATCCGTGTACGAACGCTAGCAGCACGGATCTAACACAAACACGGATCTAACACAAACATGAACAGAAGTAGAACTACCGGGCCTAACCATGGACCGGAACGCCGATCTAGAGAAGGTAGAGAGGGGAGGACGAGCGGCGTACCTTGAAGCGGAGGTGCCGACGGGTGGATTTGGGGAGATCTGGTTGTGTGTGTGTGCGCTCGAACAACACGAGGTTGGGGAAAGAGGGTGTGGAGGGGTGTCTATTTATTACGGCGGGCGAGGAAGGGAAAGCGAAGGAGCGGTGGGAAGGAATCCCCGTAGCTGCCGGTGCCGTGAGGAGAGAGGAGGGCGCCTGCCGTGCCGGCTCACGTCTGCCGCTCCGCCACGCAATTTCTGGATGCCGACAGCGGAGCAAGTCCAACGGTGGAGCGGAACTCTCGAGAGGGAGAGGCAGCGACAGAGATGCCGTGCCGTCTGCTTCGCTTGGCCCGACGCGACGCTGCTGGTTCGCTGGTTGGTGTCCGTTAGACTCGTCGACGGCGTTTAACAGGCTGGCATTATCTACTCGAAACAAGAAAATGTTTCCTTAGTTTTTAATTTCTTAAAGGGTATTTGTTTAATTTTTAGTCACTTTATTTTATTCTATTTTATATCTAAATTATTAAATAAAAAACTAAAATAGAGTTTTAGTTTTCTTAATTTAGAGGCTAAAATAGAATAAAATAGATATACTAAAAAATTAGTCTATAAAACCATTAACCCTAAACCCTAAATGGATGTACTAATAAAATGGATGAAGTATTATATAGGTGAAGCTATTTGCAAAAAAAAGGAGAACACATGCACACTAAAAGATAAAACTGTAGAGTCCTGTTGTCAAAATACTCAATTGTCCTTTAGACCATGTCTATTGTTCATTTATATGATTCTAAAAAACTTGATATTATTGTAGTACTATAGATTATATTATTCGTAGAGTAAAGTTTAAATATATGTATAAAGATAGATAAACTGCACTTCAAACAAGTGTGACAAAAAAATATGTGGTAATTTTTTATAACTTAGACATGCAATGCTCATTATCTCTAGAGAGGGCACGACCGGGTCACGCTGCACTGCAGGCATGCAAGCTTGGCACTGGCCGTCGTTTTACAACGTCGTGACTGGGAAAACCTGGCGTTACCCTTAATCGCCTTGCAGCACATCCCCTTTCGCCAGCTGGCGTAATAGCGAAGAGGCCCGCACCGATCGCCCTTCCCAACAGTTGCGCAGCCTGAATGGCGAATGCTAGAGCAGCGAGCTTGATCAGATTGTCGTTTCCCGCCGGTTTAAACTATCGGTCGTTGTAGCGTCGAGCGTGTGGTTGAGCTCGAGCCGTAGAACTTGTCTTCGCGAAGCGTCATCGCGATGAGCCTCCATCTTGGGTGGCGGTGGGAGTTCTTCATGACTTGGTCGATGGCGAGTGCGAGTCACCCTGGCGTCGGCGTCGGACCCCGGCTCGATGGCGTCGCGGCGATTGACGAGCCGTGCCGG</w:t>
      </w:r>
      <w:r>
        <w:lastRenderedPageBreak/>
        <w:t>CATTGTTCGCGGCCGGAAGTGGGCGTAGCACATAAGCGTAGGTGCTTCAGGCGAGATGAAGAGCGAGCTGCAGCCGCTCCTGTCTTCATCGACCGTCGAAGAACATGGTCGAGTTCGGTTGGATCGGAACGTTGGGGCCCAGGTGTCGACCCATTCGACCACAAGTCGCGAGACACAGGACTTGATGGCGCCGAAGCGAGCGAGATCGCCGCCCATGATTTCCACCGCCCACTGCGATTCTACAGGGCCTCTCGGCTAGATGATCTCGGGGAAGGATGACACCGATTCACGGATGAGACTCAGTAGTGTGCAACCCGCCGCGTCGGGATCACCGCGTCTGGCCCAACCGAATTTGTGGGTAGCGGATCTTGGTCTCGGACGATACCTCGTTGATGAAGTAGACTTGCCTCGGGCGGGCAATGCATGCCCCTCTTCTCGTCTCTCAACCACGATCGCGGCTTTAAGCAGTTGCGGCGGCGTAGATCAATAAGGCTTCTCCGTGAGGCACCAAGATAGGCGCGTTCGTGAGGCGCCTTGAGTTCCAGGGCTTCCTCGGCCTCGGTCCAAGTGAAGCACTCGGCCTTCCTTAAGAGCGTATAAGCGAGCCTCTTTCGCCAGCGTGAGATGAACGGCTCAGGCCGCAAGACATCCGTGACTCTCGTCGCCCTTCAAGTCCTTGATGGGCCCCATCTTTGTGATGGCGCGATCTTCTCGGATTGGCCTCGATGCCCCACTCGGAGACAATGAACCCCAAGAGCATGCCTCGAGGAACCCCAAAGACACTTCTCGGATTAAGCTTCCGCGTCTTCGCCTTGAGACATCGAATGTCACTTCAAGGTCGGAAAGGAGGTCGAGGCTTTCCTCGTCTTGACTACGATGTCATCGGCGTAGGCCTCGACCGTCCGCCAATGTGTTCGCCGAACACATGGTTCATACACCGTGATGCGTCGCACCGCATTCCTCAGCCGTGAGCGGTATGGTGACATAGCGATACATGCAGAAGGGTGTGATGAAAGAAGTCATGGTGTGGTTCTTTCATCTGATTTGATGGCCACAGTAGGCATCGAGGAAAGACAAGGTTCGCACCCAGCGGTGGAATCCACAATTTGATCGATGCGAGGCGGAGGGTAGGGAACCTTCGGACATGCTTTGTTTAGACAGTGTAGTCTACACACATCCGCCTTTCCCTCCTTTCTTTCTCACGAAGCGAGGTTGGCAAGCCATTCGGGATGGAATACCTCTTTGATGAACCTGCTGCTTGCCATTAGCTTGTGGATCTCTCGCCTATGGCTCTGCGCTTTTCTTCATCGAATCAGGCGAGAGGCCCTTCACAGTCGGGCTCCAACTCGGATATCCAGTGGTGCTCGGCGACATCCCTCGGTATCACGGGCATGTCAGGGACTCCAGGCGTCGGCGTTCTGCGGAGAAGTCGGCGACACACTTCCTATTTGGGATCGAGCTCGGGCCGATCCGGATCCGCAGGCGTCGGCTGGCGGGGTCGAGGGGCGGACTTAACCGTCTCGTGGCTCGAGTTGTCGGCGTGGCGCTTCACGTCTGCACCTCCTTAGAGAGGCTTTCGGTCGTGATAGGGGCCTTGGATTGGCGAGGGCCTCGGCGTACTCCGCCTCCGTCGCATTGAACGCGTGTTTGTACGTGGGGCGACGGTGACCCGTTGGGGCGGCATCTTGAGCTTGAGGTAGGTGTAGTTGGGGCGGCCATGAACCGGCGTAGCATGGCCTCCCGATCTTTGCGTGGTAGGTTCTCGGAACGAGCCACCTCGAGCGTGAGGTCTCCCTTGAAGTTGGAGGGTGTTCGAAGCGACGGAAGGTCGAGTTGTCAAAATTTGGGGCAGCTTCGGGGATGATCGTGGAATGGCGCGGCGCTGCGGAGAGGATAGATCAACAGCGAGGCGAGGGTCGGCATAGATGATGTTGAGGCTCTTGCCTCGATCCGCGAGACCTTGGTGAGCTGGCGTCCACCGATGGCCAAGTCGACAGCGGCGGTATTTCCCGGGCTCAAACGCGTGGTCGGGGGTGGTCAGCTGATCGAAGGTGATGGGCTTGTCGGACCAGTCTAGGTAGTGAAAGTAGCCTAGAGGGGGTGAATAGGCTAATCTGAAAAATTTCACAACAAACTTGAAGATTGTTATATACAGTTCATTGGTGCAAGCGGTTCAACAGCTACGTCATAAGTTGAACCACTCGAACCAATCCAGCTGTTTTATAAACTTTAGACTAAAATCTACTCGAAAGTATTTACATAAGTTCTTGAGAAAGTAAGATATAGCTAAGTGAGGATGAAAAGATGAATATGTAAAGGCTATTTTACTTCTAGATAAACTCTAGGAGAAATCTTTATGTCAATCTTGCAAGTAAAAATATCTCAAGTTGAAACAAGTAAGAACACAAGACACAAGATTTAATCAGGGTTCTACCACAAGGTGTCCTACTCCCGTTGAGGCCCACAAAGGGGGGTCTTTTCAACCCTAATCCTCCAGCGAGCCACAAAGGTCAAGGCAATCTCTTCTTATCTTAGCTCAAAGAGCGGGTGATACCAACTTCTTAGGGTCGTCCACAAATTTGGAGACTCCCAAGTAACCTCGAAGATCTTGAAACCTAGGGTTTCAAGAACAAAACACAAGAGAGGTTTGCACAAGCTCAAGTCTTTGAAAAAGAGATGGGAGAGGAAAACCAAATCGTGAGCACAAGCACAAACCTCACACCCAGAGCTCCTCCAACAAGGTTGAATCTTGAGGAAGATTTAAGTGTGAGAGAGATGGAGAAGATGAGTGCTTTGTCTCAAGTTAGGTGAGCAATAAATGAGTGAGTGTTGGTGTCTTGAAGAAGAGAGAGAGGGTCTATTTATAGTCACGGCTCAAACTAGCCGTTTGACCAAAACCCGTGGCAAGTTGAACAGCCCCTAGGCGGTTGAACCGCCAACAGTCGTGGGGTGTCTGCCGTCGGTGCGGCCATTGACGGAGCTCTTGCGGTCAGACGAGCGGATCGGTTGAGCAGCCCTAGGGCGGTTGCCGCCCGCACACCACAGCGACACTTTGCCCGGTCGGTAGCGGGAGCTGCGATCGAGGTCGAGGGTCGAGAGACCAGTTGAGCTACCCAGGACGGTTGGTGGTCTAG</w:t>
      </w:r>
      <w:r>
        <w:lastRenderedPageBreak/>
        <w:t>ACCGAGTTTTGGAGAAACCCTAGCTCGGTACGCCACAGGGCAAGTTCATTTGGGTATGGTCGAGGGTCCACAATTGAAGTTGAAGTTCATTTGGAGTTGAAAGTTCAACTCATTTGAAGTCGGCTCAATGAAAAGCTCATTGCGGTGAAGAAGCTCATCTGGCGAAGTTAAGTTAATGGAAAGCTCAAGTGTTGAAGAAGTTATTTGTTTTCAACAAGAACACTCTAGGTTTCTCAACCCAAACCATGGTCGACCAAATAATGTTAAAGAGATTTTTGGTTTTCAAAAATAGCTTTTGAATTAGAGGACTTGAGCTATAGCAAACACTGTGCACAATGCGGAAAAGAACAAGGAAGAATTACATCATGCAACACAAGATTTTACATAAATTTTATCGTCATTTGCATGAAGTCCTTGGTGCTTCCTTAAGTTCTGTTTCCTTCTAATCAAACAAAGAACAAAAATTGTTAGTACTCTTATTTGTTTTGTCATTAAATCACCAAAACCCTCACTTGGGGTTGATTGCACTTACAATCTCCCCCTTTTTGGTGATTGATGCCAAACAATTAAGATCAAAAGATATATATTTGCAATAGAAATTTCTTTTGAATGATTGTATGTAGATGGCTCCCTAAATGTGTGCACGATTGTGAATCAACGTCTTGACATAATATGTCATGTGAGCAACACATTTAGAGATAGTGACAACAACCATACTAAATACAATTATCAGGGGTGCAAGAGTGTCATGACAGAGTTGTGATGCATGACTATCTCTAAAAACCATTATTTTTACTTCATAGCAGTAGACATTACAAGCGATAGGACAAAGATGATGGCGAAGACCATCATATTACTTTGAATAACAATCAACGGTTTATTTCATACAATGGTAAAGGTACAAAGCCACAACGGTGGCCAAAACAAAAATAATCCAAAAGAAAAGCGAAGAACCACAAACTAGAAGTTGGATTTTCTCCCCTTTGGCAACAAGTACCGCGGAGAGAGACAAAGGATACAGAATCAATATCCTCCGGGAGGAGGAGGATATGGCGGAGGATATGAAGTGTAGTCGGGAAAAAAGTCCTCATCACGTCCTCCTCAAAGTGGAGTCAGAGGTGGCTCATCAGTATAGAAAAAGCAGATCGAAGATGTGCGATGATCGGAGGAGGAGGTGGAGGGTGGTGGTGGTAACAGCCGGATGGCCTAGGGTCACAGAGAATGGGTCCGGACCGGGTAAGGGAGGCGGAGGTGGGAGGATGATTGACCGGATCCCCATGGTAGGGGCGGGGCAAACTCCTGCGATCATCAACATAGACTTCTTCATCTTCATCGTCTCTGAGCATAAAGGCACCAGTAGGCCTGCGGTGCCACTCATTGATCTCCGGGGAGAGGAGGATGGAGAGGCACATCAGGCGAGCGAGGACAAAAGGCATGCCCATGGAGGAAGCTTGGCGGCGAAGATTGTCGTCGATCCCAGTGACATCGTGCCACCTCATGGACATCAGAAAATGTTGCGTCACATGGAAAAAATGCATAAACCCATGGACCAAGCGAGCACCCATCCCACGGCCCGACCTCGACCATGACCACGAGCACGTGGCATGGGAGATCCATGGCCAGAGAGACGCGGCGCGATGAGAGGAGGATGGATGATGGGAGAGTGGCGGGGTGGCTCGGTGGAGGAGGCGGGGCCTCAGGCGTGGGGCCCAAATGCGGCGGTGGGTTGGAGGAATCAACGGTAAGTGCATGGCGGGAGTGTTTGGCGGGTTTTGAAGTGGGTGCAGGTGACCACTTGATCATCTTCATGATAAAGGGTGCATGAAGACACCTCGAGAGGAGACCGAAGCCTGACGATCTCTTCCCGATCATGTCAAACACATTGATGCGGCGAGGCTGTTTGGAGCAAGGAGGAGGAGGAAGACTCGACTCTCCCAGGGCGTTTATTTGATTTCCGCCCGGAGAACGGTCATCCGGGACAAAATTAAGGTACTGTAGTACCTATGCATGTTAGTTTGTTGTCCGAACTCCAGCTCGGTAGAACATGAATGAATTACGTCTCTTCGCATAAACGGCCGAATGTCATGCACTCGCATGTTGCTATACGAATATCGCATCGAGAAGCCGAATATGGGCAAAGCAGCGATAGCGACTTTGTGCGATTACCGGATGAAGAAATACATGATCGGGTAATCATACTCATCGGCTTCCTCATCTACTTTCTTTATCGGAGGGTGGCATAGGCGAGCTACCACCTCATCGTTCGGGGTATTCCATGGTCATAATGTTCGTAACCCTTTCTCTCTAAGTTTACGAGTGGCGACATGTCGGCATCTCCATATTCTCACAACCCTCCAGTCAATAAATCTATGTGGACGTGGGTGTTTCTTGGAAAGAATGCAGAATTGTAGAAATCGGCTGAAAAGATTCCGAACGAGTCTGGACACACGGATGAGGTGAAAGTAGGGTTGGTGAACCTCCAGCTGAAGGTGTCTATTCCTTGAGTGAAGTCGGCAGGAGATTCATGCGGACCGCGGTGGCGTTCGCGGATGCATGTGCGATCCGGTGGCGTAGAGCATCGGCCGGAAGGTCAAGTCGTCGAGCGCCCATCCTCCTCTGACAGAGCATACCGAAGGAAAGTGCTCTGGCGAGGATGAGGCGCCAACCTTTTGGCGTCTCCGCGGTAGTCTGCGAGCATGGAAGAGCCCTCACCATCCATCCGACGAGCCACGTCCTCTCTAGAGAGGGGCGGCGAGGAGGAGAGATGGGAATTCCTCTGAATCTCATGGTCGCTGCTAAACTCAATCACAGAGGGTTGCGACGGACGCACCATGATTGAAAAAGGTGGTGGCGTGAACGGTTGAGGTGTGTGAAAGAGTGGCTCTAAGGTTGTGAAGCGACTAAGGCAAGAGTGAATGAAGTGGGAGAAGAGAAGGGAGAGTCAAGTATATAGCGAGTTGGTGGTCTCAGGACAGTTCAAGCCCCATGGGCGGTTCAATTTGGTTCTAACGATTGTGGTCGAGAGAACGAAGCAGCAGAGGAAGATGCCAAAAATCAAATTTGGCGAGATTACGAAAAAGTGTATCTGCGGAGATTCTATGAAAAAAATCAAAACCAAGTGTTTGCTTGAGATGAGGCCGG</w:t>
      </w:r>
      <w:r>
        <w:lastRenderedPageBreak/>
        <w:t>ACGGCAAAGAAAAAAAGCTGCATAAAGAAAGTTCTGCGGCGCCTGTATCCTCACCTTCTTTGCGGAAGTGACAAAAAATATTTCCTTTGCTTGCTGGGTGACACGTGATCACGAGCAAGGCTGCGCCTACAAGCGATAGTGTGGGGCTAAAAAAGCGTCTTGTTTAATTGTGGACGGCCCAGACGGAGGAAAGAAAAATTAGGCGCCCACGACATGCATGGTGTAGCGAGGAGAGAAAGAATCTGCGACATGGTCGCGAGGTGGCGGCGATCCGAAAAAATGCTGCCGCGCCCGGTGAAGAAAGTGGCAGACAGAACAAATAAAAAATTCTGCATCACCTGTGACACTGCTCTACGGACACAAAATACATGCGTAGCATTGCGCTAGAACCACGGTGGATCACGCATGGCGTACGACATTTGCATGCAAAGCTAAGACGATGACCCTAAAAAGAATTACAGCGGCCAACAAAGCGGCCGGACTGAAAAAGTGGCCTAGCGTGATTCCTTGGCTGGCGACAAAGAAAAAAATAAATCTGCAGCGAACCAGAGGAAGTGGCGGGACAGAAGAAAAAAAAATCTGCCTTGAGCCACATGAGAGGAAGCGACCGTAAAAATATTGTTGCGCCCCGAAAAAGGTCACATTATGGAACTGCGGCCGGTAAAAAAATTTCACCTGTTTGTCACAAAAAGTGAAGCGGCGGTCAATAGAAAAAGATCTTTGCGCTTGAGATGTGGCCGTTAAAAAAATCCTGCCGTCGACATCGCTGCGGTGGCGACCTGCGTGAAACAGGCTTCTTGTGGTCAGGCAGAGCGGCAAGTTCAACCGTCCCCACCATGTCGGTTCAACGGTTTTACTAGGATGGTCTGGTAAAATGGTTAAGCATTGTTGAAGTTCGGCTCCTAAGTTCAATTTGGCCTCCTCCGGTGAACTAGAAAGTTCAGTGGTCAAGCAGTTGAGCCAAAAAGAATCTTAGCACTAAAATGCATTGATTTTAACATTTTCACCAGTTTTTGAAAGATCATCACATAGCTTTAAAACTATCAATCAAAAATAGTGAATCAAACAATTTTGTGACCGTTTTCAAGTTAAGTTCAGAATCCAAGATATTTAATTCACTCTTAAGAAAACAAACCTAGTCGATCGAGTTTTTGTGAAGTATAACTAGTTGATTTTCGATTGCTCACATGAAACAATTCGATATCTTTGGCATTGGTCTCTCAAGAAATGGTGTGCGATGTCAATATGTTTAGTTCTAGAGTGTTGCAGGGTTGTTTGCAAGTTTTATGGCACTCTCATTGTCACACAAAGTGGAATTTTGTTAAACTCACAACCAAAATCTCTAAGGGTTTACTTCATCCATAACAATGTGCACAACATGCCCCAATGCTATGTGCTCGGCTTAAGTGGAAAGTGCAACACAATTTTGTTTCTTGGAACTCCATAATACTAAGGATCGCCCAAGGTGTAAGTCGATAGTGCTTTTGATCTACTTTTGCAAGCATAATCTAGTCAGAATAGCCAAGTAAATCGAAAGGAGCCTTTGGGATACCATAATCCTAGGTTTTGGGTGTGAACTAAGTATCTTAGAATTCTCTTAGCACTACAAGATGGCAATCTTTAGGATTTGCTAAAACGTGCACACATGCAAACACTCAACATAATATCGGTCTAGATGCACATAAGTAAACTAGTGATCCTATCATTGATCTATATAATGTTTGATCTCTGGGTTTACCTTCCTCATTTAGTAGAGATGTCCATTTGATGACATTGGAGTCTTGGCGTGTTTTGCCTTTTCCATGCCAAATTTCTTGAGCATATCTTGTGTATATTTGGTTTGGCATAGAAAAGTACCTTCCTTGAATTTGTTTGACTTGAAATCCCGAGAAGTATTTAAGCTCGCCCATCATAGACATCTCAAACACATTAGTCATTACTTTGCTAAACTCTTCACAAAATTTTCATTAGTACTACCAAATATAATGTCATCAACATATACTTGGCACACAAATAATTCATTGTCAACTTTTCTAGTAAATAAGGTAGAGTCGGCTTTTCCTATTGTAAACCCATTCTTAATTAAAAATTCTTTAGGCAGTCATACCAAGCTCTAGGGGCTTGTTTAAGCCCGTAGAGTGCCTTGTGAAGTAGATAAACATGATTTGGCTTCTTTGGATCTTCAAAACCCGGAGGTTGCTCCATATACTCTCTCTTGTAGTGGTCCATTTAGAAATGTGCTCTTGACATCCATTTGGTATAGCTTGAAATCATGGTTAGTAGCATATGCAATTAATATTCTAATTGATTCTAACCTTCTCTGAGCGCATATGTTTAAAATCAAGTCCTTCCACTTGAGTATAGCCTTGGGCAACCAGGTGCCTTGTTTCTTAGCACCATGTTCATCTTGTTTGTTCCTAAAGACCCATTTAGTCCCAATCACATTTTGTTTGGGTCTTTGGACTAAGGACAGACTTCATTAGGGTGAAGTTGTTTAACTCTCTTGCATGGCAATTATCCAATCCGGATCACCCAATGCTTCTTCAACCTTAAGTGGCTCAGAGGAAACAAGCGAGTAAAATTCACAAAAATTAGCTAAGCGAGATAGAGTCGTTATCTCTGATGCTACCCGGGATGTTGTCACTTAGGATGATCCCTTTGAATTGTATGATGGACTCTTGGATGAGGCAGCGATGGTTGTCTTTGTATTTGCTCCTCCTCATCATTCACTTGATCAAGAGGTACTTCACCATCAATGCTTTCGTGTTCATCTTCTACCACTTGTTGGCATCCTTTGATGATTTTCTTCATGGCTTGGATGACTTGAGGTTGATGGGTTTGCTTGGGTGGAGACTTTGTCACTCACCACCTTTGCACCCACATCAACAACCTCATTGGTCATCCAGAAAGTTCCTTCCTCATCATCCTTTCTTGAGGTCTCACTTCACCTATTGCAAGTTTCTTTGTATTCACAAGGTTTCTTCATTTCTGCTGACATTAGAAACATGCCCTTATGAAACCATTAGACTCATCAAATGTCACGTCTATCGCTATTTCAACAAGACGGTGGTATTGTTGAAAACACGATATCCATGCGCATTTGATGCATAACCAACAAGAAGCCCTCGTCCACTCTAGGAGCAAACTTTGAGCTCTTGACTTTCTTGTTAAGAATAAAACATTTACAACCAAATACTCTAA</w:t>
      </w:r>
      <w:r>
        <w:lastRenderedPageBreak/>
        <w:t>AATAATCAACTTTAGGTTTGTTACCCGTGAGAAGCTCATAAGCAGTCTTTTTGTAGATCTTATGAAGATAGAGGCGGTTGATTGCATGATAGCGGTGTTGACGCCTCCTAAAGTTGTCGGGTGTCTGTACTCATCCAACATGGTTCTTGCGGCTTCAATTAGAGTTCGGTTCTTTCTTTCCACAACACCATTTTGTTGTGGAGTGTAAGGTACAGAACTCATGCTTGATTCCCTCTTCTCCTAAGAATTCTTGACACCAGTGTTCTTGAATTCCGTCCCATTATCACTTCTCACTTTCTTGATTTTGAGCTCAAATTCATTTTGAGCTCTCCTCATAATTTCTTCAATATTTCTTGAGTTTCACCTTTATCACTAAAAGAAAACCGAGGTGAATCGAGAAAAATCATCAACAATGACTAAACCATACTTACTACCAATGCTAATGTAGGCCCACAGGTCCAAAGAGGTCCATGTGAAGAAGCTCCAATGGCCTCTTTGTTGTGACCATTCTTTGATTGATGTGGGACTCCATGTTGCTTTCGCTTGGCATGCGCCACAAACCCTATCTTTCTCAAATACAACATTTGTTAGTCCAATGATATGATTATCCTTTTGAAGTTTGGCCAAATTCCTCATCTGCAGCATGGGCTGGCAGCGATGCCAGCCACCGTCGGACTTTGCCACTAAACAAGTCTCGTCGTCACTTTACTTGTTGTGAAATCAACAAGATAAAGCTTGCCCTTCAAGCGTAGGTAAAGGCAGAGTCCTCCCTTCTAAGGATCTTCATCCACATCCGAAAATAAACAATTATAACCCATTCCACAAAGTTGTAAACGGACAACAAATTATAGCTTAAAGAATCTACCAATAAAACATTTGAAAGTGATTGTTGGTCGAGATAGGAATTTTACCAATACCAATCACCTTACTCTTGCCACTATCTCCAAACACAATTTCTTGTGCTTCTTGAGTTAGTTGCAATGTATGAAACTATGTCTTTCTCCCGGTCATGTGATTTGTACATCCCTTTGTCAAGCACCCAACTTGACCCACGGAGGAGTAGACACCCAAAACAAGTTTAGGCTATGCTTTTAGGTACCCAAATTGAATTGGGTCACTGTTAGTTATAGCCTTGGGTACCCACACTTCTTTTCATGACTTCGTTTAGTGTAGGCACCACATATTTCACAACCAATTTTCCTAAATCCCAAGTCAACATATAATCACAAAGATATGAGTGGGAAATGGGAGCATTAGATTTTGTCCACTTGAGGATCACTTCCTTCATCTTACTCTTTGTGGAACTCAAGTTAACTTTACTGAGGTGACTTGTCATTTGAGTGAATCCTCCCCAAGGCATCATATGGTGGTTCCTCTATGAACTTGGGGATCTCCACCCTTATGCAACGTGCTAGGGTTTTCCTTGGATGAGTTGAACCCACCCCTTCTTCCATTGTTGGGCTTAAGGGACTTATACTTGGGTTCAACTTTCTTTAACCCATCATTGCTAGAGCATCTTTTCAAAATTTCTTTGACCTTCACCATGGGCTATTCTTCCTTGCATGGTTAGTTAGACAACAAGAAGCATGATATTTGGCACAATGTTTGCAAGAATTATCATTTAATAGACTTAGATTCAAGCACTAAAGATGAGGCATTGATGTTCTTGCAATTTTCAAGTTGCACTTGAAGTTCTTGATTTTGAACATTCAAGCAACATGCTTGCTAAAGTGCATTCTTTTCATTTGCAAGATTAGCTATAGAGTTTTCATATTAATTACTTCTTTATCTTTATTCTCTATAGTTATCTTGACTAAAGATGCTTCCTTAGTCAAGATATCTAGCATTTCATCTTTATTGTGAAACAATCTTGAAGCTCTAGGTTTCTTTCCTTTTCAAGGATAAGCAAGTCTTCTTGAGCATCAGAGTTGCTTTTCTTTATCTAGCTTCTCCATTAATTTGGTGATAACATTGTATCCATTCAAGCCAAATTCTTTAATCATTTATTTTTTCATGGCAATTTGTTCATCATCATCATCATTTGGAAAATCATTACTAAATAAGGTTACCTTATCTCCTTTTGCCATGAGGTAAGTTGGAGTGTAGGAGTAGTCTTGTAGGTTTGTGAAGAGTTGCGAGCTTGATGTAGATTGGATGGCCACGTTGCCACCACTTCCTCTTCCTCGAGCTAGAACTCTCTTCATCGGGTTCCATTCTTCACCAATATAGGCTTGACCATATTTCTTCTTCTTGAAGTGTCCTTGGTCTTGCCTTTTGAACTTGTCCTTCTTGTATTCCTTCTTAGCTTCTTGTTCTATCTTGTTAGGACAATTGCTAGAAATAGGCCAGGTTTGCCACATTCATAGCATGCCCTCTTCTTTCCTTTCCTTTGAAACTTGTCATTTTCCTTACAAATTTCTTGAATGTTTTGATGAACATATTTGTGTCTTCATCACTTGAGCTATCTTCATCACTTGAGGTCGCGACCACTTTCTTTGCTTTGGTCTCTGCTCTTCTTGGGTTGTCTTGTTCATTAGTGATCAAGGCATGAGAGTCCCTGACTTGATAGGGGCTTCTTGGACTCGTGTTGTTGAATCTTTGCAAATAATTGATGAGGCGTCATATCCTCATAGTCATCACGATCCTAATCATCCTTGCAAGACTCTTATCCTTTGCTTTATAAGCTCTCATGAACAATCTTGTGACCTTGAGTCACTCTCAATCTTACTCCCAAGAACTCTTATTTTGTTGACCAACACCATCAGCCGTCAAAGAGTGATTAGGCGACTCACCTTTGTCCAATCATATCTTGCAAGCTCACTTTCCAAAGCTTCAACTCTATGTCTTTTAGCTTTGGGATCTCCTTCATGTGACATTTTAAGAATATTCCAAATGTCACGGGCATCTTCTCTTCATTGAACTTTCCAGTATTCTTACGGACAAGACTTCTTTAATTATGCTCACTGCTTGAGCATTTGATGAACCTCTTGCATCATTTCGGAGTCATCTCTCTTCTCCTTGGGCGGACTTATACATACCTACATTAACAATCTCCCAAAGACTAGGATGCACAGGTTAAATCGACTTCATCTTGTCGGCCCACTCATCATAGTTCAACTCACTAGAGTTGGTAACTTTCCAAGTGGAGCGGAAGAGAAGTTGGAATATAATTCTAGAGTAATCAAATTGAACTTTGCTAAATTCATTACCTTTGCTTTTGGTAGATGATCCTTGGTGTTGAGACTTACCT</w:t>
      </w:r>
      <w:r>
        <w:lastRenderedPageBreak/>
        <w:t>TGCTCAATACCTTAGACACCAAAAGATCCACTAGATCGTCATTATAATCAAATGTTCCCTTACCTTTATCTTCTTGGCCTTTCTTCTTGATTCTTCTTCTTTGGCCTTTTTCTTAGCATCTTCCTCTTTCATTTTGAGAACATTCTCTCGGCAATCTTCATGGCGGGTAGGACAACAGGGTCCACTTCCTCACCGGAAGATGTGATGGGGATTTCCTCGGAGAGGATCCACATGGTCCCGTTAGTAGACATGATCGTTTACTCACGTGGTTGGCGTAAAGCAGTCTGACTTTGATACCAATTGAAAGTAGCCTAGAGGGTGAATAGGCTAATCTGAAAATTTTCACAACAAACTTGAAGATTGTTAGATATGATTCATTGATGCGGTAGGTTCCATGACGCTACGTCGCAAGTTGAACCACTCAACCAATCCAAGCTGTTTATAAACTTTAGCTAAAATCTACTCGAAAAGTATTTCACAAGTTCTTGAGAGTAAGATATAGCTAAGTGAGGATGAAAGATGAATATGTAAAGGCTATTTTACTTCTAGATAAACTCTCACGGAGAAATCTTTATGTCAATCTTGCAAGTAAAAATATCTCAAGTTGAAACAAGCAAGAACACAAGACACAAGATTTAATCCGAGTTCGCCACACCACAAGGTGTCCTACTCCCGTTGAGGAGCCCACAAAGGGCGGGTCTTTTCAACCTAATCCTCCAAGCCGACCACAAAGGTCAAGGCAATCTCTTCTTATCTTAGCTCAAGAAGCGGGTGATACCAACTTCTTAGGGTTCGTCCACAAATTTGGAGACTCCCAAGTAACCTCGAAAGATCTTGAAACCTAGGGTTTCAAGAACACCAGAAAACTCACAAAGGGTTTGCACAAGCTCAAGTCTTTGAAAAAGAGATGGGAGAAAACCAAATCGTGAGCACAAGCACAAACCTCACACCCAGGCTCCTCCAACAAGGTTGAATCTTGAGGAAGATTTAAGTGTGAGAGATGGAGAGATGAGTGCTTTGTCTCAAGTTAGGTGAGCAATAAATGAGGTAGTGTTCAGCCGTCTTGAAGAAGAGAGAGGAGTCTATTTTATAGTCGGCTCAAAAACTAGCTGTTTGACCAAGCCATTTGGCCGGTTGAACCGCCACAGCGAGTCAGGTATGCTGCCGATCATGGCGGTGGCTGGTGACCCGACTGCGGCGGGTCGAGCCCGAGACAGTTGAACGCCCCTAGAGGCGGTTGGGCCCTGACACCTGGCGACTGGTGCGGTCCCGGTAGCGGTACCCGAATCGAGAGGTCGAGTCGAGGGCAGTTGAGCTACCCCGAGGACGGTTCGGTGGTCTAGACGAAGTTTTGGAGAAAACTGACTCAGTGCCACAGGGCAAGTTCAGCTAGGTATGGTCGAGAAGGTCACGTACAGTTGAAAGTTCAACTGATTGAAGTCGGCTCCCAGTGAAAAGCTCATTGCGGTGAAGCTCATCACAGTGAAGTTAGATTGGTGACTCAGCTACTGTG</w:t>
      </w:r>
    </w:p>
    <w:p w:rsidR="006D5F9A" w:rsidRDefault="006D5F9A" w:rsidP="006D5F9A">
      <w:r>
        <w:t>&gt;nano10</w:t>
      </w:r>
    </w:p>
    <w:p w:rsidR="007B786C" w:rsidRDefault="006D5F9A" w:rsidP="006D5F9A">
      <w:r>
        <w:t>CTATTTGCAAAAAAAAGGAGAACACATTTTGCACACTAAGATAAAACTGTAGAGTCCTGTTTAATAAAATACTCAATTGTCCCTTTGGACCATATCTAGCTTGTTCATTTATATGATTCTCTAAAACACTTGATATTATTGTAAAATATTATAGATTATATTATTAAATTAGAGTAAAAAGTTTAAATATATGTATAGATAGATAAACTGCACTTCAAACAAGTGTGACAAAAAAATATGTGGTAATTTTATAGCTTAGACATGCAATGCTCATTATCTCTAGAGGGGCACGACAAGTTGCTGCACTGTAGGCATGCGTCGAGAGATAGATTTGTAGAGAGACTGGTGATTTTCAGCGTGTCCTCTCCAAATGAAATGAACTTCATATATGAGGAAGGGTCTTGCGAAGGATAGTGGGATTGTGCGTCATCCCTACGTCAGTGGAGATATCACATCAATCCACTTGCTTTGAAGACGTGGTTGGAACGTCTTCTTTTTCACGATGCTCCTCGTGGGTGGGGGTCCATCTTTGGGACCACTGTCGGCAGAGGCATCTTGAACGATAGCCTTTCCTTTATCGCAATGATGGCATTTGTAGGTGCCACCTTCCTTTTCTACTGTCCTTTTGATGAAGTGATGACAGATAGCTGGGCAATGGAATCGAGGAGGTTTCCCGATATTACCCTTTGTTGAAAAGTCTCAATAGCCCTTTGGTCTTCTGAGACTGTATCTTTGATATTCTTGGAGTAGACGAGAGTGTCGTGCTCCACCATGTTCACATCAATCCACCTTTGAAGACGTGGTTGGAACGTCTTCTTTTTCCACGATGCTCCTCGTGGGTGGGGTCCATCTTTGGGACCACTGTCGGCAGAGGCATCTTGAACGATAGCCTTTCCTTTATCGCAATGATGGCATTTGTAGGTGCCACCTTCCTTTTCTACTGTCCTTTTGATGAAGTGACAGATAGCTGGGCAATATAATCGAGAGAGTTTCCCGATATTACCCTTTGTTGAAAAGTCTCAATAGCCCTTTGGTCTTCTGAGACTGTATCTTTGATATTCTTAGGTAGACGAGTGTCGTGCTCCACCATGTTAACAAGCTGCTCTAGCCAATACGCAAACCGCCTCTCCCCGCGTTGGCCGATTCATTAATGCAGCTGGCACGACAGGTTTCCCGACTGGAAAGCGGGCAGTGAGCGCAACGCAATTAATGTGAGTTAGCTCTCATTAGGCACCCAGGCTTTACACTTTATGCTTCCGGCTCGTATGTTGTGTGGAATTGTGAGCGGATAACAATTTCACAGGAAACAGCTATGACATGATTACGAATTCGAGCTCAGTACCCCTGGATTTTGGTTTTAGGAATTAGAAATTTTATTGATAGAAGTATTTTACAAATACAAATACATACTAAGTTGTACAAAAACCAGCAACTCACTGCACTGCACTTCACTTCACTTCACTGTATGAATAAAGTCTGGTGTCTGGTTCCTGATCGATGACTGACTACTCCACTTTGTGCAGAACAGATCTAGAGC</w:t>
      </w:r>
      <w:r>
        <w:lastRenderedPageBreak/>
        <w:t>TCTTAGTAGAGCGGGAGATGTTGGTCGGCACGAGCATGATGTTCATGAGGTCGAACTGTGTGCCAGAGTTGAGGGTCACGTTGATGTCGAGCGGCACGTCGGAGTTGGAGGAGGCCACCACGTTGCCGATGTTGATGTCGGAGAAGCGAGCACCGTTGTCGTTCACGCCGTCGTTGTTTGTGGTGGTGTTCACGTTTGTGCGGTGTACACACGGCCGTTGATGGTCACGCGGATGGTGGAGTTGCGATGGAAGACACGCGGAGGTAGAGGTTGTAGGAGTTGCCGTTACCGCGGAGGTGTAACGAGCGGTGGTGTTGTTCTGCTCGAAGCGGAGAGAGTCGCCCTGGTTGCCGAACTTCTCGGAGATGAAGGTGCGGGTCTGGTTGTTCACCTGGGTAGCGTGGATCGGGGAGATGGTGAAGCCGGTGTAGTCGTTTGGGCGAGGTGGGTCATGGAGCCGTTCTCGTGCACAGCGTGGATGTTGTTCTTGCGGTTGTGCACGGACACCATGTAAGCGCGTGCACCTCCAGGGTGCCGGACGGGAGGCGATGTTGCGGATCTCGTTGTAGTGGAGTGGGCGACGGAGGTCCTCGTTGCGCACCACGAGCGGCACGCCGGAGATGTTGCGGATGAAGTAGTCCGGGAAGTAGTTGGAGTTGCCGCGTGCGGTGAAGGCACCGGAGCGGAGGCCGAGGGTGGTCTCGAAGGACTCGGTCTGCCAGTTGGTCACGGTAGCCACGCCTCGCGGTCGGAGCCGAGTCGAGCCAGGAGCGCACGAACGGTGTGAGCGGAGGGAGGAAGGTAGAGCAGTTGAAGTTCTGGTTGAACGGGAAGCGCCGATGTCGCCGGAAGAGATGCCACCGAGTAGTTCACGCGAGCGGCGAGGAGGGCGTGGGTAGTTGTGGAGCCAGGGGCCCGATGTTCGGGAAGGTGTTGGAGAGGCGGGCGCCGGAGAAGCCGTTGAGCACGTAGTTGGGTTCACCTGGAAGAGGAGTAGAGGAACAGCCAGTCCTGGGAGGTGAAGGACTGGGTCTGCTGCGGGCCGGAGCCGGAGGCGTAGAGGTTGGCGCCGGAGGACACGAGGAGGGACTGGTACTTGAAGAGGGACCAGATGGACACGTACTCGAACACGTTGAGGAACATGTAGGTGCGGAACTCAAGCATCTCGTGGAGAGGGTGTTGAGCTTCTTGAAGGCTGTCTGGTAGGTGTTGATGCAGTAGTTGGAGTACTCCTTGGTGTAGTCCTTGAGGTAGCCACGGTAGGTGCGGAGAGTGGCAGCGGAGATACCCCTCACCTCTGCGTTGAGGATCACATCGCGGATGAAGGAGAGGTGGAGGTTGGCGGCCTGAGCGAAGAGTGGAAGGAGAAGGAGTTCGTGTACGGAGCTGGAACTGGGTGAGGCGGTTGAGGAAGAGCTGCTGCATGGTGTTCACCGGGGATGTGATGGAAAGGAGAGTCGGGTTACGGTTCGGGTTGAGGAAGTTGTCCACCTGACGGTTGAACTCGGCAACGTTCTTCTGGAGGCCCTCAAGTTCGGCGTTCACGCGGGAGAGGGTGTCAGCGTTGAGGCGCTGGTTGAGGAACTTCTCGGTCTCACGGAGGATGTCCTGCATGAGCTTGGTGTTGTCGTTTGGGAACACGAGGTCCCAGAGGCCATTGAGGATGCGCTTGGCAGCGAAGCCTCCGAGCTTCTTGAGGAGGAAGATGGCCACAGTACCCACCACAGGAGCCACGTAGAGTGAGTGGTCGTCGCGCTTCCACTCGGTCCACTCCTTCTGGATGGTGTCGAGGACTTGTACTGGAAGGAGAACGGGTCCTGGGCCATCACGTTGTGGCCGTCGCAGATGGTGGTGCGTCCGGAGTTGAGCACGGAGCTCCTCCACCCTTCGGGGCCTCGCACCTGATCGATGTGGTAGTCGGTCACGTCGGTCTTCAGGCCGATCTGGTTGCTGCTGGTGAACAGCTCGTTCACGGCCTTCTGAGCCCTCTCCAGGTCGTACTCGGCCTCGAAGGTCACCTCGGCGGGCACGAACTCGATGCGGTCGATGTACACCTCGTTGCCGCTGTTGGAACGTGGGCGCTCAGGTGAACACGCTGCTGCCGTTGCTGAAGTTGAAGGGGTGGTGAAGCCCACGGTGCGGAAGCTGCCGCTCTGCAGGTTGCTGCCGCTGCTCATGGTGGCGCTGAAGTTGCCCTGGTTGATGGGGCGGCCGTCGATGCTGGTGTGAACTGCAGGTTGGTGGTGCTGGCGTAGCGGATGCGGACGCGGTAGCGCTGGCTCAGGGGGCGGTGATGTTCACGCGCAGGGTGCTGATCTGGCCGGGGCTGGTGCGGCGCAGGATGTCGCCGCCGGTGAAGCCGGGGCCCTTCACCACGCTGGTGCCGCTGCCCAGGTTGGTGCTCTTGGTCAGGGATCTGGGTGATCTGGCTGCTGGGGATGATGTTGTTGAACTCGGCACTGCGGTGAATCCAGCTGAACATAGGTGCACGGATGATGCTCACGCTGCTGTTGCTGAAGCCACTGCGGAACATGCTCACGTGGCTCAGACGGTGGCTGAAGCCCTGTCGAGGTGGCGTTGTTGTTCTGAGGGGATCTCGTCCAGGCTGTCCACGGTGCCGCTCTTGCGGTACACGGCGCTGGGCAGGTTGCTGCTGGTGCCGTAGGCGAACTCGGTGCCGTCCAGCACGCTCAGCTGCTGGTTGTTGATGCCGATGTTGAAGGTCGACGGTACAGGGTGCTGCTCAGGGTGCGGTACACTCCTGGCCCAGCTGTGCCACGATGCGCTGCTGAGGTGCAGCGTTGCCCATGGTGCCGTACAGGGGAAGGTGAACTCGGGGCCGCTGAAGCCGACGGGGCTGGCCGCGATCTGGTGGCCGCTCCAGTAGTACTCGCCGCGGTGGGCGTCGGTGTAGATGGTGATGCTGTTCAGGATGTCCATCAGGTGGGGCTGCGGATGCTGCCTCGATGCCCTGGGCGCTGCCGCGGAAGCTGCCGTCGGGTTCTCCAGCACGGGGTTGGTGTAAATCTCGCGGGTCAGCTGGCTCACGGTGCGGATGGGGTAGGTGCGGCTGTCGTAGTTGG</w:t>
      </w:r>
      <w:r>
        <w:lastRenderedPageBreak/>
        <w:t>GGAACAGGCTCACGATGTCCAGCACGGTCAGGGTCAGCTCGCGGCGGAACTGGTTGTACCTGATCCAGTCGCGGCTGTCGGGACCCGCGCTCCAGGCCGGTGTTGTACCAGCGCACGGCGTGGTCGGTGTAGTTGCCGATCAGGCGGGTCAGGTCGTTGTAGCGGCTGTTGATGGTGGCGGCGTCGAAGCCCCAGCGCTGGCCGAACACGCTGACGTCGCGCAGCACGCTCAGGTGCAGGTTGGCGGCCTGCACGTACACGCTCAGCAGGGGCACCTGGTAGTTCTGCACGGCGAACAGGGGATGGCGGTGGTCAGGGCGCTGTTCATGTCGTTGAACTGGATGCGCATCTCCTCGCGCAGGGCGGGGTTGGTGGGGTCGGCCTCCCACTCGCGGAAGCTCTCGGCGTAGATTTGGTACAGGTTGCTCAGGCCCTCCAGGCGGCTGATGGCCTGTTGCGGGCGAACTCCTCGATGCGCTGGTTGATCAGCTGCTCGATCTGCACCAGGAAGGCGTCCCACTGGCTGGGGCCGAAGATGCCCCAGATGATGTCCACCAGGCCCAGCACGAAGCCGGCGCCGGGCACGAACTCGCTCAGCAGGAACTGGGTCAGGCTCAGGCTGATGTCGATGGGTGTAGCCGGTCTCGATGCGCTCGCCGCCCAGCACCTCCACCTCGGGGTTGCTCAGGCAGTTGTAGGGATGCACTCGTTGATGTTGGGTTGTTGTCCATTGTTGGATCCTCTAGAGTCGACCTGCAGAAGTAACACCAAACAACAGGGTGAGCATCGACAAAAGAAACAGTACCAAGCAAATAAATAGCGTATGAAGGCAGGGCTAAAAAATCCACATATAGCTGCTGCATGTGCCATCATCCAAGTATATCAAGATCAAAATAATTATAAAACATACTTGTTTATTATAATAGATAGGTACTCAAGGTTAGAGCATATGAATAGATGCTGCATATGCCATCATGTATATGCATCAGTAAAACCCACATCAACATGTATACCTATCCTAGATCGATATTTCCATCCATCTTAAACTCGTAACTATGAAGATGTATGACACACACATACAGTTCCAAAATTAATAAATACACCAGGTAGTTTGAAACAGTATTCTACTCCGATCTAGAACGAATGAACGACCGCCCAACCACACCACATCATCACAACCAAGCGAACAAAAGCATCTCTGTATATGCATCAGTAAAACCCGCATCAACATGTATACCTATCCTAGATCGATATTTCCATCCATCATCTTCAATTCGTAACTATGAATATGTATGGCACACACATACAGATCCAAAATTAATAAATCCACCAGGTAGTTTGAAACAGAATTCTACTCCGATCTAGAACGACCGCCCAACCAGACCACATCATCACAACCAAGACAAAAAAGCATGAAAAGATGACCCGACAAACAAGTGCACGGCATATATTGAAATAAAGGAAAAGGGCAAACCAAACCCTATGCAACGAAACAAAAAAATCATGAAATCGATCCCGTCTGGAACGCTAAACCATCCCAGGATTCCCCAAGAGAAACACTGGCAAGTTAGCAATCAGAACGTGTCTGACGTACAGGTCGCATCCGTGTACGAACGCTAGCAGCACGGATCTAACACAAACACGGATCTAACACAAACATGAACAGAAGTAGAACTACCGGGCCTAACCATGGACCGGAACGCCGATCTAGAGAAGGTAGAGGGGAGAGGACGAGCGGCGTACCTTGAAGCGGAGGTGCCGACGGGTGGATTTGGGGAGATCTGGTTGTGTGTGTGCTCCGAACAACACGAGGTTGGGGAAGAGGGTGTGGAGGGGTGTCTATTTATTACGGCGGGCGAGGAAGGGAAAGCGAAGGAGCGGTGGAAAGGAATCCCCGTAGCTGCCGGTGCCGTGAGGAGAGGAGGAGGCCGCCTGCCGTGCCGGCTCACGTCTGCCGCTCCGCCACGCAATTTCTGGATGCCGACAGCGGGCAAGTCCAACGGTGGAGCGGAACTCTCGAGAGGTCCAGAGGCAGCGACAGAGATGCCGTGCCGTCTGCTTCGCTTGGCCCGACGCGACGCTGCTGGTTCGCTGGTTGGTGTCCGTTAGACTCGTCGACGGCGTTTAACAGGCTGGCATTATCTACTCGAAACAAGAAAAATGTTTCCTTAGTTTTTAATTTCTTAAAGGGTATTTGTTTAATTTTTAGTCACTTTATTTTATTCTATTTTATATCTAAATTATTAAATAAAAAACTAAAATAGAGTTTTAGTTTTCTTAATTTAGAGGCTAAAATAGAATAAAATAGATGTACTAAAAAATTAGTCTATAAAACCATTAACCTAAACCCTAAATGGATGTACTAATAAAATGGATGAAGTATTATATAGGTGAAGCTATTTGCAAAAAAAAAGGAGAACACATGCACACTAAAAGATAAAAGCTGTAGAGTCCTGTTGTCAAAATACTCAATTGTCCTTTAGACCATGTCTAGCGTTCATTTATATGATTCTCTAAAACAACGATATTATTGTAGTATATAGATTATATTATTCGTAGAGTAAAGTTTAAATATATGTATAAAGATAGATAAACTGCACTTCAAACAAGTGTGACAAAAAAATATGTGGTAATTTTTTATAACTTAGACATGCAATGCTCATTATCTCTAGAGAGGGGCACGACCGGGTCACGCTGCACTGCAGGCATGCAAGCTTGGCACTGGCCGTCGTTTTACAACGTCGTGACTGGGAAAACCTGGCGTTACCCAACAATCGCCTTGCAGCACCCCCCTTTCGCCAGCTGGCGTAATAGCGAAGAGGCCCGCACCGATCGCCCTTCCCAACAGTTGCGCAGCCTGAATGGCGAATGCTAGAGCAGCTTGAGCTTGGATCAGATTGTCGTTTCCGCCTTCAGTTTAAACTATCGGTCCGTTGGCGTCGGGCGTGTGGTTGAGCTCGAGCCGTAGAACTTGTCTTCCGGGCACCGAGCGTCATCGCGATGAGCCTCCATCTTGGTCGCGGCGGTGGGAGTTCTTCATGCAGTCGATGTGGCTGCAGTCACCACTGGCGTCGGCGTCGGACCCCGGCTCGATGGCGATCGCAACAGTTGACGAGCCTCGTACTGGCACATTGTTCGGCCGGAAGTGGGGCGTAGCACA</w:t>
      </w:r>
      <w:r>
        <w:lastRenderedPageBreak/>
        <w:t>TAGCGTGGAGTGCTTCAGGCGAGATGAAGAAGCGAGCCTGCGGCCGCTCTGTCTTCATCGACCGTCGAAGAACATGGTCGAGTTCGGTTGGATCGAGGCCGGGGTGAGTCGACCCATTCACCACGAATCGCGAGACACAGGACTTGATGGCCTTAGAAGCGACGAGATCGCCGCCCATGATTTCCGCCACTTTGCGATTCTACAGAGGCCTCTCGGCACTAGATGATCTCCCGGGGAAGGATGACACCACGATTCACGGATGAGACTCGGTAGTGTACCGCAACCTGCCTGTCGGATCACCGCGTCTGGACCGAATTTGTGGGTAGCGGATCTTGGTCTCGAACGATACCTCGTGATGAAGTAGACTTGCCTCTGGGCGGGCAATGCATGCCTCTTCGTCTCTCAACCACGATCGCGGCTAAGCACACGAGTGGTCGGCGGCGTAGATCAATAGGGCTTCTCCGTGGCGGGGCACCAAGATAGGCGTTCGTGAGGCGCCTTGGTTCAGGGGCTTCCACGGCCTCGAAGTCCAAGAAGCACTCGGCCTTCCTTAAGAGGCGGTATAGGCGAGCCTCTTCGTAGGCGTGAGATGAAGCGGCTCGGCCGCAAGACATCCGTGACTCTCGTCGCCCTTCAAGTCCTTGATGGGCCCCATGCCGTGATGGCCGCGATCTTCTCGGATTGGCCTCGATGCCCCTCGGAGACAATGAACCCCAAGAGCATGCCTCGAGGAACCCCAAAGACACTTCTGGGATTAAGCTTCCGCGTCTTTCGCCTTGAGACATCGAATGTCACTTCAAGGTCGGAAAGGAGGTCTGAGGCTTTCGTCTTGACTACGATGTCATCGGCGTAGGCCTCGCCGTCCGCCCAATGTGTTCGCCGAACACATGGTTCATCACACCATTGATGCGTCGCACCGCATTCCTCAAGCGAGCGGTATGGTGACATAGCGATACATGCAGAAGGGTGTGATGAAAGAAGTCGCGGTGTCGGTTCTTTCATCTGATTTGATGGTACCACAGTAGGCATCGAGGAAAGACAAGTTTCGCACCCAGTGATGGAATCCACAATTTGATCGATGCGAGCGGAGGGTAGGAACCCGGACATGCTTTGTTTAGACAGTGTAGTCTACACACATCCGCCTTTCCCTCCTTTCTTTCTCACAAGAGCGAGGGTTGGCAAGCCATTCGGGATGGAATACCTCTTTGATGAACCTGCTGCCATTAGCTTGGATCTCTCGCCTATGGCTCTGCGCTTTTCTTCATCGAATCGCGTGAGGCTCGCTTCAGTGGGCTCCAACTCGGATATCGGTGGTGCTCGGCGACATCCCTCGGTATCACGGGCATGTCAGAGGACTCCACGCGTCGGCGTTCTTGCGGAGAAAGTCGGCAACCTTTGCTTCCTATTGGGATCGAGCGGGCTTGCGTCCGGATCGCTAGGCGTCGGCTTTGGGTCGAGGGACGGACTTAGTCTCGCGGCTCGAGTTGTCGGCGTGGCGCTTCACGTCGGCACCTCCTTAGAGAGGCTTTCGAGTCGTGATAGGGGCCTTGGATTGGCGAGGGCCTCGGCGTACTCACGCCTCCACGTCGCATTCGAGCAGCGTGTTTGTACGTGGGTGCGTGGTGATGACCGTTGGGGCGGCATCTTGAGCTTGAGGTAGGTGTAGTTGGGGCGGCCATGAACCGGCGTAGCATGGCCTCCCGATCTTGCGTGGTAGGTTCCTCGAACGAGCCACCTCGAGCGTGAGTCTCCCTTGAGGTTGGAGGTGTTCGCGAGCGGGAAGGTCGAGTTGTCAGAAATGGGCGCTTCGGGATGATCGTGGAATGGCGCGCGCTGCGGGCGAGGATAGATCAACCGCGGAGGGCAGGGGTCTCGGCATAGATGATGTTGAGGCTGCTGCCTCAGATCCATGAGGACCTTGGTGAGCTGGCGTCACGGGTGGCGAAATTCGACAGCGGCGGGTATTTCCCGGGCTCGACGCGTGGTCGGGGTGGTCGGCTTTCGAAGGTGATGGGCTTGTCGGACCCGTCTAGGTAGTGAAAGTAGCCTAGAGGGGGTGAATAGGCTAATCTGAGAAAATTTTCACAACAAACTTGAAGATTGTTATATACAGATTCGGCTGGTGCAAGCGGTTCAACAGCTACGTCATAAGTTGAACCACTCAGAACCAATCAAGCTGTTTTATAAACTTTAGACTAAAATCTACTCGAAAGTATTTACATGAAGTTCTTGAGAGAAGTAAGATATAGCTAAGTGAGGATGAAAAGATGAATATGTAAAGGCTATTTTACTTCTAGATAAACTCTCGGAGAAATCTTTATGTCAATCTTGCAAGTAAAAATATCTCAAGTTGAAACAAGTAAGAACACAAGACACAAGATTTAATCAGAGGTTCGCCACACCACAAGGTGTCCTACTCCCGTTGAGGAGCCCACAAAGGGTAGGGTCTTTTCAACCCTAATCCTCCAAAGCCAGCCACAAGGTCAAGGCAATCTCTTCTTATCTTAGCTCAAAGAGCGGGTGATACCAACTTCTTAATTAGTCCACAAATTTGGAGACTCCCAAGTAACCTCGAAGATCTTGAAACCTAGGGTTTCAAGAACACCAAGCACGCAAGAGGGGTTTGCACAAGCTCAAGTCTTTGAAAAAGAGATGGGAGAGAAAACCAAATCGTGAGCACAAGCACAAACCTCACACCCAGAGCTCCTCCAACAAGGTTGAATCTTGAGGAAGATTTAAGTGTGAGAGAGATGGAGAAGATGAGTGCTTTGTCTCAAGTTAGGTGAGCAATAAATGAGTGAGTGTTCACCTGTCTTGAAGAAGAGAGAGAGTCTATTATAGTCACGGCTCAAAACTAGCCGTTTGACCAAAAACCCGTGGCAAGTTGAGCCCCCTAGGCGGTTGAACCGCTCTGACAGTCGGTGTCTGCAGTCATGTGAGGCCAGGCTGTGACGACCTAAGGCGAGTCAGACGAGCGGGATCGGTTGAACCGCCCCCTAGGGGTTGAGCAGCCCGCGACACCCTGGCGACACGACGCGGTCGGTAGCGAGCTGCAGATCAGGTCGAGGGTGAGACCAGTTGAGCTCCCGGACGGTTGGTGGTCTAGACCGAGTTTTGGAGAAAACCCTAGCT</w:t>
      </w:r>
      <w:r>
        <w:lastRenderedPageBreak/>
        <w:t>CGGTACTGACAGGGCAAGTTGTTGGGGTATGGTCGAGAGAGGTCCACGGTGAAGTTGAAGTTGGAGGGTTGAAAGTTCAACTCAGTTAAGTCGGCAAATTTGAAAAGCTGTTCTTGGTGAAGCTCATCTGGCGAAGTTAAGTTAATTGGAAAGCTCAACTCTTGGTTGAAGAAGTTCAATTGTTTTTAAATAAGAACACTCTAGGTTTCTCAACCCAAACCATGGTCGACCAAATAATGTTAAAGATTTTTGGTTTTCAAAAATAGCTTTTGAATTAGAGGACTTGAGCTATAGCAAACACATGCACAATGCGAGGAAAGAACAAGGAAGAATTACATCATGCAACACAAGATTTTACATAAATTTTATCGTGTTGCATGAAGTCCTTGGTGCTTCCTTAAGTTCTGTTTCCTTCTAATCAAACACTGAGAACAAAAATTGTTAGTACTCTTATTTGTTTTGTCATTAAATCACCAAAACCCTCACTTGGGGTTGATTGCACTTACAATCTCCCCCTTTTTGGTGATTGATGCCAAACAATTAAATCAAAAGATATATATTGCAATAGAAATTTCTTTTGAATGATTGTATGTAGATGGCTCCCTAAATGTGTGCACGATTGTGAATCCAACGTCTTGACATAATATGTCATGTGAGCAACACATTTAGAGATAGTGACAACAACCATACTAAATACAATTATCAGGGGGTGCAAGTGTCATGACAGAGTTGTGATGTACATGACTATCTCTAAAAACCATTATTTTTACTTCATAGCAGTAGACATTACAAGCGATAGGACAAAGATGATGGCGAAGACCATCATATTACTTTGAATAACAATCCAGCTTTATTTCATACAATGGTAAAGGGTACAAGCCACAAGTGGCCAAAACAAAAATAATCCAAAAGAAAAGCGAAGAACCACAAACTAGAAGTTGGATTTTCTCCCCTTTGGCAACAAGTACCAAAAGCGGAGAGAGAGACAGGATACAGAATCAATATCCTCCAGGAGGAGGATATGGCGGGATATGAAGTGTAGTCGGGGAAAAAGTCCTCATCAGCGTCCTCCTCAAAAGTGGAGTCAAGAGTGGCTCATCGTAGAGAAAAAGCAGATCACGAAGATGTCACGATGATCGGAGGAGGAGGTGGTGGTGGTGGTAACGAGCCGGATGGCCTAGGGTCACAGAATGGGTCCGGACCGGGTAAGGAGGAGAGGTGGGAGGATGATTGACCGGATCCCCATGGTAGGGCGGGGGCAAACTCCTGCGATCATCAACATAGACTTCTTCATCTTCATCGTCTACTGACATAAAGGCACCAGTGAGGTCTGCGGTGCCACTCATTGATCTCGGGGAGGAGGATGGAGAGGCACATCAGGCGAGCGAGGGACAAAGGCATGCCCATGGAGGAAGCTTGCGGCGAATTGTCGTCGATCTCCGTGGCGTCGTGCCACCTCATGGACATCAGCCGAAATGTTGCGTCACATGGAGAAAAAATGCGCAAACCCATGGACCAAGCAGCATCCCACGGCCACGACCTCGACCATGACCACGAGCACGTGGCATGGGAGATCCATGACGAGAGAGGACGCGGCGATGAGAGAGGAGGATGGATGATGGGGAGGCTGGCGGGGTGGCTCAGTGGGAAGGCGGGGCCTCCAGAGGCGTGAGGGCCCGCAAATGCGGCGGTGGGTTGGAGGAATCAACCCGGTAGGTATGCGTGGAGTGTTTGCGGGTTTTTGAAGTGGGTGCAGGTGACCATTGATCATCTTCATGATAAAGGGTGCATGAAGACACCTCGAGAGGAGACCAGAAGCACGGACGATCTCTTCGGATCATGTCAAACACATTGATGCGCGAGACCGTTTGGAGCAAGGAGGAGGAGGAAGCTCGACTCTCCCGGGGCGTTTATTTGATTCCGCCCTGGAAGCGGTCATCGGGACAAAGAATTAAGGTACCATGTAGTACCTATGCATGTTAGTGTTGTCGAACTCAGCTCGGTAGAGACATGAATGAATTTGTCTCTTCGCATGGGCGGCCGAATGTCATGCACTCGCATGTTCTTTATACTGAATCTACATCGAAGAAGCCGAATATGGGCAAAGCAGCGATAAGCGACTTTGTGCGATTACCACGGATGAAGAAATACATATCGGGTAATCATACTCATCGGCTTCCTCATCTACTTTCTTTATCGAGAGGGTGGCATAGGCGAGCTACCACCTCATCGTTCGGGGGTATTCCATGGTCATAATGTTCGTAACCCCTTTCTCTCTAAGTTTACGAGTGACGACATGTCGGCATCTCCCATATTCTCACAACCCTCCCGGTCAATAAATCTATGTGGACGGTGGGTGTTTCTTGGAAAGAATGAGAATTGTAGAAATCGGCTGAAAAGATTCAGAACCGAGGGTCTGGACACGGGATGACGAAAGTGAGTAGGGTTGGTGAACCTCGGCAGCTGAAAGTGTCTATTCCTTGAGTGAAGTCGACAGGGAGATTCATGCGGGCCGGGCGACGTTCCCGGATGCATGTGCGATCCGGTGGCGTAGAGAGCATCGGCCGGAAGGTCAGCGAAGTCGTCGAAGCGCCCATCCTCCTCTGACAGGAGCATACGAAGGAAGGCGTGCTCTGACGAGGATGAGGCGCCAACCTTTTGGCGTCTCCGCGAGTCGGCTGCGAGGGCATGGAAGAGCCTCACCATCCATCGGACGAGCCACGTCCTCTCTTAGAGAGGCGGCGAGCGGAGGAGAGGGATGGAAATTCCTCTGAATCTCATAGTCGGCGCTAAACTCAATCACAGGAGGTTGCGACGGCGCACCATGATTGAAAAAGGTGGTGAAGCGTGAACCGGTTGAGGTGTGTGAAAGAGTGGCTCTAAGGTTGTGAAGCGACTAAGGCAAGAGTGAATGAAGTGGGAGAAGAAGGGAGAGTCAAGTATATAGGCGTTGAGCCGGTCCTCGGGACAGTTCAACCCTTATGGACGATTCATGGTTCTAACGATTAATGGTGAAGAACGAAGCAATGAGAGGAAGATGCCAAAAATCAAATTTACAAGCGGGATTACGAAAAAGTGTCACTATGGAGATTCTATGAAAAAAAATCAAAACCAAGTGTTTGCAGGATGAGGCCGG</w:t>
      </w:r>
      <w:r>
        <w:lastRenderedPageBreak/>
        <w:t>ACGGCAAAAAAAAAAAAGAACTGCAAAAGAAAGTTCTGGCGCCTGTATCCTCACCTTCTTTGCTGCGGAAGTGACAAAAAATATTTCTGCTGCCTTGGGTGACAGCGGATCGTCACAAGAGCAAAGGCTACTTTGTGATAGTGTGGGGCTAAAAAGCGTCTTGTACTAATTTCTGGAAGCGGCCCGACGAGGAAAGAAAATTAGCGCCACGACATGCATGGTGTGAGGGGAGAGAAAGAATCTGCGACATGGTCTTGTGAGCTGAAGCGGCGATCAAGAAAAATGCTGCCTTGGAGGGAGAAGTGACCGGACGAGAACAAATAAAAAATTCACGCATCTGCTTGCGCACCTTTCTGGGACACCACAAAAACATGCAGCGCGTGGCGCTAGAACACGGCGGATCTGCATGGCGTACGACATTTCATAAGCTAAGACGAGCGACCCTAAAAAAAAGTTACGGCGTACGACAAAGCGGCCGGACGAGAGAGAAAGAAAAGTGGCCTATTGCGTGACCCTAGCTGTGAAAAGCGAAAAAAATAAATCTGCACGAGACAGAGGGAAGTGACGGACAGGAAAGAGAGAGAAAAAATCTGCACGCCAGCCACAGAGAAGAGCGACCGTAAAAATATTATTCGCGACCCGAAAAAGTCACGGTGTGGACACTGCGGCCGGTAAAAAAATTTCGCCCGGTCATCGGCAAAGTGAAGCGCCGGTCAATAGAAAAAGATCTTTGCGCGCTGAGGATGTGGCCGTTAAAAATCCTGCGTCGACGCTGCTGCGGTGGAGACTGCGTGAACAGACTGCTTGTCGGTCGAGCCGGCGACAAGTTCAGCCGGTCCACCATGTCGGTTCAAGGTTTTAACTAGGATGGTCTGGTAAGCGGTTAAAAGCAGTGGTGAAGTTGGCTCTAAGTTGTTGGCCTCCTCGGTGAACTAGAAAGTTCAGTGGTCAAGCCATTGAGCCCAAAAAGAATCTTAGCACTAAATGCATTGAATTTTAACATTTTCACCTTTTTTTTGAAAGATCATCACATAGCTTTAAACTATCAATCAAAAATAGTGAATCAAACAATTTTGTGACCGTTTTCAAGTTAAGTTCACGAATCCAAGATATTTAATTCACTCTTGAAAACAAAACTAGTGCGATCGAGGTTTTGTGAAGATATCGCCTAGTTGATTTTCGATTGCTCACATGAAACAATTCGATATCTCCTTTGGCTTCGTGGTCTCTCAAGAAATGGTGTCGATGTCAATATGTTTAGTTCTAGAGTGTTGCATGGTTGTTTGCAAGTTTTATGGCACTCTCATTGTCACACAAAGTGGAATTTTGTTAAACTCACAACCAAAATCTCTAAGGGTTTACTTCATCCATAACAAGCTGTGCAACATGCCCTGCTATGTACTCGGCTTCTGCAGTGGAAAGTGCAACACAATTTTGTTTCTTGGAACTCCATAATACTAAGGATCGCCCGAGGAATTGTAAGTCCCGATAGTGCTTTTGATCTACTTTGCAGCCAAATAATCTGGTCGGAATAGCCAAGTAAATCGAAGGGAGCCTTTGGGATACCATAATCCTAGGTTTTGGGTGTGAACTAAGTATCTTAGAATTCTCTTAAGCACTACAAGATGGCAATCTTTAGGATTTGCTTGAAAATGCACACATGCAAACACTCAACATAATATCGGTCTAGATGCACATAAGTAAACTAGTGATCCTATCATTGATCTATATAATGTTTGATCTACTGGGTTTACCTTCCTCATTTAGCAGATGTCCATTTGATGACATTGGAGTCTTGGCGTGTTTTGCCTTTTCCATGCCAAATTTCTTGAGCATATCTTGTATATTTGGTTTGGCATAGAAAAGTACCTTCCTTGGTTTGTTTGACTTGAAATCCCGGAAGTATTTAAGCTCGCCCATCATAGACATCTCAAACCTGTTAGTCATTACTTTGCTAAACTCTTCACAAAATTTTTCATTAGTACTACCAAATATAATGTCATCAACATATACTTGGCACACAAATAATTCATTGTCAACTTTTCTAGTAAATAAGGTAGATCGGCTTTTCCTATTGTAAACCCATTCTTAATTAAAAATTCTTTAGGCAGTCATACCAAGCTCTAGGGGCTTGTTTAAGCCCGTAGAGTGCCTTGTGAAGTAGATAAACATGATTTGGCTTCTTTGGATCTTCAAAACCGGAGGTTGCTCCACATATACTCTCTCTTGTAGTGGTCCATTTAGAAATGTGCTCTTGACATCCATTTGGTATAGCTTGAAATCATGGTTAGTAGCATATGCAATTAATATTCTAATTGATTCTAACCTCTGGCGCATATGTTTAGTAAAATCAAGTCCTTCCACTTGAGTATAGCCTTGGGCAACCAGCGTGCCTTGTTTCTTGTAACCGCACCATGTTCATCTTGTTTGTTCCTAAAGACCCATTTAGTCCCAATCACATTTTGTTTGGGTCTTTGGACTAAGGACAGGACTTCATTGGTGATTGTTTAACTCTCTTGCATGGCAATTATCCAATCGGATCACCCAATGCTTCTTCAACCTTAAGTGGCTCAAGAGAGAAACAAGCGAGTAAAATTCACAAAATTAGCTAAGCGAGATCAGTCGTTACCCCTCCTGATGCTACCGGGATGTTGTCCCTTGGATGATCCCTTTGAATTGTATGATGGACTCTTGGATGAGGCCAGCGATGGTTGTCTTTGTATTTGCTCCTCCTCATCATTCACTTGATCAAGAGGTACTTCACCATCAATGCTTTCGTGTTCATCTTCTACCACTTTGTTGGCATCCTTTGATGATTTTCTTCATGGCTTGGATGACTTGAGGTTGATGGGTTTGCTTGGGTGGAGACTTTGTCCTCACCACCTTTGCACCCACATCAACAACCTCATTGGTCATCGAAAGTTCCTTCCTCATCATCCTTTTCTTGAGGTCTCACTTCACCTATTGCAAGTTTCTTTATGGCTTCAGGTAGTTCTTCATTTCCTGCGGTGACATTAGAAACATGCCCTTGCAACCATTAGACTCATCAAATGTCACGTCTATCGCTATTTCAACAAGACCGTGGTATTGTTGAAAACACGATATCCATGCGCATTTGATGCATAACCAAGCAAGCCCTCGTCCACTCTAGGAGCAAACTTTGAGCTCTTGACTTTCTTGTTAAGAATAAAACATTTA</w:t>
      </w:r>
      <w:r>
        <w:lastRenderedPageBreak/>
        <w:t>CAACCAAATACTCTAAAATAATCAACTTTAGGTTTGTTACCCGTGAGAAGCTCATAAGCGTTCTTTTTGTAGATCTTATGAAGATAGAGGCGGTTGATTGCATGATAGGCGGTGTTGACCGCCTACGCCCAAAGTTGTCGAGTGTCTTGTACTCATCCAACATGGTTCTTGCGGCTTCAATTAGAGTTCGGTTCTTTCTTTCCACAACACCATTTTGTTGTGGAGTGTAAGGCAGAGAACTCATGCTTGATTCCCTCTTCTCCTAAGATTCTTACACTGTGTTCTTGAATTCGTCCCATTATCACTTCTCACTTTCTTGATTTTGAGCTCAAATTCATTTTGAGCTCTCCTCATAATTTCTTCAATATTTCTTGAGTTTCACCTTTATCAAAAAAAAAGCCGGGTGAATCGAGAAAAATCATCAACAATGACTAAACCATACTTACTACCAATGCTAATGTAGGCCACAGTCCAAAGAGGTCCATGTGAAGAAGCTCCAATGGCCTCTTTGTTGTGACCATTCTTTGATTGATGTGGGACTCCATGTTGCTTTCTGCTTGGCATGCGCCACAAACCCTATCTTTCTCAAATACAACATTTGTTAGTCCAATGATATGATTATCCTTTTGAAGTTTGGCCAAATTCCTCATGCAGACATGGGCTGGCAGCGATGCCATGCCACCCTTGTCGGACTTTGCCTAAACAAGTCTCAAGTCACTTTACTTGTTGTGAAATCAACAAGATAAAGCTTGCCCTTCAAGCGCCGGTAAAGGCAAGCGAGAGTCCTCCCTTCTAAGGATCTTCATCCACATCAGAAAATAAACAATTATAACCCATTCCACAAAGTTGTGAACGGACAACAAATTATAGCTTAAAGAATCTACCAATAAAACATTTGAAAGTGATTGTTGGTCGAGATAGGAATTTTACCAATACAATCACCTTACTCTTGCCACTATCTCCAAACACAATTTCTTGTGCTTCTTGAGTTAGTTGCAATGTATGGCTATGTCTTTCTCCCAGTCATGTGATTTGTACATCCACATGGCACCCAACTTGACCCACAGAGAGAGTAGACACCAAAACAAGTTTAGGCTATGCTTTTAGGTACCCAAATTGAATTGGGTCCTGTTAGAATTATAGCCTTGGGTACCCACACACTTCTTTTCATGACTTTTAGTTTAGTGTAGGCACCACATATTTCACAACCAATTTTCCTAAATCCCAAGTCAACATATAATCAAAAGATATGAGTGGAAATGGGAGCATTAGATTTTTGTCCACTTGAGGATCCCTTCCTTCATCTTACTCTTTGTGGAACTCAAGTTAACCTTTACTAAGGTGACTTGTCATTTGAGTGAATCCTCCCCAAGGCATCATATAGTGGTTCCCTCTATGAACTTGGGGATCTCCACCCTTATGCCTTGTCTAGGGTTTTCCTTGGATGAGTTGAACTGGCCCCTTCTTCCATTGTTGGGCTTAGGGACTTGTACTTGGGTTCAACTTTCTTTAACCCATCATTGCTAGAGCATCTTTTCAAAATTTCTTTGACCTTCACATGGGCTATTCTTCCTTGCATGGTTAGTTAGACAACAAGAAGCATGATATTTGGCACAATGTTTGCAAGAATTATCATTTAAGCTAGACTTAGATTCAAGCACTAAGATGAGGCATTGATGTTCTTGCAATTTTCAAGTTGCACTTGAAGTTCTTGATTTTGAACATTCAAGCAACATGCTTGCTTCAAGTGCATTCTTTTCATTTGCAAGATTAGCTATAGAGGTTTTCATATTAATTACTTCTTTATCTTTATTCTCTATAGTTATCTTGACTAAAGATGCTTCCTTAGTCAAGATATCTAGCATTTCATCTTTATTGTGAAGCAATTCTTGAAGCTCTAGGTTTCTTTCCTTTTCAAGGATAAGCAAGTCTTCTTGAGCATCAGAGTTGCTTTTCTTTATCTAGCTTCTCCATTAATTTGGTGATAACATTGTATCCATTCAAGCCAAATTCTTTAATCATTTTATTTTCATGGCAATTTGTTCATCATCATCATCATTTGGAAAATCATTACTAAATAAGGTTACCTTATCTCCTTTTGCCATGAGGTAAGTTGGAGTGTAGGAGTAGTCTTGTAGGTTTGTGACGAGTTGCAGCTTGATGTAGATTGGATGGCCACGTTGCCACCACCTCCTCGGAGCTAGAACTCTCTTCATCAGGGTTCCATTCTTCACCAATATAGGCTTGACCATATTTCTTCTTCTTGAAGTGTCCTTGGTCTTGCCCCCTTTTGAACTTGTCCTTCTTGTATTCCTTCTTAGCTTCTTGTTCTATCTTGTTAGGACAATCCATTTATGAAATAGCATTTGGCACATTCATAGCATGCCCTCTTCTTTCCTTTCCTTTGAAACTTGTCATTTTCCTTACAAATTTCTTGAATGTTTTGATGAACATAGTTTGTGTCTTCATCACTTGAGCTATCTTCATCACTTGAGGTCGCGACCACTTTCTTTGCTTTGTGGTCTCTGTTCTTCTTGGGTTGTCTTGTTCATTAGTGATCAAGGCATGAGAGTCCTTGACTTGATAGGGGCTTCTTGGACTCGTGTTGTTGAATCTTGCAAATAATTGATGATCCCCTCATAGTCATCACGATCCTAATCATCCTTGCAAGACTCTTATCCTTTGCTTTATAAGCTCTCATGAACAATCTTGTGACCTTGAGTCCTCAATCTTACTCCCAAGAACTCTTATTTTGTTGACCAACACCATCAGCCGTCAAAGAGTGATTAGGCGACTCACCTTTGTCCAATCATATCTTGCAGCTCACTTTCCAAAGCTTCAACTCTATGTCTTTTAGCTTTGGGATCTCCTTCATGTGACATTTTAAGAATATTCCAAATGTCACGGGCATCTTCTCTCATTGAACTTTCCAGTATTCTTACGGACAGACTTCCTTTAATTATGCTCTGCTTGAGCATTTGATGAACCTCTTGCATCATTTCGGAGTCATCTCTCTTCTCCTGGCGGACTTATACATACCTACATTAACAATCTCCCAAAGACTAGGATGCACTGGAGTTAAATCGACTTCATCTTGTCGGCCCACTCATCATAGTTCAACTCACTAGAGTTGGTAACTTTCCAAGTGGAGGCGGAAGAGAAGTTGGAATATAATTTCTAGAGTAATCAAATTGAACTTTGCTAAATTCATTACCTTTGCTTTTGGTAGATGATCCTTGGTGTTGAGACTT</w:t>
      </w:r>
      <w:r>
        <w:lastRenderedPageBreak/>
        <w:t>ACCTTGCTCAATACCTTAGACACCAAGATCCACTAGATCGTCATTATAATCAAATGTTCCCTTACCTTTATCTTCTTGGCCTTTCTTCTTGATTCTTCTTCTTTGGCCTTTTTCTTAGCATCTTCCTCTTTCATTTTGAGAACATTCTCTCGGCAATCTTCATGGCGAGTCGAGGACCTTAGGGTCCACTTCCTCAGGAAGATGTGATGGGGATTTCCTCGGGAGAGGATCCACATGGTCTAGTTGGTAGACATGATCGTTTACTCACGTGGTTAGCGTAAAGCAGTCTGACTTTGATACCAATTGAAAGTAGCCTAGAGGTGAATAGGCTAATCTGAAAATTTTCACAACAAACTTGAAGATTGTTAGATACATTCAGCCAGTGTGGTAGGTTCCACATGACTACGTCATAAGTTGAACCTCTGAACAATCCAAGTATTTATAAACTTTAGACTAAAATCTACTCGAAAAGTATTTCACAAGTTCTTGAGAGAAGTAAGATATAGCTAAGTGAGGATGAAAGATGAATATGTAAAGGCTATTTTACTTCTAGATAAACTCTCACGGAGAAATCTTTATGTCAATCTTGCAAGTAAAAATATCTCAAGTTGAAACAAGCAAGAACACAAGACACAAGATTTAATCCGAGGTTCAGCCACACCACAAGGTGTCCTACTCCCGTTGAGGAGCCCACAAAGGGCGGGTCTTTTCAACCCTAATCCTCCAAAAGCCGACCACAAAGGTCAAGGCAATCTCTTCTTATCTTAGCTCAAAGCGGGTGATACCAACTTCTTAGGGTCGTCCACAAATTTGAGACTCCCAAGTAACCTCGAAAGATCTTGAAACCTAGGGTTTCAAGAACACCAGAACTCACAAAGGGTTTGCACAAGCTCAAGTCTTTGAAAAAGAGATGGGAGAGAAAACCAAATCGTGAGCACAAGCACAAACCTCACGAAGAGCTCCTCCAACAGGTTGAATCTTGAGGAAGATTTAAGTGTGAGAGATGGAGAGATGAGTGCTTTGTCTCAAGTTAGGTGAGCAATAAATAGGTAGTGTTCAGCCGTCTTGAAGAAGAGAGAGGGTCTATTTATAGTCACGGCTCAAAAACTAAACTTTTGACCAAAAACCGTTTGGCAGGTTGAGCAGCCCCCCAGCCAGTGTGGTGTCGCCGATCGGTGGCGGTATTGCTGACCCGACCTGCGGCGGGTCGAGCAGGCGAGACAGTTGAACGGCCCCGGGCGGTTGGCCGCCCTGACACCTGGCGACTGGGCGCGGTCGGCCCGCCGATGCGGTCGAGGTCGAGAAAGTCAGGAACCAGTTGAGCTACCCGAGGACGGTCGGTGGTCTAGACAAGTTTGGAGAGAAAACTGACTCAGTGCCTGGGGGCAAGTTCATAGGTATGGTCGAGAGAGGTCCGGTACAGGTTGAAAGTTCCTTTCGATTGAAGTCGGCTCGGTGAAAATTCTTGGTGAAGAAGCTCATCACCTGAAGTTGAAGTTAAATTGGTGACTCAGTACGATTGAAGAAGTTATTGTTTTCAGCAAGAACACTCTAGGTTTCTCAACCCAAACCATAGTCGACCAAATAATGTTAAAGAGTTTTTGGTTTTAAAAATAGCTTTTGAATTAGAGGACTTGAGCTATAGCAAACACTGTGCACAATGCGAGGAAAAGAACAAGGGAAGAATTACATCATGCAACACAGATTTTACATAAATTTTATCGTCAGTTGCGCGAAGTCCTTGTGCTTCCTTAAGTTCCTGTTTCCTTCTAATCAAACGAGAACAAAGCTGTAGTACTCTTATTTGTTTTGTCATTAAATCACCAAAACCCTCACTTGGGGTTGATTGCACTTCTGGTGAAGTGATACCTTCACCAGCAGACCTCCCGGCGCTCTTGCTTGCGGTCTGCGTAGAGGCGTTGCCGGCTTGCAGTAGATCATGGGCGATCAGCGGACCTCGAGAACTCTGCTGCTGGTGATCTTCCTTCTTGTCGTTGTCGCGAGCCTGCCACCCTCACTGGGTGGCGAGCCACCTGTGGAAGTGGCGCCGAAGCATGGCGCCTCCTCAGGGTATTGCTTGGCGGGCCTGATGATAGGGGCACGGCTCCTTATATCTTGTCGAAGGGTTGGCACCTCCGGGGTTTCAGGGTTCTTGTACTGTGGCCCGGCAGGTCACGCGTCGCGGCGTCGCGTTCGCTTAAACTTCTTCTTGCCTTTCTTCTTGGCGCCTTGCTGAGTTGGCCTTCGGCGTCTTCGGTGGGTAGCCACAGGGCTTGTCCTTGGGAAGATAGCCTCAGCCTCACGGCGGAGGTGAACTTGAGTGGCGATGTCCATCATTTCGCTACTACAGTGGGGTTTTGCGACCCGACTTGCCTGACAGGTCGCGGCAAGTATGTGGCGAGGCGGCGCCGATGACATCTGAATCGGTGATGTTGGGCGGCTCGGTCGCGTTGCCGAGTGCCGGATGTAGTCGGAGGACTCTCCATTTGCTGTCGGCGACTTTGGAGGTCCCGAGGAGTTTCACAGGCGCGCGTCGTGCCAGAAATGCCAGCGAAGGCTTGGACGAGTCATCGATTAGAGATCTGCCGGGCGGGTGCTCCAACCGAACCGCGGCGGTGTCGGTGGAGAGGCGAGGAGATTGCGGATGATGGGTGTCATCGTCAGTTCCACCTAGTTAGCGAGGCGGTACCGGTGATGCGAGCCACGGTTCGATCTCGTCTCCCAAGTACTTTGTTGATAGTAGTCGGGGTTGGGCGGGTCGAGAGCAGCCCCGTCGTATGGCGTGGTGAAAACTGCGACCGGGTGGTTCGGGCGAGGACTCCGTCCTCCCGTTGCCGTGGCGTCCCCACGCTGGGGTGATAGCCTCGGCGCACCCTCTCGTCG</w:t>
      </w:r>
    </w:p>
    <w:sectPr w:rsidR="007B786C" w:rsidSect="007B7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D5F9A"/>
    <w:rsid w:val="006D5F9A"/>
    <w:rsid w:val="007B786C"/>
    <w:rsid w:val="00B86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8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4</TotalTime>
  <Pages>121</Pages>
  <Words>56973</Words>
  <Characters>324752</Characters>
  <Application>Microsoft Office Word</Application>
  <DocSecurity>0</DocSecurity>
  <Lines>2706</Lines>
  <Paragraphs>761</Paragraphs>
  <ScaleCrop>false</ScaleCrop>
  <Company/>
  <LinksUpToDate>false</LinksUpToDate>
  <CharactersWithSpaces>380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0-07-17T02:47:00Z</dcterms:created>
  <dcterms:modified xsi:type="dcterms:W3CDTF">2020-07-20T04:01:00Z</dcterms:modified>
</cp:coreProperties>
</file>